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C7119E" w14:textId="77777777" w:rsidR="00783CAB" w:rsidRDefault="00783CAB" w:rsidP="00DF7BAB">
      <w:pPr>
        <w:jc w:val="center"/>
        <w:rPr>
          <w:b/>
          <w:bCs/>
          <w:sz w:val="28"/>
          <w:szCs w:val="28"/>
        </w:rPr>
      </w:pPr>
    </w:p>
    <w:p w14:paraId="0A943EF0" w14:textId="77777777" w:rsidR="00783CAB" w:rsidRDefault="00783CAB" w:rsidP="00DF7BAB">
      <w:pPr>
        <w:jc w:val="center"/>
        <w:rPr>
          <w:b/>
          <w:bCs/>
          <w:sz w:val="28"/>
          <w:szCs w:val="28"/>
        </w:rPr>
      </w:pPr>
    </w:p>
    <w:p w14:paraId="352F92F8" w14:textId="77777777" w:rsidR="00783CAB" w:rsidRDefault="00783CAB" w:rsidP="00DF7BAB">
      <w:pPr>
        <w:jc w:val="center"/>
        <w:rPr>
          <w:b/>
          <w:bCs/>
          <w:sz w:val="28"/>
          <w:szCs w:val="28"/>
        </w:rPr>
      </w:pPr>
    </w:p>
    <w:p w14:paraId="354AFA05" w14:textId="77777777" w:rsidR="00783CAB" w:rsidRDefault="00783CAB" w:rsidP="00DF7BAB">
      <w:pPr>
        <w:jc w:val="center"/>
        <w:rPr>
          <w:b/>
          <w:bCs/>
          <w:sz w:val="28"/>
          <w:szCs w:val="28"/>
        </w:rPr>
      </w:pPr>
    </w:p>
    <w:p w14:paraId="28770929" w14:textId="77777777" w:rsidR="00783CAB" w:rsidRDefault="00783CAB" w:rsidP="00DF7BAB">
      <w:pPr>
        <w:jc w:val="center"/>
        <w:rPr>
          <w:b/>
          <w:bCs/>
          <w:sz w:val="28"/>
          <w:szCs w:val="28"/>
        </w:rPr>
      </w:pPr>
    </w:p>
    <w:p w14:paraId="1B9751C1" w14:textId="77777777" w:rsidR="00783CAB" w:rsidRDefault="00783CAB" w:rsidP="00DF7BAB">
      <w:pPr>
        <w:jc w:val="center"/>
        <w:rPr>
          <w:b/>
          <w:bCs/>
          <w:sz w:val="28"/>
          <w:szCs w:val="28"/>
        </w:rPr>
      </w:pPr>
    </w:p>
    <w:p w14:paraId="79352EF8" w14:textId="77777777" w:rsidR="00783CAB" w:rsidRDefault="00783CAB" w:rsidP="00DF7BAB">
      <w:pPr>
        <w:jc w:val="center"/>
        <w:rPr>
          <w:b/>
          <w:bCs/>
          <w:sz w:val="28"/>
          <w:szCs w:val="28"/>
        </w:rPr>
      </w:pPr>
    </w:p>
    <w:p w14:paraId="2CFCE41A" w14:textId="77777777" w:rsidR="00783CAB" w:rsidRDefault="00783CAB" w:rsidP="00DF7BAB">
      <w:pPr>
        <w:jc w:val="center"/>
        <w:rPr>
          <w:b/>
          <w:bCs/>
          <w:sz w:val="28"/>
          <w:szCs w:val="28"/>
        </w:rPr>
      </w:pPr>
    </w:p>
    <w:p w14:paraId="003CD550" w14:textId="0857D7C2" w:rsidR="00DF7BAB" w:rsidRPr="00783CAB" w:rsidRDefault="00FA6760" w:rsidP="00DF7BAB">
      <w:pPr>
        <w:jc w:val="center"/>
        <w:rPr>
          <w:b/>
          <w:bCs/>
          <w:sz w:val="36"/>
          <w:szCs w:val="36"/>
        </w:rPr>
      </w:pPr>
      <w:r w:rsidRPr="00783CAB">
        <w:rPr>
          <w:b/>
          <w:bCs/>
          <w:sz w:val="36"/>
          <w:szCs w:val="36"/>
        </w:rPr>
        <w:t xml:space="preserve">CHARMER Implementation </w:t>
      </w:r>
      <w:r w:rsidR="00F40CD2" w:rsidRPr="00783CAB">
        <w:rPr>
          <w:b/>
          <w:bCs/>
          <w:sz w:val="36"/>
          <w:szCs w:val="36"/>
        </w:rPr>
        <w:t>Manual</w:t>
      </w:r>
    </w:p>
    <w:p w14:paraId="2243410A" w14:textId="104531D7" w:rsidR="00DF7BAB" w:rsidRPr="00B42EDB" w:rsidRDefault="00783CAB" w:rsidP="00FA6760">
      <w:pPr>
        <w:jc w:val="center"/>
        <w:rPr>
          <w:i/>
          <w:iCs/>
          <w:sz w:val="28"/>
          <w:szCs w:val="28"/>
        </w:rPr>
      </w:pPr>
      <w:r>
        <w:rPr>
          <w:i/>
          <w:iCs/>
          <w:sz w:val="28"/>
          <w:szCs w:val="28"/>
        </w:rPr>
        <w:t>Content t</w:t>
      </w:r>
      <w:r w:rsidR="00B42EDB" w:rsidRPr="00B42EDB">
        <w:rPr>
          <w:i/>
          <w:iCs/>
          <w:sz w:val="28"/>
          <w:szCs w:val="28"/>
        </w:rPr>
        <w:t>o be embedded into</w:t>
      </w:r>
      <w:r w:rsidR="00DF7BAB" w:rsidRPr="00B42EDB">
        <w:rPr>
          <w:i/>
          <w:iCs/>
          <w:sz w:val="28"/>
          <w:szCs w:val="28"/>
        </w:rPr>
        <w:t xml:space="preserve"> </w:t>
      </w:r>
      <w:proofErr w:type="spellStart"/>
      <w:r w:rsidR="00DF7BAB" w:rsidRPr="00B42EDB">
        <w:rPr>
          <w:i/>
          <w:iCs/>
          <w:sz w:val="28"/>
          <w:szCs w:val="28"/>
        </w:rPr>
        <w:t>REDCap</w:t>
      </w:r>
      <w:proofErr w:type="spellEnd"/>
    </w:p>
    <w:p w14:paraId="01D7B890" w14:textId="77777777" w:rsidR="00FA6760" w:rsidRDefault="00FA6760" w:rsidP="000F0355">
      <w:pPr>
        <w:rPr>
          <w:b/>
          <w:bCs/>
          <w:sz w:val="24"/>
          <w:szCs w:val="24"/>
        </w:rPr>
      </w:pPr>
    </w:p>
    <w:p w14:paraId="63757C75" w14:textId="77777777" w:rsidR="00783CAB" w:rsidRDefault="00783CAB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316E35AF" w14:textId="226A4F6B" w:rsidR="000F0355" w:rsidRPr="00C2429F" w:rsidRDefault="00FB4D36" w:rsidP="000F0355">
      <w:pPr>
        <w:rPr>
          <w:b/>
          <w:bCs/>
          <w:sz w:val="24"/>
          <w:szCs w:val="24"/>
        </w:rPr>
      </w:pPr>
      <w:r w:rsidRPr="1EB2FFC7">
        <w:rPr>
          <w:b/>
          <w:bCs/>
          <w:sz w:val="24"/>
          <w:szCs w:val="24"/>
        </w:rPr>
        <w:lastRenderedPageBreak/>
        <w:t xml:space="preserve">Introductory text </w:t>
      </w:r>
      <w:r w:rsidR="00373FD5" w:rsidRPr="1EB2FFC7">
        <w:rPr>
          <w:b/>
          <w:bCs/>
          <w:sz w:val="24"/>
          <w:szCs w:val="24"/>
        </w:rPr>
        <w:t>for landing page:</w:t>
      </w:r>
    </w:p>
    <w:p w14:paraId="0DBB3D23" w14:textId="2B5740F9" w:rsidR="0038383F" w:rsidRPr="0038383F" w:rsidRDefault="003703A9" w:rsidP="000F0355">
      <w:pPr>
        <w:rPr>
          <w:color w:val="000000" w:themeColor="text1"/>
          <w:sz w:val="24"/>
          <w:szCs w:val="24"/>
        </w:rPr>
      </w:pPr>
      <w:r w:rsidRPr="754DA2F6">
        <w:rPr>
          <w:color w:val="000000" w:themeColor="text1"/>
          <w:sz w:val="24"/>
          <w:szCs w:val="24"/>
        </w:rPr>
        <w:t>Th</w:t>
      </w:r>
      <w:r w:rsidR="009847E8" w:rsidRPr="754DA2F6">
        <w:rPr>
          <w:color w:val="000000" w:themeColor="text1"/>
          <w:sz w:val="24"/>
          <w:szCs w:val="24"/>
        </w:rPr>
        <w:t>is</w:t>
      </w:r>
      <w:r w:rsidRPr="754DA2F6">
        <w:rPr>
          <w:color w:val="000000" w:themeColor="text1"/>
          <w:sz w:val="24"/>
          <w:szCs w:val="24"/>
        </w:rPr>
        <w:t xml:space="preserve"> </w:t>
      </w:r>
      <w:r w:rsidR="00F40CD2" w:rsidRPr="754DA2F6">
        <w:rPr>
          <w:color w:val="000000" w:themeColor="text1"/>
          <w:sz w:val="24"/>
          <w:szCs w:val="24"/>
        </w:rPr>
        <w:t xml:space="preserve">manual </w:t>
      </w:r>
      <w:r w:rsidR="00DC31BB" w:rsidRPr="754DA2F6">
        <w:rPr>
          <w:color w:val="000000" w:themeColor="text1"/>
          <w:sz w:val="24"/>
          <w:szCs w:val="24"/>
        </w:rPr>
        <w:t xml:space="preserve">will </w:t>
      </w:r>
      <w:r w:rsidR="00D67F5D" w:rsidRPr="754DA2F6">
        <w:rPr>
          <w:color w:val="000000" w:themeColor="text1"/>
          <w:sz w:val="24"/>
          <w:szCs w:val="24"/>
        </w:rPr>
        <w:t xml:space="preserve">support </w:t>
      </w:r>
      <w:r w:rsidR="00C2429F" w:rsidRPr="754DA2F6">
        <w:rPr>
          <w:color w:val="000000" w:themeColor="text1"/>
          <w:sz w:val="24"/>
          <w:szCs w:val="24"/>
        </w:rPr>
        <w:t>the Project Manager</w:t>
      </w:r>
      <w:r w:rsidR="00D67F5D" w:rsidRPr="754DA2F6">
        <w:rPr>
          <w:color w:val="000000" w:themeColor="text1"/>
          <w:sz w:val="24"/>
          <w:szCs w:val="24"/>
        </w:rPr>
        <w:t xml:space="preserve"> to implement the</w:t>
      </w:r>
      <w:r w:rsidR="00E94EE8" w:rsidRPr="754DA2F6">
        <w:rPr>
          <w:color w:val="000000" w:themeColor="text1"/>
          <w:sz w:val="24"/>
          <w:szCs w:val="24"/>
        </w:rPr>
        <w:t xml:space="preserve"> CHARMER</w:t>
      </w:r>
      <w:r w:rsidR="00D67F5D" w:rsidRPr="754DA2F6">
        <w:rPr>
          <w:color w:val="000000" w:themeColor="text1"/>
          <w:sz w:val="24"/>
          <w:szCs w:val="24"/>
        </w:rPr>
        <w:t xml:space="preserve"> intervention</w:t>
      </w:r>
      <w:r w:rsidR="007A7CDE" w:rsidRPr="754DA2F6">
        <w:rPr>
          <w:color w:val="000000" w:themeColor="text1"/>
          <w:sz w:val="24"/>
          <w:szCs w:val="24"/>
        </w:rPr>
        <w:t xml:space="preserve">, ensuring that </w:t>
      </w:r>
      <w:r w:rsidR="00AC2165" w:rsidRPr="754DA2F6">
        <w:rPr>
          <w:color w:val="000000" w:themeColor="text1"/>
          <w:sz w:val="24"/>
          <w:szCs w:val="24"/>
        </w:rPr>
        <w:t>all five components are</w:t>
      </w:r>
      <w:r w:rsidR="007A7CDE" w:rsidRPr="754DA2F6">
        <w:rPr>
          <w:color w:val="000000" w:themeColor="text1"/>
          <w:sz w:val="24"/>
          <w:szCs w:val="24"/>
        </w:rPr>
        <w:t xml:space="preserve"> delivered as intended.</w:t>
      </w:r>
      <w:r w:rsidR="0038383F">
        <w:rPr>
          <w:color w:val="000000" w:themeColor="text1"/>
          <w:sz w:val="24"/>
          <w:szCs w:val="24"/>
        </w:rPr>
        <w:t xml:space="preserve"> </w:t>
      </w:r>
      <w:r w:rsidR="0038383F" w:rsidRPr="0038383F">
        <w:rPr>
          <w:color w:val="000000" w:themeColor="text1"/>
          <w:sz w:val="24"/>
          <w:szCs w:val="24"/>
        </w:rPr>
        <w:t>It will also ensure</w:t>
      </w:r>
      <w:r w:rsidR="0038383F" w:rsidRPr="0038383F">
        <w:rPr>
          <w:sz w:val="24"/>
          <w:szCs w:val="24"/>
        </w:rPr>
        <w:t xml:space="preserve"> that all participating geriatricians and pharmacists receive all relevant components</w:t>
      </w:r>
      <w:r w:rsidR="0038383F" w:rsidRPr="0038383F">
        <w:rPr>
          <w:rStyle w:val="CommentReference"/>
          <w:sz w:val="24"/>
          <w:szCs w:val="24"/>
        </w:rPr>
        <w:t/>
      </w:r>
      <w:r w:rsidR="0038383F" w:rsidRPr="0038383F">
        <w:rPr>
          <w:sz w:val="24"/>
          <w:szCs w:val="24"/>
        </w:rPr>
        <w:t>.</w:t>
      </w:r>
    </w:p>
    <w:p w14:paraId="00769321" w14:textId="4E0B16BD" w:rsidR="000C0BC9" w:rsidRDefault="00C347B1" w:rsidP="000F0355">
      <w:pP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The manual incorporates a checklist for each component to help you monitor the progress of CHARMER implementation at your hospital. </w:t>
      </w:r>
      <w:r w:rsidR="00D27508" w:rsidRPr="0092208D">
        <w:rPr>
          <w:color w:val="000000"/>
          <w:sz w:val="24"/>
          <w:szCs w:val="24"/>
        </w:rPr>
        <w:t>T</w:t>
      </w:r>
      <w:r w:rsidR="000E3F3C" w:rsidRPr="0092208D">
        <w:rPr>
          <w:color w:val="000000"/>
          <w:sz w:val="24"/>
          <w:szCs w:val="24"/>
        </w:rPr>
        <w:t>he Project Manager</w:t>
      </w:r>
      <w:r w:rsidR="00D27508" w:rsidRPr="0092208D">
        <w:rPr>
          <w:color w:val="000000"/>
          <w:sz w:val="24"/>
          <w:szCs w:val="24"/>
        </w:rPr>
        <w:t xml:space="preserve"> is required to</w:t>
      </w:r>
      <w:r w:rsidR="00C00715" w:rsidRPr="0092208D">
        <w:rPr>
          <w:color w:val="000000"/>
          <w:sz w:val="24"/>
          <w:szCs w:val="24"/>
        </w:rPr>
        <w:t xml:space="preserve"> </w:t>
      </w:r>
      <w:r w:rsidR="00C00715" w:rsidRPr="0092208D">
        <w:rPr>
          <w:b/>
          <w:bCs/>
          <w:color w:val="000000"/>
          <w:sz w:val="24"/>
          <w:szCs w:val="24"/>
        </w:rPr>
        <w:t>complete all actions</w:t>
      </w:r>
      <w:r w:rsidR="00D27508" w:rsidRPr="0092208D">
        <w:rPr>
          <w:color w:val="000000"/>
          <w:sz w:val="24"/>
          <w:szCs w:val="24"/>
        </w:rPr>
        <w:t xml:space="preserve"> </w:t>
      </w:r>
      <w:r w:rsidR="00F00E76">
        <w:rPr>
          <w:color w:val="000000"/>
          <w:sz w:val="24"/>
          <w:szCs w:val="24"/>
        </w:rPr>
        <w:t xml:space="preserve">in the </w:t>
      </w:r>
      <w:r w:rsidR="007B6269">
        <w:rPr>
          <w:color w:val="000000"/>
          <w:sz w:val="24"/>
          <w:szCs w:val="24"/>
        </w:rPr>
        <w:t>manual and record progress in the checklists</w:t>
      </w:r>
      <w:r w:rsidR="00663582">
        <w:rPr>
          <w:color w:val="000000"/>
          <w:sz w:val="24"/>
          <w:szCs w:val="24"/>
        </w:rPr>
        <w:t>.</w:t>
      </w:r>
      <w:r w:rsidR="00D27508" w:rsidRPr="0092208D">
        <w:rPr>
          <w:color w:val="000000"/>
          <w:sz w:val="24"/>
          <w:szCs w:val="24"/>
        </w:rPr>
        <w:t xml:space="preserve"> </w:t>
      </w:r>
      <w:r w:rsidR="00C9049F">
        <w:rPr>
          <w:color w:val="000000"/>
          <w:sz w:val="24"/>
          <w:szCs w:val="24"/>
        </w:rPr>
        <w:t xml:space="preserve">Your answers will be saved </w:t>
      </w:r>
      <w:r w:rsidR="00663582">
        <w:rPr>
          <w:color w:val="000000"/>
          <w:sz w:val="24"/>
          <w:szCs w:val="24"/>
        </w:rPr>
        <w:t xml:space="preserve">on the </w:t>
      </w:r>
      <w:r w:rsidR="00663582" w:rsidRPr="0092208D">
        <w:rPr>
          <w:color w:val="000000"/>
          <w:sz w:val="24"/>
          <w:szCs w:val="24"/>
        </w:rPr>
        <w:t>REDCap</w:t>
      </w:r>
      <w:r w:rsidR="00663582">
        <w:rPr>
          <w:color w:val="000000"/>
          <w:sz w:val="24"/>
          <w:szCs w:val="24"/>
        </w:rPr>
        <w:t xml:space="preserve"> system</w:t>
      </w:r>
      <w:r w:rsidR="00663582" w:rsidRPr="0092208D">
        <w:rPr>
          <w:color w:val="000000"/>
          <w:sz w:val="24"/>
          <w:szCs w:val="24"/>
        </w:rPr>
        <w:t xml:space="preserve"> </w:t>
      </w:r>
      <w:r w:rsidR="00C9049F">
        <w:rPr>
          <w:color w:val="000000"/>
          <w:sz w:val="24"/>
          <w:szCs w:val="24"/>
        </w:rPr>
        <w:t xml:space="preserve">and you can log in </w:t>
      </w:r>
      <w:r w:rsidR="00D02B8B">
        <w:rPr>
          <w:color w:val="000000"/>
          <w:sz w:val="24"/>
          <w:szCs w:val="24"/>
        </w:rPr>
        <w:t>to continue/edit your submissions</w:t>
      </w:r>
      <w:r w:rsidR="001D11A3">
        <w:rPr>
          <w:color w:val="000000"/>
          <w:sz w:val="24"/>
          <w:szCs w:val="24"/>
        </w:rPr>
        <w:t xml:space="preserve"> </w:t>
      </w:r>
      <w:r w:rsidR="009232E0">
        <w:rPr>
          <w:color w:val="000000"/>
          <w:sz w:val="24"/>
          <w:szCs w:val="24"/>
        </w:rPr>
        <w:t>over the next 14 weeks</w:t>
      </w:r>
      <w:r w:rsidR="00D02B8B">
        <w:rPr>
          <w:color w:val="000000"/>
          <w:sz w:val="24"/>
          <w:szCs w:val="24"/>
        </w:rPr>
        <w:t>.</w:t>
      </w:r>
      <w:r w:rsidR="009232E0">
        <w:rPr>
          <w:color w:val="000000"/>
          <w:sz w:val="24"/>
          <w:szCs w:val="24"/>
        </w:rPr>
        <w:t xml:space="preserve"> </w:t>
      </w:r>
    </w:p>
    <w:p w14:paraId="30A9FB36" w14:textId="77777777" w:rsidR="007B3CF4" w:rsidRDefault="007B3CF4" w:rsidP="000F0355">
      <w:pPr>
        <w:rPr>
          <w:color w:val="000000"/>
          <w:sz w:val="24"/>
          <w:szCs w:val="24"/>
        </w:rPr>
      </w:pPr>
    </w:p>
    <w:p w14:paraId="06DCD38C" w14:textId="6FD1B5ED" w:rsidR="007B3CF4" w:rsidRPr="007B3CF4" w:rsidRDefault="007B3CF4" w:rsidP="000F0355">
      <w:pPr>
        <w:rPr>
          <w:b/>
          <w:bCs/>
          <w:color w:val="FF0000"/>
          <w:sz w:val="24"/>
          <w:szCs w:val="24"/>
        </w:rPr>
      </w:pPr>
      <w:r w:rsidRPr="007B3CF4">
        <w:rPr>
          <w:b/>
          <w:bCs/>
          <w:color w:val="000000"/>
          <w:sz w:val="24"/>
          <w:szCs w:val="24"/>
        </w:rPr>
        <w:t>Question on landing page:</w:t>
      </w:r>
    </w:p>
    <w:p w14:paraId="17C1F697" w14:textId="3417CD8C" w:rsidR="007B3CF4" w:rsidRDefault="002D3B84" w:rsidP="007B3CF4">
      <w:pPr>
        <w:spacing w:line="276" w:lineRule="auto"/>
        <w:rPr>
          <w:sz w:val="24"/>
          <w:szCs w:val="24"/>
        </w:rPr>
      </w:pPr>
      <w:r w:rsidRPr="754DA2F6">
        <w:rPr>
          <w:sz w:val="24"/>
          <w:szCs w:val="24"/>
        </w:rPr>
        <w:t>All g</w:t>
      </w:r>
      <w:r w:rsidR="007B3CF4" w:rsidRPr="754DA2F6">
        <w:rPr>
          <w:sz w:val="24"/>
          <w:szCs w:val="24"/>
        </w:rPr>
        <w:t xml:space="preserve">eriatricians and </w:t>
      </w:r>
      <w:r w:rsidR="00EC2D79" w:rsidRPr="754DA2F6">
        <w:rPr>
          <w:sz w:val="24"/>
          <w:szCs w:val="24"/>
        </w:rPr>
        <w:t>p</w:t>
      </w:r>
      <w:r w:rsidR="007B3CF4" w:rsidRPr="754DA2F6">
        <w:rPr>
          <w:sz w:val="24"/>
          <w:szCs w:val="24"/>
        </w:rPr>
        <w:t xml:space="preserve">harmacists </w:t>
      </w:r>
      <w:r w:rsidRPr="754DA2F6">
        <w:rPr>
          <w:sz w:val="24"/>
          <w:szCs w:val="24"/>
        </w:rPr>
        <w:t xml:space="preserve">providing care </w:t>
      </w:r>
      <w:r w:rsidR="00E462C8" w:rsidRPr="754DA2F6">
        <w:rPr>
          <w:sz w:val="24"/>
          <w:szCs w:val="24"/>
        </w:rPr>
        <w:t>on the</w:t>
      </w:r>
      <w:r w:rsidRPr="754DA2F6">
        <w:rPr>
          <w:sz w:val="24"/>
          <w:szCs w:val="24"/>
        </w:rPr>
        <w:t xml:space="preserve"> </w:t>
      </w:r>
      <w:r w:rsidR="001B61F9">
        <w:rPr>
          <w:sz w:val="24"/>
          <w:szCs w:val="24"/>
        </w:rPr>
        <w:t>study</w:t>
      </w:r>
      <w:r w:rsidRPr="754DA2F6">
        <w:rPr>
          <w:sz w:val="24"/>
          <w:szCs w:val="24"/>
        </w:rPr>
        <w:t xml:space="preserve"> ward(s) </w:t>
      </w:r>
      <w:r w:rsidR="007B3CF4" w:rsidRPr="754DA2F6">
        <w:rPr>
          <w:b/>
          <w:sz w:val="24"/>
          <w:szCs w:val="24"/>
        </w:rPr>
        <w:t>MUST</w:t>
      </w:r>
      <w:r w:rsidR="007B3CF4" w:rsidRPr="754DA2F6">
        <w:rPr>
          <w:sz w:val="24"/>
          <w:szCs w:val="24"/>
        </w:rPr>
        <w:t xml:space="preserve"> have completed the consent form and baseline questionnaire</w:t>
      </w:r>
      <w:r w:rsidR="00BD3257" w:rsidRPr="754DA2F6">
        <w:rPr>
          <w:sz w:val="24"/>
          <w:szCs w:val="24"/>
        </w:rPr>
        <w:t>s</w:t>
      </w:r>
      <w:r w:rsidR="007B3CF4" w:rsidRPr="754DA2F6">
        <w:rPr>
          <w:sz w:val="24"/>
          <w:szCs w:val="24"/>
        </w:rPr>
        <w:t xml:space="preserve"> </w:t>
      </w:r>
      <w:r w:rsidR="007B3CF4" w:rsidRPr="754DA2F6">
        <w:rPr>
          <w:b/>
          <w:sz w:val="24"/>
          <w:szCs w:val="24"/>
        </w:rPr>
        <w:t>BEFORE</w:t>
      </w:r>
      <w:r w:rsidR="007B3CF4" w:rsidRPr="754DA2F6">
        <w:rPr>
          <w:sz w:val="24"/>
          <w:szCs w:val="24"/>
        </w:rPr>
        <w:t xml:space="preserve"> </w:t>
      </w:r>
      <w:r w:rsidR="00973D7F">
        <w:rPr>
          <w:sz w:val="24"/>
          <w:szCs w:val="24"/>
        </w:rPr>
        <w:t xml:space="preserve">they receive </w:t>
      </w:r>
      <w:r w:rsidR="008F0D93">
        <w:rPr>
          <w:sz w:val="24"/>
          <w:szCs w:val="24"/>
        </w:rPr>
        <w:t>the CHARMER intervention</w:t>
      </w:r>
      <w:r w:rsidR="00316552">
        <w:rPr>
          <w:sz w:val="24"/>
          <w:szCs w:val="24"/>
        </w:rPr>
        <w:t>.</w:t>
      </w:r>
    </w:p>
    <w:p w14:paraId="1D150D1A" w14:textId="0C418C81" w:rsidR="007B3CF4" w:rsidRPr="003A35F3" w:rsidRDefault="007B3CF4" w:rsidP="007B3CF4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Has</w:t>
      </w:r>
      <w:r w:rsidRPr="003A35F3">
        <w:rPr>
          <w:rFonts w:cstheme="minorHAnsi"/>
          <w:b/>
          <w:bCs/>
          <w:sz w:val="24"/>
          <w:szCs w:val="24"/>
        </w:rPr>
        <w:t xml:space="preserve"> the PI </w:t>
      </w:r>
      <w:r>
        <w:rPr>
          <w:rFonts w:cstheme="minorHAnsi"/>
          <w:b/>
          <w:bCs/>
          <w:sz w:val="24"/>
          <w:szCs w:val="24"/>
        </w:rPr>
        <w:t xml:space="preserve">confirmed </w:t>
      </w:r>
      <w:r w:rsidRPr="003A35F3">
        <w:rPr>
          <w:rFonts w:cstheme="minorHAnsi"/>
          <w:b/>
          <w:bCs/>
          <w:sz w:val="24"/>
          <w:szCs w:val="24"/>
        </w:rPr>
        <w:t xml:space="preserve">that all </w:t>
      </w:r>
      <w:r w:rsidR="00D343C3">
        <w:rPr>
          <w:rFonts w:cstheme="minorHAnsi"/>
          <w:b/>
          <w:bCs/>
          <w:sz w:val="24"/>
          <w:szCs w:val="24"/>
        </w:rPr>
        <w:t xml:space="preserve">of these </w:t>
      </w:r>
      <w:r w:rsidRPr="003A35F3">
        <w:rPr>
          <w:rFonts w:cstheme="minorHAnsi"/>
          <w:b/>
          <w:bCs/>
          <w:sz w:val="24"/>
          <w:szCs w:val="24"/>
        </w:rPr>
        <w:t>geriatrician</w:t>
      </w:r>
      <w:r w:rsidR="00EC2D79">
        <w:rPr>
          <w:rFonts w:cstheme="minorHAnsi"/>
          <w:b/>
          <w:bCs/>
          <w:sz w:val="24"/>
          <w:szCs w:val="24"/>
        </w:rPr>
        <w:t>s</w:t>
      </w:r>
      <w:r w:rsidRPr="003A35F3">
        <w:rPr>
          <w:rFonts w:cstheme="minorHAnsi"/>
          <w:b/>
          <w:bCs/>
          <w:sz w:val="24"/>
          <w:szCs w:val="24"/>
        </w:rPr>
        <w:t xml:space="preserve"> and pharmacist</w:t>
      </w:r>
      <w:r w:rsidR="00EC2D79">
        <w:rPr>
          <w:rFonts w:cstheme="minorHAnsi"/>
          <w:b/>
          <w:bCs/>
          <w:sz w:val="24"/>
          <w:szCs w:val="24"/>
        </w:rPr>
        <w:t>s</w:t>
      </w:r>
      <w:r w:rsidRPr="003A35F3">
        <w:rPr>
          <w:rFonts w:cstheme="minorHAnsi"/>
          <w:b/>
          <w:bCs/>
          <w:sz w:val="24"/>
          <w:szCs w:val="24"/>
        </w:rPr>
        <w:t xml:space="preserve"> </w:t>
      </w:r>
      <w:r w:rsidRPr="003A35F3">
        <w:rPr>
          <w:rFonts w:eastAsiaTheme="minorEastAsia" w:cstheme="minorHAnsi"/>
          <w:b/>
          <w:bCs/>
          <w:sz w:val="24"/>
          <w:szCs w:val="24"/>
        </w:rPr>
        <w:t xml:space="preserve">have </w:t>
      </w:r>
      <w:r w:rsidRPr="003A35F3">
        <w:rPr>
          <w:rFonts w:cstheme="minorHAnsi"/>
          <w:b/>
          <w:bCs/>
          <w:sz w:val="24"/>
          <w:szCs w:val="24"/>
        </w:rPr>
        <w:t>completed the consent form and baseline questionnaire</w:t>
      </w:r>
      <w:r w:rsidR="00BD3257">
        <w:rPr>
          <w:rFonts w:cstheme="minorHAnsi"/>
          <w:b/>
          <w:bCs/>
          <w:sz w:val="24"/>
          <w:szCs w:val="24"/>
        </w:rPr>
        <w:t>s</w:t>
      </w:r>
      <w:r w:rsidRPr="003A35F3">
        <w:rPr>
          <w:rFonts w:cstheme="minorHAnsi"/>
          <w:b/>
          <w:bCs/>
          <w:sz w:val="24"/>
          <w:szCs w:val="24"/>
        </w:rPr>
        <w:t>?</w:t>
      </w:r>
    </w:p>
    <w:p w14:paraId="4BA44DE0" w14:textId="77777777" w:rsidR="007B3CF4" w:rsidRDefault="007B3CF4" w:rsidP="007B3CF4">
      <w:pPr>
        <w:rPr>
          <w:rFonts w:cstheme="minorHAnsi"/>
          <w:sz w:val="24"/>
          <w:szCs w:val="24"/>
        </w:rPr>
      </w:pPr>
      <w:r w:rsidRPr="00417234">
        <w:rPr>
          <w:rFonts w:cstheme="minorHAnsi"/>
          <w:sz w:val="24"/>
          <w:szCs w:val="24"/>
        </w:rPr>
        <w:t>Yes</w:t>
      </w:r>
    </w:p>
    <w:p w14:paraId="1B174595" w14:textId="5DC66916" w:rsidR="00A137B3" w:rsidRDefault="007B3CF4" w:rsidP="007B3CF4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o</w:t>
      </w:r>
    </w:p>
    <w:p w14:paraId="4D3F4C3A" w14:textId="77777777" w:rsidR="00A137B3" w:rsidRDefault="00A137B3" w:rsidP="007B3CF4">
      <w:pPr>
        <w:rPr>
          <w:rFonts w:cstheme="minorHAnsi"/>
          <w:sz w:val="24"/>
          <w:szCs w:val="24"/>
        </w:rPr>
      </w:pPr>
    </w:p>
    <w:p w14:paraId="38FD3973" w14:textId="097A7DA8" w:rsidR="00A137B3" w:rsidRDefault="001741DC" w:rsidP="007B3CF4">
      <w:pPr>
        <w:rPr>
          <w:rFonts w:cstheme="minorHAnsi"/>
          <w:sz w:val="24"/>
          <w:szCs w:val="24"/>
        </w:rPr>
      </w:pPr>
      <w:r w:rsidRPr="2FFBBBC4">
        <w:rPr>
          <w:sz w:val="24"/>
          <w:szCs w:val="24"/>
        </w:rPr>
        <w:t>Please introduce yourself to the participating geriatricians and pharmacists an</w:t>
      </w:r>
      <w:r w:rsidR="00954B27" w:rsidRPr="2FFBBBC4">
        <w:rPr>
          <w:sz w:val="24"/>
          <w:szCs w:val="24"/>
        </w:rPr>
        <w:t xml:space="preserve">d explain your role in supporting implementation. We have provided a </w:t>
      </w:r>
      <w:r w:rsidR="00521A0E" w:rsidRPr="2FFBBBC4">
        <w:rPr>
          <w:sz w:val="24"/>
          <w:szCs w:val="24"/>
        </w:rPr>
        <w:t>pre-prepared email template – feel free to edit this or write your own.</w:t>
      </w:r>
    </w:p>
    <w:p w14:paraId="3910B7FA" w14:textId="4AC797C8" w:rsidR="00521A0E" w:rsidRPr="00521A0E" w:rsidRDefault="00521A0E" w:rsidP="007B3CF4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Have you introduced yourself to all participating geriatricians and pharmacists?</w:t>
      </w:r>
      <w:r w:rsidR="00442318">
        <w:rPr>
          <w:rFonts w:cstheme="minorHAnsi"/>
          <w:b/>
          <w:bCs/>
          <w:sz w:val="24"/>
          <w:szCs w:val="24"/>
        </w:rPr>
        <w:t xml:space="preserve"> Please explain how you did this below (e.g., via email using our template, or a different method?)</w:t>
      </w:r>
    </w:p>
    <w:p w14:paraId="13E65162" w14:textId="642D0B9A" w:rsidR="008A5E33" w:rsidRPr="008A5E33" w:rsidRDefault="00442318" w:rsidP="000F0355">
      <w:pPr>
        <w:rPr>
          <w:sz w:val="24"/>
          <w:szCs w:val="24"/>
        </w:rPr>
      </w:pPr>
      <w:r w:rsidRPr="2FFBBBC4">
        <w:rPr>
          <w:sz w:val="24"/>
          <w:szCs w:val="24"/>
        </w:rPr>
        <w:t>Free text</w:t>
      </w:r>
    </w:p>
    <w:p w14:paraId="016ED3C2" w14:textId="5C925C02" w:rsidR="00F739A2" w:rsidRPr="00373FD5" w:rsidRDefault="00F739A2" w:rsidP="00AB61BA">
      <w:pPr>
        <w:rPr>
          <w:rStyle w:val="normaltextrun"/>
          <w:b/>
          <w:bCs/>
          <w:sz w:val="24"/>
          <w:szCs w:val="24"/>
        </w:rPr>
      </w:pPr>
      <w:r w:rsidRPr="00373FD5">
        <w:rPr>
          <w:rStyle w:val="normaltextrun"/>
          <w:b/>
          <w:bCs/>
          <w:sz w:val="24"/>
          <w:szCs w:val="24"/>
        </w:rPr>
        <w:t xml:space="preserve">Link </w:t>
      </w:r>
      <w:r w:rsidR="00373FD5">
        <w:rPr>
          <w:rStyle w:val="normaltextrun"/>
          <w:b/>
          <w:bCs/>
          <w:sz w:val="24"/>
          <w:szCs w:val="24"/>
        </w:rPr>
        <w:t>to</w:t>
      </w:r>
      <w:r w:rsidRPr="00373FD5">
        <w:rPr>
          <w:rStyle w:val="normaltextrun"/>
          <w:b/>
          <w:bCs/>
          <w:sz w:val="24"/>
          <w:szCs w:val="24"/>
        </w:rPr>
        <w:t xml:space="preserve"> each component:</w:t>
      </w:r>
    </w:p>
    <w:p w14:paraId="758ACDC6" w14:textId="79147B19" w:rsidR="00F739A2" w:rsidRPr="00F739A2" w:rsidRDefault="00F739A2" w:rsidP="00044F8D">
      <w:pPr>
        <w:pStyle w:val="ListParagraph"/>
        <w:numPr>
          <w:ilvl w:val="0"/>
          <w:numId w:val="8"/>
        </w:numPr>
        <w:rPr>
          <w:rStyle w:val="normaltextrun"/>
          <w:lang w:val="en-US"/>
        </w:rPr>
      </w:pPr>
      <w:r w:rsidRPr="00F739A2">
        <w:rPr>
          <w:rStyle w:val="normaltextrun"/>
          <w:lang w:val="en-US"/>
        </w:rPr>
        <w:t xml:space="preserve">Action plan for proactive deprescribing </w:t>
      </w:r>
    </w:p>
    <w:p w14:paraId="60766355" w14:textId="4D78B61C" w:rsidR="00F739A2" w:rsidRPr="00F739A2" w:rsidRDefault="00F739A2" w:rsidP="00044F8D">
      <w:pPr>
        <w:pStyle w:val="ListParagraph"/>
        <w:numPr>
          <w:ilvl w:val="0"/>
          <w:numId w:val="8"/>
        </w:numPr>
        <w:rPr>
          <w:lang w:val="en-US"/>
        </w:rPr>
      </w:pPr>
      <w:r w:rsidRPr="00741C39">
        <w:rPr>
          <w:rFonts w:ascii="Calibri" w:eastAsia="Calibri" w:hAnsi="Calibri" w:cs="Calibri"/>
          <w:color w:val="000000" w:themeColor="text1"/>
        </w:rPr>
        <w:t>Benchmarking reports on proactive deprescribing activities</w:t>
      </w:r>
    </w:p>
    <w:p w14:paraId="379AF442" w14:textId="4E9962B7" w:rsidR="00F739A2" w:rsidRPr="00F739A2" w:rsidRDefault="00F739A2" w:rsidP="00044F8D">
      <w:pPr>
        <w:pStyle w:val="ListParagraph"/>
        <w:numPr>
          <w:ilvl w:val="0"/>
          <w:numId w:val="8"/>
        </w:numPr>
        <w:rPr>
          <w:lang w:val="en-US"/>
        </w:rPr>
      </w:pPr>
      <w:r>
        <w:t>Weekly pharmacist and geriatrician proactive deprescribing briefings</w:t>
      </w:r>
    </w:p>
    <w:p w14:paraId="0C1539A1" w14:textId="25508C43" w:rsidR="00F739A2" w:rsidRPr="00F739A2" w:rsidRDefault="00F739A2" w:rsidP="00044F8D">
      <w:pPr>
        <w:pStyle w:val="ListParagraph"/>
        <w:numPr>
          <w:ilvl w:val="0"/>
          <w:numId w:val="8"/>
        </w:numPr>
        <w:rPr>
          <w:lang w:val="en-US"/>
        </w:rPr>
      </w:pPr>
      <w:r>
        <w:t>Workshop for pharmacists</w:t>
      </w:r>
    </w:p>
    <w:p w14:paraId="128520A6" w14:textId="67BDF0B9" w:rsidR="00D65214" w:rsidRPr="008A5E33" w:rsidRDefault="00F739A2" w:rsidP="00F72C78">
      <w:pPr>
        <w:pStyle w:val="ListParagraph"/>
        <w:numPr>
          <w:ilvl w:val="0"/>
          <w:numId w:val="8"/>
        </w:numPr>
        <w:rPr>
          <w:lang w:val="en-US"/>
        </w:rPr>
      </w:pPr>
      <w:r>
        <w:t xml:space="preserve">Workshop for geriatricians </w:t>
      </w:r>
    </w:p>
    <w:p w14:paraId="471232D3" w14:textId="79E2D16B" w:rsidR="00085B9F" w:rsidRPr="009D42D8" w:rsidRDefault="0009014C" w:rsidP="009D42D8">
      <w:pPr>
        <w:spacing w:line="360" w:lineRule="auto"/>
        <w:rPr>
          <w:rFonts w:ascii="Calibri" w:hAnsi="Calibri" w:cs="Calibri"/>
          <w:sz w:val="24"/>
          <w:szCs w:val="24"/>
        </w:rPr>
      </w:pPr>
      <w:r w:rsidRPr="3FE10B52">
        <w:rPr>
          <w:b/>
          <w:bCs/>
          <w:sz w:val="32"/>
          <w:szCs w:val="32"/>
        </w:rPr>
        <w:br w:type="page"/>
      </w:r>
    </w:p>
    <w:p w14:paraId="0BD75491" w14:textId="158E921A" w:rsidR="00DD4B87" w:rsidRDefault="00DD4B87" w:rsidP="00DF6F54">
      <w:pPr>
        <w:pStyle w:val="Heading1"/>
      </w:pPr>
      <w:r>
        <w:lastRenderedPageBreak/>
        <w:t>1</w:t>
      </w:r>
      <w:r w:rsidR="00F72C78">
        <w:t>.</w:t>
      </w:r>
      <w:r>
        <w:t xml:space="preserve"> Action plan for proactive deprescribing</w:t>
      </w:r>
    </w:p>
    <w:p w14:paraId="6F402DCE" w14:textId="0E1529B4" w:rsidR="6CFAC1B3" w:rsidRPr="00366BFD" w:rsidRDefault="6CFAC1B3" w:rsidP="3FE10B52">
      <w:pPr>
        <w:pStyle w:val="paragraph"/>
        <w:spacing w:beforeAutospacing="0" w:after="0" w:afterAutospacing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62C99C12" w14:textId="77777777" w:rsidR="002C1A30" w:rsidRPr="007238B6" w:rsidRDefault="002C1A30" w:rsidP="3FE10B52">
      <w:pPr>
        <w:pStyle w:val="paragraph"/>
        <w:spacing w:beforeAutospacing="0" w:after="0" w:afterAutospacing="0" w:line="276" w:lineRule="auto"/>
        <w:rPr>
          <w:rFonts w:ascii="Calibri" w:eastAsia="Calibri" w:hAnsi="Calibri" w:cs="Calibri"/>
          <w:b/>
          <w:bCs/>
          <w:color w:val="000000" w:themeColor="text1"/>
          <w:sz w:val="28"/>
          <w:szCs w:val="28"/>
        </w:rPr>
      </w:pPr>
      <w:r w:rsidRPr="3FE10B52">
        <w:rPr>
          <w:rFonts w:ascii="Calibri" w:eastAsia="Calibri" w:hAnsi="Calibri" w:cs="Calibri"/>
          <w:b/>
          <w:bCs/>
          <w:color w:val="000000" w:themeColor="text1"/>
          <w:sz w:val="28"/>
          <w:szCs w:val="28"/>
        </w:rPr>
        <w:t>Overview of component</w:t>
      </w:r>
    </w:p>
    <w:p w14:paraId="2E1B7341" w14:textId="0724EFC0" w:rsidR="00CC01E3" w:rsidRPr="002000CE" w:rsidRDefault="005A3D65" w:rsidP="002000CE">
      <w:pPr>
        <w:spacing w:line="276" w:lineRule="auto"/>
        <w:rPr>
          <w:sz w:val="24"/>
          <w:szCs w:val="24"/>
        </w:rPr>
      </w:pPr>
      <w:r>
        <w:rPr>
          <w:sz w:val="24"/>
          <w:szCs w:val="24"/>
          <w:shd w:val="clear" w:color="auto" w:fill="FFFFFF"/>
        </w:rPr>
        <w:t>This</w:t>
      </w:r>
      <w:r w:rsidR="00487A08" w:rsidRPr="3FE10B52">
        <w:rPr>
          <w:sz w:val="24"/>
          <w:szCs w:val="24"/>
          <w:shd w:val="clear" w:color="auto" w:fill="FFFFFF"/>
        </w:rPr>
        <w:t xml:space="preserve"> intervention</w:t>
      </w:r>
      <w:r>
        <w:rPr>
          <w:sz w:val="24"/>
          <w:szCs w:val="24"/>
          <w:shd w:val="clear" w:color="auto" w:fill="FFFFFF"/>
        </w:rPr>
        <w:t xml:space="preserve"> component comprises</w:t>
      </w:r>
      <w:r w:rsidR="00487A08" w:rsidRPr="3FE10B52">
        <w:rPr>
          <w:sz w:val="24"/>
          <w:szCs w:val="24"/>
          <w:shd w:val="clear" w:color="auto" w:fill="FFFFFF"/>
        </w:rPr>
        <w:t xml:space="preserve"> the development and launch of your hospital’s proactive deprescribing action plan. An action plan </w:t>
      </w:r>
      <w:r w:rsidR="00613ABE">
        <w:rPr>
          <w:sz w:val="24"/>
          <w:szCs w:val="24"/>
        </w:rPr>
        <w:t xml:space="preserve">outlines a strategy to achieving </w:t>
      </w:r>
      <w:r w:rsidR="00487A08" w:rsidRPr="3FE10B52">
        <w:rPr>
          <w:sz w:val="24"/>
          <w:szCs w:val="24"/>
        </w:rPr>
        <w:t>a specific goal</w:t>
      </w:r>
      <w:r w:rsidR="00613ABE">
        <w:rPr>
          <w:sz w:val="24"/>
          <w:szCs w:val="24"/>
        </w:rPr>
        <w:t xml:space="preserve">. In this instance, </w:t>
      </w:r>
      <w:r w:rsidR="002000CE">
        <w:rPr>
          <w:sz w:val="24"/>
          <w:szCs w:val="24"/>
        </w:rPr>
        <w:t>the goal is</w:t>
      </w:r>
      <w:r w:rsidR="00487A08" w:rsidRPr="3FE10B52">
        <w:rPr>
          <w:sz w:val="24"/>
          <w:szCs w:val="24"/>
        </w:rPr>
        <w:t xml:space="preserve"> to</w:t>
      </w:r>
      <w:r w:rsidR="00487A08" w:rsidRPr="3FE10B52">
        <w:rPr>
          <w:color w:val="FF0000"/>
          <w:sz w:val="24"/>
          <w:szCs w:val="24"/>
        </w:rPr>
        <w:t xml:space="preserve"> </w:t>
      </w:r>
      <w:r w:rsidR="00487A08" w:rsidRPr="3FE10B52">
        <w:rPr>
          <w:sz w:val="24"/>
          <w:szCs w:val="24"/>
        </w:rPr>
        <w:t>increase proactive deprescribing within your hospital</w:t>
      </w:r>
      <w:r w:rsidR="002000CE">
        <w:rPr>
          <w:sz w:val="24"/>
          <w:szCs w:val="24"/>
        </w:rPr>
        <w:t>. The strategy to achieve this goal is to implement the remaining four</w:t>
      </w:r>
      <w:r w:rsidR="00DE76FB">
        <w:rPr>
          <w:sz w:val="24"/>
          <w:szCs w:val="24"/>
        </w:rPr>
        <w:t xml:space="preserve"> CHARMER</w:t>
      </w:r>
      <w:r w:rsidR="002000CE">
        <w:rPr>
          <w:sz w:val="24"/>
          <w:szCs w:val="24"/>
        </w:rPr>
        <w:t xml:space="preserve"> intervention components.</w:t>
      </w:r>
    </w:p>
    <w:p w14:paraId="539BF1DA" w14:textId="008CB66D" w:rsidR="00713A45" w:rsidRDefault="005D219C" w:rsidP="00606CE1">
      <w:pPr>
        <w:spacing w:line="276" w:lineRule="auto"/>
        <w:rPr>
          <w:sz w:val="24"/>
          <w:szCs w:val="24"/>
        </w:rPr>
      </w:pPr>
      <w:r w:rsidRPr="3FE10B52">
        <w:rPr>
          <w:sz w:val="24"/>
          <w:szCs w:val="24"/>
        </w:rPr>
        <w:t xml:space="preserve">We have provided a </w:t>
      </w:r>
      <w:r w:rsidR="00713A45" w:rsidRPr="3FE10B52">
        <w:rPr>
          <w:sz w:val="24"/>
          <w:szCs w:val="24"/>
        </w:rPr>
        <w:t>partiall</w:t>
      </w:r>
      <w:r w:rsidR="002000CE">
        <w:rPr>
          <w:sz w:val="24"/>
          <w:szCs w:val="24"/>
        </w:rPr>
        <w:t>y-</w:t>
      </w:r>
      <w:r w:rsidR="00713A45" w:rsidRPr="3FE10B52">
        <w:rPr>
          <w:sz w:val="24"/>
          <w:szCs w:val="24"/>
        </w:rPr>
        <w:t>populated action plan template</w:t>
      </w:r>
      <w:r w:rsidRPr="3FE10B52">
        <w:rPr>
          <w:sz w:val="24"/>
          <w:szCs w:val="24"/>
        </w:rPr>
        <w:t xml:space="preserve"> (see below) </w:t>
      </w:r>
      <w:r w:rsidR="00DE76FB">
        <w:rPr>
          <w:sz w:val="24"/>
          <w:szCs w:val="24"/>
        </w:rPr>
        <w:t>to</w:t>
      </w:r>
      <w:r w:rsidR="00713A45" w:rsidRPr="3FE10B52">
        <w:rPr>
          <w:sz w:val="24"/>
          <w:szCs w:val="24"/>
        </w:rPr>
        <w:t xml:space="preserve"> help you identify </w:t>
      </w:r>
      <w:r w:rsidR="00A75FD5">
        <w:rPr>
          <w:sz w:val="24"/>
          <w:szCs w:val="24"/>
        </w:rPr>
        <w:t>what</w:t>
      </w:r>
      <w:r w:rsidR="002878FD">
        <w:rPr>
          <w:color w:val="FF0000"/>
          <w:sz w:val="24"/>
          <w:szCs w:val="24"/>
        </w:rPr>
        <w:t xml:space="preserve"> </w:t>
      </w:r>
      <w:r w:rsidR="002878FD" w:rsidRPr="00DA1149">
        <w:rPr>
          <w:sz w:val="24"/>
          <w:szCs w:val="24"/>
        </w:rPr>
        <w:t>resources</w:t>
      </w:r>
      <w:r w:rsidR="00DA1149" w:rsidRPr="00DA1149">
        <w:rPr>
          <w:sz w:val="24"/>
          <w:szCs w:val="24"/>
        </w:rPr>
        <w:t xml:space="preserve"> are</w:t>
      </w:r>
      <w:r w:rsidR="00713A45" w:rsidRPr="00DA1149">
        <w:rPr>
          <w:sz w:val="24"/>
          <w:szCs w:val="24"/>
        </w:rPr>
        <w:t xml:space="preserve"> required </w:t>
      </w:r>
      <w:r w:rsidR="00713A45" w:rsidRPr="3FE10B52">
        <w:rPr>
          <w:sz w:val="24"/>
          <w:szCs w:val="24"/>
        </w:rPr>
        <w:t xml:space="preserve">to </w:t>
      </w:r>
      <w:r w:rsidR="009A4064">
        <w:rPr>
          <w:sz w:val="24"/>
          <w:szCs w:val="24"/>
        </w:rPr>
        <w:t>implement the CHARMER intervention</w:t>
      </w:r>
      <w:r w:rsidR="00AD7C51">
        <w:rPr>
          <w:sz w:val="24"/>
          <w:szCs w:val="24"/>
        </w:rPr>
        <w:t>.</w:t>
      </w:r>
      <w:r w:rsidR="009A4064">
        <w:rPr>
          <w:sz w:val="24"/>
          <w:szCs w:val="24"/>
        </w:rPr>
        <w:t xml:space="preserve"> </w:t>
      </w:r>
      <w:r w:rsidR="00713A45" w:rsidRPr="3FE10B52">
        <w:rPr>
          <w:sz w:val="24"/>
          <w:szCs w:val="24"/>
        </w:rPr>
        <w:t xml:space="preserve">Upon completion, the action plan needs to be authorised and launched in order to </w:t>
      </w:r>
      <w:r w:rsidR="00BB1AA0">
        <w:rPr>
          <w:sz w:val="24"/>
          <w:szCs w:val="24"/>
        </w:rPr>
        <w:t>highlight</w:t>
      </w:r>
      <w:r w:rsidR="00713A45" w:rsidRPr="3FE10B52">
        <w:rPr>
          <w:sz w:val="24"/>
          <w:szCs w:val="24"/>
        </w:rPr>
        <w:t xml:space="preserve"> that proactive deprescribing is a</w:t>
      </w:r>
      <w:r w:rsidR="00BB1AA0">
        <w:rPr>
          <w:sz w:val="24"/>
          <w:szCs w:val="24"/>
        </w:rPr>
        <w:t xml:space="preserve"> </w:t>
      </w:r>
      <w:r w:rsidR="00713A45" w:rsidRPr="3FE10B52">
        <w:rPr>
          <w:sz w:val="24"/>
          <w:szCs w:val="24"/>
        </w:rPr>
        <w:t>priority</w:t>
      </w:r>
      <w:r w:rsidR="00465A0A">
        <w:rPr>
          <w:sz w:val="24"/>
          <w:szCs w:val="24"/>
        </w:rPr>
        <w:t xml:space="preserve"> in</w:t>
      </w:r>
      <w:r w:rsidR="00465A0A" w:rsidRPr="00465A0A">
        <w:rPr>
          <w:sz w:val="24"/>
          <w:szCs w:val="24"/>
        </w:rPr>
        <w:t xml:space="preserve"> </w:t>
      </w:r>
      <w:r w:rsidR="00465A0A" w:rsidRPr="3FE10B52">
        <w:rPr>
          <w:sz w:val="24"/>
          <w:szCs w:val="24"/>
        </w:rPr>
        <w:t>your hospital</w:t>
      </w:r>
      <w:r w:rsidR="00713A45" w:rsidRPr="3FE10B52">
        <w:rPr>
          <w:sz w:val="24"/>
          <w:szCs w:val="24"/>
        </w:rPr>
        <w:t xml:space="preserve">. </w:t>
      </w:r>
    </w:p>
    <w:p w14:paraId="34ECE51B" w14:textId="77777777" w:rsidR="002C1A30" w:rsidRPr="004F6D28" w:rsidRDefault="002C1A30" w:rsidP="3FE10B52">
      <w:pPr>
        <w:pStyle w:val="paragraph"/>
        <w:spacing w:beforeAutospacing="0" w:after="0" w:afterAutospacing="0" w:line="276" w:lineRule="auto"/>
        <w:rPr>
          <w:rFonts w:ascii="Calibri" w:hAnsi="Calibri"/>
        </w:rPr>
      </w:pPr>
    </w:p>
    <w:p w14:paraId="6E3C7B75" w14:textId="77777777" w:rsidR="009B353E" w:rsidRPr="007238B6" w:rsidRDefault="009B353E" w:rsidP="00B819D6">
      <w:pPr>
        <w:spacing w:after="0" w:line="276" w:lineRule="auto"/>
        <w:rPr>
          <w:b/>
          <w:bCs/>
          <w:sz w:val="28"/>
          <w:szCs w:val="28"/>
        </w:rPr>
      </w:pPr>
      <w:r w:rsidRPr="1EB2FFC7">
        <w:rPr>
          <w:b/>
          <w:bCs/>
          <w:sz w:val="28"/>
          <w:szCs w:val="28"/>
        </w:rPr>
        <w:t>When this needs to happen</w:t>
      </w:r>
    </w:p>
    <w:p w14:paraId="7C8AA72E" w14:textId="4F96AF4E" w:rsidR="009B353E" w:rsidRDefault="009B353E" w:rsidP="00606CE1">
      <w:pPr>
        <w:spacing w:after="0" w:line="276" w:lineRule="auto"/>
        <w:rPr>
          <w:rFonts w:ascii="Calibri" w:eastAsia="Calibri" w:hAnsi="Calibri" w:cs="Calibri"/>
          <w:sz w:val="24"/>
          <w:szCs w:val="24"/>
        </w:rPr>
      </w:pPr>
      <w:r w:rsidRPr="3FE10B52">
        <w:rPr>
          <w:rFonts w:ascii="Calibri" w:eastAsia="Calibri" w:hAnsi="Calibri" w:cs="Calibri"/>
          <w:color w:val="000000" w:themeColor="text1"/>
          <w:sz w:val="24"/>
          <w:szCs w:val="24"/>
        </w:rPr>
        <w:t>You need to</w:t>
      </w:r>
      <w:r w:rsidR="00606CE1" w:rsidRPr="3FE10B52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have developed and</w:t>
      </w:r>
      <w:r w:rsidRPr="3FE10B52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launch</w:t>
      </w:r>
      <w:r w:rsidR="00606CE1" w:rsidRPr="3FE10B52">
        <w:rPr>
          <w:rFonts w:ascii="Calibri" w:eastAsia="Calibri" w:hAnsi="Calibri" w:cs="Calibri"/>
          <w:color w:val="000000" w:themeColor="text1"/>
          <w:sz w:val="24"/>
          <w:szCs w:val="24"/>
        </w:rPr>
        <w:t>ed</w:t>
      </w:r>
      <w:r w:rsidRPr="3FE10B52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r w:rsidR="00236029" w:rsidRPr="3FE10B52">
        <w:rPr>
          <w:rFonts w:ascii="Calibri" w:eastAsia="Calibri" w:hAnsi="Calibri" w:cs="Calibri"/>
          <w:color w:val="000000" w:themeColor="text1"/>
          <w:sz w:val="24"/>
          <w:szCs w:val="24"/>
        </w:rPr>
        <w:t>your hospital’s</w:t>
      </w:r>
      <w:r w:rsidRPr="3FE10B52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r w:rsidR="00606CE1" w:rsidRPr="3FE10B52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proactive deprescribing </w:t>
      </w:r>
      <w:r w:rsidRPr="3FE10B52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action </w:t>
      </w:r>
      <w:r w:rsidRPr="002E2BF9">
        <w:rPr>
          <w:rFonts w:ascii="Calibri" w:eastAsia="Calibri" w:hAnsi="Calibri" w:cs="Calibri"/>
          <w:sz w:val="24"/>
          <w:szCs w:val="24"/>
        </w:rPr>
        <w:t>plan</w:t>
      </w:r>
      <w:r w:rsidR="00141EED" w:rsidRPr="002E2BF9">
        <w:rPr>
          <w:rFonts w:ascii="Calibri" w:eastAsia="Calibri" w:hAnsi="Calibri" w:cs="Calibri"/>
          <w:sz w:val="24"/>
          <w:szCs w:val="24"/>
        </w:rPr>
        <w:t xml:space="preserve"> </w:t>
      </w:r>
      <w:r w:rsidR="00705257">
        <w:rPr>
          <w:rFonts w:ascii="Calibri" w:eastAsia="Calibri" w:hAnsi="Calibri" w:cs="Calibri"/>
          <w:sz w:val="24"/>
          <w:szCs w:val="24"/>
        </w:rPr>
        <w:t xml:space="preserve">by </w:t>
      </w:r>
      <w:r w:rsidR="00705257" w:rsidRPr="008279AC">
        <w:rPr>
          <w:rFonts w:ascii="Calibri" w:eastAsia="Calibri" w:hAnsi="Calibri" w:cs="Calibri"/>
          <w:b/>
          <w:bCs/>
          <w:color w:val="00B050"/>
          <w:sz w:val="24"/>
          <w:szCs w:val="24"/>
        </w:rPr>
        <w:t>no later than</w:t>
      </w:r>
      <w:r w:rsidR="0040519A" w:rsidRPr="008279AC">
        <w:rPr>
          <w:rFonts w:ascii="Calibri" w:eastAsia="Calibri" w:hAnsi="Calibri" w:cs="Calibri"/>
          <w:b/>
          <w:bCs/>
          <w:color w:val="00B050"/>
          <w:sz w:val="24"/>
          <w:szCs w:val="24"/>
        </w:rPr>
        <w:t xml:space="preserve"> </w:t>
      </w:r>
      <w:r w:rsidR="00B27576" w:rsidRPr="008279AC">
        <w:rPr>
          <w:rFonts w:ascii="Calibri" w:eastAsia="Calibri" w:hAnsi="Calibri" w:cs="Calibri"/>
          <w:b/>
          <w:bCs/>
          <w:color w:val="00B050"/>
          <w:sz w:val="24"/>
          <w:szCs w:val="24"/>
        </w:rPr>
        <w:t>2</w:t>
      </w:r>
      <w:r w:rsidR="00083FD8">
        <w:rPr>
          <w:rFonts w:ascii="Calibri" w:eastAsia="Calibri" w:hAnsi="Calibri" w:cs="Calibri"/>
          <w:b/>
          <w:bCs/>
          <w:color w:val="00B050"/>
          <w:sz w:val="24"/>
          <w:szCs w:val="24"/>
        </w:rPr>
        <w:t>8</w:t>
      </w:r>
      <w:r w:rsidR="0040519A" w:rsidRPr="008279AC">
        <w:rPr>
          <w:rFonts w:ascii="Calibri" w:eastAsia="Calibri" w:hAnsi="Calibri" w:cs="Calibri"/>
          <w:b/>
          <w:bCs/>
          <w:color w:val="00B050"/>
          <w:sz w:val="24"/>
          <w:szCs w:val="24"/>
        </w:rPr>
        <w:t xml:space="preserve"> </w:t>
      </w:r>
      <w:r w:rsidR="00B27576" w:rsidRPr="008279AC">
        <w:rPr>
          <w:rFonts w:ascii="Calibri" w:eastAsia="Calibri" w:hAnsi="Calibri" w:cs="Calibri"/>
          <w:b/>
          <w:bCs/>
          <w:color w:val="00B050"/>
          <w:sz w:val="24"/>
          <w:szCs w:val="24"/>
        </w:rPr>
        <w:t>June</w:t>
      </w:r>
      <w:r w:rsidR="0040519A" w:rsidRPr="008279AC">
        <w:rPr>
          <w:rFonts w:ascii="Calibri" w:eastAsia="Calibri" w:hAnsi="Calibri" w:cs="Calibri"/>
          <w:b/>
          <w:bCs/>
          <w:color w:val="00B050"/>
          <w:sz w:val="24"/>
          <w:szCs w:val="24"/>
        </w:rPr>
        <w:t xml:space="preserve"> 2024.</w:t>
      </w:r>
      <w:r w:rsidR="00CD0AD9" w:rsidRPr="008279AC">
        <w:rPr>
          <w:rFonts w:ascii="Calibri" w:eastAsia="Calibri" w:hAnsi="Calibri" w:cs="Calibri"/>
          <w:color w:val="00B050"/>
          <w:sz w:val="24"/>
          <w:szCs w:val="24"/>
        </w:rPr>
        <w:t xml:space="preserve"> </w:t>
      </w:r>
    </w:p>
    <w:p w14:paraId="6BCA86DC" w14:textId="77777777" w:rsidR="006A2054" w:rsidRDefault="006A2054" w:rsidP="00606CE1">
      <w:pPr>
        <w:spacing w:after="0" w:line="276" w:lineRule="auto"/>
        <w:rPr>
          <w:rFonts w:ascii="Calibri" w:eastAsia="Calibri" w:hAnsi="Calibri" w:cs="Calibri"/>
          <w:sz w:val="24"/>
          <w:szCs w:val="24"/>
        </w:rPr>
      </w:pPr>
    </w:p>
    <w:p w14:paraId="5CF5A058" w14:textId="43A52308" w:rsidR="00CF5344" w:rsidRDefault="00CF5344" w:rsidP="00CF5344">
      <w:pPr>
        <w:spacing w:after="0" w:line="276" w:lineRule="auto"/>
        <w:rPr>
          <w:sz w:val="24"/>
          <w:szCs w:val="24"/>
        </w:rPr>
      </w:pPr>
      <w:r w:rsidRPr="009409F8">
        <w:rPr>
          <w:sz w:val="24"/>
          <w:szCs w:val="24"/>
        </w:rPr>
        <w:t xml:space="preserve">The </w:t>
      </w:r>
      <w:r>
        <w:rPr>
          <w:sz w:val="24"/>
          <w:szCs w:val="24"/>
        </w:rPr>
        <w:t>action plan launch</w:t>
      </w:r>
      <w:r w:rsidRPr="009409F8">
        <w:rPr>
          <w:sz w:val="24"/>
          <w:szCs w:val="24"/>
        </w:rPr>
        <w:t xml:space="preserve"> </w:t>
      </w:r>
      <w:r w:rsidRPr="009409F8">
        <w:rPr>
          <w:b/>
          <w:bCs/>
          <w:sz w:val="24"/>
          <w:szCs w:val="24"/>
        </w:rPr>
        <w:t>must</w:t>
      </w:r>
      <w:r w:rsidRPr="009409F8">
        <w:rPr>
          <w:sz w:val="24"/>
          <w:szCs w:val="24"/>
        </w:rPr>
        <w:t xml:space="preserve"> be recorded – refer to our </w:t>
      </w:r>
      <w:r w:rsidRPr="009409F8">
        <w:rPr>
          <w:sz w:val="24"/>
          <w:szCs w:val="24"/>
          <w:u w:val="single"/>
        </w:rPr>
        <w:t>guidance</w:t>
      </w:r>
      <w:r w:rsidRPr="009409F8">
        <w:rPr>
          <w:sz w:val="24"/>
          <w:szCs w:val="24"/>
        </w:rPr>
        <w:t xml:space="preserve"> </w:t>
      </w:r>
      <w:r w:rsidR="00336E32">
        <w:rPr>
          <w:sz w:val="24"/>
          <w:szCs w:val="24"/>
        </w:rPr>
        <w:t>[</w:t>
      </w:r>
      <w:r w:rsidR="00336E32" w:rsidRPr="00336E32">
        <w:rPr>
          <w:b/>
          <w:bCs/>
          <w:color w:val="00B050"/>
          <w:sz w:val="24"/>
          <w:szCs w:val="24"/>
        </w:rPr>
        <w:t>hyperlink</w:t>
      </w:r>
      <w:r w:rsidR="00336E32">
        <w:rPr>
          <w:sz w:val="24"/>
          <w:szCs w:val="24"/>
        </w:rPr>
        <w:t>]</w:t>
      </w:r>
      <w:r w:rsidR="00947756">
        <w:rPr>
          <w:sz w:val="24"/>
          <w:szCs w:val="24"/>
        </w:rPr>
        <w:t xml:space="preserve"> and</w:t>
      </w:r>
      <w:r w:rsidR="00336E32">
        <w:rPr>
          <w:sz w:val="24"/>
          <w:szCs w:val="24"/>
        </w:rPr>
        <w:t xml:space="preserve"> </w:t>
      </w:r>
      <w:r w:rsidR="00790B86">
        <w:rPr>
          <w:sz w:val="24"/>
          <w:szCs w:val="24"/>
        </w:rPr>
        <w:t xml:space="preserve">please arrange how you will do this with the CHARMER team or Health Innovation East </w:t>
      </w:r>
      <w:r w:rsidR="2F934614" w:rsidRPr="424B83BE">
        <w:rPr>
          <w:sz w:val="24"/>
          <w:szCs w:val="24"/>
        </w:rPr>
        <w:t xml:space="preserve">(HIE) </w:t>
      </w:r>
      <w:r w:rsidR="00790B86">
        <w:rPr>
          <w:sz w:val="24"/>
          <w:szCs w:val="24"/>
        </w:rPr>
        <w:t xml:space="preserve">when you </w:t>
      </w:r>
      <w:r w:rsidR="003104ED">
        <w:rPr>
          <w:sz w:val="24"/>
          <w:szCs w:val="24"/>
        </w:rPr>
        <w:t>get to this stage</w:t>
      </w:r>
      <w:r w:rsidR="00790B86">
        <w:rPr>
          <w:sz w:val="24"/>
          <w:szCs w:val="24"/>
        </w:rPr>
        <w:t xml:space="preserve">. </w:t>
      </w:r>
    </w:p>
    <w:p w14:paraId="7B526AA6" w14:textId="77777777" w:rsidR="00D4767E" w:rsidRDefault="00D4767E" w:rsidP="00CF5344">
      <w:pPr>
        <w:spacing w:after="0" w:line="276" w:lineRule="auto"/>
        <w:rPr>
          <w:sz w:val="24"/>
          <w:szCs w:val="24"/>
        </w:rPr>
      </w:pPr>
    </w:p>
    <w:p w14:paraId="1A170CA5" w14:textId="4B81D120" w:rsidR="00080FFD" w:rsidRPr="00C21337" w:rsidRDefault="00E34EC7" w:rsidP="3FE10B52">
      <w:pPr>
        <w:spacing w:after="0" w:line="276" w:lineRule="auto"/>
        <w:rPr>
          <w:b/>
          <w:bCs/>
          <w:sz w:val="28"/>
          <w:szCs w:val="28"/>
        </w:rPr>
      </w:pPr>
      <w:r w:rsidRPr="3FE10B52">
        <w:rPr>
          <w:b/>
          <w:bCs/>
          <w:sz w:val="28"/>
          <w:szCs w:val="28"/>
        </w:rPr>
        <w:t>What you need to do</w:t>
      </w:r>
    </w:p>
    <w:p w14:paraId="02434CB2" w14:textId="77777777" w:rsidR="007238B6" w:rsidRPr="007238B6" w:rsidRDefault="007238B6" w:rsidP="3FE10B52">
      <w:pPr>
        <w:spacing w:after="0" w:line="276" w:lineRule="auto"/>
        <w:rPr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3492"/>
      </w:tblGrid>
      <w:tr w:rsidR="00E670C9" w14:paraId="55D28F27" w14:textId="77777777" w:rsidTr="1A6F02B3">
        <w:tc>
          <w:tcPr>
            <w:tcW w:w="9016" w:type="dxa"/>
            <w:gridSpan w:val="2"/>
            <w:shd w:val="clear" w:color="auto" w:fill="D9E2F3" w:themeFill="accent1" w:themeFillTint="33"/>
          </w:tcPr>
          <w:p w14:paraId="053ED087" w14:textId="0A28441E" w:rsidR="00E670C9" w:rsidRPr="00E670C9" w:rsidRDefault="00E670C9" w:rsidP="3FE10B52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3FE10B52">
              <w:rPr>
                <w:b/>
                <w:bCs/>
                <w:sz w:val="24"/>
                <w:szCs w:val="24"/>
              </w:rPr>
              <w:t xml:space="preserve">Implementation phase </w:t>
            </w:r>
            <w:r w:rsidR="00A20883" w:rsidRPr="00A45521">
              <w:rPr>
                <w:b/>
                <w:bCs/>
                <w:color w:val="00B050"/>
                <w:sz w:val="24"/>
                <w:szCs w:val="24"/>
              </w:rPr>
              <w:t>(1 May 2024 – 31 July 2024)</w:t>
            </w:r>
          </w:p>
        </w:tc>
      </w:tr>
      <w:tr w:rsidR="00E670C9" w14:paraId="55EE2936" w14:textId="77777777" w:rsidTr="1A6F02B3">
        <w:tc>
          <w:tcPr>
            <w:tcW w:w="5524" w:type="dxa"/>
          </w:tcPr>
          <w:p w14:paraId="09CAA948" w14:textId="37BA7D01" w:rsidR="00E670C9" w:rsidRPr="00E670C9" w:rsidRDefault="00E670C9" w:rsidP="3FE10B52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color w:val="231F20"/>
                <w:lang w:val="en-US"/>
              </w:rPr>
            </w:pPr>
            <w:r w:rsidRPr="5406B8EC">
              <w:rPr>
                <w:rStyle w:val="normaltextrun"/>
                <w:rFonts w:asciiTheme="minorHAnsi" w:hAnsiTheme="minorHAnsi" w:cstheme="minorBidi"/>
                <w:color w:val="231F20"/>
              </w:rPr>
              <w:t xml:space="preserve">Download and complete the </w:t>
            </w:r>
            <w:r w:rsidRPr="5406B8EC">
              <w:rPr>
                <w:rStyle w:val="normaltextrun"/>
                <w:rFonts w:asciiTheme="minorHAnsi" w:hAnsiTheme="minorHAnsi" w:cstheme="minorBidi"/>
                <w:u w:val="single"/>
              </w:rPr>
              <w:t>action plan template</w:t>
            </w:r>
            <w:r w:rsidRPr="5406B8EC">
              <w:rPr>
                <w:rStyle w:val="normaltextrun"/>
                <w:rFonts w:asciiTheme="minorHAnsi" w:hAnsiTheme="minorHAnsi" w:cstheme="minorBidi"/>
              </w:rPr>
              <w:t xml:space="preserve"> </w:t>
            </w:r>
            <w:r w:rsidRPr="5406B8EC">
              <w:rPr>
                <w:rStyle w:val="normaltextrun"/>
                <w:rFonts w:asciiTheme="minorHAnsi" w:hAnsiTheme="minorHAnsi" w:cstheme="minorBidi"/>
                <w:color w:val="231F20"/>
              </w:rPr>
              <w:t>[</w:t>
            </w:r>
            <w:r w:rsidRPr="5406B8EC">
              <w:rPr>
                <w:rStyle w:val="normaltextrun"/>
                <w:rFonts w:asciiTheme="minorHAnsi" w:hAnsiTheme="minorHAnsi" w:cstheme="minorBidi"/>
                <w:b/>
                <w:bCs/>
                <w:color w:val="00B050"/>
              </w:rPr>
              <w:t>hyperlink</w:t>
            </w:r>
            <w:r w:rsidRPr="5406B8EC">
              <w:rPr>
                <w:rStyle w:val="normaltextrun"/>
                <w:rFonts w:asciiTheme="minorHAnsi" w:hAnsiTheme="minorHAnsi" w:cstheme="minorBidi"/>
                <w:color w:val="231F20"/>
              </w:rPr>
              <w:t>]. Alternatively, you can transfer the content to your hospital’s own action plan template.</w:t>
            </w:r>
          </w:p>
        </w:tc>
        <w:tc>
          <w:tcPr>
            <w:tcW w:w="3492" w:type="dxa"/>
          </w:tcPr>
          <w:p w14:paraId="3ECCE807" w14:textId="78B9D3BB" w:rsidR="00E670C9" w:rsidRDefault="00315FDE" w:rsidP="3FE10B52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B</w:t>
            </w:r>
            <w:r w:rsidR="006B6722" w:rsidRPr="00BA277A">
              <w:rPr>
                <w:rFonts w:asciiTheme="minorHAnsi" w:hAnsiTheme="minorHAnsi" w:cstheme="minorBidi"/>
              </w:rPr>
              <w:t xml:space="preserve">ox </w:t>
            </w:r>
            <w:r>
              <w:rPr>
                <w:rFonts w:asciiTheme="minorHAnsi" w:hAnsiTheme="minorHAnsi" w:cstheme="minorBidi"/>
              </w:rPr>
              <w:t xml:space="preserve">to </w:t>
            </w:r>
            <w:r w:rsidR="006B6722" w:rsidRPr="00BA277A">
              <w:rPr>
                <w:rFonts w:asciiTheme="minorHAnsi" w:hAnsiTheme="minorHAnsi" w:cstheme="minorBidi"/>
              </w:rPr>
              <w:t>automatically populate with the date the action plan was downloaded</w:t>
            </w:r>
          </w:p>
        </w:tc>
      </w:tr>
      <w:tr w:rsidR="00E670C9" w14:paraId="07451587" w14:textId="77777777" w:rsidTr="1A6F02B3">
        <w:tc>
          <w:tcPr>
            <w:tcW w:w="5524" w:type="dxa"/>
          </w:tcPr>
          <w:p w14:paraId="1FEEA56E" w14:textId="77777777" w:rsidR="00674B39" w:rsidRDefault="00E670C9" w:rsidP="3FE10B52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hAnsiTheme="minorHAnsi" w:cstheme="minorBidi"/>
                <w:color w:val="231F20"/>
              </w:rPr>
            </w:pPr>
            <w:r w:rsidRPr="0017364A">
              <w:rPr>
                <w:rStyle w:val="normaltextrun"/>
                <w:rFonts w:asciiTheme="minorHAnsi" w:hAnsiTheme="minorHAnsi" w:cstheme="minorBidi"/>
              </w:rPr>
              <w:t xml:space="preserve">Get the action plan </w:t>
            </w:r>
            <w:r w:rsidRPr="0017364A">
              <w:rPr>
                <w:rStyle w:val="normaltextrun"/>
                <w:rFonts w:asciiTheme="minorHAnsi" w:hAnsiTheme="minorHAnsi" w:cstheme="minorHAnsi"/>
              </w:rPr>
              <w:t>authorised</w:t>
            </w:r>
            <w:r w:rsidR="0017364A" w:rsidRPr="0017364A">
              <w:rPr>
                <w:rStyle w:val="normaltextrun"/>
                <w:rFonts w:asciiTheme="minorHAnsi" w:hAnsiTheme="minorHAnsi" w:cstheme="minorHAnsi"/>
              </w:rPr>
              <w:t>.</w:t>
            </w:r>
            <w:r w:rsidRPr="0017364A">
              <w:rPr>
                <w:rFonts w:eastAsia="Calibri"/>
              </w:rPr>
              <w:t xml:space="preserve"> </w:t>
            </w:r>
            <w:r w:rsidRPr="000F3FA5">
              <w:rPr>
                <w:rFonts w:asciiTheme="minorHAnsi" w:eastAsia="Calibri" w:hAnsiTheme="minorHAnsi" w:cstheme="minorHAnsi"/>
              </w:rPr>
              <w:t xml:space="preserve">The </w:t>
            </w:r>
            <w:r w:rsidRPr="0017364A">
              <w:rPr>
                <w:rFonts w:asciiTheme="minorHAnsi" w:eastAsia="Calibri" w:hAnsiTheme="minorHAnsi" w:cstheme="minorHAnsi"/>
                <w:u w:val="single"/>
              </w:rPr>
              <w:t>action plan template</w:t>
            </w:r>
            <w:r w:rsidRPr="000F3FA5">
              <w:rPr>
                <w:rFonts w:asciiTheme="minorHAnsi" w:eastAsia="Calibri" w:hAnsiTheme="minorHAnsi" w:cstheme="minorHAnsi"/>
              </w:rPr>
              <w:t xml:space="preserve"> provides guidance</w:t>
            </w:r>
            <w:r w:rsidRPr="3FE10B52">
              <w:rPr>
                <w:rFonts w:ascii="Calibri" w:eastAsia="Calibri" w:hAnsi="Calibri" w:cs="Calibri"/>
                <w:color w:val="FF0000"/>
              </w:rPr>
              <w:t xml:space="preserve"> </w:t>
            </w:r>
            <w:r w:rsidRPr="3FE10B52">
              <w:rPr>
                <w:rFonts w:ascii="Calibri" w:eastAsia="Calibri" w:hAnsi="Calibri" w:cs="Calibri"/>
              </w:rPr>
              <w:t>on how, and by whom, you may get your action plan authorised.</w:t>
            </w:r>
            <w:r w:rsidR="00674B39" w:rsidRPr="3FE10B52">
              <w:rPr>
                <w:rStyle w:val="normaltextrun"/>
                <w:rFonts w:asciiTheme="minorHAnsi" w:hAnsiTheme="minorHAnsi" w:cstheme="minorBidi"/>
                <w:color w:val="231F20"/>
              </w:rPr>
              <w:t xml:space="preserve"> </w:t>
            </w:r>
          </w:p>
          <w:p w14:paraId="2A82BC17" w14:textId="77777777" w:rsidR="00674B39" w:rsidRDefault="00674B39" w:rsidP="3FE10B52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color w:val="231F20"/>
              </w:rPr>
            </w:pPr>
          </w:p>
          <w:p w14:paraId="2CAFE033" w14:textId="1338DFC7" w:rsidR="00E670C9" w:rsidRPr="00E670C9" w:rsidRDefault="00E670C9" w:rsidP="67247F53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hAnsiTheme="minorHAnsi" w:cstheme="minorBidi"/>
                <w:color w:val="231F20"/>
                <w:lang w:val="en-US"/>
              </w:rPr>
            </w:pPr>
          </w:p>
        </w:tc>
        <w:tc>
          <w:tcPr>
            <w:tcW w:w="3492" w:type="dxa"/>
          </w:tcPr>
          <w:p w14:paraId="3438B5B3" w14:textId="2C96E66D" w:rsidR="00BE0910" w:rsidRPr="0043069A" w:rsidRDefault="78DBF901" w:rsidP="1A6F02B3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 w:rsidRPr="1A6F02B3">
              <w:rPr>
                <w:rFonts w:asciiTheme="minorHAnsi" w:hAnsiTheme="minorHAnsi" w:cstheme="minorBidi"/>
              </w:rPr>
              <w:t xml:space="preserve">Upload the </w:t>
            </w:r>
            <w:r w:rsidR="76340B98" w:rsidRPr="1A6F02B3">
              <w:rPr>
                <w:rFonts w:asciiTheme="minorHAnsi" w:hAnsiTheme="minorHAnsi" w:cstheme="minorBidi"/>
              </w:rPr>
              <w:t>authorised</w:t>
            </w:r>
            <w:r w:rsidRPr="1A6F02B3">
              <w:rPr>
                <w:rFonts w:asciiTheme="minorHAnsi" w:hAnsiTheme="minorHAnsi" w:cstheme="minorBidi"/>
              </w:rPr>
              <w:t xml:space="preserve"> action plan here:</w:t>
            </w:r>
          </w:p>
          <w:p w14:paraId="7238C75C" w14:textId="50892EB6" w:rsidR="00BE0910" w:rsidRPr="0043069A" w:rsidRDefault="0A7D2379" w:rsidP="57259B56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 w:rsidRPr="57259B56">
              <w:rPr>
                <w:rFonts w:asciiTheme="minorHAnsi" w:hAnsiTheme="minorHAnsi" w:cstheme="minorBidi"/>
              </w:rPr>
              <w:t>Upload</w:t>
            </w:r>
            <w:r w:rsidR="1AF49168" w:rsidRPr="57259B56">
              <w:rPr>
                <w:rFonts w:asciiTheme="minorHAnsi" w:hAnsiTheme="minorHAnsi" w:cstheme="minorBidi"/>
              </w:rPr>
              <w:t xml:space="preserve"> box</w:t>
            </w:r>
          </w:p>
        </w:tc>
      </w:tr>
      <w:tr w:rsidR="00466A5B" w14:paraId="1E622B66" w14:textId="77777777" w:rsidTr="1A6F02B3">
        <w:tc>
          <w:tcPr>
            <w:tcW w:w="5524" w:type="dxa"/>
          </w:tcPr>
          <w:p w14:paraId="0BA20A4B" w14:textId="77777777" w:rsidR="000A3057" w:rsidRDefault="00466A5B" w:rsidP="00D365AA">
            <w:pPr>
              <w:spacing w:line="276" w:lineRule="auto"/>
              <w:rPr>
                <w:rFonts w:ascii="Calibri" w:eastAsia="Calibri" w:hAnsi="Calibri" w:cs="Calibri"/>
                <w:b/>
                <w:bCs/>
                <w:color w:val="00B050"/>
                <w:sz w:val="24"/>
                <w:szCs w:val="24"/>
              </w:rPr>
            </w:pPr>
            <w:r w:rsidRPr="00886D3A">
              <w:rPr>
                <w:rStyle w:val="normaltextrun"/>
                <w:color w:val="231F20"/>
                <w:sz w:val="24"/>
                <w:szCs w:val="24"/>
              </w:rPr>
              <w:t>Launch the action pla</w:t>
            </w:r>
            <w:r w:rsidRPr="00886D3A">
              <w:rPr>
                <w:rStyle w:val="normaltextrun"/>
                <w:sz w:val="24"/>
                <w:szCs w:val="24"/>
              </w:rPr>
              <w:t xml:space="preserve">n in your hospital </w:t>
            </w:r>
            <w:r w:rsidRPr="00122652">
              <w:rPr>
                <w:rFonts w:ascii="Calibri" w:eastAsia="Calibri" w:hAnsi="Calibri" w:cs="Calibri"/>
                <w:b/>
                <w:bCs/>
                <w:color w:val="00B050"/>
                <w:sz w:val="24"/>
                <w:szCs w:val="24"/>
              </w:rPr>
              <w:t xml:space="preserve">by no later than </w:t>
            </w:r>
            <w:r w:rsidR="00122652" w:rsidRPr="00122652">
              <w:rPr>
                <w:rFonts w:ascii="Calibri" w:eastAsia="Calibri" w:hAnsi="Calibri" w:cs="Calibri"/>
                <w:b/>
                <w:bCs/>
                <w:color w:val="00B050"/>
                <w:sz w:val="24"/>
                <w:szCs w:val="24"/>
              </w:rPr>
              <w:t>2</w:t>
            </w:r>
            <w:r w:rsidR="00E95535">
              <w:rPr>
                <w:rFonts w:ascii="Calibri" w:eastAsia="Calibri" w:hAnsi="Calibri" w:cs="Calibri"/>
                <w:b/>
                <w:bCs/>
                <w:color w:val="00B050"/>
                <w:sz w:val="24"/>
                <w:szCs w:val="24"/>
              </w:rPr>
              <w:t>8</w:t>
            </w:r>
            <w:r w:rsidR="00122652" w:rsidRPr="00122652">
              <w:rPr>
                <w:rFonts w:ascii="Calibri" w:eastAsia="Calibri" w:hAnsi="Calibri" w:cs="Calibri"/>
                <w:b/>
                <w:bCs/>
                <w:color w:val="00B050"/>
                <w:sz w:val="24"/>
                <w:szCs w:val="24"/>
              </w:rPr>
              <w:t xml:space="preserve"> June</w:t>
            </w:r>
            <w:r w:rsidR="005D6F7B" w:rsidRPr="00122652">
              <w:rPr>
                <w:rFonts w:ascii="Calibri" w:eastAsia="Calibri" w:hAnsi="Calibri" w:cs="Calibri"/>
                <w:b/>
                <w:bCs/>
                <w:color w:val="00B050"/>
                <w:sz w:val="24"/>
                <w:szCs w:val="24"/>
              </w:rPr>
              <w:t xml:space="preserve"> 2024.</w:t>
            </w:r>
            <w:r w:rsidRPr="00122652">
              <w:rPr>
                <w:rFonts w:ascii="Calibri" w:eastAsia="Calibri" w:hAnsi="Calibri" w:cs="Calibri"/>
                <w:b/>
                <w:bCs/>
                <w:color w:val="00B050"/>
                <w:sz w:val="24"/>
                <w:szCs w:val="24"/>
              </w:rPr>
              <w:t xml:space="preserve"> </w:t>
            </w:r>
          </w:p>
          <w:p w14:paraId="3B2A8877" w14:textId="77777777" w:rsidR="00AB0B95" w:rsidRDefault="00AB0B95" w:rsidP="00D365AA">
            <w:pPr>
              <w:spacing w:line="276" w:lineRule="auto"/>
              <w:rPr>
                <w:rStyle w:val="normaltextrun"/>
                <w:rFonts w:ascii="Calibri" w:eastAsia="Calibri" w:hAnsi="Calibri" w:cs="Calibri"/>
                <w:b/>
                <w:bCs/>
                <w:color w:val="00B050"/>
                <w:sz w:val="24"/>
                <w:szCs w:val="24"/>
              </w:rPr>
            </w:pPr>
          </w:p>
          <w:p w14:paraId="4C21BAAA" w14:textId="6749B2D6" w:rsidR="00F3054C" w:rsidRPr="0019367D" w:rsidRDefault="00F3054C" w:rsidP="000E1B56">
            <w:pPr>
              <w:spacing w:line="276" w:lineRule="auto"/>
              <w:rPr>
                <w:rStyle w:val="normaltextrun"/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492" w:type="dxa"/>
          </w:tcPr>
          <w:p w14:paraId="183A391F" w14:textId="412D6D6D" w:rsidR="000A3057" w:rsidRPr="00F07AFE" w:rsidRDefault="00DD5F7C" w:rsidP="1A6F02B3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</w:pPr>
            <w:r w:rsidRPr="1A6F02B3"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 xml:space="preserve">Please provide details on the </w:t>
            </w:r>
            <w:r w:rsidR="61CF78D7" w:rsidRPr="1A6F02B3"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 xml:space="preserve">activities </w:t>
            </w:r>
            <w:r w:rsidRPr="1A6F02B3"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 xml:space="preserve">you have taken to prepare for the </w:t>
            </w:r>
            <w:r w:rsidR="00F07AFE" w:rsidRPr="1A6F02B3"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 xml:space="preserve">launch of your hospital’s action plan. </w:t>
            </w:r>
          </w:p>
          <w:p w14:paraId="342456B1" w14:textId="49A7E023" w:rsidR="00221119" w:rsidRPr="00221119" w:rsidRDefault="00221119" w:rsidP="00902B50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HAnsi"/>
                <w:shd w:val="clear" w:color="auto" w:fill="FFFFFF"/>
                <w:lang w:val="en-US"/>
              </w:rPr>
            </w:pPr>
            <w:r w:rsidRPr="00221119">
              <w:rPr>
                <w:rStyle w:val="normaltextrun"/>
                <w:rFonts w:asciiTheme="minorHAnsi" w:eastAsiaTheme="minorEastAsia" w:hAnsiTheme="minorHAnsi" w:cstheme="minorHAnsi"/>
                <w:shd w:val="clear" w:color="auto" w:fill="FFFFFF"/>
                <w:lang w:val="en-US"/>
              </w:rPr>
              <w:t>E</w:t>
            </w:r>
            <w:r w:rsidRPr="00221119">
              <w:rPr>
                <w:rStyle w:val="normaltextrun"/>
                <w:rFonts w:asciiTheme="minorHAnsi" w:eastAsiaTheme="minorEastAsia" w:hAnsiTheme="minorHAnsi" w:cstheme="minorHAnsi"/>
                <w:shd w:val="clear" w:color="auto" w:fill="FFFFFF"/>
              </w:rPr>
              <w:t>.g.</w:t>
            </w:r>
            <w:r>
              <w:rPr>
                <w:rStyle w:val="normaltextrun"/>
                <w:rFonts w:asciiTheme="minorHAnsi" w:eastAsiaTheme="minorEastAsia" w:hAnsiTheme="minorHAnsi" w:cstheme="minorHAnsi"/>
                <w:shd w:val="clear" w:color="auto" w:fill="FFFFFF"/>
              </w:rPr>
              <w:t xml:space="preserve">, Have you booked a room for </w:t>
            </w:r>
            <w:r w:rsidR="000E1B56">
              <w:rPr>
                <w:rStyle w:val="normaltextrun"/>
                <w:rFonts w:asciiTheme="minorHAnsi" w:eastAsiaTheme="minorEastAsia" w:hAnsiTheme="minorHAnsi" w:cstheme="minorHAnsi"/>
                <w:shd w:val="clear" w:color="auto" w:fill="FFFFFF"/>
              </w:rPr>
              <w:t>the group meeting (if necessary)? Have you organised a facilitator?</w:t>
            </w:r>
          </w:p>
          <w:p w14:paraId="4502FAF4" w14:textId="25F14658" w:rsidR="00F07AFE" w:rsidRPr="00F07AFE" w:rsidRDefault="00F07AFE" w:rsidP="00902B50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HAnsi"/>
                <w:color w:val="FF0000"/>
                <w:shd w:val="clear" w:color="auto" w:fill="FFFFFF"/>
                <w:lang w:val="en-US"/>
              </w:rPr>
            </w:pPr>
            <w:r w:rsidRPr="00F07AFE">
              <w:rPr>
                <w:rStyle w:val="normaltextrun"/>
                <w:rFonts w:asciiTheme="minorHAnsi" w:eastAsiaTheme="minorEastAsia" w:hAnsiTheme="minorHAnsi" w:cstheme="minorHAnsi"/>
                <w:shd w:val="clear" w:color="auto" w:fill="FFFFFF"/>
                <w:lang w:val="en-US"/>
              </w:rPr>
              <w:lastRenderedPageBreak/>
              <w:t>Free text</w:t>
            </w:r>
          </w:p>
        </w:tc>
      </w:tr>
      <w:tr w:rsidR="005C37FC" w14:paraId="43280511" w14:textId="77777777" w:rsidTr="1A6F02B3">
        <w:tc>
          <w:tcPr>
            <w:tcW w:w="5524" w:type="dxa"/>
          </w:tcPr>
          <w:p w14:paraId="3EC1E116" w14:textId="188AD719" w:rsidR="005C37FC" w:rsidRPr="00A904AE" w:rsidRDefault="005C37FC" w:rsidP="1A6F02B3">
            <w:pPr>
              <w:spacing w:line="276" w:lineRule="auto"/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</w:rPr>
            </w:pPr>
            <w:r w:rsidRPr="1A6F02B3"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</w:rPr>
              <w:lastRenderedPageBreak/>
              <w:t xml:space="preserve">The action plan launch event must be </w:t>
            </w:r>
            <w:r w:rsidR="00E66616" w:rsidRPr="1A6F02B3"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</w:rPr>
              <w:t xml:space="preserve">audio-visually </w:t>
            </w:r>
            <w:r w:rsidRPr="1A6F02B3"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</w:rPr>
              <w:t>recorded so that we can review</w:t>
            </w:r>
            <w:r w:rsidR="006023C9" w:rsidRPr="1A6F02B3"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</w:rPr>
              <w:t xml:space="preserve"> attendee</w:t>
            </w:r>
            <w:r w:rsidRPr="1A6F02B3"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</w:rPr>
              <w:t xml:space="preserve"> engagement.</w:t>
            </w:r>
          </w:p>
          <w:p w14:paraId="2EE4DD37" w14:textId="77777777" w:rsidR="005C37FC" w:rsidRDefault="005C37FC" w:rsidP="005C37FC">
            <w:pPr>
              <w:spacing w:line="276" w:lineRule="auto"/>
              <w:rPr>
                <w:rStyle w:val="normaltextrun"/>
                <w:rFonts w:eastAsiaTheme="minorEastAsia"/>
                <w:shd w:val="clear" w:color="auto" w:fill="FFFFFF"/>
              </w:rPr>
            </w:pPr>
          </w:p>
          <w:p w14:paraId="02BC9BBC" w14:textId="2B38286E" w:rsidR="00151890" w:rsidRDefault="003F598D" w:rsidP="005C37FC">
            <w:pPr>
              <w:spacing w:line="276" w:lineRule="auto"/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</w:rPr>
            </w:pPr>
            <w:r w:rsidRPr="00466B35"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</w:rPr>
              <w:t xml:space="preserve">Look over the </w:t>
            </w:r>
            <w:r w:rsidRPr="00466B35">
              <w:rPr>
                <w:rStyle w:val="normaltextrun"/>
                <w:rFonts w:eastAsiaTheme="minorEastAsia"/>
                <w:sz w:val="24"/>
                <w:szCs w:val="24"/>
                <w:u w:val="single"/>
                <w:shd w:val="clear" w:color="auto" w:fill="FFFFFF"/>
              </w:rPr>
              <w:t>recording guidance</w:t>
            </w:r>
            <w:r w:rsidRPr="00466B35"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</w:rPr>
              <w:t xml:space="preserve"> and d</w:t>
            </w:r>
            <w:r w:rsidR="00603D3D" w:rsidRPr="00466B35"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</w:rPr>
              <w:t xml:space="preserve">iscuss this with </w:t>
            </w:r>
            <w:r w:rsidR="00565130" w:rsidRPr="00466B35"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</w:rPr>
              <w:t>a CHARMER</w:t>
            </w:r>
            <w:r w:rsidR="00C60FA0" w:rsidRPr="00466B35"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</w:rPr>
              <w:t>/HIE</w:t>
            </w:r>
            <w:r w:rsidR="00565130" w:rsidRPr="00466B35"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</w:rPr>
              <w:t xml:space="preserve"> team member</w:t>
            </w:r>
            <w:r w:rsidR="00603D3D" w:rsidRPr="00466B35"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</w:rPr>
              <w:t xml:space="preserve"> to </w:t>
            </w:r>
            <w:r w:rsidR="00184820" w:rsidRPr="00466B35"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</w:rPr>
              <w:t xml:space="preserve">ensure </w:t>
            </w:r>
            <w:r w:rsidR="00501D60" w:rsidRPr="00466B35"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</w:rPr>
              <w:t>you have a plan in place of how you will record attendees</w:t>
            </w:r>
            <w:r w:rsidR="006B64E9" w:rsidRPr="00466B35"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</w:rPr>
              <w:t xml:space="preserve"> and how you will send the recording to CHARMER for review.</w:t>
            </w:r>
          </w:p>
          <w:p w14:paraId="59104516" w14:textId="77777777" w:rsidR="005C37FC" w:rsidRPr="62C069B9" w:rsidRDefault="005C37FC" w:rsidP="00501D60">
            <w:pPr>
              <w:spacing w:line="276" w:lineRule="auto"/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492" w:type="dxa"/>
          </w:tcPr>
          <w:p w14:paraId="1037E1A3" w14:textId="11914BB1" w:rsidR="00E13007" w:rsidRDefault="00184820" w:rsidP="00E13007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HAnsi"/>
                <w:b/>
                <w:bCs/>
                <w:shd w:val="clear" w:color="auto" w:fill="FFFFFF"/>
                <w:lang w:val="en-US"/>
              </w:rPr>
            </w:pPr>
            <w:r>
              <w:rPr>
                <w:rStyle w:val="normaltextrun"/>
                <w:rFonts w:asciiTheme="minorHAnsi" w:eastAsiaTheme="minorEastAsia" w:hAnsiTheme="minorHAnsi" w:cstheme="minorHAnsi"/>
                <w:b/>
                <w:bCs/>
                <w:shd w:val="clear" w:color="auto" w:fill="FFFFFF"/>
                <w:lang w:val="en-US"/>
              </w:rPr>
              <w:t>Have you discussed with the CHARMER</w:t>
            </w:r>
            <w:r w:rsidR="00C60FA0">
              <w:rPr>
                <w:rStyle w:val="normaltextrun"/>
                <w:rFonts w:asciiTheme="minorHAnsi" w:eastAsiaTheme="minorEastAsia" w:hAnsiTheme="minorHAnsi" w:cstheme="minorHAnsi"/>
                <w:b/>
                <w:bCs/>
                <w:shd w:val="clear" w:color="auto" w:fill="FFFFFF"/>
                <w:lang w:val="en-US"/>
              </w:rPr>
              <w:t>/HIE</w:t>
            </w:r>
            <w:r>
              <w:rPr>
                <w:rStyle w:val="normaltextrun"/>
                <w:rFonts w:asciiTheme="minorHAnsi" w:eastAsiaTheme="minorEastAsia" w:hAnsiTheme="minorHAnsi" w:cstheme="minorHAnsi"/>
                <w:b/>
                <w:bCs/>
                <w:shd w:val="clear" w:color="auto" w:fill="FFFFFF"/>
                <w:lang w:val="en-US"/>
              </w:rPr>
              <w:t xml:space="preserve"> team how you will record your action plan launch event?</w:t>
            </w:r>
          </w:p>
          <w:p w14:paraId="7BB19692" w14:textId="77777777" w:rsidR="005C37FC" w:rsidRDefault="00184820" w:rsidP="005C37FC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HAnsi"/>
                <w:shd w:val="clear" w:color="auto" w:fill="FFFFFF"/>
                <w:lang w:val="en-US"/>
              </w:rPr>
            </w:pPr>
            <w:r>
              <w:rPr>
                <w:rStyle w:val="normaltextrun"/>
                <w:rFonts w:asciiTheme="minorHAnsi" w:eastAsiaTheme="minorEastAsia" w:hAnsiTheme="minorHAnsi" w:cstheme="minorHAnsi"/>
                <w:shd w:val="clear" w:color="auto" w:fill="FFFFFF"/>
                <w:lang w:val="en-US"/>
              </w:rPr>
              <w:t>Yes</w:t>
            </w:r>
          </w:p>
          <w:p w14:paraId="6A8E5962" w14:textId="77777777" w:rsidR="00184820" w:rsidRDefault="00184820" w:rsidP="005C37FC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HAnsi"/>
                <w:shd w:val="clear" w:color="auto" w:fill="FFFFFF"/>
                <w:lang w:val="en-US"/>
              </w:rPr>
            </w:pPr>
            <w:r>
              <w:rPr>
                <w:rStyle w:val="normaltextrun"/>
                <w:rFonts w:asciiTheme="minorHAnsi" w:eastAsiaTheme="minorEastAsia" w:hAnsiTheme="minorHAnsi" w:cstheme="minorHAnsi"/>
                <w:shd w:val="clear" w:color="auto" w:fill="FFFFFF"/>
                <w:lang w:val="en-US"/>
              </w:rPr>
              <w:t>No</w:t>
            </w:r>
          </w:p>
          <w:p w14:paraId="38B5C41F" w14:textId="77777777" w:rsidR="008B6646" w:rsidRDefault="008B6646" w:rsidP="005C37FC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HAnsi"/>
                <w:shd w:val="clear" w:color="auto" w:fill="FFFFFF"/>
                <w:lang w:val="en-US"/>
              </w:rPr>
            </w:pPr>
          </w:p>
          <w:p w14:paraId="0AE9344D" w14:textId="4BFE1E25" w:rsidR="008B6646" w:rsidRDefault="00F01ABA" w:rsidP="005C37FC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HAnsi"/>
                <w:b/>
                <w:bCs/>
                <w:shd w:val="clear" w:color="auto" w:fill="FFFFFF"/>
                <w:lang w:val="en-US"/>
              </w:rPr>
            </w:pPr>
            <w:r w:rsidRPr="00F01ABA">
              <w:rPr>
                <w:rStyle w:val="normaltextrun"/>
                <w:rFonts w:asciiTheme="minorHAnsi" w:eastAsiaTheme="minorEastAsia" w:hAnsiTheme="minorHAnsi" w:cstheme="minorHAnsi"/>
                <w:b/>
                <w:bCs/>
                <w:shd w:val="clear" w:color="auto" w:fill="FFFFFF"/>
                <w:lang w:val="en-US"/>
              </w:rPr>
              <w:t>What are you</w:t>
            </w:r>
            <w:r>
              <w:rPr>
                <w:rStyle w:val="normaltextrun"/>
                <w:rFonts w:asciiTheme="minorHAnsi" w:eastAsiaTheme="minorEastAsia" w:hAnsiTheme="minorHAnsi" w:cstheme="minorHAnsi"/>
                <w:b/>
                <w:bCs/>
                <w:shd w:val="clear" w:color="auto" w:fill="FFFFFF"/>
                <w:lang w:val="en-US"/>
              </w:rPr>
              <w:t>r</w:t>
            </w:r>
            <w:r w:rsidRPr="00F01ABA">
              <w:rPr>
                <w:rStyle w:val="normaltextrun"/>
                <w:rFonts w:asciiTheme="minorHAnsi" w:eastAsiaTheme="minorEastAsia" w:hAnsiTheme="minorHAnsi" w:cstheme="minorHAnsi"/>
                <w:b/>
                <w:bCs/>
                <w:shd w:val="clear" w:color="auto" w:fill="FFFFFF"/>
                <w:lang w:val="en-US"/>
              </w:rPr>
              <w:t xml:space="preserve"> plans for recording the </w:t>
            </w:r>
            <w:r w:rsidR="0018777A">
              <w:rPr>
                <w:rStyle w:val="normaltextrun"/>
                <w:rFonts w:asciiTheme="minorHAnsi" w:eastAsiaTheme="minorEastAsia" w:hAnsiTheme="minorHAnsi" w:cstheme="minorHAnsi"/>
                <w:b/>
                <w:bCs/>
                <w:shd w:val="clear" w:color="auto" w:fill="FFFFFF"/>
                <w:lang w:val="en-US"/>
              </w:rPr>
              <w:t>launch</w:t>
            </w:r>
            <w:r w:rsidRPr="00F01ABA">
              <w:rPr>
                <w:rStyle w:val="normaltextrun"/>
                <w:rFonts w:asciiTheme="minorHAnsi" w:eastAsiaTheme="minorEastAsia" w:hAnsiTheme="minorHAnsi" w:cstheme="minorHAnsi"/>
                <w:b/>
                <w:bCs/>
                <w:shd w:val="clear" w:color="auto" w:fill="FFFFFF"/>
                <w:lang w:val="en-US"/>
              </w:rPr>
              <w:t>?</w:t>
            </w:r>
          </w:p>
          <w:p w14:paraId="60374391" w14:textId="2FCD29AB" w:rsidR="00F01ABA" w:rsidRPr="00F01ABA" w:rsidRDefault="00F01ABA" w:rsidP="005C37FC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HAnsi"/>
                <w:shd w:val="clear" w:color="auto" w:fill="FFFFFF"/>
                <w:lang w:val="en-US"/>
              </w:rPr>
            </w:pPr>
            <w:r>
              <w:rPr>
                <w:rStyle w:val="normaltextrun"/>
                <w:rFonts w:asciiTheme="minorHAnsi" w:eastAsiaTheme="minorEastAsia" w:hAnsiTheme="minorHAnsi" w:cstheme="minorHAnsi"/>
                <w:shd w:val="clear" w:color="auto" w:fill="FFFFFF"/>
                <w:lang w:val="en-US"/>
              </w:rPr>
              <w:t>Free text</w:t>
            </w:r>
          </w:p>
        </w:tc>
      </w:tr>
      <w:tr w:rsidR="00902B50" w14:paraId="5D675B1F" w14:textId="77777777" w:rsidTr="1A6F02B3">
        <w:tc>
          <w:tcPr>
            <w:tcW w:w="5524" w:type="dxa"/>
          </w:tcPr>
          <w:p w14:paraId="7C403C4E" w14:textId="64356672" w:rsidR="00592FAD" w:rsidRPr="00C743D6" w:rsidRDefault="00592FAD" w:rsidP="00902B50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hAnsiTheme="minorHAnsi" w:cstheme="minorHAnsi"/>
                <w:color w:val="FF0000"/>
              </w:rPr>
            </w:pPr>
            <w:r w:rsidRPr="00970423">
              <w:rPr>
                <w:rFonts w:asciiTheme="minorHAnsi" w:hAnsiTheme="minorHAnsi" w:cstheme="minorHAnsi"/>
              </w:rPr>
              <w:t xml:space="preserve">Familiarise yourself with the reporting information </w:t>
            </w:r>
            <w:r>
              <w:rPr>
                <w:rFonts w:asciiTheme="minorHAnsi" w:hAnsiTheme="minorHAnsi" w:cstheme="minorHAnsi"/>
              </w:rPr>
              <w:t xml:space="preserve">(see below) </w:t>
            </w:r>
            <w:r w:rsidRPr="00970423">
              <w:rPr>
                <w:rFonts w:asciiTheme="minorHAnsi" w:hAnsiTheme="minorHAnsi" w:cstheme="minorHAnsi"/>
              </w:rPr>
              <w:t>you need to capture and submit for this intervention component.</w:t>
            </w:r>
          </w:p>
        </w:tc>
        <w:tc>
          <w:tcPr>
            <w:tcW w:w="3492" w:type="dxa"/>
          </w:tcPr>
          <w:p w14:paraId="46532A6F" w14:textId="26A3AD1F" w:rsidR="00902B50" w:rsidRPr="002878FD" w:rsidRDefault="002878FD" w:rsidP="00902B50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b/>
                <w:bCs/>
              </w:rPr>
            </w:pPr>
            <w:r w:rsidRPr="002878FD">
              <w:rPr>
                <w:rFonts w:asciiTheme="minorHAnsi" w:hAnsiTheme="minorHAnsi" w:cstheme="minorBidi"/>
                <w:b/>
                <w:bCs/>
              </w:rPr>
              <w:t xml:space="preserve">Are you clear on what reporting information </w:t>
            </w:r>
            <w:r>
              <w:rPr>
                <w:rFonts w:asciiTheme="minorHAnsi" w:hAnsiTheme="minorHAnsi" w:cstheme="minorBidi"/>
                <w:b/>
                <w:bCs/>
              </w:rPr>
              <w:t>must be collected and submitted</w:t>
            </w:r>
            <w:r w:rsidRPr="002878FD">
              <w:rPr>
                <w:rFonts w:asciiTheme="minorHAnsi" w:hAnsiTheme="minorHAnsi" w:cstheme="minorBidi"/>
                <w:b/>
                <w:bCs/>
              </w:rPr>
              <w:t xml:space="preserve"> for this component?</w:t>
            </w:r>
          </w:p>
          <w:p w14:paraId="2C920B41" w14:textId="77777777" w:rsidR="002878FD" w:rsidRDefault="002878FD" w:rsidP="00902B50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Yes</w:t>
            </w:r>
          </w:p>
          <w:p w14:paraId="47568634" w14:textId="4E1744E5" w:rsidR="002878FD" w:rsidRDefault="002878FD" w:rsidP="00902B50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No</w:t>
            </w:r>
          </w:p>
        </w:tc>
      </w:tr>
    </w:tbl>
    <w:p w14:paraId="694D64AC" w14:textId="77777777" w:rsidR="002D04AB" w:rsidRPr="0052509D" w:rsidRDefault="002D04AB" w:rsidP="3FE10B52">
      <w:pPr>
        <w:pStyle w:val="paragraph"/>
        <w:spacing w:beforeAutospacing="0" w:after="0" w:afterAutospacing="0" w:line="276" w:lineRule="auto"/>
        <w:textAlignment w:val="baseline"/>
        <w:rPr>
          <w:rFonts w:asciiTheme="minorHAnsi" w:hAnsiTheme="minorHAnsi" w:cstheme="min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3492"/>
      </w:tblGrid>
      <w:tr w:rsidR="009740CE" w14:paraId="664D2CA0" w14:textId="77777777" w:rsidTr="6B550885">
        <w:tc>
          <w:tcPr>
            <w:tcW w:w="9016" w:type="dxa"/>
            <w:gridSpan w:val="2"/>
            <w:shd w:val="clear" w:color="auto" w:fill="D9E2F3" w:themeFill="accent1" w:themeFillTint="33"/>
          </w:tcPr>
          <w:p w14:paraId="300260ED" w14:textId="33AC74AE" w:rsidR="009740CE" w:rsidRPr="009740CE" w:rsidRDefault="009740CE" w:rsidP="3FE10B52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3FE10B52">
              <w:rPr>
                <w:b/>
                <w:bCs/>
                <w:sz w:val="24"/>
                <w:szCs w:val="24"/>
              </w:rPr>
              <w:t>Reporting information (to be submitted after the</w:t>
            </w:r>
            <w:r w:rsidR="007138E1" w:rsidRPr="3FE10B52">
              <w:rPr>
                <w:b/>
                <w:bCs/>
                <w:sz w:val="24"/>
                <w:szCs w:val="24"/>
              </w:rPr>
              <w:t xml:space="preserve"> action plan launch</w:t>
            </w:r>
            <w:r w:rsidR="00017159">
              <w:rPr>
                <w:b/>
                <w:bCs/>
                <w:sz w:val="24"/>
                <w:szCs w:val="24"/>
              </w:rPr>
              <w:t xml:space="preserve">, </w:t>
            </w:r>
            <w:r w:rsidR="002878FD">
              <w:rPr>
                <w:b/>
                <w:bCs/>
                <w:sz w:val="24"/>
                <w:szCs w:val="24"/>
              </w:rPr>
              <w:t xml:space="preserve">and </w:t>
            </w:r>
            <w:r w:rsidR="00017159" w:rsidRPr="00DA142C">
              <w:rPr>
                <w:b/>
                <w:bCs/>
                <w:color w:val="00B050"/>
                <w:sz w:val="24"/>
                <w:szCs w:val="24"/>
              </w:rPr>
              <w:t xml:space="preserve">by </w:t>
            </w:r>
            <w:r w:rsidR="002878FD" w:rsidRPr="00DA142C">
              <w:rPr>
                <w:b/>
                <w:bCs/>
                <w:color w:val="00B050"/>
                <w:sz w:val="24"/>
                <w:szCs w:val="24"/>
              </w:rPr>
              <w:t xml:space="preserve">no later than </w:t>
            </w:r>
            <w:r w:rsidR="00DA142C" w:rsidRPr="00DA142C">
              <w:rPr>
                <w:b/>
                <w:bCs/>
                <w:color w:val="00B050"/>
                <w:sz w:val="24"/>
                <w:szCs w:val="24"/>
              </w:rPr>
              <w:t>9 August</w:t>
            </w:r>
            <w:r w:rsidR="00E222D9" w:rsidRPr="00DA142C">
              <w:rPr>
                <w:b/>
                <w:bCs/>
                <w:color w:val="00B050"/>
                <w:sz w:val="24"/>
                <w:szCs w:val="24"/>
              </w:rPr>
              <w:t xml:space="preserve"> 2024</w:t>
            </w:r>
            <w:r w:rsidR="007138E1" w:rsidRPr="3FE10B52"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9740CE" w14:paraId="01069274" w14:textId="77777777" w:rsidTr="6B550885">
        <w:tc>
          <w:tcPr>
            <w:tcW w:w="5524" w:type="dxa"/>
          </w:tcPr>
          <w:p w14:paraId="39B5EFBC" w14:textId="2105ECBF" w:rsidR="009740CE" w:rsidRPr="00B333B1" w:rsidRDefault="006E6A3D" w:rsidP="3FE10B52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lang w:val="en-US"/>
              </w:rPr>
            </w:pPr>
            <w:r w:rsidRPr="00B333B1">
              <w:rPr>
                <w:rFonts w:asciiTheme="minorHAnsi" w:hAnsiTheme="minorHAnsi" w:cstheme="minorBidi"/>
                <w:lang w:val="en-US"/>
              </w:rPr>
              <w:t>What date was</w:t>
            </w:r>
            <w:r w:rsidR="006F3DE9" w:rsidRPr="00B333B1">
              <w:rPr>
                <w:rFonts w:asciiTheme="minorHAnsi" w:hAnsiTheme="minorHAnsi" w:cstheme="minorBidi"/>
                <w:lang w:val="en-US"/>
              </w:rPr>
              <w:t xml:space="preserve"> the</w:t>
            </w:r>
            <w:r w:rsidRPr="00B333B1">
              <w:rPr>
                <w:rFonts w:asciiTheme="minorHAnsi" w:hAnsiTheme="minorHAnsi" w:cstheme="minorBidi"/>
                <w:lang w:val="en-US"/>
              </w:rPr>
              <w:t xml:space="preserve"> action plan launched?</w:t>
            </w:r>
          </w:p>
        </w:tc>
        <w:tc>
          <w:tcPr>
            <w:tcW w:w="3492" w:type="dxa"/>
          </w:tcPr>
          <w:p w14:paraId="13BAD192" w14:textId="6524C63D" w:rsidR="009740CE" w:rsidRDefault="006F3DE9" w:rsidP="3FE10B52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 w:rsidRPr="3FE10B52">
              <w:rPr>
                <w:rFonts w:asciiTheme="minorHAnsi" w:hAnsiTheme="minorHAnsi" w:cstheme="minorBidi"/>
              </w:rPr>
              <w:t xml:space="preserve">Date/calendar </w:t>
            </w:r>
          </w:p>
        </w:tc>
      </w:tr>
      <w:tr w:rsidR="000B490B" w14:paraId="69935781" w14:textId="77777777" w:rsidTr="6B550885">
        <w:tc>
          <w:tcPr>
            <w:tcW w:w="5524" w:type="dxa"/>
          </w:tcPr>
          <w:p w14:paraId="787E2E15" w14:textId="2D18407A" w:rsidR="000B490B" w:rsidRDefault="000B490B" w:rsidP="67247F53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 w:rsidRPr="67247F53">
              <w:rPr>
                <w:rFonts w:ascii="Calibri" w:eastAsia="Calibri" w:hAnsi="Calibri" w:cs="Calibri"/>
              </w:rPr>
              <w:t xml:space="preserve">What </w:t>
            </w:r>
            <w:r w:rsidR="003956B6" w:rsidRPr="67247F53">
              <w:rPr>
                <w:rFonts w:ascii="Calibri" w:eastAsia="Calibri" w:hAnsi="Calibri" w:cs="Calibri"/>
              </w:rPr>
              <w:t xml:space="preserve">active </w:t>
            </w:r>
            <w:r w:rsidRPr="67247F53">
              <w:rPr>
                <w:rFonts w:ascii="Calibri" w:eastAsia="Calibri" w:hAnsi="Calibri" w:cs="Calibri"/>
              </w:rPr>
              <w:t>launch</w:t>
            </w:r>
            <w:r w:rsidR="00A904AE" w:rsidRPr="67247F53">
              <w:rPr>
                <w:rFonts w:ascii="Calibri" w:eastAsia="Calibri" w:hAnsi="Calibri" w:cs="Calibri"/>
              </w:rPr>
              <w:t xml:space="preserve"> event</w:t>
            </w:r>
            <w:r w:rsidR="009B4E9C" w:rsidRPr="67247F53">
              <w:rPr>
                <w:rFonts w:ascii="Calibri" w:eastAsia="Calibri" w:hAnsi="Calibri" w:cs="Calibri"/>
              </w:rPr>
              <w:t xml:space="preserve"> </w:t>
            </w:r>
            <w:r w:rsidRPr="67247F53">
              <w:rPr>
                <w:rFonts w:ascii="Calibri" w:eastAsia="Calibri" w:hAnsi="Calibri" w:cs="Calibri"/>
              </w:rPr>
              <w:t xml:space="preserve">activities did you undertake? Tick all that apply. </w:t>
            </w:r>
          </w:p>
        </w:tc>
        <w:tc>
          <w:tcPr>
            <w:tcW w:w="3492" w:type="dxa"/>
          </w:tcPr>
          <w:p w14:paraId="517514E0" w14:textId="03C505D4" w:rsidR="00ED774D" w:rsidRPr="00ED774D" w:rsidRDefault="00ED774D" w:rsidP="00FD5A77">
            <w:pPr>
              <w:rPr>
                <w:b/>
                <w:bCs/>
                <w:sz w:val="24"/>
                <w:szCs w:val="24"/>
              </w:rPr>
            </w:pPr>
            <w:r w:rsidRPr="00ED774D">
              <w:rPr>
                <w:b/>
                <w:bCs/>
                <w:sz w:val="24"/>
                <w:szCs w:val="24"/>
              </w:rPr>
              <w:t xml:space="preserve">A launch </w:t>
            </w:r>
            <w:r w:rsidR="0009725A">
              <w:rPr>
                <w:b/>
                <w:bCs/>
                <w:sz w:val="24"/>
                <w:szCs w:val="24"/>
              </w:rPr>
              <w:t xml:space="preserve">event </w:t>
            </w:r>
            <w:r w:rsidRPr="00ED774D">
              <w:rPr>
                <w:b/>
                <w:bCs/>
                <w:sz w:val="24"/>
                <w:szCs w:val="24"/>
              </w:rPr>
              <w:t xml:space="preserve">to announce the new proactive deprescribing initiative </w:t>
            </w:r>
            <w:r>
              <w:rPr>
                <w:b/>
                <w:bCs/>
                <w:sz w:val="24"/>
                <w:szCs w:val="24"/>
              </w:rPr>
              <w:t>at:</w:t>
            </w:r>
          </w:p>
          <w:p w14:paraId="2498F877" w14:textId="23184492" w:rsidR="0004515C" w:rsidRDefault="0004515C" w:rsidP="00FD5A77">
            <w:pPr>
              <w:rPr>
                <w:sz w:val="24"/>
                <w:szCs w:val="24"/>
              </w:rPr>
            </w:pPr>
            <w:r w:rsidRPr="67247F53">
              <w:rPr>
                <w:sz w:val="24"/>
                <w:szCs w:val="24"/>
              </w:rPr>
              <w:t xml:space="preserve">In person or virtual </w:t>
            </w:r>
            <w:r w:rsidR="00C864BC" w:rsidRPr="67247F53">
              <w:rPr>
                <w:sz w:val="24"/>
                <w:szCs w:val="24"/>
              </w:rPr>
              <w:t>launch meeting/presentation</w:t>
            </w:r>
          </w:p>
          <w:p w14:paraId="4FEAB1ED" w14:textId="6E49E9BD" w:rsidR="00FD5A77" w:rsidRPr="00ED774D" w:rsidRDefault="62F93EBC" w:rsidP="00FD5A77">
            <w:pPr>
              <w:rPr>
                <w:sz w:val="24"/>
                <w:szCs w:val="24"/>
              </w:rPr>
            </w:pPr>
            <w:r w:rsidRPr="5406B8EC">
              <w:rPr>
                <w:sz w:val="24"/>
                <w:szCs w:val="24"/>
              </w:rPr>
              <w:t>Grand Round</w:t>
            </w:r>
          </w:p>
          <w:p w14:paraId="79B8B486" w14:textId="77777777" w:rsidR="00FD5A77" w:rsidRDefault="4F4FE1CA" w:rsidP="00FD5A77">
            <w:pPr>
              <w:rPr>
                <w:sz w:val="24"/>
                <w:szCs w:val="24"/>
              </w:rPr>
            </w:pPr>
            <w:r w:rsidRPr="6B550885">
              <w:rPr>
                <w:sz w:val="24"/>
                <w:szCs w:val="24"/>
              </w:rPr>
              <w:t>Departmental meeting for Older People’s Medicine</w:t>
            </w:r>
          </w:p>
          <w:p w14:paraId="679025E0" w14:textId="54BE3357" w:rsidR="00694F0A" w:rsidRDefault="1AFCDD99" w:rsidP="00FD5A77">
            <w:pPr>
              <w:rPr>
                <w:sz w:val="24"/>
                <w:szCs w:val="24"/>
              </w:rPr>
            </w:pPr>
            <w:r w:rsidRPr="1A6F02B3">
              <w:rPr>
                <w:sz w:val="24"/>
                <w:szCs w:val="24"/>
              </w:rPr>
              <w:t>Departmental meeting for Pharmacy</w:t>
            </w:r>
          </w:p>
          <w:p w14:paraId="5F0B58FF" w14:textId="77276F73" w:rsidR="00250D29" w:rsidRPr="00250D29" w:rsidRDefault="00401385" w:rsidP="67247F53">
            <w:pPr>
              <w:rPr>
                <w:sz w:val="24"/>
                <w:szCs w:val="24"/>
              </w:rPr>
            </w:pPr>
            <w:r w:rsidRPr="67247F53">
              <w:rPr>
                <w:sz w:val="24"/>
                <w:szCs w:val="24"/>
              </w:rPr>
              <w:t>Staff briefings</w:t>
            </w:r>
          </w:p>
          <w:p w14:paraId="1BBAD53D" w14:textId="21C76CE7" w:rsidR="00ED774D" w:rsidRPr="00A70B72" w:rsidRDefault="000B490B" w:rsidP="009836C9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</w:rPr>
            </w:pPr>
            <w:r w:rsidRPr="00A70B72">
              <w:rPr>
                <w:rFonts w:asciiTheme="minorHAnsi" w:hAnsiTheme="minorHAnsi" w:cstheme="minorHAnsi"/>
              </w:rPr>
              <w:t>Other (Please specify):</w:t>
            </w:r>
          </w:p>
        </w:tc>
      </w:tr>
      <w:tr w:rsidR="00C16426" w14:paraId="01D6AE09" w14:textId="77777777" w:rsidTr="6B550885">
        <w:tc>
          <w:tcPr>
            <w:tcW w:w="5524" w:type="dxa"/>
          </w:tcPr>
          <w:p w14:paraId="2A218105" w14:textId="7A3BD6F8" w:rsidR="00C16426" w:rsidRPr="1EB2FFC7" w:rsidRDefault="7AFE6FBD" w:rsidP="1A6F02B3">
            <w:pPr>
              <w:pStyle w:val="paragraph"/>
              <w:spacing w:beforeAutospacing="0" w:afterAutospacing="0" w:line="276" w:lineRule="auto"/>
              <w:textAlignment w:val="baseline"/>
              <w:rPr>
                <w:rFonts w:ascii="Calibri" w:eastAsia="Calibri" w:hAnsi="Calibri" w:cs="Calibri"/>
              </w:rPr>
            </w:pPr>
            <w:r w:rsidRPr="1A6F02B3">
              <w:rPr>
                <w:rFonts w:ascii="Calibri" w:eastAsia="Calibri" w:hAnsi="Calibri" w:cs="Calibri"/>
              </w:rPr>
              <w:t>Did</w:t>
            </w:r>
            <w:r w:rsidR="7C10E19F" w:rsidRPr="1A6F02B3">
              <w:rPr>
                <w:rFonts w:ascii="Calibri" w:eastAsia="Calibri" w:hAnsi="Calibri" w:cs="Calibri"/>
              </w:rPr>
              <w:t xml:space="preserve"> the launch</w:t>
            </w:r>
            <w:r w:rsidR="36A0D931" w:rsidRPr="1A6F02B3">
              <w:rPr>
                <w:rFonts w:ascii="Calibri" w:eastAsia="Calibri" w:hAnsi="Calibri" w:cs="Calibri"/>
              </w:rPr>
              <w:t xml:space="preserve"> event</w:t>
            </w:r>
            <w:r w:rsidR="7C10E19F" w:rsidRPr="1A6F02B3">
              <w:rPr>
                <w:rFonts w:ascii="Calibri" w:eastAsia="Calibri" w:hAnsi="Calibri" w:cs="Calibri"/>
              </w:rPr>
              <w:t xml:space="preserve"> </w:t>
            </w:r>
            <w:r w:rsidRPr="1A6F02B3">
              <w:rPr>
                <w:rFonts w:ascii="Calibri" w:eastAsia="Calibri" w:hAnsi="Calibri" w:cs="Calibri"/>
              </w:rPr>
              <w:t xml:space="preserve">take place </w:t>
            </w:r>
            <w:r w:rsidR="7C10E19F" w:rsidRPr="1A6F02B3">
              <w:rPr>
                <w:rFonts w:ascii="Calibri" w:eastAsia="Calibri" w:hAnsi="Calibri" w:cs="Calibri"/>
              </w:rPr>
              <w:t>in-person</w:t>
            </w:r>
            <w:r w:rsidR="5B29E740" w:rsidRPr="1A6F02B3">
              <w:rPr>
                <w:rFonts w:ascii="Calibri" w:eastAsia="Calibri" w:hAnsi="Calibri" w:cs="Calibri"/>
              </w:rPr>
              <w:t xml:space="preserve">, </w:t>
            </w:r>
            <w:r w:rsidR="7C10E19F" w:rsidRPr="1A6F02B3">
              <w:rPr>
                <w:rFonts w:ascii="Calibri" w:eastAsia="Calibri" w:hAnsi="Calibri" w:cs="Calibri"/>
              </w:rPr>
              <w:t>online</w:t>
            </w:r>
            <w:r w:rsidR="5B29E740" w:rsidRPr="1A6F02B3">
              <w:rPr>
                <w:rFonts w:ascii="Calibri" w:eastAsia="Calibri" w:hAnsi="Calibri" w:cs="Calibri"/>
              </w:rPr>
              <w:t xml:space="preserve"> or hybrid</w:t>
            </w:r>
            <w:r w:rsidR="7C10E19F" w:rsidRPr="1A6F02B3"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3492" w:type="dxa"/>
          </w:tcPr>
          <w:p w14:paraId="1781D10D" w14:textId="77777777" w:rsidR="00C16426" w:rsidRDefault="00C16426" w:rsidP="004038E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-person</w:t>
            </w:r>
          </w:p>
          <w:p w14:paraId="232BA0A3" w14:textId="77777777" w:rsidR="00C16426" w:rsidRDefault="5C0ED578" w:rsidP="004038EB">
            <w:pPr>
              <w:rPr>
                <w:sz w:val="24"/>
                <w:szCs w:val="24"/>
              </w:rPr>
            </w:pPr>
            <w:r w:rsidRPr="6B550885">
              <w:rPr>
                <w:sz w:val="24"/>
                <w:szCs w:val="24"/>
              </w:rPr>
              <w:t>Online</w:t>
            </w:r>
          </w:p>
          <w:p w14:paraId="07120742" w14:textId="70767F31" w:rsidR="00796D02" w:rsidRDefault="5B29E740" w:rsidP="004038EB">
            <w:pPr>
              <w:rPr>
                <w:sz w:val="24"/>
                <w:szCs w:val="24"/>
              </w:rPr>
            </w:pPr>
            <w:r w:rsidRPr="1A6F02B3">
              <w:rPr>
                <w:sz w:val="24"/>
                <w:szCs w:val="24"/>
              </w:rPr>
              <w:t>Hybrid</w:t>
            </w:r>
          </w:p>
          <w:p w14:paraId="625F6C9D" w14:textId="386678C7" w:rsidR="00A64602" w:rsidRPr="004038EB" w:rsidRDefault="00A64602" w:rsidP="1A6F02B3"/>
        </w:tc>
      </w:tr>
      <w:tr w:rsidR="00CB2E34" w14:paraId="50E144FD" w14:textId="77777777" w:rsidTr="6B550885">
        <w:tc>
          <w:tcPr>
            <w:tcW w:w="5524" w:type="dxa"/>
          </w:tcPr>
          <w:p w14:paraId="2E2110AE" w14:textId="0AF9117A" w:rsidR="00CB2E34" w:rsidRDefault="3D4C8558" w:rsidP="1A6F02B3">
            <w:pPr>
              <w:pStyle w:val="paragraph"/>
              <w:spacing w:beforeAutospacing="0" w:afterAutospacing="0" w:line="276" w:lineRule="auto"/>
              <w:textAlignment w:val="baseline"/>
              <w:rPr>
                <w:rFonts w:ascii="Calibri" w:eastAsia="Calibri" w:hAnsi="Calibri" w:cs="Calibri"/>
              </w:rPr>
            </w:pPr>
            <w:r w:rsidRPr="1A6F02B3">
              <w:rPr>
                <w:rFonts w:ascii="Calibri" w:eastAsia="Calibri" w:hAnsi="Calibri" w:cs="Calibri"/>
              </w:rPr>
              <w:t>Who facilitated</w:t>
            </w:r>
            <w:r w:rsidR="43F82968" w:rsidRPr="1A6F02B3">
              <w:rPr>
                <w:rFonts w:ascii="Calibri" w:eastAsia="Calibri" w:hAnsi="Calibri" w:cs="Calibri"/>
              </w:rPr>
              <w:t>/led</w:t>
            </w:r>
            <w:r w:rsidRPr="1A6F02B3">
              <w:rPr>
                <w:rFonts w:ascii="Calibri" w:eastAsia="Calibri" w:hAnsi="Calibri" w:cs="Calibri"/>
              </w:rPr>
              <w:t xml:space="preserve"> the launch event (</w:t>
            </w:r>
            <w:r w:rsidR="38761B00" w:rsidRPr="1A6F02B3">
              <w:rPr>
                <w:rFonts w:ascii="Calibri" w:eastAsia="Calibri" w:hAnsi="Calibri" w:cs="Calibri"/>
              </w:rPr>
              <w:t xml:space="preserve">please provide </w:t>
            </w:r>
            <w:r w:rsidRPr="1A6F02B3">
              <w:rPr>
                <w:rFonts w:ascii="Calibri" w:eastAsia="Calibri" w:hAnsi="Calibri" w:cs="Calibri"/>
              </w:rPr>
              <w:t>role</w:t>
            </w:r>
            <w:r w:rsidR="38761B00" w:rsidRPr="1A6F02B3">
              <w:rPr>
                <w:rFonts w:ascii="Calibri" w:eastAsia="Calibri" w:hAnsi="Calibri" w:cs="Calibri"/>
              </w:rPr>
              <w:t xml:space="preserve"> only</w:t>
            </w:r>
            <w:r w:rsidRPr="1A6F02B3">
              <w:rPr>
                <w:rFonts w:ascii="Calibri" w:eastAsia="Calibri" w:hAnsi="Calibri" w:cs="Calibri"/>
              </w:rPr>
              <w:t>)?</w:t>
            </w:r>
          </w:p>
        </w:tc>
        <w:tc>
          <w:tcPr>
            <w:tcW w:w="3492" w:type="dxa"/>
          </w:tcPr>
          <w:p w14:paraId="4589C1EC" w14:textId="308EED04" w:rsidR="00CB2E34" w:rsidRDefault="00CB2E34" w:rsidP="00CB2E34">
            <w:pPr>
              <w:rPr>
                <w:sz w:val="24"/>
                <w:szCs w:val="24"/>
              </w:rPr>
            </w:pPr>
            <w:r w:rsidRPr="00826C24">
              <w:rPr>
                <w:sz w:val="24"/>
                <w:szCs w:val="24"/>
              </w:rPr>
              <w:t>Free text box</w:t>
            </w:r>
          </w:p>
        </w:tc>
      </w:tr>
      <w:tr w:rsidR="00CB2E34" w14:paraId="7B8EE7AB" w14:textId="77777777" w:rsidTr="6B550885">
        <w:tc>
          <w:tcPr>
            <w:tcW w:w="5524" w:type="dxa"/>
          </w:tcPr>
          <w:p w14:paraId="1E481559" w14:textId="0F981D02" w:rsidR="00CB2E34" w:rsidRDefault="3D4C8558" w:rsidP="1A6F02B3">
            <w:pPr>
              <w:pStyle w:val="paragraph"/>
              <w:spacing w:beforeAutospacing="0" w:afterAutospacing="0" w:line="276" w:lineRule="auto"/>
              <w:textAlignment w:val="baseline"/>
              <w:rPr>
                <w:rFonts w:ascii="Calibri" w:eastAsia="Calibri" w:hAnsi="Calibri" w:cs="Calibri"/>
              </w:rPr>
            </w:pPr>
            <w:r w:rsidRPr="1A6F02B3">
              <w:rPr>
                <w:rFonts w:ascii="Calibri" w:eastAsia="Calibri" w:hAnsi="Calibri" w:cs="Calibri"/>
              </w:rPr>
              <w:t xml:space="preserve">What </w:t>
            </w:r>
            <w:r w:rsidR="496B2526" w:rsidRPr="1A6F02B3">
              <w:rPr>
                <w:rFonts w:ascii="Calibri" w:eastAsia="Calibri" w:hAnsi="Calibri" w:cs="Calibri"/>
              </w:rPr>
              <w:t>passive</w:t>
            </w:r>
            <w:r w:rsidRPr="1A6F02B3">
              <w:rPr>
                <w:rFonts w:ascii="Calibri" w:eastAsia="Calibri" w:hAnsi="Calibri" w:cs="Calibri"/>
              </w:rPr>
              <w:t xml:space="preserve"> launch activities for the action plan did you undertake? Tick all that apply.</w:t>
            </w:r>
          </w:p>
        </w:tc>
        <w:tc>
          <w:tcPr>
            <w:tcW w:w="3492" w:type="dxa"/>
          </w:tcPr>
          <w:p w14:paraId="1DFD3A70" w14:textId="77777777" w:rsidR="00CB2E34" w:rsidRPr="004038EB" w:rsidRDefault="00CB2E34" w:rsidP="00CB2E34">
            <w:pPr>
              <w:rPr>
                <w:sz w:val="24"/>
                <w:szCs w:val="24"/>
              </w:rPr>
            </w:pPr>
            <w:r w:rsidRPr="004038EB">
              <w:rPr>
                <w:sz w:val="24"/>
                <w:szCs w:val="24"/>
              </w:rPr>
              <w:t>Proactive deprescribing screensavers in Older People’s Medicine ward(s)</w:t>
            </w:r>
          </w:p>
          <w:p w14:paraId="01739877" w14:textId="2A2F4DAE" w:rsidR="00763D41" w:rsidRDefault="00CB2E34" w:rsidP="00CB2E34">
            <w:pPr>
              <w:rPr>
                <w:sz w:val="24"/>
                <w:szCs w:val="24"/>
              </w:rPr>
            </w:pPr>
            <w:r w:rsidRPr="67247F53">
              <w:rPr>
                <w:sz w:val="24"/>
                <w:szCs w:val="24"/>
              </w:rPr>
              <w:lastRenderedPageBreak/>
              <w:t>E-mail to relevant staff</w:t>
            </w:r>
            <w:r w:rsidR="009D6D2E" w:rsidRPr="67247F53">
              <w:rPr>
                <w:sz w:val="24"/>
                <w:szCs w:val="24"/>
              </w:rPr>
              <w:t xml:space="preserve">, including geriatricians and pharmacists </w:t>
            </w:r>
          </w:p>
          <w:p w14:paraId="141240D1" w14:textId="1E760E17" w:rsidR="009D6D2E" w:rsidRDefault="00101B9F" w:rsidP="00CB2E34">
            <w:pPr>
              <w:rPr>
                <w:sz w:val="24"/>
                <w:szCs w:val="24"/>
              </w:rPr>
            </w:pPr>
            <w:r w:rsidRPr="67247F53">
              <w:rPr>
                <w:sz w:val="24"/>
                <w:szCs w:val="24"/>
              </w:rPr>
              <w:t>e-bulletins or newsletters circulated within the trust</w:t>
            </w:r>
          </w:p>
          <w:p w14:paraId="16B7A492" w14:textId="07956AEE" w:rsidR="00CB2E34" w:rsidRPr="004038EB" w:rsidRDefault="00DD4B81" w:rsidP="00CB2E34">
            <w:pPr>
              <w:rPr>
                <w:sz w:val="24"/>
                <w:szCs w:val="24"/>
              </w:rPr>
            </w:pPr>
            <w:r w:rsidRPr="67247F53">
              <w:rPr>
                <w:sz w:val="24"/>
                <w:szCs w:val="24"/>
              </w:rPr>
              <w:t>Circulated webinar</w:t>
            </w:r>
          </w:p>
          <w:p w14:paraId="4E67B4C6" w14:textId="1E312C43" w:rsidR="00CB2E34" w:rsidRPr="00ED774D" w:rsidRDefault="00CB2E34" w:rsidP="00CB2E34">
            <w:pPr>
              <w:rPr>
                <w:b/>
                <w:bCs/>
                <w:sz w:val="24"/>
                <w:szCs w:val="24"/>
              </w:rPr>
            </w:pPr>
            <w:r w:rsidRPr="004038EB">
              <w:rPr>
                <w:rFonts w:cstheme="minorHAnsi"/>
                <w:sz w:val="24"/>
                <w:szCs w:val="24"/>
              </w:rPr>
              <w:t>Other (Please specify):</w:t>
            </w:r>
          </w:p>
        </w:tc>
      </w:tr>
      <w:tr w:rsidR="009D4082" w14:paraId="1C235E88" w14:textId="77777777" w:rsidTr="6B550885">
        <w:tc>
          <w:tcPr>
            <w:tcW w:w="5524" w:type="dxa"/>
          </w:tcPr>
          <w:p w14:paraId="70A80BF6" w14:textId="34E2F336" w:rsidR="009D4082" w:rsidRPr="002818A2" w:rsidRDefault="000D3A99" w:rsidP="00CB2E34">
            <w:pPr>
              <w:pStyle w:val="paragraph"/>
              <w:spacing w:beforeAutospacing="0" w:afterAutospacing="0" w:line="276" w:lineRule="auto"/>
              <w:textAlignment w:val="baseline"/>
              <w:rPr>
                <w:rFonts w:ascii="Calibri" w:eastAsia="Calibri" w:hAnsi="Calibri" w:cs="Calibri"/>
              </w:rPr>
            </w:pPr>
            <w:r w:rsidRPr="002818A2">
              <w:rPr>
                <w:rFonts w:ascii="Calibri" w:eastAsia="Calibri" w:hAnsi="Calibri" w:cs="Calibri"/>
              </w:rPr>
              <w:lastRenderedPageBreak/>
              <w:t>What launch</w:t>
            </w:r>
            <w:r w:rsidR="009D4082" w:rsidRPr="002818A2">
              <w:rPr>
                <w:rFonts w:ascii="Calibri" w:eastAsia="Calibri" w:hAnsi="Calibri" w:cs="Calibri"/>
              </w:rPr>
              <w:t xml:space="preserve"> materials did you use?</w:t>
            </w:r>
          </w:p>
        </w:tc>
        <w:tc>
          <w:tcPr>
            <w:tcW w:w="3492" w:type="dxa"/>
          </w:tcPr>
          <w:p w14:paraId="5FBB1713" w14:textId="1B2BE003" w:rsidR="002818A2" w:rsidRPr="002818A2" w:rsidRDefault="002818A2" w:rsidP="00CB2E34">
            <w:pPr>
              <w:rPr>
                <w:sz w:val="24"/>
                <w:szCs w:val="24"/>
              </w:rPr>
            </w:pPr>
            <w:r w:rsidRPr="002818A2">
              <w:rPr>
                <w:sz w:val="24"/>
                <w:szCs w:val="24"/>
              </w:rPr>
              <w:t>Provided by the CHARMER team:</w:t>
            </w:r>
          </w:p>
          <w:p w14:paraId="0BD4F538" w14:textId="2A1416CA" w:rsidR="000D3A99" w:rsidRPr="002818A2" w:rsidRDefault="000D3A99" w:rsidP="00CB2E34">
            <w:pPr>
              <w:rPr>
                <w:sz w:val="24"/>
                <w:szCs w:val="24"/>
              </w:rPr>
            </w:pPr>
            <w:r w:rsidRPr="002818A2">
              <w:rPr>
                <w:sz w:val="24"/>
                <w:szCs w:val="24"/>
              </w:rPr>
              <w:t>Screensaver</w:t>
            </w:r>
          </w:p>
          <w:p w14:paraId="48A19CDB" w14:textId="77777777" w:rsidR="009D4082" w:rsidRPr="002818A2" w:rsidRDefault="000D3A99" w:rsidP="00CB2E34">
            <w:pPr>
              <w:rPr>
                <w:sz w:val="24"/>
                <w:szCs w:val="24"/>
              </w:rPr>
            </w:pPr>
            <w:r w:rsidRPr="002818A2">
              <w:rPr>
                <w:sz w:val="24"/>
                <w:szCs w:val="24"/>
              </w:rPr>
              <w:t>PowerPoint slides</w:t>
            </w:r>
          </w:p>
          <w:p w14:paraId="723A3A83" w14:textId="77777777" w:rsidR="002818A2" w:rsidRDefault="002818A2" w:rsidP="00CB2E34">
            <w:pPr>
              <w:rPr>
                <w:sz w:val="24"/>
                <w:szCs w:val="24"/>
              </w:rPr>
            </w:pPr>
            <w:r w:rsidRPr="002818A2">
              <w:rPr>
                <w:sz w:val="24"/>
                <w:szCs w:val="24"/>
              </w:rPr>
              <w:t xml:space="preserve">Email to senior staff </w:t>
            </w:r>
          </w:p>
          <w:p w14:paraId="47114529" w14:textId="646787BA" w:rsidR="00A82EF1" w:rsidRDefault="00A82EF1" w:rsidP="1A6F02B3">
            <w:pPr>
              <w:rPr>
                <w:sz w:val="24"/>
                <w:szCs w:val="24"/>
              </w:rPr>
            </w:pPr>
          </w:p>
          <w:p w14:paraId="127CD9CF" w14:textId="68F96EE4" w:rsidR="00DA1160" w:rsidRDefault="7D77A461" w:rsidP="00CB2E34">
            <w:pPr>
              <w:rPr>
                <w:sz w:val="24"/>
                <w:szCs w:val="24"/>
              </w:rPr>
            </w:pPr>
            <w:r w:rsidRPr="1A6F02B3">
              <w:rPr>
                <w:sz w:val="24"/>
                <w:szCs w:val="24"/>
              </w:rPr>
              <w:t>Please u</w:t>
            </w:r>
            <w:r w:rsidR="5E427365" w:rsidRPr="1A6F02B3">
              <w:rPr>
                <w:sz w:val="24"/>
                <w:szCs w:val="24"/>
              </w:rPr>
              <w:t xml:space="preserve">pload </w:t>
            </w:r>
            <w:r w:rsidRPr="1A6F02B3">
              <w:rPr>
                <w:sz w:val="24"/>
                <w:szCs w:val="24"/>
              </w:rPr>
              <w:t xml:space="preserve">any </w:t>
            </w:r>
            <w:r w:rsidR="5E427365" w:rsidRPr="1A6F02B3">
              <w:rPr>
                <w:sz w:val="24"/>
                <w:szCs w:val="24"/>
              </w:rPr>
              <w:t>resources you used</w:t>
            </w:r>
            <w:r w:rsidR="70545943" w:rsidRPr="1A6F02B3">
              <w:rPr>
                <w:sz w:val="24"/>
                <w:szCs w:val="24"/>
              </w:rPr>
              <w:t>, that were not provided by the research team,</w:t>
            </w:r>
            <w:r w:rsidR="5E427365" w:rsidRPr="1A6F02B3">
              <w:rPr>
                <w:sz w:val="24"/>
                <w:szCs w:val="24"/>
              </w:rPr>
              <w:t xml:space="preserve"> here</w:t>
            </w:r>
            <w:r w:rsidRPr="1A6F02B3">
              <w:rPr>
                <w:sz w:val="24"/>
                <w:szCs w:val="24"/>
              </w:rPr>
              <w:t xml:space="preserve"> (e.g., </w:t>
            </w:r>
            <w:r w:rsidR="5E427365" w:rsidRPr="1A6F02B3">
              <w:rPr>
                <w:sz w:val="24"/>
                <w:szCs w:val="24"/>
              </w:rPr>
              <w:t>emails</w:t>
            </w:r>
            <w:r w:rsidRPr="1A6F02B3">
              <w:rPr>
                <w:sz w:val="24"/>
                <w:szCs w:val="24"/>
              </w:rPr>
              <w:t xml:space="preserve"> or bulletins):</w:t>
            </w:r>
          </w:p>
          <w:p w14:paraId="79DFDCB7" w14:textId="712BF517" w:rsidR="00F10824" w:rsidRPr="002818A2" w:rsidRDefault="6198CD47" w:rsidP="00CB2E34">
            <w:pPr>
              <w:rPr>
                <w:sz w:val="24"/>
                <w:szCs w:val="24"/>
              </w:rPr>
            </w:pPr>
            <w:r w:rsidRPr="67247F53">
              <w:rPr>
                <w:sz w:val="24"/>
                <w:szCs w:val="24"/>
              </w:rPr>
              <w:t>Upload box</w:t>
            </w:r>
            <w:r w:rsidR="39A1DD8C" w:rsidRPr="67247F53">
              <w:rPr>
                <w:sz w:val="24"/>
                <w:szCs w:val="24"/>
              </w:rPr>
              <w:t xml:space="preserve"> (x5)</w:t>
            </w:r>
          </w:p>
        </w:tc>
      </w:tr>
      <w:tr w:rsidR="00CB2E34" w14:paraId="530DC998" w14:textId="77777777" w:rsidTr="6B550885">
        <w:tc>
          <w:tcPr>
            <w:tcW w:w="5524" w:type="dxa"/>
          </w:tcPr>
          <w:p w14:paraId="020CB16E" w14:textId="3449474E" w:rsidR="00CB2E34" w:rsidRDefault="00CB2E34" w:rsidP="00CB2E34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 w:rsidRPr="1EB2FFC7">
              <w:rPr>
                <w:rFonts w:asciiTheme="minorHAnsi" w:hAnsiTheme="minorHAnsi" w:cstheme="minorBidi"/>
                <w:lang w:val="en-US"/>
              </w:rPr>
              <w:t>Names of participating geriatricians who attended the launch</w:t>
            </w:r>
            <w:r w:rsidR="000A3AE3">
              <w:rPr>
                <w:rFonts w:asciiTheme="minorHAnsi" w:hAnsiTheme="minorHAnsi" w:cstheme="minorBidi"/>
                <w:lang w:val="en-US"/>
              </w:rPr>
              <w:t xml:space="preserve"> event</w:t>
            </w:r>
            <w:r w:rsidRPr="1EB2FFC7">
              <w:rPr>
                <w:rFonts w:asciiTheme="minorHAnsi" w:hAnsiTheme="minorHAnsi" w:cstheme="minorBidi"/>
                <w:lang w:val="en-US"/>
              </w:rPr>
              <w:t>:</w:t>
            </w:r>
          </w:p>
        </w:tc>
        <w:tc>
          <w:tcPr>
            <w:tcW w:w="3492" w:type="dxa"/>
          </w:tcPr>
          <w:p w14:paraId="3BFF7A90" w14:textId="11A013FC" w:rsidR="00CB2E34" w:rsidRDefault="00CB2E34" w:rsidP="00CB2E34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Free text</w:t>
            </w:r>
          </w:p>
        </w:tc>
      </w:tr>
      <w:tr w:rsidR="00CB2E34" w14:paraId="2558D61F" w14:textId="77777777" w:rsidTr="6B550885">
        <w:tc>
          <w:tcPr>
            <w:tcW w:w="5524" w:type="dxa"/>
          </w:tcPr>
          <w:p w14:paraId="69BACAE6" w14:textId="7A4137CD" w:rsidR="00CB2E34" w:rsidRDefault="00CB2E34" w:rsidP="00CB2E34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 w:rsidRPr="1EB2FFC7">
              <w:rPr>
                <w:rFonts w:asciiTheme="minorHAnsi" w:hAnsiTheme="minorHAnsi" w:cstheme="minorBidi"/>
                <w:lang w:val="en-US"/>
              </w:rPr>
              <w:t>Names of participating pharmacists who attended the launch</w:t>
            </w:r>
            <w:r w:rsidR="000A3AE3">
              <w:rPr>
                <w:rFonts w:asciiTheme="minorHAnsi" w:hAnsiTheme="minorHAnsi" w:cstheme="minorBidi"/>
                <w:lang w:val="en-US"/>
              </w:rPr>
              <w:t xml:space="preserve"> event</w:t>
            </w:r>
            <w:r w:rsidRPr="1EB2FFC7">
              <w:rPr>
                <w:rFonts w:asciiTheme="minorHAnsi" w:hAnsiTheme="minorHAnsi" w:cstheme="minorBidi"/>
                <w:lang w:val="en-US"/>
              </w:rPr>
              <w:t>:</w:t>
            </w:r>
          </w:p>
        </w:tc>
        <w:tc>
          <w:tcPr>
            <w:tcW w:w="3492" w:type="dxa"/>
          </w:tcPr>
          <w:p w14:paraId="3E06C8F9" w14:textId="311E8B99" w:rsidR="00CB2E34" w:rsidRDefault="00CB2E34" w:rsidP="00CB2E34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Free text</w:t>
            </w:r>
          </w:p>
        </w:tc>
      </w:tr>
      <w:tr w:rsidR="000A3DFD" w14:paraId="782D3DC2" w14:textId="77777777" w:rsidTr="6B550885">
        <w:tc>
          <w:tcPr>
            <w:tcW w:w="5524" w:type="dxa"/>
          </w:tcPr>
          <w:p w14:paraId="57361E3A" w14:textId="73142764" w:rsidR="000A3DFD" w:rsidRPr="1EB2FFC7" w:rsidRDefault="000A3DFD" w:rsidP="000A3DFD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lang w:val="en-US"/>
              </w:rPr>
            </w:pPr>
            <w:r>
              <w:rPr>
                <w:rFonts w:asciiTheme="minorHAnsi" w:hAnsiTheme="minorHAnsi" w:cstheme="minorBidi"/>
              </w:rPr>
              <w:t>Pl</w:t>
            </w:r>
            <w:r w:rsidRPr="1EB2FFC7">
              <w:rPr>
                <w:rFonts w:asciiTheme="minorHAnsi" w:hAnsiTheme="minorHAnsi" w:cstheme="minorBidi"/>
              </w:rPr>
              <w:t>ease upload the attendance register here (please provide roles only):</w:t>
            </w:r>
          </w:p>
        </w:tc>
        <w:tc>
          <w:tcPr>
            <w:tcW w:w="3492" w:type="dxa"/>
          </w:tcPr>
          <w:p w14:paraId="52328BE2" w14:textId="6738213C" w:rsidR="000A3DFD" w:rsidRDefault="000A3DFD" w:rsidP="000A3DFD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Upload</w:t>
            </w:r>
          </w:p>
        </w:tc>
      </w:tr>
      <w:tr w:rsidR="000A3DFD" w14:paraId="14F26B58" w14:textId="77777777" w:rsidTr="6B550885">
        <w:tc>
          <w:tcPr>
            <w:tcW w:w="5524" w:type="dxa"/>
          </w:tcPr>
          <w:p w14:paraId="7974F5A6" w14:textId="525F4202" w:rsidR="000A3DFD" w:rsidRPr="00290718" w:rsidRDefault="000A3DFD" w:rsidP="000A3DFD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b/>
                <w:bCs/>
                <w:color w:val="FF0000"/>
              </w:rPr>
            </w:pPr>
            <w:r w:rsidRPr="1EB2FFC7">
              <w:rPr>
                <w:rFonts w:asciiTheme="minorHAnsi" w:hAnsiTheme="minorHAnsi" w:cstheme="minorBidi"/>
                <w:lang w:val="en-US"/>
              </w:rPr>
              <w:t>T</w:t>
            </w:r>
            <w:r w:rsidRPr="1EB2FFC7">
              <w:rPr>
                <w:rFonts w:asciiTheme="minorHAnsi" w:hAnsiTheme="minorHAnsi" w:cstheme="minorBidi"/>
              </w:rPr>
              <w:t xml:space="preserve">o the best of your knowledge, </w:t>
            </w:r>
            <w:r>
              <w:rPr>
                <w:rFonts w:asciiTheme="minorHAnsi" w:hAnsiTheme="minorHAnsi" w:cstheme="minorBidi"/>
              </w:rPr>
              <w:t xml:space="preserve">was </w:t>
            </w:r>
            <w:r w:rsidRPr="1EB2FFC7">
              <w:rPr>
                <w:rFonts w:asciiTheme="minorHAnsi" w:hAnsiTheme="minorHAnsi" w:cstheme="minorBidi"/>
              </w:rPr>
              <w:t xml:space="preserve">the </w:t>
            </w:r>
            <w:r w:rsidRPr="00EF0F5D">
              <w:rPr>
                <w:rFonts w:asciiTheme="minorHAnsi" w:hAnsiTheme="minorHAnsi" w:cstheme="minorBidi"/>
              </w:rPr>
              <w:t>l</w:t>
            </w:r>
            <w:r w:rsidRPr="00EF0F5D">
              <w:rPr>
                <w:rFonts w:asciiTheme="minorHAnsi" w:hAnsiTheme="minorHAnsi"/>
              </w:rPr>
              <w:t>aunch event</w:t>
            </w:r>
            <w:r>
              <w:rPr>
                <w:rFonts w:asciiTheme="minorHAnsi" w:hAnsiTheme="minorHAnsi" w:cstheme="minorBidi"/>
              </w:rPr>
              <w:t xml:space="preserve"> recorded</w:t>
            </w:r>
            <w:r w:rsidRPr="1EB2FFC7">
              <w:rPr>
                <w:rFonts w:asciiTheme="minorHAnsi" w:hAnsiTheme="minorHAnsi" w:cstheme="minorBidi"/>
              </w:rPr>
              <w:t>?</w:t>
            </w:r>
          </w:p>
        </w:tc>
        <w:tc>
          <w:tcPr>
            <w:tcW w:w="3492" w:type="dxa"/>
          </w:tcPr>
          <w:p w14:paraId="7F7E3937" w14:textId="77777777" w:rsidR="000A3DFD" w:rsidRDefault="000A3DFD" w:rsidP="000A3DFD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Yes</w:t>
            </w:r>
          </w:p>
          <w:p w14:paraId="1700CE2E" w14:textId="2865DF2E" w:rsidR="000A3DFD" w:rsidRPr="00290718" w:rsidRDefault="000A3DFD" w:rsidP="000A3DFD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b/>
                <w:bCs/>
                <w:color w:val="FF0000"/>
              </w:rPr>
            </w:pPr>
            <w:r>
              <w:rPr>
                <w:rFonts w:asciiTheme="minorHAnsi" w:hAnsiTheme="minorHAnsi" w:cstheme="minorBidi"/>
              </w:rPr>
              <w:t>No</w:t>
            </w:r>
          </w:p>
        </w:tc>
      </w:tr>
      <w:tr w:rsidR="000A3DFD" w14:paraId="54508200" w14:textId="77777777" w:rsidTr="6B550885">
        <w:tc>
          <w:tcPr>
            <w:tcW w:w="5524" w:type="dxa"/>
          </w:tcPr>
          <w:p w14:paraId="5E07B44A" w14:textId="3668A13B" w:rsidR="000A3DFD" w:rsidRPr="00C51519" w:rsidRDefault="000A3DFD" w:rsidP="000A3DFD">
            <w:pPr>
              <w:pStyle w:val="paragraph"/>
              <w:spacing w:beforeAutospacing="0" w:afterAutospacing="0" w:line="276" w:lineRule="auto"/>
              <w:textAlignment w:val="baseline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How many person hours do you think were spent </w:t>
            </w:r>
            <w:r w:rsidRPr="00C81250">
              <w:rPr>
                <w:rFonts w:ascii="Calibri" w:eastAsia="Calibri" w:hAnsi="Calibri" w:cs="Calibri"/>
                <w:i/>
                <w:iCs/>
              </w:rPr>
              <w:t>developing</w:t>
            </w:r>
            <w:r>
              <w:rPr>
                <w:rFonts w:ascii="Calibri" w:eastAsia="Calibri" w:hAnsi="Calibri" w:cs="Calibri"/>
              </w:rPr>
              <w:t xml:space="preserve"> the action plan?</w:t>
            </w:r>
          </w:p>
        </w:tc>
        <w:tc>
          <w:tcPr>
            <w:tcW w:w="3492" w:type="dxa"/>
          </w:tcPr>
          <w:p w14:paraId="689C6EB8" w14:textId="3F25CB8F" w:rsidR="000A3DFD" w:rsidRPr="3FE10B52" w:rsidRDefault="000A3DFD" w:rsidP="000A3DFD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 w:rsidRPr="3FE10B52">
              <w:rPr>
                <w:rFonts w:asciiTheme="minorHAnsi" w:hAnsiTheme="minorHAnsi" w:cstheme="minorBidi"/>
              </w:rPr>
              <w:t>Free text box</w:t>
            </w:r>
          </w:p>
        </w:tc>
      </w:tr>
      <w:tr w:rsidR="000A3DFD" w14:paraId="30DBCBB4" w14:textId="77777777" w:rsidTr="6B550885">
        <w:tc>
          <w:tcPr>
            <w:tcW w:w="5524" w:type="dxa"/>
          </w:tcPr>
          <w:p w14:paraId="4A519A3C" w14:textId="07201344" w:rsidR="000A3DFD" w:rsidRPr="00225BE6" w:rsidRDefault="000A3DFD" w:rsidP="000A3DFD">
            <w:pPr>
              <w:pStyle w:val="paragraph"/>
              <w:spacing w:beforeAutospacing="0" w:afterAutospacing="0" w:line="276" w:lineRule="auto"/>
              <w:textAlignment w:val="baseline"/>
              <w:rPr>
                <w:rFonts w:ascii="Calibri" w:eastAsia="Calibri" w:hAnsi="Calibri" w:cs="Calibri"/>
              </w:rPr>
            </w:pPr>
            <w:r w:rsidRPr="00225BE6">
              <w:rPr>
                <w:rFonts w:ascii="Calibri" w:eastAsia="Calibri" w:hAnsi="Calibri" w:cs="Calibri"/>
              </w:rPr>
              <w:t>How many</w:t>
            </w:r>
            <w:r>
              <w:rPr>
                <w:rFonts w:ascii="Calibri" w:eastAsia="Calibri" w:hAnsi="Calibri" w:cs="Calibri"/>
              </w:rPr>
              <w:t xml:space="preserve"> person</w:t>
            </w:r>
            <w:r w:rsidRPr="00225BE6">
              <w:rPr>
                <w:rFonts w:ascii="Calibri" w:eastAsia="Calibri" w:hAnsi="Calibri" w:cs="Calibri"/>
              </w:rPr>
              <w:t xml:space="preserve"> hours do you think were spent </w:t>
            </w:r>
            <w:r w:rsidRPr="00C81250">
              <w:rPr>
                <w:rFonts w:ascii="Calibri" w:eastAsia="Calibri" w:hAnsi="Calibri" w:cs="Calibri"/>
                <w:i/>
                <w:iCs/>
              </w:rPr>
              <w:t>launching</w:t>
            </w:r>
            <w:r w:rsidRPr="00225BE6">
              <w:rPr>
                <w:rFonts w:ascii="Calibri" w:eastAsia="Calibri" w:hAnsi="Calibri" w:cs="Calibri"/>
              </w:rPr>
              <w:t xml:space="preserve"> the action plan?</w:t>
            </w:r>
          </w:p>
        </w:tc>
        <w:tc>
          <w:tcPr>
            <w:tcW w:w="3492" w:type="dxa"/>
          </w:tcPr>
          <w:p w14:paraId="3796D7A6" w14:textId="372C0E2C" w:rsidR="000A3DFD" w:rsidRPr="3FE10B52" w:rsidRDefault="000A3DFD" w:rsidP="000A3DFD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Free text box</w:t>
            </w:r>
          </w:p>
        </w:tc>
      </w:tr>
      <w:tr w:rsidR="000A3DFD" w14:paraId="7F6CCE82" w14:textId="77777777" w:rsidTr="6B550885">
        <w:tc>
          <w:tcPr>
            <w:tcW w:w="5524" w:type="dxa"/>
          </w:tcPr>
          <w:p w14:paraId="29F85B6E" w14:textId="4C2A38AD" w:rsidR="000A3DFD" w:rsidRPr="00C51519" w:rsidRDefault="000A3DFD" w:rsidP="000A3DFD">
            <w:pPr>
              <w:pStyle w:val="paragraph"/>
              <w:spacing w:beforeAutospacing="0" w:afterAutospacing="0" w:line="276" w:lineRule="auto"/>
              <w:textAlignment w:val="baseline"/>
              <w:rPr>
                <w:rFonts w:ascii="Calibri" w:eastAsia="Calibri" w:hAnsi="Calibri" w:cs="Calibri"/>
              </w:rPr>
            </w:pPr>
            <w:r w:rsidRPr="00C51519">
              <w:rPr>
                <w:rFonts w:ascii="Calibri" w:eastAsia="Calibri" w:hAnsi="Calibri" w:cs="Calibri"/>
              </w:rPr>
              <w:t xml:space="preserve">Is there anything you would like to note about the implementation of the proactive deprescribing action plan? </w:t>
            </w:r>
            <w:r>
              <w:rPr>
                <w:rFonts w:ascii="Calibri" w:eastAsia="Calibri" w:hAnsi="Calibri" w:cs="Calibri"/>
              </w:rPr>
              <w:t>For example, please note anything you found either particularly challenging or straightforward.</w:t>
            </w:r>
          </w:p>
        </w:tc>
        <w:tc>
          <w:tcPr>
            <w:tcW w:w="3492" w:type="dxa"/>
          </w:tcPr>
          <w:p w14:paraId="37D848C7" w14:textId="68D2D318" w:rsidR="000A3DFD" w:rsidRDefault="44B8E44B" w:rsidP="3CF23EB4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 w:rsidRPr="3CF23EB4">
              <w:rPr>
                <w:rFonts w:asciiTheme="minorHAnsi" w:hAnsiTheme="minorHAnsi" w:cstheme="minorBidi"/>
              </w:rPr>
              <w:t>Free text box</w:t>
            </w:r>
          </w:p>
        </w:tc>
      </w:tr>
    </w:tbl>
    <w:p w14:paraId="7E495753" w14:textId="77777777" w:rsidR="0052509D" w:rsidRDefault="0052509D" w:rsidP="3FE10B52">
      <w:pPr>
        <w:pStyle w:val="paragraph"/>
        <w:spacing w:beforeAutospacing="0" w:after="0" w:afterAutospacing="0" w:line="276" w:lineRule="auto"/>
        <w:textAlignment w:val="baseline"/>
        <w:rPr>
          <w:rStyle w:val="normaltextrun"/>
          <w:rFonts w:asciiTheme="minorHAnsi" w:hAnsiTheme="minorHAnsi" w:cstheme="minorBidi"/>
        </w:rPr>
      </w:pPr>
    </w:p>
    <w:p w14:paraId="29BF50F1" w14:textId="77777777" w:rsidR="00F70C2B" w:rsidRDefault="00F70C2B" w:rsidP="00F70C2B">
      <w:pPr>
        <w:spacing w:after="0" w:line="276" w:lineRule="auto"/>
        <w:rPr>
          <w:b/>
          <w:bCs/>
          <w:sz w:val="28"/>
          <w:szCs w:val="28"/>
        </w:rPr>
      </w:pPr>
    </w:p>
    <w:p w14:paraId="6607ED0F" w14:textId="4946223B" w:rsidR="00CE7568" w:rsidRPr="00EC5497" w:rsidRDefault="00F70C2B" w:rsidP="00F70C2B">
      <w:pPr>
        <w:spacing w:after="0" w:line="276" w:lineRule="auto"/>
        <w:rPr>
          <w:b/>
          <w:bCs/>
          <w:sz w:val="24"/>
          <w:szCs w:val="24"/>
        </w:rPr>
      </w:pPr>
      <w:r w:rsidRPr="1A6F02B3">
        <w:rPr>
          <w:b/>
          <w:bCs/>
          <w:sz w:val="24"/>
          <w:szCs w:val="24"/>
        </w:rPr>
        <w:t>Resources</w:t>
      </w:r>
      <w:r w:rsidR="00F37F9D" w:rsidRPr="1A6F02B3">
        <w:rPr>
          <w:b/>
          <w:bCs/>
          <w:sz w:val="24"/>
          <w:szCs w:val="24"/>
        </w:rPr>
        <w:t xml:space="preserve"> </w:t>
      </w:r>
      <w:r w:rsidR="00E66027" w:rsidRPr="1A6F02B3">
        <w:rPr>
          <w:sz w:val="24"/>
          <w:szCs w:val="24"/>
        </w:rPr>
        <w:t>[</w:t>
      </w:r>
      <w:r w:rsidR="00E66027" w:rsidRPr="1A6F02B3">
        <w:rPr>
          <w:b/>
          <w:bCs/>
          <w:color w:val="70AD47" w:themeColor="accent6"/>
          <w:sz w:val="24"/>
          <w:szCs w:val="24"/>
        </w:rPr>
        <w:t>hyperlinks</w:t>
      </w:r>
      <w:r w:rsidR="00E66027" w:rsidRPr="1A6F02B3">
        <w:rPr>
          <w:sz w:val="24"/>
          <w:szCs w:val="24"/>
        </w:rPr>
        <w:t>]</w:t>
      </w:r>
    </w:p>
    <w:p w14:paraId="66EEB836" w14:textId="74AB5842" w:rsidR="00C4044C" w:rsidRPr="00292F51" w:rsidRDefault="00C4044C" w:rsidP="00CE7568">
      <w:pPr>
        <w:pStyle w:val="ListParagraph"/>
        <w:numPr>
          <w:ilvl w:val="0"/>
          <w:numId w:val="19"/>
        </w:numPr>
        <w:spacing w:line="276" w:lineRule="auto"/>
      </w:pPr>
      <w:r w:rsidRPr="00292F51">
        <w:t xml:space="preserve">Action plan launch </w:t>
      </w:r>
      <w:r w:rsidR="004B12BE" w:rsidRPr="00292F51">
        <w:t>–</w:t>
      </w:r>
      <w:r w:rsidR="002A1FD9" w:rsidRPr="00292F51">
        <w:t xml:space="preserve"> </w:t>
      </w:r>
      <w:r w:rsidR="004B12BE" w:rsidRPr="00292F51">
        <w:t>template</w:t>
      </w:r>
      <w:r w:rsidR="002A1FD9" w:rsidRPr="00292F51">
        <w:t xml:space="preserve"> </w:t>
      </w:r>
      <w:r w:rsidRPr="00292F51">
        <w:t>slides</w:t>
      </w:r>
    </w:p>
    <w:p w14:paraId="1DA6B16F" w14:textId="6BB87B9F" w:rsidR="003E1DCB" w:rsidRPr="00292F51" w:rsidRDefault="002A1FD9" w:rsidP="00CE7568">
      <w:pPr>
        <w:pStyle w:val="ListParagraph"/>
        <w:numPr>
          <w:ilvl w:val="0"/>
          <w:numId w:val="19"/>
        </w:numPr>
        <w:spacing w:line="276" w:lineRule="auto"/>
      </w:pPr>
      <w:r w:rsidRPr="00292F51">
        <w:t>Action plan launch - e</w:t>
      </w:r>
      <w:r w:rsidR="00C4044C" w:rsidRPr="00292F51">
        <w:t xml:space="preserve">mail template to </w:t>
      </w:r>
      <w:r w:rsidR="003E3457" w:rsidRPr="00292F51">
        <w:t xml:space="preserve">relevant </w:t>
      </w:r>
      <w:r w:rsidR="00C4044C" w:rsidRPr="00292F51">
        <w:t>staff</w:t>
      </w:r>
    </w:p>
    <w:p w14:paraId="5C1A4A5E" w14:textId="00BDA9BF" w:rsidR="00C4044C" w:rsidRPr="00292F51" w:rsidRDefault="00C4044C" w:rsidP="00CE7568">
      <w:pPr>
        <w:pStyle w:val="ListParagraph"/>
        <w:numPr>
          <w:ilvl w:val="0"/>
          <w:numId w:val="19"/>
        </w:numPr>
        <w:spacing w:line="276" w:lineRule="auto"/>
      </w:pPr>
      <w:r w:rsidRPr="00292F51">
        <w:t xml:space="preserve">Action plan launch </w:t>
      </w:r>
      <w:r w:rsidR="002A1FD9" w:rsidRPr="00292F51">
        <w:t xml:space="preserve">- </w:t>
      </w:r>
      <w:r w:rsidRPr="00292F51">
        <w:t>screensaver</w:t>
      </w:r>
    </w:p>
    <w:p w14:paraId="305498AF" w14:textId="77777777" w:rsidR="00066755" w:rsidRPr="00292F51" w:rsidRDefault="00066755" w:rsidP="00066755">
      <w:pPr>
        <w:pStyle w:val="ListParagraph"/>
        <w:numPr>
          <w:ilvl w:val="0"/>
          <w:numId w:val="19"/>
        </w:numPr>
        <w:spacing w:line="276" w:lineRule="auto"/>
      </w:pPr>
      <w:r w:rsidRPr="00292F51">
        <w:t>Attendance register</w:t>
      </w:r>
    </w:p>
    <w:p w14:paraId="75FA95EC" w14:textId="2517FCCD" w:rsidR="00B457EC" w:rsidRPr="00292F51" w:rsidRDefault="00F37F9D" w:rsidP="00055B8E">
      <w:pPr>
        <w:pStyle w:val="ListParagraph"/>
        <w:numPr>
          <w:ilvl w:val="0"/>
          <w:numId w:val="19"/>
        </w:numPr>
        <w:spacing w:line="276" w:lineRule="auto"/>
      </w:pPr>
      <w:r w:rsidRPr="00292F51">
        <w:t>G</w:t>
      </w:r>
      <w:r w:rsidR="006F2A0F" w:rsidRPr="00292F51">
        <w:t>uidance on how to record action plan</w:t>
      </w:r>
    </w:p>
    <w:p w14:paraId="24172DA8" w14:textId="77777777" w:rsidR="000A09DC" w:rsidRPr="00274E05" w:rsidRDefault="000A09DC">
      <w:pPr>
        <w:rPr>
          <w:rFonts w:eastAsia="Times New Roman"/>
          <w:b/>
          <w:bCs/>
          <w:sz w:val="24"/>
          <w:szCs w:val="24"/>
          <w:lang w:eastAsia="en-GB"/>
        </w:rPr>
      </w:pPr>
      <w:r w:rsidRPr="00274E05">
        <w:rPr>
          <w:b/>
          <w:bCs/>
        </w:rPr>
        <w:br w:type="page"/>
      </w:r>
    </w:p>
    <w:p w14:paraId="67F510A4" w14:textId="27E8FD46" w:rsidR="00AD16D3" w:rsidRPr="00741C39" w:rsidRDefault="00AD16D3" w:rsidP="1F71CB45">
      <w:pPr>
        <w:pStyle w:val="Heading1"/>
        <w:rPr>
          <w:rFonts w:ascii="Calibri" w:eastAsia="Calibri" w:hAnsi="Calibri" w:cs="Calibri"/>
        </w:rPr>
      </w:pPr>
      <w:r w:rsidRPr="00741C39">
        <w:rPr>
          <w:rFonts w:cstheme="minorBidi"/>
        </w:rPr>
        <w:lastRenderedPageBreak/>
        <w:t>2</w:t>
      </w:r>
      <w:r w:rsidR="004B7B28" w:rsidRPr="00741C39">
        <w:rPr>
          <w:rFonts w:cstheme="minorBidi"/>
        </w:rPr>
        <w:t>.</w:t>
      </w:r>
      <w:r w:rsidRPr="00741C39">
        <w:rPr>
          <w:rFonts w:cstheme="minorBidi"/>
        </w:rPr>
        <w:t xml:space="preserve"> </w:t>
      </w:r>
      <w:r w:rsidR="6FF1CCA8" w:rsidRPr="00741C39">
        <w:rPr>
          <w:rFonts w:ascii="Calibri" w:eastAsia="Calibri" w:hAnsi="Calibri" w:cs="Calibri"/>
          <w:color w:val="000000" w:themeColor="text1"/>
        </w:rPr>
        <w:t>Benchmarking reports on proactive deprescribing activities</w:t>
      </w:r>
    </w:p>
    <w:p w14:paraId="18A7C389" w14:textId="3F3C9130" w:rsidR="1F71CB45" w:rsidRDefault="1F71CB45" w:rsidP="1F71CB45">
      <w:pPr>
        <w:spacing w:after="0" w:line="276" w:lineRule="auto"/>
        <w:rPr>
          <w:b/>
          <w:bCs/>
          <w:sz w:val="28"/>
          <w:szCs w:val="28"/>
        </w:rPr>
      </w:pPr>
    </w:p>
    <w:p w14:paraId="0FD39FF6" w14:textId="5D716B6E" w:rsidR="6FF1CCA8" w:rsidRPr="00B37286" w:rsidRDefault="6FF1CCA8" w:rsidP="3FE10B52">
      <w:pPr>
        <w:pStyle w:val="paragraph"/>
        <w:spacing w:beforeAutospacing="0" w:after="0" w:afterAutospacing="0" w:line="276" w:lineRule="auto"/>
        <w:rPr>
          <w:rFonts w:ascii="Calibri" w:eastAsia="Calibri" w:hAnsi="Calibri" w:cs="Calibri"/>
          <w:color w:val="0F1419"/>
          <w:sz w:val="28"/>
          <w:szCs w:val="28"/>
        </w:rPr>
      </w:pPr>
      <w:r w:rsidRPr="00B37286">
        <w:rPr>
          <w:rFonts w:ascii="Calibri" w:eastAsia="Calibri" w:hAnsi="Calibri" w:cs="Calibri"/>
          <w:b/>
          <w:bCs/>
          <w:color w:val="0F1419"/>
          <w:sz w:val="28"/>
          <w:szCs w:val="28"/>
        </w:rPr>
        <w:t>Overview of component</w:t>
      </w:r>
    </w:p>
    <w:p w14:paraId="6BE5CFB2" w14:textId="51E951FC" w:rsidR="216B63A0" w:rsidRPr="00B923E2" w:rsidRDefault="00191CDD" w:rsidP="43AD7F69">
      <w:pPr>
        <w:spacing w:after="0" w:line="276" w:lineRule="auto"/>
        <w:rPr>
          <w:rFonts w:ascii="Calibri" w:eastAsia="Calibri" w:hAnsi="Calibri" w:cs="Calibri"/>
          <w:color w:val="FF0000"/>
          <w:sz w:val="24"/>
          <w:szCs w:val="24"/>
        </w:rPr>
      </w:pPr>
      <w:r w:rsidRPr="00191CDD">
        <w:rPr>
          <w:rFonts w:ascii="Calibri" w:eastAsia="Calibri" w:hAnsi="Calibri" w:cs="Calibri"/>
          <w:sz w:val="24"/>
          <w:szCs w:val="24"/>
        </w:rPr>
        <w:t>This intervention component comprises w</w:t>
      </w:r>
      <w:r w:rsidR="216B63A0" w:rsidRPr="00191CDD">
        <w:rPr>
          <w:rFonts w:ascii="Calibri" w:eastAsia="Calibri" w:hAnsi="Calibri" w:cs="Calibri"/>
          <w:sz w:val="24"/>
          <w:szCs w:val="24"/>
        </w:rPr>
        <w:t>eekly reports on proactive deprescribing activities</w:t>
      </w:r>
      <w:r w:rsidRPr="00191CDD">
        <w:rPr>
          <w:rFonts w:ascii="Calibri" w:eastAsia="Calibri" w:hAnsi="Calibri" w:cs="Calibri"/>
          <w:sz w:val="24"/>
          <w:szCs w:val="24"/>
        </w:rPr>
        <w:t xml:space="preserve">. </w:t>
      </w:r>
      <w:r w:rsidR="6FAD67CB" w:rsidRPr="00191CDD">
        <w:rPr>
          <w:rFonts w:ascii="Calibri" w:eastAsia="Calibri" w:hAnsi="Calibri" w:cs="Calibri"/>
          <w:sz w:val="24"/>
          <w:szCs w:val="24"/>
        </w:rPr>
        <w:t>The purpose of this intervention component is to incentivise pharmacists and geriatricians to proactively deprescribe by benchmarking their proactive deprescribing progress.</w:t>
      </w:r>
      <w:r w:rsidR="00961277">
        <w:rPr>
          <w:rFonts w:ascii="Calibri" w:eastAsia="Calibri" w:hAnsi="Calibri" w:cs="Calibri"/>
          <w:sz w:val="24"/>
          <w:szCs w:val="24"/>
        </w:rPr>
        <w:t xml:space="preserve"> The </w:t>
      </w:r>
      <w:r w:rsidR="00F70E9F">
        <w:rPr>
          <w:rFonts w:ascii="Calibri" w:eastAsia="Calibri" w:hAnsi="Calibri" w:cs="Calibri"/>
          <w:sz w:val="24"/>
          <w:szCs w:val="24"/>
        </w:rPr>
        <w:t xml:space="preserve">weekly </w:t>
      </w:r>
      <w:r w:rsidR="00961277">
        <w:rPr>
          <w:rFonts w:ascii="Calibri" w:eastAsia="Calibri" w:hAnsi="Calibri" w:cs="Calibri"/>
          <w:sz w:val="24"/>
          <w:szCs w:val="24"/>
        </w:rPr>
        <w:t xml:space="preserve">benchmarking reports will </w:t>
      </w:r>
      <w:r w:rsidR="00961277" w:rsidRPr="00D52C74">
        <w:rPr>
          <w:rFonts w:ascii="Calibri" w:eastAsia="Calibri" w:hAnsi="Calibri" w:cs="Calibri"/>
          <w:sz w:val="24"/>
          <w:szCs w:val="24"/>
        </w:rPr>
        <w:t xml:space="preserve">capture </w:t>
      </w:r>
      <w:r w:rsidR="0076339B" w:rsidRPr="00D52C74">
        <w:rPr>
          <w:rFonts w:ascii="Calibri" w:eastAsia="Calibri" w:hAnsi="Calibri" w:cs="Calibri"/>
          <w:sz w:val="24"/>
          <w:szCs w:val="24"/>
        </w:rPr>
        <w:t>four</w:t>
      </w:r>
      <w:r w:rsidR="00961277" w:rsidRPr="00D52C74">
        <w:rPr>
          <w:rFonts w:ascii="Calibri" w:eastAsia="Calibri" w:hAnsi="Calibri" w:cs="Calibri"/>
          <w:sz w:val="24"/>
          <w:szCs w:val="24"/>
        </w:rPr>
        <w:t xml:space="preserve"> elements:</w:t>
      </w:r>
    </w:p>
    <w:p w14:paraId="56C05926" w14:textId="77777777" w:rsidR="00961277" w:rsidRPr="00B923E2" w:rsidRDefault="00961277" w:rsidP="43AD7F69">
      <w:pPr>
        <w:spacing w:after="0" w:line="276" w:lineRule="auto"/>
        <w:rPr>
          <w:rFonts w:ascii="Calibri" w:eastAsia="Calibri" w:hAnsi="Calibri" w:cs="Calibri"/>
          <w:color w:val="FF0000"/>
          <w:sz w:val="24"/>
          <w:szCs w:val="24"/>
        </w:rPr>
      </w:pPr>
    </w:p>
    <w:p w14:paraId="7FA4EB50" w14:textId="2B5A1BB2" w:rsidR="0076339B" w:rsidRPr="004144D0" w:rsidRDefault="00770D12" w:rsidP="007A7000">
      <w:pPr>
        <w:pStyle w:val="ListParagraph"/>
        <w:numPr>
          <w:ilvl w:val="0"/>
          <w:numId w:val="6"/>
        </w:numPr>
        <w:rPr>
          <w:rFonts w:ascii="Calibri" w:eastAsia="Calibri" w:hAnsi="Calibri" w:cs="Calibri"/>
        </w:rPr>
      </w:pPr>
      <w:r w:rsidRPr="004144D0">
        <w:rPr>
          <w:rFonts w:ascii="Calibri" w:eastAsia="Calibri" w:hAnsi="Calibri" w:cs="Calibri"/>
        </w:rPr>
        <w:t xml:space="preserve">Number of </w:t>
      </w:r>
      <w:r w:rsidR="00921706">
        <w:rPr>
          <w:rFonts w:ascii="Calibri" w:eastAsia="Calibri" w:hAnsi="Calibri" w:cs="Calibri"/>
        </w:rPr>
        <w:t>beds</w:t>
      </w:r>
      <w:r w:rsidR="00921706" w:rsidRPr="004144D0">
        <w:rPr>
          <w:rFonts w:ascii="Calibri" w:eastAsia="Calibri" w:hAnsi="Calibri" w:cs="Calibri"/>
        </w:rPr>
        <w:t xml:space="preserve"> </w:t>
      </w:r>
      <w:r w:rsidRPr="004144D0">
        <w:rPr>
          <w:rFonts w:ascii="Calibri" w:eastAsia="Calibri" w:hAnsi="Calibri" w:cs="Calibri"/>
        </w:rPr>
        <w:t xml:space="preserve">on the </w:t>
      </w:r>
      <w:r w:rsidR="004144D0" w:rsidRPr="004144D0">
        <w:rPr>
          <w:rFonts w:ascii="Calibri" w:eastAsia="Calibri" w:hAnsi="Calibri" w:cs="Calibri"/>
        </w:rPr>
        <w:t xml:space="preserve">study </w:t>
      </w:r>
      <w:r w:rsidRPr="004144D0">
        <w:rPr>
          <w:rFonts w:ascii="Calibri" w:eastAsia="Calibri" w:hAnsi="Calibri" w:cs="Calibri"/>
        </w:rPr>
        <w:t>ward</w:t>
      </w:r>
      <w:r w:rsidR="004144D0" w:rsidRPr="004144D0">
        <w:rPr>
          <w:rFonts w:ascii="Calibri" w:eastAsia="Calibri" w:hAnsi="Calibri" w:cs="Calibri"/>
        </w:rPr>
        <w:t>(s)</w:t>
      </w:r>
      <w:r w:rsidRPr="004144D0">
        <w:rPr>
          <w:rFonts w:ascii="Calibri" w:eastAsia="Calibri" w:hAnsi="Calibri" w:cs="Calibri"/>
        </w:rPr>
        <w:t xml:space="preserve"> </w:t>
      </w:r>
    </w:p>
    <w:p w14:paraId="36EAFC7A" w14:textId="7EFB0969" w:rsidR="007A4D6D" w:rsidRPr="004144D0" w:rsidRDefault="00DA5614" w:rsidP="007A7000">
      <w:pPr>
        <w:pStyle w:val="ListParagraph"/>
        <w:numPr>
          <w:ilvl w:val="0"/>
          <w:numId w:val="6"/>
        </w:numPr>
        <w:rPr>
          <w:rFonts w:ascii="Calibri" w:eastAsia="Calibri" w:hAnsi="Calibri" w:cs="Calibri"/>
        </w:rPr>
      </w:pPr>
      <w:r w:rsidRPr="004144D0">
        <w:rPr>
          <w:rFonts w:ascii="Calibri" w:eastAsia="Calibri" w:hAnsi="Calibri" w:cs="Calibri"/>
        </w:rPr>
        <w:t>Number of preadmission medicines</w:t>
      </w:r>
    </w:p>
    <w:p w14:paraId="6BFC83D8" w14:textId="39A4012D" w:rsidR="003800F8" w:rsidRPr="004144D0" w:rsidRDefault="001D4AE0" w:rsidP="003800F8">
      <w:pPr>
        <w:pStyle w:val="ListParagraph"/>
        <w:numPr>
          <w:ilvl w:val="0"/>
          <w:numId w:val="6"/>
        </w:numPr>
        <w:rPr>
          <w:rFonts w:ascii="Calibri" w:eastAsia="Calibri" w:hAnsi="Calibri" w:cs="Calibri"/>
        </w:rPr>
      </w:pPr>
      <w:r w:rsidRPr="004144D0">
        <w:rPr>
          <w:rFonts w:ascii="Calibri" w:eastAsia="Calibri" w:hAnsi="Calibri" w:cs="Calibri"/>
        </w:rPr>
        <w:t>N</w:t>
      </w:r>
      <w:r w:rsidR="003800F8" w:rsidRPr="004144D0">
        <w:rPr>
          <w:rFonts w:ascii="Calibri" w:eastAsia="Calibri" w:hAnsi="Calibri" w:cs="Calibri"/>
        </w:rPr>
        <w:t>umber of preadmissions medicines stopped</w:t>
      </w:r>
    </w:p>
    <w:p w14:paraId="36111932" w14:textId="196CC231" w:rsidR="00961277" w:rsidRPr="004144D0" w:rsidRDefault="001D4AE0" w:rsidP="00B0555B">
      <w:pPr>
        <w:pStyle w:val="ListParagraph"/>
        <w:numPr>
          <w:ilvl w:val="0"/>
          <w:numId w:val="6"/>
        </w:numPr>
        <w:rPr>
          <w:rFonts w:ascii="Calibri" w:eastAsia="Calibri" w:hAnsi="Calibri" w:cs="Calibri"/>
        </w:rPr>
      </w:pPr>
      <w:r w:rsidRPr="004144D0">
        <w:rPr>
          <w:rFonts w:ascii="Calibri" w:eastAsia="Calibri" w:hAnsi="Calibri" w:cs="Calibri"/>
        </w:rPr>
        <w:t>N</w:t>
      </w:r>
      <w:r w:rsidR="003800F8" w:rsidRPr="004144D0">
        <w:rPr>
          <w:rFonts w:ascii="Calibri" w:eastAsia="Calibri" w:hAnsi="Calibri" w:cs="Calibri"/>
        </w:rPr>
        <w:t xml:space="preserve">umber of deprescribing discussions </w:t>
      </w:r>
      <w:r w:rsidR="007A4D6D" w:rsidRPr="004144D0">
        <w:rPr>
          <w:rFonts w:ascii="Calibri" w:eastAsia="Calibri" w:hAnsi="Calibri" w:cs="Calibri"/>
        </w:rPr>
        <w:t>between a healthcare professional and patient</w:t>
      </w:r>
    </w:p>
    <w:p w14:paraId="16D92003" w14:textId="636BFDCF" w:rsidR="1F71CB45" w:rsidRDefault="1F71CB45" w:rsidP="1F71CB45">
      <w:pPr>
        <w:spacing w:after="0" w:line="276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14B2C8C1" w14:textId="77777777" w:rsidR="00742CD5" w:rsidRPr="00B37286" w:rsidRDefault="00742CD5" w:rsidP="00742CD5">
      <w:pPr>
        <w:spacing w:after="0" w:line="276" w:lineRule="auto"/>
        <w:rPr>
          <w:rFonts w:ascii="Calibri" w:eastAsia="Calibri" w:hAnsi="Calibri" w:cs="Calibri"/>
          <w:b/>
          <w:bCs/>
          <w:color w:val="000000" w:themeColor="text1"/>
          <w:sz w:val="28"/>
          <w:szCs w:val="28"/>
        </w:rPr>
      </w:pPr>
      <w:r w:rsidRPr="1EB2FFC7">
        <w:rPr>
          <w:rFonts w:ascii="Calibri" w:eastAsia="Calibri" w:hAnsi="Calibri" w:cs="Calibri"/>
          <w:b/>
          <w:bCs/>
          <w:color w:val="000000" w:themeColor="text1"/>
          <w:sz w:val="28"/>
          <w:szCs w:val="28"/>
        </w:rPr>
        <w:t xml:space="preserve">When this needs to happen </w:t>
      </w:r>
    </w:p>
    <w:p w14:paraId="17291C5A" w14:textId="44DFDC46" w:rsidR="0030365F" w:rsidRDefault="00742CD5" w:rsidP="00742CD5">
      <w:pPr>
        <w:spacing w:after="0" w:line="276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3FE10B52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The </w:t>
      </w:r>
      <w:r w:rsidR="00DD5C2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benchmarking </w:t>
      </w:r>
      <w:r w:rsidRPr="3FE10B52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reports will be produced </w:t>
      </w:r>
      <w:r w:rsidR="00EC7A11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and reviewed </w:t>
      </w:r>
      <w:r w:rsidRPr="3FE10B52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weekly </w:t>
      </w:r>
      <w:r w:rsidR="00DE2245">
        <w:rPr>
          <w:rFonts w:ascii="Calibri" w:eastAsia="Calibri" w:hAnsi="Calibri" w:cs="Calibri"/>
          <w:color w:val="000000" w:themeColor="text1"/>
          <w:sz w:val="24"/>
          <w:szCs w:val="24"/>
        </w:rPr>
        <w:t>throughout</w:t>
      </w:r>
      <w:r w:rsidRPr="3FE10B52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he active intervention phase</w:t>
      </w:r>
      <w:r w:rsidR="00DD5C2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(</w:t>
      </w:r>
      <w:r w:rsidR="000B3C8D" w:rsidRPr="00A20883">
        <w:rPr>
          <w:rFonts w:ascii="Calibri" w:eastAsia="Calibri" w:hAnsi="Calibri" w:cs="Calibri"/>
          <w:b/>
          <w:bCs/>
          <w:color w:val="00B050"/>
          <w:sz w:val="24"/>
          <w:szCs w:val="24"/>
        </w:rPr>
        <w:t>starting</w:t>
      </w:r>
      <w:r w:rsidR="00DF5165" w:rsidRPr="00A20883">
        <w:rPr>
          <w:rFonts w:ascii="Calibri" w:eastAsia="Calibri" w:hAnsi="Calibri" w:cs="Calibri"/>
          <w:b/>
          <w:bCs/>
          <w:color w:val="00B050"/>
          <w:sz w:val="24"/>
          <w:szCs w:val="24"/>
        </w:rPr>
        <w:t xml:space="preserve"> 1 </w:t>
      </w:r>
      <w:r w:rsidR="00A20883" w:rsidRPr="00A20883">
        <w:rPr>
          <w:rFonts w:ascii="Calibri" w:eastAsia="Calibri" w:hAnsi="Calibri" w:cs="Calibri"/>
          <w:b/>
          <w:bCs/>
          <w:color w:val="00B050"/>
          <w:sz w:val="24"/>
          <w:szCs w:val="24"/>
        </w:rPr>
        <w:t>August</w:t>
      </w:r>
      <w:r w:rsidR="00DF5165" w:rsidRPr="00A20883">
        <w:rPr>
          <w:rFonts w:ascii="Calibri" w:eastAsia="Calibri" w:hAnsi="Calibri" w:cs="Calibri"/>
          <w:b/>
          <w:bCs/>
          <w:color w:val="00B050"/>
          <w:sz w:val="24"/>
          <w:szCs w:val="24"/>
        </w:rPr>
        <w:t xml:space="preserve"> 2024</w:t>
      </w:r>
      <w:r w:rsidR="00DD5C24">
        <w:rPr>
          <w:rFonts w:ascii="Calibri" w:eastAsia="Calibri" w:hAnsi="Calibri" w:cs="Calibri"/>
          <w:color w:val="000000" w:themeColor="text1"/>
          <w:sz w:val="24"/>
          <w:szCs w:val="24"/>
        </w:rPr>
        <w:t>)</w:t>
      </w:r>
      <w:r w:rsidRPr="3FE10B52">
        <w:rPr>
          <w:rFonts w:ascii="Calibri" w:eastAsia="Calibri" w:hAnsi="Calibri" w:cs="Calibri"/>
          <w:color w:val="000000" w:themeColor="text1"/>
          <w:sz w:val="24"/>
          <w:szCs w:val="24"/>
        </w:rPr>
        <w:t>. Preparation needs to start</w:t>
      </w:r>
      <w:r w:rsidR="00ED631C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 immediately during the implementation phase</w:t>
      </w:r>
      <w:r w:rsidR="00784E07" w:rsidRPr="3FE10B52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o ensure </w:t>
      </w:r>
      <w:r w:rsidR="009A16CC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relevant </w:t>
      </w:r>
      <w:r w:rsidR="00784E07" w:rsidRPr="3FE10B52">
        <w:rPr>
          <w:rFonts w:ascii="Calibri" w:eastAsia="Calibri" w:hAnsi="Calibri" w:cs="Calibri"/>
          <w:color w:val="000000" w:themeColor="text1"/>
          <w:sz w:val="24"/>
          <w:szCs w:val="24"/>
        </w:rPr>
        <w:t>team members are familiar with</w:t>
      </w:r>
      <w:r w:rsidR="0030365F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how to: </w:t>
      </w:r>
    </w:p>
    <w:p w14:paraId="15E88AA3" w14:textId="77777777" w:rsidR="008D4EDF" w:rsidRDefault="008D4EDF" w:rsidP="00742CD5">
      <w:pPr>
        <w:spacing w:after="0" w:line="276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79533831" w14:textId="5CA76E6D" w:rsidR="0030365F" w:rsidRDefault="00D77F24" w:rsidP="0030365F">
      <w:pPr>
        <w:pStyle w:val="ListParagraph"/>
        <w:numPr>
          <w:ilvl w:val="0"/>
          <w:numId w:val="10"/>
        </w:numPr>
        <w:spacing w:line="276" w:lineRule="auto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R</w:t>
      </w:r>
      <w:r w:rsidR="00784E07" w:rsidRPr="0030365F">
        <w:rPr>
          <w:rFonts w:ascii="Calibri" w:eastAsia="Calibri" w:hAnsi="Calibri" w:cs="Calibri"/>
          <w:color w:val="000000" w:themeColor="text1"/>
        </w:rPr>
        <w:t>ecord</w:t>
      </w:r>
      <w:r w:rsidR="009A16CC">
        <w:rPr>
          <w:rFonts w:ascii="Calibri" w:eastAsia="Calibri" w:hAnsi="Calibri" w:cs="Calibri"/>
          <w:color w:val="000000" w:themeColor="text1"/>
        </w:rPr>
        <w:t xml:space="preserve">, </w:t>
      </w:r>
      <w:r w:rsidR="00DC1DD2" w:rsidRPr="0030365F">
        <w:rPr>
          <w:rFonts w:ascii="Calibri" w:eastAsia="Calibri" w:hAnsi="Calibri" w:cs="Calibri"/>
          <w:color w:val="000000" w:themeColor="text1"/>
        </w:rPr>
        <w:t>extract</w:t>
      </w:r>
      <w:r w:rsidR="00063491" w:rsidRPr="0030365F">
        <w:rPr>
          <w:rFonts w:ascii="Calibri" w:eastAsia="Calibri" w:hAnsi="Calibri" w:cs="Calibri"/>
          <w:color w:val="000000" w:themeColor="text1"/>
        </w:rPr>
        <w:t xml:space="preserve"> and</w:t>
      </w:r>
      <w:r w:rsidR="00784E07" w:rsidRPr="0030365F">
        <w:rPr>
          <w:rFonts w:ascii="Calibri" w:eastAsia="Calibri" w:hAnsi="Calibri" w:cs="Calibri"/>
          <w:color w:val="000000" w:themeColor="text1"/>
        </w:rPr>
        <w:t xml:space="preserve"> </w:t>
      </w:r>
      <w:r w:rsidR="00B33056" w:rsidRPr="0030365F">
        <w:rPr>
          <w:rFonts w:ascii="Calibri" w:eastAsia="Calibri" w:hAnsi="Calibri" w:cs="Calibri"/>
          <w:color w:val="000000" w:themeColor="text1"/>
        </w:rPr>
        <w:t xml:space="preserve">submit </w:t>
      </w:r>
      <w:r w:rsidR="00063491" w:rsidRPr="0030365F">
        <w:rPr>
          <w:rFonts w:ascii="Calibri" w:eastAsia="Calibri" w:hAnsi="Calibri" w:cs="Calibri"/>
          <w:color w:val="000000" w:themeColor="text1"/>
        </w:rPr>
        <w:t xml:space="preserve">the </w:t>
      </w:r>
      <w:r w:rsidR="005D3731">
        <w:rPr>
          <w:rFonts w:ascii="Calibri" w:eastAsia="Calibri" w:hAnsi="Calibri" w:cs="Calibri"/>
          <w:color w:val="000000" w:themeColor="text1"/>
        </w:rPr>
        <w:t>required</w:t>
      </w:r>
      <w:r w:rsidR="00063491" w:rsidRPr="0030365F">
        <w:rPr>
          <w:rFonts w:ascii="Calibri" w:eastAsia="Calibri" w:hAnsi="Calibri" w:cs="Calibri"/>
          <w:color w:val="000000" w:themeColor="text1"/>
        </w:rPr>
        <w:t xml:space="preserve"> data</w:t>
      </w:r>
      <w:r w:rsidR="0019178A">
        <w:rPr>
          <w:rFonts w:ascii="Calibri" w:eastAsia="Calibri" w:hAnsi="Calibri" w:cs="Calibri"/>
          <w:color w:val="000000" w:themeColor="text1"/>
        </w:rPr>
        <w:t xml:space="preserve"> to the CHARMER </w:t>
      </w:r>
      <w:r w:rsidR="00887F5C">
        <w:rPr>
          <w:rFonts w:ascii="Calibri" w:eastAsia="Calibri" w:hAnsi="Calibri" w:cs="Calibri"/>
          <w:color w:val="000000" w:themeColor="text1"/>
        </w:rPr>
        <w:t>team</w:t>
      </w:r>
    </w:p>
    <w:p w14:paraId="29CC4DE2" w14:textId="6BC8DC66" w:rsidR="00742CD5" w:rsidRPr="0030365F" w:rsidRDefault="00842087" w:rsidP="0030365F">
      <w:pPr>
        <w:pStyle w:val="ListParagraph"/>
        <w:numPr>
          <w:ilvl w:val="0"/>
          <w:numId w:val="10"/>
        </w:numPr>
        <w:spacing w:line="276" w:lineRule="auto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Share and review</w:t>
      </w:r>
      <w:r w:rsidR="00B33056" w:rsidRPr="0030365F">
        <w:rPr>
          <w:rFonts w:ascii="Calibri" w:eastAsia="Calibri" w:hAnsi="Calibri" w:cs="Calibri"/>
          <w:color w:val="000000" w:themeColor="text1"/>
        </w:rPr>
        <w:t xml:space="preserve"> the benchmarking </w:t>
      </w:r>
      <w:r w:rsidR="00DD5C24" w:rsidRPr="0030365F">
        <w:rPr>
          <w:rFonts w:ascii="Calibri" w:eastAsia="Calibri" w:hAnsi="Calibri" w:cs="Calibri"/>
          <w:color w:val="000000" w:themeColor="text1"/>
        </w:rPr>
        <w:t>reports</w:t>
      </w:r>
      <w:r w:rsidR="00DF5165">
        <w:rPr>
          <w:rFonts w:ascii="Calibri" w:eastAsia="Calibri" w:hAnsi="Calibri" w:cs="Calibri"/>
          <w:color w:val="000000" w:themeColor="text1"/>
        </w:rPr>
        <w:t>.</w:t>
      </w:r>
    </w:p>
    <w:p w14:paraId="4F893421" w14:textId="77777777" w:rsidR="000F171F" w:rsidRPr="000F171F" w:rsidRDefault="000F171F" w:rsidP="00941BFF">
      <w:pPr>
        <w:rPr>
          <w:color w:val="FF0000"/>
          <w:sz w:val="24"/>
          <w:szCs w:val="24"/>
        </w:rPr>
      </w:pPr>
    </w:p>
    <w:p w14:paraId="1B9DFEF5" w14:textId="6969414B" w:rsidR="6FF1CCA8" w:rsidRDefault="6FF1CCA8" w:rsidP="1F71CB45">
      <w:pPr>
        <w:spacing w:after="0" w:line="276" w:lineRule="auto"/>
        <w:rPr>
          <w:rFonts w:ascii="Calibri" w:eastAsia="Calibri" w:hAnsi="Calibri" w:cs="Calibri"/>
          <w:b/>
          <w:bCs/>
          <w:color w:val="000000" w:themeColor="text1"/>
          <w:sz w:val="28"/>
          <w:szCs w:val="28"/>
        </w:rPr>
      </w:pPr>
      <w:r w:rsidRPr="00346C7C">
        <w:rPr>
          <w:rFonts w:ascii="Calibri" w:eastAsia="Calibri" w:hAnsi="Calibri" w:cs="Calibri"/>
          <w:b/>
          <w:bCs/>
          <w:color w:val="000000" w:themeColor="text1"/>
          <w:sz w:val="28"/>
          <w:szCs w:val="28"/>
        </w:rPr>
        <w:t>What you need to do</w:t>
      </w:r>
    </w:p>
    <w:p w14:paraId="0DC2A34F" w14:textId="77777777" w:rsidR="005C17EF" w:rsidRDefault="005C17EF" w:rsidP="00346C7C">
      <w:pPr>
        <w:spacing w:after="0" w:line="276" w:lineRule="auto"/>
        <w:rPr>
          <w:color w:val="FF000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3492"/>
      </w:tblGrid>
      <w:tr w:rsidR="00346C7C" w14:paraId="4F751694" w14:textId="77777777" w:rsidTr="6B550885">
        <w:tc>
          <w:tcPr>
            <w:tcW w:w="9016" w:type="dxa"/>
            <w:gridSpan w:val="2"/>
            <w:shd w:val="clear" w:color="auto" w:fill="D9E2F3" w:themeFill="accent1" w:themeFillTint="33"/>
          </w:tcPr>
          <w:p w14:paraId="0B0B66D8" w14:textId="5196C294" w:rsidR="00346C7C" w:rsidRPr="00E670C9" w:rsidRDefault="00346C7C" w:rsidP="005433FA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3FE10B52">
              <w:rPr>
                <w:b/>
                <w:bCs/>
                <w:sz w:val="24"/>
                <w:szCs w:val="24"/>
              </w:rPr>
              <w:t>Implementation phase</w:t>
            </w:r>
            <w:r w:rsidRPr="00A45521">
              <w:rPr>
                <w:b/>
                <w:bCs/>
                <w:color w:val="00B050"/>
                <w:sz w:val="24"/>
                <w:szCs w:val="24"/>
              </w:rPr>
              <w:t xml:space="preserve"> </w:t>
            </w:r>
            <w:r w:rsidR="00AC0681" w:rsidRPr="00A45521">
              <w:rPr>
                <w:b/>
                <w:bCs/>
                <w:color w:val="00B050"/>
                <w:sz w:val="24"/>
                <w:szCs w:val="24"/>
              </w:rPr>
              <w:t>(</w:t>
            </w:r>
            <w:r w:rsidR="00A45521" w:rsidRPr="00A45521">
              <w:rPr>
                <w:b/>
                <w:bCs/>
                <w:color w:val="00B050"/>
                <w:sz w:val="24"/>
                <w:szCs w:val="24"/>
              </w:rPr>
              <w:t>1 May</w:t>
            </w:r>
            <w:r w:rsidR="00AC0681" w:rsidRPr="00A45521">
              <w:rPr>
                <w:b/>
                <w:bCs/>
                <w:color w:val="00B050"/>
                <w:sz w:val="24"/>
                <w:szCs w:val="24"/>
              </w:rPr>
              <w:t xml:space="preserve"> 2024 – 31 </w:t>
            </w:r>
            <w:r w:rsidR="00A45521" w:rsidRPr="00A45521">
              <w:rPr>
                <w:b/>
                <w:bCs/>
                <w:color w:val="00B050"/>
                <w:sz w:val="24"/>
                <w:szCs w:val="24"/>
              </w:rPr>
              <w:t>July</w:t>
            </w:r>
            <w:r w:rsidR="00AC0681" w:rsidRPr="00A45521">
              <w:rPr>
                <w:b/>
                <w:bCs/>
                <w:color w:val="00B050"/>
                <w:sz w:val="24"/>
                <w:szCs w:val="24"/>
              </w:rPr>
              <w:t xml:space="preserve"> 2024)</w:t>
            </w:r>
          </w:p>
        </w:tc>
      </w:tr>
      <w:tr w:rsidR="009B165C" w14:paraId="5E578CE9" w14:textId="77777777" w:rsidTr="00292F51">
        <w:tc>
          <w:tcPr>
            <w:tcW w:w="5524" w:type="dxa"/>
          </w:tcPr>
          <w:p w14:paraId="18F1CD65" w14:textId="77777777" w:rsidR="00FE5168" w:rsidRPr="00292F51" w:rsidRDefault="0752717E" w:rsidP="001C094C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="Calibri" w:hAnsiTheme="minorHAnsi" w:cstheme="minorBidi"/>
              </w:rPr>
            </w:pPr>
            <w:r w:rsidRPr="00292F51">
              <w:rPr>
                <w:rStyle w:val="normaltextrun"/>
                <w:rFonts w:asciiTheme="minorHAnsi" w:eastAsia="Calibri" w:hAnsiTheme="minorHAnsi" w:cstheme="minorBidi"/>
              </w:rPr>
              <w:t>Download</w:t>
            </w:r>
            <w:r w:rsidR="0F5A48A5" w:rsidRPr="00292F51">
              <w:rPr>
                <w:rStyle w:val="normaltextrun"/>
                <w:rFonts w:asciiTheme="minorHAnsi" w:eastAsia="Calibri" w:hAnsiTheme="minorHAnsi" w:cstheme="minorBidi"/>
              </w:rPr>
              <w:t xml:space="preserve"> </w:t>
            </w:r>
            <w:r w:rsidR="006605A1" w:rsidRPr="00292F51">
              <w:rPr>
                <w:rStyle w:val="normaltextrun"/>
                <w:rFonts w:asciiTheme="minorHAnsi" w:eastAsia="Calibri" w:hAnsiTheme="minorHAnsi" w:cstheme="minorBidi"/>
              </w:rPr>
              <w:t xml:space="preserve">and familiarise yourself with </w:t>
            </w:r>
            <w:r w:rsidR="0F5A48A5" w:rsidRPr="00292F51">
              <w:rPr>
                <w:rStyle w:val="normaltextrun"/>
                <w:rFonts w:asciiTheme="minorHAnsi" w:eastAsia="Calibri" w:hAnsiTheme="minorHAnsi" w:cstheme="minorBidi"/>
              </w:rPr>
              <w:t>the</w:t>
            </w:r>
            <w:r w:rsidR="507D044B" w:rsidRPr="00292F51">
              <w:rPr>
                <w:rStyle w:val="normaltextrun"/>
                <w:rFonts w:asciiTheme="minorHAnsi" w:eastAsia="Calibri" w:hAnsiTheme="minorHAnsi" w:cstheme="minorBidi"/>
              </w:rPr>
              <w:t xml:space="preserve"> </w:t>
            </w:r>
            <w:r w:rsidR="28064A6D" w:rsidRPr="00292F51">
              <w:rPr>
                <w:rStyle w:val="normaltextrun"/>
                <w:rFonts w:asciiTheme="minorHAnsi" w:eastAsia="Calibri" w:hAnsiTheme="minorHAnsi" w:cstheme="minorBidi"/>
                <w:u w:val="single"/>
              </w:rPr>
              <w:t xml:space="preserve">benchmarking </w:t>
            </w:r>
            <w:r w:rsidR="6F385A9B" w:rsidRPr="00292F51">
              <w:rPr>
                <w:rStyle w:val="normaltextrun"/>
                <w:rFonts w:asciiTheme="minorHAnsi" w:eastAsia="Calibri" w:hAnsiTheme="minorHAnsi" w:cstheme="minorBidi"/>
                <w:u w:val="single"/>
              </w:rPr>
              <w:t xml:space="preserve">reports </w:t>
            </w:r>
            <w:r w:rsidR="006605A1" w:rsidRPr="00292F51">
              <w:rPr>
                <w:rStyle w:val="normaltextrun"/>
                <w:rFonts w:asciiTheme="minorHAnsi" w:eastAsia="Calibri" w:hAnsiTheme="minorHAnsi" w:cstheme="minorBidi"/>
                <w:u w:val="single"/>
              </w:rPr>
              <w:t>guidance document</w:t>
            </w:r>
            <w:r w:rsidR="0F5A48A5" w:rsidRPr="00292F51">
              <w:rPr>
                <w:rStyle w:val="normaltextrun"/>
                <w:rFonts w:asciiTheme="minorHAnsi" w:eastAsia="Calibri" w:hAnsiTheme="minorHAnsi" w:cstheme="minorBidi"/>
              </w:rPr>
              <w:t xml:space="preserve"> </w:t>
            </w:r>
            <w:r w:rsidR="100F7F0D" w:rsidRPr="00292F51">
              <w:rPr>
                <w:rFonts w:asciiTheme="minorHAnsi" w:eastAsia="Calibri" w:hAnsiTheme="minorHAnsi" w:cstheme="minorBidi"/>
              </w:rPr>
              <w:t>[</w:t>
            </w:r>
            <w:r w:rsidR="100F7F0D" w:rsidRPr="00292F51">
              <w:rPr>
                <w:rFonts w:asciiTheme="minorHAnsi" w:eastAsia="Calibri" w:hAnsiTheme="minorHAnsi" w:cstheme="minorBidi"/>
                <w:b/>
                <w:bCs/>
                <w:color w:val="00B050"/>
              </w:rPr>
              <w:t>hyperlink</w:t>
            </w:r>
            <w:r w:rsidR="100F7F0D" w:rsidRPr="00292F51">
              <w:rPr>
                <w:rFonts w:asciiTheme="minorHAnsi" w:eastAsia="Calibri" w:hAnsiTheme="minorHAnsi" w:cstheme="minorBidi"/>
              </w:rPr>
              <w:t>]</w:t>
            </w:r>
            <w:r w:rsidR="0F5A48A5" w:rsidRPr="00292F51">
              <w:rPr>
                <w:rFonts w:asciiTheme="minorHAnsi" w:eastAsia="Calibri" w:hAnsiTheme="minorHAnsi" w:cstheme="minorBidi"/>
              </w:rPr>
              <w:t>. This document provides an</w:t>
            </w:r>
            <w:r w:rsidR="1EAEF497" w:rsidRPr="00292F51">
              <w:rPr>
                <w:rStyle w:val="normaltextrun"/>
                <w:rFonts w:asciiTheme="minorHAnsi" w:eastAsia="Calibri" w:hAnsiTheme="minorHAnsi" w:cstheme="minorBidi"/>
              </w:rPr>
              <w:t xml:space="preserve"> overview of what</w:t>
            </w:r>
            <w:r w:rsidR="23DA1576" w:rsidRPr="00292F51">
              <w:rPr>
                <w:rStyle w:val="normaltextrun"/>
                <w:rFonts w:asciiTheme="minorHAnsi" w:eastAsia="Calibri" w:hAnsiTheme="minorHAnsi" w:cstheme="minorBidi"/>
              </w:rPr>
              <w:t xml:space="preserve"> proactive deprescribing</w:t>
            </w:r>
            <w:r w:rsidR="1EAEF497" w:rsidRPr="00292F51">
              <w:rPr>
                <w:rStyle w:val="normaltextrun"/>
                <w:rFonts w:asciiTheme="minorHAnsi" w:eastAsia="Calibri" w:hAnsiTheme="minorHAnsi" w:cstheme="minorBidi"/>
              </w:rPr>
              <w:t xml:space="preserve"> data the benchmarking reports will capture</w:t>
            </w:r>
            <w:r w:rsidR="28064A6D" w:rsidRPr="00292F51">
              <w:rPr>
                <w:rStyle w:val="normaltextrun"/>
                <w:rFonts w:asciiTheme="minorHAnsi" w:eastAsia="Calibri" w:hAnsiTheme="minorHAnsi" w:cstheme="minorBidi"/>
              </w:rPr>
              <w:t xml:space="preserve">, </w:t>
            </w:r>
            <w:r w:rsidR="0F5A48A5" w:rsidRPr="00292F51">
              <w:rPr>
                <w:rStyle w:val="normaltextrun"/>
                <w:rFonts w:asciiTheme="minorHAnsi" w:eastAsia="Calibri" w:hAnsiTheme="minorHAnsi" w:cstheme="minorBidi"/>
              </w:rPr>
              <w:t xml:space="preserve">who is responsible for recording, extracting, </w:t>
            </w:r>
            <w:r w:rsidR="43034A9D" w:rsidRPr="00292F51">
              <w:rPr>
                <w:rStyle w:val="normaltextrun"/>
                <w:rFonts w:asciiTheme="minorHAnsi" w:eastAsia="Calibri" w:hAnsiTheme="minorHAnsi" w:cstheme="minorBidi"/>
              </w:rPr>
              <w:t xml:space="preserve">and </w:t>
            </w:r>
            <w:r w:rsidR="0F5A48A5" w:rsidRPr="00292F51">
              <w:rPr>
                <w:rStyle w:val="normaltextrun"/>
                <w:rFonts w:asciiTheme="minorHAnsi" w:eastAsia="Calibri" w:hAnsiTheme="minorHAnsi" w:cstheme="minorBidi"/>
              </w:rPr>
              <w:t xml:space="preserve">submitting the </w:t>
            </w:r>
            <w:r w:rsidR="28064A6D" w:rsidRPr="00292F51">
              <w:rPr>
                <w:rStyle w:val="normaltextrun"/>
                <w:rFonts w:asciiTheme="minorHAnsi" w:eastAsia="Calibri" w:hAnsiTheme="minorHAnsi" w:cstheme="minorBidi"/>
              </w:rPr>
              <w:t xml:space="preserve">data, </w:t>
            </w:r>
            <w:r w:rsidR="0F5A48A5" w:rsidRPr="00292F51">
              <w:rPr>
                <w:rStyle w:val="normaltextrun"/>
                <w:rFonts w:asciiTheme="minorHAnsi" w:eastAsia="Calibri" w:hAnsiTheme="minorHAnsi" w:cstheme="minorBidi"/>
              </w:rPr>
              <w:t xml:space="preserve">and </w:t>
            </w:r>
            <w:r w:rsidR="28064A6D" w:rsidRPr="00292F51">
              <w:rPr>
                <w:rStyle w:val="normaltextrun"/>
                <w:rFonts w:asciiTheme="minorHAnsi" w:eastAsia="Calibri" w:hAnsiTheme="minorHAnsi" w:cstheme="minorBidi"/>
              </w:rPr>
              <w:t>who is responsible for</w:t>
            </w:r>
            <w:r w:rsidR="77090BF7" w:rsidRPr="00292F51">
              <w:rPr>
                <w:rStyle w:val="normaltextrun"/>
                <w:rFonts w:asciiTheme="minorHAnsi" w:eastAsia="Calibri" w:hAnsiTheme="minorHAnsi" w:cstheme="minorBidi"/>
              </w:rPr>
              <w:t xml:space="preserve"> sharing and reviewing</w:t>
            </w:r>
            <w:r w:rsidR="0F5A48A5" w:rsidRPr="00292F51">
              <w:rPr>
                <w:rStyle w:val="normaltextrun"/>
                <w:rFonts w:asciiTheme="minorHAnsi" w:eastAsia="Calibri" w:hAnsiTheme="minorHAnsi" w:cstheme="minorBidi"/>
              </w:rPr>
              <w:t xml:space="preserve"> </w:t>
            </w:r>
            <w:r w:rsidR="28064A6D" w:rsidRPr="00292F51">
              <w:rPr>
                <w:rStyle w:val="normaltextrun"/>
                <w:rFonts w:asciiTheme="minorHAnsi" w:eastAsia="Calibri" w:hAnsiTheme="minorHAnsi" w:cstheme="minorBidi"/>
              </w:rPr>
              <w:t>the benchmarking reports.</w:t>
            </w:r>
          </w:p>
          <w:p w14:paraId="1023373C" w14:textId="7FE1EA98" w:rsidR="00CD3F41" w:rsidRPr="00292F51" w:rsidRDefault="00CD3F41" w:rsidP="001C094C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="Calibri" w:hAnsiTheme="minorHAnsi" w:cstheme="minorHAnsi"/>
              </w:rPr>
            </w:pPr>
          </w:p>
        </w:tc>
        <w:tc>
          <w:tcPr>
            <w:tcW w:w="3492" w:type="dxa"/>
          </w:tcPr>
          <w:p w14:paraId="320AAB3A" w14:textId="3DC8BE9C" w:rsidR="00057F4B" w:rsidRPr="00292F51" w:rsidRDefault="158A977F" w:rsidP="3CF23EB4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 w:rsidRPr="00292F51">
              <w:rPr>
                <w:rFonts w:asciiTheme="minorHAnsi" w:hAnsiTheme="minorHAnsi" w:cstheme="minorBidi"/>
              </w:rPr>
              <w:t xml:space="preserve">Box to automatically populate with the date the </w:t>
            </w:r>
            <w:r w:rsidR="42BF08F2" w:rsidRPr="00292F51">
              <w:rPr>
                <w:rFonts w:asciiTheme="minorHAnsi" w:hAnsiTheme="minorHAnsi" w:cstheme="minorBidi"/>
              </w:rPr>
              <w:t>document</w:t>
            </w:r>
            <w:r w:rsidRPr="00292F51">
              <w:rPr>
                <w:rFonts w:asciiTheme="minorHAnsi" w:hAnsiTheme="minorHAnsi" w:cstheme="minorBidi"/>
              </w:rPr>
              <w:t xml:space="preserve"> was downloaded.</w:t>
            </w:r>
          </w:p>
        </w:tc>
      </w:tr>
      <w:tr w:rsidR="00D16981" w14:paraId="727EFFFA" w14:textId="77777777" w:rsidTr="00292F51">
        <w:tc>
          <w:tcPr>
            <w:tcW w:w="5524" w:type="dxa"/>
          </w:tcPr>
          <w:p w14:paraId="19935562" w14:textId="1BBC2C26" w:rsidR="00915055" w:rsidRPr="00292F51" w:rsidRDefault="00D16981" w:rsidP="1EB2FFC7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b/>
                <w:bCs/>
                <w:color w:val="ED7D31" w:themeColor="accent2"/>
                <w:lang w:val="en-US"/>
              </w:rPr>
            </w:pPr>
            <w:r w:rsidRPr="00292F51">
              <w:rPr>
                <w:rFonts w:asciiTheme="minorHAnsi" w:hAnsiTheme="minorHAnsi" w:cstheme="minorBidi"/>
                <w:lang w:val="en-US"/>
              </w:rPr>
              <w:t>The Project Manager and pers</w:t>
            </w:r>
            <w:r w:rsidRPr="00292F51">
              <w:rPr>
                <w:rFonts w:asciiTheme="minorHAnsi" w:hAnsiTheme="minorHAnsi" w:cstheme="minorHAnsi"/>
                <w:lang w:val="en-US"/>
              </w:rPr>
              <w:t>on</w:t>
            </w:r>
            <w:r w:rsidRPr="00292F51">
              <w:rPr>
                <w:rFonts w:asciiTheme="minorHAnsi" w:hAnsiTheme="minorHAnsi" w:cstheme="minorBidi"/>
                <w:lang w:val="en-US"/>
              </w:rPr>
              <w:t xml:space="preserve"> responsible for subm</w:t>
            </w:r>
            <w:r w:rsidRPr="00292F51">
              <w:rPr>
                <w:rFonts w:asciiTheme="minorHAnsi" w:hAnsiTheme="minorHAnsi" w:cstheme="minorHAnsi"/>
                <w:lang w:val="en-US"/>
              </w:rPr>
              <w:t>itting</w:t>
            </w:r>
            <w:r w:rsidR="009055B1" w:rsidRPr="00292F51">
              <w:rPr>
                <w:rFonts w:asciiTheme="minorHAnsi" w:hAnsiTheme="minorHAnsi" w:cstheme="minorHAnsi"/>
                <w:lang w:val="en-US"/>
              </w:rPr>
              <w:t xml:space="preserve"> the</w:t>
            </w:r>
            <w:r w:rsidRPr="00292F51">
              <w:rPr>
                <w:rFonts w:asciiTheme="minorHAnsi" w:hAnsiTheme="minorHAnsi" w:cstheme="minorHAnsi"/>
                <w:lang w:val="en-US"/>
              </w:rPr>
              <w:t xml:space="preserve"> benchmarking data will need to attend a</w:t>
            </w:r>
            <w:r w:rsidRPr="00292F51">
              <w:rPr>
                <w:rFonts w:asciiTheme="minorHAnsi" w:hAnsiTheme="minorHAnsi" w:cstheme="minorHAnsi"/>
                <w:color w:val="231F20"/>
                <w:lang w:val="en-US"/>
              </w:rPr>
              <w:t xml:space="preserve"> </w:t>
            </w:r>
            <w:r w:rsidR="00116BB5" w:rsidRPr="00292F51">
              <w:rPr>
                <w:rFonts w:asciiTheme="minorHAnsi" w:hAnsiTheme="minorHAnsi" w:cstheme="minorHAnsi"/>
                <w:color w:val="231F20"/>
                <w:lang w:val="en-US"/>
              </w:rPr>
              <w:t>3</w:t>
            </w:r>
            <w:r w:rsidR="00116BB5" w:rsidRPr="00292F51">
              <w:rPr>
                <w:rFonts w:asciiTheme="minorHAnsi" w:hAnsiTheme="minorHAnsi" w:cstheme="minorHAnsi"/>
                <w:lang w:val="en-US"/>
              </w:rPr>
              <w:t>0-minute</w:t>
            </w:r>
            <w:r w:rsidR="00116BB5" w:rsidRPr="00292F51">
              <w:rPr>
                <w:rFonts w:cstheme="minorBidi"/>
                <w:lang w:val="en-US"/>
              </w:rPr>
              <w:t xml:space="preserve"> </w:t>
            </w:r>
            <w:r w:rsidRPr="00292F51">
              <w:rPr>
                <w:rFonts w:asciiTheme="minorHAnsi" w:hAnsiTheme="minorHAnsi" w:cstheme="minorBidi"/>
                <w:color w:val="231F20"/>
                <w:lang w:val="en-US"/>
              </w:rPr>
              <w:t xml:space="preserve">planning meeting with </w:t>
            </w:r>
            <w:r w:rsidR="001A187F" w:rsidRPr="00292F51">
              <w:rPr>
                <w:rFonts w:asciiTheme="minorHAnsi" w:hAnsiTheme="minorHAnsi" w:cstheme="minorBidi"/>
                <w:color w:val="231F20"/>
                <w:lang w:val="en-US"/>
              </w:rPr>
              <w:t>Luke Natali</w:t>
            </w:r>
            <w:r w:rsidR="007D2D71" w:rsidRPr="00292F51">
              <w:rPr>
                <w:rFonts w:asciiTheme="minorHAnsi" w:hAnsiTheme="minorHAnsi" w:cstheme="minorBidi"/>
                <w:color w:val="231F20"/>
                <w:lang w:val="en-US"/>
              </w:rPr>
              <w:t xml:space="preserve"> </w:t>
            </w:r>
            <w:r w:rsidR="00780FFF" w:rsidRPr="00292F51">
              <w:rPr>
                <w:rFonts w:asciiTheme="minorHAnsi" w:hAnsiTheme="minorHAnsi" w:cstheme="minorBidi"/>
                <w:color w:val="231F20"/>
                <w:lang w:val="en-US"/>
              </w:rPr>
              <w:t xml:space="preserve">to </w:t>
            </w:r>
            <w:r w:rsidR="002A4223" w:rsidRPr="00292F51">
              <w:rPr>
                <w:rFonts w:asciiTheme="minorHAnsi" w:hAnsiTheme="minorHAnsi" w:cstheme="minorBidi"/>
                <w:color w:val="231F20"/>
                <w:lang w:val="en-US"/>
              </w:rPr>
              <w:t>sign off plans for</w:t>
            </w:r>
            <w:r w:rsidR="00780FFF" w:rsidRPr="00292F51">
              <w:rPr>
                <w:rFonts w:asciiTheme="minorHAnsi" w:hAnsiTheme="minorHAnsi" w:cstheme="minorBidi"/>
                <w:color w:val="231F20"/>
                <w:lang w:val="en-US"/>
              </w:rPr>
              <w:t xml:space="preserve"> how the required data will be recorded, extracted</w:t>
            </w:r>
            <w:r w:rsidR="00D47B88" w:rsidRPr="00292F51">
              <w:rPr>
                <w:rFonts w:asciiTheme="minorHAnsi" w:hAnsiTheme="minorHAnsi" w:cstheme="minorBidi"/>
                <w:color w:val="231F20"/>
                <w:lang w:val="en-US"/>
              </w:rPr>
              <w:t xml:space="preserve"> and</w:t>
            </w:r>
            <w:r w:rsidR="00780FFF" w:rsidRPr="00292F51">
              <w:rPr>
                <w:rFonts w:asciiTheme="minorHAnsi" w:hAnsiTheme="minorHAnsi" w:cstheme="minorBidi"/>
                <w:color w:val="231F20"/>
                <w:lang w:val="en-US"/>
              </w:rPr>
              <w:t xml:space="preserve"> submitted</w:t>
            </w:r>
            <w:r w:rsidR="00D47B88" w:rsidRPr="00292F51">
              <w:rPr>
                <w:rFonts w:asciiTheme="minorHAnsi" w:hAnsiTheme="minorHAnsi" w:cstheme="minorBidi"/>
                <w:color w:val="231F20"/>
                <w:lang w:val="en-US"/>
              </w:rPr>
              <w:t>.</w:t>
            </w:r>
            <w:r w:rsidR="00915055" w:rsidRPr="00292F51">
              <w:rPr>
                <w:rFonts w:asciiTheme="minorHAnsi" w:hAnsiTheme="minorHAnsi" w:cstheme="minorBidi"/>
                <w:color w:val="231F20"/>
                <w:lang w:val="en-US"/>
              </w:rPr>
              <w:t xml:space="preserve"> </w:t>
            </w:r>
            <w:r w:rsidR="00780FFF" w:rsidRPr="00292F51">
              <w:rPr>
                <w:rFonts w:asciiTheme="minorHAnsi" w:hAnsiTheme="minorHAnsi" w:cstheme="minorBidi"/>
                <w:lang w:val="en-US"/>
              </w:rPr>
              <w:t xml:space="preserve">The planning </w:t>
            </w:r>
            <w:r w:rsidR="002B5AF5" w:rsidRPr="00292F51">
              <w:rPr>
                <w:rFonts w:asciiTheme="minorHAnsi" w:hAnsiTheme="minorHAnsi" w:cstheme="minorBidi"/>
                <w:lang w:val="en-US"/>
              </w:rPr>
              <w:t xml:space="preserve">meeting </w:t>
            </w:r>
            <w:r w:rsidR="0023304B" w:rsidRPr="00292F51">
              <w:rPr>
                <w:rFonts w:asciiTheme="minorHAnsi" w:hAnsiTheme="minorHAnsi" w:cstheme="minorBidi"/>
                <w:lang w:val="en-US"/>
              </w:rPr>
              <w:t>needs to</w:t>
            </w:r>
            <w:r w:rsidR="00780FFF" w:rsidRPr="00292F51">
              <w:rPr>
                <w:rFonts w:asciiTheme="minorHAnsi" w:hAnsiTheme="minorHAnsi" w:cstheme="minorBidi"/>
                <w:lang w:val="en-US"/>
              </w:rPr>
              <w:t xml:space="preserve"> </w:t>
            </w:r>
            <w:r w:rsidR="0023304B" w:rsidRPr="00292F51">
              <w:rPr>
                <w:rFonts w:asciiTheme="minorHAnsi" w:hAnsiTheme="minorHAnsi" w:cstheme="minorBidi"/>
                <w:lang w:val="en-US"/>
              </w:rPr>
              <w:t>take</w:t>
            </w:r>
            <w:r w:rsidR="00780FFF" w:rsidRPr="00292F51">
              <w:rPr>
                <w:rFonts w:asciiTheme="minorHAnsi" w:hAnsiTheme="minorHAnsi" w:cstheme="minorBidi"/>
                <w:lang w:val="en-US"/>
              </w:rPr>
              <w:t xml:space="preserve"> place b</w:t>
            </w:r>
            <w:r w:rsidR="0023304B" w:rsidRPr="00292F51">
              <w:rPr>
                <w:rFonts w:asciiTheme="minorHAnsi" w:hAnsiTheme="minorHAnsi" w:cstheme="minorBidi"/>
                <w:lang w:val="en-US"/>
              </w:rPr>
              <w:t xml:space="preserve">etween </w:t>
            </w:r>
            <w:r w:rsidR="00264CF8" w:rsidRPr="00292F51">
              <w:rPr>
                <w:rFonts w:asciiTheme="minorHAnsi" w:hAnsiTheme="minorHAnsi" w:cstheme="minorBidi"/>
                <w:b/>
                <w:bCs/>
                <w:color w:val="00B050"/>
                <w:lang w:val="en-US"/>
              </w:rPr>
              <w:t>2</w:t>
            </w:r>
            <w:r w:rsidR="00CE04B7" w:rsidRPr="00292F51">
              <w:rPr>
                <w:rFonts w:asciiTheme="minorHAnsi" w:hAnsiTheme="minorHAnsi" w:cstheme="minorBidi"/>
                <w:b/>
                <w:bCs/>
                <w:color w:val="00B050"/>
                <w:lang w:val="en-US"/>
              </w:rPr>
              <w:t>0</w:t>
            </w:r>
            <w:r w:rsidR="00264CF8" w:rsidRPr="00292F51">
              <w:rPr>
                <w:rFonts w:asciiTheme="minorHAnsi" w:hAnsiTheme="minorHAnsi" w:cstheme="minorBidi"/>
                <w:b/>
                <w:bCs/>
                <w:color w:val="00B050"/>
                <w:lang w:val="en-US"/>
              </w:rPr>
              <w:t>-</w:t>
            </w:r>
            <w:r w:rsidR="00CE04B7" w:rsidRPr="00292F51">
              <w:rPr>
                <w:rFonts w:asciiTheme="minorHAnsi" w:hAnsiTheme="minorHAnsi" w:cstheme="minorBidi"/>
                <w:b/>
                <w:bCs/>
                <w:color w:val="00B050"/>
                <w:lang w:val="en-US"/>
              </w:rPr>
              <w:t>31</w:t>
            </w:r>
            <w:r w:rsidR="00264CF8" w:rsidRPr="00292F51">
              <w:rPr>
                <w:rFonts w:asciiTheme="minorHAnsi" w:hAnsiTheme="minorHAnsi" w:cstheme="minorBidi"/>
                <w:b/>
                <w:bCs/>
                <w:color w:val="00B050"/>
                <w:lang w:val="en-US"/>
              </w:rPr>
              <w:t xml:space="preserve"> Ma</w:t>
            </w:r>
            <w:r w:rsidR="00E05C21" w:rsidRPr="00292F51">
              <w:rPr>
                <w:rFonts w:asciiTheme="minorHAnsi" w:hAnsiTheme="minorHAnsi" w:cstheme="minorBidi"/>
                <w:b/>
                <w:bCs/>
                <w:color w:val="00B050"/>
                <w:lang w:val="en-US"/>
              </w:rPr>
              <w:t>y</w:t>
            </w:r>
            <w:r w:rsidR="00264CF8" w:rsidRPr="00292F51">
              <w:rPr>
                <w:rFonts w:asciiTheme="minorHAnsi" w:hAnsiTheme="minorHAnsi" w:cstheme="minorBidi"/>
                <w:b/>
                <w:bCs/>
                <w:color w:val="00B050"/>
                <w:lang w:val="en-US"/>
              </w:rPr>
              <w:t xml:space="preserve"> 202</w:t>
            </w:r>
            <w:r w:rsidR="00CE04B7" w:rsidRPr="00292F51">
              <w:rPr>
                <w:rFonts w:asciiTheme="minorHAnsi" w:hAnsiTheme="minorHAnsi" w:cstheme="minorBidi"/>
                <w:b/>
                <w:bCs/>
                <w:color w:val="00B050"/>
                <w:lang w:val="en-US"/>
              </w:rPr>
              <w:t>4</w:t>
            </w:r>
            <w:r w:rsidR="00264CF8" w:rsidRPr="00292F51">
              <w:rPr>
                <w:rFonts w:asciiTheme="minorHAnsi" w:hAnsiTheme="minorHAnsi" w:cstheme="minorBidi"/>
                <w:b/>
                <w:bCs/>
                <w:color w:val="00B050"/>
                <w:lang w:val="en-US"/>
              </w:rPr>
              <w:t xml:space="preserve">. </w:t>
            </w:r>
          </w:p>
          <w:p w14:paraId="4D1A62CC" w14:textId="77777777" w:rsidR="00915055" w:rsidRPr="00292F51" w:rsidRDefault="00915055" w:rsidP="1EB2FFC7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b/>
                <w:bCs/>
                <w:color w:val="ED7D31" w:themeColor="accent2"/>
                <w:lang w:val="en-US"/>
              </w:rPr>
            </w:pPr>
          </w:p>
          <w:p w14:paraId="6EEC778C" w14:textId="3E26A111" w:rsidR="00A050AA" w:rsidRPr="00292F51" w:rsidRDefault="00A25AD5" w:rsidP="1EB2FFC7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lang w:val="en-US"/>
              </w:rPr>
            </w:pPr>
            <w:r w:rsidRPr="00292F51">
              <w:rPr>
                <w:rFonts w:asciiTheme="minorHAnsi" w:hAnsiTheme="minorHAnsi" w:cstheme="minorBidi"/>
                <w:lang w:val="en-US"/>
              </w:rPr>
              <w:lastRenderedPageBreak/>
              <w:t xml:space="preserve">Please </w:t>
            </w:r>
            <w:r w:rsidR="00AC23C6" w:rsidRPr="00292F51">
              <w:rPr>
                <w:rFonts w:asciiTheme="minorHAnsi" w:hAnsiTheme="minorHAnsi" w:cstheme="minorHAnsi"/>
                <w:lang w:val="en-US"/>
              </w:rPr>
              <w:t>agree a suitable da</w:t>
            </w:r>
            <w:r w:rsidR="005F1002" w:rsidRPr="00292F51">
              <w:rPr>
                <w:rFonts w:asciiTheme="minorHAnsi" w:hAnsiTheme="minorHAnsi" w:cstheme="minorHAnsi"/>
                <w:lang w:val="en-US"/>
              </w:rPr>
              <w:t xml:space="preserve">te and time for the </w:t>
            </w:r>
            <w:r w:rsidR="009415E3" w:rsidRPr="00292F51">
              <w:rPr>
                <w:rFonts w:asciiTheme="minorHAnsi" w:hAnsiTheme="minorHAnsi" w:cstheme="minorHAnsi"/>
                <w:lang w:val="en-US"/>
              </w:rPr>
              <w:t xml:space="preserve">30-minute </w:t>
            </w:r>
            <w:r w:rsidR="008E1206" w:rsidRPr="00292F51">
              <w:rPr>
                <w:rFonts w:asciiTheme="minorHAnsi" w:hAnsiTheme="minorHAnsi" w:cstheme="minorBidi"/>
                <w:lang w:val="en-US"/>
              </w:rPr>
              <w:t>CHARMER data</w:t>
            </w:r>
            <w:r w:rsidR="009912EB" w:rsidRPr="00292F51">
              <w:rPr>
                <w:rFonts w:asciiTheme="minorHAnsi" w:hAnsiTheme="minorHAnsi" w:cstheme="minorBidi"/>
                <w:lang w:val="en-US"/>
              </w:rPr>
              <w:t xml:space="preserve">base </w:t>
            </w:r>
            <w:r w:rsidR="005F1002" w:rsidRPr="00292F51">
              <w:rPr>
                <w:rFonts w:asciiTheme="minorHAnsi" w:hAnsiTheme="minorHAnsi" w:cstheme="minorBidi"/>
                <w:lang w:val="en-US"/>
              </w:rPr>
              <w:t>meeting</w:t>
            </w:r>
            <w:r w:rsidR="00AC23C6" w:rsidRPr="00292F51">
              <w:rPr>
                <w:rFonts w:asciiTheme="minorHAnsi" w:hAnsiTheme="minorHAnsi" w:cstheme="minorBidi"/>
                <w:lang w:val="en-US"/>
              </w:rPr>
              <w:t xml:space="preserve"> with</w:t>
            </w:r>
            <w:r w:rsidR="008E1206" w:rsidRPr="00292F51">
              <w:rPr>
                <w:rFonts w:asciiTheme="minorHAnsi" w:hAnsiTheme="minorHAnsi" w:cstheme="minorBidi"/>
                <w:lang w:val="en-US"/>
              </w:rPr>
              <w:t xml:space="preserve"> the person responsible for submitting </w:t>
            </w:r>
            <w:r w:rsidR="00776220" w:rsidRPr="00292F51">
              <w:rPr>
                <w:rFonts w:asciiTheme="minorHAnsi" w:hAnsiTheme="minorHAnsi" w:cstheme="minorBidi"/>
                <w:lang w:val="en-US"/>
              </w:rPr>
              <w:t xml:space="preserve">the </w:t>
            </w:r>
            <w:r w:rsidR="008E1206" w:rsidRPr="00292F51">
              <w:rPr>
                <w:rFonts w:asciiTheme="minorHAnsi" w:hAnsiTheme="minorHAnsi" w:cstheme="minorBidi"/>
                <w:lang w:val="en-US"/>
              </w:rPr>
              <w:t>benchmarking dat</w:t>
            </w:r>
            <w:r w:rsidR="009912EB" w:rsidRPr="00292F51">
              <w:rPr>
                <w:rFonts w:asciiTheme="minorHAnsi" w:hAnsiTheme="minorHAnsi" w:cstheme="minorBidi"/>
                <w:lang w:val="en-US"/>
              </w:rPr>
              <w:t>a</w:t>
            </w:r>
            <w:r w:rsidR="008E1206" w:rsidRPr="00292F51">
              <w:rPr>
                <w:rFonts w:asciiTheme="minorHAnsi" w:hAnsiTheme="minorHAnsi" w:cstheme="minorBidi"/>
                <w:lang w:val="en-US"/>
              </w:rPr>
              <w:t>.</w:t>
            </w:r>
            <w:r w:rsidR="009912EB" w:rsidRPr="00292F51">
              <w:rPr>
                <w:rFonts w:asciiTheme="minorHAnsi" w:hAnsiTheme="minorHAnsi" w:cstheme="minorBidi"/>
                <w:lang w:val="en-US"/>
              </w:rPr>
              <w:t xml:space="preserve"> The team will then be in touch to confirm</w:t>
            </w:r>
            <w:r w:rsidR="00AA4C57" w:rsidRPr="00292F51">
              <w:rPr>
                <w:rFonts w:asciiTheme="minorHAnsi" w:hAnsiTheme="minorHAnsi" w:cstheme="minorBidi"/>
                <w:lang w:val="en-US"/>
              </w:rPr>
              <w:t xml:space="preserve"> your meeting time.</w:t>
            </w:r>
          </w:p>
        </w:tc>
        <w:tc>
          <w:tcPr>
            <w:tcW w:w="3492" w:type="dxa"/>
          </w:tcPr>
          <w:p w14:paraId="6493C3BC" w14:textId="2A47CC1A" w:rsidR="00D16981" w:rsidRPr="00292F51" w:rsidRDefault="009912EB" w:rsidP="006616ED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292F51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lastRenderedPageBreak/>
              <w:t xml:space="preserve">What date/time </w:t>
            </w:r>
            <w:r w:rsidR="005C4B5C" w:rsidRPr="00292F51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w</w:t>
            </w:r>
            <w:r w:rsidRPr="00292F51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ould you like to attend the meeting with </w:t>
            </w:r>
            <w:r w:rsidR="00D462F1" w:rsidRPr="00292F51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Luke</w:t>
            </w:r>
            <w:r w:rsidRPr="00292F51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? </w:t>
            </w:r>
          </w:p>
          <w:p w14:paraId="00B31D7D" w14:textId="7312EEE2" w:rsidR="009912EB" w:rsidRPr="00292F51" w:rsidRDefault="009912EB" w:rsidP="006616ED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2F5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Free text box</w:t>
            </w:r>
          </w:p>
        </w:tc>
      </w:tr>
      <w:tr w:rsidR="00283602" w14:paraId="0AC2787B" w14:textId="77777777" w:rsidTr="6B550885">
        <w:tc>
          <w:tcPr>
            <w:tcW w:w="9016" w:type="dxa"/>
            <w:gridSpan w:val="2"/>
          </w:tcPr>
          <w:p w14:paraId="0B605C52" w14:textId="25968CA9" w:rsidR="00283602" w:rsidRPr="00DD01B1" w:rsidRDefault="0023388E" w:rsidP="006616ED">
            <w:pPr>
              <w:rPr>
                <w:rStyle w:val="normaltextrun"/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>
              <w:rPr>
                <w:rStyle w:val="normaltextrun"/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Please </w:t>
            </w:r>
            <w:r w:rsidR="0070681C">
              <w:rPr>
                <w:rStyle w:val="normaltextrun"/>
                <w:rFonts w:ascii="Calibri" w:eastAsia="Calibri" w:hAnsi="Calibri" w:cs="Calibri"/>
                <w:b/>
                <w:bCs/>
                <w:sz w:val="24"/>
                <w:szCs w:val="24"/>
              </w:rPr>
              <w:t>complete</w:t>
            </w:r>
            <w:r>
              <w:rPr>
                <w:rStyle w:val="normaltextrun"/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the following </w:t>
            </w:r>
            <w:r w:rsidR="00DE7464">
              <w:rPr>
                <w:rStyle w:val="normaltextrun"/>
                <w:rFonts w:ascii="Calibri" w:eastAsia="Calibri" w:hAnsi="Calibri" w:cs="Calibri"/>
                <w:b/>
                <w:bCs/>
                <w:sz w:val="24"/>
                <w:szCs w:val="24"/>
              </w:rPr>
              <w:t>actions</w:t>
            </w:r>
            <w:r>
              <w:rPr>
                <w:rStyle w:val="normaltextrun"/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  <w:r w:rsidR="0053099A" w:rsidRPr="0053099A">
              <w:rPr>
                <w:rStyle w:val="normaltextrun"/>
                <w:rFonts w:ascii="Calibri" w:eastAsia="Calibri" w:hAnsi="Calibri" w:cs="Calibri"/>
                <w:b/>
                <w:bCs/>
                <w:i/>
                <w:iCs/>
                <w:sz w:val="24"/>
                <w:szCs w:val="24"/>
              </w:rPr>
              <w:t>BEFORE</w:t>
            </w:r>
            <w:r w:rsidRPr="0053099A">
              <w:rPr>
                <w:rStyle w:val="normaltextrun"/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  <w:r>
              <w:rPr>
                <w:rStyle w:val="normaltextrun"/>
                <w:rFonts w:ascii="Calibri" w:eastAsia="Calibri" w:hAnsi="Calibri" w:cs="Calibri"/>
                <w:b/>
                <w:bCs/>
                <w:sz w:val="24"/>
                <w:szCs w:val="24"/>
              </w:rPr>
              <w:t>your planning meeting.</w:t>
            </w:r>
            <w:r w:rsidR="00554C1F">
              <w:rPr>
                <w:rStyle w:val="normaltextrun"/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Note: </w:t>
            </w:r>
            <w:r w:rsidR="008A5BF3">
              <w:rPr>
                <w:rStyle w:val="normaltextrun"/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These are </w:t>
            </w:r>
            <w:r w:rsidR="00BB007C">
              <w:rPr>
                <w:rStyle w:val="normaltextrun"/>
                <w:rFonts w:ascii="Calibri" w:eastAsia="Calibri" w:hAnsi="Calibri" w:cs="Calibri"/>
                <w:b/>
                <w:bCs/>
                <w:sz w:val="24"/>
                <w:szCs w:val="24"/>
              </w:rPr>
              <w:t>provisional plans</w:t>
            </w:r>
            <w:r w:rsidR="00B93A57">
              <w:rPr>
                <w:rStyle w:val="normaltextrun"/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– </w:t>
            </w:r>
            <w:r w:rsidR="008A5BF3">
              <w:rPr>
                <w:rStyle w:val="normaltextrun"/>
                <w:rFonts w:ascii="Calibri" w:eastAsia="Calibri" w:hAnsi="Calibri" w:cs="Calibri"/>
                <w:b/>
                <w:bCs/>
                <w:sz w:val="24"/>
                <w:szCs w:val="24"/>
              </w:rPr>
              <w:t>you can</w:t>
            </w:r>
            <w:r w:rsidR="00554C1F">
              <w:rPr>
                <w:rStyle w:val="normaltextrun"/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edit</w:t>
            </w:r>
            <w:r w:rsidR="002911FA">
              <w:rPr>
                <w:rStyle w:val="normaltextrun"/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and resubmit</w:t>
            </w:r>
            <w:r w:rsidR="00554C1F">
              <w:rPr>
                <w:rStyle w:val="normaltextrun"/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  <w:r w:rsidR="00BB007C">
              <w:rPr>
                <w:rStyle w:val="normaltextrun"/>
                <w:rFonts w:ascii="Calibri" w:eastAsia="Calibri" w:hAnsi="Calibri" w:cs="Calibri"/>
                <w:b/>
                <w:bCs/>
                <w:sz w:val="24"/>
                <w:szCs w:val="24"/>
              </w:rPr>
              <w:t>your answers</w:t>
            </w:r>
            <w:r w:rsidR="00554C1F">
              <w:rPr>
                <w:rStyle w:val="normaltextrun"/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after your planning meeting.</w:t>
            </w:r>
            <w:r>
              <w:rPr>
                <w:rStyle w:val="normaltextrun"/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DD01B1" w14:paraId="7C167149" w14:textId="77777777" w:rsidTr="6B550885">
        <w:tc>
          <w:tcPr>
            <w:tcW w:w="9016" w:type="dxa"/>
            <w:gridSpan w:val="2"/>
          </w:tcPr>
          <w:p w14:paraId="3AE847C7" w14:textId="018041F5" w:rsidR="00DD01B1" w:rsidRPr="00DD01B1" w:rsidRDefault="00DE7464" w:rsidP="006616ED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>
              <w:rPr>
                <w:rStyle w:val="normaltextrun"/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Action </w:t>
            </w:r>
            <w:r w:rsidR="004D1E45">
              <w:rPr>
                <w:rStyle w:val="normaltextrun"/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1: </w:t>
            </w:r>
            <w:r w:rsidR="00DD01B1" w:rsidRPr="00DD01B1">
              <w:rPr>
                <w:rStyle w:val="normaltextrun"/>
                <w:rFonts w:ascii="Calibri" w:eastAsia="Calibri" w:hAnsi="Calibri" w:cs="Calibri"/>
                <w:b/>
                <w:bCs/>
                <w:sz w:val="24"/>
                <w:szCs w:val="24"/>
              </w:rPr>
              <w:t>Develop a strategy to ensure that each d</w:t>
            </w:r>
            <w:r w:rsidR="00DD01B1" w:rsidRPr="00DD01B1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eprescribing discussion between a healthcare professional and patient is recorded.</w:t>
            </w:r>
          </w:p>
        </w:tc>
      </w:tr>
      <w:tr w:rsidR="00A050AA" w14:paraId="20AE660A" w14:textId="77777777" w:rsidTr="6B550885">
        <w:trPr>
          <w:trHeight w:val="3026"/>
        </w:trPr>
        <w:tc>
          <w:tcPr>
            <w:tcW w:w="5524" w:type="dxa"/>
          </w:tcPr>
          <w:p w14:paraId="30EEFA3F" w14:textId="05511B9F" w:rsidR="00A050AA" w:rsidRPr="002974F4" w:rsidRDefault="002974F4" w:rsidP="6B550885">
            <w:pPr>
              <w:pStyle w:val="paragraph"/>
              <w:spacing w:beforeAutospacing="0" w:after="240" w:afterAutospacing="0" w:line="276" w:lineRule="auto"/>
              <w:textAlignment w:val="baseline"/>
              <w:rPr>
                <w:rFonts w:ascii="Calibri" w:eastAsia="Calibri" w:hAnsi="Calibri" w:cs="Calibri"/>
              </w:rPr>
            </w:pPr>
            <w:r w:rsidRPr="6B550885">
              <w:rPr>
                <w:rStyle w:val="normaltextrun"/>
                <w:rFonts w:ascii="Calibri" w:eastAsia="Calibri" w:hAnsi="Calibri" w:cs="Calibri"/>
              </w:rPr>
              <w:t xml:space="preserve">Identify a member of the </w:t>
            </w:r>
            <w:r w:rsidRPr="6B550885">
              <w:rPr>
                <w:rStyle w:val="normaltextrun"/>
                <w:rFonts w:ascii="Calibri" w:eastAsia="Calibri" w:hAnsi="Calibri" w:cs="Calibri"/>
                <w:b/>
                <w:bCs/>
              </w:rPr>
              <w:t>electronic prescribing/electronic health records</w:t>
            </w:r>
            <w:r w:rsidRPr="6B550885">
              <w:rPr>
                <w:rStyle w:val="normaltextrun"/>
                <w:rFonts w:ascii="Calibri" w:eastAsia="Calibri" w:hAnsi="Calibri" w:cs="Calibri"/>
              </w:rPr>
              <w:t xml:space="preserve"> </w:t>
            </w:r>
            <w:r w:rsidRPr="6B550885">
              <w:rPr>
                <w:rStyle w:val="normaltextrun"/>
                <w:rFonts w:ascii="Calibri" w:eastAsia="Calibri" w:hAnsi="Calibri" w:cs="Calibri"/>
                <w:b/>
                <w:bCs/>
              </w:rPr>
              <w:t>team.</w:t>
            </w:r>
            <w:r w:rsidRPr="6B550885">
              <w:rPr>
                <w:rStyle w:val="normaltextrun"/>
                <w:rFonts w:ascii="Calibri" w:eastAsia="Calibri" w:hAnsi="Calibri" w:cs="Calibri"/>
              </w:rPr>
              <w:t xml:space="preserve"> Work with them and the geriatricians and pharmacists participating in CHARMER to develop a strategy to ensure that each d</w:t>
            </w:r>
            <w:r w:rsidRPr="6B550885">
              <w:rPr>
                <w:rFonts w:ascii="Calibri" w:eastAsia="Calibri" w:hAnsi="Calibri" w:cs="Calibri"/>
              </w:rPr>
              <w:t>eprescribing discussion between a healthcare professional and patient is recorded</w:t>
            </w:r>
            <w:r w:rsidRPr="6B550885">
              <w:rPr>
                <w:rStyle w:val="normaltextrun"/>
                <w:rFonts w:ascii="Calibri" w:eastAsia="Calibri" w:hAnsi="Calibri" w:cs="Calibri"/>
              </w:rPr>
              <w:t>. For example, you may want to add a deprescribing discussion check box</w:t>
            </w:r>
            <w:r w:rsidRPr="6B550885">
              <w:rPr>
                <w:rFonts w:ascii="Calibri" w:eastAsia="Calibri" w:hAnsi="Calibri" w:cs="Calibri"/>
              </w:rPr>
              <w:t xml:space="preserve"> into your system so that clinicians can easily record any discussions.</w:t>
            </w:r>
          </w:p>
        </w:tc>
        <w:tc>
          <w:tcPr>
            <w:tcW w:w="3492" w:type="dxa"/>
          </w:tcPr>
          <w:p w14:paraId="5B0317A1" w14:textId="6969DDB9" w:rsidR="00A050AA" w:rsidRPr="0044426F" w:rsidRDefault="0044426F" w:rsidP="006616ED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44426F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What is your strategy for recording the number of deprescribing discussions between a healthcare professional and patient?</w:t>
            </w:r>
          </w:p>
        </w:tc>
      </w:tr>
      <w:tr w:rsidR="00157C50" w14:paraId="64B04143" w14:textId="77777777" w:rsidTr="6B550885">
        <w:tc>
          <w:tcPr>
            <w:tcW w:w="9016" w:type="dxa"/>
            <w:gridSpan w:val="2"/>
          </w:tcPr>
          <w:p w14:paraId="2CE4E84B" w14:textId="1F6DD78A" w:rsidR="00157C50" w:rsidRPr="00292F51" w:rsidRDefault="00DE7464" w:rsidP="00157C5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292F51">
              <w:rPr>
                <w:rStyle w:val="normaltextrun"/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Action </w:t>
            </w:r>
            <w:r w:rsidR="00157C50" w:rsidRPr="00292F51">
              <w:rPr>
                <w:rStyle w:val="normaltextrun"/>
                <w:rFonts w:ascii="Calibri" w:eastAsia="Calibri" w:hAnsi="Calibri" w:cs="Calibri"/>
                <w:b/>
                <w:bCs/>
                <w:sz w:val="24"/>
                <w:szCs w:val="24"/>
              </w:rPr>
              <w:t>2: Develop a strategy for e</w:t>
            </w:r>
            <w:r w:rsidR="00157C50" w:rsidRPr="00292F51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xtracting and submitting the</w:t>
            </w:r>
            <w:r w:rsidR="007D456C" w:rsidRPr="00292F51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 required</w:t>
            </w:r>
            <w:r w:rsidR="00157C50" w:rsidRPr="00292F51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 data </w:t>
            </w:r>
          </w:p>
        </w:tc>
      </w:tr>
      <w:tr w:rsidR="00157C50" w14:paraId="4698BD30" w14:textId="77777777" w:rsidTr="6B550885">
        <w:tc>
          <w:tcPr>
            <w:tcW w:w="5524" w:type="dxa"/>
          </w:tcPr>
          <w:p w14:paraId="63CE9293" w14:textId="77777777" w:rsidR="00E40B1A" w:rsidRDefault="00157C50" w:rsidP="6B550885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="Calibri" w:eastAsia="Calibri" w:hAnsi="Calibri" w:cs="Calibri"/>
              </w:rPr>
            </w:pPr>
            <w:r w:rsidRPr="6B550885">
              <w:rPr>
                <w:rStyle w:val="normaltextrun"/>
                <w:rFonts w:ascii="Calibri" w:eastAsia="Calibri" w:hAnsi="Calibri" w:cs="Calibri"/>
              </w:rPr>
              <w:t xml:space="preserve">Identify a member of the </w:t>
            </w:r>
            <w:r w:rsidRPr="6B550885">
              <w:rPr>
                <w:rStyle w:val="normaltextrun"/>
                <w:rFonts w:ascii="Calibri" w:eastAsia="Calibri" w:hAnsi="Calibri" w:cs="Calibri"/>
                <w:b/>
                <w:bCs/>
              </w:rPr>
              <w:t>electronic prescribing/electronic health records team</w:t>
            </w:r>
            <w:r w:rsidRPr="6B550885">
              <w:rPr>
                <w:rStyle w:val="normaltextrun"/>
                <w:rFonts w:ascii="Calibri" w:eastAsia="Calibri" w:hAnsi="Calibri" w:cs="Calibri"/>
              </w:rPr>
              <w:t xml:space="preserve"> (note: this may be the same team member involved </w:t>
            </w:r>
            <w:r w:rsidR="008E7F32" w:rsidRPr="6B550885">
              <w:rPr>
                <w:rStyle w:val="normaltextrun"/>
                <w:rFonts w:ascii="Calibri" w:eastAsia="Calibri" w:hAnsi="Calibri" w:cs="Calibri"/>
              </w:rPr>
              <w:t>above</w:t>
            </w:r>
            <w:r w:rsidRPr="6B550885">
              <w:rPr>
                <w:rStyle w:val="normaltextrun"/>
                <w:rFonts w:ascii="Calibri" w:eastAsia="Calibri" w:hAnsi="Calibri" w:cs="Calibri"/>
              </w:rPr>
              <w:t>). This person will be responsible for extracting and submitting the required data into the CHARMER database each week throughout the active intervention phase.</w:t>
            </w:r>
            <w:r w:rsidR="00E40B1A" w:rsidRPr="6B550885">
              <w:rPr>
                <w:rStyle w:val="normaltextrun"/>
                <w:rFonts w:ascii="Calibri" w:eastAsia="Calibri" w:hAnsi="Calibri" w:cs="Calibri"/>
              </w:rPr>
              <w:t xml:space="preserve"> </w:t>
            </w:r>
          </w:p>
          <w:p w14:paraId="688E47D7" w14:textId="2E673EBF" w:rsidR="00651936" w:rsidRPr="00651936" w:rsidRDefault="00651936" w:rsidP="6B550885">
            <w:pPr>
              <w:rPr>
                <w:rStyle w:val="normaltextrun"/>
                <w:rFonts w:ascii="Calibri" w:eastAsia="Calibri" w:hAnsi="Calibri" w:cs="Calibri"/>
                <w:b/>
                <w:bCs/>
              </w:rPr>
            </w:pPr>
            <w:r w:rsidRPr="6B550885">
              <w:rPr>
                <w:rFonts w:ascii="Calibri" w:eastAsia="Calibri" w:hAnsi="Calibri" w:cs="Calibri"/>
                <w:sz w:val="24"/>
                <w:szCs w:val="24"/>
              </w:rPr>
              <w:t>As noted in the guidance document, t</w:t>
            </w:r>
            <w:r w:rsidRPr="6B550885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his data will be requested via email every Monday throughout the active intervention phase</w:t>
            </w:r>
            <w:r w:rsidR="000073D1" w:rsidRPr="6B550885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. The team member</w:t>
            </w:r>
            <w:r w:rsidRPr="6B550885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will </w:t>
            </w:r>
            <w:r w:rsidR="007C7193" w:rsidRPr="6B550885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need </w:t>
            </w:r>
            <w:r w:rsidRPr="6B550885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to </w:t>
            </w:r>
            <w:r w:rsidR="000073D1" w:rsidRPr="6B550885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extract and </w:t>
            </w:r>
            <w:r w:rsidRPr="6B550885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submit the data for the previous week (Monday-Sunday). </w:t>
            </w:r>
          </w:p>
        </w:tc>
        <w:tc>
          <w:tcPr>
            <w:tcW w:w="3492" w:type="dxa"/>
          </w:tcPr>
          <w:p w14:paraId="08349171" w14:textId="77777777" w:rsidR="00157C50" w:rsidRDefault="00157C50" w:rsidP="00157C50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b/>
                <w:bCs/>
              </w:rPr>
            </w:pPr>
            <w:r w:rsidRPr="00E27954">
              <w:rPr>
                <w:rFonts w:asciiTheme="minorHAnsi" w:hAnsiTheme="minorHAnsi" w:cstheme="minorBidi"/>
                <w:b/>
                <w:bCs/>
              </w:rPr>
              <w:t xml:space="preserve">Who have you identified to extract and submit the </w:t>
            </w:r>
            <w:r>
              <w:rPr>
                <w:rFonts w:asciiTheme="minorHAnsi" w:hAnsiTheme="minorHAnsi" w:cstheme="minorBidi"/>
                <w:b/>
                <w:bCs/>
              </w:rPr>
              <w:t xml:space="preserve">required </w:t>
            </w:r>
            <w:r w:rsidRPr="00E27954">
              <w:rPr>
                <w:rStyle w:val="normaltextrun"/>
                <w:rFonts w:ascii="Calibri" w:eastAsia="Calibri" w:hAnsi="Calibri" w:cs="Calibri"/>
                <w:b/>
                <w:bCs/>
              </w:rPr>
              <w:t xml:space="preserve">data </w:t>
            </w:r>
            <w:r w:rsidRPr="00E27954">
              <w:rPr>
                <w:rFonts w:asciiTheme="minorHAnsi" w:hAnsiTheme="minorHAnsi" w:cstheme="minorBidi"/>
                <w:b/>
                <w:bCs/>
              </w:rPr>
              <w:t>throughout the active intervention phase?</w:t>
            </w:r>
          </w:p>
          <w:p w14:paraId="63BC4D6D" w14:textId="77777777" w:rsidR="00157C50" w:rsidRDefault="00157C50" w:rsidP="00157C50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Name:</w:t>
            </w:r>
          </w:p>
          <w:p w14:paraId="49F34356" w14:textId="77777777" w:rsidR="00157C50" w:rsidRPr="002B3382" w:rsidRDefault="00157C50" w:rsidP="00157C50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R</w:t>
            </w:r>
            <w:r w:rsidRPr="002B3382">
              <w:rPr>
                <w:rFonts w:asciiTheme="minorHAnsi" w:hAnsiTheme="minorHAnsi" w:cstheme="minorBidi"/>
              </w:rPr>
              <w:t>ole:</w:t>
            </w:r>
          </w:p>
          <w:p w14:paraId="3566DF7E" w14:textId="40B5E3E0" w:rsidR="00157C50" w:rsidRPr="007810CB" w:rsidRDefault="00157C50" w:rsidP="66F9E2D3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Email:</w:t>
            </w:r>
          </w:p>
        </w:tc>
      </w:tr>
      <w:tr w:rsidR="00157C50" w14:paraId="4D6B94E9" w14:textId="77777777" w:rsidTr="6B550885">
        <w:tc>
          <w:tcPr>
            <w:tcW w:w="5524" w:type="dxa"/>
          </w:tcPr>
          <w:p w14:paraId="1FD877DE" w14:textId="021FDA46" w:rsidR="00157C50" w:rsidRDefault="00157C50" w:rsidP="00157C50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="Calibri" w:eastAsia="Calibri" w:hAnsi="Calibri" w:cs="Calibri"/>
              </w:rPr>
            </w:pPr>
            <w:r>
              <w:rPr>
                <w:rStyle w:val="normaltextrun"/>
                <w:rFonts w:ascii="Calibri" w:eastAsia="Calibri" w:hAnsi="Calibri" w:cs="Calibri"/>
              </w:rPr>
              <w:t>Th</w:t>
            </w:r>
            <w:r w:rsidR="00FF6C02">
              <w:rPr>
                <w:rStyle w:val="normaltextrun"/>
                <w:rFonts w:ascii="Calibri" w:eastAsia="Calibri" w:hAnsi="Calibri" w:cs="Calibri"/>
              </w:rPr>
              <w:t>e</w:t>
            </w:r>
            <w:r>
              <w:rPr>
                <w:rStyle w:val="normaltextrun"/>
                <w:rFonts w:ascii="Calibri" w:eastAsia="Calibri" w:hAnsi="Calibri" w:cs="Calibri"/>
              </w:rPr>
              <w:t xml:space="preserve"> </w:t>
            </w:r>
            <w:r w:rsidR="00FF6C02">
              <w:rPr>
                <w:rStyle w:val="normaltextrun"/>
                <w:rFonts w:ascii="Calibri" w:eastAsia="Calibri" w:hAnsi="Calibri" w:cs="Calibri"/>
              </w:rPr>
              <w:t xml:space="preserve">above </w:t>
            </w:r>
            <w:r>
              <w:rPr>
                <w:rStyle w:val="normaltextrun"/>
                <w:rFonts w:ascii="Calibri" w:eastAsia="Calibri" w:hAnsi="Calibri" w:cs="Calibri"/>
              </w:rPr>
              <w:t>team member will need to extract and submit the following data:</w:t>
            </w:r>
          </w:p>
          <w:p w14:paraId="647BBBF6" w14:textId="77777777" w:rsidR="00367E61" w:rsidRDefault="00367E61" w:rsidP="00367E61">
            <w:pPr>
              <w:pStyle w:val="ListParagraph"/>
              <w:numPr>
                <w:ilvl w:val="0"/>
                <w:numId w:val="34"/>
              </w:numPr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Number of beds on the study ward(s)</w:t>
            </w:r>
          </w:p>
          <w:p w14:paraId="44D0A8F7" w14:textId="476FCCD3" w:rsidR="00157C50" w:rsidRPr="00367E61" w:rsidRDefault="00367E61" w:rsidP="00367E61">
            <w:pPr>
              <w:pStyle w:val="ListParagraph"/>
              <w:rPr>
                <w:rStyle w:val="normaltextrun"/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</w:rPr>
              <w:t>The total number of beds</w:t>
            </w:r>
            <w:r w:rsidRPr="009921F3">
              <w:rPr>
                <w:rFonts w:ascii="Calibri" w:eastAsia="Calibri" w:hAnsi="Calibri" w:cs="Calibri"/>
              </w:rPr>
              <w:t xml:space="preserve"> on the study ward</w:t>
            </w:r>
            <w:r>
              <w:rPr>
                <w:rFonts w:ascii="Calibri" w:eastAsia="Calibri" w:hAnsi="Calibri" w:cs="Calibri"/>
              </w:rPr>
              <w:t>(s). This should remain the same week to week</w:t>
            </w:r>
            <w:r w:rsidR="009953EE">
              <w:rPr>
                <w:rFonts w:ascii="Calibri" w:eastAsia="Calibri" w:hAnsi="Calibri" w:cs="Calibri"/>
              </w:rPr>
              <w:t xml:space="preserve"> and will be pre-filled for your ease after the first data submission</w:t>
            </w:r>
            <w:r>
              <w:rPr>
                <w:rFonts w:ascii="Calibri" w:eastAsia="Calibri" w:hAnsi="Calibri" w:cs="Calibri"/>
              </w:rPr>
              <w:t xml:space="preserve">. For example, on a hypothetical ward with a total capacity of 50 beds, you would submit 50. </w:t>
            </w:r>
          </w:p>
        </w:tc>
        <w:tc>
          <w:tcPr>
            <w:tcW w:w="3492" w:type="dxa"/>
          </w:tcPr>
          <w:p w14:paraId="2979DBAC" w14:textId="77777777" w:rsidR="00157C50" w:rsidRDefault="00157C50" w:rsidP="00157C50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6B550885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Please briefly detail below how this data will be extracted. </w:t>
            </w:r>
          </w:p>
          <w:p w14:paraId="1722A1B6" w14:textId="77777777" w:rsidR="00971064" w:rsidRDefault="00971064" w:rsidP="00157C50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  <w:p w14:paraId="13EEDB9B" w14:textId="17F5631E" w:rsidR="00157C50" w:rsidRDefault="00157C50" w:rsidP="6B550885">
            <w:pPr>
              <w:rPr>
                <w:rFonts w:ascii="Calibri" w:eastAsia="Calibri" w:hAnsi="Calibri" w:cs="Calibri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470CC5" w14:paraId="37845281" w14:textId="77777777" w:rsidTr="6B550885">
        <w:tc>
          <w:tcPr>
            <w:tcW w:w="5524" w:type="dxa"/>
          </w:tcPr>
          <w:p w14:paraId="14075941" w14:textId="4E328FD4" w:rsidR="00470CC5" w:rsidRPr="00EE3071" w:rsidRDefault="00470CC5" w:rsidP="00367E61">
            <w:pPr>
              <w:pStyle w:val="ListParagraph"/>
              <w:numPr>
                <w:ilvl w:val="0"/>
                <w:numId w:val="34"/>
              </w:numPr>
              <w:rPr>
                <w:rFonts w:ascii="Calibri" w:eastAsia="Calibri" w:hAnsi="Calibri" w:cs="Calibri"/>
                <w:b/>
                <w:bCs/>
              </w:rPr>
            </w:pPr>
            <w:r w:rsidRPr="3CF23EB4">
              <w:rPr>
                <w:rFonts w:ascii="Calibri" w:eastAsia="Calibri" w:hAnsi="Calibri" w:cs="Calibri"/>
                <w:b/>
                <w:bCs/>
              </w:rPr>
              <w:t>N</w:t>
            </w:r>
            <w:r w:rsidRPr="3CF23EB4">
              <w:rPr>
                <w:b/>
                <w:bCs/>
              </w:rPr>
              <w:t>umber of preadmission medicines</w:t>
            </w:r>
          </w:p>
          <w:p w14:paraId="43912145" w14:textId="182C05EE" w:rsidR="00470CC5" w:rsidRDefault="691138D7" w:rsidP="00EE3071">
            <w:pPr>
              <w:pStyle w:val="ListParagraph"/>
              <w:rPr>
                <w:rStyle w:val="normaltextrun"/>
                <w:rFonts w:ascii="Calibri" w:eastAsia="Calibri" w:hAnsi="Calibri" w:cs="Calibri"/>
              </w:rPr>
            </w:pPr>
            <w:r w:rsidRPr="6B550885">
              <w:rPr>
                <w:rFonts w:ascii="Calibri" w:eastAsia="Calibri" w:hAnsi="Calibri" w:cs="Calibri"/>
              </w:rPr>
              <w:lastRenderedPageBreak/>
              <w:t>Across all patients on the study ward(s), please combine the number of medicines</w:t>
            </w:r>
            <w:r w:rsidR="6082EFAA" w:rsidRPr="6B550885">
              <w:rPr>
                <w:rFonts w:ascii="Calibri" w:eastAsia="Calibri" w:hAnsi="Calibri" w:cs="Calibri"/>
              </w:rPr>
              <w:t xml:space="preserve"> (including PRN/when required)</w:t>
            </w:r>
            <w:r w:rsidRPr="6B550885">
              <w:rPr>
                <w:rFonts w:ascii="Calibri" w:eastAsia="Calibri" w:hAnsi="Calibri" w:cs="Calibri"/>
              </w:rPr>
              <w:t xml:space="preserve"> each patient was taking </w:t>
            </w:r>
            <w:r w:rsidRPr="6B550885">
              <w:rPr>
                <w:rFonts w:ascii="Calibri" w:eastAsia="Calibri" w:hAnsi="Calibri" w:cs="Calibri"/>
                <w:b/>
                <w:bCs/>
              </w:rPr>
              <w:t>before</w:t>
            </w:r>
            <w:r w:rsidRPr="6B550885">
              <w:rPr>
                <w:rFonts w:ascii="Calibri" w:eastAsia="Calibri" w:hAnsi="Calibri" w:cs="Calibri"/>
              </w:rPr>
              <w:t xml:space="preserve"> coming into hospital</w:t>
            </w:r>
            <w:r w:rsidR="02104BDD" w:rsidRPr="6B550885">
              <w:rPr>
                <w:rFonts w:ascii="Calibri" w:eastAsia="Calibri" w:hAnsi="Calibri" w:cs="Calibri"/>
              </w:rPr>
              <w:t xml:space="preserve"> and</w:t>
            </w:r>
            <w:r w:rsidR="0019281A" w:rsidRPr="6B550885">
              <w:rPr>
                <w:rFonts w:ascii="Calibri" w:eastAsia="Calibri" w:hAnsi="Calibri" w:cs="Calibri"/>
              </w:rPr>
              <w:t xml:space="preserve"> </w:t>
            </w:r>
            <w:r w:rsidR="0019281A" w:rsidRPr="6B550885">
              <w:rPr>
                <w:rFonts w:ascii="Calibri" w:eastAsia="Calibri" w:hAnsi="Calibri" w:cs="Calibri"/>
                <w:b/>
                <w:bCs/>
              </w:rPr>
              <w:t>before</w:t>
            </w:r>
            <w:r w:rsidR="02104BDD" w:rsidRPr="6B550885">
              <w:rPr>
                <w:rFonts w:ascii="Calibri" w:eastAsia="Calibri" w:hAnsi="Calibri" w:cs="Calibri"/>
              </w:rPr>
              <w:t xml:space="preserve"> any changes have been made</w:t>
            </w:r>
            <w:r w:rsidRPr="6B550885">
              <w:rPr>
                <w:rFonts w:ascii="Calibri" w:eastAsia="Calibri" w:hAnsi="Calibri" w:cs="Calibri"/>
              </w:rPr>
              <w:t xml:space="preserve"> (i.e., patient’s drug history/medicines reconciliation medicines). For example, on a hypothetical ward with 40 patients prescribed a combined total of 200 preadmission medicines across all patients, you would submit 200.</w:t>
            </w:r>
          </w:p>
        </w:tc>
        <w:tc>
          <w:tcPr>
            <w:tcW w:w="3492" w:type="dxa"/>
          </w:tcPr>
          <w:p w14:paraId="31B63E64" w14:textId="36DA40CE" w:rsidR="00470CC5" w:rsidRPr="00445E98" w:rsidRDefault="00EE3071" w:rsidP="00157C50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445E98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lastRenderedPageBreak/>
              <w:t xml:space="preserve">Please briefly detail below how this data will be extracted. </w:t>
            </w:r>
          </w:p>
        </w:tc>
      </w:tr>
      <w:tr w:rsidR="00157C50" w14:paraId="63C03EF5" w14:textId="77777777" w:rsidTr="6B550885">
        <w:tc>
          <w:tcPr>
            <w:tcW w:w="5524" w:type="dxa"/>
          </w:tcPr>
          <w:p w14:paraId="38FB0EA7" w14:textId="0C57A235" w:rsidR="00157C50" w:rsidRPr="00470CC5" w:rsidRDefault="6989E094" w:rsidP="00367E61">
            <w:pPr>
              <w:pStyle w:val="ListParagraph"/>
              <w:numPr>
                <w:ilvl w:val="0"/>
                <w:numId w:val="34"/>
              </w:numPr>
              <w:rPr>
                <w:rFonts w:ascii="Calibri" w:eastAsia="Calibri" w:hAnsi="Calibri" w:cs="Calibri"/>
                <w:b/>
                <w:bCs/>
              </w:rPr>
            </w:pPr>
            <w:r w:rsidRPr="67247F53">
              <w:rPr>
                <w:rFonts w:ascii="Calibri" w:eastAsia="Calibri" w:hAnsi="Calibri" w:cs="Calibri"/>
                <w:b/>
                <w:bCs/>
              </w:rPr>
              <w:t xml:space="preserve">Number of preadmissions medicines stopped </w:t>
            </w:r>
          </w:p>
          <w:p w14:paraId="3E6B94D1" w14:textId="17CB1118" w:rsidR="00157C50" w:rsidRPr="00DD6B96" w:rsidRDefault="78F2F1C8" w:rsidP="00DD6B96">
            <w:pPr>
              <w:pStyle w:val="ListParagraph"/>
              <w:rPr>
                <w:rStyle w:val="normaltextrun"/>
                <w:rFonts w:ascii="Calibri" w:eastAsia="Calibri" w:hAnsi="Calibri" w:cs="Calibri"/>
              </w:rPr>
            </w:pPr>
            <w:r w:rsidRPr="67247F53">
              <w:rPr>
                <w:rFonts w:ascii="Calibri" w:eastAsia="Calibri" w:hAnsi="Calibri" w:cs="Calibri"/>
              </w:rPr>
              <w:t>Across all patients on the study ward(s), please combine the number of preadmission medicines</w:t>
            </w:r>
            <w:r w:rsidR="17AD6F87" w:rsidRPr="67247F53">
              <w:rPr>
                <w:rFonts w:ascii="Calibri" w:eastAsia="Calibri" w:hAnsi="Calibri" w:cs="Calibri"/>
              </w:rPr>
              <w:t xml:space="preserve"> </w:t>
            </w:r>
            <w:r w:rsidRPr="67247F53">
              <w:rPr>
                <w:rFonts w:ascii="Calibri" w:eastAsia="Calibri" w:hAnsi="Calibri" w:cs="Calibri"/>
              </w:rPr>
              <w:t xml:space="preserve">that were stopped. For example, on a hypothetical ward with 40 patients with a combined total of 50 preadmission medicines stopped, you would submit 50. </w:t>
            </w:r>
          </w:p>
        </w:tc>
        <w:tc>
          <w:tcPr>
            <w:tcW w:w="3492" w:type="dxa"/>
          </w:tcPr>
          <w:p w14:paraId="35753C69" w14:textId="77777777" w:rsidR="00157C50" w:rsidRPr="00445E98" w:rsidRDefault="00157C50" w:rsidP="00157C50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445E98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Please briefly detail below how this data will be extracted. </w:t>
            </w:r>
          </w:p>
          <w:p w14:paraId="4038F29D" w14:textId="77777777" w:rsidR="00157C50" w:rsidRDefault="00157C50" w:rsidP="00157C5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157C50" w14:paraId="3A1A3842" w14:textId="77777777" w:rsidTr="6B550885">
        <w:tc>
          <w:tcPr>
            <w:tcW w:w="5524" w:type="dxa"/>
          </w:tcPr>
          <w:p w14:paraId="3692672F" w14:textId="3A9BE3BA" w:rsidR="00157C50" w:rsidRPr="00EE3071" w:rsidRDefault="00157C50" w:rsidP="00367E61">
            <w:pPr>
              <w:pStyle w:val="ListParagraph"/>
              <w:numPr>
                <w:ilvl w:val="0"/>
                <w:numId w:val="34"/>
              </w:numPr>
              <w:rPr>
                <w:rFonts w:ascii="Calibri" w:eastAsia="Calibri" w:hAnsi="Calibri" w:cs="Calibri"/>
                <w:b/>
                <w:bCs/>
              </w:rPr>
            </w:pPr>
            <w:r w:rsidRPr="00EE3071">
              <w:rPr>
                <w:rFonts w:ascii="Calibri" w:eastAsia="Calibri" w:hAnsi="Calibri" w:cs="Calibri"/>
                <w:b/>
                <w:bCs/>
              </w:rPr>
              <w:t>Number of deprescribing discussions between a healthcare professional and patient</w:t>
            </w:r>
          </w:p>
          <w:p w14:paraId="2DA7E1BD" w14:textId="15974F92" w:rsidR="00157C50" w:rsidRPr="001B3C25" w:rsidRDefault="001B3C25" w:rsidP="001B3C25">
            <w:pPr>
              <w:pStyle w:val="ListParagraph"/>
              <w:rPr>
                <w:rStyle w:val="normaltextrun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1931BA">
              <w:rPr>
                <w:rStyle w:val="normaltextrun"/>
                <w:rFonts w:ascii="Calibri" w:hAnsi="Calibri" w:cs="Calibri"/>
                <w:bdr w:val="none" w:sz="0" w:space="0" w:color="auto" w:frame="1"/>
              </w:rPr>
              <w:t xml:space="preserve">Across all patients on the study ward(s), please combine the number of </w:t>
            </w:r>
            <w:r w:rsidRPr="001931BA">
              <w:rPr>
                <w:rFonts w:ascii="Calibri" w:eastAsia="Calibri" w:hAnsi="Calibri" w:cs="Calibri"/>
              </w:rPr>
              <w:t xml:space="preserve">discussions between a healthcare professional and patient </w:t>
            </w:r>
            <w:r w:rsidRPr="001931BA">
              <w:rPr>
                <w:rStyle w:val="normaltextrun"/>
                <w:rFonts w:ascii="Calibri" w:hAnsi="Calibri" w:cs="Calibri"/>
                <w:bdr w:val="none" w:sz="0" w:space="0" w:color="auto" w:frame="1"/>
              </w:rPr>
              <w:t>or their representative about potentially stopping preadmission medicine</w:t>
            </w:r>
            <w:r w:rsidR="001931BA" w:rsidRPr="001931BA">
              <w:rPr>
                <w:rStyle w:val="normaltextrun"/>
                <w:rFonts w:ascii="Calibri" w:hAnsi="Calibri" w:cs="Calibri"/>
                <w:bdr w:val="none" w:sz="0" w:space="0" w:color="auto" w:frame="1"/>
              </w:rPr>
              <w:t>(s),</w:t>
            </w:r>
            <w:r w:rsidRPr="001931BA">
              <w:rPr>
                <w:rStyle w:val="normaltextrun"/>
                <w:rFonts w:ascii="Calibri" w:hAnsi="Calibri" w:cs="Calibri"/>
                <w:bdr w:val="none" w:sz="0" w:space="0" w:color="auto" w:frame="1"/>
              </w:rPr>
              <w:t xml:space="preserve"> as defined above.</w:t>
            </w:r>
          </w:p>
        </w:tc>
        <w:tc>
          <w:tcPr>
            <w:tcW w:w="3492" w:type="dxa"/>
          </w:tcPr>
          <w:p w14:paraId="7BE59F68" w14:textId="77777777" w:rsidR="00157C50" w:rsidRPr="00445E98" w:rsidRDefault="00157C50" w:rsidP="00157C50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445E98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Please briefly detail below how this data will be extracted. </w:t>
            </w:r>
          </w:p>
          <w:p w14:paraId="1C8BCBE8" w14:textId="77777777" w:rsidR="00157C50" w:rsidRDefault="00157C50" w:rsidP="00157C5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D4B66" w14:paraId="1CF7B85F" w14:textId="77777777" w:rsidTr="6B550885">
        <w:tc>
          <w:tcPr>
            <w:tcW w:w="9016" w:type="dxa"/>
            <w:gridSpan w:val="2"/>
          </w:tcPr>
          <w:p w14:paraId="526F9018" w14:textId="079DA614" w:rsidR="00BD4B66" w:rsidRDefault="00BD4B66" w:rsidP="00157C50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  <w:b/>
                <w:bCs/>
                <w:color w:val="231F20"/>
                <w:lang w:val="en-US"/>
              </w:rPr>
            </w:pPr>
            <w:r w:rsidRPr="00D14D54">
              <w:rPr>
                <w:rStyle w:val="normaltextrun"/>
                <w:rFonts w:ascii="Calibri" w:eastAsia="Calibri" w:hAnsi="Calibri" w:cs="Calibri"/>
                <w:b/>
                <w:bCs/>
              </w:rPr>
              <w:t xml:space="preserve">Please complete the following </w:t>
            </w:r>
            <w:r w:rsidR="00DE7464">
              <w:rPr>
                <w:rStyle w:val="normaltextrun"/>
                <w:rFonts w:ascii="Calibri" w:eastAsia="Calibri" w:hAnsi="Calibri" w:cs="Calibri"/>
                <w:b/>
                <w:bCs/>
              </w:rPr>
              <w:t>actions</w:t>
            </w:r>
            <w:r w:rsidRPr="00295475">
              <w:rPr>
                <w:rStyle w:val="normaltextrun"/>
                <w:rFonts w:ascii="Calibri" w:eastAsia="Calibri" w:hAnsi="Calibri" w:cs="Calibri"/>
                <w:b/>
                <w:bCs/>
                <w:i/>
                <w:iCs/>
              </w:rPr>
              <w:t xml:space="preserve"> after</w:t>
            </w:r>
            <w:r w:rsidRPr="00D14D54">
              <w:rPr>
                <w:rStyle w:val="normaltextrun"/>
                <w:rFonts w:ascii="Calibri" w:eastAsia="Calibri" w:hAnsi="Calibri" w:cs="Calibri"/>
                <w:b/>
                <w:bCs/>
              </w:rPr>
              <w:t xml:space="preserve"> your planning meeting.</w:t>
            </w:r>
          </w:p>
        </w:tc>
      </w:tr>
      <w:tr w:rsidR="00D14D54" w14:paraId="13CFA4B0" w14:textId="77777777" w:rsidTr="6B550885">
        <w:tc>
          <w:tcPr>
            <w:tcW w:w="9016" w:type="dxa"/>
            <w:gridSpan w:val="2"/>
          </w:tcPr>
          <w:p w14:paraId="1CA72159" w14:textId="77777777" w:rsidR="00D14D54" w:rsidRDefault="00D14D54" w:rsidP="00BD4B66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What date did you attend the planning meeting?</w:t>
            </w:r>
          </w:p>
          <w:p w14:paraId="5CA3D282" w14:textId="240489CA" w:rsidR="00D14D54" w:rsidRDefault="0E863121" w:rsidP="00157C50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b/>
                <w:color w:val="231F20"/>
                <w:lang w:val="en-US"/>
              </w:rPr>
            </w:pPr>
            <w:r w:rsidRPr="5406B8EC">
              <w:rPr>
                <w:rFonts w:ascii="Calibri" w:eastAsia="Calibri" w:hAnsi="Calibri" w:cs="Calibri"/>
                <w:color w:val="000000" w:themeColor="text1"/>
              </w:rPr>
              <w:t xml:space="preserve">Date/calendar </w:t>
            </w:r>
          </w:p>
        </w:tc>
      </w:tr>
      <w:tr w:rsidR="00CD7BFC" w14:paraId="77A00478" w14:textId="77777777" w:rsidTr="6B550885">
        <w:tc>
          <w:tcPr>
            <w:tcW w:w="5524" w:type="dxa"/>
          </w:tcPr>
          <w:p w14:paraId="6853F203" w14:textId="1FE73265" w:rsidR="00635BDD" w:rsidRPr="00CC7A98" w:rsidRDefault="0048757A" w:rsidP="00CD7BFC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="Calibri" w:hAnsiTheme="minorHAnsi" w:cstheme="minorHAnsi"/>
                <w:b/>
                <w:bCs/>
              </w:rPr>
            </w:pPr>
            <w:r w:rsidRPr="00CC7A98">
              <w:rPr>
                <w:rStyle w:val="normaltextrun"/>
                <w:rFonts w:asciiTheme="minorHAnsi" w:eastAsia="Calibri" w:hAnsiTheme="minorHAnsi" w:cstheme="minorHAnsi"/>
                <w:b/>
                <w:bCs/>
              </w:rPr>
              <w:t xml:space="preserve">Action </w:t>
            </w:r>
            <w:r w:rsidR="00635BDD" w:rsidRPr="00CC7A98">
              <w:rPr>
                <w:rStyle w:val="normaltextrun"/>
                <w:rFonts w:asciiTheme="minorHAnsi" w:eastAsia="Calibri" w:hAnsiTheme="minorHAnsi" w:cstheme="minorHAnsi"/>
                <w:b/>
                <w:bCs/>
              </w:rPr>
              <w:t>3: Submit test data and confirm receipt of test benchmarking report</w:t>
            </w:r>
          </w:p>
          <w:p w14:paraId="4054B7F5" w14:textId="28EEB2F4" w:rsidR="00CD7BFC" w:rsidRPr="00CD7BFC" w:rsidRDefault="00FA64CD" w:rsidP="00CD7BFC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  <w:color w:val="231F20"/>
                <w:lang w:val="en-US"/>
              </w:rPr>
            </w:pPr>
            <w:r>
              <w:rPr>
                <w:rStyle w:val="normaltextrun"/>
                <w:rFonts w:asciiTheme="minorHAnsi" w:eastAsia="Calibri" w:hAnsiTheme="minorHAnsi" w:cstheme="minorHAnsi"/>
              </w:rPr>
              <w:t>T</w:t>
            </w:r>
            <w:r w:rsidR="00CD7BFC" w:rsidRPr="00CD7BFC">
              <w:rPr>
                <w:rStyle w:val="normaltextrun"/>
                <w:rFonts w:asciiTheme="minorHAnsi" w:eastAsia="Calibri" w:hAnsiTheme="minorHAnsi" w:cstheme="minorHAnsi"/>
              </w:rPr>
              <w:t xml:space="preserve">eam member responsible for </w:t>
            </w:r>
            <w:r w:rsidR="00EB64E6">
              <w:rPr>
                <w:rStyle w:val="normaltextrun"/>
                <w:rFonts w:asciiTheme="minorHAnsi" w:eastAsia="Calibri" w:hAnsiTheme="minorHAnsi" w:cstheme="minorHAnsi"/>
              </w:rPr>
              <w:t xml:space="preserve">data </w:t>
            </w:r>
            <w:r w:rsidR="00CD7BFC" w:rsidRPr="00CD7BFC">
              <w:rPr>
                <w:rStyle w:val="normaltextrun"/>
                <w:rFonts w:asciiTheme="minorHAnsi" w:eastAsia="Calibri" w:hAnsiTheme="minorHAnsi" w:cstheme="minorHAnsi"/>
              </w:rPr>
              <w:t>extracti</w:t>
            </w:r>
            <w:r w:rsidR="00EB64E6">
              <w:rPr>
                <w:rStyle w:val="normaltextrun"/>
                <w:rFonts w:asciiTheme="minorHAnsi" w:eastAsia="Calibri" w:hAnsiTheme="minorHAnsi" w:cstheme="minorHAnsi"/>
              </w:rPr>
              <w:t>on</w:t>
            </w:r>
            <w:r w:rsidR="00CD7BFC" w:rsidRPr="00CD7BFC">
              <w:rPr>
                <w:rStyle w:val="normaltextrun"/>
                <w:rFonts w:asciiTheme="minorHAnsi" w:eastAsia="Calibri" w:hAnsiTheme="minorHAnsi" w:cstheme="minorHAnsi"/>
              </w:rPr>
              <w:t xml:space="preserve"> and submi</w:t>
            </w:r>
            <w:r w:rsidR="00EB64E6">
              <w:rPr>
                <w:rStyle w:val="normaltextrun"/>
                <w:rFonts w:asciiTheme="minorHAnsi" w:eastAsia="Calibri" w:hAnsiTheme="minorHAnsi" w:cstheme="minorHAnsi"/>
              </w:rPr>
              <w:t>ssion to</w:t>
            </w:r>
            <w:r w:rsidR="00CD7BFC" w:rsidRPr="00CD7BFC">
              <w:rPr>
                <w:rStyle w:val="normaltextrun"/>
                <w:rFonts w:asciiTheme="minorHAnsi" w:eastAsia="Calibri" w:hAnsiTheme="minorHAnsi" w:cstheme="minorHAnsi"/>
              </w:rPr>
              <w:t xml:space="preserve"> s</w:t>
            </w:r>
            <w:r w:rsidR="00CD7BFC" w:rsidRPr="00CD7BFC">
              <w:rPr>
                <w:rFonts w:asciiTheme="minorHAnsi" w:hAnsiTheme="minorHAnsi" w:cstheme="minorHAnsi"/>
                <w:color w:val="000000" w:themeColor="text1"/>
              </w:rPr>
              <w:t xml:space="preserve">ubmit test data into CHARMER </w:t>
            </w:r>
            <w:r w:rsidR="00CD7BFC" w:rsidRPr="00CD7BFC">
              <w:rPr>
                <w:rFonts w:asciiTheme="minorHAnsi" w:eastAsia="Calibri" w:hAnsiTheme="minorHAnsi" w:cstheme="minorHAnsi"/>
                <w:color w:val="000000" w:themeColor="text1"/>
              </w:rPr>
              <w:t xml:space="preserve">database </w:t>
            </w:r>
            <w:r w:rsidR="008C213B">
              <w:rPr>
                <w:rFonts w:asciiTheme="minorHAnsi" w:hAnsiTheme="minorHAnsi" w:cstheme="minorHAnsi"/>
                <w:color w:val="231F20"/>
                <w:lang w:val="en-US"/>
              </w:rPr>
              <w:t>between</w:t>
            </w:r>
            <w:r w:rsidR="00CD7BFC" w:rsidRPr="00CD7BFC">
              <w:rPr>
                <w:rFonts w:asciiTheme="minorHAnsi" w:hAnsiTheme="minorHAnsi" w:cstheme="minorHAnsi"/>
                <w:color w:val="FF0000"/>
                <w:lang w:val="en-US"/>
              </w:rPr>
              <w:t xml:space="preserve"> </w:t>
            </w:r>
            <w:r w:rsidR="00CD7BFC" w:rsidRPr="00550998">
              <w:rPr>
                <w:rFonts w:asciiTheme="minorHAnsi" w:hAnsiTheme="minorHAnsi" w:cstheme="minorHAnsi"/>
                <w:b/>
                <w:bCs/>
                <w:color w:val="00B050"/>
                <w:lang w:val="en-US"/>
              </w:rPr>
              <w:t>3</w:t>
            </w:r>
            <w:r w:rsidR="00433F3A" w:rsidRPr="00550998">
              <w:rPr>
                <w:rFonts w:asciiTheme="minorHAnsi" w:hAnsiTheme="minorHAnsi" w:cstheme="minorHAnsi"/>
                <w:b/>
                <w:bCs/>
                <w:color w:val="00B050"/>
                <w:lang w:val="en-US"/>
              </w:rPr>
              <w:t>-14</w:t>
            </w:r>
            <w:r w:rsidR="00CD7BFC" w:rsidRPr="00550998">
              <w:rPr>
                <w:rFonts w:asciiTheme="minorHAnsi" w:hAnsiTheme="minorHAnsi" w:cstheme="minorHAnsi"/>
                <w:b/>
                <w:bCs/>
                <w:color w:val="00B050"/>
                <w:lang w:val="en-US"/>
              </w:rPr>
              <w:t xml:space="preserve"> </w:t>
            </w:r>
            <w:r w:rsidR="00433F3A" w:rsidRPr="00550998">
              <w:rPr>
                <w:rFonts w:asciiTheme="minorHAnsi" w:hAnsiTheme="minorHAnsi" w:cstheme="minorHAnsi"/>
                <w:b/>
                <w:bCs/>
                <w:color w:val="00B050"/>
                <w:lang w:val="en-US"/>
              </w:rPr>
              <w:t>June</w:t>
            </w:r>
            <w:r w:rsidR="00CD7BFC" w:rsidRPr="00550998">
              <w:rPr>
                <w:rFonts w:asciiTheme="minorHAnsi" w:hAnsiTheme="minorHAnsi" w:cstheme="minorHAnsi"/>
                <w:b/>
                <w:bCs/>
                <w:color w:val="00B050"/>
                <w:lang w:val="en-US"/>
              </w:rPr>
              <w:t xml:space="preserve"> 2024</w:t>
            </w:r>
            <w:r w:rsidR="00CD7BFC" w:rsidRPr="00CD7BFC">
              <w:rPr>
                <w:rFonts w:asciiTheme="minorHAnsi" w:hAnsiTheme="minorHAnsi" w:cstheme="minorHAnsi"/>
                <w:color w:val="231F20"/>
                <w:lang w:val="en-US"/>
              </w:rPr>
              <w:t xml:space="preserve">. </w:t>
            </w:r>
          </w:p>
          <w:p w14:paraId="755FB54A" w14:textId="77777777" w:rsidR="00D03494" w:rsidRDefault="00D03494" w:rsidP="00CD7BFC">
            <w:pPr>
              <w:pStyle w:val="paragraph"/>
              <w:spacing w:beforeAutospacing="0" w:afterAutospacing="0" w:line="276" w:lineRule="auto"/>
              <w:textAlignment w:val="baseline"/>
              <w:rPr>
                <w:rFonts w:cstheme="minorHAnsi"/>
                <w:color w:val="231F20"/>
                <w:lang w:val="en-US"/>
              </w:rPr>
            </w:pPr>
          </w:p>
          <w:p w14:paraId="623433D1" w14:textId="1AA744BE" w:rsidR="00304DE2" w:rsidRPr="00FA4C15" w:rsidRDefault="00D208F4" w:rsidP="00304DE2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</w:rPr>
              <w:t>Y</w:t>
            </w:r>
            <w:r w:rsidR="00FA4C15" w:rsidRPr="00D85D3E">
              <w:rPr>
                <w:rFonts w:asciiTheme="minorHAnsi" w:hAnsiTheme="minorHAnsi" w:cstheme="minorHAnsi"/>
              </w:rPr>
              <w:t xml:space="preserve">ou </w:t>
            </w:r>
            <w:r>
              <w:rPr>
                <w:rFonts w:asciiTheme="minorHAnsi" w:hAnsiTheme="minorHAnsi" w:cstheme="minorHAnsi"/>
              </w:rPr>
              <w:t xml:space="preserve">(Project Manager) </w:t>
            </w:r>
            <w:r w:rsidR="00FA4C15" w:rsidRPr="00D85D3E">
              <w:rPr>
                <w:rFonts w:asciiTheme="minorHAnsi" w:hAnsiTheme="minorHAnsi" w:cstheme="minorHAnsi"/>
              </w:rPr>
              <w:t xml:space="preserve">will receive </w:t>
            </w:r>
            <w:r w:rsidR="00FA4C15" w:rsidRPr="00D85D3E">
              <w:rPr>
                <w:rFonts w:asciiTheme="minorHAnsi" w:hAnsiTheme="minorHAnsi" w:cstheme="minorHAnsi"/>
                <w:lang w:val="en-US"/>
              </w:rPr>
              <w:t xml:space="preserve">a test benchmarking report triggered by the submission of the test data. Please confirm you have received this and complete the embedded survey. </w:t>
            </w:r>
            <w:r w:rsidR="00304DE2" w:rsidRPr="00E54FB9">
              <w:rPr>
                <w:rFonts w:asciiTheme="minorHAnsi" w:hAnsiTheme="minorHAnsi" w:cstheme="minorHAnsi"/>
                <w:color w:val="231F20"/>
                <w:lang w:val="en-US"/>
              </w:rPr>
              <w:t xml:space="preserve"> </w:t>
            </w:r>
          </w:p>
          <w:p w14:paraId="7DF81D97" w14:textId="77777777" w:rsidR="00CD7BFC" w:rsidRDefault="00CD7BFC" w:rsidP="00CD7BFC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="Calibri" w:eastAsia="Calibri" w:hAnsi="Calibri" w:cs="Calibri"/>
              </w:rPr>
            </w:pPr>
          </w:p>
        </w:tc>
        <w:tc>
          <w:tcPr>
            <w:tcW w:w="3492" w:type="dxa"/>
          </w:tcPr>
          <w:p w14:paraId="60945752" w14:textId="019BD78A" w:rsidR="00CD7BFC" w:rsidRDefault="0B365EE8" w:rsidP="7A1A7FF5">
            <w:pPr>
              <w:pStyle w:val="paragraph"/>
              <w:spacing w:beforeAutospacing="0" w:afterAutospacing="0" w:line="276" w:lineRule="auto"/>
              <w:rPr>
                <w:rStyle w:val="normaltextrun"/>
                <w:rFonts w:asciiTheme="minorHAnsi" w:eastAsia="Calibri" w:hAnsiTheme="minorHAnsi" w:cstheme="minorBidi"/>
                <w:b/>
              </w:rPr>
            </w:pPr>
            <w:r w:rsidRPr="5406B8EC">
              <w:rPr>
                <w:rFonts w:asciiTheme="minorHAnsi" w:hAnsiTheme="minorHAnsi" w:cstheme="minorBidi"/>
                <w:b/>
                <w:bCs/>
                <w:lang w:val="en-US"/>
              </w:rPr>
              <w:t>Has the team member responsible for submitting benchmarking data</w:t>
            </w:r>
            <w:r w:rsidRPr="5406B8EC">
              <w:rPr>
                <w:rStyle w:val="normaltextrun"/>
                <w:rFonts w:asciiTheme="minorHAnsi" w:eastAsia="Calibri" w:hAnsiTheme="minorHAnsi" w:cstheme="minorBidi"/>
                <w:b/>
                <w:bCs/>
              </w:rPr>
              <w:t xml:space="preserve"> received a test data submission survey and submitted their test data?</w:t>
            </w:r>
          </w:p>
          <w:p w14:paraId="35E6C96B" w14:textId="3530F545" w:rsidR="00CD7BFC" w:rsidRPr="00744426" w:rsidRDefault="00CD7BFC" w:rsidP="00CD7BFC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eastAsia="Calibri" w:hAnsiTheme="minorHAnsi" w:cstheme="minorBidi"/>
              </w:rPr>
            </w:pPr>
            <w:r w:rsidRPr="7A1A7FF5">
              <w:rPr>
                <w:rFonts w:asciiTheme="minorHAnsi" w:eastAsia="Calibri" w:hAnsiTheme="minorHAnsi" w:cstheme="minorBidi"/>
              </w:rPr>
              <w:t>Yes</w:t>
            </w:r>
          </w:p>
          <w:p w14:paraId="71C9E589" w14:textId="4B0E19B2" w:rsidR="00CD7BFC" w:rsidRDefault="11ED52E1" w:rsidP="3CF23EB4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 w:rsidRPr="3CF23EB4">
              <w:rPr>
                <w:rFonts w:asciiTheme="minorHAnsi" w:eastAsia="Calibri" w:hAnsiTheme="minorHAnsi" w:cstheme="minorBidi"/>
              </w:rPr>
              <w:t>No</w:t>
            </w:r>
          </w:p>
          <w:p w14:paraId="55E61E84" w14:textId="77777777" w:rsidR="00011E08" w:rsidRDefault="00011E08" w:rsidP="00CD7BFC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</w:rPr>
            </w:pPr>
          </w:p>
          <w:p w14:paraId="4B95E9D8" w14:textId="0764A6ED" w:rsidR="00011E08" w:rsidRPr="00011E08" w:rsidRDefault="00DF3D0F" w:rsidP="00011E08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Were</w:t>
            </w:r>
            <w:r w:rsidR="00011E08" w:rsidRPr="005F6E04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  <w:r w:rsidR="00011E08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the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re</w:t>
            </w:r>
            <w:r w:rsidR="00011E08" w:rsidRPr="005F6E04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any issues </w:t>
            </w:r>
            <w:r w:rsidR="00E224DC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extracting or submitting the data</w:t>
            </w:r>
            <w:r w:rsidR="00011E08" w:rsidRPr="00011E08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?</w:t>
            </w:r>
          </w:p>
          <w:p w14:paraId="5138EC84" w14:textId="77777777" w:rsidR="00011E08" w:rsidRPr="00011E08" w:rsidRDefault="00011E08" w:rsidP="00011E08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11E08">
              <w:rPr>
                <w:rFonts w:ascii="Calibri" w:eastAsia="Calibri" w:hAnsi="Calibri" w:cs="Calibri"/>
                <w:sz w:val="24"/>
                <w:szCs w:val="24"/>
              </w:rPr>
              <w:t xml:space="preserve">Yes </w:t>
            </w:r>
          </w:p>
          <w:p w14:paraId="0FD6771F" w14:textId="77777777" w:rsidR="00011E08" w:rsidRPr="00011E08" w:rsidRDefault="00011E08" w:rsidP="00011E08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11E08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  <w:p w14:paraId="31A49AB5" w14:textId="77777777" w:rsidR="00011E08" w:rsidRPr="00011E08" w:rsidRDefault="00011E08" w:rsidP="00011E08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12CFDF4F" w14:textId="77777777" w:rsidR="00011E08" w:rsidRPr="00011E08" w:rsidRDefault="00011E08" w:rsidP="00011E08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eastAsia="Calibri" w:hAnsiTheme="minorHAnsi" w:cstheme="minorHAnsi"/>
              </w:rPr>
            </w:pPr>
            <w:r w:rsidRPr="00011E08">
              <w:rPr>
                <w:rFonts w:asciiTheme="minorHAnsi" w:eastAsia="Calibri" w:hAnsiTheme="minorHAnsi" w:cstheme="minorHAnsi"/>
              </w:rPr>
              <w:t>If yes…</w:t>
            </w:r>
          </w:p>
          <w:p w14:paraId="4BB68D1A" w14:textId="77777777" w:rsidR="00011E08" w:rsidRPr="00011E08" w:rsidRDefault="00011E08" w:rsidP="00011E08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eastAsia="Calibri" w:hAnsiTheme="minorHAnsi" w:cstheme="minorHAnsi"/>
                <w:b/>
                <w:bCs/>
              </w:rPr>
            </w:pPr>
            <w:r w:rsidRPr="00011E08">
              <w:rPr>
                <w:rFonts w:asciiTheme="minorHAnsi" w:eastAsia="Calibri" w:hAnsiTheme="minorHAnsi" w:cstheme="minorHAnsi"/>
                <w:b/>
                <w:bCs/>
              </w:rPr>
              <w:t>Please describe the issues:</w:t>
            </w:r>
          </w:p>
          <w:p w14:paraId="647A0DB0" w14:textId="77777777" w:rsidR="00CD7BFC" w:rsidRDefault="00011E08" w:rsidP="00CD7BFC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eastAsia="Calibri" w:hAnsiTheme="minorHAnsi" w:cstheme="minorHAnsi"/>
              </w:rPr>
            </w:pPr>
            <w:r w:rsidRPr="00011E08">
              <w:rPr>
                <w:rFonts w:asciiTheme="minorHAnsi" w:eastAsia="Calibri" w:hAnsiTheme="minorHAnsi" w:cstheme="minorHAnsi"/>
              </w:rPr>
              <w:t>Free text box</w:t>
            </w:r>
          </w:p>
          <w:p w14:paraId="7F13B987" w14:textId="77777777" w:rsidR="00FA4C15" w:rsidRDefault="00FA4C15" w:rsidP="00CD7BFC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eastAsia="Calibri" w:hAnsiTheme="minorHAnsi" w:cstheme="minorHAnsi"/>
                <w:b/>
                <w:bCs/>
                <w:color w:val="231F20"/>
              </w:rPr>
            </w:pPr>
          </w:p>
          <w:p w14:paraId="32C170D9" w14:textId="77777777" w:rsidR="00FA4C15" w:rsidRDefault="00FA4C15" w:rsidP="00FA4C15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A930EB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lastRenderedPageBreak/>
              <w:t>Have you (Project Manager) received the test benchmarking report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(please check junk folder)</w:t>
            </w:r>
            <w:r w:rsidRPr="00A930EB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?</w:t>
            </w:r>
          </w:p>
          <w:p w14:paraId="4212F199" w14:textId="77777777" w:rsidR="00FA4C15" w:rsidRPr="005F6E04" w:rsidRDefault="00FA4C15" w:rsidP="00FA4C1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5F6E04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6BCB6055" w14:textId="77777777" w:rsidR="00FA4C15" w:rsidRDefault="37917A1C" w:rsidP="00FA4C1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CF23EB4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  <w:p w14:paraId="743B9057" w14:textId="77777777" w:rsidR="00FA4C15" w:rsidRDefault="00FA4C15" w:rsidP="00FA4C15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2C1D565D" w14:textId="57A091E8" w:rsidR="00FA4C15" w:rsidRPr="00011E08" w:rsidRDefault="00FA4C15" w:rsidP="00FA4C15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5F6E04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Did you have any issues 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accessing</w:t>
            </w:r>
            <w:r w:rsidRPr="00011E08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the report?</w:t>
            </w:r>
          </w:p>
          <w:p w14:paraId="7C86F1E4" w14:textId="77777777" w:rsidR="00FA4C15" w:rsidRPr="00011E08" w:rsidRDefault="00FA4C15" w:rsidP="00FA4C1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11E08">
              <w:rPr>
                <w:rFonts w:ascii="Calibri" w:eastAsia="Calibri" w:hAnsi="Calibri" w:cs="Calibri"/>
                <w:sz w:val="24"/>
                <w:szCs w:val="24"/>
              </w:rPr>
              <w:t xml:space="preserve">Yes </w:t>
            </w:r>
          </w:p>
          <w:p w14:paraId="5FFABC4D" w14:textId="77777777" w:rsidR="00FA4C15" w:rsidRPr="00011E08" w:rsidRDefault="00FA4C15" w:rsidP="00FA4C15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11E08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  <w:p w14:paraId="3116B535" w14:textId="77777777" w:rsidR="00FA4C15" w:rsidRPr="00011E08" w:rsidRDefault="00FA4C15" w:rsidP="00FA4C15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4F3286EC" w14:textId="77777777" w:rsidR="00FA4C15" w:rsidRPr="00011E08" w:rsidRDefault="00FA4C15" w:rsidP="00FA4C15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eastAsia="Calibri" w:hAnsiTheme="minorHAnsi" w:cstheme="minorHAnsi"/>
              </w:rPr>
            </w:pPr>
            <w:r w:rsidRPr="00011E08">
              <w:rPr>
                <w:rFonts w:asciiTheme="minorHAnsi" w:eastAsia="Calibri" w:hAnsiTheme="minorHAnsi" w:cstheme="minorHAnsi"/>
              </w:rPr>
              <w:t>If yes…</w:t>
            </w:r>
          </w:p>
          <w:p w14:paraId="606EEF50" w14:textId="77777777" w:rsidR="00FA4C15" w:rsidRPr="000A5D24" w:rsidRDefault="00FA4C15" w:rsidP="00FA4C15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eastAsia="Calibri" w:hAnsiTheme="minorHAnsi" w:cstheme="minorHAnsi"/>
                <w:b/>
                <w:bCs/>
              </w:rPr>
            </w:pPr>
            <w:r w:rsidRPr="000A5D24">
              <w:rPr>
                <w:rFonts w:asciiTheme="minorHAnsi" w:eastAsia="Calibri" w:hAnsiTheme="minorHAnsi" w:cstheme="minorHAnsi"/>
                <w:b/>
                <w:bCs/>
              </w:rPr>
              <w:t>Please describe the issues:</w:t>
            </w:r>
          </w:p>
          <w:p w14:paraId="32942018" w14:textId="1ADFB944" w:rsidR="00FA4C15" w:rsidRPr="00011E08" w:rsidRDefault="00FA4C15" w:rsidP="00FA4C15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  <w:b/>
                <w:bCs/>
                <w:color w:val="231F20"/>
                <w:lang w:val="en-US"/>
              </w:rPr>
            </w:pPr>
            <w:r w:rsidRPr="000A5D24">
              <w:rPr>
                <w:rFonts w:asciiTheme="minorHAnsi" w:eastAsia="Calibri" w:hAnsiTheme="minorHAnsi" w:cstheme="minorHAnsi"/>
              </w:rPr>
              <w:t>Free text box</w:t>
            </w:r>
          </w:p>
        </w:tc>
      </w:tr>
      <w:tr w:rsidR="00CD7BFC" w14:paraId="66F8F573" w14:textId="77777777" w:rsidTr="6B550885">
        <w:tc>
          <w:tcPr>
            <w:tcW w:w="5524" w:type="dxa"/>
          </w:tcPr>
          <w:p w14:paraId="7C3B44D7" w14:textId="126BEFC3" w:rsidR="00D646FE" w:rsidRPr="00D646FE" w:rsidRDefault="00D646FE" w:rsidP="00CD7BFC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="Calibri" w:eastAsia="Calibri" w:hAnsi="Calibri" w:cs="Calibri"/>
                <w:b/>
                <w:bCs/>
                <w:color w:val="FF0000"/>
              </w:rPr>
            </w:pPr>
            <w:r w:rsidRPr="00304DE2">
              <w:rPr>
                <w:rStyle w:val="normaltextrun"/>
                <w:rFonts w:ascii="Calibri" w:eastAsia="Calibri" w:hAnsi="Calibri" w:cs="Calibri"/>
                <w:b/>
                <w:bCs/>
              </w:rPr>
              <w:lastRenderedPageBreak/>
              <w:t xml:space="preserve">Action </w:t>
            </w:r>
            <w:r w:rsidR="00B33EC8" w:rsidRPr="00304DE2">
              <w:rPr>
                <w:rStyle w:val="normaltextrun"/>
                <w:rFonts w:ascii="Calibri" w:eastAsia="Calibri" w:hAnsi="Calibri" w:cs="Calibri"/>
                <w:b/>
                <w:bCs/>
              </w:rPr>
              <w:t>4</w:t>
            </w:r>
            <w:r w:rsidRPr="00304DE2">
              <w:rPr>
                <w:rStyle w:val="normaltextrun"/>
                <w:rFonts w:ascii="Calibri" w:eastAsia="Calibri" w:hAnsi="Calibri" w:cs="Calibri"/>
                <w:b/>
                <w:bCs/>
              </w:rPr>
              <w:t>:</w:t>
            </w:r>
            <w:r w:rsidR="007240D6" w:rsidRPr="00304DE2">
              <w:rPr>
                <w:rStyle w:val="normaltextrun"/>
                <w:rFonts w:ascii="Calibri" w:eastAsia="Calibri" w:hAnsi="Calibri" w:cs="Calibri"/>
                <w:b/>
                <w:bCs/>
              </w:rPr>
              <w:t xml:space="preserve"> Communicate </w:t>
            </w:r>
            <w:r w:rsidR="007240D6" w:rsidRPr="00304DE2">
              <w:rPr>
                <w:rFonts w:asciiTheme="minorHAnsi" w:hAnsiTheme="minorHAnsi" w:cstheme="minorHAnsi"/>
                <w:b/>
                <w:bCs/>
              </w:rPr>
              <w:t xml:space="preserve">requirement to record the number of deprescribing discussions </w:t>
            </w:r>
            <w:r w:rsidR="007240D6" w:rsidRPr="00304DE2">
              <w:rPr>
                <w:rFonts w:ascii="Calibri" w:eastAsia="Calibri" w:hAnsi="Calibri" w:cs="Calibri"/>
                <w:b/>
                <w:bCs/>
              </w:rPr>
              <w:t xml:space="preserve">between a healthcare professional and patient starting </w:t>
            </w:r>
            <w:r w:rsidR="007240D6" w:rsidRPr="004A34EF">
              <w:rPr>
                <w:rFonts w:ascii="Calibri" w:eastAsia="Calibri" w:hAnsi="Calibri" w:cs="Calibri"/>
                <w:b/>
                <w:bCs/>
                <w:color w:val="00B050"/>
              </w:rPr>
              <w:t>1 August 2024</w:t>
            </w:r>
          </w:p>
          <w:p w14:paraId="34B50351" w14:textId="542A0285" w:rsidR="00CA797C" w:rsidRPr="00CC7A98" w:rsidRDefault="00CD7BFC" w:rsidP="00CD7BFC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="Calibri" w:eastAsia="Calibri" w:hAnsi="Calibri" w:cs="Calibri"/>
                <w:b/>
                <w:bCs/>
                <w:color w:val="ED7D31" w:themeColor="accent2"/>
              </w:rPr>
            </w:pPr>
            <w:r>
              <w:rPr>
                <w:rStyle w:val="normaltextrun"/>
                <w:rFonts w:ascii="Calibri" w:eastAsia="Calibri" w:hAnsi="Calibri" w:cs="Calibri"/>
              </w:rPr>
              <w:t>It is the respo</w:t>
            </w:r>
            <w:r w:rsidRPr="00DA35B7">
              <w:rPr>
                <w:rStyle w:val="normaltextrun"/>
                <w:rFonts w:ascii="Calibri" w:eastAsia="Calibri" w:hAnsi="Calibri" w:cs="Calibri"/>
              </w:rPr>
              <w:t xml:space="preserve">nsibility of any healthcare professional </w:t>
            </w:r>
            <w:r w:rsidR="003E749D">
              <w:rPr>
                <w:rStyle w:val="normaltextrun"/>
                <w:rFonts w:ascii="Calibri" w:eastAsia="Calibri" w:hAnsi="Calibri" w:cs="Calibri"/>
              </w:rPr>
              <w:t xml:space="preserve">(including junior doctors) </w:t>
            </w:r>
            <w:r w:rsidRPr="00DA35B7">
              <w:rPr>
                <w:rStyle w:val="normaltextrun"/>
                <w:rFonts w:ascii="Calibri" w:eastAsia="Calibri" w:hAnsi="Calibri" w:cs="Calibri"/>
              </w:rPr>
              <w:t xml:space="preserve">who has a deprescribing discussion to record this </w:t>
            </w:r>
            <w:r>
              <w:rPr>
                <w:rStyle w:val="normaltextrun"/>
                <w:rFonts w:ascii="Calibri" w:eastAsia="Calibri" w:hAnsi="Calibri" w:cs="Calibri"/>
              </w:rPr>
              <w:t>throughout the active intervention phase.</w:t>
            </w:r>
            <w:r w:rsidR="0006189B">
              <w:rPr>
                <w:rStyle w:val="normaltextrun"/>
                <w:rFonts w:ascii="Calibri" w:eastAsia="Calibri" w:hAnsi="Calibri" w:cs="Calibri"/>
              </w:rPr>
              <w:t xml:space="preserve"> </w:t>
            </w:r>
            <w:r w:rsidRPr="5E915645">
              <w:rPr>
                <w:rFonts w:asciiTheme="minorHAnsi" w:hAnsiTheme="minorHAnsi" w:cstheme="minorBidi"/>
              </w:rPr>
              <w:t xml:space="preserve">Inform all relevant team members on the </w:t>
            </w:r>
            <w:r w:rsidR="002B2B95">
              <w:rPr>
                <w:rFonts w:asciiTheme="minorHAnsi" w:hAnsiTheme="minorHAnsi" w:cstheme="minorBidi"/>
              </w:rPr>
              <w:t xml:space="preserve">study </w:t>
            </w:r>
            <w:r w:rsidRPr="5E915645">
              <w:rPr>
                <w:rFonts w:asciiTheme="minorHAnsi" w:hAnsiTheme="minorHAnsi" w:cstheme="minorBidi"/>
              </w:rPr>
              <w:t>ward</w:t>
            </w:r>
            <w:r w:rsidR="002B2B95">
              <w:rPr>
                <w:rFonts w:asciiTheme="minorHAnsi" w:hAnsiTheme="minorHAnsi" w:cstheme="minorBidi"/>
              </w:rPr>
              <w:t>(s)</w:t>
            </w:r>
            <w:r w:rsidRPr="5E915645">
              <w:rPr>
                <w:rFonts w:asciiTheme="minorHAnsi" w:hAnsiTheme="minorHAnsi" w:cstheme="minorBidi"/>
              </w:rPr>
              <w:t xml:space="preserve"> of the requirement to record the number of deprescribing discussions via the agreed method</w:t>
            </w:r>
            <w:r w:rsidR="00130581" w:rsidRPr="5E915645">
              <w:rPr>
                <w:rFonts w:asciiTheme="minorHAnsi" w:hAnsiTheme="minorHAnsi" w:cstheme="minorBidi"/>
              </w:rPr>
              <w:t>.</w:t>
            </w:r>
            <w:r w:rsidR="00CC7A98" w:rsidRPr="5E915645">
              <w:rPr>
                <w:rFonts w:asciiTheme="minorHAnsi" w:hAnsiTheme="minorHAnsi" w:cstheme="minorBidi"/>
              </w:rPr>
              <w:t xml:space="preserve"> For example</w:t>
            </w:r>
            <w:r w:rsidR="00CA797C" w:rsidRPr="5E915645">
              <w:rPr>
                <w:rFonts w:asciiTheme="minorHAnsi" w:eastAsia="Calibri" w:hAnsiTheme="minorHAnsi" w:cstheme="minorBidi"/>
              </w:rPr>
              <w:t>, if you have added a deprescribing discussion checkbox into your system, explain this to all relevant team members.</w:t>
            </w:r>
          </w:p>
        </w:tc>
        <w:tc>
          <w:tcPr>
            <w:tcW w:w="3492" w:type="dxa"/>
          </w:tcPr>
          <w:p w14:paraId="5F3C6D77" w14:textId="44E2BBE9" w:rsidR="00CD7BFC" w:rsidRDefault="00CD7BFC" w:rsidP="00CD7BFC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6E7E9A">
              <w:rPr>
                <w:rFonts w:asciiTheme="minorHAnsi" w:hAnsiTheme="minorHAnsi" w:cstheme="minorHAnsi"/>
                <w:b/>
                <w:bCs/>
              </w:rPr>
              <w:t>Ha</w:t>
            </w:r>
            <w:r>
              <w:rPr>
                <w:rFonts w:asciiTheme="minorHAnsi" w:hAnsiTheme="minorHAnsi" w:cstheme="minorHAnsi"/>
                <w:b/>
                <w:bCs/>
              </w:rPr>
              <w:t>ve all relevant team members</w:t>
            </w:r>
            <w:r w:rsidRPr="00CB552F">
              <w:rPr>
                <w:rFonts w:asciiTheme="minorHAnsi" w:hAnsiTheme="minorHAnsi" w:cstheme="minorHAnsi"/>
                <w:b/>
                <w:bCs/>
              </w:rPr>
              <w:t xml:space="preserve"> on the </w:t>
            </w:r>
            <w:r w:rsidR="00556C9A">
              <w:rPr>
                <w:rFonts w:asciiTheme="minorHAnsi" w:hAnsiTheme="minorHAnsi" w:cstheme="minorHAnsi"/>
                <w:b/>
                <w:bCs/>
              </w:rPr>
              <w:t>study</w:t>
            </w:r>
            <w:r w:rsidRPr="00CB552F">
              <w:rPr>
                <w:rFonts w:asciiTheme="minorHAnsi" w:hAnsiTheme="minorHAnsi" w:cstheme="minorHAnsi"/>
                <w:b/>
                <w:bCs/>
              </w:rPr>
              <w:t xml:space="preserve"> ward</w:t>
            </w:r>
            <w:r w:rsidR="00556C9A">
              <w:rPr>
                <w:rFonts w:asciiTheme="minorHAnsi" w:hAnsiTheme="minorHAnsi" w:cstheme="minorHAnsi"/>
                <w:b/>
                <w:bCs/>
              </w:rPr>
              <w:t>(s)</w:t>
            </w:r>
            <w:r w:rsidRPr="00CB552F">
              <w:rPr>
                <w:rFonts w:asciiTheme="minorHAnsi" w:hAnsiTheme="minorHAnsi" w:cstheme="minorHAnsi"/>
                <w:b/>
                <w:bCs/>
              </w:rPr>
              <w:t xml:space="preserve"> been</w:t>
            </w:r>
            <w:r w:rsidRPr="006E7E9A">
              <w:rPr>
                <w:rFonts w:asciiTheme="minorHAnsi" w:hAnsiTheme="minorHAnsi" w:cstheme="minorHAnsi"/>
                <w:b/>
                <w:bCs/>
              </w:rPr>
              <w:t xml:space="preserve"> informed of the requirement to record the number of deprescribing </w:t>
            </w:r>
            <w:r w:rsidRPr="00F66A60">
              <w:rPr>
                <w:rFonts w:asciiTheme="minorHAnsi" w:hAnsiTheme="minorHAnsi" w:cstheme="minorHAnsi"/>
                <w:b/>
                <w:bCs/>
              </w:rPr>
              <w:t xml:space="preserve">discussions </w:t>
            </w:r>
            <w:r w:rsidRPr="00C36912">
              <w:rPr>
                <w:rFonts w:ascii="Calibri" w:eastAsia="Calibri" w:hAnsi="Calibri" w:cs="Calibri"/>
                <w:b/>
                <w:bCs/>
              </w:rPr>
              <w:t xml:space="preserve">between a healthcare professional and patient </w:t>
            </w:r>
            <w:r>
              <w:rPr>
                <w:rFonts w:ascii="Calibri" w:eastAsia="Calibri" w:hAnsi="Calibri" w:cs="Calibri"/>
                <w:b/>
                <w:bCs/>
              </w:rPr>
              <w:t xml:space="preserve">starting </w:t>
            </w:r>
            <w:r w:rsidRPr="004A34EF">
              <w:rPr>
                <w:rFonts w:ascii="Calibri" w:eastAsia="Calibri" w:hAnsi="Calibri" w:cs="Calibri"/>
                <w:b/>
                <w:bCs/>
                <w:color w:val="00B050"/>
              </w:rPr>
              <w:t xml:space="preserve">1 </w:t>
            </w:r>
            <w:r w:rsidR="004A34EF" w:rsidRPr="004A34EF">
              <w:rPr>
                <w:rFonts w:ascii="Calibri" w:eastAsia="Calibri" w:hAnsi="Calibri" w:cs="Calibri"/>
                <w:b/>
                <w:bCs/>
                <w:color w:val="00B050"/>
              </w:rPr>
              <w:t>August</w:t>
            </w:r>
            <w:r w:rsidRPr="004A34EF">
              <w:rPr>
                <w:rFonts w:ascii="Calibri" w:eastAsia="Calibri" w:hAnsi="Calibri" w:cs="Calibri"/>
                <w:b/>
                <w:bCs/>
                <w:color w:val="00B050"/>
              </w:rPr>
              <w:t xml:space="preserve"> 2024</w:t>
            </w:r>
            <w:r w:rsidRPr="005C30FE">
              <w:rPr>
                <w:rFonts w:ascii="Calibri" w:eastAsia="Calibri" w:hAnsi="Calibri" w:cs="Calibri"/>
                <w:b/>
                <w:bCs/>
              </w:rPr>
              <w:t>?</w:t>
            </w:r>
          </w:p>
          <w:p w14:paraId="2C4048BF" w14:textId="77777777" w:rsidR="00CD7BFC" w:rsidRPr="00250FAE" w:rsidRDefault="00CD7BFC" w:rsidP="00CD7BFC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</w:rPr>
            </w:pPr>
            <w:r w:rsidRPr="00250FAE">
              <w:rPr>
                <w:rFonts w:asciiTheme="minorHAnsi" w:hAnsiTheme="minorHAnsi" w:cstheme="minorHAnsi"/>
              </w:rPr>
              <w:t>Yes</w:t>
            </w:r>
          </w:p>
          <w:p w14:paraId="39338B0C" w14:textId="77777777" w:rsidR="00CD7BFC" w:rsidRDefault="00CD7BFC" w:rsidP="00CD7BFC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</w:rPr>
            </w:pPr>
            <w:r w:rsidRPr="00250FAE">
              <w:rPr>
                <w:rFonts w:asciiTheme="minorHAnsi" w:hAnsiTheme="minorHAnsi" w:cstheme="minorHAnsi"/>
              </w:rPr>
              <w:t>No</w:t>
            </w:r>
          </w:p>
          <w:p w14:paraId="096A2607" w14:textId="77777777" w:rsidR="00CD7BFC" w:rsidRDefault="00CD7BFC" w:rsidP="00CD7BFC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</w:p>
          <w:p w14:paraId="484185C7" w14:textId="77777777" w:rsidR="00CD7BFC" w:rsidRPr="0016573F" w:rsidRDefault="00CD7BFC" w:rsidP="00CD7BFC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16573F">
              <w:rPr>
                <w:rFonts w:asciiTheme="minorHAnsi" w:hAnsiTheme="minorHAnsi" w:cstheme="minorHAnsi"/>
                <w:b/>
                <w:bCs/>
              </w:rPr>
              <w:t xml:space="preserve">How </w:t>
            </w:r>
            <w:r>
              <w:rPr>
                <w:rFonts w:asciiTheme="minorHAnsi" w:hAnsiTheme="minorHAnsi" w:cstheme="minorHAnsi"/>
                <w:b/>
                <w:bCs/>
              </w:rPr>
              <w:t>did</w:t>
            </w:r>
            <w:r w:rsidRPr="0016573F">
              <w:rPr>
                <w:rFonts w:asciiTheme="minorHAnsi" w:hAnsiTheme="minorHAnsi" w:cstheme="minorHAnsi"/>
                <w:b/>
                <w:bCs/>
              </w:rPr>
              <w:t xml:space="preserve"> you communicate this requirement?</w:t>
            </w:r>
          </w:p>
          <w:p w14:paraId="1F4CF8FE" w14:textId="14B5F5B8" w:rsidR="00CD7BFC" w:rsidRDefault="00CD7BFC" w:rsidP="00CD7BFC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  <w:b/>
                <w:bCs/>
                <w:color w:val="231F20"/>
                <w:lang w:val="en-US"/>
              </w:rPr>
            </w:pPr>
            <w:r w:rsidRPr="0016573F">
              <w:rPr>
                <w:rFonts w:asciiTheme="minorHAnsi" w:hAnsiTheme="minorHAnsi" w:cstheme="minorHAnsi"/>
              </w:rPr>
              <w:t>Free text</w:t>
            </w:r>
          </w:p>
        </w:tc>
      </w:tr>
      <w:tr w:rsidR="00CD7BFC" w14:paraId="10A40AAB" w14:textId="77777777" w:rsidTr="6B550885">
        <w:tc>
          <w:tcPr>
            <w:tcW w:w="5524" w:type="dxa"/>
          </w:tcPr>
          <w:p w14:paraId="048373EE" w14:textId="12256575" w:rsidR="0048757A" w:rsidRPr="00FF44DB" w:rsidRDefault="0048757A" w:rsidP="00CD7BFC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="Calibri" w:hAnsiTheme="minorHAnsi" w:cstheme="minorHAnsi"/>
                <w:b/>
                <w:bCs/>
              </w:rPr>
            </w:pPr>
            <w:r w:rsidRPr="00FF44DB">
              <w:rPr>
                <w:rStyle w:val="normaltextrun"/>
                <w:rFonts w:asciiTheme="minorHAnsi" w:eastAsia="Calibri" w:hAnsiTheme="minorHAnsi" w:cstheme="minorHAnsi"/>
                <w:b/>
                <w:bCs/>
              </w:rPr>
              <w:t xml:space="preserve">Action </w:t>
            </w:r>
            <w:r w:rsidR="00B33EC8" w:rsidRPr="00FF44DB">
              <w:rPr>
                <w:rStyle w:val="normaltextrun"/>
                <w:rFonts w:asciiTheme="minorHAnsi" w:eastAsia="Calibri" w:hAnsiTheme="minorHAnsi" w:cstheme="minorHAnsi"/>
                <w:b/>
                <w:bCs/>
              </w:rPr>
              <w:t>5</w:t>
            </w:r>
            <w:r w:rsidRPr="00FF44DB">
              <w:rPr>
                <w:rStyle w:val="normaltextrun"/>
                <w:rFonts w:asciiTheme="minorHAnsi" w:eastAsia="Calibri" w:hAnsiTheme="minorHAnsi" w:cstheme="minorHAnsi"/>
                <w:b/>
                <w:bCs/>
              </w:rPr>
              <w:t>:</w:t>
            </w:r>
            <w:r w:rsidR="00841F06" w:rsidRPr="00FF44DB">
              <w:rPr>
                <w:rStyle w:val="normaltextrun"/>
                <w:rFonts w:asciiTheme="minorHAnsi" w:eastAsia="Calibri" w:hAnsiTheme="minorHAnsi" w:cstheme="minorHAnsi"/>
                <w:b/>
                <w:bCs/>
              </w:rPr>
              <w:t xml:space="preserve"> </w:t>
            </w:r>
            <w:r w:rsidR="00D604B9" w:rsidRPr="00D604B9">
              <w:rPr>
                <w:rStyle w:val="normaltextrun"/>
                <w:rFonts w:asciiTheme="minorHAnsi" w:eastAsia="Calibri" w:hAnsiTheme="minorHAnsi" w:cstheme="minorHAnsi"/>
                <w:b/>
                <w:bCs/>
              </w:rPr>
              <w:t xml:space="preserve">Develop </w:t>
            </w:r>
            <w:r w:rsidR="00841F06" w:rsidRPr="00D604B9">
              <w:rPr>
                <w:rStyle w:val="normaltextrun"/>
                <w:rFonts w:asciiTheme="minorHAnsi" w:eastAsia="Calibri" w:hAnsiTheme="minorHAnsi" w:cstheme="minorHAnsi"/>
                <w:b/>
                <w:bCs/>
              </w:rPr>
              <w:t xml:space="preserve">strategy for reviewing </w:t>
            </w:r>
            <w:r w:rsidR="00841F06" w:rsidRPr="00D604B9">
              <w:rPr>
                <w:rFonts w:asciiTheme="minorHAnsi" w:eastAsia="Calibri" w:hAnsiTheme="minorHAnsi" w:cstheme="minorHAnsi"/>
                <w:b/>
                <w:bCs/>
              </w:rPr>
              <w:t>the benchmarking reports</w:t>
            </w:r>
          </w:p>
          <w:p w14:paraId="2E4D8407" w14:textId="7A1FF3A2" w:rsidR="00692CF7" w:rsidRPr="001870EA" w:rsidRDefault="00566D02" w:rsidP="00692CF7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E83249">
              <w:rPr>
                <w:rStyle w:val="normaltextrun"/>
                <w:rFonts w:asciiTheme="minorHAnsi" w:eastAsia="Calibri" w:hAnsiTheme="minorHAnsi" w:cstheme="minorHAnsi"/>
              </w:rPr>
              <w:t>T</w:t>
            </w:r>
            <w:r w:rsidR="004629A8" w:rsidRPr="00E83249">
              <w:rPr>
                <w:rStyle w:val="normaltextrun"/>
                <w:rFonts w:asciiTheme="minorHAnsi" w:eastAsia="Calibri" w:hAnsiTheme="minorHAnsi" w:cstheme="minorHAnsi"/>
              </w:rPr>
              <w:t>hroughout the active intervention phase</w:t>
            </w:r>
            <w:r w:rsidRPr="00E83249">
              <w:rPr>
                <w:rStyle w:val="normaltextrun"/>
                <w:rFonts w:asciiTheme="minorHAnsi" w:eastAsia="Calibri" w:hAnsiTheme="minorHAnsi" w:cstheme="minorHAnsi"/>
              </w:rPr>
              <w:t>, al</w:t>
            </w:r>
            <w:r w:rsidR="00CA797C" w:rsidRPr="00E83249">
              <w:rPr>
                <w:rStyle w:val="normaltextrun"/>
                <w:rFonts w:asciiTheme="minorHAnsi" w:eastAsia="Calibri" w:hAnsiTheme="minorHAnsi" w:cstheme="minorHAnsi"/>
              </w:rPr>
              <w:t xml:space="preserve">l geriatricians and pharmacists participating in </w:t>
            </w:r>
            <w:r w:rsidR="00CA797C" w:rsidRPr="00B00536">
              <w:rPr>
                <w:rStyle w:val="normaltextrun"/>
                <w:rFonts w:asciiTheme="minorHAnsi" w:eastAsia="Calibri" w:hAnsiTheme="minorHAnsi" w:cstheme="minorHAnsi"/>
              </w:rPr>
              <w:t xml:space="preserve">CHARMER </w:t>
            </w:r>
            <w:r w:rsidR="00B00536" w:rsidRPr="00B00536">
              <w:rPr>
                <w:rStyle w:val="normaltextrun"/>
                <w:rFonts w:asciiTheme="minorHAnsi" w:hAnsiTheme="minorHAnsi" w:cstheme="minorHAnsi"/>
              </w:rPr>
              <w:t xml:space="preserve">will </w:t>
            </w:r>
            <w:r w:rsidR="00546B86" w:rsidRPr="00B00536">
              <w:rPr>
                <w:rFonts w:asciiTheme="minorHAnsi" w:hAnsiTheme="minorHAnsi" w:cstheme="minorHAnsi"/>
              </w:rPr>
              <w:t>need to review the benchmarking reports</w:t>
            </w:r>
            <w:r w:rsidR="00B00536" w:rsidRPr="00B00536">
              <w:rPr>
                <w:rFonts w:asciiTheme="minorHAnsi" w:hAnsiTheme="minorHAnsi" w:cstheme="minorHAnsi"/>
              </w:rPr>
              <w:t>.</w:t>
            </w:r>
            <w:r w:rsidR="00A42046">
              <w:rPr>
                <w:rFonts w:asciiTheme="minorHAnsi" w:hAnsiTheme="minorHAnsi" w:cstheme="minorHAnsi"/>
              </w:rPr>
              <w:t xml:space="preserve"> </w:t>
            </w:r>
            <w:r w:rsidR="003D6DD5">
              <w:rPr>
                <w:rFonts w:asciiTheme="minorHAnsi" w:hAnsiTheme="minorHAnsi" w:cstheme="minorHAnsi"/>
              </w:rPr>
              <w:t xml:space="preserve">As </w:t>
            </w:r>
            <w:r w:rsidR="0090531D">
              <w:rPr>
                <w:rFonts w:asciiTheme="minorHAnsi" w:hAnsiTheme="minorHAnsi" w:cstheme="minorHAnsi"/>
              </w:rPr>
              <w:t>detailed in the</w:t>
            </w:r>
            <w:r w:rsidR="00393D45">
              <w:rPr>
                <w:rFonts w:asciiTheme="minorHAnsi" w:hAnsiTheme="minorHAnsi" w:cstheme="minorHAnsi"/>
              </w:rPr>
              <w:t xml:space="preserve"> </w:t>
            </w:r>
            <w:r w:rsidR="00393D45" w:rsidRPr="00393D45">
              <w:rPr>
                <w:rFonts w:asciiTheme="minorHAnsi" w:hAnsiTheme="minorHAnsi" w:cstheme="minorHAnsi"/>
                <w:u w:val="single"/>
              </w:rPr>
              <w:t>benchmarking</w:t>
            </w:r>
            <w:r w:rsidR="003D6DD5" w:rsidRPr="00393D45">
              <w:rPr>
                <w:rFonts w:asciiTheme="minorHAnsi" w:hAnsiTheme="minorHAnsi" w:cstheme="minorHAnsi"/>
                <w:u w:val="single"/>
              </w:rPr>
              <w:t xml:space="preserve"> </w:t>
            </w:r>
            <w:r w:rsidR="0090531D" w:rsidRPr="00393D45">
              <w:rPr>
                <w:rFonts w:asciiTheme="minorHAnsi" w:hAnsiTheme="minorHAnsi" w:cstheme="minorHAnsi"/>
                <w:u w:val="single"/>
              </w:rPr>
              <w:t>guidance document</w:t>
            </w:r>
            <w:r w:rsidR="00692CF7">
              <w:rPr>
                <w:rFonts w:asciiTheme="minorHAnsi" w:hAnsiTheme="minorHAnsi" w:cstheme="minorHAnsi"/>
              </w:rPr>
              <w:t xml:space="preserve">, </w:t>
            </w:r>
            <w:r w:rsidR="00577B29">
              <w:rPr>
                <w:rFonts w:asciiTheme="minorHAnsi" w:hAnsiTheme="minorHAnsi" w:cstheme="minorHAnsi"/>
              </w:rPr>
              <w:t>they</w:t>
            </w:r>
            <w:r w:rsidR="00546B86" w:rsidRPr="00E83249">
              <w:rPr>
                <w:rFonts w:asciiTheme="minorHAnsi" w:hAnsiTheme="minorHAnsi" w:cstheme="minorHAnsi"/>
              </w:rPr>
              <w:t xml:space="preserve"> will receive the </w:t>
            </w:r>
            <w:r w:rsidR="00546B86" w:rsidRPr="00F24BE1">
              <w:rPr>
                <w:rFonts w:asciiTheme="minorHAnsi" w:hAnsiTheme="minorHAnsi" w:cstheme="minorHAnsi"/>
              </w:rPr>
              <w:t xml:space="preserve">reports via email every </w:t>
            </w:r>
            <w:r w:rsidR="003D6DD5" w:rsidRPr="006B3015">
              <w:rPr>
                <w:rFonts w:asciiTheme="minorHAnsi" w:hAnsiTheme="minorHAnsi" w:cstheme="minorHAnsi"/>
                <w:b/>
                <w:bCs/>
                <w:color w:val="00B050"/>
              </w:rPr>
              <w:t>week</w:t>
            </w:r>
            <w:r w:rsidR="00546B86" w:rsidRPr="006B3015">
              <w:rPr>
                <w:rFonts w:asciiTheme="minorHAnsi" w:hAnsiTheme="minorHAnsi" w:cstheme="minorHAnsi"/>
                <w:b/>
                <w:bCs/>
                <w:color w:val="00B050"/>
              </w:rPr>
              <w:t xml:space="preserve"> </w:t>
            </w:r>
            <w:r w:rsidR="003D6DD5" w:rsidRPr="006B3015">
              <w:rPr>
                <w:rFonts w:asciiTheme="minorHAnsi" w:hAnsiTheme="minorHAnsi" w:cstheme="minorHAnsi"/>
                <w:b/>
                <w:bCs/>
                <w:color w:val="00B050"/>
              </w:rPr>
              <w:t xml:space="preserve">starting </w:t>
            </w:r>
            <w:r w:rsidR="00A34305" w:rsidRPr="006B3015">
              <w:rPr>
                <w:rFonts w:asciiTheme="minorHAnsi" w:hAnsiTheme="minorHAnsi" w:cstheme="minorHAnsi"/>
                <w:b/>
                <w:bCs/>
                <w:color w:val="00B050"/>
              </w:rPr>
              <w:t>w/c 12</w:t>
            </w:r>
            <w:r w:rsidR="00546B86" w:rsidRPr="006B3015">
              <w:rPr>
                <w:rFonts w:asciiTheme="minorHAnsi" w:hAnsiTheme="minorHAnsi" w:cstheme="minorHAnsi"/>
                <w:b/>
                <w:bCs/>
                <w:color w:val="00B050"/>
              </w:rPr>
              <w:t xml:space="preserve"> August 2024.</w:t>
            </w:r>
            <w:r w:rsidR="00A75D46" w:rsidRPr="006B3015">
              <w:rPr>
                <w:rFonts w:asciiTheme="minorHAnsi" w:hAnsiTheme="minorHAnsi" w:cstheme="minorHAnsi"/>
                <w:b/>
                <w:bCs/>
                <w:color w:val="00B050"/>
              </w:rPr>
              <w:t xml:space="preserve"> </w:t>
            </w:r>
            <w:r w:rsidR="00F62B1B" w:rsidRPr="003D6DD5">
              <w:rPr>
                <w:rFonts w:asciiTheme="minorHAnsi" w:hAnsiTheme="minorHAnsi" w:cstheme="minorHAnsi"/>
              </w:rPr>
              <w:t>They</w:t>
            </w:r>
            <w:r w:rsidR="003D5A89">
              <w:rPr>
                <w:rFonts w:asciiTheme="minorHAnsi" w:hAnsiTheme="minorHAnsi" w:cstheme="minorHAnsi"/>
              </w:rPr>
              <w:t xml:space="preserve"> need to review</w:t>
            </w:r>
            <w:r w:rsidR="004C0FB4">
              <w:rPr>
                <w:rFonts w:asciiTheme="minorHAnsi" w:hAnsiTheme="minorHAnsi" w:cstheme="minorHAnsi"/>
              </w:rPr>
              <w:t xml:space="preserve"> the</w:t>
            </w:r>
            <w:r w:rsidR="003D5A89">
              <w:rPr>
                <w:rFonts w:asciiTheme="minorHAnsi" w:hAnsiTheme="minorHAnsi" w:cstheme="minorHAnsi"/>
              </w:rPr>
              <w:t xml:space="preserve"> reports with their colleagues and </w:t>
            </w:r>
            <w:r w:rsidR="001870EA">
              <w:rPr>
                <w:rFonts w:asciiTheme="minorHAnsi" w:hAnsiTheme="minorHAnsi" w:cstheme="minorHAnsi"/>
              </w:rPr>
              <w:t>may</w:t>
            </w:r>
            <w:r w:rsidR="003D5A89">
              <w:rPr>
                <w:rFonts w:asciiTheme="minorHAnsi" w:hAnsiTheme="minorHAnsi" w:cstheme="minorHAnsi"/>
              </w:rPr>
              <w:t xml:space="preserve"> do this</w:t>
            </w:r>
            <w:r w:rsidR="00692CF7">
              <w:rPr>
                <w:rFonts w:asciiTheme="minorHAnsi" w:hAnsiTheme="minorHAnsi" w:cstheme="minorHAnsi"/>
              </w:rPr>
              <w:t>:</w:t>
            </w:r>
          </w:p>
          <w:p w14:paraId="47F02D05" w14:textId="699D09F7" w:rsidR="001E682B" w:rsidRPr="0076084E" w:rsidRDefault="0076084E" w:rsidP="3CF23EB4">
            <w:pPr>
              <w:pStyle w:val="paragraph"/>
              <w:numPr>
                <w:ilvl w:val="0"/>
                <w:numId w:val="37"/>
              </w:numPr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 w:rsidRPr="3CF23EB4">
              <w:rPr>
                <w:rFonts w:asciiTheme="minorHAnsi" w:hAnsiTheme="minorHAnsi" w:cstheme="minorBidi"/>
              </w:rPr>
              <w:t>D</w:t>
            </w:r>
            <w:r w:rsidR="00F62B1B" w:rsidRPr="3CF23EB4">
              <w:rPr>
                <w:rFonts w:asciiTheme="minorHAnsi" w:hAnsiTheme="minorHAnsi" w:cstheme="minorBidi"/>
              </w:rPr>
              <w:t xml:space="preserve">uring their </w:t>
            </w:r>
            <w:r w:rsidR="00F62B1B" w:rsidRPr="3CF23EB4">
              <w:rPr>
                <w:rFonts w:asciiTheme="minorHAnsi" w:hAnsiTheme="minorHAnsi" w:cstheme="minorBidi"/>
                <w:u w:val="single"/>
              </w:rPr>
              <w:t>weekly briefings</w:t>
            </w:r>
            <w:r w:rsidR="00DC5448" w:rsidRPr="3CF23EB4">
              <w:rPr>
                <w:rFonts w:asciiTheme="minorHAnsi" w:hAnsiTheme="minorHAnsi" w:cstheme="minorBidi"/>
              </w:rPr>
              <w:t xml:space="preserve"> (planned or ad hoc)</w:t>
            </w:r>
          </w:p>
          <w:p w14:paraId="607D9C15" w14:textId="74DF3728" w:rsidR="00DC5448" w:rsidRDefault="00DC5448" w:rsidP="00692CF7">
            <w:pPr>
              <w:pStyle w:val="paragraph"/>
              <w:numPr>
                <w:ilvl w:val="0"/>
                <w:numId w:val="37"/>
              </w:numPr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 xml:space="preserve">During </w:t>
            </w:r>
            <w:r w:rsidR="004658D2">
              <w:rPr>
                <w:rFonts w:asciiTheme="minorHAnsi" w:hAnsiTheme="minorHAnsi" w:cstheme="minorHAnsi"/>
              </w:rPr>
              <w:t>another planned or ad hoc meeting</w:t>
            </w:r>
            <w:r w:rsidR="00B94C5F">
              <w:rPr>
                <w:rFonts w:asciiTheme="minorHAnsi" w:hAnsiTheme="minorHAnsi" w:cstheme="minorHAnsi"/>
              </w:rPr>
              <w:t>, such as a ward round</w:t>
            </w:r>
            <w:r w:rsidR="00E337D5">
              <w:rPr>
                <w:rFonts w:asciiTheme="minorHAnsi" w:hAnsiTheme="minorHAnsi" w:cstheme="minorHAnsi"/>
              </w:rPr>
              <w:t xml:space="preserve"> </w:t>
            </w:r>
          </w:p>
          <w:p w14:paraId="3C8C4731" w14:textId="77777777" w:rsidR="004658D2" w:rsidRDefault="004658D2" w:rsidP="004658D2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</w:rPr>
            </w:pPr>
          </w:p>
          <w:p w14:paraId="47362BFC" w14:textId="1E371920" w:rsidR="00130A13" w:rsidRDefault="004658D2" w:rsidP="004658D2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During the meetings, the pharmacists and geriatricians can view the reports </w:t>
            </w:r>
            <w:r w:rsidR="00174D0B">
              <w:rPr>
                <w:rFonts w:asciiTheme="minorHAnsi" w:hAnsiTheme="minorHAnsi" w:cstheme="minorHAnsi"/>
              </w:rPr>
              <w:t>via their email (i.e., on their phone/a computer)</w:t>
            </w:r>
            <w:r>
              <w:rPr>
                <w:rFonts w:asciiTheme="minorHAnsi" w:hAnsiTheme="minorHAnsi" w:cstheme="minorHAnsi"/>
              </w:rPr>
              <w:t xml:space="preserve">. </w:t>
            </w:r>
            <w:r w:rsidR="00C40225">
              <w:rPr>
                <w:rFonts w:asciiTheme="minorHAnsi" w:hAnsiTheme="minorHAnsi" w:cstheme="minorHAnsi"/>
              </w:rPr>
              <w:t>Alternatively, they may prefer to nominate a team member</w:t>
            </w:r>
            <w:r w:rsidR="007A3B1B">
              <w:rPr>
                <w:rFonts w:asciiTheme="minorHAnsi" w:hAnsiTheme="minorHAnsi" w:cstheme="minorHAnsi"/>
              </w:rPr>
              <w:t>(s)</w:t>
            </w:r>
            <w:r w:rsidR="00C40225">
              <w:rPr>
                <w:rFonts w:asciiTheme="minorHAnsi" w:hAnsiTheme="minorHAnsi" w:cstheme="minorHAnsi"/>
              </w:rPr>
              <w:t xml:space="preserve"> to print the report each week</w:t>
            </w:r>
            <w:r w:rsidR="005A7495">
              <w:rPr>
                <w:rFonts w:asciiTheme="minorHAnsi" w:hAnsiTheme="minorHAnsi" w:cstheme="minorHAnsi"/>
              </w:rPr>
              <w:t>. A copy of the</w:t>
            </w:r>
            <w:r w:rsidR="001A4B72">
              <w:rPr>
                <w:rFonts w:asciiTheme="minorHAnsi" w:hAnsiTheme="minorHAnsi" w:cstheme="minorHAnsi"/>
              </w:rPr>
              <w:t xml:space="preserve"> report c</w:t>
            </w:r>
            <w:r w:rsidR="00F71919">
              <w:rPr>
                <w:rFonts w:asciiTheme="minorHAnsi" w:hAnsiTheme="minorHAnsi" w:cstheme="minorHAnsi"/>
              </w:rPr>
              <w:t>ould</w:t>
            </w:r>
            <w:r w:rsidR="00C40225">
              <w:rPr>
                <w:rFonts w:asciiTheme="minorHAnsi" w:hAnsiTheme="minorHAnsi" w:cstheme="minorHAnsi"/>
              </w:rPr>
              <w:t xml:space="preserve"> </w:t>
            </w:r>
            <w:r w:rsidR="001A4B72">
              <w:rPr>
                <w:rFonts w:asciiTheme="minorHAnsi" w:hAnsiTheme="minorHAnsi" w:cstheme="minorHAnsi"/>
              </w:rPr>
              <w:t>b</w:t>
            </w:r>
            <w:r w:rsidR="008A04AE">
              <w:rPr>
                <w:rFonts w:asciiTheme="minorHAnsi" w:hAnsiTheme="minorHAnsi" w:cstheme="minorHAnsi"/>
              </w:rPr>
              <w:t xml:space="preserve">e </w:t>
            </w:r>
            <w:r w:rsidR="00C40225">
              <w:rPr>
                <w:rFonts w:asciiTheme="minorHAnsi" w:hAnsiTheme="minorHAnsi" w:cstheme="minorHAnsi"/>
              </w:rPr>
              <w:t>display</w:t>
            </w:r>
            <w:r w:rsidR="001A4B72">
              <w:rPr>
                <w:rFonts w:asciiTheme="minorHAnsi" w:hAnsiTheme="minorHAnsi" w:cstheme="minorHAnsi"/>
              </w:rPr>
              <w:t>ed</w:t>
            </w:r>
            <w:r w:rsidR="00C40225">
              <w:rPr>
                <w:rFonts w:asciiTheme="minorHAnsi" w:hAnsiTheme="minorHAnsi" w:cstheme="minorHAnsi"/>
              </w:rPr>
              <w:t xml:space="preserve"> on the study ward(s)</w:t>
            </w:r>
            <w:r w:rsidR="001A4B72">
              <w:rPr>
                <w:rFonts w:asciiTheme="minorHAnsi" w:hAnsiTheme="minorHAnsi" w:cstheme="minorHAnsi"/>
              </w:rPr>
              <w:t xml:space="preserve"> for geriatricians and </w:t>
            </w:r>
            <w:r w:rsidR="00CB401F">
              <w:rPr>
                <w:rFonts w:asciiTheme="minorHAnsi" w:hAnsiTheme="minorHAnsi" w:cstheme="minorHAnsi"/>
              </w:rPr>
              <w:t>pharmacists</w:t>
            </w:r>
            <w:r w:rsidR="001A4B72">
              <w:rPr>
                <w:rFonts w:asciiTheme="minorHAnsi" w:hAnsiTheme="minorHAnsi" w:cstheme="minorHAnsi"/>
              </w:rPr>
              <w:t xml:space="preserve"> to review</w:t>
            </w:r>
            <w:r w:rsidR="00B21797">
              <w:rPr>
                <w:rFonts w:asciiTheme="minorHAnsi" w:hAnsiTheme="minorHAnsi" w:cstheme="minorHAnsi"/>
              </w:rPr>
              <w:t xml:space="preserve"> </w:t>
            </w:r>
            <w:r w:rsidR="006F79ED">
              <w:rPr>
                <w:rFonts w:asciiTheme="minorHAnsi" w:hAnsiTheme="minorHAnsi" w:cstheme="minorHAnsi"/>
              </w:rPr>
              <w:t>du</w:t>
            </w:r>
            <w:r w:rsidR="005A7495">
              <w:rPr>
                <w:rFonts w:asciiTheme="minorHAnsi" w:hAnsiTheme="minorHAnsi" w:cstheme="minorHAnsi"/>
              </w:rPr>
              <w:t>ring their</w:t>
            </w:r>
            <w:r w:rsidR="00115930">
              <w:rPr>
                <w:rFonts w:asciiTheme="minorHAnsi" w:hAnsiTheme="minorHAnsi" w:cstheme="minorHAnsi"/>
              </w:rPr>
              <w:t xml:space="preserve"> briefings/meetings. If you cannot display </w:t>
            </w:r>
            <w:r w:rsidR="00622CBD">
              <w:rPr>
                <w:rFonts w:asciiTheme="minorHAnsi" w:hAnsiTheme="minorHAnsi" w:cstheme="minorHAnsi"/>
              </w:rPr>
              <w:t>the reports on the study ward(s), the printed reports could</w:t>
            </w:r>
            <w:r w:rsidR="006F79ED">
              <w:rPr>
                <w:rFonts w:asciiTheme="minorHAnsi" w:hAnsiTheme="minorHAnsi" w:cstheme="minorHAnsi"/>
              </w:rPr>
              <w:t xml:space="preserve"> </w:t>
            </w:r>
            <w:r w:rsidR="00622CBD">
              <w:rPr>
                <w:rFonts w:asciiTheme="minorHAnsi" w:hAnsiTheme="minorHAnsi" w:cstheme="minorHAnsi"/>
              </w:rPr>
              <w:t>instead be</w:t>
            </w:r>
            <w:r w:rsidR="005A7495">
              <w:rPr>
                <w:rFonts w:asciiTheme="minorHAnsi" w:hAnsiTheme="minorHAnsi" w:cstheme="minorHAnsi"/>
              </w:rPr>
              <w:t xml:space="preserve"> </w:t>
            </w:r>
            <w:r w:rsidR="006F79ED">
              <w:rPr>
                <w:rFonts w:asciiTheme="minorHAnsi" w:hAnsiTheme="minorHAnsi" w:cstheme="minorHAnsi"/>
              </w:rPr>
              <w:t xml:space="preserve">shared </w:t>
            </w:r>
            <w:r w:rsidR="005A7495">
              <w:rPr>
                <w:rFonts w:asciiTheme="minorHAnsi" w:hAnsiTheme="minorHAnsi" w:cstheme="minorHAnsi"/>
              </w:rPr>
              <w:t>by the nominated team member(s) during the</w:t>
            </w:r>
            <w:r w:rsidR="00F2345D">
              <w:rPr>
                <w:rFonts w:asciiTheme="minorHAnsi" w:hAnsiTheme="minorHAnsi" w:cstheme="minorHAnsi"/>
              </w:rPr>
              <w:t>ir weekly briefings</w:t>
            </w:r>
            <w:r w:rsidR="00622CBD">
              <w:rPr>
                <w:rFonts w:asciiTheme="minorHAnsi" w:hAnsiTheme="minorHAnsi" w:cstheme="minorHAnsi"/>
              </w:rPr>
              <w:t>/meetings</w:t>
            </w:r>
            <w:r w:rsidR="005E603B">
              <w:rPr>
                <w:rFonts w:asciiTheme="minorHAnsi" w:hAnsiTheme="minorHAnsi" w:cstheme="minorHAnsi"/>
              </w:rPr>
              <w:t>.</w:t>
            </w:r>
          </w:p>
          <w:p w14:paraId="69052D05" w14:textId="77777777" w:rsidR="00622CBD" w:rsidRDefault="00622CBD" w:rsidP="004658D2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</w:rPr>
            </w:pPr>
          </w:p>
          <w:p w14:paraId="0AE1FD19" w14:textId="3D7B0560" w:rsidR="002266CB" w:rsidRDefault="002266CB" w:rsidP="004658D2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US"/>
              </w:rPr>
              <w:t>Either way, a team member must</w:t>
            </w:r>
            <w:r w:rsidRPr="00D85D3E">
              <w:rPr>
                <w:rFonts w:asciiTheme="minorHAnsi" w:hAnsiTheme="minorHAnsi" w:cstheme="minorHAnsi"/>
                <w:lang w:val="en-US"/>
              </w:rPr>
              <w:t xml:space="preserve"> confirm </w:t>
            </w:r>
            <w:r>
              <w:rPr>
                <w:rFonts w:asciiTheme="minorHAnsi" w:hAnsiTheme="minorHAnsi" w:cstheme="minorHAnsi"/>
                <w:lang w:val="en-US"/>
              </w:rPr>
              <w:t>the benchmarking report has</w:t>
            </w:r>
            <w:r w:rsidRPr="00D85D3E">
              <w:rPr>
                <w:rFonts w:asciiTheme="minorHAnsi" w:hAnsiTheme="minorHAnsi" w:cstheme="minorHAnsi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lang w:val="en-US"/>
              </w:rPr>
              <w:t xml:space="preserve">been </w:t>
            </w:r>
            <w:r w:rsidRPr="00D85D3E">
              <w:rPr>
                <w:rFonts w:asciiTheme="minorHAnsi" w:hAnsiTheme="minorHAnsi" w:cstheme="minorHAnsi"/>
                <w:lang w:val="en-US"/>
              </w:rPr>
              <w:t>re</w:t>
            </w:r>
            <w:r>
              <w:rPr>
                <w:rFonts w:asciiTheme="minorHAnsi" w:hAnsiTheme="minorHAnsi" w:cstheme="minorHAnsi"/>
                <w:lang w:val="en-US"/>
              </w:rPr>
              <w:t xml:space="preserve">viewed each week by completing the </w:t>
            </w:r>
            <w:r w:rsidRPr="00D85D3E">
              <w:rPr>
                <w:rFonts w:asciiTheme="minorHAnsi" w:hAnsiTheme="minorHAnsi" w:cstheme="minorHAnsi"/>
                <w:lang w:val="en-US"/>
              </w:rPr>
              <w:t>embedded survey</w:t>
            </w:r>
            <w:r>
              <w:rPr>
                <w:rFonts w:asciiTheme="minorHAnsi" w:hAnsiTheme="minorHAnsi" w:cstheme="minorHAnsi"/>
                <w:lang w:val="en-US"/>
              </w:rPr>
              <w:t xml:space="preserve"> in the report</w:t>
            </w:r>
            <w:r w:rsidRPr="00D85D3E">
              <w:rPr>
                <w:rFonts w:asciiTheme="minorHAnsi" w:hAnsiTheme="minorHAnsi" w:cstheme="minorHAnsi"/>
                <w:lang w:val="en-US"/>
              </w:rPr>
              <w:t xml:space="preserve">. </w:t>
            </w:r>
            <w:r w:rsidRPr="00E54FB9">
              <w:rPr>
                <w:rFonts w:asciiTheme="minorHAnsi" w:hAnsiTheme="minorHAnsi" w:cstheme="minorHAnsi"/>
                <w:color w:val="231F20"/>
                <w:lang w:val="en-US"/>
              </w:rPr>
              <w:t xml:space="preserve"> </w:t>
            </w:r>
          </w:p>
          <w:p w14:paraId="06FB51BB" w14:textId="77777777" w:rsidR="002266CB" w:rsidRDefault="002266CB" w:rsidP="004658D2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</w:rPr>
            </w:pPr>
          </w:p>
          <w:p w14:paraId="4F36FBE6" w14:textId="268AD23E" w:rsidR="00393AC0" w:rsidRPr="00557465" w:rsidRDefault="003D42BB" w:rsidP="3CF23EB4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hAnsiTheme="minorHAnsi" w:cstheme="minorBidi"/>
              </w:rPr>
            </w:pPr>
            <w:r w:rsidRPr="3CF23EB4">
              <w:rPr>
                <w:rFonts w:asciiTheme="minorHAnsi" w:hAnsiTheme="minorHAnsi" w:cstheme="minorBidi"/>
              </w:rPr>
              <w:t>Work with participating pharmacists and geriatricians</w:t>
            </w:r>
            <w:r w:rsidR="00622CBD" w:rsidRPr="3CF23EB4">
              <w:rPr>
                <w:rFonts w:asciiTheme="minorHAnsi" w:hAnsiTheme="minorHAnsi" w:cstheme="minorBidi"/>
              </w:rPr>
              <w:t xml:space="preserve"> </w:t>
            </w:r>
            <w:r w:rsidRPr="3CF23EB4">
              <w:rPr>
                <w:rFonts w:asciiTheme="minorHAnsi" w:hAnsiTheme="minorHAnsi" w:cstheme="minorBidi"/>
              </w:rPr>
              <w:t xml:space="preserve">to plan how </w:t>
            </w:r>
            <w:r w:rsidR="00037BBF" w:rsidRPr="3CF23EB4">
              <w:rPr>
                <w:rFonts w:asciiTheme="minorHAnsi" w:hAnsiTheme="minorHAnsi" w:cstheme="minorBidi"/>
              </w:rPr>
              <w:t xml:space="preserve">the reports will be reviewed. We recommend you do this during your </w:t>
            </w:r>
            <w:r w:rsidR="00037BBF" w:rsidRPr="3CF23EB4">
              <w:rPr>
                <w:rFonts w:asciiTheme="minorHAnsi" w:hAnsiTheme="minorHAnsi" w:cstheme="minorBidi"/>
                <w:u w:val="single"/>
              </w:rPr>
              <w:t>weekly briefing planning meeting.</w:t>
            </w:r>
            <w:r w:rsidR="00037BBF" w:rsidRPr="3CF23EB4">
              <w:rPr>
                <w:rFonts w:asciiTheme="minorHAnsi" w:hAnsiTheme="minorHAnsi" w:cstheme="minorBidi"/>
              </w:rPr>
              <w:t xml:space="preserve"> </w:t>
            </w:r>
          </w:p>
        </w:tc>
        <w:tc>
          <w:tcPr>
            <w:tcW w:w="3492" w:type="dxa"/>
          </w:tcPr>
          <w:p w14:paraId="4D58B59A" w14:textId="77777777" w:rsidR="005E603B" w:rsidRDefault="005E603B" w:rsidP="005E603B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b/>
                <w:bCs/>
              </w:rPr>
            </w:pPr>
            <w:r>
              <w:rPr>
                <w:rFonts w:asciiTheme="minorHAnsi" w:hAnsiTheme="minorHAnsi" w:cstheme="minorBidi"/>
                <w:b/>
                <w:bCs/>
              </w:rPr>
              <w:lastRenderedPageBreak/>
              <w:t>What is the agreed plan for reviewing the benchmarking reports?</w:t>
            </w:r>
          </w:p>
          <w:p w14:paraId="0B6A8604" w14:textId="3734789B" w:rsidR="00CD7BFC" w:rsidRPr="003079B4" w:rsidRDefault="005E603B" w:rsidP="007E14AB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Bidi"/>
              </w:rPr>
              <w:t>Free text</w:t>
            </w:r>
            <w:r w:rsidRPr="007E14AB">
              <w:rPr>
                <w:rFonts w:asciiTheme="minorHAnsi" w:hAnsiTheme="minorHAnsi" w:cstheme="minorHAnsi"/>
                <w:b/>
                <w:bCs/>
              </w:rPr>
              <w:t xml:space="preserve"> </w:t>
            </w:r>
          </w:p>
        </w:tc>
      </w:tr>
      <w:tr w:rsidR="00CD7BFC" w14:paraId="2B1FF072" w14:textId="77777777" w:rsidTr="6B550885">
        <w:tc>
          <w:tcPr>
            <w:tcW w:w="5524" w:type="dxa"/>
          </w:tcPr>
          <w:p w14:paraId="09DD0CDD" w14:textId="3BBBD974" w:rsidR="00D16E0F" w:rsidRPr="009B297A" w:rsidRDefault="00D16E0F" w:rsidP="00CD7BFC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  <w:color w:val="FF0000"/>
              </w:rPr>
            </w:pPr>
            <w:r w:rsidRPr="00970423">
              <w:rPr>
                <w:rFonts w:asciiTheme="minorHAnsi" w:hAnsiTheme="minorHAnsi" w:cstheme="minorHAnsi"/>
              </w:rPr>
              <w:t xml:space="preserve">Familiarise yourself with the reporting information </w:t>
            </w:r>
            <w:r>
              <w:rPr>
                <w:rFonts w:asciiTheme="minorHAnsi" w:hAnsiTheme="minorHAnsi" w:cstheme="minorHAnsi"/>
              </w:rPr>
              <w:t xml:space="preserve">(see below) </w:t>
            </w:r>
            <w:r w:rsidRPr="00970423">
              <w:rPr>
                <w:rFonts w:asciiTheme="minorHAnsi" w:hAnsiTheme="minorHAnsi" w:cstheme="minorHAnsi"/>
              </w:rPr>
              <w:t>you need to capture and submit for this intervention component.</w:t>
            </w:r>
          </w:p>
        </w:tc>
        <w:tc>
          <w:tcPr>
            <w:tcW w:w="3492" w:type="dxa"/>
          </w:tcPr>
          <w:p w14:paraId="364495A7" w14:textId="77777777" w:rsidR="00CD7BFC" w:rsidRPr="002878FD" w:rsidRDefault="00CD7BFC" w:rsidP="00CD7BFC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b/>
                <w:bCs/>
              </w:rPr>
            </w:pPr>
            <w:r w:rsidRPr="002878FD">
              <w:rPr>
                <w:rFonts w:asciiTheme="minorHAnsi" w:hAnsiTheme="minorHAnsi" w:cstheme="minorBidi"/>
                <w:b/>
                <w:bCs/>
              </w:rPr>
              <w:t xml:space="preserve">Are you clear on what reporting information </w:t>
            </w:r>
            <w:r>
              <w:rPr>
                <w:rFonts w:asciiTheme="minorHAnsi" w:hAnsiTheme="minorHAnsi" w:cstheme="minorBidi"/>
                <w:b/>
                <w:bCs/>
              </w:rPr>
              <w:t>must be collected and submitted</w:t>
            </w:r>
            <w:r w:rsidRPr="002878FD">
              <w:rPr>
                <w:rFonts w:asciiTheme="minorHAnsi" w:hAnsiTheme="minorHAnsi" w:cstheme="minorBidi"/>
                <w:b/>
                <w:bCs/>
              </w:rPr>
              <w:t xml:space="preserve"> for this component?</w:t>
            </w:r>
          </w:p>
          <w:p w14:paraId="002E01D0" w14:textId="77777777" w:rsidR="00CD7BFC" w:rsidRDefault="00CD7BFC" w:rsidP="00CD7BFC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Yes</w:t>
            </w:r>
          </w:p>
          <w:p w14:paraId="00432646" w14:textId="00082963" w:rsidR="00CD7BFC" w:rsidRPr="007B50EE" w:rsidRDefault="00CD7BFC" w:rsidP="00CD7BFC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Bidi"/>
              </w:rPr>
              <w:t>No</w:t>
            </w:r>
          </w:p>
        </w:tc>
      </w:tr>
    </w:tbl>
    <w:p w14:paraId="7360C29D" w14:textId="77777777" w:rsidR="00384F58" w:rsidRDefault="00384F58" w:rsidP="2FC7EB88">
      <w:pPr>
        <w:rPr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3492"/>
      </w:tblGrid>
      <w:tr w:rsidR="00ED1AC9" w14:paraId="4DA4482F" w14:textId="77777777" w:rsidTr="6B550885">
        <w:tc>
          <w:tcPr>
            <w:tcW w:w="9016" w:type="dxa"/>
            <w:gridSpan w:val="2"/>
            <w:shd w:val="clear" w:color="auto" w:fill="D9E2F3" w:themeFill="accent1" w:themeFillTint="33"/>
          </w:tcPr>
          <w:p w14:paraId="4CDCCCA9" w14:textId="372D4984" w:rsidR="00ED1AC9" w:rsidRPr="009740CE" w:rsidRDefault="00ED1AC9" w:rsidP="000E2A69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Active intervention phase </w:t>
            </w:r>
            <w:r w:rsidR="00651A9A">
              <w:rPr>
                <w:b/>
                <w:bCs/>
                <w:sz w:val="24"/>
                <w:szCs w:val="24"/>
              </w:rPr>
              <w:t>(</w:t>
            </w:r>
            <w:r w:rsidR="00593EC2" w:rsidRPr="00D1042E">
              <w:rPr>
                <w:b/>
                <w:bCs/>
                <w:color w:val="00B050"/>
                <w:sz w:val="24"/>
                <w:szCs w:val="24"/>
              </w:rPr>
              <w:t xml:space="preserve">starting </w:t>
            </w:r>
            <w:r w:rsidR="00651A9A" w:rsidRPr="00D1042E">
              <w:rPr>
                <w:rFonts w:ascii="Calibri" w:eastAsia="Calibri" w:hAnsi="Calibri" w:cs="Calibri"/>
                <w:b/>
                <w:bCs/>
                <w:color w:val="00B050"/>
                <w:sz w:val="24"/>
                <w:szCs w:val="24"/>
              </w:rPr>
              <w:t xml:space="preserve">1 </w:t>
            </w:r>
            <w:r w:rsidR="00D1042E" w:rsidRPr="00D1042E">
              <w:rPr>
                <w:rFonts w:ascii="Calibri" w:eastAsia="Calibri" w:hAnsi="Calibri" w:cs="Calibri"/>
                <w:b/>
                <w:bCs/>
                <w:color w:val="00B050"/>
                <w:sz w:val="24"/>
                <w:szCs w:val="24"/>
              </w:rPr>
              <w:t>August</w:t>
            </w:r>
            <w:r w:rsidR="00651A9A" w:rsidRPr="00D1042E">
              <w:rPr>
                <w:rFonts w:ascii="Calibri" w:eastAsia="Calibri" w:hAnsi="Calibri" w:cs="Calibri"/>
                <w:b/>
                <w:bCs/>
                <w:color w:val="00B050"/>
                <w:sz w:val="24"/>
                <w:szCs w:val="24"/>
              </w:rPr>
              <w:t xml:space="preserve"> 2024</w:t>
            </w:r>
            <w:r w:rsidR="00651A9A" w:rsidRPr="00651A9A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)</w:t>
            </w:r>
          </w:p>
        </w:tc>
      </w:tr>
      <w:tr w:rsidR="00F41688" w14:paraId="1EF63F4D" w14:textId="77777777" w:rsidTr="6B550885">
        <w:tc>
          <w:tcPr>
            <w:tcW w:w="5524" w:type="dxa"/>
          </w:tcPr>
          <w:p w14:paraId="34F2CDF9" w14:textId="4CCF1BD5" w:rsidR="00A454CC" w:rsidRDefault="00F41688" w:rsidP="00A454CC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="Calibri" w:eastAsia="Calibri" w:hAnsi="Calibri" w:cs="Calibri"/>
              </w:rPr>
            </w:pPr>
            <w:r w:rsidRPr="008A05E0">
              <w:rPr>
                <w:rFonts w:ascii="Calibri" w:eastAsia="Calibri" w:hAnsi="Calibri" w:cs="Calibri"/>
                <w:b/>
                <w:bCs/>
                <w:color w:val="000000" w:themeColor="text1"/>
              </w:rPr>
              <w:t>First day of active i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ntervention</w:t>
            </w:r>
            <w:r w:rsidRPr="008A05E0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phase: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00C076AF">
              <w:rPr>
                <w:rFonts w:ascii="Calibri" w:eastAsia="Calibri" w:hAnsi="Calibri" w:cs="Calibri"/>
                <w:color w:val="000000" w:themeColor="text1"/>
              </w:rPr>
              <w:t>Remind</w:t>
            </w:r>
            <w:r w:rsidRPr="007F212F">
              <w:rPr>
                <w:rFonts w:ascii="Calibri" w:eastAsia="Calibri" w:hAnsi="Calibri" w:cs="Calibri"/>
              </w:rPr>
              <w:t xml:space="preserve"> all</w:t>
            </w:r>
            <w:r>
              <w:rPr>
                <w:rFonts w:ascii="Calibri" w:eastAsia="Calibri" w:hAnsi="Calibri" w:cs="Calibri"/>
              </w:rPr>
              <w:t xml:space="preserve"> team members involved in the benchmarking report process</w:t>
            </w:r>
            <w:r w:rsidRPr="007F212F">
              <w:rPr>
                <w:rFonts w:ascii="Calibri" w:eastAsia="Calibri" w:hAnsi="Calibri" w:cs="Calibri"/>
              </w:rPr>
              <w:t xml:space="preserve"> that the active intervention phase</w:t>
            </w:r>
            <w:r w:rsidR="00323548">
              <w:rPr>
                <w:rFonts w:ascii="Calibri" w:eastAsia="Calibri" w:hAnsi="Calibri" w:cs="Calibri"/>
              </w:rPr>
              <w:t xml:space="preserve"> (and thus their role/responsibility in recording</w:t>
            </w:r>
            <w:r w:rsidR="00C82C12">
              <w:rPr>
                <w:rFonts w:ascii="Calibri" w:eastAsia="Calibri" w:hAnsi="Calibri" w:cs="Calibri"/>
              </w:rPr>
              <w:t xml:space="preserve"> the required data</w:t>
            </w:r>
            <w:r w:rsidR="00323548">
              <w:rPr>
                <w:rFonts w:ascii="Calibri" w:eastAsia="Calibri" w:hAnsi="Calibri" w:cs="Calibri"/>
              </w:rPr>
              <w:t xml:space="preserve">, extracting/submitting </w:t>
            </w:r>
            <w:r w:rsidR="00C82C12">
              <w:rPr>
                <w:rFonts w:ascii="Calibri" w:eastAsia="Calibri" w:hAnsi="Calibri" w:cs="Calibri"/>
              </w:rPr>
              <w:t xml:space="preserve">the required data, </w:t>
            </w:r>
            <w:r w:rsidR="00323548">
              <w:rPr>
                <w:rFonts w:ascii="Calibri" w:eastAsia="Calibri" w:hAnsi="Calibri" w:cs="Calibri"/>
              </w:rPr>
              <w:t>and/or reviewing the reports)</w:t>
            </w:r>
            <w:r w:rsidRPr="007F212F">
              <w:rPr>
                <w:rFonts w:ascii="Calibri" w:eastAsia="Calibri" w:hAnsi="Calibri" w:cs="Calibri"/>
              </w:rPr>
              <w:t xml:space="preserve"> has begun.</w:t>
            </w:r>
            <w:r w:rsidR="0056351B">
              <w:rPr>
                <w:rFonts w:ascii="Calibri" w:eastAsia="Calibri" w:hAnsi="Calibri" w:cs="Calibri"/>
              </w:rPr>
              <w:t xml:space="preserve"> </w:t>
            </w:r>
            <w:r w:rsidR="00A454CC">
              <w:rPr>
                <w:rStyle w:val="normaltextrun"/>
                <w:rFonts w:ascii="Calibri" w:eastAsia="Calibri" w:hAnsi="Calibri" w:cs="Calibri"/>
              </w:rPr>
              <w:t>Reminder emails to be se</w:t>
            </w:r>
            <w:r w:rsidR="003443CC">
              <w:rPr>
                <w:rStyle w:val="normaltextrun"/>
                <w:rFonts w:ascii="Calibri" w:eastAsia="Calibri" w:hAnsi="Calibri" w:cs="Calibri"/>
              </w:rPr>
              <w:t>nt include</w:t>
            </w:r>
            <w:r w:rsidR="00A454CC">
              <w:rPr>
                <w:rStyle w:val="normaltextrun"/>
                <w:rFonts w:ascii="Calibri" w:eastAsia="Calibri" w:hAnsi="Calibri" w:cs="Calibri"/>
              </w:rPr>
              <w:t>:</w:t>
            </w:r>
          </w:p>
          <w:p w14:paraId="02F23265" w14:textId="77777777" w:rsidR="00296254" w:rsidRPr="00296254" w:rsidRDefault="00296254" w:rsidP="00296254">
            <w:pPr>
              <w:pStyle w:val="paragraph"/>
              <w:numPr>
                <w:ilvl w:val="0"/>
                <w:numId w:val="29"/>
              </w:numPr>
              <w:spacing w:beforeAutospacing="0" w:afterAutospacing="0" w:line="276" w:lineRule="auto"/>
              <w:textAlignment w:val="baseline"/>
              <w:rPr>
                <w:rFonts w:asciiTheme="minorHAnsi" w:eastAsia="Calibri" w:hAnsiTheme="minorHAnsi" w:cstheme="minorHAnsi"/>
                <w:b/>
                <w:bCs/>
              </w:rPr>
            </w:pPr>
            <w:r w:rsidRPr="00296254">
              <w:rPr>
                <w:rFonts w:asciiTheme="minorHAnsi" w:hAnsiTheme="minorHAnsi" w:cstheme="minorBidi"/>
              </w:rPr>
              <w:lastRenderedPageBreak/>
              <w:t>Reminder to the team member responsible for extracting and submitting the required data that their role starts now</w:t>
            </w:r>
            <w:r>
              <w:rPr>
                <w:rFonts w:asciiTheme="minorHAnsi" w:hAnsiTheme="minorHAnsi" w:cstheme="minorBidi"/>
              </w:rPr>
              <w:t>.</w:t>
            </w:r>
          </w:p>
          <w:p w14:paraId="61D48912" w14:textId="5D815712" w:rsidR="00A454CC" w:rsidRPr="00296254" w:rsidRDefault="00181C00" w:rsidP="00A454CC">
            <w:pPr>
              <w:pStyle w:val="paragraph"/>
              <w:numPr>
                <w:ilvl w:val="0"/>
                <w:numId w:val="29"/>
              </w:numPr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="Calibri" w:hAnsiTheme="minorHAnsi" w:cstheme="minorHAnsi"/>
                <w:b/>
                <w:bCs/>
              </w:rPr>
            </w:pPr>
            <w:r w:rsidRPr="00296254">
              <w:rPr>
                <w:rFonts w:asciiTheme="minorHAnsi" w:hAnsiTheme="minorHAnsi" w:cstheme="minorHAnsi"/>
              </w:rPr>
              <w:t>Remind</w:t>
            </w:r>
            <w:r w:rsidR="003443CC" w:rsidRPr="00296254">
              <w:rPr>
                <w:rFonts w:asciiTheme="minorHAnsi" w:hAnsiTheme="minorHAnsi" w:cstheme="minorHAnsi"/>
              </w:rPr>
              <w:t>er to</w:t>
            </w:r>
            <w:r w:rsidR="00A454CC" w:rsidRPr="00296254">
              <w:rPr>
                <w:rFonts w:asciiTheme="minorHAnsi" w:hAnsiTheme="minorHAnsi" w:cstheme="minorHAnsi"/>
              </w:rPr>
              <w:t xml:space="preserve"> all relevant team members</w:t>
            </w:r>
            <w:r w:rsidR="008E6683">
              <w:rPr>
                <w:rFonts w:asciiTheme="minorHAnsi" w:hAnsiTheme="minorHAnsi" w:cstheme="minorHAnsi"/>
              </w:rPr>
              <w:t xml:space="preserve"> </w:t>
            </w:r>
            <w:r w:rsidR="00A454CC" w:rsidRPr="00296254">
              <w:rPr>
                <w:rFonts w:asciiTheme="minorHAnsi" w:hAnsiTheme="minorHAnsi" w:cstheme="minorHAnsi"/>
              </w:rPr>
              <w:t xml:space="preserve">on the </w:t>
            </w:r>
            <w:r w:rsidR="008E6683">
              <w:rPr>
                <w:rFonts w:asciiTheme="minorHAnsi" w:hAnsiTheme="minorHAnsi" w:cstheme="minorHAnsi"/>
              </w:rPr>
              <w:t>study</w:t>
            </w:r>
            <w:r w:rsidR="00A454CC" w:rsidRPr="00296254">
              <w:rPr>
                <w:rFonts w:asciiTheme="minorHAnsi" w:hAnsiTheme="minorHAnsi" w:cstheme="minorHAnsi"/>
              </w:rPr>
              <w:t xml:space="preserve"> ward</w:t>
            </w:r>
            <w:r w:rsidR="008E6683">
              <w:rPr>
                <w:rFonts w:asciiTheme="minorHAnsi" w:hAnsiTheme="minorHAnsi" w:cstheme="minorHAnsi"/>
              </w:rPr>
              <w:t>(s)</w:t>
            </w:r>
            <w:r w:rsidR="00A454CC" w:rsidRPr="00296254">
              <w:rPr>
                <w:rFonts w:asciiTheme="minorHAnsi" w:hAnsiTheme="minorHAnsi" w:cstheme="minorHAnsi"/>
              </w:rPr>
              <w:t xml:space="preserve"> of the requirement to record the number of deprescribing discussions via the agreed method</w:t>
            </w:r>
            <w:r w:rsidR="00296254">
              <w:rPr>
                <w:rFonts w:asciiTheme="minorHAnsi" w:hAnsiTheme="minorHAnsi" w:cstheme="minorHAnsi"/>
              </w:rPr>
              <w:t xml:space="preserve"> </w:t>
            </w:r>
            <w:r w:rsidR="00070E2C" w:rsidRPr="00296254">
              <w:rPr>
                <w:rStyle w:val="normaltextrun"/>
                <w:rFonts w:asciiTheme="minorHAnsi" w:eastAsia="Calibri" w:hAnsiTheme="minorHAnsi" w:cstheme="minorHAnsi"/>
              </w:rPr>
              <w:t>(</w:t>
            </w:r>
            <w:r w:rsidR="00296254">
              <w:rPr>
                <w:rStyle w:val="normaltextrun"/>
                <w:rFonts w:asciiTheme="minorHAnsi" w:eastAsia="Calibri" w:hAnsiTheme="minorHAnsi" w:cstheme="minorHAnsi"/>
              </w:rPr>
              <w:t>i</w:t>
            </w:r>
            <w:r w:rsidR="00070E2C" w:rsidRPr="00296254">
              <w:rPr>
                <w:rStyle w:val="normaltextrun"/>
                <w:rFonts w:asciiTheme="minorHAnsi" w:eastAsia="Calibri" w:hAnsiTheme="minorHAnsi" w:cstheme="minorHAnsi"/>
              </w:rPr>
              <w:t>t is the responsibility of any healthcare professional who has a deprescribing discussion to record this</w:t>
            </w:r>
            <w:r w:rsidR="008E6683">
              <w:rPr>
                <w:rStyle w:val="normaltextrun"/>
                <w:rFonts w:asciiTheme="minorHAnsi" w:eastAsia="Calibri" w:hAnsiTheme="minorHAnsi" w:cstheme="minorHAnsi"/>
              </w:rPr>
              <w:t xml:space="preserve"> </w:t>
            </w:r>
            <w:r w:rsidR="008E6683" w:rsidRPr="008E6683">
              <w:rPr>
                <w:rStyle w:val="normaltextrun"/>
                <w:rFonts w:asciiTheme="minorHAnsi" w:eastAsia="Calibri" w:hAnsiTheme="minorHAnsi" w:cstheme="minorHAnsi"/>
              </w:rPr>
              <w:t>– including junior doctors</w:t>
            </w:r>
            <w:r w:rsidR="00070E2C" w:rsidRPr="00296254">
              <w:rPr>
                <w:rStyle w:val="normaltextrun"/>
                <w:rFonts w:asciiTheme="minorHAnsi" w:eastAsia="Calibri" w:hAnsiTheme="minorHAnsi" w:cstheme="minorHAnsi"/>
              </w:rPr>
              <w:t>).</w:t>
            </w:r>
          </w:p>
          <w:p w14:paraId="130005B9" w14:textId="77777777" w:rsidR="004B034E" w:rsidRPr="004B034E" w:rsidRDefault="00181C00" w:rsidP="004B034E">
            <w:pPr>
              <w:pStyle w:val="paragraph"/>
              <w:numPr>
                <w:ilvl w:val="0"/>
                <w:numId w:val="29"/>
              </w:numPr>
              <w:spacing w:beforeAutospacing="0" w:afterAutospacing="0" w:line="276" w:lineRule="auto"/>
              <w:textAlignment w:val="baseline"/>
              <w:rPr>
                <w:rFonts w:asciiTheme="minorHAnsi" w:eastAsia="Calibri" w:hAnsiTheme="minorHAnsi" w:cstheme="minorHAnsi"/>
                <w:b/>
                <w:bCs/>
              </w:rPr>
            </w:pPr>
            <w:r w:rsidRPr="00296254">
              <w:rPr>
                <w:rFonts w:asciiTheme="minorHAnsi" w:hAnsiTheme="minorHAnsi" w:cstheme="minorHAnsi"/>
              </w:rPr>
              <w:t>Remind</w:t>
            </w:r>
            <w:r w:rsidR="00B0670C" w:rsidRPr="00296254">
              <w:rPr>
                <w:rFonts w:asciiTheme="minorHAnsi" w:hAnsiTheme="minorHAnsi" w:cstheme="minorHAnsi"/>
              </w:rPr>
              <w:t>er to</w:t>
            </w:r>
            <w:r w:rsidR="00070E2C" w:rsidRPr="00296254">
              <w:rPr>
                <w:rFonts w:asciiTheme="minorHAnsi" w:hAnsiTheme="minorHAnsi" w:cstheme="minorHAnsi"/>
              </w:rPr>
              <w:t xml:space="preserve"> all </w:t>
            </w:r>
            <w:r w:rsidR="00831215" w:rsidRPr="00296254">
              <w:rPr>
                <w:rFonts w:asciiTheme="minorHAnsi" w:hAnsiTheme="minorHAnsi" w:cstheme="minorHAnsi"/>
              </w:rPr>
              <w:t>geriatricians and pharmacists participating in CHARMER</w:t>
            </w:r>
            <w:r w:rsidR="00070E2C" w:rsidRPr="00296254">
              <w:rPr>
                <w:rFonts w:asciiTheme="minorHAnsi" w:hAnsiTheme="minorHAnsi" w:cstheme="minorHAnsi"/>
              </w:rPr>
              <w:t xml:space="preserve"> of the requirement to review the benchmarking reports</w:t>
            </w:r>
            <w:r w:rsidRPr="00296254">
              <w:rPr>
                <w:rFonts w:asciiTheme="minorHAnsi" w:hAnsiTheme="minorHAnsi" w:cstheme="minorHAnsi"/>
              </w:rPr>
              <w:t>.</w:t>
            </w:r>
          </w:p>
          <w:p w14:paraId="766E7556" w14:textId="10897C12" w:rsidR="004B034E" w:rsidRPr="004B034E" w:rsidRDefault="6C8C3821" w:rsidP="3CF23EB4">
            <w:pPr>
              <w:pStyle w:val="paragraph"/>
              <w:spacing w:beforeAutospacing="0" w:afterAutospacing="0" w:line="276" w:lineRule="auto"/>
              <w:ind w:left="720"/>
              <w:textAlignment w:val="baseline"/>
              <w:rPr>
                <w:rFonts w:asciiTheme="minorHAnsi" w:eastAsia="Calibri" w:hAnsiTheme="minorHAnsi" w:cstheme="minorBidi"/>
                <w:b/>
                <w:bCs/>
              </w:rPr>
            </w:pPr>
            <w:r w:rsidRPr="3CF23EB4">
              <w:rPr>
                <w:rFonts w:asciiTheme="minorHAnsi" w:hAnsiTheme="minorHAnsi" w:cstheme="minorBidi"/>
              </w:rPr>
              <w:t xml:space="preserve">You may want to use our </w:t>
            </w:r>
            <w:r w:rsidRPr="3CF23EB4">
              <w:rPr>
                <w:rFonts w:asciiTheme="minorHAnsi" w:hAnsiTheme="minorHAnsi" w:cstheme="minorBidi"/>
                <w:u w:val="single"/>
              </w:rPr>
              <w:t>pre-prepared reminder email template</w:t>
            </w:r>
            <w:r w:rsidRPr="3CF23EB4">
              <w:rPr>
                <w:rFonts w:asciiTheme="minorHAnsi" w:hAnsiTheme="minorHAnsi" w:cstheme="minorBidi"/>
              </w:rPr>
              <w:t>.</w:t>
            </w:r>
          </w:p>
        </w:tc>
        <w:tc>
          <w:tcPr>
            <w:tcW w:w="3492" w:type="dxa"/>
          </w:tcPr>
          <w:p w14:paraId="5D38ED2D" w14:textId="0FA3570C" w:rsidR="00F41688" w:rsidRPr="00C82C12" w:rsidRDefault="008B0144" w:rsidP="000E2A69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b/>
                <w:bCs/>
              </w:rPr>
            </w:pPr>
            <w:r w:rsidRPr="00C82C12">
              <w:rPr>
                <w:rFonts w:asciiTheme="minorHAnsi" w:hAnsiTheme="minorHAnsi" w:cstheme="minorBidi"/>
                <w:b/>
                <w:bCs/>
              </w:rPr>
              <w:lastRenderedPageBreak/>
              <w:t>Have all relevant team members bee</w:t>
            </w:r>
            <w:r w:rsidR="00C82C12" w:rsidRPr="00C82C12">
              <w:rPr>
                <w:rFonts w:asciiTheme="minorHAnsi" w:hAnsiTheme="minorHAnsi" w:cstheme="minorBidi"/>
                <w:b/>
                <w:bCs/>
              </w:rPr>
              <w:t xml:space="preserve">n reminded that the active </w:t>
            </w:r>
            <w:r w:rsidR="00C82C12" w:rsidRPr="00841631">
              <w:rPr>
                <w:rFonts w:asciiTheme="minorHAnsi" w:hAnsiTheme="minorHAnsi" w:cstheme="minorHAnsi"/>
                <w:b/>
                <w:bCs/>
              </w:rPr>
              <w:t xml:space="preserve">intervention phase – and their </w:t>
            </w:r>
            <w:r w:rsidR="00841631" w:rsidRPr="00841631">
              <w:rPr>
                <w:rFonts w:asciiTheme="minorHAnsi" w:hAnsiTheme="minorHAnsi" w:cstheme="minorHAnsi"/>
                <w:b/>
                <w:bCs/>
              </w:rPr>
              <w:t>responsibility/</w:t>
            </w:r>
            <w:r w:rsidR="00C82C12" w:rsidRPr="00841631">
              <w:rPr>
                <w:rFonts w:asciiTheme="minorHAnsi" w:hAnsiTheme="minorHAnsi" w:cstheme="minorHAnsi"/>
                <w:b/>
                <w:bCs/>
              </w:rPr>
              <w:t>role in the benchmarking report process – has begun?</w:t>
            </w:r>
          </w:p>
          <w:p w14:paraId="12AB6FDF" w14:textId="77777777" w:rsidR="00C82C12" w:rsidRDefault="00C82C12" w:rsidP="000E2A69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Yes</w:t>
            </w:r>
          </w:p>
          <w:p w14:paraId="0698620D" w14:textId="38CA1D4D" w:rsidR="009D6253" w:rsidRDefault="00C82C12" w:rsidP="00A454CC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No</w:t>
            </w:r>
          </w:p>
        </w:tc>
      </w:tr>
      <w:tr w:rsidR="00ED1AC9" w14:paraId="7767A6BC" w14:textId="77777777" w:rsidTr="6B550885">
        <w:tc>
          <w:tcPr>
            <w:tcW w:w="5524" w:type="dxa"/>
          </w:tcPr>
          <w:p w14:paraId="44F1C1DC" w14:textId="4B06539A" w:rsidR="00ED1AC9" w:rsidRPr="00C803D9" w:rsidRDefault="00ED1AC9" w:rsidP="000E2A69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color w:val="FF0000"/>
                <w:lang w:val="en-US"/>
              </w:rPr>
            </w:pPr>
            <w:r w:rsidRPr="00C803D9">
              <w:rPr>
                <w:rFonts w:asciiTheme="minorHAnsi" w:hAnsiTheme="minorHAnsi" w:cstheme="minorBidi"/>
                <w:lang w:val="en-US"/>
              </w:rPr>
              <w:t xml:space="preserve">Check that </w:t>
            </w:r>
            <w:r w:rsidR="00812223">
              <w:rPr>
                <w:rFonts w:asciiTheme="minorHAnsi" w:hAnsiTheme="minorHAnsi" w:cstheme="minorBidi"/>
                <w:lang w:val="en-US"/>
              </w:rPr>
              <w:t xml:space="preserve">the </w:t>
            </w:r>
            <w:r w:rsidR="00F666FC">
              <w:rPr>
                <w:rFonts w:asciiTheme="minorHAnsi" w:hAnsiTheme="minorHAnsi" w:cstheme="minorBidi"/>
                <w:lang w:val="en-US"/>
              </w:rPr>
              <w:t xml:space="preserve">first </w:t>
            </w:r>
            <w:r w:rsidR="000B1CB5">
              <w:rPr>
                <w:rFonts w:asciiTheme="minorHAnsi" w:hAnsiTheme="minorHAnsi" w:cstheme="minorBidi"/>
                <w:lang w:val="en-US"/>
              </w:rPr>
              <w:t xml:space="preserve">week of </w:t>
            </w:r>
            <w:r w:rsidR="00812223">
              <w:rPr>
                <w:rFonts w:asciiTheme="minorHAnsi" w:hAnsiTheme="minorHAnsi" w:cstheme="minorBidi"/>
                <w:lang w:val="en-US"/>
              </w:rPr>
              <w:t>benchmarking</w:t>
            </w:r>
            <w:r w:rsidR="000B1CB5">
              <w:rPr>
                <w:rFonts w:asciiTheme="minorHAnsi" w:hAnsiTheme="minorHAnsi" w:cstheme="minorBidi"/>
                <w:lang w:val="en-US"/>
              </w:rPr>
              <w:t xml:space="preserve"> </w:t>
            </w:r>
            <w:r w:rsidR="000B1CB5" w:rsidRPr="000B1CB5">
              <w:rPr>
                <w:rFonts w:asciiTheme="minorHAnsi" w:hAnsiTheme="minorHAnsi" w:cstheme="minorHAnsi"/>
                <w:lang w:val="en-US"/>
              </w:rPr>
              <w:t>data</w:t>
            </w:r>
            <w:r w:rsidRPr="00C803D9">
              <w:rPr>
                <w:rFonts w:asciiTheme="minorHAnsi" w:hAnsiTheme="minorHAnsi" w:cstheme="minorBidi"/>
                <w:lang w:val="en-US"/>
              </w:rPr>
              <w:t xml:space="preserve"> </w:t>
            </w:r>
            <w:r w:rsidR="00812223">
              <w:rPr>
                <w:rFonts w:asciiTheme="minorHAnsi" w:hAnsiTheme="minorHAnsi" w:cstheme="minorBidi"/>
                <w:lang w:val="en-US"/>
              </w:rPr>
              <w:t xml:space="preserve">has been </w:t>
            </w:r>
            <w:r w:rsidR="000B1CB5">
              <w:rPr>
                <w:rFonts w:asciiTheme="minorHAnsi" w:hAnsiTheme="minorHAnsi" w:cstheme="minorBidi"/>
                <w:lang w:val="en-US"/>
              </w:rPr>
              <w:t>extracted and submitted.</w:t>
            </w:r>
          </w:p>
        </w:tc>
        <w:tc>
          <w:tcPr>
            <w:tcW w:w="3492" w:type="dxa"/>
          </w:tcPr>
          <w:p w14:paraId="35CD5DD0" w14:textId="538ED3B7" w:rsidR="000B1CB5" w:rsidRPr="001E1839" w:rsidRDefault="000B1CB5" w:rsidP="000E2A69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b/>
                <w:bCs/>
              </w:rPr>
            </w:pPr>
            <w:r w:rsidRPr="001E1839">
              <w:rPr>
                <w:rFonts w:asciiTheme="minorHAnsi" w:hAnsiTheme="minorHAnsi" w:cstheme="minorBidi"/>
                <w:b/>
                <w:bCs/>
              </w:rPr>
              <w:t>Has the</w:t>
            </w:r>
            <w:r w:rsidR="00F745C0" w:rsidRPr="001E1839">
              <w:rPr>
                <w:rFonts w:asciiTheme="minorHAnsi" w:hAnsiTheme="minorHAnsi" w:cstheme="minorBidi"/>
                <w:b/>
                <w:bCs/>
              </w:rPr>
              <w:t xml:space="preserve"> first week of benchmarking data been extracted and submitted</w:t>
            </w:r>
            <w:r w:rsidR="001E1839" w:rsidRPr="001E1839">
              <w:rPr>
                <w:rFonts w:asciiTheme="minorHAnsi" w:hAnsiTheme="minorHAnsi" w:cstheme="minorBidi"/>
                <w:b/>
                <w:bCs/>
              </w:rPr>
              <w:t>?</w:t>
            </w:r>
          </w:p>
          <w:p w14:paraId="64A6BA90" w14:textId="77777777" w:rsidR="00ED1AC9" w:rsidRPr="009B297A" w:rsidRDefault="00ED1AC9" w:rsidP="000E2A69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="Calibri" w:hAnsiTheme="minorHAnsi" w:cstheme="minorHAnsi"/>
              </w:rPr>
            </w:pPr>
            <w:r w:rsidRPr="009B297A">
              <w:rPr>
                <w:rStyle w:val="normaltextrun"/>
                <w:rFonts w:asciiTheme="minorHAnsi" w:eastAsia="Calibri" w:hAnsiTheme="minorHAnsi" w:cstheme="minorHAnsi"/>
              </w:rPr>
              <w:t>Yes</w:t>
            </w:r>
          </w:p>
          <w:p w14:paraId="37F0C3D9" w14:textId="77777777" w:rsidR="00ED1AC9" w:rsidRDefault="00ED1AC9" w:rsidP="000E2A69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="Calibri" w:hAnsiTheme="minorHAnsi" w:cstheme="minorHAnsi"/>
              </w:rPr>
            </w:pPr>
            <w:r w:rsidRPr="009B297A">
              <w:rPr>
                <w:rStyle w:val="normaltextrun"/>
                <w:rFonts w:asciiTheme="minorHAnsi" w:eastAsia="Calibri" w:hAnsiTheme="minorHAnsi" w:cstheme="minorHAnsi"/>
              </w:rPr>
              <w:t>No</w:t>
            </w:r>
          </w:p>
          <w:p w14:paraId="5D627281" w14:textId="77777777" w:rsidR="00EF4A71" w:rsidRDefault="00EF4A71" w:rsidP="000E2A69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eastAsia="Calibri" w:cstheme="minorHAnsi"/>
              </w:rPr>
            </w:pPr>
          </w:p>
          <w:p w14:paraId="16952EBF" w14:textId="77777777" w:rsidR="005B20A3" w:rsidRDefault="3F95B014" w:rsidP="3CF23EB4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b/>
                <w:bCs/>
              </w:rPr>
            </w:pPr>
            <w:r w:rsidRPr="3CF23EB4">
              <w:rPr>
                <w:rFonts w:asciiTheme="minorHAnsi" w:hAnsiTheme="minorHAnsi" w:cstheme="minorBidi"/>
                <w:b/>
                <w:bCs/>
              </w:rPr>
              <w:t>Were the</w:t>
            </w:r>
            <w:r w:rsidR="34B29C65" w:rsidRPr="3CF23EB4">
              <w:rPr>
                <w:rFonts w:asciiTheme="minorHAnsi" w:hAnsiTheme="minorHAnsi" w:cstheme="minorBidi"/>
                <w:b/>
                <w:bCs/>
              </w:rPr>
              <w:t>re</w:t>
            </w:r>
            <w:r w:rsidRPr="3CF23EB4">
              <w:rPr>
                <w:rFonts w:asciiTheme="minorHAnsi" w:hAnsiTheme="minorHAnsi" w:cstheme="minorBidi"/>
                <w:b/>
                <w:bCs/>
              </w:rPr>
              <w:t xml:space="preserve"> any issues or challenges with </w:t>
            </w:r>
            <w:r w:rsidR="3A3D1E9C" w:rsidRPr="3CF23EB4">
              <w:rPr>
                <w:rFonts w:asciiTheme="minorHAnsi" w:hAnsiTheme="minorHAnsi" w:cstheme="minorBidi"/>
                <w:b/>
                <w:bCs/>
              </w:rPr>
              <w:t>extracting or submitting the</w:t>
            </w:r>
            <w:r w:rsidRPr="3CF23EB4">
              <w:rPr>
                <w:rFonts w:asciiTheme="minorHAnsi" w:hAnsiTheme="minorHAnsi" w:cstheme="minorBidi"/>
                <w:b/>
                <w:bCs/>
              </w:rPr>
              <w:t xml:space="preserve"> benchmarking </w:t>
            </w:r>
            <w:r w:rsidR="3A3D1E9C" w:rsidRPr="3CF23EB4">
              <w:rPr>
                <w:rFonts w:asciiTheme="minorHAnsi" w:hAnsiTheme="minorHAnsi" w:cstheme="minorBidi"/>
                <w:b/>
                <w:bCs/>
              </w:rPr>
              <w:t xml:space="preserve">data? </w:t>
            </w:r>
          </w:p>
          <w:p w14:paraId="4EF1CFBC" w14:textId="251783C6" w:rsidR="005B20A3" w:rsidRPr="005B20A3" w:rsidRDefault="17C00006" w:rsidP="6B550885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 w:rsidRPr="6B550885">
              <w:rPr>
                <w:rFonts w:asciiTheme="minorHAnsi" w:hAnsiTheme="minorHAnsi" w:cstheme="minorBidi"/>
              </w:rPr>
              <w:t>Yes</w:t>
            </w:r>
          </w:p>
          <w:p w14:paraId="7F45BD3B" w14:textId="1ADEBAB2" w:rsidR="005B20A3" w:rsidRPr="005B20A3" w:rsidRDefault="17C00006" w:rsidP="6B550885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 w:rsidRPr="6B550885">
              <w:rPr>
                <w:rFonts w:asciiTheme="minorHAnsi" w:hAnsiTheme="minorHAnsi" w:cstheme="minorBidi"/>
              </w:rPr>
              <w:t>No</w:t>
            </w:r>
          </w:p>
          <w:p w14:paraId="1F4DBB31" w14:textId="77777777" w:rsidR="005B20A3" w:rsidRDefault="005B20A3" w:rsidP="3CF23EB4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b/>
                <w:bCs/>
              </w:rPr>
            </w:pPr>
          </w:p>
          <w:p w14:paraId="6A368358" w14:textId="50EEA2D9" w:rsidR="00AC0725" w:rsidRDefault="2CC66847" w:rsidP="6B550885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b/>
                <w:bCs/>
              </w:rPr>
            </w:pPr>
            <w:r w:rsidRPr="6B550885">
              <w:rPr>
                <w:rFonts w:asciiTheme="minorHAnsi" w:hAnsiTheme="minorHAnsi" w:cstheme="minorBidi"/>
                <w:b/>
                <w:bCs/>
              </w:rPr>
              <w:t xml:space="preserve">If yes, please </w:t>
            </w:r>
            <w:r w:rsidR="4E066D45" w:rsidRPr="6B550885">
              <w:rPr>
                <w:rFonts w:asciiTheme="minorHAnsi" w:hAnsiTheme="minorHAnsi" w:cstheme="minorBidi"/>
                <w:b/>
                <w:bCs/>
              </w:rPr>
              <w:t>describe</w:t>
            </w:r>
            <w:r w:rsidR="163A87B0" w:rsidRPr="6B550885">
              <w:rPr>
                <w:rFonts w:asciiTheme="minorHAnsi" w:hAnsiTheme="minorHAnsi" w:cstheme="minorBidi"/>
                <w:b/>
                <w:bCs/>
              </w:rPr>
              <w:t xml:space="preserve"> the issues</w:t>
            </w:r>
            <w:r w:rsidR="4E066D45" w:rsidRPr="6B550885">
              <w:rPr>
                <w:rFonts w:asciiTheme="minorHAnsi" w:hAnsiTheme="minorHAnsi" w:cstheme="minorBidi"/>
                <w:b/>
                <w:bCs/>
              </w:rPr>
              <w:t xml:space="preserve"> below</w:t>
            </w:r>
            <w:r w:rsidR="163A87B0" w:rsidRPr="6B550885">
              <w:rPr>
                <w:rFonts w:asciiTheme="minorHAnsi" w:hAnsiTheme="minorHAnsi" w:cstheme="minorBidi"/>
                <w:b/>
                <w:bCs/>
              </w:rPr>
              <w:t>:</w:t>
            </w:r>
          </w:p>
          <w:p w14:paraId="6B5001F3" w14:textId="5827C4FA" w:rsidR="00EF4A71" w:rsidRPr="004C6E05" w:rsidRDefault="00AC0725" w:rsidP="000E2A69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Free text</w:t>
            </w:r>
          </w:p>
        </w:tc>
      </w:tr>
    </w:tbl>
    <w:p w14:paraId="3DC515A9" w14:textId="47F16AB9" w:rsidR="00ED1AC9" w:rsidRDefault="00ED1AC9" w:rsidP="2FC7EB88">
      <w:pPr>
        <w:rPr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3492"/>
      </w:tblGrid>
      <w:tr w:rsidR="002878FD" w14:paraId="26713E5E" w14:textId="77777777" w:rsidTr="00536435">
        <w:tc>
          <w:tcPr>
            <w:tcW w:w="9016" w:type="dxa"/>
            <w:gridSpan w:val="2"/>
            <w:shd w:val="clear" w:color="auto" w:fill="D9E2F3" w:themeFill="accent1" w:themeFillTint="33"/>
          </w:tcPr>
          <w:p w14:paraId="4EFBA18B" w14:textId="1E173100" w:rsidR="002878FD" w:rsidRPr="009740CE" w:rsidRDefault="002878FD" w:rsidP="0053643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3FE10B52">
              <w:rPr>
                <w:b/>
                <w:bCs/>
                <w:sz w:val="24"/>
                <w:szCs w:val="24"/>
              </w:rPr>
              <w:t xml:space="preserve">Reporting information (to be submitted </w:t>
            </w:r>
            <w:r w:rsidR="00002673" w:rsidRPr="00420D31">
              <w:rPr>
                <w:b/>
                <w:bCs/>
                <w:color w:val="00B050"/>
                <w:sz w:val="24"/>
                <w:szCs w:val="24"/>
              </w:rPr>
              <w:t xml:space="preserve">by no later than </w:t>
            </w:r>
            <w:r w:rsidR="00420D31" w:rsidRPr="00420D31">
              <w:rPr>
                <w:b/>
                <w:bCs/>
                <w:color w:val="00B050"/>
                <w:sz w:val="24"/>
                <w:szCs w:val="24"/>
              </w:rPr>
              <w:t>9</w:t>
            </w:r>
            <w:r w:rsidR="00002673" w:rsidRPr="00420D31">
              <w:rPr>
                <w:b/>
                <w:bCs/>
                <w:color w:val="00B050"/>
                <w:sz w:val="24"/>
                <w:szCs w:val="24"/>
              </w:rPr>
              <w:t xml:space="preserve"> </w:t>
            </w:r>
            <w:r w:rsidR="00420D31" w:rsidRPr="00420D31">
              <w:rPr>
                <w:b/>
                <w:bCs/>
                <w:color w:val="00B050"/>
                <w:sz w:val="24"/>
                <w:szCs w:val="24"/>
              </w:rPr>
              <w:t>August</w:t>
            </w:r>
            <w:r w:rsidR="00002673" w:rsidRPr="00420D31">
              <w:rPr>
                <w:b/>
                <w:bCs/>
                <w:color w:val="00B050"/>
                <w:sz w:val="24"/>
                <w:szCs w:val="24"/>
              </w:rPr>
              <w:t xml:space="preserve"> 2024</w:t>
            </w:r>
            <w:r w:rsidR="00002673" w:rsidRPr="3FE10B52"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3509DA" w14:paraId="6EB86FAD" w14:textId="77777777" w:rsidTr="00536435">
        <w:tc>
          <w:tcPr>
            <w:tcW w:w="5524" w:type="dxa"/>
          </w:tcPr>
          <w:p w14:paraId="1A470324" w14:textId="35BB6122" w:rsidR="003509DA" w:rsidRPr="00384F58" w:rsidRDefault="003509DA" w:rsidP="003509DA">
            <w:pPr>
              <w:pStyle w:val="paragraph"/>
              <w:spacing w:beforeAutospacing="0" w:afterAutospacing="0" w:line="276" w:lineRule="auto"/>
              <w:textAlignment w:val="baseline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</w:rPr>
              <w:t xml:space="preserve">How many </w:t>
            </w:r>
            <w:r w:rsidR="0006348C">
              <w:rPr>
                <w:rFonts w:ascii="Calibri" w:eastAsia="Calibri" w:hAnsi="Calibri" w:cs="Calibri"/>
              </w:rPr>
              <w:t xml:space="preserve">person </w:t>
            </w:r>
            <w:r>
              <w:rPr>
                <w:rFonts w:ascii="Calibri" w:eastAsia="Calibri" w:hAnsi="Calibri" w:cs="Calibri"/>
              </w:rPr>
              <w:t xml:space="preserve">hours do you think were spent </w:t>
            </w:r>
            <w:r w:rsidR="00942B55">
              <w:rPr>
                <w:rFonts w:ascii="Calibri" w:eastAsia="Calibri" w:hAnsi="Calibri" w:cs="Calibri"/>
              </w:rPr>
              <w:t>planning the benchmarking report process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3492" w:type="dxa"/>
          </w:tcPr>
          <w:p w14:paraId="3150401D" w14:textId="673AA130" w:rsidR="003509DA" w:rsidRDefault="003509DA" w:rsidP="003509DA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 w:rsidRPr="3FE10B52">
              <w:rPr>
                <w:rFonts w:asciiTheme="minorHAnsi" w:hAnsiTheme="minorHAnsi" w:cstheme="minorBidi"/>
              </w:rPr>
              <w:t>Free text box</w:t>
            </w:r>
          </w:p>
        </w:tc>
      </w:tr>
      <w:tr w:rsidR="00E445FC" w14:paraId="241AED97" w14:textId="77777777" w:rsidTr="00536435">
        <w:tc>
          <w:tcPr>
            <w:tcW w:w="5524" w:type="dxa"/>
          </w:tcPr>
          <w:p w14:paraId="239F4A87" w14:textId="6D52749C" w:rsidR="00E445FC" w:rsidRPr="00B02B1F" w:rsidRDefault="00E445FC" w:rsidP="003509DA">
            <w:pPr>
              <w:pStyle w:val="paragraph"/>
              <w:spacing w:beforeAutospacing="0" w:afterAutospacing="0" w:line="276" w:lineRule="auto"/>
              <w:textAlignment w:val="baseline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</w:t>
            </w:r>
            <w:r w:rsidR="0067378D">
              <w:rPr>
                <w:rFonts w:ascii="Calibri" w:eastAsia="Calibri" w:hAnsi="Calibri" w:cs="Calibri"/>
              </w:rPr>
              <w:t>ere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="006D790F">
              <w:rPr>
                <w:rFonts w:ascii="Calibri" w:eastAsia="Calibri" w:hAnsi="Calibri" w:cs="Calibri"/>
              </w:rPr>
              <w:t xml:space="preserve">any other team members </w:t>
            </w:r>
            <w:r>
              <w:rPr>
                <w:rFonts w:ascii="Calibri" w:eastAsia="Calibri" w:hAnsi="Calibri" w:cs="Calibri"/>
              </w:rPr>
              <w:t>involved in the benchmarking process</w:t>
            </w:r>
            <w:r w:rsidR="006D790F">
              <w:rPr>
                <w:rFonts w:ascii="Calibri" w:eastAsia="Calibri" w:hAnsi="Calibri" w:cs="Calibri"/>
              </w:rPr>
              <w:t xml:space="preserve"> (e.g.</w:t>
            </w:r>
            <w:r w:rsidR="0067378D">
              <w:rPr>
                <w:rFonts w:ascii="Calibri" w:eastAsia="Calibri" w:hAnsi="Calibri" w:cs="Calibri"/>
              </w:rPr>
              <w:t>,</w:t>
            </w:r>
            <w:r w:rsidR="00031E46">
              <w:rPr>
                <w:rFonts w:ascii="Calibri" w:eastAsia="Calibri" w:hAnsi="Calibri" w:cs="Calibri"/>
              </w:rPr>
              <w:t xml:space="preserve"> did the</w:t>
            </w:r>
            <w:r w:rsidR="0067378D">
              <w:rPr>
                <w:rFonts w:ascii="Calibri" w:eastAsia="Calibri" w:hAnsi="Calibri" w:cs="Calibri"/>
              </w:rPr>
              <w:t xml:space="preserve"> </w:t>
            </w:r>
            <w:r w:rsidR="004025A7">
              <w:rPr>
                <w:rFonts w:ascii="Calibri" w:eastAsia="Calibri" w:hAnsi="Calibri" w:cs="Calibri"/>
              </w:rPr>
              <w:t>IT department</w:t>
            </w:r>
            <w:r w:rsidR="00031E46">
              <w:rPr>
                <w:rFonts w:ascii="Calibri" w:eastAsia="Calibri" w:hAnsi="Calibri" w:cs="Calibri"/>
              </w:rPr>
              <w:t xml:space="preserve"> help with data extraction plans</w:t>
            </w:r>
            <w:r w:rsidR="004025A7">
              <w:rPr>
                <w:rFonts w:ascii="Calibri" w:eastAsia="Calibri" w:hAnsi="Calibri" w:cs="Calibri"/>
              </w:rPr>
              <w:t>)</w:t>
            </w:r>
            <w:r w:rsidR="00045F6C">
              <w:rPr>
                <w:rFonts w:ascii="Calibri" w:eastAsia="Calibri" w:hAnsi="Calibri" w:cs="Calibri"/>
              </w:rPr>
              <w:t>? Please provide roles only.</w:t>
            </w:r>
          </w:p>
        </w:tc>
        <w:tc>
          <w:tcPr>
            <w:tcW w:w="3492" w:type="dxa"/>
          </w:tcPr>
          <w:p w14:paraId="30FAE473" w14:textId="6B09C8D1" w:rsidR="00E445FC" w:rsidRPr="00B02B1F" w:rsidRDefault="00045F6C" w:rsidP="003509DA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Free text box</w:t>
            </w:r>
          </w:p>
        </w:tc>
      </w:tr>
      <w:tr w:rsidR="003509DA" w14:paraId="47938FA7" w14:textId="77777777" w:rsidTr="00536435">
        <w:tc>
          <w:tcPr>
            <w:tcW w:w="5524" w:type="dxa"/>
          </w:tcPr>
          <w:p w14:paraId="678CEFEA" w14:textId="6B29DAC3" w:rsidR="003509DA" w:rsidRPr="00B02B1F" w:rsidRDefault="003509DA" w:rsidP="003509DA">
            <w:pPr>
              <w:pStyle w:val="paragraph"/>
              <w:spacing w:beforeAutospacing="0" w:afterAutospacing="0" w:line="276" w:lineRule="auto"/>
              <w:textAlignment w:val="baseline"/>
              <w:rPr>
                <w:rFonts w:ascii="Calibri" w:eastAsia="Calibri" w:hAnsi="Calibri" w:cs="Calibri"/>
              </w:rPr>
            </w:pPr>
            <w:r w:rsidRPr="00B02B1F">
              <w:rPr>
                <w:rFonts w:ascii="Calibri" w:eastAsia="Calibri" w:hAnsi="Calibri" w:cs="Calibri"/>
              </w:rPr>
              <w:lastRenderedPageBreak/>
              <w:t xml:space="preserve">How </w:t>
            </w:r>
            <w:r w:rsidR="00562B39" w:rsidRPr="00B02B1F">
              <w:rPr>
                <w:rFonts w:ascii="Calibri" w:eastAsia="Calibri" w:hAnsi="Calibri" w:cs="Calibri"/>
              </w:rPr>
              <w:t>long was spent</w:t>
            </w:r>
            <w:r w:rsidRPr="00B02B1F">
              <w:rPr>
                <w:rFonts w:ascii="Calibri" w:eastAsia="Calibri" w:hAnsi="Calibri" w:cs="Calibri"/>
              </w:rPr>
              <w:t xml:space="preserve"> </w:t>
            </w:r>
            <w:r w:rsidR="00562B39" w:rsidRPr="00B02B1F">
              <w:rPr>
                <w:rFonts w:ascii="Calibri" w:eastAsia="Calibri" w:hAnsi="Calibri" w:cs="Calibri"/>
              </w:rPr>
              <w:t>extracting and submitting the benchmarking data</w:t>
            </w:r>
            <w:r w:rsidRPr="00B02B1F">
              <w:rPr>
                <w:rFonts w:ascii="Calibri" w:eastAsia="Calibri" w:hAnsi="Calibri" w:cs="Calibri"/>
              </w:rPr>
              <w:t>?</w:t>
            </w:r>
            <w:r w:rsidR="007402DE" w:rsidRPr="00B02B1F">
              <w:rPr>
                <w:rFonts w:ascii="Calibri" w:eastAsia="Calibri" w:hAnsi="Calibri" w:cs="Calibri"/>
              </w:rPr>
              <w:t xml:space="preserve"> (Please discuss with delegated team member who took on this role)</w:t>
            </w:r>
            <w:r w:rsidR="00DD10B8" w:rsidRPr="00B02B1F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3492" w:type="dxa"/>
          </w:tcPr>
          <w:p w14:paraId="24DCD993" w14:textId="6142ADD1" w:rsidR="003509DA" w:rsidRPr="00B02B1F" w:rsidRDefault="003509DA" w:rsidP="003509DA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 w:rsidRPr="00B02B1F">
              <w:rPr>
                <w:rFonts w:asciiTheme="minorHAnsi" w:hAnsiTheme="minorHAnsi" w:cstheme="minorBidi"/>
              </w:rPr>
              <w:t>Free text box</w:t>
            </w:r>
          </w:p>
        </w:tc>
      </w:tr>
      <w:tr w:rsidR="002878FD" w14:paraId="4D2EF43C" w14:textId="77777777" w:rsidTr="00536435">
        <w:tc>
          <w:tcPr>
            <w:tcW w:w="5524" w:type="dxa"/>
          </w:tcPr>
          <w:p w14:paraId="5EBE7855" w14:textId="54986309" w:rsidR="002878FD" w:rsidRPr="00963567" w:rsidRDefault="002878FD" w:rsidP="00536435">
            <w:pPr>
              <w:pStyle w:val="paragraph"/>
              <w:spacing w:beforeAutospacing="0" w:afterAutospacing="0" w:line="276" w:lineRule="auto"/>
              <w:textAlignment w:val="baseline"/>
              <w:rPr>
                <w:rFonts w:ascii="Calibri" w:eastAsia="Calibri" w:hAnsi="Calibri" w:cs="Calibri"/>
              </w:rPr>
            </w:pPr>
            <w:r w:rsidRPr="00963567">
              <w:rPr>
                <w:rFonts w:ascii="Calibri" w:eastAsia="Calibri" w:hAnsi="Calibri" w:cs="Calibri"/>
              </w:rPr>
              <w:t xml:space="preserve">Is there anything you would like to note about the implementation of the benchmarking reports? </w:t>
            </w:r>
            <w:r w:rsidR="00B45DC3">
              <w:rPr>
                <w:rFonts w:ascii="Calibri" w:eastAsia="Calibri" w:hAnsi="Calibri" w:cs="Calibri"/>
              </w:rPr>
              <w:t>For example, please note anything you found either particularly challenging or straightforward.</w:t>
            </w:r>
          </w:p>
        </w:tc>
        <w:tc>
          <w:tcPr>
            <w:tcW w:w="3492" w:type="dxa"/>
          </w:tcPr>
          <w:p w14:paraId="4C1B44E5" w14:textId="77777777" w:rsidR="002878FD" w:rsidRDefault="002878FD" w:rsidP="00536435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 w:rsidRPr="3FE10B52">
              <w:rPr>
                <w:rFonts w:asciiTheme="minorHAnsi" w:hAnsiTheme="minorHAnsi" w:cstheme="minorBidi"/>
              </w:rPr>
              <w:t>Free text box</w:t>
            </w:r>
          </w:p>
        </w:tc>
      </w:tr>
    </w:tbl>
    <w:p w14:paraId="13982622" w14:textId="77777777" w:rsidR="002878FD" w:rsidRDefault="002878FD" w:rsidP="2FC7EB88">
      <w:pPr>
        <w:rPr>
          <w:b/>
          <w:bCs/>
          <w:sz w:val="28"/>
          <w:szCs w:val="28"/>
        </w:rPr>
      </w:pPr>
    </w:p>
    <w:p w14:paraId="7B3D0D0E" w14:textId="7B4F0343" w:rsidR="0075609C" w:rsidRPr="002209D0" w:rsidRDefault="0075609C" w:rsidP="0075609C">
      <w:pPr>
        <w:spacing w:after="0" w:line="276" w:lineRule="auto"/>
        <w:rPr>
          <w:b/>
          <w:bCs/>
          <w:sz w:val="24"/>
          <w:szCs w:val="24"/>
        </w:rPr>
      </w:pPr>
      <w:r w:rsidRPr="3CF23EB4">
        <w:rPr>
          <w:b/>
          <w:bCs/>
          <w:sz w:val="24"/>
          <w:szCs w:val="24"/>
        </w:rPr>
        <w:t xml:space="preserve">Resources </w:t>
      </w:r>
      <w:r w:rsidR="004F6A64" w:rsidRPr="3CF23EB4">
        <w:rPr>
          <w:sz w:val="24"/>
          <w:szCs w:val="24"/>
        </w:rPr>
        <w:t>[</w:t>
      </w:r>
      <w:r w:rsidR="004F6A64" w:rsidRPr="3CF23EB4">
        <w:rPr>
          <w:b/>
          <w:bCs/>
          <w:color w:val="70AD47" w:themeColor="accent6"/>
          <w:sz w:val="24"/>
          <w:szCs w:val="24"/>
        </w:rPr>
        <w:t>hyperlinks</w:t>
      </w:r>
      <w:r w:rsidR="004F6A64" w:rsidRPr="3CF23EB4">
        <w:rPr>
          <w:sz w:val="24"/>
          <w:szCs w:val="24"/>
        </w:rPr>
        <w:t>]</w:t>
      </w:r>
    </w:p>
    <w:p w14:paraId="3A1D2607" w14:textId="4306438A" w:rsidR="00EC2A61" w:rsidRPr="003B704A" w:rsidRDefault="004B7878" w:rsidP="004B7878">
      <w:pPr>
        <w:pStyle w:val="ListParagraph"/>
        <w:numPr>
          <w:ilvl w:val="0"/>
          <w:numId w:val="20"/>
        </w:numPr>
        <w:spacing w:line="276" w:lineRule="auto"/>
        <w:rPr>
          <w:rFonts w:ascii="Calibri" w:eastAsia="Calibri" w:hAnsi="Calibri" w:cs="Calibri"/>
        </w:rPr>
      </w:pPr>
      <w:r w:rsidRPr="003B704A">
        <w:rPr>
          <w:rFonts w:ascii="Calibri" w:eastAsia="Calibri" w:hAnsi="Calibri" w:cs="Calibri"/>
        </w:rPr>
        <w:t xml:space="preserve">Pre-prepared </w:t>
      </w:r>
      <w:r w:rsidR="00B94EB6" w:rsidRPr="003B704A">
        <w:rPr>
          <w:rFonts w:ascii="Calibri" w:eastAsia="Calibri" w:hAnsi="Calibri" w:cs="Calibri"/>
        </w:rPr>
        <w:t>reminder</w:t>
      </w:r>
      <w:r w:rsidR="003608FA" w:rsidRPr="003B704A">
        <w:rPr>
          <w:rFonts w:ascii="Calibri" w:eastAsia="Calibri" w:hAnsi="Calibri" w:cs="Calibri"/>
        </w:rPr>
        <w:t xml:space="preserve"> </w:t>
      </w:r>
      <w:r w:rsidRPr="003B704A">
        <w:rPr>
          <w:rFonts w:ascii="Calibri" w:eastAsia="Calibri" w:hAnsi="Calibri" w:cs="Calibri"/>
        </w:rPr>
        <w:t>email template to geriatricians and pharmacists</w:t>
      </w:r>
    </w:p>
    <w:p w14:paraId="6BAE1263" w14:textId="3E3B7760" w:rsidR="00AD16D3" w:rsidRPr="00031E46" w:rsidRDefault="008174E6" w:rsidP="2FC7EB88">
      <w:pPr>
        <w:pStyle w:val="ListParagraph"/>
        <w:numPr>
          <w:ilvl w:val="0"/>
          <w:numId w:val="20"/>
        </w:numPr>
        <w:spacing w:line="276" w:lineRule="auto"/>
        <w:rPr>
          <w:u w:val="single"/>
        </w:rPr>
      </w:pPr>
      <w:r w:rsidRPr="003B704A">
        <w:t>Guidance on how to submit benchmarking data/schedule</w:t>
      </w:r>
      <w:r w:rsidRPr="3CF23EB4">
        <w:rPr>
          <w:b/>
          <w:bCs/>
          <w:sz w:val="28"/>
          <w:szCs w:val="28"/>
        </w:rPr>
        <w:br w:type="page"/>
      </w:r>
    </w:p>
    <w:p w14:paraId="76BCCEEF" w14:textId="3ECB53C8" w:rsidR="00AD16D3" w:rsidRPr="00C44E02" w:rsidRDefault="00AD16D3" w:rsidP="00802B32">
      <w:pPr>
        <w:pStyle w:val="Heading1"/>
      </w:pPr>
      <w:r>
        <w:lastRenderedPageBreak/>
        <w:t>3</w:t>
      </w:r>
      <w:r w:rsidR="006B3B5C">
        <w:t>.</w:t>
      </w:r>
      <w:r>
        <w:t xml:space="preserve"> Weekly pharmacist and geriatrician proactive deprescribing briefings</w:t>
      </w:r>
    </w:p>
    <w:p w14:paraId="028044C2" w14:textId="77777777" w:rsidR="00AD16D3" w:rsidRPr="00C44E02" w:rsidRDefault="00AD16D3" w:rsidP="3FE10B52">
      <w:pPr>
        <w:pStyle w:val="paragraph"/>
        <w:spacing w:beforeAutospacing="0" w:after="0" w:afterAutospacing="0"/>
        <w:textAlignment w:val="baseline"/>
        <w:rPr>
          <w:rFonts w:asciiTheme="minorHAnsi" w:hAnsiTheme="minorHAnsi" w:cstheme="minorBidi"/>
          <w:b/>
          <w:bCs/>
          <w:sz w:val="28"/>
          <w:szCs w:val="28"/>
        </w:rPr>
      </w:pPr>
    </w:p>
    <w:p w14:paraId="257309CE" w14:textId="21B7B614" w:rsidR="26F97684" w:rsidRPr="00755E38" w:rsidRDefault="26F97684" w:rsidP="3FE10B52">
      <w:pPr>
        <w:pStyle w:val="paragraph"/>
        <w:spacing w:beforeAutospacing="0" w:after="0" w:afterAutospacing="0" w:line="276" w:lineRule="auto"/>
        <w:rPr>
          <w:rFonts w:ascii="Calibri" w:eastAsia="Calibri" w:hAnsi="Calibri" w:cs="Calibri"/>
          <w:b/>
          <w:bCs/>
          <w:color w:val="0F1419"/>
          <w:sz w:val="28"/>
          <w:szCs w:val="28"/>
        </w:rPr>
      </w:pPr>
      <w:r w:rsidRPr="00755E38">
        <w:rPr>
          <w:rFonts w:ascii="Calibri" w:eastAsia="Calibri" w:hAnsi="Calibri" w:cs="Calibri"/>
          <w:b/>
          <w:bCs/>
          <w:color w:val="0F1419"/>
          <w:sz w:val="28"/>
          <w:szCs w:val="28"/>
        </w:rPr>
        <w:t>Overview of component</w:t>
      </w:r>
    </w:p>
    <w:p w14:paraId="52358A2D" w14:textId="06F0D638" w:rsidR="00275D03" w:rsidRPr="00E94F2D" w:rsidRDefault="006643F5" w:rsidP="2FC7EB88">
      <w:pPr>
        <w:spacing w:line="276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3CF23EB4">
        <w:rPr>
          <w:rFonts w:ascii="Calibri" w:eastAsia="Calibri" w:hAnsi="Calibri" w:cs="Calibri"/>
          <w:sz w:val="24"/>
          <w:szCs w:val="24"/>
        </w:rPr>
        <w:t xml:space="preserve">This intervention component comprises </w:t>
      </w:r>
      <w:r w:rsidR="26F97684" w:rsidRPr="3CF23EB4">
        <w:rPr>
          <w:rFonts w:ascii="Calibri" w:eastAsia="Calibri" w:hAnsi="Calibri" w:cs="Calibri"/>
          <w:color w:val="000000" w:themeColor="text1"/>
          <w:sz w:val="24"/>
          <w:szCs w:val="24"/>
        </w:rPr>
        <w:t>weekly in-person briefing</w:t>
      </w:r>
      <w:r w:rsidRPr="3CF23EB4">
        <w:rPr>
          <w:rFonts w:ascii="Calibri" w:eastAsia="Calibri" w:hAnsi="Calibri" w:cs="Calibri"/>
          <w:color w:val="000000" w:themeColor="text1"/>
          <w:sz w:val="24"/>
          <w:szCs w:val="24"/>
        </w:rPr>
        <w:t>s</w:t>
      </w:r>
      <w:r w:rsidR="26F97684" w:rsidRPr="3CF23EB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between </w:t>
      </w:r>
      <w:r w:rsidR="0046298C" w:rsidRPr="3CF23EB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participating </w:t>
      </w:r>
      <w:r w:rsidR="26F97684" w:rsidRPr="3CF23EB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pharmacists and geriatricians to </w:t>
      </w:r>
      <w:r w:rsidR="006A03E1" w:rsidRPr="3CF23EB4">
        <w:rPr>
          <w:sz w:val="24"/>
          <w:szCs w:val="24"/>
        </w:rPr>
        <w:t>provide protected time for them to discuss opportunities for proactive deprescribing</w:t>
      </w:r>
      <w:r w:rsidR="00E94F2D" w:rsidRPr="3CF23EB4">
        <w:rPr>
          <w:sz w:val="24"/>
          <w:szCs w:val="24"/>
        </w:rPr>
        <w:t xml:space="preserve"> on </w:t>
      </w:r>
      <w:r w:rsidR="00311E6B" w:rsidRPr="3CF23EB4">
        <w:rPr>
          <w:sz w:val="24"/>
          <w:szCs w:val="24"/>
        </w:rPr>
        <w:t>study</w:t>
      </w:r>
      <w:r w:rsidR="00E94F2D" w:rsidRPr="3CF23EB4">
        <w:rPr>
          <w:sz w:val="24"/>
          <w:szCs w:val="24"/>
        </w:rPr>
        <w:t xml:space="preserve"> ward(s)</w:t>
      </w:r>
      <w:r w:rsidR="006A03E1" w:rsidRPr="3CF23EB4">
        <w:rPr>
          <w:sz w:val="24"/>
          <w:szCs w:val="24"/>
        </w:rPr>
        <w:t>.</w:t>
      </w:r>
      <w:r w:rsidR="00E94F2D" w:rsidRPr="3CF23EB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</w:p>
    <w:p w14:paraId="01A3F97A" w14:textId="77777777" w:rsidR="00513A44" w:rsidRPr="006D0944" w:rsidRDefault="00513A44" w:rsidP="00755E38">
      <w:pPr>
        <w:pStyle w:val="paragraph"/>
        <w:spacing w:beforeAutospacing="0" w:after="0" w:afterAutospacing="0"/>
        <w:rPr>
          <w:rFonts w:asciiTheme="minorHAnsi" w:hAnsiTheme="minorHAnsi" w:cstheme="minorBidi"/>
          <w:b/>
          <w:bCs/>
        </w:rPr>
      </w:pPr>
    </w:p>
    <w:p w14:paraId="67EA415B" w14:textId="38787569" w:rsidR="00755E38" w:rsidRPr="00755E38" w:rsidRDefault="00755E38" w:rsidP="00755E38">
      <w:pPr>
        <w:pStyle w:val="paragraph"/>
        <w:spacing w:beforeAutospacing="0" w:after="0" w:afterAutospacing="0"/>
        <w:rPr>
          <w:rFonts w:asciiTheme="minorHAnsi" w:hAnsiTheme="minorHAnsi" w:cstheme="minorBidi"/>
          <w:b/>
          <w:bCs/>
          <w:sz w:val="32"/>
          <w:szCs w:val="32"/>
        </w:rPr>
      </w:pPr>
      <w:r w:rsidRPr="00755E38">
        <w:rPr>
          <w:rFonts w:asciiTheme="minorHAnsi" w:hAnsiTheme="minorHAnsi" w:cstheme="minorBidi"/>
          <w:b/>
          <w:bCs/>
          <w:sz w:val="28"/>
          <w:szCs w:val="28"/>
        </w:rPr>
        <w:t>When this needs to happen</w:t>
      </w:r>
    </w:p>
    <w:p w14:paraId="49230D9E" w14:textId="694B9ABE" w:rsidR="00F9786B" w:rsidRDefault="00167718" w:rsidP="00F9786B">
      <w:pPr>
        <w:spacing w:after="0" w:line="276" w:lineRule="auto"/>
        <w:rPr>
          <w:rFonts w:ascii="Calibri" w:eastAsia="Calibri" w:hAnsi="Calibri" w:cs="Calibri"/>
          <w:sz w:val="24"/>
          <w:szCs w:val="24"/>
        </w:rPr>
      </w:pPr>
      <w:r w:rsidRPr="00C61B4B">
        <w:rPr>
          <w:rFonts w:ascii="Calibri" w:eastAsia="Calibri" w:hAnsi="Calibri" w:cs="Calibri"/>
          <w:sz w:val="24"/>
          <w:szCs w:val="24"/>
        </w:rPr>
        <w:t xml:space="preserve">The </w:t>
      </w:r>
      <w:r w:rsidR="008A3DCE" w:rsidRPr="00C61B4B">
        <w:rPr>
          <w:rFonts w:ascii="Calibri" w:eastAsia="Calibri" w:hAnsi="Calibri" w:cs="Calibri"/>
          <w:sz w:val="24"/>
          <w:szCs w:val="24"/>
        </w:rPr>
        <w:t xml:space="preserve">weekly briefings will </w:t>
      </w:r>
      <w:r w:rsidR="00C61B4B">
        <w:rPr>
          <w:rFonts w:ascii="Calibri" w:eastAsia="Calibri" w:hAnsi="Calibri" w:cs="Calibri"/>
          <w:sz w:val="24"/>
          <w:szCs w:val="24"/>
        </w:rPr>
        <w:t>take place</w:t>
      </w:r>
      <w:r w:rsidRPr="00C61B4B">
        <w:rPr>
          <w:rFonts w:ascii="Calibri" w:eastAsia="Calibri" w:hAnsi="Calibri" w:cs="Calibri"/>
          <w:sz w:val="24"/>
          <w:szCs w:val="24"/>
        </w:rPr>
        <w:t xml:space="preserve"> throughout the active intervention phase</w:t>
      </w:r>
      <w:r w:rsidR="002056E6">
        <w:rPr>
          <w:rFonts w:ascii="Calibri" w:eastAsia="Calibri" w:hAnsi="Calibri" w:cs="Calibri"/>
          <w:sz w:val="24"/>
          <w:szCs w:val="24"/>
        </w:rPr>
        <w:t xml:space="preserve"> </w:t>
      </w:r>
      <w:r w:rsidR="002056E6">
        <w:rPr>
          <w:rFonts w:ascii="Calibri" w:eastAsia="Calibri" w:hAnsi="Calibri" w:cs="Calibri"/>
          <w:color w:val="000000" w:themeColor="text1"/>
          <w:sz w:val="24"/>
          <w:szCs w:val="24"/>
        </w:rPr>
        <w:t>(</w:t>
      </w:r>
      <w:r w:rsidR="002056E6" w:rsidRPr="00A20883">
        <w:rPr>
          <w:rFonts w:ascii="Calibri" w:eastAsia="Calibri" w:hAnsi="Calibri" w:cs="Calibri"/>
          <w:b/>
          <w:bCs/>
          <w:color w:val="00B050"/>
          <w:sz w:val="24"/>
          <w:szCs w:val="24"/>
        </w:rPr>
        <w:t>starting 1 August 2024</w:t>
      </w:r>
      <w:r w:rsidR="002056E6">
        <w:rPr>
          <w:rFonts w:ascii="Calibri" w:eastAsia="Calibri" w:hAnsi="Calibri" w:cs="Calibri"/>
          <w:color w:val="000000" w:themeColor="text1"/>
          <w:sz w:val="24"/>
          <w:szCs w:val="24"/>
        </w:rPr>
        <w:t>)</w:t>
      </w:r>
      <w:r w:rsidR="002056E6" w:rsidRPr="3FE10B52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. </w:t>
      </w:r>
      <w:r w:rsidR="00F9786B" w:rsidRPr="00C61B4B">
        <w:rPr>
          <w:rFonts w:ascii="Calibri" w:eastAsia="Calibri" w:hAnsi="Calibri" w:cs="Calibri"/>
          <w:sz w:val="24"/>
          <w:szCs w:val="24"/>
        </w:rPr>
        <w:t xml:space="preserve">You need to formulate a plan </w:t>
      </w:r>
      <w:r w:rsidR="71FAFA52" w:rsidRPr="3DBC6DB8">
        <w:rPr>
          <w:rFonts w:ascii="Calibri" w:eastAsia="Calibri" w:hAnsi="Calibri" w:cs="Calibri"/>
          <w:b/>
          <w:bCs/>
          <w:sz w:val="24"/>
          <w:szCs w:val="24"/>
        </w:rPr>
        <w:t>during the implementation phase</w:t>
      </w:r>
      <w:r w:rsidR="71FAFA52" w:rsidRPr="3DBC6DB8">
        <w:rPr>
          <w:rFonts w:ascii="Calibri" w:eastAsia="Calibri" w:hAnsi="Calibri" w:cs="Calibri"/>
          <w:sz w:val="24"/>
          <w:szCs w:val="24"/>
        </w:rPr>
        <w:t xml:space="preserve"> </w:t>
      </w:r>
      <w:r w:rsidR="00F9786B" w:rsidRPr="00C61B4B">
        <w:rPr>
          <w:rFonts w:ascii="Calibri" w:eastAsia="Calibri" w:hAnsi="Calibri" w:cs="Calibri"/>
          <w:sz w:val="24"/>
          <w:szCs w:val="24"/>
        </w:rPr>
        <w:t xml:space="preserve">for when and how the weekly briefings will occur so </w:t>
      </w:r>
      <w:r w:rsidR="00F9786B" w:rsidRPr="000F1AE1">
        <w:rPr>
          <w:rFonts w:ascii="Calibri" w:eastAsia="Calibri" w:hAnsi="Calibri" w:cs="Calibri"/>
          <w:sz w:val="24"/>
          <w:szCs w:val="24"/>
        </w:rPr>
        <w:t>that</w:t>
      </w:r>
      <w:r w:rsidR="002018E6" w:rsidRPr="000F1AE1">
        <w:rPr>
          <w:rFonts w:ascii="Calibri" w:eastAsia="Calibri" w:hAnsi="Calibri" w:cs="Calibri"/>
          <w:sz w:val="24"/>
          <w:szCs w:val="24"/>
        </w:rPr>
        <w:t xml:space="preserve"> </w:t>
      </w:r>
      <w:r w:rsidR="00BF1033" w:rsidRPr="000F1AE1">
        <w:rPr>
          <w:rFonts w:ascii="Calibri" w:eastAsia="Calibri" w:hAnsi="Calibri" w:cs="Calibri"/>
          <w:sz w:val="24"/>
          <w:szCs w:val="24"/>
        </w:rPr>
        <w:t>all</w:t>
      </w:r>
      <w:r w:rsidR="002018E6" w:rsidRPr="000F1AE1">
        <w:rPr>
          <w:rFonts w:ascii="Calibri" w:eastAsia="Calibri" w:hAnsi="Calibri" w:cs="Calibri"/>
          <w:sz w:val="24"/>
          <w:szCs w:val="24"/>
        </w:rPr>
        <w:t xml:space="preserve"> </w:t>
      </w:r>
      <w:r w:rsidR="000F1AE1" w:rsidRPr="000F1AE1">
        <w:rPr>
          <w:rFonts w:ascii="Calibri" w:eastAsia="Calibri" w:hAnsi="Calibri" w:cs="Calibri"/>
          <w:sz w:val="24"/>
          <w:szCs w:val="24"/>
        </w:rPr>
        <w:t>pharmacists and geriatricians taking part in the CHARMER trial</w:t>
      </w:r>
      <w:r w:rsidR="00F9786B" w:rsidRPr="000F1AE1">
        <w:rPr>
          <w:rFonts w:ascii="Calibri" w:eastAsia="Calibri" w:hAnsi="Calibri" w:cs="Calibri"/>
          <w:sz w:val="24"/>
          <w:szCs w:val="24"/>
        </w:rPr>
        <w:t xml:space="preserve"> </w:t>
      </w:r>
      <w:r w:rsidR="00C61B4B" w:rsidRPr="000F1AE1">
        <w:rPr>
          <w:rFonts w:ascii="Calibri" w:eastAsia="Calibri" w:hAnsi="Calibri" w:cs="Calibri"/>
          <w:sz w:val="24"/>
          <w:szCs w:val="24"/>
        </w:rPr>
        <w:t xml:space="preserve">are </w:t>
      </w:r>
      <w:r w:rsidR="006D0944" w:rsidRPr="000F1AE1">
        <w:rPr>
          <w:rFonts w:ascii="Calibri" w:eastAsia="Calibri" w:hAnsi="Calibri" w:cs="Calibri"/>
          <w:sz w:val="24"/>
          <w:szCs w:val="24"/>
        </w:rPr>
        <w:t xml:space="preserve">ready to </w:t>
      </w:r>
      <w:r w:rsidR="00484C7D">
        <w:rPr>
          <w:rFonts w:ascii="Calibri" w:eastAsia="Calibri" w:hAnsi="Calibri" w:cs="Calibri"/>
          <w:sz w:val="24"/>
          <w:szCs w:val="24"/>
        </w:rPr>
        <w:t xml:space="preserve">start </w:t>
      </w:r>
      <w:r w:rsidR="003670AB">
        <w:rPr>
          <w:rFonts w:ascii="Calibri" w:eastAsia="Calibri" w:hAnsi="Calibri" w:cs="Calibri"/>
          <w:sz w:val="24"/>
          <w:szCs w:val="24"/>
        </w:rPr>
        <w:t>on this date.</w:t>
      </w:r>
    </w:p>
    <w:p w14:paraId="402B915F" w14:textId="60CE5032" w:rsidR="00167718" w:rsidRPr="006D0944" w:rsidRDefault="00167718" w:rsidP="00167718">
      <w:pPr>
        <w:spacing w:after="0" w:line="276" w:lineRule="auto"/>
        <w:rPr>
          <w:rFonts w:ascii="Calibri" w:eastAsia="Calibri" w:hAnsi="Calibri" w:cs="Calibri"/>
          <w:color w:val="FF0000"/>
          <w:sz w:val="32"/>
          <w:szCs w:val="32"/>
        </w:rPr>
      </w:pPr>
    </w:p>
    <w:p w14:paraId="47E453EE" w14:textId="73C4DF4B" w:rsidR="26F97684" w:rsidRPr="00755E38" w:rsidRDefault="26F97684" w:rsidP="2FC7EB88">
      <w:pPr>
        <w:spacing w:after="0" w:line="276" w:lineRule="auto"/>
        <w:rPr>
          <w:rFonts w:ascii="Calibri" w:eastAsia="Calibri" w:hAnsi="Calibri" w:cs="Calibri"/>
          <w:b/>
          <w:bCs/>
          <w:color w:val="000000" w:themeColor="text1"/>
          <w:sz w:val="28"/>
          <w:szCs w:val="28"/>
        </w:rPr>
      </w:pPr>
      <w:r w:rsidRPr="00755E38">
        <w:rPr>
          <w:rFonts w:ascii="Calibri" w:eastAsia="Calibri" w:hAnsi="Calibri" w:cs="Calibri"/>
          <w:b/>
          <w:bCs/>
          <w:color w:val="000000" w:themeColor="text1"/>
          <w:sz w:val="28"/>
          <w:szCs w:val="28"/>
        </w:rPr>
        <w:t>What you need to do</w:t>
      </w:r>
    </w:p>
    <w:p w14:paraId="2F33AF97" w14:textId="77777777" w:rsidR="004A4D62" w:rsidRDefault="004A4D62" w:rsidP="2FC7EB88">
      <w:pPr>
        <w:spacing w:after="0" w:line="276" w:lineRule="auto"/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3492"/>
      </w:tblGrid>
      <w:tr w:rsidR="00167718" w14:paraId="6AB29B46" w14:textId="77777777" w:rsidTr="6B550885">
        <w:tc>
          <w:tcPr>
            <w:tcW w:w="9016" w:type="dxa"/>
            <w:gridSpan w:val="2"/>
            <w:shd w:val="clear" w:color="auto" w:fill="D9E2F3" w:themeFill="accent1" w:themeFillTint="33"/>
          </w:tcPr>
          <w:p w14:paraId="4411673E" w14:textId="6D7AEA50" w:rsidR="00167718" w:rsidRPr="00E670C9" w:rsidRDefault="00167718" w:rsidP="000E2A69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3FE10B52">
              <w:rPr>
                <w:b/>
                <w:bCs/>
                <w:sz w:val="24"/>
                <w:szCs w:val="24"/>
              </w:rPr>
              <w:t xml:space="preserve">Implementation phase </w:t>
            </w:r>
            <w:r w:rsidR="00851B5A" w:rsidRPr="00A45521">
              <w:rPr>
                <w:b/>
                <w:bCs/>
                <w:color w:val="00B050"/>
                <w:sz w:val="24"/>
                <w:szCs w:val="24"/>
              </w:rPr>
              <w:t>(1 May 2024 – 31 July 2024)</w:t>
            </w:r>
          </w:p>
        </w:tc>
      </w:tr>
      <w:tr w:rsidR="004C6FD9" w14:paraId="0B2B336F" w14:textId="77777777" w:rsidTr="6B550885">
        <w:tc>
          <w:tcPr>
            <w:tcW w:w="5524" w:type="dxa"/>
          </w:tcPr>
          <w:p w14:paraId="1E150EB7" w14:textId="1A932EA4" w:rsidR="004C6FD9" w:rsidRPr="00B243FA" w:rsidRDefault="2FBA6433" w:rsidP="008058B8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5406B8EC">
              <w:rPr>
                <w:sz w:val="24"/>
                <w:szCs w:val="24"/>
                <w:lang w:val="en-US"/>
              </w:rPr>
              <w:t xml:space="preserve">Familiarise yourself with the </w:t>
            </w:r>
            <w:r w:rsidRPr="5406B8EC">
              <w:rPr>
                <w:rStyle w:val="normaltextrun"/>
                <w:rFonts w:eastAsia="Calibri"/>
                <w:sz w:val="24"/>
                <w:szCs w:val="24"/>
                <w:u w:val="single"/>
              </w:rPr>
              <w:t>weekly briefings overview and planning template</w:t>
            </w:r>
            <w:r w:rsidRPr="5406B8EC">
              <w:rPr>
                <w:rStyle w:val="normaltextrun"/>
                <w:rFonts w:eastAsia="Calibri"/>
                <w:sz w:val="24"/>
                <w:szCs w:val="24"/>
              </w:rPr>
              <w:t xml:space="preserve"> </w:t>
            </w:r>
            <w:r w:rsidRPr="5406B8EC">
              <w:rPr>
                <w:rFonts w:eastAsia="Calibri"/>
                <w:sz w:val="24"/>
                <w:szCs w:val="24"/>
              </w:rPr>
              <w:t>[</w:t>
            </w:r>
            <w:r w:rsidRPr="5406B8EC">
              <w:rPr>
                <w:rFonts w:eastAsia="Calibri"/>
                <w:b/>
                <w:bCs/>
                <w:color w:val="00B050"/>
                <w:sz w:val="24"/>
                <w:szCs w:val="24"/>
              </w:rPr>
              <w:t>hyperlink</w:t>
            </w:r>
            <w:r w:rsidR="12F01D36" w:rsidRPr="5406B8EC">
              <w:rPr>
                <w:rFonts w:eastAsia="Calibri"/>
                <w:sz w:val="24"/>
                <w:szCs w:val="24"/>
              </w:rPr>
              <w:t>].</w:t>
            </w:r>
            <w:r w:rsidRPr="5406B8EC">
              <w:rPr>
                <w:rFonts w:eastAsia="Calibri"/>
                <w:sz w:val="24"/>
                <w:szCs w:val="24"/>
              </w:rPr>
              <w:t xml:space="preserve"> You will need to complete this during </w:t>
            </w:r>
            <w:r w:rsidR="76EB1E3D" w:rsidRPr="5406B8EC">
              <w:rPr>
                <w:rFonts w:eastAsia="Calibri"/>
                <w:sz w:val="24"/>
                <w:szCs w:val="24"/>
              </w:rPr>
              <w:t>your</w:t>
            </w:r>
            <w:r w:rsidRPr="5406B8EC">
              <w:rPr>
                <w:rFonts w:eastAsia="Calibri"/>
                <w:sz w:val="24"/>
                <w:szCs w:val="24"/>
              </w:rPr>
              <w:t xml:space="preserve"> planning meeting </w:t>
            </w:r>
            <w:r w:rsidR="76EB1E3D" w:rsidRPr="5406B8EC">
              <w:rPr>
                <w:rFonts w:eastAsia="Calibri"/>
                <w:sz w:val="24"/>
                <w:szCs w:val="24"/>
              </w:rPr>
              <w:t xml:space="preserve">with participating geriatricians and pharmacists </w:t>
            </w:r>
            <w:r w:rsidRPr="5406B8EC">
              <w:rPr>
                <w:rFonts w:eastAsia="Calibri"/>
                <w:sz w:val="24"/>
                <w:szCs w:val="24"/>
              </w:rPr>
              <w:t xml:space="preserve">(see below). </w:t>
            </w:r>
          </w:p>
        </w:tc>
        <w:tc>
          <w:tcPr>
            <w:tcW w:w="3492" w:type="dxa"/>
          </w:tcPr>
          <w:p w14:paraId="5458CD16" w14:textId="77777777" w:rsidR="00614B61" w:rsidRPr="00795531" w:rsidRDefault="00614B61" w:rsidP="00614B61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795531">
              <w:rPr>
                <w:rFonts w:asciiTheme="minorHAnsi" w:hAnsiTheme="minorHAnsi" w:cstheme="minorHAnsi"/>
                <w:b/>
                <w:bCs/>
              </w:rPr>
              <w:t>Date planning template downloaded:</w:t>
            </w:r>
          </w:p>
          <w:p w14:paraId="6DC0B84E" w14:textId="77777777" w:rsidR="00614B61" w:rsidRDefault="00614B61" w:rsidP="00614B61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</w:rPr>
            </w:pPr>
            <w:r w:rsidRPr="005505E2">
              <w:rPr>
                <w:rFonts w:asciiTheme="minorHAnsi" w:hAnsiTheme="minorHAnsi" w:cstheme="minorHAnsi"/>
              </w:rPr>
              <w:t>Automatically populate</w:t>
            </w:r>
          </w:p>
          <w:p w14:paraId="14DF1F8D" w14:textId="77777777" w:rsidR="00614B61" w:rsidRDefault="00614B61" w:rsidP="00614B61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</w:rPr>
            </w:pPr>
          </w:p>
          <w:p w14:paraId="396C462B" w14:textId="7BC4DD9C" w:rsidR="00614B61" w:rsidRPr="00ED4601" w:rsidRDefault="3696E36D" w:rsidP="3CF23EB4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b/>
                <w:bCs/>
              </w:rPr>
            </w:pPr>
            <w:r w:rsidRPr="3CF23EB4">
              <w:rPr>
                <w:rFonts w:asciiTheme="minorHAnsi" w:hAnsiTheme="minorHAnsi" w:cstheme="minorBidi"/>
                <w:b/>
                <w:bCs/>
              </w:rPr>
              <w:t xml:space="preserve">Do you have any questions about the </w:t>
            </w:r>
            <w:r w:rsidR="12E47BE7" w:rsidRPr="3CF23EB4">
              <w:rPr>
                <w:rFonts w:asciiTheme="minorHAnsi" w:hAnsiTheme="minorHAnsi" w:cstheme="minorBidi"/>
                <w:b/>
                <w:bCs/>
              </w:rPr>
              <w:t>weekly briefings and what is required?</w:t>
            </w:r>
          </w:p>
          <w:p w14:paraId="28E242D8" w14:textId="511F5135" w:rsidR="004C6FD9" w:rsidRPr="00352C08" w:rsidRDefault="00ED4601" w:rsidP="000E2A69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ree text</w:t>
            </w:r>
          </w:p>
        </w:tc>
      </w:tr>
      <w:tr w:rsidR="00167718" w14:paraId="5E2D02B6" w14:textId="77777777" w:rsidTr="6B550885">
        <w:tc>
          <w:tcPr>
            <w:tcW w:w="5524" w:type="dxa"/>
          </w:tcPr>
          <w:p w14:paraId="4C2BE4A1" w14:textId="741C9818" w:rsidR="00141A76" w:rsidRDefault="425D474E" w:rsidP="008058B8">
            <w:pPr>
              <w:spacing w:line="276" w:lineRule="auto"/>
              <w:rPr>
                <w:color w:val="231F20"/>
                <w:sz w:val="24"/>
                <w:szCs w:val="24"/>
                <w:lang w:val="en-US"/>
              </w:rPr>
            </w:pPr>
            <w:r w:rsidRPr="6B550885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Organise for the participating </w:t>
            </w:r>
            <w:r w:rsidR="5FC6C907" w:rsidRPr="6B550885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pharmacists and geriatricians to attend a </w:t>
            </w:r>
            <w:r w:rsidR="62E6B81C" w:rsidRPr="6B550885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planning</w:t>
            </w:r>
            <w:r w:rsidR="5FC6C907" w:rsidRPr="6B550885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meeting to agree how they will conduct the </w:t>
            </w:r>
            <w:r w:rsidR="4B2DEF02" w:rsidRPr="6B550885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weekly </w:t>
            </w:r>
            <w:r w:rsidR="5FC6C907" w:rsidRPr="6B550885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briefings during the </w:t>
            </w:r>
            <w:r w:rsidR="405972F3" w:rsidRPr="6B550885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active intervention phase</w:t>
            </w:r>
            <w:r w:rsidR="5FC6C907" w:rsidRPr="6B550885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. </w:t>
            </w:r>
            <w:r w:rsidR="6E01A89F" w:rsidRPr="6B550885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This</w:t>
            </w:r>
            <w:r w:rsidR="26E77534" w:rsidRPr="6B550885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  <w:r w:rsidR="12211E3E" w:rsidRPr="6B550885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eeting</w:t>
            </w:r>
            <w:r w:rsidR="6E01A89F" w:rsidRPr="6B550885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must take place </w:t>
            </w:r>
            <w:r w:rsidR="1430403C" w:rsidRPr="6B550885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at </w:t>
            </w:r>
            <w:r w:rsidR="1430403C" w:rsidRPr="6B550885">
              <w:rPr>
                <w:color w:val="231F20"/>
                <w:sz w:val="24"/>
                <w:szCs w:val="24"/>
                <w:lang w:val="en-US"/>
              </w:rPr>
              <w:t xml:space="preserve">least </w:t>
            </w:r>
            <w:r w:rsidR="1430403C" w:rsidRPr="6B550885">
              <w:rPr>
                <w:b/>
                <w:bCs/>
                <w:color w:val="231F20"/>
                <w:sz w:val="24"/>
                <w:szCs w:val="24"/>
                <w:lang w:val="en-US"/>
              </w:rPr>
              <w:t>4 weeks before</w:t>
            </w:r>
            <w:r w:rsidR="1430403C" w:rsidRPr="6B550885">
              <w:rPr>
                <w:color w:val="231F20"/>
                <w:sz w:val="24"/>
                <w:szCs w:val="24"/>
                <w:lang w:val="en-US"/>
              </w:rPr>
              <w:t xml:space="preserve"> the active intervention phase starts (by no later than</w:t>
            </w:r>
            <w:r w:rsidR="1430403C" w:rsidRPr="6B550885">
              <w:rPr>
                <w:color w:val="FF0000"/>
                <w:sz w:val="24"/>
                <w:szCs w:val="24"/>
                <w:lang w:val="en-US"/>
              </w:rPr>
              <w:t xml:space="preserve"> </w:t>
            </w:r>
            <w:r w:rsidR="2048B3CD" w:rsidRPr="6B550885">
              <w:rPr>
                <w:b/>
                <w:bCs/>
                <w:color w:val="00B050"/>
                <w:sz w:val="24"/>
                <w:szCs w:val="24"/>
                <w:lang w:val="en-US"/>
              </w:rPr>
              <w:t>5 July</w:t>
            </w:r>
            <w:r w:rsidR="1430403C" w:rsidRPr="6B550885">
              <w:rPr>
                <w:b/>
                <w:bCs/>
                <w:color w:val="00B050"/>
                <w:sz w:val="24"/>
                <w:szCs w:val="24"/>
                <w:lang w:val="en-US"/>
              </w:rPr>
              <w:t xml:space="preserve"> 2024</w:t>
            </w:r>
            <w:r w:rsidR="1430403C" w:rsidRPr="6B550885">
              <w:rPr>
                <w:color w:val="231F20"/>
                <w:sz w:val="24"/>
                <w:szCs w:val="24"/>
                <w:lang w:val="en-US"/>
              </w:rPr>
              <w:t>).</w:t>
            </w:r>
            <w:r w:rsidR="04EA7967" w:rsidRPr="6B550885">
              <w:rPr>
                <w:color w:val="231F20"/>
                <w:sz w:val="24"/>
                <w:szCs w:val="24"/>
                <w:lang w:val="en-US"/>
              </w:rPr>
              <w:t xml:space="preserve"> </w:t>
            </w:r>
            <w:r w:rsidR="51AC00F6" w:rsidRPr="6B550885">
              <w:rPr>
                <w:color w:val="231F20"/>
                <w:sz w:val="24"/>
                <w:szCs w:val="24"/>
                <w:lang w:val="en-US"/>
              </w:rPr>
              <w:t>Include the following resources in your communications:</w:t>
            </w:r>
          </w:p>
          <w:p w14:paraId="757A605D" w14:textId="77777777" w:rsidR="00141A76" w:rsidRDefault="00141A76" w:rsidP="008058B8">
            <w:pPr>
              <w:spacing w:line="276" w:lineRule="auto"/>
              <w:rPr>
                <w:rFonts w:cstheme="minorHAnsi"/>
                <w:color w:val="231F20"/>
                <w:sz w:val="24"/>
                <w:szCs w:val="24"/>
                <w:lang w:val="en-US"/>
              </w:rPr>
            </w:pPr>
          </w:p>
          <w:p w14:paraId="142A6627" w14:textId="77777777" w:rsidR="00141A76" w:rsidRDefault="19CEDEF9" w:rsidP="00141A76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Fonts w:ascii="Calibri" w:eastAsia="Calibri" w:hAnsi="Calibri" w:cs="Calibri"/>
                <w:u w:val="single"/>
              </w:rPr>
            </w:pPr>
            <w:r w:rsidRPr="3CF23EB4">
              <w:rPr>
                <w:rFonts w:ascii="Calibri" w:eastAsia="Calibri" w:hAnsi="Calibri" w:cs="Calibri"/>
                <w:u w:val="single"/>
              </w:rPr>
              <w:t>Weekly briefings overview and planning template</w:t>
            </w:r>
          </w:p>
          <w:p w14:paraId="276585F0" w14:textId="638F3556" w:rsidR="00141A76" w:rsidRPr="00141A76" w:rsidRDefault="19CEDEF9" w:rsidP="3CF23EB4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color w:val="231F20"/>
                <w:u w:val="single"/>
                <w:lang w:val="en-US"/>
              </w:rPr>
            </w:pPr>
            <w:r w:rsidRPr="3CF23EB4">
              <w:rPr>
                <w:color w:val="231F20"/>
                <w:u w:val="single"/>
                <w:lang w:val="en-US"/>
              </w:rPr>
              <w:t xml:space="preserve">Deprescribing guide sheet for pharmacists </w:t>
            </w:r>
          </w:p>
          <w:p w14:paraId="49DAF6BE" w14:textId="77777777" w:rsidR="00141A76" w:rsidRDefault="00141A76" w:rsidP="008058B8">
            <w:pPr>
              <w:spacing w:line="276" w:lineRule="auto"/>
              <w:rPr>
                <w:rFonts w:ascii="Calibri" w:hAnsi="Calibri" w:cs="Calibri"/>
                <w:color w:val="231F20"/>
                <w:sz w:val="24"/>
                <w:szCs w:val="24"/>
                <w:lang w:val="en-US"/>
              </w:rPr>
            </w:pPr>
          </w:p>
          <w:p w14:paraId="4B307116" w14:textId="77777777" w:rsidR="00141A76" w:rsidRDefault="00141A76" w:rsidP="008058B8">
            <w:pPr>
              <w:spacing w:line="276" w:lineRule="auto"/>
              <w:rPr>
                <w:rFonts w:ascii="Calibri" w:hAnsi="Calibri" w:cs="Calibri"/>
                <w:color w:val="231F20"/>
                <w:sz w:val="24"/>
                <w:szCs w:val="24"/>
                <w:lang w:val="en-US"/>
              </w:rPr>
            </w:pPr>
          </w:p>
          <w:p w14:paraId="0A878A94" w14:textId="7038B97A" w:rsidR="00B243FA" w:rsidRDefault="00256934" w:rsidP="008058B8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56934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You may want to use our </w:t>
            </w:r>
            <w:r w:rsidRPr="00256934">
              <w:rPr>
                <w:rFonts w:ascii="Calibri" w:hAnsi="Calibri" w:cs="Calibri"/>
                <w:sz w:val="24"/>
                <w:szCs w:val="24"/>
                <w:u w:val="single"/>
              </w:rPr>
              <w:t>pre-prepared email template</w:t>
            </w:r>
            <w:r w:rsidRPr="00881D80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C32912">
              <w:rPr>
                <w:rFonts w:eastAsia="Calibri" w:cstheme="minorHAnsi"/>
                <w:sz w:val="24"/>
                <w:szCs w:val="24"/>
              </w:rPr>
              <w:t>[</w:t>
            </w:r>
            <w:r w:rsidRPr="00C32912">
              <w:rPr>
                <w:rFonts w:eastAsia="Calibri" w:cstheme="minorHAnsi"/>
                <w:b/>
                <w:bCs/>
                <w:color w:val="00B050"/>
                <w:sz w:val="24"/>
                <w:szCs w:val="24"/>
              </w:rPr>
              <w:t>hyperlink</w:t>
            </w:r>
            <w:r w:rsidRPr="00C32912">
              <w:rPr>
                <w:rFonts w:eastAsia="Calibri" w:cstheme="minorHAnsi"/>
                <w:sz w:val="24"/>
                <w:szCs w:val="24"/>
              </w:rPr>
              <w:t>]</w:t>
            </w:r>
            <w:r>
              <w:rPr>
                <w:rFonts w:eastAsia="Calibri" w:cstheme="minorHAnsi"/>
                <w:sz w:val="24"/>
                <w:szCs w:val="24"/>
              </w:rPr>
              <w:t>.</w:t>
            </w:r>
          </w:p>
          <w:p w14:paraId="391E75A7" w14:textId="77777777" w:rsidR="00317CD6" w:rsidRDefault="00317CD6" w:rsidP="008058B8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  <w:p w14:paraId="22E48FE8" w14:textId="78FC5F37" w:rsidR="00F3248E" w:rsidRPr="00860410" w:rsidRDefault="00202C12" w:rsidP="009A75A6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E92395">
              <w:rPr>
                <w:sz w:val="24"/>
                <w:szCs w:val="24"/>
                <w:lang w:val="en-US"/>
              </w:rPr>
              <w:t xml:space="preserve">During the </w:t>
            </w:r>
            <w:r w:rsidR="003447F6">
              <w:rPr>
                <w:sz w:val="24"/>
                <w:szCs w:val="24"/>
                <w:lang w:val="en-US"/>
              </w:rPr>
              <w:t>planning</w:t>
            </w:r>
            <w:r w:rsidRPr="00E92395">
              <w:rPr>
                <w:sz w:val="24"/>
                <w:szCs w:val="24"/>
                <w:lang w:val="en-US"/>
              </w:rPr>
              <w:t xml:space="preserve"> meeting, w</w:t>
            </w:r>
            <w:r w:rsidR="00317CD6" w:rsidRPr="00E92395">
              <w:rPr>
                <w:sz w:val="24"/>
                <w:szCs w:val="24"/>
                <w:lang w:val="en-US"/>
              </w:rPr>
              <w:t xml:space="preserve">ork with pharmacists and geriatricians to identify their preferred method for </w:t>
            </w:r>
            <w:r w:rsidR="00693851" w:rsidRPr="00E92395">
              <w:rPr>
                <w:sz w:val="24"/>
                <w:szCs w:val="24"/>
                <w:lang w:val="en-US"/>
              </w:rPr>
              <w:t>the</w:t>
            </w:r>
            <w:r w:rsidR="00317CD6" w:rsidRPr="00E92395">
              <w:rPr>
                <w:sz w:val="24"/>
                <w:szCs w:val="24"/>
                <w:lang w:val="en-US"/>
              </w:rPr>
              <w:t xml:space="preserve"> weekly briefing</w:t>
            </w:r>
            <w:r w:rsidR="00693851" w:rsidRPr="00E92395">
              <w:rPr>
                <w:sz w:val="24"/>
                <w:szCs w:val="24"/>
                <w:lang w:val="en-US"/>
              </w:rPr>
              <w:t>s</w:t>
            </w:r>
            <w:r w:rsidR="00317CD6" w:rsidRPr="00E92395">
              <w:rPr>
                <w:sz w:val="24"/>
                <w:szCs w:val="24"/>
                <w:lang w:val="en-US"/>
              </w:rPr>
              <w:t>. For example, they</w:t>
            </w:r>
            <w:r w:rsidR="00693851" w:rsidRPr="00E92395">
              <w:rPr>
                <w:sz w:val="24"/>
                <w:szCs w:val="24"/>
                <w:lang w:val="en-US"/>
              </w:rPr>
              <w:t xml:space="preserve"> may</w:t>
            </w:r>
            <w:r w:rsidR="00317CD6" w:rsidRPr="00E92395">
              <w:rPr>
                <w:sz w:val="24"/>
                <w:szCs w:val="24"/>
                <w:lang w:val="en-US"/>
              </w:rPr>
              <w:t xml:space="preserve"> want to select a particular time and day each week, or they may prefer ad-hoc meetings.</w:t>
            </w:r>
            <w:r w:rsidR="00AA55DF">
              <w:rPr>
                <w:sz w:val="24"/>
                <w:szCs w:val="24"/>
                <w:lang w:val="en-US"/>
              </w:rPr>
              <w:t xml:space="preserve"> </w:t>
            </w:r>
            <w:r w:rsidR="0087743F" w:rsidRPr="00C32912">
              <w:rPr>
                <w:sz w:val="24"/>
                <w:szCs w:val="24"/>
                <w:lang w:val="en-US"/>
              </w:rPr>
              <w:t xml:space="preserve">Please record your plans </w:t>
            </w:r>
            <w:r w:rsidR="0087743F" w:rsidRPr="5E915645">
              <w:rPr>
                <w:rStyle w:val="normaltextrun"/>
                <w:rFonts w:eastAsia="Calibri"/>
                <w:sz w:val="24"/>
                <w:szCs w:val="24"/>
              </w:rPr>
              <w:t xml:space="preserve">on the </w:t>
            </w:r>
            <w:r w:rsidR="0087743F" w:rsidRPr="5E915645">
              <w:rPr>
                <w:rStyle w:val="normaltextrun"/>
                <w:rFonts w:eastAsia="Calibri"/>
                <w:sz w:val="24"/>
                <w:szCs w:val="24"/>
                <w:u w:val="single"/>
              </w:rPr>
              <w:t>weekly briefings overview and planning template</w:t>
            </w:r>
            <w:r w:rsidR="0087743F" w:rsidRPr="5E915645">
              <w:rPr>
                <w:rStyle w:val="normaltextrun"/>
                <w:rFonts w:eastAsia="Calibri"/>
                <w:sz w:val="24"/>
                <w:szCs w:val="24"/>
              </w:rPr>
              <w:t xml:space="preserve"> </w:t>
            </w:r>
            <w:r w:rsidR="0087743F" w:rsidRPr="5E915645">
              <w:rPr>
                <w:rFonts w:eastAsia="Calibri"/>
                <w:sz w:val="24"/>
                <w:szCs w:val="24"/>
              </w:rPr>
              <w:t>[</w:t>
            </w:r>
            <w:r w:rsidR="0087743F" w:rsidRPr="5E915645">
              <w:rPr>
                <w:rFonts w:eastAsia="Calibri"/>
                <w:b/>
                <w:color w:val="00B050"/>
                <w:sz w:val="24"/>
                <w:szCs w:val="24"/>
              </w:rPr>
              <w:t>hyperlink</w:t>
            </w:r>
            <w:r w:rsidR="0087743F" w:rsidRPr="5E915645">
              <w:rPr>
                <w:rFonts w:eastAsia="Calibri"/>
                <w:sz w:val="24"/>
                <w:szCs w:val="24"/>
              </w:rPr>
              <w:t>] and upload this once complete. Alternatively, you can submit your plans directly into the free text box.</w:t>
            </w:r>
          </w:p>
        </w:tc>
        <w:tc>
          <w:tcPr>
            <w:tcW w:w="3492" w:type="dxa"/>
          </w:tcPr>
          <w:p w14:paraId="4C8D8384" w14:textId="54B1F8C0" w:rsidR="00167718" w:rsidRDefault="7FC58779" w:rsidP="6B550885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b/>
                <w:bCs/>
              </w:rPr>
            </w:pPr>
            <w:r w:rsidRPr="6B550885">
              <w:rPr>
                <w:rFonts w:asciiTheme="minorHAnsi" w:hAnsiTheme="minorHAnsi" w:cstheme="minorBidi"/>
                <w:b/>
                <w:bCs/>
              </w:rPr>
              <w:lastRenderedPageBreak/>
              <w:t xml:space="preserve">Have all pharmacists and geriatricians participating in CHARMER attended a </w:t>
            </w:r>
            <w:r w:rsidR="62E6B81C" w:rsidRPr="6B550885">
              <w:rPr>
                <w:rFonts w:asciiTheme="minorHAnsi" w:hAnsiTheme="minorHAnsi" w:cstheme="minorBidi"/>
                <w:b/>
                <w:bCs/>
              </w:rPr>
              <w:t>planning</w:t>
            </w:r>
            <w:r w:rsidRPr="6B550885">
              <w:rPr>
                <w:rFonts w:asciiTheme="minorHAnsi" w:hAnsiTheme="minorHAnsi" w:cstheme="minorBidi"/>
                <w:b/>
                <w:bCs/>
              </w:rPr>
              <w:t xml:space="preserve"> meeting</w:t>
            </w:r>
            <w:r w:rsidR="6733F655" w:rsidRPr="6B550885">
              <w:rPr>
                <w:rFonts w:asciiTheme="minorHAnsi" w:hAnsiTheme="minorHAnsi" w:cstheme="minorBidi"/>
                <w:b/>
                <w:bCs/>
              </w:rPr>
              <w:t xml:space="preserve"> for the weekly briefings</w:t>
            </w:r>
            <w:r w:rsidRPr="6B550885">
              <w:rPr>
                <w:rFonts w:asciiTheme="minorHAnsi" w:hAnsiTheme="minorHAnsi" w:cstheme="minorBidi"/>
                <w:b/>
                <w:bCs/>
              </w:rPr>
              <w:t>?</w:t>
            </w:r>
          </w:p>
          <w:p w14:paraId="319C8E26" w14:textId="77777777" w:rsidR="000C34CD" w:rsidRPr="0068369D" w:rsidRDefault="0068369D" w:rsidP="000E2A69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</w:rPr>
            </w:pPr>
            <w:r w:rsidRPr="0068369D">
              <w:rPr>
                <w:rFonts w:asciiTheme="minorHAnsi" w:hAnsiTheme="minorHAnsi" w:cstheme="minorHAnsi"/>
              </w:rPr>
              <w:t>Yes</w:t>
            </w:r>
          </w:p>
          <w:p w14:paraId="73173513" w14:textId="77777777" w:rsidR="0068369D" w:rsidRPr="0068369D" w:rsidRDefault="2B18E626" w:rsidP="6B550885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u w:val="single"/>
              </w:rPr>
            </w:pPr>
            <w:r w:rsidRPr="6B550885">
              <w:rPr>
                <w:rFonts w:asciiTheme="minorHAnsi" w:hAnsiTheme="minorHAnsi" w:cstheme="minorBidi"/>
              </w:rPr>
              <w:t>No</w:t>
            </w:r>
          </w:p>
          <w:p w14:paraId="5109B618" w14:textId="77777777" w:rsidR="0068369D" w:rsidRDefault="0068369D" w:rsidP="6B550885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b/>
                <w:bCs/>
                <w:u w:val="single"/>
              </w:rPr>
            </w:pPr>
          </w:p>
          <w:p w14:paraId="42D0111B" w14:textId="47E8AD0B" w:rsidR="57725156" w:rsidRDefault="27BD9A5E" w:rsidP="67247F53">
            <w:pPr>
              <w:pStyle w:val="paragraph"/>
              <w:spacing w:beforeAutospacing="0" w:afterAutospacing="0" w:line="276" w:lineRule="auto"/>
              <w:rPr>
                <w:rFonts w:asciiTheme="minorHAnsi" w:hAnsiTheme="minorHAnsi" w:cstheme="minorBidi"/>
                <w:b/>
                <w:bCs/>
                <w:u w:val="single"/>
              </w:rPr>
            </w:pPr>
            <w:r w:rsidRPr="67247F53">
              <w:rPr>
                <w:rFonts w:asciiTheme="minorHAnsi" w:hAnsiTheme="minorHAnsi" w:cstheme="minorBidi"/>
                <w:b/>
                <w:bCs/>
                <w:u w:val="single"/>
              </w:rPr>
              <w:t>You MUST complete at le</w:t>
            </w:r>
            <w:r w:rsidR="2B944977" w:rsidRPr="67247F53">
              <w:rPr>
                <w:rFonts w:asciiTheme="minorHAnsi" w:hAnsiTheme="minorHAnsi" w:cstheme="minorBidi"/>
                <w:b/>
                <w:bCs/>
                <w:u w:val="single"/>
              </w:rPr>
              <w:t>a</w:t>
            </w:r>
            <w:r w:rsidRPr="67247F53">
              <w:rPr>
                <w:rFonts w:asciiTheme="minorHAnsi" w:hAnsiTheme="minorHAnsi" w:cstheme="minorBidi"/>
                <w:b/>
                <w:bCs/>
                <w:u w:val="single"/>
              </w:rPr>
              <w:t>st one of the following:</w:t>
            </w:r>
          </w:p>
          <w:p w14:paraId="23D94A9A" w14:textId="32BDC5F2" w:rsidR="0068369D" w:rsidRDefault="74F95F21" w:rsidP="67247F53">
            <w:pPr>
              <w:pStyle w:val="paragraph"/>
              <w:numPr>
                <w:ilvl w:val="0"/>
                <w:numId w:val="2"/>
              </w:numPr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b/>
                <w:bCs/>
              </w:rPr>
            </w:pPr>
            <w:r w:rsidRPr="67247F53">
              <w:rPr>
                <w:rFonts w:asciiTheme="minorHAnsi" w:hAnsiTheme="minorHAnsi" w:cstheme="minorBidi"/>
                <w:b/>
                <w:bCs/>
              </w:rPr>
              <w:t>Upload the completed weekly briefing planning template here</w:t>
            </w:r>
            <w:r w:rsidR="59D0078D" w:rsidRPr="67247F53">
              <w:rPr>
                <w:rFonts w:asciiTheme="minorHAnsi" w:hAnsiTheme="minorHAnsi" w:cstheme="minorBidi"/>
                <w:b/>
                <w:bCs/>
              </w:rPr>
              <w:t>:</w:t>
            </w:r>
            <w:r w:rsidR="50062B0C" w:rsidRPr="67247F53">
              <w:rPr>
                <w:rFonts w:asciiTheme="minorHAnsi" w:hAnsiTheme="minorHAnsi" w:cstheme="minorBidi"/>
                <w:b/>
                <w:bCs/>
              </w:rPr>
              <w:t xml:space="preserve"> </w:t>
            </w:r>
          </w:p>
          <w:p w14:paraId="5CC95DE1" w14:textId="77777777" w:rsidR="00284356" w:rsidRDefault="74F95F21" w:rsidP="5406B8EC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 w:rsidRPr="67247F53">
              <w:rPr>
                <w:rFonts w:asciiTheme="minorHAnsi" w:hAnsiTheme="minorHAnsi" w:cstheme="minorBidi"/>
              </w:rPr>
              <w:t>Upload</w:t>
            </w:r>
          </w:p>
          <w:p w14:paraId="58179086" w14:textId="77777777" w:rsidR="00FF5C69" w:rsidRDefault="00FF5C69" w:rsidP="000E2A69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</w:rPr>
            </w:pPr>
          </w:p>
          <w:p w14:paraId="4F0DA0A0" w14:textId="0D228E5F" w:rsidR="00F261B8" w:rsidRPr="00E943ED" w:rsidRDefault="305706D6" w:rsidP="6B550885">
            <w:pPr>
              <w:pStyle w:val="paragraph"/>
              <w:spacing w:beforeAutospacing="0" w:afterAutospacing="0" w:line="276" w:lineRule="auto"/>
              <w:rPr>
                <w:rFonts w:asciiTheme="minorHAnsi" w:hAnsiTheme="minorHAnsi" w:cstheme="minorBidi"/>
                <w:b/>
                <w:bCs/>
                <w:u w:val="single"/>
              </w:rPr>
            </w:pPr>
            <w:r w:rsidRPr="6B550885">
              <w:rPr>
                <w:rFonts w:asciiTheme="minorHAnsi" w:hAnsiTheme="minorHAnsi" w:cstheme="minorBidi"/>
                <w:b/>
                <w:bCs/>
                <w:u w:val="single"/>
              </w:rPr>
              <w:t>OR</w:t>
            </w:r>
            <w:r w:rsidR="7B76D322" w:rsidRPr="6B550885">
              <w:rPr>
                <w:rFonts w:asciiTheme="minorHAnsi" w:hAnsiTheme="minorHAnsi" w:cstheme="minorBidi"/>
                <w:b/>
                <w:bCs/>
                <w:u w:val="single"/>
              </w:rPr>
              <w:t xml:space="preserve"> </w:t>
            </w:r>
            <w:r w:rsidR="3941D3D5" w:rsidRPr="6B550885">
              <w:rPr>
                <w:rFonts w:asciiTheme="minorHAnsi" w:hAnsiTheme="minorHAnsi" w:cstheme="minorBidi"/>
                <w:b/>
                <w:bCs/>
                <w:u w:val="single"/>
              </w:rPr>
              <w:t>detail your</w:t>
            </w:r>
            <w:r w:rsidR="782321B8" w:rsidRPr="6B550885">
              <w:rPr>
                <w:rFonts w:asciiTheme="minorHAnsi" w:hAnsiTheme="minorHAnsi" w:cstheme="minorBidi"/>
                <w:b/>
                <w:bCs/>
                <w:u w:val="single"/>
              </w:rPr>
              <w:t xml:space="preserve"> plans </w:t>
            </w:r>
            <w:r w:rsidR="7B76D322" w:rsidRPr="6B550885">
              <w:rPr>
                <w:rFonts w:asciiTheme="minorHAnsi" w:hAnsiTheme="minorHAnsi" w:cstheme="minorBidi"/>
                <w:b/>
                <w:bCs/>
                <w:u w:val="single"/>
              </w:rPr>
              <w:t>below</w:t>
            </w:r>
            <w:r w:rsidR="19BEE66E" w:rsidRPr="6B550885">
              <w:rPr>
                <w:rFonts w:asciiTheme="minorHAnsi" w:hAnsiTheme="minorHAnsi" w:cstheme="minorBidi"/>
                <w:b/>
                <w:bCs/>
                <w:u w:val="single"/>
              </w:rPr>
              <w:t>:</w:t>
            </w:r>
          </w:p>
          <w:p w14:paraId="7C864374" w14:textId="151C65E7" w:rsidR="00F261B8" w:rsidRPr="00E943ED" w:rsidRDefault="00F261B8" w:rsidP="6B550885">
            <w:pPr>
              <w:pStyle w:val="paragraph"/>
              <w:spacing w:beforeAutospacing="0" w:afterAutospacing="0" w:line="276" w:lineRule="auto"/>
              <w:rPr>
                <w:i/>
                <w:iCs/>
              </w:rPr>
            </w:pPr>
          </w:p>
          <w:p w14:paraId="764121EC" w14:textId="103FE015" w:rsidR="00F261B8" w:rsidRPr="00B42EDB" w:rsidRDefault="74C199EA" w:rsidP="6B550885">
            <w:pPr>
              <w:pStyle w:val="paragraph"/>
              <w:spacing w:beforeAutospacing="0" w:afterAutospacing="0"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B42EDB">
              <w:rPr>
                <w:rFonts w:asciiTheme="minorHAnsi" w:hAnsiTheme="minorHAnsi" w:cstheme="minorHAnsi"/>
                <w:i/>
                <w:iCs/>
              </w:rPr>
              <w:t>Please briefly explain your plans for conducting the weekly briefings, including format (one-to-one or group briefings, ad-hoc or scheduled) and expected number of briefings per week</w:t>
            </w:r>
            <w:r w:rsidR="3579B69D" w:rsidRPr="00B42EDB">
              <w:rPr>
                <w:rFonts w:asciiTheme="minorHAnsi" w:hAnsiTheme="minorHAnsi" w:cstheme="minorHAnsi"/>
                <w:i/>
                <w:iCs/>
              </w:rPr>
              <w:t>.</w:t>
            </w:r>
          </w:p>
          <w:p w14:paraId="2350D789" w14:textId="77777777" w:rsidR="00D74CE7" w:rsidRPr="00F261B8" w:rsidRDefault="00D74CE7" w:rsidP="00F261B8">
            <w:pPr>
              <w:rPr>
                <w:sz w:val="24"/>
                <w:szCs w:val="24"/>
              </w:rPr>
            </w:pPr>
          </w:p>
          <w:p w14:paraId="35717F4A" w14:textId="50606106" w:rsidR="009B226A" w:rsidRPr="009B226A" w:rsidRDefault="009B226A" w:rsidP="000E2A69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ree text</w:t>
            </w:r>
            <w:r w:rsidR="00D74CE7">
              <w:rPr>
                <w:rFonts w:asciiTheme="minorHAnsi" w:hAnsiTheme="minorHAnsi" w:cstheme="minorHAnsi"/>
              </w:rPr>
              <w:t xml:space="preserve"> box</w:t>
            </w:r>
          </w:p>
        </w:tc>
      </w:tr>
      <w:tr w:rsidR="00860410" w14:paraId="755995B4" w14:textId="77777777" w:rsidTr="6B550885">
        <w:tc>
          <w:tcPr>
            <w:tcW w:w="5524" w:type="dxa"/>
          </w:tcPr>
          <w:p w14:paraId="2133980C" w14:textId="70419065" w:rsidR="00876A73" w:rsidRDefault="2BD4DBF5" w:rsidP="000222E4">
            <w:pPr>
              <w:spacing w:line="276" w:lineRule="auto"/>
              <w:rPr>
                <w:sz w:val="24"/>
                <w:szCs w:val="24"/>
              </w:rPr>
            </w:pPr>
            <w:r w:rsidRPr="3CF23EB4">
              <w:rPr>
                <w:sz w:val="24"/>
                <w:szCs w:val="24"/>
              </w:rPr>
              <w:lastRenderedPageBreak/>
              <w:t>During the planning meeting,</w:t>
            </w:r>
            <w:r w:rsidR="480EE8FE" w:rsidRPr="3CF23EB4">
              <w:rPr>
                <w:sz w:val="24"/>
                <w:szCs w:val="24"/>
              </w:rPr>
              <w:t xml:space="preserve"> remind everyone that they are required to review the</w:t>
            </w:r>
            <w:r w:rsidR="4174ED43" w:rsidRPr="3CF23EB4">
              <w:rPr>
                <w:sz w:val="24"/>
                <w:szCs w:val="24"/>
              </w:rPr>
              <w:t xml:space="preserve"> weekly</w:t>
            </w:r>
            <w:r w:rsidR="480EE8FE" w:rsidRPr="3CF23EB4">
              <w:rPr>
                <w:sz w:val="24"/>
                <w:szCs w:val="24"/>
              </w:rPr>
              <w:t xml:space="preserve"> benchmarking reports</w:t>
            </w:r>
            <w:r w:rsidR="368D5AAA" w:rsidRPr="3CF23EB4">
              <w:rPr>
                <w:sz w:val="24"/>
                <w:szCs w:val="24"/>
              </w:rPr>
              <w:t xml:space="preserve"> and</w:t>
            </w:r>
            <w:r w:rsidR="524714A3" w:rsidRPr="3CF23EB4">
              <w:rPr>
                <w:sz w:val="24"/>
                <w:szCs w:val="24"/>
              </w:rPr>
              <w:t>, if you have not already done so,</w:t>
            </w:r>
            <w:r w:rsidR="368D5AAA" w:rsidRPr="3CF23EB4">
              <w:rPr>
                <w:sz w:val="24"/>
                <w:szCs w:val="24"/>
              </w:rPr>
              <w:t xml:space="preserve"> </w:t>
            </w:r>
            <w:r w:rsidR="12CCBC25" w:rsidRPr="3CF23EB4">
              <w:rPr>
                <w:sz w:val="24"/>
                <w:szCs w:val="24"/>
              </w:rPr>
              <w:t xml:space="preserve">establish their preferences for how they want to do this. Review the </w:t>
            </w:r>
            <w:r w:rsidR="12CCBC25" w:rsidRPr="3CF23EB4">
              <w:rPr>
                <w:sz w:val="24"/>
                <w:szCs w:val="24"/>
                <w:u w:val="single"/>
              </w:rPr>
              <w:t xml:space="preserve">benchmarking reports guidance document </w:t>
            </w:r>
            <w:r w:rsidR="12CCBC25" w:rsidRPr="3CF23EB4">
              <w:rPr>
                <w:sz w:val="24"/>
                <w:szCs w:val="24"/>
              </w:rPr>
              <w:t>for more information.</w:t>
            </w:r>
          </w:p>
          <w:p w14:paraId="2810B263" w14:textId="77777777" w:rsidR="00A76390" w:rsidRDefault="00A76390" w:rsidP="000222E4">
            <w:pPr>
              <w:spacing w:line="276" w:lineRule="auto"/>
              <w:rPr>
                <w:sz w:val="24"/>
                <w:szCs w:val="24"/>
              </w:rPr>
            </w:pPr>
          </w:p>
          <w:p w14:paraId="1A3610A5" w14:textId="278622DD" w:rsidR="00A76390" w:rsidRPr="002179F3" w:rsidRDefault="00A76390" w:rsidP="000222E4">
            <w:pPr>
              <w:spacing w:line="276" w:lineRule="auto"/>
              <w:rPr>
                <w:sz w:val="24"/>
                <w:szCs w:val="24"/>
              </w:rPr>
            </w:pPr>
            <w:r w:rsidRPr="00A76390">
              <w:rPr>
                <w:rFonts w:cstheme="minorHAnsi"/>
                <w:sz w:val="24"/>
                <w:szCs w:val="24"/>
              </w:rPr>
              <w:t>We also suggest that you show colleagues your test benchmarking report</w:t>
            </w:r>
            <w:r w:rsidR="00D9623C">
              <w:rPr>
                <w:rFonts w:cstheme="minorHAnsi"/>
                <w:sz w:val="24"/>
                <w:szCs w:val="24"/>
              </w:rPr>
              <w:t>/the embedded survey</w:t>
            </w:r>
            <w:r w:rsidRPr="00A76390">
              <w:rPr>
                <w:rFonts w:cstheme="minorHAnsi"/>
                <w:sz w:val="24"/>
                <w:szCs w:val="24"/>
              </w:rPr>
              <w:t xml:space="preserve"> during this planning meeting so that they are familiar with the</w:t>
            </w:r>
            <w:r>
              <w:rPr>
                <w:rFonts w:cstheme="minorHAnsi"/>
                <w:sz w:val="24"/>
                <w:szCs w:val="24"/>
              </w:rPr>
              <w:t xml:space="preserve"> format/</w:t>
            </w:r>
            <w:r w:rsidRPr="00A76390">
              <w:rPr>
                <w:rFonts w:cstheme="minorHAnsi"/>
                <w:sz w:val="24"/>
                <w:szCs w:val="24"/>
              </w:rPr>
              <w:t>process.</w:t>
            </w:r>
          </w:p>
        </w:tc>
        <w:tc>
          <w:tcPr>
            <w:tcW w:w="3492" w:type="dxa"/>
          </w:tcPr>
          <w:p w14:paraId="4543C1ED" w14:textId="0B15F94E" w:rsidR="002D2EF7" w:rsidRPr="007E14AB" w:rsidRDefault="002D2EF7" w:rsidP="002D2EF7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7E14AB">
              <w:rPr>
                <w:rFonts w:asciiTheme="minorHAnsi" w:hAnsiTheme="minorHAnsi" w:cstheme="minorHAnsi"/>
                <w:b/>
                <w:bCs/>
              </w:rPr>
              <w:t xml:space="preserve">Have all </w:t>
            </w:r>
            <w:r>
              <w:rPr>
                <w:rFonts w:asciiTheme="minorHAnsi" w:hAnsiTheme="minorHAnsi" w:cstheme="minorHAnsi"/>
                <w:b/>
                <w:bCs/>
              </w:rPr>
              <w:t>participating geriatricians and pharmacists</w:t>
            </w:r>
            <w:r w:rsidR="003C2C54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Pr="007E14AB">
              <w:rPr>
                <w:rFonts w:asciiTheme="minorHAnsi" w:hAnsiTheme="minorHAnsi" w:cstheme="minorHAnsi"/>
                <w:b/>
                <w:bCs/>
              </w:rPr>
              <w:t xml:space="preserve">been </w:t>
            </w:r>
            <w:r w:rsidR="00EA5E9A">
              <w:rPr>
                <w:rFonts w:asciiTheme="minorHAnsi" w:hAnsiTheme="minorHAnsi" w:cstheme="minorHAnsi"/>
                <w:b/>
                <w:bCs/>
              </w:rPr>
              <w:t>reminded</w:t>
            </w:r>
            <w:r w:rsidRPr="007E14AB">
              <w:rPr>
                <w:rFonts w:asciiTheme="minorHAnsi" w:hAnsiTheme="minorHAnsi" w:cstheme="minorHAnsi"/>
                <w:b/>
                <w:bCs/>
              </w:rPr>
              <w:t xml:space="preserve"> of the requirement to review the benchmarking reports</w:t>
            </w:r>
            <w:r w:rsidR="006F20E3">
              <w:rPr>
                <w:rFonts w:asciiTheme="minorHAnsi" w:hAnsiTheme="minorHAnsi" w:cstheme="minorHAnsi"/>
                <w:b/>
                <w:bCs/>
              </w:rPr>
              <w:t xml:space="preserve"> and how they may do this</w:t>
            </w:r>
            <w:r w:rsidRPr="007E14AB">
              <w:rPr>
                <w:rFonts w:ascii="Calibri" w:eastAsia="Calibri" w:hAnsi="Calibri" w:cs="Calibri"/>
                <w:b/>
                <w:bCs/>
              </w:rPr>
              <w:t>?</w:t>
            </w:r>
          </w:p>
          <w:p w14:paraId="53737B29" w14:textId="77777777" w:rsidR="002D2EF7" w:rsidRPr="007E14AB" w:rsidRDefault="002D2EF7" w:rsidP="002D2EF7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</w:rPr>
            </w:pPr>
            <w:r w:rsidRPr="007E14AB">
              <w:rPr>
                <w:rFonts w:asciiTheme="minorHAnsi" w:hAnsiTheme="minorHAnsi" w:cstheme="minorHAnsi"/>
              </w:rPr>
              <w:t>Yes</w:t>
            </w:r>
          </w:p>
          <w:p w14:paraId="1048BA79" w14:textId="77777777" w:rsidR="002D2EF7" w:rsidRPr="007E14AB" w:rsidRDefault="002D2EF7" w:rsidP="002D2EF7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</w:rPr>
            </w:pPr>
            <w:r w:rsidRPr="007E14AB">
              <w:rPr>
                <w:rFonts w:asciiTheme="minorHAnsi" w:hAnsiTheme="minorHAnsi" w:cstheme="minorHAnsi"/>
              </w:rPr>
              <w:t>No</w:t>
            </w:r>
          </w:p>
          <w:p w14:paraId="27294570" w14:textId="00515079" w:rsidR="00DC1FB7" w:rsidRPr="002179F3" w:rsidRDefault="00DC1FB7" w:rsidP="3CF23EB4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</w:p>
        </w:tc>
      </w:tr>
      <w:tr w:rsidR="00167718" w14:paraId="3230934B" w14:textId="77777777" w:rsidTr="6B550885">
        <w:tc>
          <w:tcPr>
            <w:tcW w:w="5524" w:type="dxa"/>
          </w:tcPr>
          <w:p w14:paraId="7FCDEF3B" w14:textId="1FA7057E" w:rsidR="00473EF4" w:rsidRPr="00CF7E9B" w:rsidRDefault="00473EF4" w:rsidP="000E2A69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473EF4">
              <w:rPr>
                <w:rFonts w:cstheme="minorHAnsi"/>
                <w:sz w:val="24"/>
                <w:szCs w:val="24"/>
              </w:rPr>
              <w:t>Familiarise yourself with the reporting information (see below) you need to capture and submit for this intervention component.</w:t>
            </w:r>
          </w:p>
        </w:tc>
        <w:tc>
          <w:tcPr>
            <w:tcW w:w="3492" w:type="dxa"/>
          </w:tcPr>
          <w:p w14:paraId="7F5EBD60" w14:textId="77777777" w:rsidR="002878FD" w:rsidRPr="002878FD" w:rsidRDefault="002878FD" w:rsidP="002878FD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b/>
                <w:bCs/>
              </w:rPr>
            </w:pPr>
            <w:r w:rsidRPr="002878FD">
              <w:rPr>
                <w:rFonts w:asciiTheme="minorHAnsi" w:hAnsiTheme="minorHAnsi" w:cstheme="minorBidi"/>
                <w:b/>
                <w:bCs/>
              </w:rPr>
              <w:t xml:space="preserve">Are you clear on what reporting information </w:t>
            </w:r>
            <w:r>
              <w:rPr>
                <w:rFonts w:asciiTheme="minorHAnsi" w:hAnsiTheme="minorHAnsi" w:cstheme="minorBidi"/>
                <w:b/>
                <w:bCs/>
              </w:rPr>
              <w:t>must be collected and submitted</w:t>
            </w:r>
            <w:r w:rsidRPr="002878FD">
              <w:rPr>
                <w:rFonts w:asciiTheme="minorHAnsi" w:hAnsiTheme="minorHAnsi" w:cstheme="minorBidi"/>
                <w:b/>
                <w:bCs/>
              </w:rPr>
              <w:t xml:space="preserve"> for this component?</w:t>
            </w:r>
          </w:p>
          <w:p w14:paraId="7094161D" w14:textId="77777777" w:rsidR="002878FD" w:rsidRDefault="002878FD" w:rsidP="002878FD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Yes</w:t>
            </w:r>
          </w:p>
          <w:p w14:paraId="71179EB6" w14:textId="7C215BAE" w:rsidR="00167718" w:rsidRPr="00F1706F" w:rsidRDefault="002878FD" w:rsidP="002878FD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hAnsiTheme="minorHAnsi" w:cstheme="minorBidi"/>
              </w:rPr>
              <w:t>No</w:t>
            </w:r>
          </w:p>
        </w:tc>
      </w:tr>
    </w:tbl>
    <w:p w14:paraId="47453A34" w14:textId="77777777" w:rsidR="005177B5" w:rsidRDefault="005177B5" w:rsidP="3FE10B52">
      <w:pPr>
        <w:rPr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3492"/>
      </w:tblGrid>
      <w:tr w:rsidR="005177B5" w14:paraId="5B439D8D" w14:textId="77777777" w:rsidTr="6B550885">
        <w:tc>
          <w:tcPr>
            <w:tcW w:w="9016" w:type="dxa"/>
            <w:gridSpan w:val="2"/>
            <w:shd w:val="clear" w:color="auto" w:fill="D9E2F3" w:themeFill="accent1" w:themeFillTint="33"/>
          </w:tcPr>
          <w:p w14:paraId="45D6C4AB" w14:textId="139E10EF" w:rsidR="005177B5" w:rsidRPr="009740CE" w:rsidRDefault="005177B5" w:rsidP="000E2A69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Active intervention phase </w:t>
            </w:r>
            <w:r w:rsidR="008E1DC6">
              <w:rPr>
                <w:b/>
                <w:bCs/>
                <w:sz w:val="24"/>
                <w:szCs w:val="24"/>
              </w:rPr>
              <w:t>(</w:t>
            </w:r>
            <w:r w:rsidR="008E1DC6" w:rsidRPr="001109B6">
              <w:rPr>
                <w:b/>
                <w:bCs/>
                <w:color w:val="00B050"/>
                <w:sz w:val="24"/>
                <w:szCs w:val="24"/>
              </w:rPr>
              <w:t xml:space="preserve">starting </w:t>
            </w:r>
            <w:r w:rsidR="008E1DC6" w:rsidRPr="001109B6">
              <w:rPr>
                <w:rFonts w:ascii="Calibri" w:eastAsia="Calibri" w:hAnsi="Calibri" w:cs="Calibri"/>
                <w:b/>
                <w:bCs/>
                <w:color w:val="00B050"/>
                <w:sz w:val="24"/>
                <w:szCs w:val="24"/>
              </w:rPr>
              <w:t xml:space="preserve">1 </w:t>
            </w:r>
            <w:r w:rsidR="00920E6C" w:rsidRPr="001109B6">
              <w:rPr>
                <w:rFonts w:ascii="Calibri" w:eastAsia="Calibri" w:hAnsi="Calibri" w:cs="Calibri"/>
                <w:b/>
                <w:bCs/>
                <w:color w:val="00B050"/>
                <w:sz w:val="24"/>
                <w:szCs w:val="24"/>
              </w:rPr>
              <w:t>August</w:t>
            </w:r>
            <w:r w:rsidR="008E1DC6" w:rsidRPr="001109B6">
              <w:rPr>
                <w:rFonts w:ascii="Calibri" w:eastAsia="Calibri" w:hAnsi="Calibri" w:cs="Calibri"/>
                <w:b/>
                <w:bCs/>
                <w:color w:val="00B050"/>
                <w:sz w:val="24"/>
                <w:szCs w:val="24"/>
              </w:rPr>
              <w:t xml:space="preserve"> 2024</w:t>
            </w:r>
            <w:r w:rsidR="008E1DC6" w:rsidRPr="00651A9A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)</w:t>
            </w:r>
          </w:p>
        </w:tc>
      </w:tr>
      <w:tr w:rsidR="005177B5" w14:paraId="15E13500" w14:textId="77777777" w:rsidTr="6B550885">
        <w:tc>
          <w:tcPr>
            <w:tcW w:w="5524" w:type="dxa"/>
          </w:tcPr>
          <w:p w14:paraId="72B823E4" w14:textId="77777777" w:rsidR="002020EA" w:rsidRDefault="005177B5" w:rsidP="000E2A69">
            <w:pPr>
              <w:pStyle w:val="paragraph"/>
              <w:spacing w:beforeAutospacing="0" w:afterAutospacing="0" w:line="276" w:lineRule="auto"/>
              <w:textAlignment w:val="baseline"/>
              <w:rPr>
                <w:rFonts w:ascii="Calibri" w:eastAsia="Calibri" w:hAnsi="Calibri" w:cs="Calibri"/>
              </w:rPr>
            </w:pPr>
            <w:r w:rsidRPr="008A05E0">
              <w:rPr>
                <w:rFonts w:ascii="Calibri" w:eastAsia="Calibri" w:hAnsi="Calibri" w:cs="Calibri"/>
                <w:b/>
                <w:bCs/>
                <w:color w:val="000000" w:themeColor="text1"/>
              </w:rPr>
              <w:t>First day of active i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ntervention</w:t>
            </w:r>
            <w:r w:rsidRPr="008A05E0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phase: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00DA2615">
              <w:rPr>
                <w:rFonts w:ascii="Calibri" w:eastAsia="Calibri" w:hAnsi="Calibri" w:cs="Calibri"/>
                <w:color w:val="000000" w:themeColor="text1"/>
              </w:rPr>
              <w:t>Remind</w:t>
            </w:r>
            <w:r w:rsidR="00827510">
              <w:rPr>
                <w:rFonts w:ascii="Calibri" w:eastAsia="Calibri" w:hAnsi="Calibri" w:cs="Calibri"/>
                <w:color w:val="000000" w:themeColor="text1"/>
              </w:rPr>
              <w:t xml:space="preserve"> all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 pharmacists and geriatricians participating in the CHARMER trial</w:t>
            </w:r>
            <w:r w:rsidR="00DA2615">
              <w:rPr>
                <w:rFonts w:ascii="Calibri" w:eastAsia="Calibri" w:hAnsi="Calibri" w:cs="Calibri"/>
                <w:color w:val="000000" w:themeColor="text1"/>
              </w:rPr>
              <w:t xml:space="preserve"> that</w:t>
            </w:r>
            <w:r w:rsidR="00827510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Pr="005949D5"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</w:rPr>
              <w:t xml:space="preserve"> requirement to attend</w:t>
            </w:r>
            <w:r w:rsidRPr="005949D5">
              <w:rPr>
                <w:rFonts w:ascii="Calibri" w:eastAsia="Calibri" w:hAnsi="Calibri" w:cs="Calibri"/>
              </w:rPr>
              <w:t xml:space="preserve"> weekly briefing</w:t>
            </w:r>
            <w:r w:rsidR="00827510">
              <w:rPr>
                <w:rFonts w:ascii="Calibri" w:eastAsia="Calibri" w:hAnsi="Calibri" w:cs="Calibri"/>
              </w:rPr>
              <w:t>s start</w:t>
            </w:r>
            <w:r w:rsidR="00321201">
              <w:rPr>
                <w:rFonts w:ascii="Calibri" w:eastAsia="Calibri" w:hAnsi="Calibri" w:cs="Calibri"/>
              </w:rPr>
              <w:t>s</w:t>
            </w:r>
            <w:r w:rsidR="00827510">
              <w:rPr>
                <w:rFonts w:ascii="Calibri" w:eastAsia="Calibri" w:hAnsi="Calibri" w:cs="Calibri"/>
              </w:rPr>
              <w:t xml:space="preserve"> this week.</w:t>
            </w:r>
            <w:r w:rsidR="0077140E">
              <w:rPr>
                <w:rFonts w:ascii="Calibri" w:eastAsia="Calibri" w:hAnsi="Calibri" w:cs="Calibri"/>
              </w:rPr>
              <w:t xml:space="preserve"> </w:t>
            </w:r>
          </w:p>
          <w:p w14:paraId="19346A50" w14:textId="77777777" w:rsidR="002020EA" w:rsidRDefault="002020EA" w:rsidP="000E2A69">
            <w:pPr>
              <w:pStyle w:val="paragraph"/>
              <w:spacing w:beforeAutospacing="0" w:afterAutospacing="0" w:line="276" w:lineRule="auto"/>
              <w:textAlignment w:val="baseline"/>
              <w:rPr>
                <w:rFonts w:ascii="Calibri" w:eastAsia="Calibri" w:hAnsi="Calibri" w:cs="Calibri"/>
              </w:rPr>
            </w:pPr>
          </w:p>
          <w:p w14:paraId="4C00045C" w14:textId="374B8AE6" w:rsidR="0077140E" w:rsidRPr="00CB4E42" w:rsidRDefault="26CB722B" w:rsidP="6B550885">
            <w:pPr>
              <w:pStyle w:val="paragraph"/>
              <w:spacing w:beforeAutospacing="0" w:afterAutospacing="0" w:line="276" w:lineRule="auto"/>
              <w:textAlignment w:val="baseline"/>
              <w:rPr>
                <w:rFonts w:ascii="Calibri" w:eastAsia="Calibri" w:hAnsi="Calibri" w:cs="Calibri"/>
              </w:rPr>
            </w:pPr>
            <w:r w:rsidRPr="6B550885">
              <w:rPr>
                <w:rFonts w:ascii="Calibri" w:eastAsia="Calibri" w:hAnsi="Calibri" w:cs="Calibri"/>
              </w:rPr>
              <w:t xml:space="preserve">In your </w:t>
            </w:r>
            <w:r w:rsidRPr="003B704A">
              <w:rPr>
                <w:rFonts w:ascii="Calibri" w:eastAsia="Calibri" w:hAnsi="Calibri" w:cs="Calibri"/>
              </w:rPr>
              <w:t>communications,</w:t>
            </w:r>
            <w:r w:rsidR="0DFB928F" w:rsidRPr="003B704A">
              <w:rPr>
                <w:rFonts w:ascii="Calibri" w:eastAsia="Calibri" w:hAnsi="Calibri" w:cs="Calibri"/>
              </w:rPr>
              <w:t xml:space="preserve"> also</w:t>
            </w:r>
            <w:r w:rsidRPr="003B704A">
              <w:rPr>
                <w:rFonts w:ascii="Calibri" w:eastAsia="Calibri" w:hAnsi="Calibri" w:cs="Calibri"/>
              </w:rPr>
              <w:t xml:space="preserve"> remind them </w:t>
            </w:r>
            <w:r w:rsidR="46C3E5CC" w:rsidRPr="003B704A">
              <w:rPr>
                <w:rFonts w:ascii="Calibri" w:eastAsia="Calibri" w:hAnsi="Calibri" w:cs="Calibri"/>
              </w:rPr>
              <w:t xml:space="preserve">that they may wish to </w:t>
            </w:r>
            <w:r w:rsidRPr="003B704A">
              <w:rPr>
                <w:rFonts w:ascii="Calibri" w:eastAsia="Calibri" w:hAnsi="Calibri" w:cs="Calibri"/>
              </w:rPr>
              <w:t xml:space="preserve">review the </w:t>
            </w:r>
            <w:r w:rsidRPr="003B704A">
              <w:rPr>
                <w:rFonts w:ascii="Calibri" w:eastAsia="Calibri" w:hAnsi="Calibri" w:cs="Calibri"/>
                <w:u w:val="single"/>
              </w:rPr>
              <w:t>benchmarking reports</w:t>
            </w:r>
            <w:r w:rsidRPr="003B704A">
              <w:rPr>
                <w:rFonts w:ascii="Calibri" w:eastAsia="Calibri" w:hAnsi="Calibri" w:cs="Calibri"/>
              </w:rPr>
              <w:t xml:space="preserve"> during their briefings.</w:t>
            </w:r>
          </w:p>
        </w:tc>
        <w:tc>
          <w:tcPr>
            <w:tcW w:w="3492" w:type="dxa"/>
          </w:tcPr>
          <w:p w14:paraId="4F0157D4" w14:textId="0C6FBAC4" w:rsidR="00575D6A" w:rsidRDefault="00575D6A" w:rsidP="00575D6A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6E7E9A">
              <w:rPr>
                <w:rFonts w:asciiTheme="minorHAnsi" w:hAnsiTheme="minorHAnsi" w:cstheme="minorHAnsi"/>
                <w:b/>
                <w:bCs/>
              </w:rPr>
              <w:t>Ha</w:t>
            </w:r>
            <w:r>
              <w:rPr>
                <w:rFonts w:asciiTheme="minorHAnsi" w:hAnsiTheme="minorHAnsi" w:cstheme="minorHAnsi"/>
                <w:b/>
                <w:bCs/>
              </w:rPr>
              <w:t xml:space="preserve">ve all </w:t>
            </w:r>
            <w:r w:rsidR="001B61F9">
              <w:rPr>
                <w:rFonts w:asciiTheme="minorHAnsi" w:hAnsiTheme="minorHAnsi" w:cstheme="minorHAnsi"/>
                <w:b/>
                <w:bCs/>
              </w:rPr>
              <w:t xml:space="preserve">participating </w:t>
            </w:r>
            <w:r>
              <w:rPr>
                <w:rFonts w:asciiTheme="minorHAnsi" w:hAnsiTheme="minorHAnsi" w:cstheme="minorHAnsi"/>
                <w:b/>
                <w:bCs/>
              </w:rPr>
              <w:t xml:space="preserve">pharmacists and </w:t>
            </w:r>
            <w:r w:rsidRPr="00CB552F">
              <w:rPr>
                <w:rFonts w:asciiTheme="minorHAnsi" w:hAnsiTheme="minorHAnsi" w:cstheme="minorHAnsi"/>
                <w:b/>
                <w:bCs/>
              </w:rPr>
              <w:t>geriatricians been</w:t>
            </w:r>
            <w:r w:rsidRPr="006E7E9A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="00DE2CE2">
              <w:rPr>
                <w:rFonts w:asciiTheme="minorHAnsi" w:hAnsiTheme="minorHAnsi" w:cstheme="minorHAnsi"/>
                <w:b/>
                <w:bCs/>
              </w:rPr>
              <w:t>reminded</w:t>
            </w:r>
            <w:r w:rsidRPr="006E7E9A">
              <w:rPr>
                <w:rFonts w:asciiTheme="minorHAnsi" w:hAnsiTheme="minorHAnsi" w:cstheme="minorHAnsi"/>
                <w:b/>
                <w:bCs/>
              </w:rPr>
              <w:t xml:space="preserve"> of the requirement to </w:t>
            </w:r>
            <w:r>
              <w:rPr>
                <w:rFonts w:asciiTheme="minorHAnsi" w:hAnsiTheme="minorHAnsi" w:cstheme="minorHAnsi"/>
                <w:b/>
                <w:bCs/>
              </w:rPr>
              <w:t>attend weekly briefings</w:t>
            </w:r>
            <w:r w:rsidR="008F2FDF">
              <w:rPr>
                <w:rFonts w:asciiTheme="minorHAnsi" w:hAnsiTheme="minorHAnsi" w:cstheme="minorHAnsi"/>
                <w:b/>
                <w:bCs/>
              </w:rPr>
              <w:t>,</w:t>
            </w:r>
            <w:r w:rsidR="00DE2CE2">
              <w:rPr>
                <w:rFonts w:asciiTheme="minorHAnsi" w:hAnsiTheme="minorHAnsi" w:cstheme="minorHAnsi"/>
                <w:b/>
                <w:bCs/>
              </w:rPr>
              <w:t xml:space="preserve"> starting this week?</w:t>
            </w:r>
          </w:p>
          <w:p w14:paraId="59DDE6DA" w14:textId="0AA1FA03" w:rsidR="00DE2CE2" w:rsidRPr="00DE2CE2" w:rsidRDefault="00DE2CE2" w:rsidP="00575D6A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</w:rPr>
            </w:pPr>
            <w:r w:rsidRPr="00DE2CE2">
              <w:rPr>
                <w:rFonts w:asciiTheme="minorHAnsi" w:hAnsiTheme="minorHAnsi" w:cstheme="minorHAnsi"/>
              </w:rPr>
              <w:t>Yes</w:t>
            </w:r>
          </w:p>
          <w:p w14:paraId="57C9A336" w14:textId="77777777" w:rsidR="00575D6A" w:rsidRDefault="00DE2CE2" w:rsidP="000E2A69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</w:rPr>
            </w:pPr>
            <w:r w:rsidRPr="00DE2CE2">
              <w:rPr>
                <w:rFonts w:asciiTheme="minorHAnsi" w:hAnsiTheme="minorHAnsi" w:cstheme="minorHAnsi"/>
              </w:rPr>
              <w:t>No</w:t>
            </w:r>
          </w:p>
          <w:p w14:paraId="0CD1D85C" w14:textId="77777777" w:rsidR="00BB35A0" w:rsidRDefault="00BB35A0" w:rsidP="000E2A69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</w:p>
          <w:p w14:paraId="6965FC17" w14:textId="77777777" w:rsidR="00BB35A0" w:rsidRPr="00BB35A0" w:rsidRDefault="00BB35A0" w:rsidP="00BB35A0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BB35A0">
              <w:rPr>
                <w:rFonts w:asciiTheme="minorHAnsi" w:hAnsiTheme="minorHAnsi" w:cstheme="minorHAnsi"/>
                <w:b/>
                <w:bCs/>
              </w:rPr>
              <w:lastRenderedPageBreak/>
              <w:t>How did you communicate this requirement to the pharmacists and geriatricians?</w:t>
            </w:r>
          </w:p>
          <w:p w14:paraId="37B42AF8" w14:textId="0884E0D1" w:rsidR="00BB35A0" w:rsidRPr="00DE2CE2" w:rsidRDefault="00BB35A0" w:rsidP="00BB35A0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BB35A0">
              <w:rPr>
                <w:rFonts w:asciiTheme="minorHAnsi" w:hAnsiTheme="minorHAnsi" w:cstheme="minorHAnsi"/>
              </w:rPr>
              <w:t>Free text</w:t>
            </w:r>
          </w:p>
        </w:tc>
      </w:tr>
      <w:tr w:rsidR="005177B5" w14:paraId="2B49D9C3" w14:textId="77777777" w:rsidTr="6B550885">
        <w:tc>
          <w:tcPr>
            <w:tcW w:w="5524" w:type="dxa"/>
          </w:tcPr>
          <w:p w14:paraId="49B6904D" w14:textId="06471A40" w:rsidR="005177B5" w:rsidRPr="008B5BE7" w:rsidRDefault="00AA4C4A" w:rsidP="000E2A69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  <w:color w:val="FF0000"/>
                <w:lang w:val="en-US"/>
              </w:rPr>
            </w:pPr>
            <w:r w:rsidRPr="00C803D9">
              <w:rPr>
                <w:rFonts w:asciiTheme="minorHAnsi" w:hAnsiTheme="minorHAnsi" w:cstheme="minorBidi"/>
                <w:lang w:val="en-US"/>
              </w:rPr>
              <w:lastRenderedPageBreak/>
              <w:t>C</w:t>
            </w:r>
            <w:r w:rsidR="00D00DDD">
              <w:rPr>
                <w:rFonts w:asciiTheme="minorHAnsi" w:hAnsiTheme="minorHAnsi" w:cstheme="minorBidi"/>
                <w:lang w:val="en-US"/>
              </w:rPr>
              <w:t>onfirm</w:t>
            </w:r>
            <w:r w:rsidRPr="00C803D9">
              <w:rPr>
                <w:rFonts w:asciiTheme="minorHAnsi" w:hAnsiTheme="minorHAnsi" w:cstheme="minorBidi"/>
                <w:lang w:val="en-US"/>
              </w:rPr>
              <w:t xml:space="preserve"> </w:t>
            </w:r>
            <w:r w:rsidR="000E4493">
              <w:rPr>
                <w:rFonts w:asciiTheme="minorHAnsi" w:hAnsiTheme="minorHAnsi" w:cstheme="minorBidi"/>
                <w:lang w:val="en-US"/>
              </w:rPr>
              <w:t>whether</w:t>
            </w:r>
            <w:r w:rsidRPr="00C803D9">
              <w:rPr>
                <w:rFonts w:asciiTheme="minorHAnsi" w:hAnsiTheme="minorHAnsi" w:cstheme="minorBidi"/>
                <w:lang w:val="en-US"/>
              </w:rPr>
              <w:t xml:space="preserve"> </w:t>
            </w:r>
            <w:r>
              <w:rPr>
                <w:rFonts w:asciiTheme="minorHAnsi" w:hAnsiTheme="minorHAnsi" w:cstheme="minorBidi"/>
                <w:lang w:val="en-US"/>
              </w:rPr>
              <w:t>the first weekly briefing</w:t>
            </w:r>
            <w:r w:rsidR="001A7100">
              <w:rPr>
                <w:rFonts w:asciiTheme="minorHAnsi" w:hAnsiTheme="minorHAnsi" w:cstheme="minorBidi"/>
                <w:lang w:val="en-US"/>
              </w:rPr>
              <w:t>(</w:t>
            </w:r>
            <w:r>
              <w:rPr>
                <w:rFonts w:asciiTheme="minorHAnsi" w:hAnsiTheme="minorHAnsi" w:cstheme="minorBidi"/>
                <w:lang w:val="en-US"/>
              </w:rPr>
              <w:t>s</w:t>
            </w:r>
            <w:r w:rsidR="001A7100">
              <w:rPr>
                <w:rFonts w:asciiTheme="minorHAnsi" w:hAnsiTheme="minorHAnsi" w:cstheme="minorBidi"/>
                <w:lang w:val="en-US"/>
              </w:rPr>
              <w:t>)</w:t>
            </w:r>
            <w:r w:rsidRPr="00C803D9">
              <w:rPr>
                <w:rFonts w:asciiTheme="minorHAnsi" w:hAnsiTheme="minorHAnsi" w:cstheme="minorBidi"/>
                <w:lang w:val="en-US"/>
              </w:rPr>
              <w:t xml:space="preserve"> </w:t>
            </w:r>
            <w:r>
              <w:rPr>
                <w:rFonts w:asciiTheme="minorHAnsi" w:hAnsiTheme="minorHAnsi" w:cstheme="minorBidi"/>
                <w:lang w:val="en-US"/>
              </w:rPr>
              <w:t>ha</w:t>
            </w:r>
            <w:r w:rsidR="001A7100">
              <w:rPr>
                <w:rFonts w:asciiTheme="minorHAnsi" w:hAnsiTheme="minorHAnsi" w:cstheme="minorBidi"/>
                <w:lang w:val="en-US"/>
              </w:rPr>
              <w:t>s</w:t>
            </w:r>
            <w:r>
              <w:rPr>
                <w:rFonts w:asciiTheme="minorHAnsi" w:hAnsiTheme="minorHAnsi" w:cstheme="minorBidi"/>
                <w:lang w:val="en-US"/>
              </w:rPr>
              <w:t xml:space="preserve"> taken place as agreed.</w:t>
            </w:r>
          </w:p>
        </w:tc>
        <w:tc>
          <w:tcPr>
            <w:tcW w:w="3492" w:type="dxa"/>
          </w:tcPr>
          <w:p w14:paraId="290CB515" w14:textId="13E12AFE" w:rsidR="00AA4C4A" w:rsidRDefault="44F2072B" w:rsidP="1EB2FFC7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b/>
                <w:bCs/>
              </w:rPr>
            </w:pPr>
            <w:r w:rsidRPr="1EB2FFC7">
              <w:rPr>
                <w:rFonts w:asciiTheme="minorHAnsi" w:hAnsiTheme="minorHAnsi" w:cstheme="minorBidi"/>
                <w:b/>
                <w:bCs/>
              </w:rPr>
              <w:t>Has the first weekly briefing</w:t>
            </w:r>
            <w:r w:rsidR="0286F5F2" w:rsidRPr="1EB2FFC7">
              <w:rPr>
                <w:rFonts w:asciiTheme="minorHAnsi" w:hAnsiTheme="minorHAnsi" w:cstheme="minorBidi"/>
                <w:b/>
                <w:bCs/>
              </w:rPr>
              <w:t>(s)</w:t>
            </w:r>
            <w:r w:rsidRPr="1EB2FFC7">
              <w:rPr>
                <w:rFonts w:asciiTheme="minorHAnsi" w:hAnsiTheme="minorHAnsi" w:cstheme="minorBidi"/>
                <w:b/>
                <w:bCs/>
              </w:rPr>
              <w:t xml:space="preserve"> </w:t>
            </w:r>
            <w:r w:rsidR="22020121" w:rsidRPr="1EB2FFC7">
              <w:rPr>
                <w:rFonts w:asciiTheme="minorHAnsi" w:hAnsiTheme="minorHAnsi" w:cstheme="minorBidi"/>
                <w:b/>
                <w:bCs/>
              </w:rPr>
              <w:t>taken place</w:t>
            </w:r>
            <w:r w:rsidRPr="1EB2FFC7">
              <w:rPr>
                <w:rFonts w:asciiTheme="minorHAnsi" w:hAnsiTheme="minorHAnsi" w:cstheme="minorBidi"/>
                <w:b/>
                <w:bCs/>
              </w:rPr>
              <w:t>?</w:t>
            </w:r>
          </w:p>
          <w:p w14:paraId="678BA2DF" w14:textId="77777777" w:rsidR="00AA4C4A" w:rsidRPr="009B297A" w:rsidRDefault="00AA4C4A" w:rsidP="00AA4C4A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="Calibri" w:hAnsiTheme="minorHAnsi" w:cstheme="minorHAnsi"/>
              </w:rPr>
            </w:pPr>
            <w:r w:rsidRPr="009B297A">
              <w:rPr>
                <w:rStyle w:val="normaltextrun"/>
                <w:rFonts w:asciiTheme="minorHAnsi" w:eastAsia="Calibri" w:hAnsiTheme="minorHAnsi" w:cstheme="minorHAnsi"/>
              </w:rPr>
              <w:t>Yes</w:t>
            </w:r>
          </w:p>
          <w:p w14:paraId="72F42059" w14:textId="77777777" w:rsidR="00AA4C4A" w:rsidRDefault="00AA4C4A" w:rsidP="00AA4C4A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="Calibri" w:hAnsiTheme="minorHAnsi" w:cstheme="minorHAnsi"/>
              </w:rPr>
            </w:pPr>
            <w:r w:rsidRPr="009B297A">
              <w:rPr>
                <w:rStyle w:val="normaltextrun"/>
                <w:rFonts w:asciiTheme="minorHAnsi" w:eastAsia="Calibri" w:hAnsiTheme="minorHAnsi" w:cstheme="minorHAnsi"/>
              </w:rPr>
              <w:t>No</w:t>
            </w:r>
          </w:p>
          <w:p w14:paraId="15D2F66F" w14:textId="77777777" w:rsidR="005B06A8" w:rsidRDefault="005B06A8" w:rsidP="00AA4C4A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b/>
                <w:bCs/>
              </w:rPr>
            </w:pPr>
          </w:p>
          <w:p w14:paraId="366DFE00" w14:textId="32522E9C" w:rsidR="00AA4C4A" w:rsidRDefault="00AA4C4A" w:rsidP="00AA4C4A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b/>
                <w:bCs/>
              </w:rPr>
            </w:pPr>
            <w:r w:rsidRPr="00AC0725">
              <w:rPr>
                <w:rFonts w:asciiTheme="minorHAnsi" w:hAnsiTheme="minorHAnsi" w:cstheme="minorBidi"/>
                <w:b/>
                <w:bCs/>
              </w:rPr>
              <w:t>Were the</w:t>
            </w:r>
            <w:r>
              <w:rPr>
                <w:rFonts w:asciiTheme="minorHAnsi" w:hAnsiTheme="minorHAnsi" w:cstheme="minorBidi"/>
                <w:b/>
                <w:bCs/>
              </w:rPr>
              <w:t>re</w:t>
            </w:r>
            <w:r w:rsidRPr="00AC0725">
              <w:rPr>
                <w:rFonts w:asciiTheme="minorHAnsi" w:hAnsiTheme="minorHAnsi" w:cstheme="minorBidi"/>
                <w:b/>
                <w:bCs/>
              </w:rPr>
              <w:t xml:space="preserve"> any issues or challenges with </w:t>
            </w:r>
            <w:r>
              <w:rPr>
                <w:rFonts w:asciiTheme="minorHAnsi" w:hAnsiTheme="minorHAnsi" w:cstheme="minorBidi"/>
                <w:b/>
                <w:bCs/>
              </w:rPr>
              <w:t xml:space="preserve">conducting </w:t>
            </w:r>
            <w:r w:rsidRPr="00AC0725">
              <w:rPr>
                <w:rFonts w:asciiTheme="minorHAnsi" w:hAnsiTheme="minorHAnsi" w:cstheme="minorBidi"/>
                <w:b/>
                <w:bCs/>
              </w:rPr>
              <w:t xml:space="preserve">the </w:t>
            </w:r>
            <w:r>
              <w:rPr>
                <w:rFonts w:asciiTheme="minorHAnsi" w:hAnsiTheme="minorHAnsi" w:cstheme="minorBidi"/>
                <w:b/>
                <w:bCs/>
              </w:rPr>
              <w:t>weekly briefing? If yes, please describe below.</w:t>
            </w:r>
          </w:p>
          <w:p w14:paraId="7BCAB9E1" w14:textId="34B629A8" w:rsidR="005177B5" w:rsidRDefault="00AA4C4A" w:rsidP="00AA4C4A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Free text</w:t>
            </w:r>
          </w:p>
        </w:tc>
      </w:tr>
    </w:tbl>
    <w:p w14:paraId="3976D542" w14:textId="77777777" w:rsidR="002878FD" w:rsidRDefault="002878FD" w:rsidP="3FE10B52">
      <w:pPr>
        <w:rPr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3492"/>
      </w:tblGrid>
      <w:tr w:rsidR="002878FD" w14:paraId="16952EE7" w14:textId="77777777" w:rsidTr="6B550885">
        <w:tc>
          <w:tcPr>
            <w:tcW w:w="9016" w:type="dxa"/>
            <w:gridSpan w:val="2"/>
            <w:shd w:val="clear" w:color="auto" w:fill="D9E2F3" w:themeFill="accent1" w:themeFillTint="33"/>
          </w:tcPr>
          <w:p w14:paraId="1EE01BBF" w14:textId="012E50C3" w:rsidR="002878FD" w:rsidRPr="009740CE" w:rsidRDefault="002878FD" w:rsidP="00536435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3FE10B52">
              <w:rPr>
                <w:b/>
                <w:bCs/>
                <w:sz w:val="24"/>
                <w:szCs w:val="24"/>
              </w:rPr>
              <w:t xml:space="preserve">Reporting information (to be submitted </w:t>
            </w:r>
            <w:r w:rsidR="008E1DC6" w:rsidRPr="002F0EFA">
              <w:rPr>
                <w:b/>
                <w:bCs/>
                <w:sz w:val="24"/>
                <w:szCs w:val="24"/>
              </w:rPr>
              <w:t>by no later than</w:t>
            </w:r>
            <w:r w:rsidR="00CF1923" w:rsidRPr="002F0EFA">
              <w:rPr>
                <w:b/>
                <w:bCs/>
                <w:sz w:val="24"/>
                <w:szCs w:val="24"/>
              </w:rPr>
              <w:t xml:space="preserve"> </w:t>
            </w:r>
            <w:r w:rsidR="00CF1923" w:rsidRPr="001109B6">
              <w:rPr>
                <w:b/>
                <w:bCs/>
                <w:color w:val="00B050"/>
                <w:sz w:val="24"/>
                <w:szCs w:val="24"/>
              </w:rPr>
              <w:t>9</w:t>
            </w:r>
            <w:r w:rsidR="008E1DC6" w:rsidRPr="001109B6">
              <w:rPr>
                <w:b/>
                <w:bCs/>
                <w:color w:val="00B050"/>
                <w:sz w:val="24"/>
                <w:szCs w:val="24"/>
              </w:rPr>
              <w:t xml:space="preserve"> </w:t>
            </w:r>
            <w:r w:rsidR="00CF1923" w:rsidRPr="001109B6">
              <w:rPr>
                <w:b/>
                <w:bCs/>
                <w:color w:val="00B050"/>
                <w:sz w:val="24"/>
                <w:szCs w:val="24"/>
              </w:rPr>
              <w:t>August</w:t>
            </w:r>
            <w:r w:rsidR="008E1DC6" w:rsidRPr="001109B6">
              <w:rPr>
                <w:b/>
                <w:bCs/>
                <w:color w:val="00B050"/>
                <w:sz w:val="24"/>
                <w:szCs w:val="24"/>
              </w:rPr>
              <w:t xml:space="preserve"> 2024</w:t>
            </w:r>
            <w:r w:rsidR="008E1DC6" w:rsidRPr="3FE10B52"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2878FD" w14:paraId="186A6766" w14:textId="77777777" w:rsidTr="6B550885">
        <w:tc>
          <w:tcPr>
            <w:tcW w:w="5524" w:type="dxa"/>
          </w:tcPr>
          <w:p w14:paraId="3A29026F" w14:textId="77777777" w:rsidR="008564EB" w:rsidRPr="002E3DDC" w:rsidRDefault="008564EB" w:rsidP="006E3607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lang w:val="en-US"/>
              </w:rPr>
            </w:pPr>
            <w:r w:rsidRPr="002E3DDC">
              <w:rPr>
                <w:rFonts w:asciiTheme="minorHAnsi" w:hAnsiTheme="minorHAnsi" w:cstheme="minorBidi"/>
                <w:lang w:val="en-US"/>
              </w:rPr>
              <w:t>Week 1 briefing(s)</w:t>
            </w:r>
          </w:p>
          <w:p w14:paraId="0F487E38" w14:textId="1826E0DA" w:rsidR="00AA3A89" w:rsidRPr="00D521F5" w:rsidRDefault="00AA3A89" w:rsidP="006E3607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color w:val="FF0000"/>
                <w:lang w:val="en-US"/>
              </w:rPr>
            </w:pPr>
          </w:p>
        </w:tc>
        <w:tc>
          <w:tcPr>
            <w:tcW w:w="3492" w:type="dxa"/>
          </w:tcPr>
          <w:p w14:paraId="6B66CE84" w14:textId="77777777" w:rsidR="002878FD" w:rsidRPr="00C87390" w:rsidRDefault="24153C8E" w:rsidP="6B550885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b/>
                <w:bCs/>
                <w:lang w:val="en-US"/>
              </w:rPr>
            </w:pPr>
            <w:r w:rsidRPr="6B550885">
              <w:rPr>
                <w:rFonts w:asciiTheme="minorHAnsi" w:hAnsiTheme="minorHAnsi" w:cstheme="minorBidi"/>
                <w:b/>
                <w:bCs/>
                <w:lang w:val="en-US"/>
              </w:rPr>
              <w:t>What was the duration of the weekly briefing(s)?</w:t>
            </w:r>
          </w:p>
          <w:p w14:paraId="2775DCE1" w14:textId="77777777" w:rsidR="008564EB" w:rsidRDefault="00603BC6" w:rsidP="00536435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T</w:t>
            </w:r>
            <w:r w:rsidR="002E3DDC">
              <w:rPr>
                <w:rFonts w:asciiTheme="minorHAnsi" w:hAnsiTheme="minorHAnsi" w:cstheme="minorBidi"/>
              </w:rPr>
              <w:t>ext boxes</w:t>
            </w:r>
            <w:r w:rsidR="00C87390">
              <w:rPr>
                <w:rFonts w:asciiTheme="minorHAnsi" w:hAnsiTheme="minorHAnsi" w:cstheme="minorBidi"/>
              </w:rPr>
              <w:t xml:space="preserve"> as </w:t>
            </w:r>
            <w:r>
              <w:rPr>
                <w:rFonts w:asciiTheme="minorHAnsi" w:hAnsiTheme="minorHAnsi" w:cstheme="minorBidi"/>
              </w:rPr>
              <w:t>time/</w:t>
            </w:r>
            <w:r w:rsidR="00C87390">
              <w:rPr>
                <w:rFonts w:asciiTheme="minorHAnsi" w:hAnsiTheme="minorHAnsi" w:cstheme="minorBidi"/>
              </w:rPr>
              <w:t>minutes</w:t>
            </w:r>
          </w:p>
          <w:p w14:paraId="48B2011D" w14:textId="6EEE9209" w:rsidR="00603BC6" w:rsidRDefault="00603BC6" w:rsidP="00536435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lang w:val="en-US"/>
              </w:rPr>
            </w:pPr>
            <w:r>
              <w:rPr>
                <w:rFonts w:asciiTheme="minorHAnsi" w:hAnsiTheme="minorHAnsi" w:cstheme="minorBidi"/>
                <w:lang w:val="en-US"/>
              </w:rPr>
              <w:t>Three rows plus option to add more if needed (i.e.</w:t>
            </w:r>
            <w:r w:rsidR="00311E6B">
              <w:rPr>
                <w:rFonts w:asciiTheme="minorHAnsi" w:hAnsiTheme="minorHAnsi" w:cstheme="minorBidi"/>
                <w:lang w:val="en-US"/>
              </w:rPr>
              <w:t>,</w:t>
            </w:r>
            <w:r>
              <w:rPr>
                <w:rFonts w:asciiTheme="minorHAnsi" w:hAnsiTheme="minorHAnsi" w:cstheme="minorBidi"/>
                <w:lang w:val="en-US"/>
              </w:rPr>
              <w:t xml:space="preserve"> as they may have had 3 or more briefings to report on)</w:t>
            </w:r>
          </w:p>
          <w:p w14:paraId="6B1ED1FB" w14:textId="36F5CCE4" w:rsidR="009E0B72" w:rsidRDefault="009E0B72" w:rsidP="00536435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  <w:lang w:val="en-US"/>
              </w:rPr>
              <w:t>‘No briefings’ option.</w:t>
            </w:r>
          </w:p>
        </w:tc>
      </w:tr>
      <w:tr w:rsidR="002878FD" w14:paraId="3BC1F8D8" w14:textId="77777777" w:rsidTr="6B550885">
        <w:tc>
          <w:tcPr>
            <w:tcW w:w="5524" w:type="dxa"/>
          </w:tcPr>
          <w:p w14:paraId="450D6608" w14:textId="76D203C7" w:rsidR="002878FD" w:rsidRPr="00542991" w:rsidRDefault="002878FD" w:rsidP="00536435">
            <w:pPr>
              <w:pStyle w:val="paragraph"/>
              <w:spacing w:beforeAutospacing="0" w:afterAutospacing="0" w:line="276" w:lineRule="auto"/>
              <w:textAlignment w:val="baseline"/>
              <w:rPr>
                <w:rFonts w:ascii="Calibri" w:eastAsia="Calibri" w:hAnsi="Calibri" w:cs="Calibri"/>
                <w:b/>
                <w:bCs/>
              </w:rPr>
            </w:pPr>
            <w:r w:rsidRPr="00632C18">
              <w:rPr>
                <w:rFonts w:ascii="Calibri" w:eastAsia="Calibri" w:hAnsi="Calibri" w:cs="Calibri"/>
              </w:rPr>
              <w:t xml:space="preserve">Is there anything you would like to note about the implementation of the weekly briefings? </w:t>
            </w:r>
            <w:r w:rsidR="00632C18" w:rsidRPr="00632C18">
              <w:rPr>
                <w:rFonts w:ascii="Calibri" w:eastAsia="Calibri" w:hAnsi="Calibri" w:cs="Calibri"/>
              </w:rPr>
              <w:t>For</w:t>
            </w:r>
            <w:r w:rsidR="00632C18">
              <w:rPr>
                <w:rFonts w:ascii="Calibri" w:eastAsia="Calibri" w:hAnsi="Calibri" w:cs="Calibri"/>
              </w:rPr>
              <w:t xml:space="preserve"> example, please note anything you found either particularly challenging or straightforward.</w:t>
            </w:r>
          </w:p>
        </w:tc>
        <w:tc>
          <w:tcPr>
            <w:tcW w:w="3492" w:type="dxa"/>
          </w:tcPr>
          <w:p w14:paraId="2E1020AB" w14:textId="77777777" w:rsidR="002878FD" w:rsidRDefault="002878FD" w:rsidP="00536435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 w:rsidRPr="3FE10B52">
              <w:rPr>
                <w:rFonts w:asciiTheme="minorHAnsi" w:hAnsiTheme="minorHAnsi" w:cstheme="minorBidi"/>
              </w:rPr>
              <w:t>Free text box</w:t>
            </w:r>
          </w:p>
        </w:tc>
      </w:tr>
    </w:tbl>
    <w:p w14:paraId="69A34477" w14:textId="77777777" w:rsidR="00A264AB" w:rsidRDefault="00A264AB" w:rsidP="3FE10B52">
      <w:pPr>
        <w:rPr>
          <w:b/>
          <w:bCs/>
          <w:sz w:val="28"/>
          <w:szCs w:val="28"/>
        </w:rPr>
      </w:pPr>
    </w:p>
    <w:p w14:paraId="370254CA" w14:textId="77777777" w:rsidR="00CF285A" w:rsidRPr="00005B78" w:rsidRDefault="00A264AB" w:rsidP="00CF285A">
      <w:pPr>
        <w:spacing w:after="0" w:line="276" w:lineRule="auto"/>
        <w:rPr>
          <w:b/>
          <w:bCs/>
          <w:sz w:val="24"/>
          <w:szCs w:val="24"/>
        </w:rPr>
      </w:pPr>
      <w:r w:rsidRPr="00005B78">
        <w:rPr>
          <w:b/>
          <w:bCs/>
          <w:sz w:val="24"/>
          <w:szCs w:val="24"/>
        </w:rPr>
        <w:t>Resources</w:t>
      </w:r>
      <w:r w:rsidR="00603BC6" w:rsidRPr="00005B78">
        <w:rPr>
          <w:b/>
          <w:bCs/>
          <w:sz w:val="24"/>
          <w:szCs w:val="24"/>
        </w:rPr>
        <w:t xml:space="preserve"> </w:t>
      </w:r>
      <w:r w:rsidR="00CF285A" w:rsidRPr="00005B78">
        <w:rPr>
          <w:sz w:val="24"/>
          <w:szCs w:val="24"/>
        </w:rPr>
        <w:t>[</w:t>
      </w:r>
      <w:r w:rsidR="00CF285A" w:rsidRPr="001109B6">
        <w:rPr>
          <w:b/>
          <w:bCs/>
          <w:color w:val="00B050"/>
          <w:sz w:val="24"/>
          <w:szCs w:val="24"/>
        </w:rPr>
        <w:t>hyperlinks</w:t>
      </w:r>
      <w:r w:rsidR="00CF285A" w:rsidRPr="00005B78">
        <w:rPr>
          <w:sz w:val="24"/>
          <w:szCs w:val="24"/>
        </w:rPr>
        <w:t>]</w:t>
      </w:r>
    </w:p>
    <w:p w14:paraId="39A65296" w14:textId="137DAB04" w:rsidR="009724F4" w:rsidRPr="003B704A" w:rsidRDefault="009724F4" w:rsidP="00CF285A">
      <w:pPr>
        <w:pStyle w:val="ListParagraph"/>
        <w:numPr>
          <w:ilvl w:val="0"/>
          <w:numId w:val="25"/>
        </w:numPr>
        <w:spacing w:line="276" w:lineRule="auto"/>
        <w:rPr>
          <w:rFonts w:ascii="Calibri" w:eastAsia="Calibri" w:hAnsi="Calibri" w:cs="Calibri"/>
        </w:rPr>
      </w:pPr>
      <w:r w:rsidRPr="003B704A">
        <w:rPr>
          <w:rFonts w:ascii="Calibri" w:eastAsia="Calibri" w:hAnsi="Calibri" w:cs="Calibri"/>
        </w:rPr>
        <w:t>Pre-prepared email template to geriatricians and pharmacists</w:t>
      </w:r>
    </w:p>
    <w:p w14:paraId="11D38A95" w14:textId="60832F95" w:rsidR="00AD16D3" w:rsidRPr="00473EF4" w:rsidRDefault="00CF285A" w:rsidP="3FE10B52">
      <w:pPr>
        <w:pStyle w:val="ListParagraph"/>
        <w:numPr>
          <w:ilvl w:val="0"/>
          <w:numId w:val="25"/>
        </w:numPr>
        <w:spacing w:line="276" w:lineRule="auto"/>
        <w:rPr>
          <w:rFonts w:ascii="Calibri" w:eastAsia="Calibri" w:hAnsi="Calibri" w:cs="Calibri"/>
          <w:u w:val="single"/>
        </w:rPr>
      </w:pPr>
      <w:r w:rsidRPr="003B704A">
        <w:rPr>
          <w:rFonts w:ascii="Calibri" w:eastAsia="Calibri" w:hAnsi="Calibri" w:cs="Calibri"/>
        </w:rPr>
        <w:t>Deprescribing guide sheet for pharmacists</w:t>
      </w:r>
      <w:r w:rsidRPr="3CF23EB4">
        <w:rPr>
          <w:b/>
          <w:bCs/>
          <w:sz w:val="28"/>
          <w:szCs w:val="28"/>
        </w:rPr>
        <w:br w:type="page"/>
      </w:r>
    </w:p>
    <w:p w14:paraId="5D9419A8" w14:textId="12722CDC" w:rsidR="00ED5C19" w:rsidRPr="00BB1D24" w:rsidRDefault="00ED5C19" w:rsidP="00BB1D24">
      <w:pPr>
        <w:pStyle w:val="Heading1"/>
      </w:pPr>
      <w:r>
        <w:lastRenderedPageBreak/>
        <w:t>4</w:t>
      </w:r>
      <w:r w:rsidR="006B3B5C">
        <w:t>.</w:t>
      </w:r>
      <w:r>
        <w:t xml:space="preserve"> Workshop for pharmacists</w:t>
      </w:r>
    </w:p>
    <w:p w14:paraId="748ED794" w14:textId="26F14B98" w:rsidR="00ED5C19" w:rsidRPr="00C44E02" w:rsidRDefault="00ED5C19" w:rsidP="3FE10B52">
      <w:pPr>
        <w:pStyle w:val="paragraph"/>
        <w:spacing w:beforeAutospacing="0" w:after="0" w:afterAutospacing="0" w:line="276" w:lineRule="auto"/>
        <w:textAlignment w:val="baseline"/>
        <w:rPr>
          <w:rFonts w:asciiTheme="minorHAnsi" w:hAnsiTheme="minorHAnsi" w:cstheme="minorBidi"/>
          <w:color w:val="0F1419"/>
        </w:rPr>
      </w:pPr>
    </w:p>
    <w:p w14:paraId="2E493353" w14:textId="44E1DAB4" w:rsidR="00ED5C19" w:rsidRPr="005515BC" w:rsidRDefault="00ED5C19" w:rsidP="3FE10B52">
      <w:pPr>
        <w:pStyle w:val="paragraph"/>
        <w:spacing w:beforeAutospacing="0" w:after="0" w:afterAutospacing="0" w:line="276" w:lineRule="auto"/>
        <w:textAlignment w:val="baseline"/>
        <w:rPr>
          <w:rFonts w:asciiTheme="minorHAnsi" w:hAnsiTheme="minorHAnsi" w:cstheme="minorBidi"/>
          <w:b/>
          <w:bCs/>
          <w:color w:val="0F1419"/>
          <w:sz w:val="28"/>
          <w:szCs w:val="28"/>
        </w:rPr>
      </w:pPr>
      <w:r w:rsidRPr="005515BC">
        <w:rPr>
          <w:rFonts w:asciiTheme="minorHAnsi" w:hAnsiTheme="minorHAnsi" w:cstheme="minorBidi"/>
          <w:b/>
          <w:bCs/>
          <w:color w:val="0F1419"/>
          <w:sz w:val="28"/>
          <w:szCs w:val="28"/>
        </w:rPr>
        <w:t>Overview of component</w:t>
      </w:r>
    </w:p>
    <w:p w14:paraId="5BF24106" w14:textId="3EE76B13" w:rsidR="006C1605" w:rsidRPr="006C1605" w:rsidRDefault="00D83C35" w:rsidP="6B550885">
      <w:pPr>
        <w:spacing w:after="0" w:line="276" w:lineRule="auto"/>
        <w:textAlignment w:val="baseline"/>
        <w:rPr>
          <w:sz w:val="24"/>
          <w:szCs w:val="24"/>
        </w:rPr>
      </w:pPr>
      <w:r w:rsidRPr="6B550885">
        <w:rPr>
          <w:sz w:val="24"/>
          <w:szCs w:val="24"/>
        </w:rPr>
        <w:t>This intervention component comprises a</w:t>
      </w:r>
      <w:r w:rsidR="00ED5C19" w:rsidRPr="6B550885">
        <w:rPr>
          <w:sz w:val="24"/>
          <w:szCs w:val="24"/>
        </w:rPr>
        <w:t xml:space="preserve"> one-hour workshop</w:t>
      </w:r>
      <w:r w:rsidR="00446310" w:rsidRPr="6B550885">
        <w:rPr>
          <w:sz w:val="24"/>
          <w:szCs w:val="24"/>
        </w:rPr>
        <w:t xml:space="preserve"> for pharmacists </w:t>
      </w:r>
      <w:r w:rsidR="00446310" w:rsidRPr="6B550885">
        <w:rPr>
          <w:rFonts w:ascii="Calibri" w:eastAsia="Calibri" w:hAnsi="Calibri" w:cs="Calibri"/>
          <w:sz w:val="24"/>
          <w:szCs w:val="24"/>
        </w:rPr>
        <w:t>in which a video with embedded questions provided by the CHARMER team will be shown and discussed.</w:t>
      </w:r>
      <w:r w:rsidR="00BB4181" w:rsidRPr="6B550885">
        <w:rPr>
          <w:rFonts w:ascii="Calibri" w:eastAsia="Calibri" w:hAnsi="Calibri" w:cs="Calibri"/>
          <w:sz w:val="24"/>
          <w:szCs w:val="24"/>
        </w:rPr>
        <w:t xml:space="preserve"> The </w:t>
      </w:r>
      <w:r w:rsidR="00330D6C" w:rsidRPr="6B550885">
        <w:rPr>
          <w:sz w:val="24"/>
          <w:szCs w:val="24"/>
        </w:rPr>
        <w:t xml:space="preserve">workshop includes </w:t>
      </w:r>
      <w:r w:rsidR="00ED5C19" w:rsidRPr="6B550885">
        <w:rPr>
          <w:sz w:val="24"/>
          <w:szCs w:val="24"/>
        </w:rPr>
        <w:t>activities to encourage pharmacists to consider the pros and cons of proactive deprescribing</w:t>
      </w:r>
      <w:r w:rsidR="007E3A54" w:rsidRPr="6B550885">
        <w:rPr>
          <w:sz w:val="24"/>
          <w:szCs w:val="24"/>
        </w:rPr>
        <w:t xml:space="preserve"> and patient case studies to make </w:t>
      </w:r>
      <w:r w:rsidR="00645F8C" w:rsidRPr="6B550885">
        <w:rPr>
          <w:sz w:val="24"/>
          <w:szCs w:val="24"/>
        </w:rPr>
        <w:t xml:space="preserve">the benefits of </w:t>
      </w:r>
      <w:r w:rsidR="007E3A54" w:rsidRPr="6B550885">
        <w:rPr>
          <w:sz w:val="24"/>
          <w:szCs w:val="24"/>
        </w:rPr>
        <w:t>deprescribing</w:t>
      </w:r>
      <w:r w:rsidR="00645F8C" w:rsidRPr="6B550885">
        <w:rPr>
          <w:sz w:val="24"/>
          <w:szCs w:val="24"/>
        </w:rPr>
        <w:t>, and the harms of failing to deprescribe,</w:t>
      </w:r>
      <w:r w:rsidR="007E3A54" w:rsidRPr="6B550885">
        <w:rPr>
          <w:sz w:val="24"/>
          <w:szCs w:val="24"/>
        </w:rPr>
        <w:t xml:space="preserve"> more memorable</w:t>
      </w:r>
      <w:r w:rsidR="00ED5C19" w:rsidRPr="6B550885">
        <w:rPr>
          <w:sz w:val="24"/>
          <w:szCs w:val="24"/>
        </w:rPr>
        <w:t>.</w:t>
      </w:r>
      <w:r w:rsidR="00E54E7C" w:rsidRPr="6B550885">
        <w:rPr>
          <w:sz w:val="24"/>
          <w:szCs w:val="24"/>
        </w:rPr>
        <w:t xml:space="preserve"> </w:t>
      </w:r>
      <w:r w:rsidR="005A7BC6" w:rsidRPr="6B550885">
        <w:rPr>
          <w:sz w:val="24"/>
          <w:szCs w:val="24"/>
        </w:rPr>
        <w:t xml:space="preserve">All pharmacists participating in CHARMER must attend the workshop, which </w:t>
      </w:r>
      <w:r w:rsidR="00ED5C19" w:rsidRPr="6B550885">
        <w:rPr>
          <w:sz w:val="24"/>
          <w:szCs w:val="24"/>
        </w:rPr>
        <w:t>can be delivered online or face-to-face.</w:t>
      </w:r>
    </w:p>
    <w:p w14:paraId="688887DC" w14:textId="77777777" w:rsidR="005515BC" w:rsidRPr="005515BC" w:rsidRDefault="005515BC" w:rsidP="005515BC">
      <w:pPr>
        <w:spacing w:after="0" w:line="276" w:lineRule="auto"/>
        <w:rPr>
          <w:b/>
          <w:bCs/>
          <w:sz w:val="28"/>
          <w:szCs w:val="28"/>
        </w:rPr>
      </w:pPr>
      <w:r w:rsidRPr="005515BC">
        <w:rPr>
          <w:b/>
          <w:bCs/>
          <w:sz w:val="28"/>
          <w:szCs w:val="28"/>
        </w:rPr>
        <w:t xml:space="preserve">When this needs to happen </w:t>
      </w:r>
    </w:p>
    <w:p w14:paraId="74E696D2" w14:textId="4F509A8B" w:rsidR="00096A51" w:rsidRDefault="00FF1231" w:rsidP="005515BC">
      <w:pPr>
        <w:spacing w:after="0" w:line="276" w:lineRule="auto"/>
        <w:rPr>
          <w:sz w:val="24"/>
          <w:szCs w:val="24"/>
        </w:rPr>
      </w:pPr>
      <w:r>
        <w:rPr>
          <w:sz w:val="24"/>
          <w:szCs w:val="24"/>
        </w:rPr>
        <w:t>The workshop</w:t>
      </w:r>
      <w:r w:rsidR="005515BC" w:rsidRPr="3FE10B52">
        <w:rPr>
          <w:sz w:val="24"/>
          <w:szCs w:val="24"/>
        </w:rPr>
        <w:t xml:space="preserve"> need</w:t>
      </w:r>
      <w:r>
        <w:rPr>
          <w:sz w:val="24"/>
          <w:szCs w:val="24"/>
        </w:rPr>
        <w:t>s</w:t>
      </w:r>
      <w:r w:rsidR="005515BC" w:rsidRPr="3FE10B52">
        <w:rPr>
          <w:sz w:val="24"/>
          <w:szCs w:val="24"/>
        </w:rPr>
        <w:t xml:space="preserve"> to </w:t>
      </w:r>
      <w:r>
        <w:rPr>
          <w:sz w:val="24"/>
          <w:szCs w:val="24"/>
        </w:rPr>
        <w:t xml:space="preserve">take </w:t>
      </w:r>
      <w:r w:rsidRPr="003E1606">
        <w:rPr>
          <w:sz w:val="24"/>
          <w:szCs w:val="24"/>
        </w:rPr>
        <w:t>place</w:t>
      </w:r>
      <w:r w:rsidR="005515BC" w:rsidRPr="003E1606">
        <w:rPr>
          <w:sz w:val="24"/>
          <w:szCs w:val="24"/>
        </w:rPr>
        <w:t xml:space="preserve"> </w:t>
      </w:r>
      <w:r w:rsidR="00970423" w:rsidRPr="003E1606">
        <w:rPr>
          <w:sz w:val="24"/>
          <w:szCs w:val="24"/>
        </w:rPr>
        <w:t>b</w:t>
      </w:r>
      <w:r w:rsidR="00235DEA">
        <w:rPr>
          <w:sz w:val="24"/>
          <w:szCs w:val="24"/>
        </w:rPr>
        <w:t>etween</w:t>
      </w:r>
      <w:r w:rsidRPr="00872457">
        <w:rPr>
          <w:b/>
          <w:bCs/>
          <w:color w:val="00B050"/>
          <w:sz w:val="24"/>
          <w:szCs w:val="24"/>
        </w:rPr>
        <w:t xml:space="preserve"> </w:t>
      </w:r>
      <w:r w:rsidR="002461DA" w:rsidRPr="00872457">
        <w:rPr>
          <w:b/>
          <w:bCs/>
          <w:color w:val="00B050"/>
          <w:sz w:val="24"/>
          <w:szCs w:val="24"/>
        </w:rPr>
        <w:t>1</w:t>
      </w:r>
      <w:r w:rsidR="00235DEA">
        <w:rPr>
          <w:b/>
          <w:bCs/>
          <w:color w:val="00B050"/>
          <w:sz w:val="24"/>
          <w:szCs w:val="24"/>
        </w:rPr>
        <w:t>-1</w:t>
      </w:r>
      <w:r w:rsidR="00872457" w:rsidRPr="00872457">
        <w:rPr>
          <w:b/>
          <w:bCs/>
          <w:color w:val="00B050"/>
          <w:sz w:val="24"/>
          <w:szCs w:val="24"/>
        </w:rPr>
        <w:t>2 July</w:t>
      </w:r>
      <w:r w:rsidR="002461DA" w:rsidRPr="00872457">
        <w:rPr>
          <w:b/>
          <w:bCs/>
          <w:color w:val="00B050"/>
          <w:sz w:val="24"/>
          <w:szCs w:val="24"/>
        </w:rPr>
        <w:t xml:space="preserve"> 2024</w:t>
      </w:r>
      <w:r w:rsidRPr="00872457">
        <w:rPr>
          <w:b/>
          <w:bCs/>
          <w:color w:val="00B050"/>
          <w:sz w:val="24"/>
          <w:szCs w:val="24"/>
        </w:rPr>
        <w:t>.</w:t>
      </w:r>
      <w:r w:rsidR="005515BC" w:rsidRPr="00FF1231">
        <w:rPr>
          <w:color w:val="FF0000"/>
          <w:sz w:val="24"/>
          <w:szCs w:val="24"/>
        </w:rPr>
        <w:t xml:space="preserve"> </w:t>
      </w:r>
      <w:r w:rsidR="007F611D">
        <w:rPr>
          <w:sz w:val="24"/>
          <w:szCs w:val="24"/>
        </w:rPr>
        <w:t>We recommend you</w:t>
      </w:r>
      <w:r w:rsidR="009409F8" w:rsidRPr="006E115F">
        <w:rPr>
          <w:sz w:val="24"/>
          <w:szCs w:val="24"/>
        </w:rPr>
        <w:t xml:space="preserve"> begin organising the workshop as soon as possible </w:t>
      </w:r>
      <w:r w:rsidR="009409F8">
        <w:rPr>
          <w:sz w:val="24"/>
          <w:szCs w:val="24"/>
        </w:rPr>
        <w:t xml:space="preserve">during </w:t>
      </w:r>
      <w:r w:rsidR="009409F8" w:rsidRPr="006E115F">
        <w:rPr>
          <w:sz w:val="24"/>
          <w:szCs w:val="24"/>
        </w:rPr>
        <w:t>the implementation phase</w:t>
      </w:r>
      <w:r w:rsidR="009409F8">
        <w:rPr>
          <w:sz w:val="24"/>
          <w:szCs w:val="24"/>
        </w:rPr>
        <w:t xml:space="preserve">. </w:t>
      </w:r>
    </w:p>
    <w:p w14:paraId="03CFD24D" w14:textId="77777777" w:rsidR="00096A51" w:rsidRDefault="00096A51" w:rsidP="005515BC">
      <w:pPr>
        <w:spacing w:after="0" w:line="276" w:lineRule="auto"/>
        <w:rPr>
          <w:sz w:val="24"/>
          <w:szCs w:val="24"/>
        </w:rPr>
      </w:pPr>
    </w:p>
    <w:p w14:paraId="2E4812DC" w14:textId="6DF36458" w:rsidR="00D92387" w:rsidRPr="006E115F" w:rsidRDefault="008C60E1" w:rsidP="005515BC">
      <w:pPr>
        <w:spacing w:after="0" w:line="276" w:lineRule="auto"/>
        <w:rPr>
          <w:color w:val="FF0000"/>
          <w:sz w:val="24"/>
          <w:szCs w:val="24"/>
        </w:rPr>
      </w:pPr>
      <w:r w:rsidRPr="009409F8">
        <w:rPr>
          <w:sz w:val="24"/>
          <w:szCs w:val="24"/>
        </w:rPr>
        <w:t xml:space="preserve">The workshop </w:t>
      </w:r>
      <w:r w:rsidRPr="009409F8">
        <w:rPr>
          <w:b/>
          <w:bCs/>
          <w:sz w:val="24"/>
          <w:szCs w:val="24"/>
        </w:rPr>
        <w:t>must</w:t>
      </w:r>
      <w:r w:rsidRPr="009409F8">
        <w:rPr>
          <w:sz w:val="24"/>
          <w:szCs w:val="24"/>
        </w:rPr>
        <w:t xml:space="preserve"> be recorded </w:t>
      </w:r>
      <w:r w:rsidR="00B75C1A" w:rsidRPr="009409F8">
        <w:rPr>
          <w:sz w:val="24"/>
          <w:szCs w:val="24"/>
        </w:rPr>
        <w:t xml:space="preserve">– </w:t>
      </w:r>
      <w:r w:rsidR="00947756" w:rsidRPr="009409F8">
        <w:rPr>
          <w:sz w:val="24"/>
          <w:szCs w:val="24"/>
        </w:rPr>
        <w:t xml:space="preserve">refer to our </w:t>
      </w:r>
      <w:r w:rsidR="00947756" w:rsidRPr="009409F8">
        <w:rPr>
          <w:sz w:val="24"/>
          <w:szCs w:val="24"/>
          <w:u w:val="single"/>
        </w:rPr>
        <w:t>guidance</w:t>
      </w:r>
      <w:r w:rsidR="00947756" w:rsidRPr="009409F8">
        <w:rPr>
          <w:sz w:val="24"/>
          <w:szCs w:val="24"/>
        </w:rPr>
        <w:t xml:space="preserve"> </w:t>
      </w:r>
      <w:r w:rsidR="00947756">
        <w:rPr>
          <w:sz w:val="24"/>
          <w:szCs w:val="24"/>
        </w:rPr>
        <w:t>[</w:t>
      </w:r>
      <w:r w:rsidR="00947756" w:rsidRPr="00336E32">
        <w:rPr>
          <w:b/>
          <w:bCs/>
          <w:color w:val="00B050"/>
          <w:sz w:val="24"/>
          <w:szCs w:val="24"/>
        </w:rPr>
        <w:t>hyperlink</w:t>
      </w:r>
      <w:r w:rsidR="00947756">
        <w:rPr>
          <w:sz w:val="24"/>
          <w:szCs w:val="24"/>
        </w:rPr>
        <w:t>] and please arrange how you will do this with the CHARMER team or Health Innovation East when you get to this stage.</w:t>
      </w:r>
    </w:p>
    <w:p w14:paraId="714C3999" w14:textId="77777777" w:rsidR="005515BC" w:rsidRPr="006C1605" w:rsidRDefault="005515BC" w:rsidP="005515BC">
      <w:pPr>
        <w:spacing w:after="0" w:line="276" w:lineRule="auto"/>
        <w:rPr>
          <w:sz w:val="36"/>
          <w:szCs w:val="36"/>
        </w:rPr>
      </w:pPr>
    </w:p>
    <w:p w14:paraId="06373367" w14:textId="67F9C861" w:rsidR="00D72CA1" w:rsidRDefault="0068731C" w:rsidP="006C1605">
      <w:pPr>
        <w:spacing w:after="0" w:line="276" w:lineRule="auto"/>
        <w:rPr>
          <w:b/>
          <w:bCs/>
          <w:sz w:val="28"/>
          <w:szCs w:val="28"/>
        </w:rPr>
      </w:pPr>
      <w:r w:rsidRPr="005515BC">
        <w:rPr>
          <w:b/>
          <w:bCs/>
          <w:sz w:val="28"/>
          <w:szCs w:val="28"/>
        </w:rPr>
        <w:t>What you need</w:t>
      </w:r>
      <w:r w:rsidR="005067EE" w:rsidRPr="005515BC">
        <w:rPr>
          <w:b/>
          <w:bCs/>
          <w:sz w:val="28"/>
          <w:szCs w:val="28"/>
        </w:rPr>
        <w:t xml:space="preserve"> to do</w:t>
      </w:r>
    </w:p>
    <w:p w14:paraId="7489314A" w14:textId="77777777" w:rsidR="00970423" w:rsidRPr="00CD482E" w:rsidRDefault="00970423" w:rsidP="006C1605">
      <w:pPr>
        <w:spacing w:after="0" w:line="276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3492"/>
      </w:tblGrid>
      <w:tr w:rsidR="00D72CA1" w:rsidRPr="000C15B6" w14:paraId="54D12A87" w14:textId="77777777" w:rsidTr="6B550885">
        <w:tc>
          <w:tcPr>
            <w:tcW w:w="9016" w:type="dxa"/>
            <w:gridSpan w:val="2"/>
            <w:shd w:val="clear" w:color="auto" w:fill="D9E2F3" w:themeFill="accent1" w:themeFillTint="33"/>
          </w:tcPr>
          <w:p w14:paraId="4828805C" w14:textId="6A7FF528" w:rsidR="00D72CA1" w:rsidRPr="000C15B6" w:rsidRDefault="00D72CA1" w:rsidP="000E2A69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0C15B6">
              <w:rPr>
                <w:rFonts w:cstheme="minorHAnsi"/>
                <w:b/>
                <w:bCs/>
                <w:sz w:val="24"/>
                <w:szCs w:val="24"/>
              </w:rPr>
              <w:t xml:space="preserve">Implementation phase </w:t>
            </w:r>
            <w:r w:rsidR="002056E6" w:rsidRPr="00A45521">
              <w:rPr>
                <w:b/>
                <w:bCs/>
                <w:color w:val="00B050"/>
                <w:sz w:val="24"/>
                <w:szCs w:val="24"/>
              </w:rPr>
              <w:t>(1 May 2024 – 31 July 2024)</w:t>
            </w:r>
          </w:p>
        </w:tc>
      </w:tr>
      <w:tr w:rsidR="00397B0F" w:rsidRPr="000C15B6" w14:paraId="7DE6A169" w14:textId="77777777" w:rsidTr="6B550885">
        <w:tc>
          <w:tcPr>
            <w:tcW w:w="5524" w:type="dxa"/>
          </w:tcPr>
          <w:p w14:paraId="09518ED1" w14:textId="237A91E8" w:rsidR="00B25D7B" w:rsidRPr="005D5D17" w:rsidRDefault="00397B0F" w:rsidP="000E2A69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HAnsi"/>
                <w:color w:val="231F20"/>
                <w:bdr w:val="none" w:sz="0" w:space="0" w:color="auto" w:frame="1"/>
                <w:lang w:val="en-US"/>
              </w:rPr>
            </w:pPr>
            <w:proofErr w:type="spellStart"/>
            <w:r w:rsidRPr="005D5D17">
              <w:rPr>
                <w:rStyle w:val="normaltextrun"/>
                <w:rFonts w:asciiTheme="minorHAnsi" w:eastAsiaTheme="minorEastAsia" w:hAnsiTheme="minorHAnsi" w:cstheme="minorHAnsi"/>
                <w:color w:val="231F20"/>
                <w:bdr w:val="none" w:sz="0" w:space="0" w:color="auto" w:frame="1"/>
                <w:lang w:val="en-US"/>
              </w:rPr>
              <w:t>Organise</w:t>
            </w:r>
            <w:proofErr w:type="spellEnd"/>
            <w:r w:rsidRPr="005D5D17">
              <w:rPr>
                <w:rStyle w:val="normaltextrun"/>
                <w:rFonts w:asciiTheme="minorHAnsi" w:eastAsiaTheme="minorEastAsia" w:hAnsiTheme="minorHAnsi" w:cstheme="minorHAnsi"/>
                <w:color w:val="231F20"/>
                <w:bdr w:val="none" w:sz="0" w:space="0" w:color="auto" w:frame="1"/>
                <w:lang w:val="en-US"/>
              </w:rPr>
              <w:t xml:space="preserve"> a facilitator to run the workshop</w:t>
            </w:r>
            <w:r w:rsidR="00F950AC">
              <w:rPr>
                <w:rStyle w:val="normaltextrun"/>
                <w:rFonts w:asciiTheme="minorHAnsi" w:eastAsiaTheme="minorEastAsia" w:hAnsiTheme="minorHAnsi" w:cstheme="minorHAnsi"/>
                <w:color w:val="231F20"/>
                <w:bdr w:val="none" w:sz="0" w:space="0" w:color="auto" w:frame="1"/>
                <w:lang w:val="en-US"/>
              </w:rPr>
              <w:t>.</w:t>
            </w:r>
          </w:p>
          <w:p w14:paraId="7B04581B" w14:textId="77777777" w:rsidR="00B25D7B" w:rsidRPr="005D5D17" w:rsidRDefault="00B25D7B" w:rsidP="000E2A69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HAnsi"/>
                <w:color w:val="231F20"/>
                <w:bdr w:val="none" w:sz="0" w:space="0" w:color="auto" w:frame="1"/>
                <w:lang w:val="en-US"/>
              </w:rPr>
            </w:pPr>
          </w:p>
          <w:p w14:paraId="1A24E048" w14:textId="009D8725" w:rsidR="00397B0F" w:rsidRPr="00AE7F0E" w:rsidRDefault="17FB7F1E" w:rsidP="1EB2FFC7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eastAsiaTheme="minorEastAsia" w:hAnsiTheme="minorHAnsi" w:cstheme="minorBidi"/>
              </w:rPr>
            </w:pPr>
            <w:r w:rsidRPr="1EB2FFC7">
              <w:rPr>
                <w:rFonts w:asciiTheme="minorHAnsi" w:eastAsiaTheme="minorEastAsia" w:hAnsiTheme="minorHAnsi" w:cstheme="minorBidi"/>
              </w:rPr>
              <w:t>Note</w:t>
            </w:r>
            <w:r w:rsidR="6F743F2C" w:rsidRPr="1EB2FFC7">
              <w:rPr>
                <w:rFonts w:asciiTheme="minorHAnsi" w:eastAsiaTheme="minorEastAsia" w:hAnsiTheme="minorHAnsi" w:cstheme="minorBidi"/>
              </w:rPr>
              <w:t>: The facilitator must be a Senior Pharmacist or</w:t>
            </w:r>
            <w:r w:rsidR="2EDEF1E7" w:rsidRPr="1EB2FFC7">
              <w:rPr>
                <w:rFonts w:asciiTheme="minorHAnsi" w:eastAsiaTheme="minorEastAsia" w:hAnsiTheme="minorHAnsi" w:cstheme="minorBidi"/>
              </w:rPr>
              <w:t xml:space="preserve"> a</w:t>
            </w:r>
            <w:r w:rsidR="6F743F2C" w:rsidRPr="1EB2FFC7">
              <w:rPr>
                <w:rFonts w:asciiTheme="minorHAnsi" w:eastAsiaTheme="minorEastAsia" w:hAnsiTheme="minorHAnsi" w:cstheme="minorBidi"/>
              </w:rPr>
              <w:t xml:space="preserve"> Geriatrician</w:t>
            </w:r>
            <w:r w:rsidR="05C4F413" w:rsidRPr="1EB2FFC7">
              <w:rPr>
                <w:rFonts w:asciiTheme="minorHAnsi" w:eastAsiaTheme="minorEastAsia" w:hAnsiTheme="minorHAnsi" w:cstheme="minorBidi"/>
              </w:rPr>
              <w:t>. Make sure to send the facilitator the following resource</w:t>
            </w:r>
            <w:r w:rsidR="6E193551" w:rsidRPr="1EB2FFC7">
              <w:rPr>
                <w:rFonts w:asciiTheme="minorHAnsi" w:eastAsiaTheme="minorEastAsia" w:hAnsiTheme="minorHAnsi" w:cstheme="minorBidi"/>
              </w:rPr>
              <w:t xml:space="preserve">s </w:t>
            </w:r>
            <w:r w:rsidR="2138C829" w:rsidRPr="1EB2FFC7">
              <w:rPr>
                <w:rFonts w:asciiTheme="minorHAnsi" w:eastAsiaTheme="minorEastAsia" w:hAnsiTheme="minorHAnsi" w:cstheme="minorBidi"/>
              </w:rPr>
              <w:t>to deliver the workshop</w:t>
            </w:r>
            <w:r w:rsidR="17060370" w:rsidRPr="1EB2FFC7">
              <w:rPr>
                <w:rFonts w:asciiTheme="minorHAnsi" w:eastAsiaTheme="minorEastAsia" w:hAnsiTheme="minorHAnsi" w:cstheme="minorBidi"/>
              </w:rPr>
              <w:t>:</w:t>
            </w:r>
          </w:p>
          <w:p w14:paraId="5235C300" w14:textId="77777777" w:rsidR="000C15B6" w:rsidRPr="00AE7F0E" w:rsidRDefault="000C15B6" w:rsidP="000E2A69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HAnsi"/>
                <w:color w:val="231F20"/>
                <w:bdr w:val="none" w:sz="0" w:space="0" w:color="auto" w:frame="1"/>
                <w:lang w:val="en-US"/>
              </w:rPr>
            </w:pPr>
          </w:p>
          <w:p w14:paraId="4BD7B4C7" w14:textId="2A6B2F72" w:rsidR="008135F5" w:rsidRPr="00AE7F0E" w:rsidRDefault="004653C8" w:rsidP="008135F5">
            <w:pPr>
              <w:pStyle w:val="paragraph"/>
              <w:numPr>
                <w:ilvl w:val="0"/>
                <w:numId w:val="12"/>
              </w:numPr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HAnsi"/>
                <w:color w:val="231F20"/>
                <w:bdr w:val="none" w:sz="0" w:space="0" w:color="auto" w:frame="1"/>
                <w:lang w:val="en-US"/>
              </w:rPr>
            </w:pPr>
            <w:r w:rsidRPr="003220A0">
              <w:rPr>
                <w:rStyle w:val="normaltextrun"/>
                <w:rFonts w:asciiTheme="minorHAnsi" w:eastAsiaTheme="minorEastAsia" w:hAnsiTheme="minorHAnsi" w:cstheme="minorHAnsi"/>
                <w:color w:val="231F20"/>
                <w:u w:val="single"/>
                <w:bdr w:val="none" w:sz="0" w:space="0" w:color="auto" w:frame="1"/>
                <w:lang w:val="en-US"/>
              </w:rPr>
              <w:t>Facilitator</w:t>
            </w:r>
            <w:r w:rsidR="003220A0" w:rsidRPr="003220A0">
              <w:rPr>
                <w:rStyle w:val="normaltextrun"/>
                <w:rFonts w:asciiTheme="minorHAnsi" w:eastAsiaTheme="minorEastAsia" w:hAnsiTheme="minorHAnsi" w:cstheme="minorHAnsi"/>
                <w:color w:val="231F20"/>
                <w:u w:val="single"/>
                <w:bdr w:val="none" w:sz="0" w:space="0" w:color="auto" w:frame="1"/>
                <w:lang w:val="en-US"/>
              </w:rPr>
              <w:t>/Project Manager</w:t>
            </w:r>
            <w:r w:rsidRPr="003220A0">
              <w:rPr>
                <w:rStyle w:val="normaltextrun"/>
                <w:rFonts w:asciiTheme="minorHAnsi" w:eastAsiaTheme="minorEastAsia" w:hAnsiTheme="minorHAnsi" w:cstheme="minorHAnsi"/>
                <w:color w:val="231F20"/>
                <w:u w:val="single"/>
                <w:bdr w:val="none" w:sz="0" w:space="0" w:color="auto" w:frame="1"/>
                <w:lang w:val="en-US"/>
              </w:rPr>
              <w:t xml:space="preserve"> workshop guid</w:t>
            </w:r>
            <w:r w:rsidR="00F87411" w:rsidRPr="003220A0">
              <w:rPr>
                <w:rStyle w:val="normaltextrun"/>
                <w:rFonts w:asciiTheme="minorHAnsi" w:eastAsiaTheme="minorEastAsia" w:hAnsiTheme="minorHAnsi" w:cstheme="minorHAnsi"/>
                <w:color w:val="231F20"/>
                <w:u w:val="single"/>
                <w:bdr w:val="none" w:sz="0" w:space="0" w:color="auto" w:frame="1"/>
                <w:lang w:val="en-US"/>
              </w:rPr>
              <w:t>e</w:t>
            </w:r>
            <w:r w:rsidRPr="003220A0">
              <w:rPr>
                <w:rStyle w:val="normaltextrun"/>
                <w:rFonts w:asciiTheme="minorHAnsi" w:eastAsiaTheme="minorEastAsia" w:hAnsiTheme="minorHAnsi" w:cstheme="minorHAnsi"/>
                <w:color w:val="231F20"/>
                <w:bdr w:val="none" w:sz="0" w:space="0" w:color="auto" w:frame="1"/>
                <w:lang w:val="en-US"/>
              </w:rPr>
              <w:t xml:space="preserve"> </w:t>
            </w:r>
            <w:r w:rsidR="00970423" w:rsidRPr="003220A0">
              <w:rPr>
                <w:rFonts w:asciiTheme="minorHAnsi" w:eastAsia="Calibri" w:hAnsiTheme="minorHAnsi" w:cstheme="minorHAnsi"/>
              </w:rPr>
              <w:t>[</w:t>
            </w:r>
            <w:r w:rsidR="00970423" w:rsidRPr="00AE7F0E">
              <w:rPr>
                <w:rFonts w:asciiTheme="minorHAnsi" w:eastAsia="Calibri" w:hAnsiTheme="minorHAnsi" w:cstheme="minorHAnsi"/>
                <w:b/>
                <w:bCs/>
                <w:color w:val="00B050"/>
              </w:rPr>
              <w:t>hyperlink</w:t>
            </w:r>
            <w:r w:rsidR="00970423" w:rsidRPr="00AE7F0E">
              <w:rPr>
                <w:rFonts w:asciiTheme="minorHAnsi" w:eastAsia="Calibri" w:hAnsiTheme="minorHAnsi" w:cstheme="minorHAnsi"/>
              </w:rPr>
              <w:t>]</w:t>
            </w:r>
          </w:p>
          <w:p w14:paraId="72A473CF" w14:textId="62C7F4C8" w:rsidR="000C15B6" w:rsidRPr="00AE7F0E" w:rsidRDefault="009139A0" w:rsidP="008135F5">
            <w:pPr>
              <w:pStyle w:val="paragraph"/>
              <w:numPr>
                <w:ilvl w:val="0"/>
                <w:numId w:val="12"/>
              </w:numPr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HAnsi"/>
                <w:color w:val="231F20"/>
                <w:u w:val="single"/>
                <w:bdr w:val="none" w:sz="0" w:space="0" w:color="auto" w:frame="1"/>
                <w:lang w:val="en-US"/>
              </w:rPr>
            </w:pPr>
            <w:r>
              <w:rPr>
                <w:rStyle w:val="normaltextrun"/>
                <w:rFonts w:asciiTheme="minorHAnsi" w:eastAsiaTheme="minorEastAsia" w:hAnsiTheme="minorHAnsi" w:cstheme="minorHAnsi"/>
                <w:color w:val="231F20"/>
                <w:u w:val="single"/>
                <w:bdr w:val="none" w:sz="0" w:space="0" w:color="auto" w:frame="1"/>
                <w:lang w:val="en-US"/>
              </w:rPr>
              <w:t xml:space="preserve">Pre-recorded </w:t>
            </w:r>
            <w:r w:rsidR="003220A0">
              <w:rPr>
                <w:rStyle w:val="normaltextrun"/>
                <w:rFonts w:asciiTheme="minorHAnsi" w:eastAsiaTheme="minorEastAsia" w:hAnsiTheme="minorHAnsi" w:cstheme="minorHAnsi"/>
                <w:color w:val="231F20"/>
                <w:u w:val="single"/>
                <w:bdr w:val="none" w:sz="0" w:space="0" w:color="auto" w:frame="1"/>
                <w:lang w:val="en-US"/>
              </w:rPr>
              <w:t xml:space="preserve">pharmacist </w:t>
            </w:r>
            <w:r>
              <w:rPr>
                <w:rStyle w:val="normaltextrun"/>
                <w:rFonts w:asciiTheme="minorHAnsi" w:eastAsiaTheme="minorEastAsia" w:hAnsiTheme="minorHAnsi" w:cstheme="minorHAnsi"/>
                <w:color w:val="231F20"/>
                <w:u w:val="single"/>
                <w:bdr w:val="none" w:sz="0" w:space="0" w:color="auto" w:frame="1"/>
                <w:lang w:val="en-US"/>
              </w:rPr>
              <w:t>w</w:t>
            </w:r>
            <w:r w:rsidR="008135F5" w:rsidRPr="00AE7F0E">
              <w:rPr>
                <w:rStyle w:val="normaltextrun"/>
                <w:rFonts w:asciiTheme="minorHAnsi" w:eastAsiaTheme="minorEastAsia" w:hAnsiTheme="minorHAnsi" w:cstheme="minorHAnsi"/>
                <w:color w:val="231F20"/>
                <w:u w:val="single"/>
                <w:bdr w:val="none" w:sz="0" w:space="0" w:color="auto" w:frame="1"/>
                <w:lang w:val="en-US"/>
              </w:rPr>
              <w:t>orkshop</w:t>
            </w:r>
            <w:r w:rsidR="004653C8" w:rsidRPr="00AE7F0E">
              <w:rPr>
                <w:rStyle w:val="normaltextrun"/>
                <w:rFonts w:asciiTheme="minorHAnsi" w:eastAsiaTheme="minorEastAsia" w:hAnsiTheme="minorHAnsi" w:cstheme="minorHAnsi"/>
                <w:color w:val="231F20"/>
                <w:u w:val="single"/>
                <w:bdr w:val="none" w:sz="0" w:space="0" w:color="auto" w:frame="1"/>
                <w:lang w:val="en-US"/>
              </w:rPr>
              <w:t xml:space="preserve"> </w:t>
            </w:r>
            <w:r w:rsidR="00AA78CF" w:rsidRPr="00AE7F0E">
              <w:rPr>
                <w:rStyle w:val="normaltextrun"/>
                <w:rFonts w:asciiTheme="minorHAnsi" w:eastAsiaTheme="minorEastAsia" w:hAnsiTheme="minorHAnsi" w:cstheme="minorHAnsi"/>
                <w:color w:val="231F20"/>
                <w:u w:val="single"/>
                <w:bdr w:val="none" w:sz="0" w:space="0" w:color="auto" w:frame="1"/>
                <w:lang w:val="en-US"/>
              </w:rPr>
              <w:t>video</w:t>
            </w:r>
            <w:r w:rsidR="00970423" w:rsidRPr="00776DE0">
              <w:rPr>
                <w:rStyle w:val="normaltextrun"/>
                <w:rFonts w:asciiTheme="minorHAnsi" w:eastAsiaTheme="minorEastAsia" w:hAnsiTheme="minorHAnsi" w:cstheme="minorHAnsi"/>
                <w:color w:val="231F20"/>
                <w:bdr w:val="none" w:sz="0" w:space="0" w:color="auto" w:frame="1"/>
                <w:lang w:val="en-US"/>
              </w:rPr>
              <w:t xml:space="preserve"> </w:t>
            </w:r>
            <w:r w:rsidR="00970423" w:rsidRPr="00AE7F0E">
              <w:rPr>
                <w:rFonts w:asciiTheme="minorHAnsi" w:eastAsia="Calibri" w:hAnsiTheme="minorHAnsi" w:cstheme="minorHAnsi"/>
              </w:rPr>
              <w:t>[</w:t>
            </w:r>
            <w:r w:rsidR="00970423" w:rsidRPr="00AE7F0E">
              <w:rPr>
                <w:rFonts w:asciiTheme="minorHAnsi" w:eastAsia="Calibri" w:hAnsiTheme="minorHAnsi" w:cstheme="minorHAnsi"/>
                <w:b/>
                <w:bCs/>
                <w:color w:val="00B050"/>
              </w:rPr>
              <w:t>hyperlink</w:t>
            </w:r>
            <w:r w:rsidR="00970423" w:rsidRPr="00AE7F0E">
              <w:rPr>
                <w:rFonts w:asciiTheme="minorHAnsi" w:eastAsia="Calibri" w:hAnsiTheme="minorHAnsi" w:cstheme="minorHAnsi"/>
              </w:rPr>
              <w:t>]</w:t>
            </w:r>
          </w:p>
          <w:p w14:paraId="20E2F5DE" w14:textId="4E34CDFB" w:rsidR="008135F5" w:rsidRPr="00860DD5" w:rsidRDefault="008135F5" w:rsidP="00860DD5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HAnsi"/>
                <w:color w:val="FF0000"/>
                <w:u w:val="single"/>
                <w:bdr w:val="none" w:sz="0" w:space="0" w:color="auto" w:frame="1"/>
                <w:lang w:val="en-US"/>
              </w:rPr>
            </w:pPr>
          </w:p>
        </w:tc>
        <w:tc>
          <w:tcPr>
            <w:tcW w:w="3492" w:type="dxa"/>
          </w:tcPr>
          <w:p w14:paraId="0C82468C" w14:textId="20C19118" w:rsidR="00F85B4D" w:rsidRPr="000C15B6" w:rsidRDefault="00F85B4D" w:rsidP="00F85B4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C15B6">
              <w:rPr>
                <w:rFonts w:cstheme="minorHAnsi"/>
                <w:b/>
                <w:bCs/>
                <w:sz w:val="24"/>
                <w:szCs w:val="24"/>
              </w:rPr>
              <w:t>Who will facilitat</w:t>
            </w:r>
            <w:r w:rsidR="00B47E52">
              <w:rPr>
                <w:rFonts w:cstheme="minorHAnsi"/>
                <w:b/>
                <w:bCs/>
                <w:sz w:val="24"/>
                <w:szCs w:val="24"/>
              </w:rPr>
              <w:t>e</w:t>
            </w:r>
            <w:r w:rsidRPr="000C15B6">
              <w:rPr>
                <w:rFonts w:cstheme="minorHAnsi"/>
                <w:b/>
                <w:bCs/>
                <w:sz w:val="24"/>
                <w:szCs w:val="24"/>
              </w:rPr>
              <w:t xml:space="preserve"> the workshop?</w:t>
            </w:r>
          </w:p>
          <w:p w14:paraId="7CD915AA" w14:textId="77777777" w:rsidR="00F85B4D" w:rsidRPr="000C15B6" w:rsidRDefault="00F85B4D" w:rsidP="00F85B4D">
            <w:pPr>
              <w:rPr>
                <w:rFonts w:cstheme="minorHAnsi"/>
                <w:sz w:val="24"/>
                <w:szCs w:val="24"/>
              </w:rPr>
            </w:pPr>
            <w:r w:rsidRPr="000C15B6">
              <w:rPr>
                <w:rFonts w:cstheme="minorHAnsi"/>
                <w:sz w:val="24"/>
                <w:szCs w:val="24"/>
              </w:rPr>
              <w:t xml:space="preserve">Senior Pharmacist </w:t>
            </w:r>
          </w:p>
          <w:p w14:paraId="5105DA67" w14:textId="77777777" w:rsidR="00431838" w:rsidRDefault="00F85B4D" w:rsidP="00F85B4D">
            <w:pPr>
              <w:rPr>
                <w:rFonts w:cstheme="minorHAnsi"/>
                <w:sz w:val="24"/>
                <w:szCs w:val="24"/>
              </w:rPr>
            </w:pPr>
            <w:r w:rsidRPr="000C15B6">
              <w:rPr>
                <w:rFonts w:cstheme="minorHAnsi"/>
                <w:sz w:val="24"/>
                <w:szCs w:val="24"/>
              </w:rPr>
              <w:t>Geriatrician</w:t>
            </w:r>
          </w:p>
          <w:p w14:paraId="3BAF30CE" w14:textId="77777777" w:rsidR="00970423" w:rsidRDefault="00970423" w:rsidP="00F85B4D">
            <w:pPr>
              <w:rPr>
                <w:rFonts w:cstheme="minorHAnsi"/>
                <w:sz w:val="24"/>
                <w:szCs w:val="24"/>
              </w:rPr>
            </w:pPr>
          </w:p>
          <w:p w14:paraId="11D0EC48" w14:textId="2E7092A9" w:rsidR="00970423" w:rsidRPr="004B38FE" w:rsidRDefault="00970423" w:rsidP="00F85B4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4B38FE">
              <w:rPr>
                <w:rFonts w:cstheme="minorHAnsi"/>
                <w:b/>
                <w:bCs/>
                <w:sz w:val="24"/>
                <w:szCs w:val="24"/>
              </w:rPr>
              <w:t>Have you sent the</w:t>
            </w:r>
            <w:r w:rsidR="00803E65" w:rsidRPr="004B38FE">
              <w:rPr>
                <w:rFonts w:cstheme="minorHAnsi"/>
                <w:b/>
                <w:bCs/>
                <w:sz w:val="24"/>
                <w:szCs w:val="24"/>
              </w:rPr>
              <w:t xml:space="preserve"> facilitator</w:t>
            </w:r>
            <w:r w:rsidRPr="004B38FE">
              <w:rPr>
                <w:rFonts w:cstheme="minorHAnsi"/>
                <w:b/>
                <w:bCs/>
                <w:sz w:val="24"/>
                <w:szCs w:val="24"/>
              </w:rPr>
              <w:t xml:space="preserve"> the resources</w:t>
            </w:r>
            <w:r w:rsidR="004B38FE">
              <w:rPr>
                <w:rFonts w:cstheme="minorHAnsi"/>
                <w:b/>
                <w:bCs/>
                <w:sz w:val="24"/>
                <w:szCs w:val="24"/>
              </w:rPr>
              <w:t xml:space="preserve"> (facilitator workshop guide and </w:t>
            </w:r>
            <w:r w:rsidR="009139A0">
              <w:rPr>
                <w:rFonts w:cstheme="minorHAnsi"/>
                <w:b/>
                <w:bCs/>
                <w:sz w:val="24"/>
                <w:szCs w:val="24"/>
              </w:rPr>
              <w:t xml:space="preserve">pre-recorded </w:t>
            </w:r>
            <w:r w:rsidR="004B38FE">
              <w:rPr>
                <w:rFonts w:cstheme="minorHAnsi"/>
                <w:b/>
                <w:bCs/>
                <w:sz w:val="24"/>
                <w:szCs w:val="24"/>
              </w:rPr>
              <w:t>video)</w:t>
            </w:r>
            <w:r w:rsidR="00803E65" w:rsidRPr="004B38FE">
              <w:rPr>
                <w:rFonts w:cstheme="minorHAnsi"/>
                <w:b/>
                <w:bCs/>
                <w:sz w:val="24"/>
                <w:szCs w:val="24"/>
              </w:rPr>
              <w:t xml:space="preserve"> to deliver the workshop</w:t>
            </w:r>
            <w:r w:rsidRPr="004B38FE">
              <w:rPr>
                <w:rFonts w:cstheme="minorHAnsi"/>
                <w:b/>
                <w:bCs/>
                <w:sz w:val="24"/>
                <w:szCs w:val="24"/>
              </w:rPr>
              <w:t>?</w:t>
            </w:r>
          </w:p>
          <w:p w14:paraId="01267843" w14:textId="644F7E6D" w:rsidR="004B38FE" w:rsidRPr="004B38FE" w:rsidRDefault="004B38FE" w:rsidP="00F85B4D">
            <w:pPr>
              <w:rPr>
                <w:rFonts w:cstheme="minorHAnsi"/>
                <w:sz w:val="24"/>
                <w:szCs w:val="24"/>
              </w:rPr>
            </w:pPr>
            <w:r w:rsidRPr="004B38FE">
              <w:rPr>
                <w:rFonts w:cstheme="minorHAnsi"/>
                <w:sz w:val="24"/>
                <w:szCs w:val="24"/>
              </w:rPr>
              <w:t>Yes</w:t>
            </w:r>
          </w:p>
          <w:p w14:paraId="4085DFD0" w14:textId="633541FA" w:rsidR="004B38FE" w:rsidRPr="004B38FE" w:rsidRDefault="004B38FE" w:rsidP="00F85B4D">
            <w:pPr>
              <w:rPr>
                <w:rFonts w:cstheme="minorHAnsi"/>
                <w:sz w:val="24"/>
                <w:szCs w:val="24"/>
              </w:rPr>
            </w:pPr>
            <w:r w:rsidRPr="004B38FE">
              <w:rPr>
                <w:rFonts w:cstheme="minorHAnsi"/>
                <w:sz w:val="24"/>
                <w:szCs w:val="24"/>
              </w:rPr>
              <w:t>No</w:t>
            </w:r>
          </w:p>
          <w:p w14:paraId="42746998" w14:textId="77777777" w:rsidR="00572BE2" w:rsidRDefault="00572BE2" w:rsidP="00F85B4D">
            <w:pPr>
              <w:rPr>
                <w:rFonts w:cstheme="minorHAnsi"/>
                <w:b/>
                <w:bCs/>
                <w:color w:val="FF0000"/>
                <w:sz w:val="24"/>
                <w:szCs w:val="24"/>
              </w:rPr>
            </w:pPr>
          </w:p>
          <w:p w14:paraId="7DF8043E" w14:textId="4162B7F1" w:rsidR="00970423" w:rsidRPr="004B38FE" w:rsidRDefault="00970423" w:rsidP="3CF23EB4">
            <w:pPr>
              <w:rPr>
                <w:b/>
                <w:bCs/>
                <w:sz w:val="24"/>
                <w:szCs w:val="24"/>
              </w:rPr>
            </w:pPr>
            <w:r w:rsidRPr="3CF23EB4">
              <w:rPr>
                <w:b/>
                <w:bCs/>
                <w:sz w:val="24"/>
                <w:szCs w:val="24"/>
              </w:rPr>
              <w:t>Do</w:t>
            </w:r>
            <w:r w:rsidR="513F514D" w:rsidRPr="3CF23EB4">
              <w:rPr>
                <w:b/>
                <w:bCs/>
                <w:sz w:val="24"/>
                <w:szCs w:val="24"/>
              </w:rPr>
              <w:t>es</w:t>
            </w:r>
            <w:r w:rsidRPr="3CF23EB4">
              <w:rPr>
                <w:b/>
                <w:bCs/>
                <w:sz w:val="24"/>
                <w:szCs w:val="24"/>
              </w:rPr>
              <w:t xml:space="preserve"> the</w:t>
            </w:r>
            <w:r w:rsidR="513F514D" w:rsidRPr="3CF23EB4">
              <w:rPr>
                <w:b/>
                <w:bCs/>
                <w:sz w:val="24"/>
                <w:szCs w:val="24"/>
              </w:rPr>
              <w:t xml:space="preserve"> facilitator</w:t>
            </w:r>
            <w:r w:rsidRPr="3CF23EB4">
              <w:rPr>
                <w:b/>
                <w:bCs/>
                <w:sz w:val="24"/>
                <w:szCs w:val="24"/>
              </w:rPr>
              <w:t xml:space="preserve"> have any questions</w:t>
            </w:r>
            <w:r w:rsidR="513F514D" w:rsidRPr="3CF23EB4">
              <w:rPr>
                <w:b/>
                <w:bCs/>
                <w:sz w:val="24"/>
                <w:szCs w:val="24"/>
              </w:rPr>
              <w:t xml:space="preserve"> at this stage about their role in facilitating the workshop</w:t>
            </w:r>
            <w:r w:rsidRPr="3CF23EB4">
              <w:rPr>
                <w:b/>
                <w:bCs/>
                <w:sz w:val="24"/>
                <w:szCs w:val="24"/>
              </w:rPr>
              <w:t>?</w:t>
            </w:r>
            <w:r w:rsidR="6D86C8A3" w:rsidRPr="3CF23EB4">
              <w:rPr>
                <w:b/>
                <w:bCs/>
                <w:sz w:val="24"/>
                <w:szCs w:val="24"/>
              </w:rPr>
              <w:t xml:space="preserve"> If yes, please detail below.</w:t>
            </w:r>
          </w:p>
          <w:p w14:paraId="3DFF1573" w14:textId="35CF4AB9" w:rsidR="004B38FE" w:rsidRPr="004B38FE" w:rsidRDefault="004B38FE" w:rsidP="00F85B4D">
            <w:pPr>
              <w:rPr>
                <w:rFonts w:cstheme="minorHAnsi"/>
                <w:color w:val="FF0000"/>
                <w:sz w:val="24"/>
                <w:szCs w:val="24"/>
              </w:rPr>
            </w:pPr>
            <w:r w:rsidRPr="004B38FE">
              <w:rPr>
                <w:rFonts w:cstheme="minorHAnsi"/>
                <w:sz w:val="24"/>
                <w:szCs w:val="24"/>
              </w:rPr>
              <w:t>Free text</w:t>
            </w:r>
          </w:p>
        </w:tc>
      </w:tr>
      <w:tr w:rsidR="00D72CA1" w:rsidRPr="000C15B6" w14:paraId="33ABF32F" w14:textId="77777777" w:rsidTr="6B550885">
        <w:tc>
          <w:tcPr>
            <w:tcW w:w="5524" w:type="dxa"/>
          </w:tcPr>
          <w:p w14:paraId="346A5B13" w14:textId="07294971" w:rsidR="00D72CA1" w:rsidRPr="00316B82" w:rsidRDefault="00970A0B" w:rsidP="00316B82">
            <w:pPr>
              <w:spacing w:line="276" w:lineRule="auto"/>
              <w:rPr>
                <w:rStyle w:val="normaltextrun"/>
                <w:rFonts w:eastAsiaTheme="minorEastAsia"/>
                <w:sz w:val="24"/>
                <w:szCs w:val="24"/>
                <w:bdr w:val="none" w:sz="0" w:space="0" w:color="auto" w:frame="1"/>
                <w:lang w:val="en-US"/>
              </w:rPr>
            </w:pPr>
            <w:r w:rsidRPr="5E915645">
              <w:rPr>
                <w:rStyle w:val="normaltextrun"/>
                <w:rFonts w:eastAsiaTheme="minorEastAsia"/>
                <w:color w:val="231F20"/>
                <w:sz w:val="24"/>
                <w:szCs w:val="24"/>
                <w:bdr w:val="none" w:sz="0" w:space="0" w:color="auto" w:frame="1"/>
                <w:lang w:val="en-US"/>
              </w:rPr>
              <w:t xml:space="preserve">Identify and invite </w:t>
            </w:r>
            <w:r w:rsidR="005D5D17" w:rsidRPr="5E915645">
              <w:rPr>
                <w:rStyle w:val="normaltextrun"/>
                <w:rFonts w:eastAsiaTheme="minorEastAsia"/>
                <w:color w:val="231F20"/>
                <w:sz w:val="24"/>
                <w:szCs w:val="24"/>
                <w:bdr w:val="none" w:sz="0" w:space="0" w:color="auto" w:frame="1"/>
                <w:lang w:val="en-US"/>
              </w:rPr>
              <w:t>participants</w:t>
            </w:r>
            <w:r w:rsidRPr="5E915645">
              <w:rPr>
                <w:rStyle w:val="normaltextrun"/>
                <w:rFonts w:eastAsiaTheme="minorEastAsia"/>
                <w:color w:val="231F20"/>
                <w:sz w:val="24"/>
                <w:szCs w:val="24"/>
                <w:bdr w:val="none" w:sz="0" w:space="0" w:color="auto" w:frame="1"/>
                <w:lang w:val="en-US"/>
              </w:rPr>
              <w:t xml:space="preserve"> to </w:t>
            </w:r>
            <w:r w:rsidR="556AEF3D" w:rsidRPr="5E915645">
              <w:rPr>
                <w:rStyle w:val="normaltextrun"/>
                <w:rFonts w:eastAsiaTheme="minorEastAsia"/>
                <w:color w:val="231F20"/>
                <w:sz w:val="24"/>
                <w:szCs w:val="24"/>
                <w:bdr w:val="none" w:sz="0" w:space="0" w:color="auto" w:frame="1"/>
                <w:lang w:val="en-US"/>
              </w:rPr>
              <w:t xml:space="preserve">the </w:t>
            </w:r>
            <w:r w:rsidRPr="5E915645">
              <w:rPr>
                <w:rStyle w:val="normaltextrun"/>
                <w:rFonts w:eastAsiaTheme="minorEastAsia"/>
                <w:color w:val="231F20"/>
                <w:sz w:val="24"/>
                <w:szCs w:val="24"/>
                <w:bdr w:val="none" w:sz="0" w:space="0" w:color="auto" w:frame="1"/>
                <w:lang w:val="en-US"/>
              </w:rPr>
              <w:t>workshop</w:t>
            </w:r>
            <w:r w:rsidR="00856925" w:rsidRPr="5E915645">
              <w:rPr>
                <w:rStyle w:val="normaltextrun"/>
                <w:rFonts w:eastAsiaTheme="minorEastAsia"/>
                <w:color w:val="231F20"/>
                <w:sz w:val="24"/>
                <w:szCs w:val="24"/>
                <w:bdr w:val="none" w:sz="0" w:space="0" w:color="auto" w:frame="1"/>
                <w:lang w:val="en-US"/>
              </w:rPr>
              <w:t xml:space="preserve">. </w:t>
            </w:r>
            <w:r w:rsidR="00EB7C82" w:rsidRPr="5E915645">
              <w:rPr>
                <w:rStyle w:val="normaltextrun"/>
                <w:rFonts w:eastAsiaTheme="minorEastAsia"/>
                <w:sz w:val="24"/>
                <w:szCs w:val="24"/>
                <w:bdr w:val="none" w:sz="0" w:space="0" w:color="auto" w:frame="1"/>
                <w:lang w:val="en-US"/>
              </w:rPr>
              <w:t xml:space="preserve">We recommend that at least </w:t>
            </w:r>
            <w:r w:rsidR="00EB7C82" w:rsidRPr="5E915645">
              <w:rPr>
                <w:rStyle w:val="normaltextrun"/>
                <w:rFonts w:eastAsiaTheme="minorEastAsia"/>
                <w:b/>
                <w:sz w:val="24"/>
                <w:szCs w:val="24"/>
                <w:bdr w:val="none" w:sz="0" w:space="0" w:color="auto" w:frame="1"/>
                <w:lang w:val="en-US"/>
              </w:rPr>
              <w:t>three</w:t>
            </w:r>
            <w:r w:rsidR="00EB7C82" w:rsidRPr="5E915645">
              <w:rPr>
                <w:rStyle w:val="normaltextrun"/>
                <w:rFonts w:eastAsiaTheme="minorEastAsia"/>
                <w:sz w:val="24"/>
                <w:szCs w:val="24"/>
                <w:bdr w:val="none" w:sz="0" w:space="0" w:color="auto" w:frame="1"/>
                <w:lang w:val="en-US"/>
              </w:rPr>
              <w:t xml:space="preserve"> pharmacists attend the workshop to support discussion.</w:t>
            </w:r>
          </w:p>
          <w:p w14:paraId="061BB039" w14:textId="77777777" w:rsidR="00BF7893" w:rsidRDefault="00BF7893" w:rsidP="000E2A69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eastAsiaTheme="minorEastAsia" w:cstheme="minorHAnsi"/>
                <w:color w:val="231F20"/>
                <w:bdr w:val="none" w:sz="0" w:space="0" w:color="auto" w:frame="1"/>
                <w:lang w:val="en-US"/>
              </w:rPr>
            </w:pPr>
          </w:p>
          <w:p w14:paraId="086D0357" w14:textId="07F0B053" w:rsidR="00BF7893" w:rsidRPr="00BF7893" w:rsidRDefault="00BF7893" w:rsidP="00BF7893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eastAsiaTheme="minorEastAsia" w:hAnsiTheme="minorHAnsi" w:cstheme="minorHAnsi"/>
                <w:color w:val="231F20"/>
                <w:bdr w:val="none" w:sz="0" w:space="0" w:color="auto" w:frame="1"/>
                <w:lang w:val="en-US"/>
              </w:rPr>
            </w:pPr>
            <w:r w:rsidRPr="00BF7893">
              <w:rPr>
                <w:rFonts w:asciiTheme="minorHAnsi" w:hAnsiTheme="minorHAnsi" w:cstheme="minorHAnsi"/>
                <w:b/>
                <w:bCs/>
              </w:rPr>
              <w:t>Eligible workshop participants to invite</w:t>
            </w:r>
            <w:r w:rsidR="00FC50A0">
              <w:rPr>
                <w:rFonts w:asciiTheme="minorHAnsi" w:hAnsiTheme="minorHAnsi" w:cstheme="minorHAnsi"/>
                <w:b/>
                <w:bCs/>
              </w:rPr>
              <w:t>:</w:t>
            </w:r>
          </w:p>
          <w:p w14:paraId="5925E6D0" w14:textId="77777777" w:rsidR="00BF7893" w:rsidRPr="00BF7893" w:rsidRDefault="00BF7893" w:rsidP="00BF7893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1E149AF9" w14:textId="4C11DC93" w:rsidR="00BF7893" w:rsidRPr="00BF7893" w:rsidRDefault="00BF7893" w:rsidP="00BF7893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theme="minorHAnsi"/>
              </w:rPr>
            </w:pPr>
            <w:r w:rsidRPr="00BF7893">
              <w:rPr>
                <w:rFonts w:cstheme="minorHAnsi"/>
                <w:b/>
                <w:bCs/>
              </w:rPr>
              <w:t>Mandatory:</w:t>
            </w:r>
            <w:r w:rsidRPr="00BF7893">
              <w:rPr>
                <w:rFonts w:cstheme="minorHAnsi"/>
              </w:rPr>
              <w:t xml:space="preserve"> All </w:t>
            </w:r>
            <w:r w:rsidR="000C5B03">
              <w:rPr>
                <w:rFonts w:cstheme="minorHAnsi"/>
              </w:rPr>
              <w:t>w</w:t>
            </w:r>
            <w:r w:rsidR="000C5B03">
              <w:t xml:space="preserve">ard-based </w:t>
            </w:r>
            <w:r w:rsidRPr="00BF7893">
              <w:rPr>
                <w:rFonts w:cstheme="minorHAnsi"/>
              </w:rPr>
              <w:t>pharmacists participating in the CHARMER trial</w:t>
            </w:r>
          </w:p>
          <w:p w14:paraId="1789FB08" w14:textId="5AB2A404" w:rsidR="00BF7893" w:rsidRPr="00BF7893" w:rsidRDefault="63B44CE9" w:rsidP="3CF23EB4">
            <w:pPr>
              <w:pStyle w:val="ListParagraph"/>
              <w:numPr>
                <w:ilvl w:val="0"/>
                <w:numId w:val="11"/>
              </w:numPr>
              <w:spacing w:line="276" w:lineRule="auto"/>
            </w:pPr>
            <w:r w:rsidRPr="6B550885">
              <w:rPr>
                <w:b/>
                <w:bCs/>
              </w:rPr>
              <w:t>Optional:</w:t>
            </w:r>
            <w:r>
              <w:t xml:space="preserve"> </w:t>
            </w:r>
            <w:r w:rsidR="5C1FBD14">
              <w:t>N</w:t>
            </w:r>
            <w:r>
              <w:t>on-CHARMER ward-based pharmacists covering Older People’s Medicine wards</w:t>
            </w:r>
            <w:r w:rsidR="72B3FC1A">
              <w:t xml:space="preserve">, </w:t>
            </w:r>
            <w:r w:rsidR="2EE0CF27">
              <w:t>other</w:t>
            </w:r>
            <w:r w:rsidR="29BC6CFE">
              <w:t xml:space="preserve"> pharmacists working </w:t>
            </w:r>
            <w:r w:rsidR="2BC9FC4A">
              <w:t>for</w:t>
            </w:r>
            <w:r w:rsidR="29BC6CFE">
              <w:t xml:space="preserve"> your hospital</w:t>
            </w:r>
            <w:r w:rsidR="72B3FC1A">
              <w:t xml:space="preserve"> and nurses.</w:t>
            </w:r>
          </w:p>
          <w:p w14:paraId="2317731E" w14:textId="77777777" w:rsidR="00CD482E" w:rsidRDefault="00CD482E" w:rsidP="00D60A2D">
            <w:pPr>
              <w:spacing w:line="276" w:lineRule="auto"/>
              <w:rPr>
                <w:rStyle w:val="normaltextrun"/>
                <w:rFonts w:eastAsiaTheme="minorEastAsia" w:cstheme="minorHAnsi"/>
                <w:bdr w:val="none" w:sz="0" w:space="0" w:color="auto" w:frame="1"/>
                <w:lang w:val="en-US"/>
              </w:rPr>
            </w:pPr>
          </w:p>
          <w:p w14:paraId="3EB4FBBD" w14:textId="2D6DB8CA" w:rsidR="00CD482E" w:rsidRPr="00D60A2D" w:rsidRDefault="00CD482E" w:rsidP="00D60A2D">
            <w:pPr>
              <w:spacing w:line="276" w:lineRule="auto"/>
              <w:rPr>
                <w:sz w:val="24"/>
                <w:szCs w:val="24"/>
              </w:rPr>
            </w:pPr>
            <w:r w:rsidRPr="6B550885">
              <w:rPr>
                <w:sz w:val="24"/>
                <w:szCs w:val="24"/>
              </w:rPr>
              <w:t>Geriatricians</w:t>
            </w:r>
            <w:r w:rsidR="78ADE4DF" w:rsidRPr="6B550885">
              <w:rPr>
                <w:sz w:val="24"/>
                <w:szCs w:val="24"/>
              </w:rPr>
              <w:t xml:space="preserve"> (other than if facilitating)</w:t>
            </w:r>
            <w:r w:rsidRPr="6B550885">
              <w:rPr>
                <w:sz w:val="24"/>
                <w:szCs w:val="24"/>
              </w:rPr>
              <w:t xml:space="preserve"> </w:t>
            </w:r>
            <w:r w:rsidR="005A7BC6" w:rsidRPr="6B550885">
              <w:rPr>
                <w:sz w:val="24"/>
                <w:szCs w:val="24"/>
              </w:rPr>
              <w:t xml:space="preserve">and medical staff </w:t>
            </w:r>
            <w:r w:rsidRPr="6B550885">
              <w:rPr>
                <w:sz w:val="24"/>
                <w:szCs w:val="24"/>
              </w:rPr>
              <w:t>are NOT permitted to attend this workshop.</w:t>
            </w:r>
          </w:p>
        </w:tc>
        <w:tc>
          <w:tcPr>
            <w:tcW w:w="3492" w:type="dxa"/>
          </w:tcPr>
          <w:p w14:paraId="57E8005D" w14:textId="2940D2FF" w:rsidR="00F85B4D" w:rsidRPr="00BF7893" w:rsidRDefault="00F85B4D" w:rsidP="00F85B4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BF7893">
              <w:rPr>
                <w:rFonts w:cstheme="minorHAnsi"/>
                <w:b/>
                <w:bCs/>
                <w:sz w:val="24"/>
                <w:szCs w:val="24"/>
              </w:rPr>
              <w:lastRenderedPageBreak/>
              <w:t xml:space="preserve">Have you invited all </w:t>
            </w:r>
            <w:r w:rsidR="00DC434A" w:rsidRPr="00BF7893">
              <w:rPr>
                <w:rFonts w:cstheme="minorHAnsi"/>
                <w:b/>
                <w:bCs/>
                <w:sz w:val="24"/>
                <w:szCs w:val="24"/>
              </w:rPr>
              <w:t>pharmacists participating in the CHARMER trial</w:t>
            </w:r>
            <w:r w:rsidR="00BF7893" w:rsidRPr="00BF7893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="00BF7893" w:rsidRPr="00BF7893">
              <w:rPr>
                <w:b/>
                <w:bCs/>
                <w:sz w:val="24"/>
                <w:szCs w:val="24"/>
              </w:rPr>
              <w:t>to the workshop</w:t>
            </w:r>
            <w:r w:rsidRPr="00BF7893">
              <w:rPr>
                <w:rFonts w:cstheme="minorHAnsi"/>
                <w:b/>
                <w:bCs/>
                <w:sz w:val="24"/>
                <w:szCs w:val="24"/>
              </w:rPr>
              <w:t>?</w:t>
            </w:r>
          </w:p>
          <w:p w14:paraId="7A62DE14" w14:textId="77777777" w:rsidR="00F85B4D" w:rsidRPr="000C15B6" w:rsidRDefault="00F85B4D" w:rsidP="00F85B4D">
            <w:pPr>
              <w:rPr>
                <w:rFonts w:cstheme="minorHAnsi"/>
                <w:sz w:val="24"/>
                <w:szCs w:val="24"/>
              </w:rPr>
            </w:pPr>
            <w:r w:rsidRPr="000C15B6">
              <w:rPr>
                <w:rFonts w:cstheme="minorHAnsi"/>
                <w:sz w:val="24"/>
                <w:szCs w:val="24"/>
              </w:rPr>
              <w:t>Yes</w:t>
            </w:r>
          </w:p>
          <w:p w14:paraId="373CE5FD" w14:textId="77777777" w:rsidR="00D72CA1" w:rsidRDefault="00F85B4D" w:rsidP="00F85B4D">
            <w:pPr>
              <w:spacing w:line="259" w:lineRule="auto"/>
              <w:rPr>
                <w:rFonts w:cstheme="minorHAnsi"/>
                <w:sz w:val="24"/>
                <w:szCs w:val="24"/>
              </w:rPr>
            </w:pPr>
            <w:r w:rsidRPr="000C15B6">
              <w:rPr>
                <w:rFonts w:cstheme="minorHAnsi"/>
                <w:sz w:val="24"/>
                <w:szCs w:val="24"/>
              </w:rPr>
              <w:lastRenderedPageBreak/>
              <w:t>No</w:t>
            </w:r>
          </w:p>
          <w:p w14:paraId="402A592D" w14:textId="474303EF" w:rsidR="00632109" w:rsidRPr="005E58F8" w:rsidRDefault="00632109" w:rsidP="007B3CF4">
            <w:pPr>
              <w:pStyle w:val="paragraph"/>
              <w:spacing w:beforeAutospacing="0" w:afterAutospacing="0" w:line="276" w:lineRule="auto"/>
              <w:textAlignment w:val="baseline"/>
              <w:rPr>
                <w:rFonts w:eastAsia="Calibri" w:cstheme="minorHAnsi"/>
                <w:color w:val="FF0000"/>
              </w:rPr>
            </w:pPr>
          </w:p>
        </w:tc>
      </w:tr>
      <w:tr w:rsidR="00D72CA1" w:rsidRPr="000C15B6" w14:paraId="5AD3364C" w14:textId="77777777" w:rsidTr="6B550885">
        <w:tc>
          <w:tcPr>
            <w:tcW w:w="5524" w:type="dxa"/>
          </w:tcPr>
          <w:p w14:paraId="3A8F4C40" w14:textId="7AD71553" w:rsidR="00C7010B" w:rsidRPr="000C15B6" w:rsidRDefault="0081719E" w:rsidP="0081719E">
            <w:pPr>
              <w:rPr>
                <w:rStyle w:val="normaltextrun"/>
                <w:rFonts w:eastAsiaTheme="minorEastAsia" w:cstheme="minorHAnsi"/>
                <w:color w:val="231F20"/>
                <w:sz w:val="24"/>
                <w:szCs w:val="24"/>
                <w:bdr w:val="none" w:sz="0" w:space="0" w:color="auto" w:frame="1"/>
                <w:lang w:val="en-US"/>
              </w:rPr>
            </w:pPr>
            <w:r w:rsidRPr="000C15B6">
              <w:rPr>
                <w:rStyle w:val="normaltextrun"/>
                <w:rFonts w:eastAsiaTheme="minorEastAsia" w:cstheme="minorHAnsi"/>
                <w:color w:val="231F20"/>
                <w:sz w:val="24"/>
                <w:szCs w:val="24"/>
                <w:bdr w:val="none" w:sz="0" w:space="0" w:color="auto" w:frame="1"/>
                <w:lang w:val="en-US"/>
              </w:rPr>
              <w:lastRenderedPageBreak/>
              <w:t>Agree a suitable date for the workshop</w:t>
            </w:r>
            <w:r w:rsidR="001E08DB">
              <w:rPr>
                <w:rStyle w:val="normaltextrun"/>
                <w:rFonts w:eastAsiaTheme="minorEastAsia" w:cstheme="minorHAnsi"/>
                <w:color w:val="231F20"/>
                <w:sz w:val="24"/>
                <w:szCs w:val="24"/>
                <w:bdr w:val="none" w:sz="0" w:space="0" w:color="auto" w:frame="1"/>
                <w:lang w:val="en-US"/>
              </w:rPr>
              <w:t>.</w:t>
            </w:r>
          </w:p>
          <w:p w14:paraId="3E1AF9DE" w14:textId="77777777" w:rsidR="00C7010B" w:rsidRPr="000C15B6" w:rsidRDefault="00C7010B" w:rsidP="0081719E">
            <w:pPr>
              <w:rPr>
                <w:rStyle w:val="normaltextrun"/>
                <w:rFonts w:eastAsiaTheme="minorEastAsia" w:cstheme="minorHAnsi"/>
                <w:color w:val="231F20"/>
                <w:sz w:val="24"/>
                <w:szCs w:val="24"/>
                <w:bdr w:val="none" w:sz="0" w:space="0" w:color="auto" w:frame="1"/>
                <w:lang w:val="en-US"/>
              </w:rPr>
            </w:pPr>
          </w:p>
          <w:p w14:paraId="32BF4ED1" w14:textId="08826DAD" w:rsidR="00D72CA1" w:rsidRPr="000C15B6" w:rsidRDefault="00C7010B" w:rsidP="0081719E">
            <w:pPr>
              <w:rPr>
                <w:rFonts w:cstheme="minorHAnsi"/>
                <w:sz w:val="24"/>
                <w:szCs w:val="24"/>
              </w:rPr>
            </w:pPr>
            <w:r w:rsidRPr="000C15B6">
              <w:rPr>
                <w:rStyle w:val="normaltextrun"/>
                <w:rFonts w:eastAsiaTheme="minorEastAsia" w:cstheme="minorHAnsi"/>
                <w:color w:val="231F20"/>
                <w:sz w:val="24"/>
                <w:szCs w:val="24"/>
                <w:bdr w:val="none" w:sz="0" w:space="0" w:color="auto" w:frame="1"/>
                <w:lang w:val="en-US"/>
              </w:rPr>
              <w:t>N</w:t>
            </w:r>
            <w:r w:rsidR="0081719E" w:rsidRPr="000C15B6">
              <w:rPr>
                <w:rStyle w:val="normaltextrun"/>
                <w:rFonts w:eastAsiaTheme="minorEastAsia" w:cstheme="minorHAnsi"/>
                <w:color w:val="231F20"/>
                <w:sz w:val="24"/>
                <w:szCs w:val="24"/>
                <w:bdr w:val="none" w:sz="0" w:space="0" w:color="auto" w:frame="1"/>
                <w:lang w:val="en-US"/>
              </w:rPr>
              <w:t xml:space="preserve">ote: </w:t>
            </w:r>
            <w:r w:rsidRPr="000C15B6">
              <w:rPr>
                <w:rStyle w:val="normaltextrun"/>
                <w:rFonts w:eastAsiaTheme="minorEastAsia" w:cstheme="minorHAnsi"/>
                <w:color w:val="231F20"/>
                <w:sz w:val="24"/>
                <w:szCs w:val="24"/>
                <w:bdr w:val="none" w:sz="0" w:space="0" w:color="auto" w:frame="1"/>
                <w:lang w:val="en-US"/>
              </w:rPr>
              <w:t>Yo</w:t>
            </w:r>
            <w:r w:rsidR="0081719E" w:rsidRPr="000C15B6">
              <w:rPr>
                <w:rStyle w:val="normaltextrun"/>
                <w:rFonts w:eastAsiaTheme="minorEastAsia" w:cstheme="minorHAnsi"/>
                <w:color w:val="231F20"/>
                <w:sz w:val="24"/>
                <w:szCs w:val="24"/>
                <w:bdr w:val="none" w:sz="0" w:space="0" w:color="auto" w:frame="1"/>
                <w:lang w:val="en-US"/>
              </w:rPr>
              <w:t>u must run the workshop</w:t>
            </w:r>
            <w:r w:rsidR="00515872" w:rsidRPr="003E1606">
              <w:rPr>
                <w:sz w:val="24"/>
                <w:szCs w:val="24"/>
              </w:rPr>
              <w:t xml:space="preserve"> </w:t>
            </w:r>
            <w:r w:rsidR="00235DEA">
              <w:rPr>
                <w:b/>
                <w:bCs/>
                <w:color w:val="00B050"/>
                <w:sz w:val="24"/>
                <w:szCs w:val="24"/>
              </w:rPr>
              <w:t>between 1-</w:t>
            </w:r>
            <w:r w:rsidR="00EC449D" w:rsidRPr="00D10198">
              <w:rPr>
                <w:b/>
                <w:bCs/>
                <w:color w:val="00B050"/>
                <w:sz w:val="24"/>
                <w:szCs w:val="24"/>
              </w:rPr>
              <w:t>1</w:t>
            </w:r>
            <w:r w:rsidR="00D10198" w:rsidRPr="00D10198">
              <w:rPr>
                <w:b/>
                <w:bCs/>
                <w:color w:val="00B050"/>
                <w:sz w:val="24"/>
                <w:szCs w:val="24"/>
              </w:rPr>
              <w:t>2</w:t>
            </w:r>
            <w:r w:rsidR="00EC449D" w:rsidRPr="00D10198">
              <w:rPr>
                <w:b/>
                <w:bCs/>
                <w:color w:val="00B050"/>
                <w:sz w:val="24"/>
                <w:szCs w:val="24"/>
              </w:rPr>
              <w:t xml:space="preserve"> </w:t>
            </w:r>
            <w:r w:rsidR="00D10198" w:rsidRPr="00D10198">
              <w:rPr>
                <w:b/>
                <w:bCs/>
                <w:color w:val="00B050"/>
                <w:sz w:val="24"/>
                <w:szCs w:val="24"/>
              </w:rPr>
              <w:t>July</w:t>
            </w:r>
            <w:r w:rsidR="00EC449D" w:rsidRPr="00D10198">
              <w:rPr>
                <w:b/>
                <w:bCs/>
                <w:color w:val="00B050"/>
                <w:sz w:val="24"/>
                <w:szCs w:val="24"/>
              </w:rPr>
              <w:t xml:space="preserve"> 2024</w:t>
            </w:r>
            <w:r w:rsidR="004D3DA4" w:rsidRPr="00D10198">
              <w:rPr>
                <w:b/>
                <w:bCs/>
                <w:color w:val="00B050"/>
                <w:sz w:val="24"/>
                <w:szCs w:val="24"/>
              </w:rPr>
              <w:t>.</w:t>
            </w:r>
          </w:p>
        </w:tc>
        <w:tc>
          <w:tcPr>
            <w:tcW w:w="3492" w:type="dxa"/>
          </w:tcPr>
          <w:p w14:paraId="551B31D2" w14:textId="522BEDF3" w:rsidR="00D72CA1" w:rsidRPr="000C15B6" w:rsidRDefault="002144B9" w:rsidP="000E2A69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b/>
              </w:rPr>
            </w:pPr>
            <w:r w:rsidRPr="5714E791">
              <w:rPr>
                <w:rFonts w:asciiTheme="minorHAnsi" w:hAnsiTheme="minorHAnsi" w:cstheme="minorBidi"/>
                <w:b/>
              </w:rPr>
              <w:t>What date will the workshop take place?</w:t>
            </w:r>
          </w:p>
          <w:p w14:paraId="477F80A9" w14:textId="77777777" w:rsidR="002144B9" w:rsidRDefault="73A11148" w:rsidP="5AC747BF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 w:rsidRPr="5AC747BF">
              <w:rPr>
                <w:rFonts w:asciiTheme="minorHAnsi" w:hAnsiTheme="minorHAnsi" w:cstheme="minorBidi"/>
              </w:rPr>
              <w:t xml:space="preserve">Date/calendar </w:t>
            </w:r>
          </w:p>
          <w:p w14:paraId="69BBCBC2" w14:textId="77777777" w:rsidR="00EF3E8F" w:rsidRDefault="00EF3E8F" w:rsidP="5AC747BF">
            <w:pPr>
              <w:pStyle w:val="paragraph"/>
              <w:spacing w:beforeAutospacing="0" w:afterAutospacing="0" w:line="276" w:lineRule="auto"/>
              <w:textAlignment w:val="baseline"/>
            </w:pPr>
          </w:p>
          <w:p w14:paraId="1D048775" w14:textId="54F68A2C" w:rsidR="00EF3E8F" w:rsidRPr="00EF3E8F" w:rsidRDefault="00EF3E8F" w:rsidP="5AC747BF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b/>
              </w:rPr>
            </w:pPr>
            <w:r w:rsidRPr="5714E791">
              <w:rPr>
                <w:rFonts w:asciiTheme="minorHAnsi" w:hAnsiTheme="minorHAnsi" w:cstheme="minorBidi"/>
                <w:b/>
              </w:rPr>
              <w:t xml:space="preserve">What time </w:t>
            </w:r>
            <w:r w:rsidR="00D10198" w:rsidRPr="5714E791">
              <w:rPr>
                <w:rFonts w:asciiTheme="minorHAnsi" w:hAnsiTheme="minorHAnsi" w:cstheme="minorBidi"/>
                <w:b/>
              </w:rPr>
              <w:t>is</w:t>
            </w:r>
            <w:r w:rsidRPr="5714E791">
              <w:rPr>
                <w:rFonts w:asciiTheme="minorHAnsi" w:hAnsiTheme="minorHAnsi" w:cstheme="minorBidi"/>
                <w:b/>
              </w:rPr>
              <w:t xml:space="preserve"> the workshop</w:t>
            </w:r>
            <w:r w:rsidR="00D10198" w:rsidRPr="5714E791">
              <w:rPr>
                <w:rFonts w:asciiTheme="minorHAnsi" w:hAnsiTheme="minorHAnsi" w:cstheme="minorBidi"/>
                <w:b/>
              </w:rPr>
              <w:t xml:space="preserve"> scheduled</w:t>
            </w:r>
            <w:r w:rsidRPr="5714E791">
              <w:rPr>
                <w:rFonts w:asciiTheme="minorHAnsi" w:hAnsiTheme="minorHAnsi" w:cstheme="minorBidi"/>
                <w:b/>
              </w:rPr>
              <w:t>?</w:t>
            </w:r>
          </w:p>
          <w:p w14:paraId="580B1CF8" w14:textId="77777777" w:rsidR="00EF3E8F" w:rsidRPr="00EF3E8F" w:rsidRDefault="00EF3E8F" w:rsidP="5AC747BF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</w:rPr>
            </w:pPr>
            <w:r w:rsidRPr="00EF3E8F">
              <w:rPr>
                <w:rFonts w:asciiTheme="minorHAnsi" w:hAnsiTheme="minorHAnsi" w:cstheme="minorHAnsi"/>
              </w:rPr>
              <w:t xml:space="preserve">Time </w:t>
            </w:r>
          </w:p>
          <w:p w14:paraId="63554F61" w14:textId="5F945198" w:rsidR="00EF3E8F" w:rsidRPr="00EF3E8F" w:rsidRDefault="00EF3E8F" w:rsidP="5AC747BF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</w:p>
        </w:tc>
      </w:tr>
      <w:tr w:rsidR="00D72CA1" w:rsidRPr="000C15B6" w14:paraId="03380192" w14:textId="77777777" w:rsidTr="6B550885">
        <w:tc>
          <w:tcPr>
            <w:tcW w:w="5524" w:type="dxa"/>
          </w:tcPr>
          <w:p w14:paraId="656E7461" w14:textId="4BC2FE4D" w:rsidR="00D72CA1" w:rsidRPr="000C15B6" w:rsidRDefault="00C55C9E" w:rsidP="000E2A69">
            <w:pPr>
              <w:spacing w:line="276" w:lineRule="auto"/>
              <w:rPr>
                <w:rStyle w:val="normaltextrun"/>
                <w:rFonts w:eastAsiaTheme="minorEastAsia" w:cstheme="minorHAnsi"/>
                <w:sz w:val="24"/>
                <w:szCs w:val="24"/>
                <w:shd w:val="clear" w:color="auto" w:fill="FFFFFF"/>
                <w:lang w:val="en-US"/>
              </w:rPr>
            </w:pPr>
            <w:r w:rsidRPr="000C15B6">
              <w:rPr>
                <w:rStyle w:val="normaltextrun"/>
                <w:rFonts w:eastAsiaTheme="minorEastAsia" w:cstheme="minorHAnsi"/>
                <w:sz w:val="24"/>
                <w:szCs w:val="24"/>
                <w:shd w:val="clear" w:color="auto" w:fill="FFFFFF"/>
                <w:lang w:val="en-US"/>
              </w:rPr>
              <w:t xml:space="preserve">If </w:t>
            </w:r>
            <w:r w:rsidR="00C7010B" w:rsidRPr="000C15B6">
              <w:rPr>
                <w:rStyle w:val="normaltextrun"/>
                <w:rFonts w:eastAsiaTheme="minorEastAsia" w:cstheme="minorHAnsi"/>
                <w:sz w:val="24"/>
                <w:szCs w:val="24"/>
                <w:shd w:val="clear" w:color="auto" w:fill="FFFFFF"/>
                <w:lang w:val="en-US"/>
              </w:rPr>
              <w:t>t</w:t>
            </w:r>
            <w:r w:rsidR="00C7010B" w:rsidRPr="000C15B6"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  <w:lang w:val="en-US"/>
              </w:rPr>
              <w:t xml:space="preserve">he workshop will be </w:t>
            </w:r>
            <w:r w:rsidRPr="000C15B6">
              <w:rPr>
                <w:rStyle w:val="normaltextrun"/>
                <w:rFonts w:eastAsiaTheme="minorEastAsia" w:cstheme="minorHAnsi"/>
                <w:sz w:val="24"/>
                <w:szCs w:val="24"/>
                <w:shd w:val="clear" w:color="auto" w:fill="FFFFFF"/>
                <w:lang w:val="en-US"/>
              </w:rPr>
              <w:t>face-to-face</w:t>
            </w:r>
            <w:r w:rsidR="00C7010B" w:rsidRPr="000C15B6">
              <w:rPr>
                <w:rStyle w:val="normaltextrun"/>
                <w:rFonts w:eastAsiaTheme="minorEastAsia" w:cstheme="minorHAnsi"/>
                <w:sz w:val="24"/>
                <w:szCs w:val="24"/>
                <w:shd w:val="clear" w:color="auto" w:fill="FFFFFF"/>
                <w:lang w:val="en-US"/>
              </w:rPr>
              <w:t>/</w:t>
            </w:r>
            <w:r w:rsidR="00C7010B" w:rsidRPr="000C15B6"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  <w:lang w:val="en-US"/>
              </w:rPr>
              <w:t>hybrid</w:t>
            </w:r>
            <w:r w:rsidRPr="000C15B6">
              <w:rPr>
                <w:rStyle w:val="normaltextrun"/>
                <w:rFonts w:eastAsiaTheme="minorEastAsia" w:cstheme="minorHAnsi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5E3FD4" w:rsidRPr="000C15B6">
              <w:rPr>
                <w:rStyle w:val="normaltextrun"/>
                <w:rFonts w:eastAsiaTheme="minorEastAsia" w:cstheme="minorHAnsi"/>
                <w:sz w:val="24"/>
                <w:szCs w:val="24"/>
                <w:shd w:val="clear" w:color="auto" w:fill="FFFFFF"/>
                <w:lang w:val="en-US"/>
              </w:rPr>
              <w:t>book</w:t>
            </w:r>
            <w:r w:rsidRPr="000C15B6">
              <w:rPr>
                <w:rStyle w:val="normaltextrun"/>
                <w:rFonts w:eastAsiaTheme="minorEastAsia" w:cstheme="minorHAnsi"/>
                <w:sz w:val="24"/>
                <w:szCs w:val="24"/>
                <w:shd w:val="clear" w:color="auto" w:fill="FFFFFF"/>
                <w:lang w:val="en-US"/>
              </w:rPr>
              <w:t xml:space="preserve"> a suitable room</w:t>
            </w:r>
            <w:r w:rsidR="00C7010B" w:rsidRPr="000C15B6">
              <w:rPr>
                <w:rStyle w:val="normaltextrun"/>
                <w:rFonts w:eastAsiaTheme="minorEastAsia" w:cstheme="minorHAnsi"/>
                <w:sz w:val="24"/>
                <w:szCs w:val="24"/>
                <w:shd w:val="clear" w:color="auto" w:fill="FFFFFF"/>
                <w:lang w:val="en-US"/>
              </w:rPr>
              <w:t>.</w:t>
            </w:r>
          </w:p>
          <w:p w14:paraId="4392B397" w14:textId="77777777" w:rsidR="005E3FD4" w:rsidRPr="000C15B6" w:rsidRDefault="005E3FD4" w:rsidP="000E2A69">
            <w:pPr>
              <w:spacing w:line="276" w:lineRule="auto"/>
              <w:rPr>
                <w:rStyle w:val="normaltextrun"/>
                <w:rFonts w:eastAsiaTheme="minorEastAsia" w:cstheme="minorHAnsi"/>
                <w:sz w:val="24"/>
                <w:szCs w:val="24"/>
                <w:shd w:val="clear" w:color="auto" w:fill="FFFFFF"/>
                <w:lang w:val="en-US"/>
              </w:rPr>
            </w:pPr>
          </w:p>
          <w:p w14:paraId="140F8391" w14:textId="019FA215" w:rsidR="005E3FD4" w:rsidRPr="00083D39" w:rsidRDefault="00081307" w:rsidP="000E2A6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083D39">
              <w:rPr>
                <w:rStyle w:val="normaltextrun"/>
                <w:rFonts w:eastAsiaTheme="minorEastAsia" w:cstheme="minorHAnsi"/>
                <w:sz w:val="24"/>
                <w:szCs w:val="24"/>
                <w:shd w:val="clear" w:color="auto" w:fill="FFFFFF"/>
                <w:lang w:val="en-US"/>
              </w:rPr>
              <w:t>Note</w:t>
            </w:r>
            <w:r w:rsidR="0051284E" w:rsidRPr="00083D39">
              <w:rPr>
                <w:rStyle w:val="normaltextrun"/>
                <w:rFonts w:eastAsiaTheme="minorEastAsia" w:cstheme="minorHAnsi"/>
                <w:sz w:val="24"/>
                <w:szCs w:val="24"/>
                <w:shd w:val="clear" w:color="auto" w:fill="FFFFFF"/>
                <w:lang w:val="en-US"/>
              </w:rPr>
              <w:t xml:space="preserve"> re</w:t>
            </w:r>
            <w:r w:rsidR="006544A9" w:rsidRPr="00083D39">
              <w:rPr>
                <w:rStyle w:val="normaltextrun"/>
                <w:rFonts w:eastAsiaTheme="minorEastAsia" w:cstheme="minorHAnsi"/>
                <w:sz w:val="24"/>
                <w:szCs w:val="24"/>
                <w:shd w:val="clear" w:color="auto" w:fill="FFFFFF"/>
                <w:lang w:val="en-US"/>
              </w:rPr>
              <w:t xml:space="preserve"> technology requirements</w:t>
            </w:r>
            <w:r w:rsidR="0051284E" w:rsidRPr="00083D39">
              <w:rPr>
                <w:rStyle w:val="normaltextrun"/>
                <w:rFonts w:eastAsiaTheme="minorEastAsia" w:cstheme="minorHAnsi"/>
                <w:sz w:val="24"/>
                <w:szCs w:val="24"/>
                <w:shd w:val="clear" w:color="auto" w:fill="FFFFFF"/>
                <w:lang w:val="en-US"/>
              </w:rPr>
              <w:t>: I</w:t>
            </w:r>
            <w:r w:rsidR="002B31E1" w:rsidRPr="00083D39">
              <w:rPr>
                <w:rStyle w:val="normaltextrun"/>
                <w:rFonts w:eastAsiaTheme="minorEastAsia" w:cstheme="minorHAnsi"/>
                <w:sz w:val="24"/>
                <w:szCs w:val="24"/>
                <w:shd w:val="clear" w:color="auto" w:fill="FFFFFF"/>
                <w:lang w:val="en-US"/>
              </w:rPr>
              <w:t>f run</w:t>
            </w:r>
            <w:r w:rsidR="0051284E" w:rsidRPr="00083D39">
              <w:rPr>
                <w:rStyle w:val="normaltextrun"/>
                <w:rFonts w:eastAsiaTheme="minorEastAsia" w:cstheme="minorHAnsi"/>
                <w:sz w:val="24"/>
                <w:szCs w:val="24"/>
                <w:shd w:val="clear" w:color="auto" w:fill="FFFFFF"/>
                <w:lang w:val="en-US"/>
              </w:rPr>
              <w:t>ning</w:t>
            </w:r>
            <w:r w:rsidR="002B31E1" w:rsidRPr="00083D39">
              <w:rPr>
                <w:rStyle w:val="normaltextrun"/>
                <w:rFonts w:eastAsiaTheme="minorEastAsia" w:cstheme="minorHAnsi"/>
                <w:sz w:val="24"/>
                <w:szCs w:val="24"/>
                <w:shd w:val="clear" w:color="auto" w:fill="FFFFFF"/>
                <w:lang w:val="en-US"/>
              </w:rPr>
              <w:t xml:space="preserve"> the workshop face-to-face/hybrid, </w:t>
            </w:r>
            <w:r w:rsidR="0051284E" w:rsidRPr="00083D39">
              <w:rPr>
                <w:rStyle w:val="normaltextrun"/>
                <w:rFonts w:eastAsiaTheme="minorEastAsia" w:cstheme="minorHAnsi"/>
                <w:sz w:val="24"/>
                <w:szCs w:val="24"/>
                <w:shd w:val="clear" w:color="auto" w:fill="FFFFFF"/>
                <w:lang w:val="en-US"/>
              </w:rPr>
              <w:t xml:space="preserve">the room will </w:t>
            </w:r>
            <w:r w:rsidR="002B31E1" w:rsidRPr="00083D39">
              <w:rPr>
                <w:rStyle w:val="normaltextrun"/>
                <w:rFonts w:eastAsiaTheme="minorEastAsia" w:cstheme="minorHAnsi"/>
                <w:sz w:val="24"/>
                <w:szCs w:val="24"/>
                <w:shd w:val="clear" w:color="auto" w:fill="FFFFFF"/>
                <w:lang w:val="en-US"/>
              </w:rPr>
              <w:t xml:space="preserve">need </w:t>
            </w:r>
            <w:r w:rsidR="000000FF" w:rsidRPr="00083D39">
              <w:rPr>
                <w:rStyle w:val="normaltextrun"/>
                <w:rFonts w:eastAsiaTheme="minorEastAsia" w:cstheme="minorHAnsi"/>
                <w:sz w:val="24"/>
                <w:szCs w:val="24"/>
                <w:shd w:val="clear" w:color="auto" w:fill="FFFFFF"/>
                <w:lang w:val="en-US"/>
              </w:rPr>
              <w:t xml:space="preserve">to have </w:t>
            </w:r>
            <w:r w:rsidR="00632109" w:rsidRPr="00083D39">
              <w:rPr>
                <w:rStyle w:val="normaltextrun"/>
                <w:rFonts w:eastAsiaTheme="minorEastAsia" w:cstheme="minorHAnsi"/>
                <w:sz w:val="24"/>
                <w:szCs w:val="24"/>
                <w:shd w:val="clear" w:color="auto" w:fill="FFFFFF"/>
                <w:lang w:val="en-US"/>
              </w:rPr>
              <w:t xml:space="preserve">a </w:t>
            </w:r>
            <w:r w:rsidR="00CA6C27" w:rsidRPr="00083D39">
              <w:rPr>
                <w:rStyle w:val="normaltextrun"/>
                <w:rFonts w:eastAsiaTheme="minorEastAsia" w:cstheme="minorHAnsi"/>
                <w:sz w:val="24"/>
                <w:szCs w:val="24"/>
                <w:shd w:val="clear" w:color="auto" w:fill="FFFFFF"/>
                <w:lang w:val="en-US"/>
              </w:rPr>
              <w:t>large computer screen</w:t>
            </w:r>
            <w:r w:rsidR="00821CBE" w:rsidRPr="00083D39">
              <w:rPr>
                <w:rStyle w:val="normaltextrun"/>
                <w:rFonts w:eastAsiaTheme="minorEastAsia" w:cstheme="minorHAnsi"/>
                <w:sz w:val="24"/>
                <w:szCs w:val="24"/>
                <w:shd w:val="clear" w:color="auto" w:fill="FFFFFF"/>
                <w:lang w:val="en-US"/>
              </w:rPr>
              <w:t>/</w:t>
            </w:r>
            <w:r w:rsidR="00821CBE" w:rsidRPr="00083D39"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  <w:lang w:val="en-US"/>
              </w:rPr>
              <w:t>projecto</w:t>
            </w:r>
            <w:r w:rsidR="00C659CA" w:rsidRPr="00083D39"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  <w:lang w:val="en-US"/>
              </w:rPr>
              <w:t>r for the</w:t>
            </w:r>
            <w:r w:rsidR="000000FF" w:rsidRPr="00083D39"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  <w:lang w:val="en-US"/>
              </w:rPr>
              <w:t xml:space="preserve"> facilitator to </w:t>
            </w:r>
            <w:r w:rsidR="0051284E" w:rsidRPr="00083D39"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  <w:lang w:val="en-US"/>
              </w:rPr>
              <w:t>play the workshop video</w:t>
            </w:r>
            <w:r w:rsidR="000000FF" w:rsidRPr="00083D39"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  <w:lang w:val="en-US"/>
              </w:rPr>
              <w:t>.</w:t>
            </w:r>
          </w:p>
        </w:tc>
        <w:tc>
          <w:tcPr>
            <w:tcW w:w="3492" w:type="dxa"/>
          </w:tcPr>
          <w:p w14:paraId="140D3199" w14:textId="15C38B93" w:rsidR="00C55C9E" w:rsidRPr="00CD482E" w:rsidRDefault="00C55C9E" w:rsidP="000E2A69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eastAsiaTheme="minorEastAsia" w:hAnsiTheme="minorHAnsi" w:cstheme="minorHAnsi"/>
                <w:b/>
                <w:bCs/>
              </w:rPr>
            </w:pPr>
            <w:r w:rsidRPr="000C15B6">
              <w:rPr>
                <w:rStyle w:val="normaltextrun"/>
                <w:rFonts w:asciiTheme="minorHAnsi" w:eastAsiaTheme="minorEastAsia" w:hAnsiTheme="minorHAnsi" w:cstheme="minorHAnsi"/>
                <w:b/>
                <w:bCs/>
                <w:shd w:val="clear" w:color="auto" w:fill="FFFFFF"/>
                <w:lang w:val="en-US"/>
              </w:rPr>
              <w:t xml:space="preserve">How </w:t>
            </w:r>
            <w:r w:rsidRPr="00CD482E">
              <w:rPr>
                <w:rStyle w:val="normaltextrun"/>
                <w:rFonts w:asciiTheme="minorHAnsi" w:eastAsiaTheme="minorEastAsia" w:hAnsiTheme="minorHAnsi" w:cstheme="minorHAnsi"/>
                <w:b/>
                <w:bCs/>
                <w:shd w:val="clear" w:color="auto" w:fill="FFFFFF"/>
                <w:lang w:val="en-US"/>
              </w:rPr>
              <w:t xml:space="preserve">will </w:t>
            </w:r>
            <w:r w:rsidR="00CD482E" w:rsidRPr="00CD482E">
              <w:rPr>
                <w:rFonts w:asciiTheme="minorHAnsi" w:eastAsiaTheme="minorEastAsia" w:hAnsiTheme="minorHAnsi" w:cstheme="minorHAnsi"/>
                <w:b/>
                <w:bCs/>
              </w:rPr>
              <w:t>you run the</w:t>
            </w:r>
            <w:r w:rsidRPr="00CD482E">
              <w:rPr>
                <w:rFonts w:asciiTheme="minorHAnsi" w:eastAsiaTheme="minorEastAsia" w:hAnsiTheme="minorHAnsi" w:cstheme="minorHAnsi"/>
                <w:b/>
                <w:bCs/>
              </w:rPr>
              <w:t xml:space="preserve"> workshop?</w:t>
            </w:r>
          </w:p>
          <w:p w14:paraId="4F1546DE" w14:textId="1B2D68EA" w:rsidR="00D72CA1" w:rsidRPr="00CD482E" w:rsidRDefault="00C55C9E" w:rsidP="000E2A69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eastAsiaTheme="minorEastAsia" w:hAnsiTheme="minorHAnsi" w:cstheme="minorHAnsi"/>
              </w:rPr>
            </w:pPr>
            <w:r w:rsidRPr="00CD482E">
              <w:rPr>
                <w:rFonts w:asciiTheme="minorHAnsi" w:eastAsiaTheme="minorEastAsia" w:hAnsiTheme="minorHAnsi" w:cstheme="minorHAnsi"/>
              </w:rPr>
              <w:t>Face-to-face</w:t>
            </w:r>
          </w:p>
          <w:p w14:paraId="09088B50" w14:textId="0DE13AAA" w:rsidR="00C55C9E" w:rsidRPr="00CD482E" w:rsidRDefault="00C55C9E" w:rsidP="000E2A69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eastAsiaTheme="minorEastAsia" w:hAnsiTheme="minorHAnsi" w:cstheme="minorHAnsi"/>
              </w:rPr>
            </w:pPr>
            <w:r w:rsidRPr="00CD482E">
              <w:rPr>
                <w:rFonts w:asciiTheme="minorHAnsi" w:eastAsiaTheme="minorEastAsia" w:hAnsiTheme="minorHAnsi" w:cstheme="minorHAnsi"/>
              </w:rPr>
              <w:t>Online</w:t>
            </w:r>
          </w:p>
          <w:p w14:paraId="5CCCE584" w14:textId="0046AFD1" w:rsidR="00C55C9E" w:rsidRPr="00CD482E" w:rsidRDefault="00C55C9E" w:rsidP="000E2A69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eastAsia="Calibri" w:hAnsiTheme="minorHAnsi" w:cstheme="minorHAnsi"/>
              </w:rPr>
            </w:pPr>
            <w:r w:rsidRPr="00CD482E">
              <w:rPr>
                <w:rFonts w:asciiTheme="minorHAnsi" w:eastAsia="Calibri" w:hAnsiTheme="minorHAnsi" w:cstheme="minorHAnsi"/>
              </w:rPr>
              <w:t>Hybrid</w:t>
            </w:r>
          </w:p>
          <w:p w14:paraId="60FFE23D" w14:textId="77777777" w:rsidR="00C55C9E" w:rsidRDefault="00C55C9E" w:rsidP="000E2A69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eastAsia="Calibri" w:hAnsiTheme="minorHAnsi" w:cstheme="minorHAnsi"/>
              </w:rPr>
            </w:pPr>
          </w:p>
          <w:p w14:paraId="3E2344C2" w14:textId="640C9EA6" w:rsidR="004653C8" w:rsidRPr="004653C8" w:rsidRDefault="004653C8" w:rsidP="000E2A69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eastAsia="Calibri" w:hAnsiTheme="minorHAnsi" w:cstheme="minorHAnsi"/>
                <w:b/>
                <w:bCs/>
              </w:rPr>
            </w:pPr>
            <w:r w:rsidRPr="004653C8">
              <w:rPr>
                <w:rFonts w:asciiTheme="minorHAnsi" w:eastAsia="Calibri" w:hAnsiTheme="minorHAnsi" w:cstheme="minorHAnsi"/>
                <w:b/>
                <w:bCs/>
              </w:rPr>
              <w:t>Have you booked a suitable room for the workshop?</w:t>
            </w:r>
          </w:p>
          <w:p w14:paraId="55F8EEAF" w14:textId="5A6A755F" w:rsidR="004653C8" w:rsidRDefault="004653C8" w:rsidP="000E2A69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Yes</w:t>
            </w:r>
          </w:p>
          <w:p w14:paraId="5EDDB34F" w14:textId="53F0751D" w:rsidR="004653C8" w:rsidRDefault="004653C8" w:rsidP="000E2A69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No</w:t>
            </w:r>
          </w:p>
          <w:p w14:paraId="32370142" w14:textId="76E6B515" w:rsidR="00F85B4D" w:rsidRPr="000C15B6" w:rsidRDefault="004653C8" w:rsidP="000E2A69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Not applicable (online)</w:t>
            </w:r>
          </w:p>
        </w:tc>
      </w:tr>
      <w:tr w:rsidR="00C04935" w:rsidRPr="000C15B6" w14:paraId="477A54AB" w14:textId="77777777" w:rsidTr="6B550885">
        <w:trPr>
          <w:trHeight w:val="5203"/>
        </w:trPr>
        <w:tc>
          <w:tcPr>
            <w:tcW w:w="5524" w:type="dxa"/>
          </w:tcPr>
          <w:p w14:paraId="48A1DE81" w14:textId="59978A03" w:rsidR="00C04935" w:rsidRPr="00DB4783" w:rsidRDefault="00C04935" w:rsidP="00C04935">
            <w:pPr>
              <w:pStyle w:val="CommentText"/>
              <w:rPr>
                <w:sz w:val="24"/>
                <w:szCs w:val="24"/>
              </w:rPr>
            </w:pPr>
            <w:r w:rsidRPr="00DB4783">
              <w:rPr>
                <w:sz w:val="24"/>
                <w:szCs w:val="24"/>
              </w:rPr>
              <w:lastRenderedPageBreak/>
              <w:t xml:space="preserve">If one participating pharmacist cannot attend the organised workshop for any reason, organise a one-to-one meeting between the Principal Investigator and that team member to </w:t>
            </w:r>
            <w:r w:rsidR="00BD3BC3">
              <w:rPr>
                <w:sz w:val="24"/>
                <w:szCs w:val="24"/>
              </w:rPr>
              <w:t>run through</w:t>
            </w:r>
            <w:r w:rsidRPr="00DB4783">
              <w:rPr>
                <w:sz w:val="24"/>
                <w:szCs w:val="24"/>
              </w:rPr>
              <w:t xml:space="preserve"> the content of the workshop</w:t>
            </w:r>
            <w:r w:rsidR="00203D50">
              <w:rPr>
                <w:sz w:val="24"/>
                <w:szCs w:val="24"/>
              </w:rPr>
              <w:t>,</w:t>
            </w:r>
            <w:r w:rsidR="5BAA91F2" w:rsidRPr="422EDE79">
              <w:rPr>
                <w:sz w:val="24"/>
                <w:szCs w:val="24"/>
              </w:rPr>
              <w:t xml:space="preserve"> </w:t>
            </w:r>
            <w:r w:rsidR="5BAA91F2" w:rsidRPr="6335C0A3">
              <w:rPr>
                <w:sz w:val="24"/>
                <w:szCs w:val="24"/>
              </w:rPr>
              <w:t>including the activities</w:t>
            </w:r>
            <w:r w:rsidRPr="00DB4783">
              <w:rPr>
                <w:sz w:val="24"/>
                <w:szCs w:val="24"/>
              </w:rPr>
              <w:t>.</w:t>
            </w:r>
          </w:p>
          <w:p w14:paraId="04E1E27E" w14:textId="77777777" w:rsidR="00C04935" w:rsidRPr="00DB4783" w:rsidRDefault="00C04935" w:rsidP="00C04935">
            <w:pPr>
              <w:pStyle w:val="CommentText"/>
              <w:rPr>
                <w:sz w:val="24"/>
                <w:szCs w:val="24"/>
              </w:rPr>
            </w:pPr>
          </w:p>
          <w:p w14:paraId="014AFF84" w14:textId="27F02B35" w:rsidR="00444B6A" w:rsidRPr="00DB4783" w:rsidRDefault="00C04935" w:rsidP="00C04935">
            <w:pPr>
              <w:spacing w:line="276" w:lineRule="auto"/>
              <w:rPr>
                <w:sz w:val="24"/>
                <w:szCs w:val="24"/>
              </w:rPr>
            </w:pPr>
            <w:r w:rsidRPr="00DB4783">
              <w:rPr>
                <w:sz w:val="24"/>
                <w:szCs w:val="24"/>
              </w:rPr>
              <w:t xml:space="preserve">If two or more participating pharmacists cannot attend the </w:t>
            </w:r>
            <w:r w:rsidR="00444B6A" w:rsidRPr="00DB4783">
              <w:rPr>
                <w:sz w:val="24"/>
                <w:szCs w:val="24"/>
              </w:rPr>
              <w:t xml:space="preserve">organised </w:t>
            </w:r>
            <w:r w:rsidRPr="00DB4783">
              <w:rPr>
                <w:sz w:val="24"/>
                <w:szCs w:val="24"/>
              </w:rPr>
              <w:t xml:space="preserve">workshop, </w:t>
            </w:r>
            <w:r w:rsidR="00444B6A" w:rsidRPr="00DB4783">
              <w:rPr>
                <w:sz w:val="24"/>
                <w:szCs w:val="24"/>
              </w:rPr>
              <w:t xml:space="preserve">we recommend you either: </w:t>
            </w:r>
          </w:p>
          <w:p w14:paraId="7DA9A8DF" w14:textId="0D9A1B39" w:rsidR="00444B6A" w:rsidRPr="00DB4783" w:rsidRDefault="00444B6A" w:rsidP="00444B6A">
            <w:pPr>
              <w:pStyle w:val="ListParagraph"/>
              <w:numPr>
                <w:ilvl w:val="0"/>
                <w:numId w:val="36"/>
              </w:numPr>
              <w:spacing w:line="276" w:lineRule="auto"/>
              <w:rPr>
                <w:rFonts w:eastAsiaTheme="minorEastAsia"/>
                <w:shd w:val="clear" w:color="auto" w:fill="FFFFFF"/>
              </w:rPr>
            </w:pPr>
            <w:r w:rsidRPr="00DB4783">
              <w:t>R</w:t>
            </w:r>
            <w:r w:rsidR="00C04935" w:rsidRPr="00DB4783">
              <w:t>eschedule</w:t>
            </w:r>
            <w:r w:rsidRPr="00DB4783">
              <w:t xml:space="preserve"> the workshop</w:t>
            </w:r>
          </w:p>
          <w:p w14:paraId="037C1416" w14:textId="6F9732BE" w:rsidR="00411A69" w:rsidRPr="00BD4117" w:rsidRDefault="4BA689BF" w:rsidP="6B550885">
            <w:pPr>
              <w:pStyle w:val="ListParagraph"/>
              <w:numPr>
                <w:ilvl w:val="0"/>
                <w:numId w:val="36"/>
              </w:numPr>
              <w:spacing w:line="276" w:lineRule="auto"/>
              <w:rPr>
                <w:rFonts w:eastAsiaTheme="minorEastAsia"/>
                <w:shd w:val="clear" w:color="auto" w:fill="FFFFFF"/>
              </w:rPr>
            </w:pPr>
            <w:r>
              <w:t>O</w:t>
            </w:r>
            <w:r w:rsidR="3156AFE9">
              <w:t>R</w:t>
            </w:r>
            <w:r w:rsidR="5339B1EC">
              <w:t xml:space="preserve"> re-run the workshop </w:t>
            </w:r>
            <w:r>
              <w:t xml:space="preserve">a second time with the </w:t>
            </w:r>
            <w:r w:rsidR="6514DEAE">
              <w:t xml:space="preserve">participating pharmacists </w:t>
            </w:r>
            <w:r w:rsidR="5339B1EC">
              <w:t xml:space="preserve">and </w:t>
            </w:r>
            <w:r w:rsidR="74E95C0B">
              <w:t>any other</w:t>
            </w:r>
            <w:r w:rsidR="6F771413">
              <w:t xml:space="preserve"> team members</w:t>
            </w:r>
            <w:r w:rsidR="74E95C0B">
              <w:t xml:space="preserve"> who could not attend, e.g.</w:t>
            </w:r>
            <w:r w:rsidR="6F771413">
              <w:t>,</w:t>
            </w:r>
            <w:r w:rsidR="74E95C0B">
              <w:t xml:space="preserve"> n</w:t>
            </w:r>
            <w:r w:rsidR="6514DEAE">
              <w:t>on-CHARMER ward-based pharmacists covering Older People’s Medicine wards</w:t>
            </w:r>
            <w:r w:rsidR="7E037EC8">
              <w:t>,</w:t>
            </w:r>
            <w:r w:rsidR="6514DEAE">
              <w:t xml:space="preserve"> </w:t>
            </w:r>
            <w:r w:rsidR="08CB7461">
              <w:t>other</w:t>
            </w:r>
            <w:r w:rsidR="6514DEAE">
              <w:t xml:space="preserve"> pharmacists working for your hospital</w:t>
            </w:r>
            <w:r w:rsidR="7E037EC8">
              <w:t xml:space="preserve"> and nurses</w:t>
            </w:r>
            <w:r w:rsidR="74E95C0B">
              <w:t>.</w:t>
            </w:r>
          </w:p>
          <w:p w14:paraId="67F3B96E" w14:textId="77777777" w:rsidR="00BD4117" w:rsidRDefault="00BD4117" w:rsidP="00BD4117">
            <w:pPr>
              <w:spacing w:line="276" w:lineRule="auto"/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</w:rPr>
            </w:pPr>
          </w:p>
          <w:p w14:paraId="23FD9872" w14:textId="0C1D99F0" w:rsidR="00BD4117" w:rsidRPr="00BD4117" w:rsidRDefault="00BD4117" w:rsidP="00BD4117">
            <w:pPr>
              <w:spacing w:line="276" w:lineRule="auto"/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</w:rPr>
            </w:pPr>
            <w:r w:rsidRPr="00BD4117"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  <w:lang w:val="en-US"/>
              </w:rPr>
              <w:t>Speak to the CHARMER team/Health Innovation East if anything is unclear.</w:t>
            </w:r>
          </w:p>
        </w:tc>
        <w:tc>
          <w:tcPr>
            <w:tcW w:w="3492" w:type="dxa"/>
          </w:tcPr>
          <w:p w14:paraId="037DE9DC" w14:textId="4DDCC183" w:rsidR="00ED14A6" w:rsidRDefault="007A1026" w:rsidP="00BD01BD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</w:pPr>
            <w:r w:rsidRPr="00A367CF"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>Please detail here</w:t>
            </w:r>
            <w:r w:rsidR="00EA026D"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 xml:space="preserve"> any</w:t>
            </w:r>
            <w:r w:rsidRPr="00A367CF"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 xml:space="preserve"> </w:t>
            </w:r>
            <w:r w:rsidR="00A367CF" w:rsidRPr="00A367CF"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>plans if you need to</w:t>
            </w:r>
            <w:r w:rsidR="00EA026D"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 xml:space="preserve"> reschedule the workshop,</w:t>
            </w:r>
            <w:r w:rsidR="00A367CF" w:rsidRPr="00A367CF"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 xml:space="preserve"> </w:t>
            </w:r>
            <w:r w:rsidR="00EA026D"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>arrange</w:t>
            </w:r>
            <w:r w:rsidR="00A367CF" w:rsidRPr="00A367CF"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 xml:space="preserve"> a one-to-one meeting or re-run the workshop</w:t>
            </w:r>
            <w:r w:rsidR="00EA026D"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 xml:space="preserve"> a second time</w:t>
            </w:r>
            <w:r w:rsidR="00257009"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>:</w:t>
            </w:r>
          </w:p>
          <w:p w14:paraId="4C8BA205" w14:textId="43E24D31" w:rsidR="00F57DC6" w:rsidRDefault="00F57DC6" w:rsidP="00BD01BD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Bidi"/>
                <w:shd w:val="clear" w:color="auto" w:fill="FFFFFF"/>
                <w:lang w:val="en-US"/>
              </w:rPr>
            </w:pPr>
            <w:r>
              <w:rPr>
                <w:rStyle w:val="normaltextrun"/>
                <w:rFonts w:asciiTheme="minorHAnsi" w:eastAsiaTheme="minorEastAsia" w:hAnsiTheme="minorHAnsi" w:cstheme="minorBidi"/>
                <w:shd w:val="clear" w:color="auto" w:fill="FFFFFF"/>
                <w:lang w:val="en-US"/>
              </w:rPr>
              <w:t>Rescheduled workshop details:</w:t>
            </w:r>
          </w:p>
          <w:p w14:paraId="030E59F0" w14:textId="77777777" w:rsidR="00F57DC6" w:rsidRDefault="00F57DC6" w:rsidP="00BD01BD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Bidi"/>
                <w:shd w:val="clear" w:color="auto" w:fill="FFFFFF"/>
                <w:lang w:val="en-US"/>
              </w:rPr>
            </w:pPr>
          </w:p>
          <w:p w14:paraId="72195F18" w14:textId="23D37A7A" w:rsidR="00257009" w:rsidRDefault="00257009" w:rsidP="00BD01BD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Bidi"/>
                <w:shd w:val="clear" w:color="auto" w:fill="FFFFFF"/>
                <w:lang w:val="en-US"/>
              </w:rPr>
            </w:pPr>
            <w:r w:rsidRPr="00257009">
              <w:rPr>
                <w:rStyle w:val="normaltextrun"/>
                <w:rFonts w:asciiTheme="minorHAnsi" w:eastAsiaTheme="minorEastAsia" w:hAnsiTheme="minorHAnsi" w:cstheme="minorBidi"/>
                <w:shd w:val="clear" w:color="auto" w:fill="FFFFFF"/>
                <w:lang w:val="en-US"/>
              </w:rPr>
              <w:t>One-to-one meeting</w:t>
            </w:r>
            <w:r w:rsidR="00F57DC6">
              <w:rPr>
                <w:rStyle w:val="normaltextrun"/>
                <w:rFonts w:asciiTheme="minorHAnsi" w:eastAsiaTheme="minorEastAsia" w:hAnsiTheme="minorHAnsi" w:cstheme="minorBidi"/>
                <w:shd w:val="clear" w:color="auto" w:fill="FFFFFF"/>
                <w:lang w:val="en-US"/>
              </w:rPr>
              <w:t xml:space="preserve"> details:</w:t>
            </w:r>
          </w:p>
          <w:p w14:paraId="0BCFEE03" w14:textId="77777777" w:rsidR="00F57DC6" w:rsidRPr="00257009" w:rsidRDefault="00F57DC6" w:rsidP="00BD01BD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Bidi"/>
                <w:shd w:val="clear" w:color="auto" w:fill="FFFFFF"/>
                <w:lang w:val="en-US"/>
              </w:rPr>
            </w:pPr>
          </w:p>
          <w:p w14:paraId="0336C7E8" w14:textId="77777777" w:rsidR="00257009" w:rsidRDefault="129AE9D5" w:rsidP="3CF23EB4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Bidi"/>
                <w:shd w:val="clear" w:color="auto" w:fill="FFFFFF"/>
                <w:lang w:val="en-US"/>
              </w:rPr>
            </w:pPr>
            <w:r w:rsidRPr="3CF23EB4">
              <w:rPr>
                <w:rStyle w:val="normaltextrun"/>
                <w:rFonts w:asciiTheme="minorHAnsi" w:eastAsiaTheme="minorEastAsia" w:hAnsiTheme="minorHAnsi" w:cstheme="minorBidi"/>
                <w:shd w:val="clear" w:color="auto" w:fill="FFFFFF"/>
                <w:lang w:val="en-US"/>
              </w:rPr>
              <w:t>S</w:t>
            </w:r>
            <w:r w:rsidR="3CF02FF4" w:rsidRPr="3CF23EB4">
              <w:rPr>
                <w:rStyle w:val="normaltextrun"/>
                <w:rFonts w:asciiTheme="minorHAnsi" w:eastAsiaTheme="minorEastAsia" w:hAnsiTheme="minorHAnsi" w:cstheme="minorBidi"/>
                <w:shd w:val="clear" w:color="auto" w:fill="FFFFFF"/>
                <w:lang w:val="en-US"/>
              </w:rPr>
              <w:t>econd workshop</w:t>
            </w:r>
            <w:r w:rsidRPr="3CF23EB4">
              <w:rPr>
                <w:rStyle w:val="normaltextrun"/>
                <w:rFonts w:asciiTheme="minorHAnsi" w:eastAsiaTheme="minorEastAsia" w:hAnsiTheme="minorHAnsi" w:cstheme="minorBidi"/>
                <w:shd w:val="clear" w:color="auto" w:fill="FFFFFF"/>
                <w:lang w:val="en-US"/>
              </w:rPr>
              <w:t xml:space="preserve"> details:</w:t>
            </w:r>
          </w:p>
          <w:p w14:paraId="761F283C" w14:textId="77777777" w:rsidR="00F57DC6" w:rsidRDefault="00F57DC6" w:rsidP="00BD01BD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</w:pPr>
          </w:p>
          <w:p w14:paraId="52CE17F8" w14:textId="679FBCE9" w:rsidR="00F57DC6" w:rsidRPr="00A367CF" w:rsidRDefault="00F57DC6" w:rsidP="00BD01BD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</w:pPr>
          </w:p>
        </w:tc>
      </w:tr>
      <w:tr w:rsidR="00FC582C" w:rsidRPr="000C15B6" w14:paraId="6B48812C" w14:textId="77777777" w:rsidTr="6B550885">
        <w:trPr>
          <w:trHeight w:val="3565"/>
        </w:trPr>
        <w:tc>
          <w:tcPr>
            <w:tcW w:w="5524" w:type="dxa"/>
          </w:tcPr>
          <w:p w14:paraId="19B53C22" w14:textId="70D39911" w:rsidR="00FC582C" w:rsidRPr="00A904AE" w:rsidRDefault="315F92BC" w:rsidP="6B550885">
            <w:pPr>
              <w:spacing w:line="276" w:lineRule="auto"/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</w:rPr>
            </w:pPr>
            <w:r w:rsidRPr="6B550885"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</w:rPr>
              <w:t>The pharmacist workshop must be</w:t>
            </w:r>
            <w:r w:rsidR="08CB7461" w:rsidRPr="6B550885"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</w:rPr>
              <w:t xml:space="preserve"> audio-visually</w:t>
            </w:r>
            <w:r w:rsidRPr="6B550885"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</w:rPr>
              <w:t xml:space="preserve"> recorded so that we can review attendee engagement with the content. The recording needs to capture </w:t>
            </w:r>
            <w:r w:rsidRPr="6B550885">
              <w:rPr>
                <w:rStyle w:val="normaltextrun"/>
                <w:rFonts w:eastAsiaTheme="minorEastAsia"/>
                <w:b/>
                <w:bCs/>
                <w:i/>
                <w:iCs/>
                <w:sz w:val="24"/>
                <w:szCs w:val="24"/>
                <w:shd w:val="clear" w:color="auto" w:fill="FFFFFF"/>
              </w:rPr>
              <w:t>the majority of the workshop attendees.</w:t>
            </w:r>
          </w:p>
          <w:p w14:paraId="58D0B38D" w14:textId="77777777" w:rsidR="00FC582C" w:rsidRDefault="00FC582C" w:rsidP="00FC582C">
            <w:pPr>
              <w:spacing w:line="276" w:lineRule="auto"/>
              <w:rPr>
                <w:rStyle w:val="normaltextrun"/>
                <w:rFonts w:eastAsiaTheme="minorEastAsia"/>
                <w:shd w:val="clear" w:color="auto" w:fill="FFFFFF"/>
              </w:rPr>
            </w:pPr>
          </w:p>
          <w:p w14:paraId="1391048E" w14:textId="2A456972" w:rsidR="00FC582C" w:rsidRPr="00FC582C" w:rsidRDefault="00FC582C" w:rsidP="00FC582C">
            <w:pPr>
              <w:spacing w:line="276" w:lineRule="auto"/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</w:rPr>
            </w:pPr>
            <w:r w:rsidRPr="00466B35"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</w:rPr>
              <w:t xml:space="preserve">Look over the </w:t>
            </w:r>
            <w:r w:rsidRPr="00466B35">
              <w:rPr>
                <w:rStyle w:val="normaltextrun"/>
                <w:rFonts w:eastAsiaTheme="minorEastAsia"/>
                <w:sz w:val="24"/>
                <w:szCs w:val="24"/>
                <w:u w:val="single"/>
                <w:shd w:val="clear" w:color="auto" w:fill="FFFFFF"/>
              </w:rPr>
              <w:t>recording guidance</w:t>
            </w:r>
            <w:r w:rsidRPr="00466B35"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</w:rPr>
              <w:t xml:space="preserve"> and discuss this with a CHARMER/HIE team member to ensure you have a plan in place of how you will record attendees and how you will send the recording to CHARMER for review.</w:t>
            </w:r>
          </w:p>
        </w:tc>
        <w:tc>
          <w:tcPr>
            <w:tcW w:w="3492" w:type="dxa"/>
          </w:tcPr>
          <w:p w14:paraId="720043A4" w14:textId="30DFBADE" w:rsidR="00C1431B" w:rsidRDefault="7BFD233A" w:rsidP="3CF23EB4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</w:pPr>
            <w:r w:rsidRPr="3CF23EB4"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>Have you discussed your plans for recording the workshop with H</w:t>
            </w:r>
            <w:r w:rsidR="6D5073C1" w:rsidRPr="3CF23EB4"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 xml:space="preserve">ealth </w:t>
            </w:r>
            <w:r w:rsidRPr="3CF23EB4"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>I</w:t>
            </w:r>
            <w:r w:rsidR="6D5073C1" w:rsidRPr="3CF23EB4"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 xml:space="preserve">nnovation </w:t>
            </w:r>
            <w:r w:rsidRPr="3CF23EB4"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>E</w:t>
            </w:r>
            <w:r w:rsidR="6D5073C1" w:rsidRPr="3CF23EB4"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>ast</w:t>
            </w:r>
            <w:r w:rsidRPr="3CF23EB4"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>/the CHARMER team?</w:t>
            </w:r>
          </w:p>
          <w:p w14:paraId="0F2FE1F1" w14:textId="77777777" w:rsidR="00C1431B" w:rsidRPr="00BB32D9" w:rsidRDefault="00C1431B" w:rsidP="00C1431B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HAnsi"/>
                <w:shd w:val="clear" w:color="auto" w:fill="FFFFFF"/>
                <w:lang w:val="en-US"/>
              </w:rPr>
            </w:pPr>
            <w:r w:rsidRPr="00BB32D9">
              <w:rPr>
                <w:rStyle w:val="normaltextrun"/>
                <w:rFonts w:asciiTheme="minorHAnsi" w:eastAsiaTheme="minorEastAsia" w:hAnsiTheme="minorHAnsi" w:cstheme="minorHAnsi"/>
                <w:shd w:val="clear" w:color="auto" w:fill="FFFFFF"/>
                <w:lang w:val="en-US"/>
              </w:rPr>
              <w:t>Yes</w:t>
            </w:r>
          </w:p>
          <w:p w14:paraId="3AFB9BAA" w14:textId="77777777" w:rsidR="00C1431B" w:rsidRDefault="00C1431B" w:rsidP="00C1431B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HAnsi"/>
                <w:shd w:val="clear" w:color="auto" w:fill="FFFFFF"/>
                <w:lang w:val="en-US"/>
              </w:rPr>
            </w:pPr>
            <w:r w:rsidRPr="00BB32D9">
              <w:rPr>
                <w:rStyle w:val="normaltextrun"/>
                <w:rFonts w:asciiTheme="minorHAnsi" w:eastAsiaTheme="minorEastAsia" w:hAnsiTheme="minorHAnsi" w:cstheme="minorHAnsi"/>
                <w:shd w:val="clear" w:color="auto" w:fill="FFFFFF"/>
                <w:lang w:val="en-US"/>
              </w:rPr>
              <w:t>No</w:t>
            </w:r>
          </w:p>
          <w:p w14:paraId="618F9CAD" w14:textId="77777777" w:rsidR="00C1431B" w:rsidRDefault="00C1431B" w:rsidP="00C1431B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HAnsi"/>
                <w:shd w:val="clear" w:color="auto" w:fill="FFFFFF"/>
                <w:lang w:val="en-US"/>
              </w:rPr>
            </w:pPr>
          </w:p>
          <w:p w14:paraId="5D7A8378" w14:textId="53384769" w:rsidR="00C1431B" w:rsidRPr="00EC424A" w:rsidRDefault="00C1431B" w:rsidP="00C1431B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Bidi"/>
                <w:b/>
                <w:shd w:val="clear" w:color="auto" w:fill="FFFFFF"/>
                <w:lang w:val="en-US"/>
              </w:rPr>
            </w:pPr>
            <w:r w:rsidRPr="574FA80C">
              <w:rPr>
                <w:rStyle w:val="normaltextrun"/>
                <w:rFonts w:asciiTheme="minorHAnsi" w:eastAsiaTheme="minorEastAsia" w:hAnsiTheme="minorHAnsi" w:cstheme="minorBidi"/>
                <w:b/>
                <w:shd w:val="clear" w:color="auto" w:fill="FFFFFF"/>
                <w:lang w:val="en-US"/>
              </w:rPr>
              <w:t xml:space="preserve">What are </w:t>
            </w:r>
            <w:r w:rsidR="29139760" w:rsidRPr="574FA80C"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>you</w:t>
            </w:r>
            <w:r w:rsidR="3B133ECD" w:rsidRPr="574FA80C"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>r</w:t>
            </w:r>
            <w:r w:rsidRPr="574FA80C">
              <w:rPr>
                <w:rStyle w:val="normaltextrun"/>
                <w:rFonts w:asciiTheme="minorHAnsi" w:eastAsiaTheme="minorEastAsia" w:hAnsiTheme="minorHAnsi" w:cstheme="minorBidi"/>
                <w:b/>
                <w:shd w:val="clear" w:color="auto" w:fill="FFFFFF"/>
                <w:lang w:val="en-US"/>
              </w:rPr>
              <w:t xml:space="preserve"> plans for recording the workshop?</w:t>
            </w:r>
          </w:p>
          <w:p w14:paraId="3D687475" w14:textId="40127EA4" w:rsidR="00FC582C" w:rsidRPr="1EB2FFC7" w:rsidRDefault="00C1431B" w:rsidP="00C1431B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</w:pPr>
            <w:r w:rsidRPr="00EC424A">
              <w:rPr>
                <w:rStyle w:val="normaltextrun"/>
                <w:rFonts w:asciiTheme="minorHAnsi" w:eastAsiaTheme="minorEastAsia" w:hAnsiTheme="minorHAnsi" w:cstheme="minorHAnsi"/>
                <w:shd w:val="clear" w:color="auto" w:fill="FFFFFF"/>
                <w:lang w:val="en-US"/>
              </w:rPr>
              <w:t>Free text</w:t>
            </w:r>
          </w:p>
        </w:tc>
      </w:tr>
      <w:tr w:rsidR="00970423" w:rsidRPr="000C15B6" w14:paraId="198CE6F2" w14:textId="77777777" w:rsidTr="6B550885">
        <w:tc>
          <w:tcPr>
            <w:tcW w:w="5524" w:type="dxa"/>
          </w:tcPr>
          <w:p w14:paraId="24469E65" w14:textId="3AE7A500" w:rsidR="00970423" w:rsidRDefault="0098026D" w:rsidP="000E2A69">
            <w:pPr>
              <w:spacing w:line="276" w:lineRule="auto"/>
              <w:rPr>
                <w:rStyle w:val="normaltextrun"/>
                <w:rFonts w:eastAsiaTheme="minorEastAsia"/>
                <w:sz w:val="24"/>
                <w:szCs w:val="24"/>
              </w:rPr>
            </w:pPr>
            <w:r w:rsidRPr="0098026D">
              <w:rPr>
                <w:rFonts w:cstheme="minorHAnsi"/>
                <w:sz w:val="24"/>
                <w:szCs w:val="24"/>
              </w:rPr>
              <w:t>Familiarise yourself with the reporting information (see below) you need to capture and submit for this intervention component.</w:t>
            </w:r>
          </w:p>
        </w:tc>
        <w:tc>
          <w:tcPr>
            <w:tcW w:w="3492" w:type="dxa"/>
          </w:tcPr>
          <w:p w14:paraId="4D849786" w14:textId="77777777" w:rsidR="00970423" w:rsidRPr="002878FD" w:rsidRDefault="00970423" w:rsidP="00970423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b/>
                <w:bCs/>
              </w:rPr>
            </w:pPr>
            <w:r w:rsidRPr="002878FD">
              <w:rPr>
                <w:rFonts w:asciiTheme="minorHAnsi" w:hAnsiTheme="minorHAnsi" w:cstheme="minorBidi"/>
                <w:b/>
                <w:bCs/>
              </w:rPr>
              <w:t xml:space="preserve">Are you clear on what reporting information </w:t>
            </w:r>
            <w:r>
              <w:rPr>
                <w:rFonts w:asciiTheme="minorHAnsi" w:hAnsiTheme="minorHAnsi" w:cstheme="minorBidi"/>
                <w:b/>
                <w:bCs/>
              </w:rPr>
              <w:t>must be collected and submitted</w:t>
            </w:r>
            <w:r w:rsidRPr="002878FD">
              <w:rPr>
                <w:rFonts w:asciiTheme="minorHAnsi" w:hAnsiTheme="minorHAnsi" w:cstheme="minorBidi"/>
                <w:b/>
                <w:bCs/>
              </w:rPr>
              <w:t xml:space="preserve"> for this component?</w:t>
            </w:r>
          </w:p>
          <w:p w14:paraId="72B5BFB3" w14:textId="77777777" w:rsidR="00970423" w:rsidRDefault="00970423" w:rsidP="00970423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Yes</w:t>
            </w:r>
          </w:p>
          <w:p w14:paraId="4437538B" w14:textId="418835EE" w:rsidR="00970423" w:rsidRPr="000C15B6" w:rsidRDefault="00970423" w:rsidP="00970423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HAnsi"/>
                <w:b/>
                <w:bCs/>
                <w:shd w:val="clear" w:color="auto" w:fill="FFFFFF"/>
                <w:lang w:val="en-US"/>
              </w:rPr>
            </w:pPr>
            <w:r>
              <w:rPr>
                <w:rFonts w:asciiTheme="minorHAnsi" w:hAnsiTheme="minorHAnsi" w:cstheme="minorBidi"/>
              </w:rPr>
              <w:t>No</w:t>
            </w:r>
          </w:p>
        </w:tc>
      </w:tr>
    </w:tbl>
    <w:p w14:paraId="3A7E98CD" w14:textId="77777777" w:rsidR="006C1605" w:rsidRDefault="006C1605" w:rsidP="3FE10B52">
      <w:pPr>
        <w:spacing w:after="0" w:line="276" w:lineRule="auto"/>
        <w:rPr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3492"/>
      </w:tblGrid>
      <w:tr w:rsidR="00D72CA1" w14:paraId="25FC79BB" w14:textId="77777777" w:rsidTr="6B550885">
        <w:tc>
          <w:tcPr>
            <w:tcW w:w="9016" w:type="dxa"/>
            <w:gridSpan w:val="2"/>
            <w:shd w:val="clear" w:color="auto" w:fill="D9E2F3" w:themeFill="accent1" w:themeFillTint="33"/>
          </w:tcPr>
          <w:p w14:paraId="23238D9D" w14:textId="4A14CDDE" w:rsidR="00D72CA1" w:rsidRPr="009740CE" w:rsidRDefault="00D72CA1" w:rsidP="000E2A69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3FE10B52">
              <w:rPr>
                <w:b/>
                <w:bCs/>
                <w:sz w:val="24"/>
                <w:szCs w:val="24"/>
              </w:rPr>
              <w:t xml:space="preserve">Reporting information (to be submitted after </w:t>
            </w:r>
            <w:r w:rsidR="00826202">
              <w:rPr>
                <w:b/>
                <w:bCs/>
                <w:sz w:val="24"/>
                <w:szCs w:val="24"/>
              </w:rPr>
              <w:t>the workshop</w:t>
            </w:r>
            <w:r w:rsidR="00FA7410">
              <w:rPr>
                <w:b/>
                <w:bCs/>
                <w:sz w:val="24"/>
                <w:szCs w:val="24"/>
              </w:rPr>
              <w:t xml:space="preserve"> and </w:t>
            </w:r>
            <w:r w:rsidR="00FA7410" w:rsidRPr="000A7616">
              <w:rPr>
                <w:b/>
                <w:bCs/>
                <w:color w:val="00B050"/>
                <w:sz w:val="24"/>
                <w:szCs w:val="24"/>
              </w:rPr>
              <w:t xml:space="preserve">by no later than </w:t>
            </w:r>
            <w:r w:rsidR="000A7616" w:rsidRPr="000A7616">
              <w:rPr>
                <w:b/>
                <w:bCs/>
                <w:color w:val="00B050"/>
                <w:sz w:val="24"/>
                <w:szCs w:val="24"/>
              </w:rPr>
              <w:t>9 August</w:t>
            </w:r>
            <w:r w:rsidR="00FA7410" w:rsidRPr="000A7616">
              <w:rPr>
                <w:b/>
                <w:bCs/>
                <w:color w:val="00B050"/>
                <w:sz w:val="24"/>
                <w:szCs w:val="24"/>
              </w:rPr>
              <w:t xml:space="preserve"> 2024</w:t>
            </w:r>
            <w:r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1B1C62" w14:paraId="17BD28B1" w14:textId="77777777" w:rsidTr="6B550885">
        <w:trPr>
          <w:trHeight w:val="300"/>
        </w:trPr>
        <w:tc>
          <w:tcPr>
            <w:tcW w:w="5524" w:type="dxa"/>
          </w:tcPr>
          <w:p w14:paraId="1B0A3AE8" w14:textId="279719A6" w:rsidR="001B1C62" w:rsidRPr="006703DA" w:rsidRDefault="001B1C62" w:rsidP="2FA17B74">
            <w:pPr>
              <w:pStyle w:val="paragraph"/>
              <w:spacing w:line="276" w:lineRule="auto"/>
              <w:rPr>
                <w:rFonts w:asciiTheme="minorHAnsi" w:hAnsiTheme="minorHAnsi" w:cstheme="minorBidi"/>
                <w:lang w:val="en-US"/>
              </w:rPr>
            </w:pPr>
            <w:r w:rsidRPr="006703DA">
              <w:rPr>
                <w:rFonts w:asciiTheme="minorHAnsi" w:hAnsiTheme="minorHAnsi" w:cstheme="minorBidi"/>
                <w:lang w:val="en-US"/>
              </w:rPr>
              <w:t>Date of pharmacist workshop</w:t>
            </w:r>
            <w:r w:rsidR="003D1D57" w:rsidRPr="006703DA">
              <w:rPr>
                <w:rFonts w:asciiTheme="minorHAnsi" w:hAnsiTheme="minorHAnsi" w:cstheme="minorBidi"/>
                <w:lang w:val="en-US"/>
              </w:rPr>
              <w:t>:</w:t>
            </w:r>
          </w:p>
        </w:tc>
        <w:tc>
          <w:tcPr>
            <w:tcW w:w="3492" w:type="dxa"/>
          </w:tcPr>
          <w:p w14:paraId="72829C90" w14:textId="50E96072" w:rsidR="001B1C62" w:rsidRDefault="003D1D57" w:rsidP="2FA17B74">
            <w:pPr>
              <w:pStyle w:val="paragraph"/>
              <w:spacing w:line="276" w:lineRule="auto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Calendar box</w:t>
            </w:r>
          </w:p>
        </w:tc>
      </w:tr>
      <w:tr w:rsidR="0002751F" w14:paraId="12440531" w14:textId="77777777" w:rsidTr="6B550885">
        <w:trPr>
          <w:trHeight w:val="300"/>
        </w:trPr>
        <w:tc>
          <w:tcPr>
            <w:tcW w:w="5524" w:type="dxa"/>
          </w:tcPr>
          <w:p w14:paraId="610EAA26" w14:textId="6A47DCEE" w:rsidR="0002751F" w:rsidRPr="00EC117D" w:rsidRDefault="0002751F" w:rsidP="2FA17B74">
            <w:pPr>
              <w:pStyle w:val="paragraph"/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EC117D">
              <w:rPr>
                <w:rFonts w:asciiTheme="minorHAnsi" w:hAnsiTheme="minorHAnsi" w:cstheme="minorHAnsi"/>
                <w:lang w:val="en-US"/>
              </w:rPr>
              <w:lastRenderedPageBreak/>
              <w:t xml:space="preserve">How </w:t>
            </w:r>
            <w:r w:rsidR="00EC117D" w:rsidRPr="00EC117D">
              <w:rPr>
                <w:rFonts w:asciiTheme="minorHAnsi" w:hAnsiTheme="minorHAnsi" w:cstheme="minorHAnsi"/>
                <w:lang w:val="en-US"/>
              </w:rPr>
              <w:t>many hours</w:t>
            </w:r>
            <w:r w:rsidRPr="00EC117D">
              <w:rPr>
                <w:rFonts w:asciiTheme="minorHAnsi" w:hAnsiTheme="minorHAnsi" w:cstheme="minorHAnsi"/>
                <w:lang w:val="en-US"/>
              </w:rPr>
              <w:t xml:space="preserve"> did you (project manager) spend </w:t>
            </w:r>
            <w:proofErr w:type="spellStart"/>
            <w:r w:rsidRPr="00EC117D">
              <w:rPr>
                <w:rFonts w:asciiTheme="minorHAnsi" w:hAnsiTheme="minorHAnsi" w:cstheme="minorHAnsi"/>
                <w:lang w:val="en-US"/>
              </w:rPr>
              <w:t>organi</w:t>
            </w:r>
            <w:r w:rsidR="003D1D57" w:rsidRPr="00EC117D">
              <w:rPr>
                <w:rFonts w:asciiTheme="minorHAnsi" w:hAnsiTheme="minorHAnsi" w:cstheme="minorHAnsi"/>
                <w:lang w:val="en-US"/>
              </w:rPr>
              <w:t>s</w:t>
            </w:r>
            <w:r w:rsidRPr="00EC117D">
              <w:rPr>
                <w:rFonts w:asciiTheme="minorHAnsi" w:hAnsiTheme="minorHAnsi" w:cstheme="minorHAnsi"/>
                <w:lang w:val="en-US"/>
              </w:rPr>
              <w:t>ing</w:t>
            </w:r>
            <w:proofErr w:type="spellEnd"/>
            <w:r w:rsidRPr="00EC117D">
              <w:rPr>
                <w:rFonts w:asciiTheme="minorHAnsi" w:hAnsiTheme="minorHAnsi" w:cstheme="minorHAnsi"/>
                <w:lang w:val="en-US"/>
              </w:rPr>
              <w:t xml:space="preserve"> the </w:t>
            </w:r>
            <w:r w:rsidR="00486B3C" w:rsidRPr="00EC117D">
              <w:rPr>
                <w:rFonts w:asciiTheme="minorHAnsi" w:hAnsiTheme="minorHAnsi" w:cstheme="minorHAnsi"/>
                <w:lang w:val="en-US"/>
              </w:rPr>
              <w:t xml:space="preserve">pharmacist </w:t>
            </w:r>
            <w:r w:rsidRPr="00EC117D">
              <w:rPr>
                <w:rFonts w:asciiTheme="minorHAnsi" w:hAnsiTheme="minorHAnsi" w:cstheme="minorHAnsi"/>
                <w:lang w:val="en-US"/>
              </w:rPr>
              <w:t>workshop?</w:t>
            </w:r>
          </w:p>
        </w:tc>
        <w:tc>
          <w:tcPr>
            <w:tcW w:w="3492" w:type="dxa"/>
          </w:tcPr>
          <w:p w14:paraId="0AA25FDB" w14:textId="1C2B61E8" w:rsidR="0002751F" w:rsidRDefault="003D1D57" w:rsidP="2FA17B74">
            <w:pPr>
              <w:pStyle w:val="paragraph"/>
              <w:spacing w:line="276" w:lineRule="auto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Free text box</w:t>
            </w:r>
          </w:p>
        </w:tc>
      </w:tr>
      <w:tr w:rsidR="0002751F" w14:paraId="698FE069" w14:textId="77777777" w:rsidTr="6B550885">
        <w:trPr>
          <w:trHeight w:val="300"/>
        </w:trPr>
        <w:tc>
          <w:tcPr>
            <w:tcW w:w="5524" w:type="dxa"/>
          </w:tcPr>
          <w:p w14:paraId="291F8A45" w14:textId="235487AE" w:rsidR="0002751F" w:rsidRPr="006703DA" w:rsidRDefault="0002751F" w:rsidP="2FA17B74">
            <w:pPr>
              <w:pStyle w:val="paragraph"/>
              <w:spacing w:line="276" w:lineRule="auto"/>
              <w:rPr>
                <w:rFonts w:asciiTheme="minorHAnsi" w:hAnsiTheme="minorHAnsi" w:cstheme="minorBidi"/>
                <w:lang w:val="en-US"/>
              </w:rPr>
            </w:pPr>
            <w:r w:rsidRPr="006703DA">
              <w:rPr>
                <w:rFonts w:asciiTheme="minorHAnsi" w:hAnsiTheme="minorHAnsi" w:cstheme="minorBidi"/>
                <w:lang w:val="en-US"/>
              </w:rPr>
              <w:t xml:space="preserve">How </w:t>
            </w:r>
            <w:r w:rsidR="008344F5" w:rsidRPr="008344F5">
              <w:rPr>
                <w:rFonts w:asciiTheme="minorHAnsi" w:hAnsiTheme="minorHAnsi" w:cstheme="minorHAnsi"/>
                <w:lang w:val="en-US"/>
              </w:rPr>
              <w:t>many hours</w:t>
            </w:r>
            <w:r w:rsidRPr="008344F5">
              <w:rPr>
                <w:rFonts w:asciiTheme="minorHAnsi" w:hAnsiTheme="minorHAnsi" w:cstheme="minorHAnsi"/>
                <w:lang w:val="en-US"/>
              </w:rPr>
              <w:t xml:space="preserve"> did the facilitator spend preparing to deliver the workshop?</w:t>
            </w:r>
          </w:p>
        </w:tc>
        <w:tc>
          <w:tcPr>
            <w:tcW w:w="3492" w:type="dxa"/>
          </w:tcPr>
          <w:p w14:paraId="3A084019" w14:textId="76CD0AA3" w:rsidR="0002751F" w:rsidRDefault="0084621B" w:rsidP="2FA17B74">
            <w:pPr>
              <w:pStyle w:val="paragraph"/>
              <w:spacing w:line="276" w:lineRule="auto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Free text box</w:t>
            </w:r>
          </w:p>
        </w:tc>
      </w:tr>
      <w:tr w:rsidR="2FA17B74" w14:paraId="1F93B10A" w14:textId="77777777" w:rsidTr="6B550885">
        <w:trPr>
          <w:trHeight w:val="300"/>
        </w:trPr>
        <w:tc>
          <w:tcPr>
            <w:tcW w:w="5524" w:type="dxa"/>
          </w:tcPr>
          <w:p w14:paraId="082F3F83" w14:textId="4131C3A0" w:rsidR="0013309F" w:rsidRPr="006703DA" w:rsidRDefault="001A62EB" w:rsidP="0013309F">
            <w:pPr>
              <w:pStyle w:val="paragraph"/>
              <w:spacing w:line="276" w:lineRule="auto"/>
              <w:rPr>
                <w:rFonts w:asciiTheme="minorHAnsi" w:hAnsiTheme="minorHAnsi" w:cstheme="minorBidi"/>
                <w:lang w:val="en-US"/>
              </w:rPr>
            </w:pPr>
            <w:r>
              <w:rPr>
                <w:rFonts w:asciiTheme="minorHAnsi" w:hAnsiTheme="minorHAnsi" w:cstheme="minorBidi"/>
                <w:lang w:val="en-US"/>
              </w:rPr>
              <w:t>Names of</w:t>
            </w:r>
            <w:r w:rsidRPr="003550C2">
              <w:rPr>
                <w:rFonts w:asciiTheme="minorHAnsi" w:hAnsiTheme="minorHAnsi" w:cstheme="minorBidi"/>
                <w:lang w:val="en-US"/>
              </w:rPr>
              <w:t xml:space="preserve"> participating </w:t>
            </w:r>
            <w:r>
              <w:rPr>
                <w:rFonts w:asciiTheme="minorHAnsi" w:hAnsiTheme="minorHAnsi" w:cstheme="minorBidi"/>
                <w:lang w:val="en-US"/>
              </w:rPr>
              <w:t xml:space="preserve">pharmacists </w:t>
            </w:r>
            <w:r w:rsidR="00347285">
              <w:rPr>
                <w:rFonts w:asciiTheme="minorHAnsi" w:hAnsiTheme="minorHAnsi" w:cstheme="minorBidi"/>
                <w:lang w:val="en-US"/>
              </w:rPr>
              <w:t>who</w:t>
            </w:r>
            <w:r w:rsidRPr="003550C2">
              <w:rPr>
                <w:rFonts w:asciiTheme="minorHAnsi" w:hAnsiTheme="minorHAnsi" w:cstheme="minorBidi"/>
                <w:lang w:val="en-US"/>
              </w:rPr>
              <w:t xml:space="preserve"> attended the workshop</w:t>
            </w:r>
            <w:r>
              <w:rPr>
                <w:rFonts w:asciiTheme="minorHAnsi" w:hAnsiTheme="minorHAnsi" w:cstheme="minorBidi"/>
                <w:lang w:val="en-US"/>
              </w:rPr>
              <w:t>:</w:t>
            </w:r>
          </w:p>
        </w:tc>
        <w:tc>
          <w:tcPr>
            <w:tcW w:w="3492" w:type="dxa"/>
          </w:tcPr>
          <w:p w14:paraId="089A056E" w14:textId="1CA0E43E" w:rsidR="2FA17B74" w:rsidRDefault="006703DA" w:rsidP="2FA17B74">
            <w:pPr>
              <w:pStyle w:val="paragraph"/>
              <w:spacing w:line="276" w:lineRule="auto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Free text box</w:t>
            </w:r>
          </w:p>
        </w:tc>
      </w:tr>
      <w:tr w:rsidR="6335C0A3" w14:paraId="04D4E8E4" w14:textId="77777777" w:rsidTr="6B550885">
        <w:trPr>
          <w:trHeight w:val="300"/>
        </w:trPr>
        <w:tc>
          <w:tcPr>
            <w:tcW w:w="5524" w:type="dxa"/>
          </w:tcPr>
          <w:p w14:paraId="77FD8256" w14:textId="026E3457" w:rsidR="1C543B6F" w:rsidRDefault="69C7C8EC" w:rsidP="3CF23EB4">
            <w:pPr>
              <w:pStyle w:val="paragraph"/>
              <w:spacing w:line="276" w:lineRule="auto"/>
              <w:rPr>
                <w:rFonts w:asciiTheme="minorHAnsi" w:hAnsiTheme="minorHAnsi" w:cstheme="minorBidi"/>
                <w:lang w:val="en-US"/>
              </w:rPr>
            </w:pPr>
            <w:r w:rsidRPr="3CF23EB4">
              <w:rPr>
                <w:rFonts w:asciiTheme="minorHAnsi" w:hAnsiTheme="minorHAnsi" w:cstheme="minorBidi"/>
                <w:lang w:val="en-US"/>
              </w:rPr>
              <w:t>Did</w:t>
            </w:r>
            <w:r w:rsidR="48B100A4" w:rsidRPr="3CF23EB4">
              <w:rPr>
                <w:rFonts w:asciiTheme="minorHAnsi" w:hAnsiTheme="minorHAnsi" w:cstheme="minorBidi"/>
                <w:lang w:val="en-US"/>
              </w:rPr>
              <w:t xml:space="preserve"> all participating pharmacists attend the workshop?</w:t>
            </w:r>
          </w:p>
        </w:tc>
        <w:tc>
          <w:tcPr>
            <w:tcW w:w="3492" w:type="dxa"/>
          </w:tcPr>
          <w:p w14:paraId="3604B949" w14:textId="77777777" w:rsidR="00703D0F" w:rsidRPr="00703D0F" w:rsidRDefault="00703D0F" w:rsidP="00703D0F">
            <w:pPr>
              <w:rPr>
                <w:sz w:val="24"/>
                <w:szCs w:val="24"/>
              </w:rPr>
            </w:pPr>
            <w:r w:rsidRPr="00703D0F">
              <w:rPr>
                <w:sz w:val="24"/>
                <w:szCs w:val="24"/>
              </w:rPr>
              <w:t>Yes</w:t>
            </w:r>
          </w:p>
          <w:p w14:paraId="311E6D36" w14:textId="547F8A07" w:rsidR="00703D0F" w:rsidRDefault="00703D0F" w:rsidP="00703D0F">
            <w:r w:rsidRPr="00703D0F">
              <w:rPr>
                <w:sz w:val="24"/>
                <w:szCs w:val="24"/>
              </w:rPr>
              <w:t>No</w:t>
            </w:r>
            <w:r w:rsidR="005855B9">
              <w:rPr>
                <w:sz w:val="24"/>
                <w:szCs w:val="24"/>
              </w:rPr>
              <w:t xml:space="preserve"> </w:t>
            </w:r>
            <w:r w:rsidR="005855B9">
              <w:rPr>
                <w:rFonts w:cstheme="minorHAnsi"/>
              </w:rPr>
              <w:t>(free text box to explain)</w:t>
            </w:r>
          </w:p>
        </w:tc>
      </w:tr>
      <w:tr w:rsidR="006D4670" w14:paraId="28DCBFF4" w14:textId="77777777" w:rsidTr="6B550885">
        <w:tc>
          <w:tcPr>
            <w:tcW w:w="5524" w:type="dxa"/>
          </w:tcPr>
          <w:p w14:paraId="5962143A" w14:textId="0DCC5285" w:rsidR="003E6B5E" w:rsidRPr="006703DA" w:rsidRDefault="003E6B5E" w:rsidP="000E2A69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lang w:val="en-US"/>
              </w:rPr>
            </w:pPr>
            <w:r w:rsidRPr="007B02D5">
              <w:rPr>
                <w:rFonts w:asciiTheme="minorHAnsi" w:hAnsiTheme="minorHAnsi" w:cstheme="minorBidi"/>
                <w:lang w:val="en-US"/>
              </w:rPr>
              <w:t>Please u</w:t>
            </w:r>
            <w:r w:rsidR="00673BB4" w:rsidRPr="007B02D5">
              <w:rPr>
                <w:rFonts w:asciiTheme="minorHAnsi" w:hAnsiTheme="minorHAnsi" w:cstheme="minorBidi"/>
                <w:lang w:val="en-US"/>
              </w:rPr>
              <w:t xml:space="preserve">pload </w:t>
            </w:r>
            <w:r w:rsidRPr="007B02D5">
              <w:rPr>
                <w:rFonts w:asciiTheme="minorHAnsi" w:hAnsiTheme="minorHAnsi" w:cstheme="minorBidi"/>
                <w:lang w:val="en-US"/>
              </w:rPr>
              <w:t xml:space="preserve">the </w:t>
            </w:r>
            <w:r w:rsidR="00673BB4" w:rsidRPr="007B02D5">
              <w:rPr>
                <w:rFonts w:asciiTheme="minorHAnsi" w:hAnsiTheme="minorHAnsi" w:cstheme="minorBidi"/>
                <w:lang w:val="en-US"/>
              </w:rPr>
              <w:t>a</w:t>
            </w:r>
            <w:r w:rsidR="006D4670" w:rsidRPr="007B02D5">
              <w:rPr>
                <w:rFonts w:asciiTheme="minorHAnsi" w:hAnsiTheme="minorHAnsi" w:cstheme="minorBidi"/>
                <w:lang w:val="en-US"/>
              </w:rPr>
              <w:t xml:space="preserve">ttendance </w:t>
            </w:r>
            <w:r w:rsidRPr="007B02D5">
              <w:rPr>
                <w:rFonts w:asciiTheme="minorHAnsi" w:hAnsiTheme="minorHAnsi" w:cstheme="minorBidi"/>
                <w:lang w:val="en-US"/>
              </w:rPr>
              <w:t>register here</w:t>
            </w:r>
            <w:r w:rsidR="0013309F" w:rsidRPr="007B02D5">
              <w:rPr>
                <w:rFonts w:asciiTheme="minorHAnsi" w:hAnsiTheme="minorHAnsi" w:cstheme="minorBidi"/>
                <w:lang w:val="en-US"/>
              </w:rPr>
              <w:t xml:space="preserve"> (please</w:t>
            </w:r>
            <w:r w:rsidR="001A2DAD" w:rsidRPr="007B02D5">
              <w:rPr>
                <w:rFonts w:asciiTheme="minorHAnsi" w:hAnsiTheme="minorHAnsi" w:cstheme="minorBidi"/>
                <w:lang w:val="en-US"/>
              </w:rPr>
              <w:t xml:space="preserve"> provide roles only)</w:t>
            </w:r>
            <w:r w:rsidRPr="007B02D5">
              <w:rPr>
                <w:rFonts w:asciiTheme="minorHAnsi" w:hAnsiTheme="minorHAnsi" w:cstheme="minorBidi"/>
                <w:lang w:val="en-US"/>
              </w:rPr>
              <w:t>:</w:t>
            </w:r>
          </w:p>
        </w:tc>
        <w:tc>
          <w:tcPr>
            <w:tcW w:w="3492" w:type="dxa"/>
          </w:tcPr>
          <w:p w14:paraId="22AED98D" w14:textId="7CC69FB8" w:rsidR="006D4670" w:rsidRDefault="003E6B5E" w:rsidP="000E2A69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Upload</w:t>
            </w:r>
          </w:p>
        </w:tc>
      </w:tr>
      <w:tr w:rsidR="00F01077" w14:paraId="1F823B8B" w14:textId="77777777" w:rsidTr="6B550885">
        <w:tc>
          <w:tcPr>
            <w:tcW w:w="5524" w:type="dxa"/>
          </w:tcPr>
          <w:p w14:paraId="7CDFAE7B" w14:textId="0F5D1938" w:rsidR="00F01077" w:rsidRPr="1EB2FFC7" w:rsidRDefault="700477ED" w:rsidP="6B550885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lang w:val="en-US"/>
              </w:rPr>
            </w:pPr>
            <w:r w:rsidRPr="6B550885">
              <w:rPr>
                <w:rFonts w:asciiTheme="minorHAnsi" w:hAnsiTheme="minorHAnsi" w:cstheme="minorBidi"/>
                <w:lang w:val="en-US"/>
              </w:rPr>
              <w:t>How long did the workshop</w:t>
            </w:r>
            <w:r w:rsidR="23DB2FCC" w:rsidRPr="6B550885">
              <w:rPr>
                <w:rFonts w:asciiTheme="minorHAnsi" w:hAnsiTheme="minorHAnsi" w:cstheme="minorBidi"/>
                <w:lang w:val="en-US"/>
              </w:rPr>
              <w:t>(s)</w:t>
            </w:r>
            <w:r w:rsidRPr="6B550885">
              <w:rPr>
                <w:rFonts w:asciiTheme="minorHAnsi" w:hAnsiTheme="minorHAnsi" w:cstheme="minorBidi"/>
                <w:lang w:val="en-US"/>
              </w:rPr>
              <w:t xml:space="preserve"> last?</w:t>
            </w:r>
            <w:r w:rsidR="0D500920" w:rsidRPr="6B550885">
              <w:rPr>
                <w:rFonts w:asciiTheme="minorHAnsi" w:hAnsiTheme="minorHAnsi" w:cstheme="minorBidi"/>
                <w:lang w:val="en-US"/>
              </w:rPr>
              <w:t xml:space="preserve"> List each duration if </w:t>
            </w:r>
            <w:r w:rsidR="24639DA5" w:rsidRPr="6B550885">
              <w:rPr>
                <w:rFonts w:asciiTheme="minorHAnsi" w:hAnsiTheme="minorHAnsi" w:cstheme="minorBidi"/>
                <w:lang w:val="en-US"/>
              </w:rPr>
              <w:t xml:space="preserve">the </w:t>
            </w:r>
            <w:r w:rsidR="0D500920" w:rsidRPr="6B550885">
              <w:rPr>
                <w:rFonts w:asciiTheme="minorHAnsi" w:hAnsiTheme="minorHAnsi" w:cstheme="minorBidi"/>
                <w:lang w:val="en-US"/>
              </w:rPr>
              <w:t>workshop ran more than once</w:t>
            </w:r>
            <w:r w:rsidR="4A3FED1D" w:rsidRPr="6B550885">
              <w:rPr>
                <w:rFonts w:asciiTheme="minorHAnsi" w:hAnsiTheme="minorHAnsi" w:cstheme="minorBidi"/>
                <w:lang w:val="en-US"/>
              </w:rPr>
              <w:t>.</w:t>
            </w:r>
          </w:p>
        </w:tc>
        <w:tc>
          <w:tcPr>
            <w:tcW w:w="3492" w:type="dxa"/>
          </w:tcPr>
          <w:p w14:paraId="2C359AD9" w14:textId="43E62480" w:rsidR="00F01077" w:rsidRDefault="00F01077" w:rsidP="00347285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Free text box</w:t>
            </w:r>
          </w:p>
        </w:tc>
      </w:tr>
      <w:tr w:rsidR="00347285" w14:paraId="265C8E5C" w14:textId="77777777" w:rsidTr="6B550885">
        <w:tc>
          <w:tcPr>
            <w:tcW w:w="5524" w:type="dxa"/>
          </w:tcPr>
          <w:p w14:paraId="553FEC47" w14:textId="28198829" w:rsidR="00347285" w:rsidRPr="00D521F5" w:rsidRDefault="1FAF81FC" w:rsidP="1EB2FFC7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color w:val="FF0000"/>
                <w:lang w:val="en-US"/>
              </w:rPr>
            </w:pPr>
            <w:r w:rsidRPr="1EB2FFC7">
              <w:rPr>
                <w:rFonts w:asciiTheme="minorHAnsi" w:hAnsiTheme="minorHAnsi" w:cstheme="minorBidi"/>
                <w:lang w:val="en-US"/>
              </w:rPr>
              <w:t>T</w:t>
            </w:r>
            <w:r w:rsidRPr="1EB2FFC7">
              <w:rPr>
                <w:rFonts w:asciiTheme="minorHAnsi" w:hAnsiTheme="minorHAnsi" w:cstheme="minorBidi"/>
              </w:rPr>
              <w:t xml:space="preserve">o the best of your knowledge, </w:t>
            </w:r>
            <w:r w:rsidR="000B3D89">
              <w:rPr>
                <w:rFonts w:asciiTheme="minorHAnsi" w:hAnsiTheme="minorHAnsi" w:cstheme="minorBidi"/>
              </w:rPr>
              <w:t xml:space="preserve">was </w:t>
            </w:r>
            <w:r w:rsidRPr="1EB2FFC7">
              <w:rPr>
                <w:rFonts w:asciiTheme="minorHAnsi" w:hAnsiTheme="minorHAnsi" w:cstheme="minorBidi"/>
              </w:rPr>
              <w:t>the workshop</w:t>
            </w:r>
            <w:r w:rsidR="000B3D89">
              <w:rPr>
                <w:rFonts w:asciiTheme="minorHAnsi" w:hAnsiTheme="minorHAnsi" w:cstheme="minorBidi"/>
              </w:rPr>
              <w:t xml:space="preserve"> recorded</w:t>
            </w:r>
            <w:r w:rsidRPr="1EB2FFC7">
              <w:rPr>
                <w:rFonts w:asciiTheme="minorHAnsi" w:hAnsiTheme="minorHAnsi" w:cstheme="minorBidi"/>
              </w:rPr>
              <w:t>?</w:t>
            </w:r>
          </w:p>
        </w:tc>
        <w:tc>
          <w:tcPr>
            <w:tcW w:w="3492" w:type="dxa"/>
          </w:tcPr>
          <w:p w14:paraId="3BADA124" w14:textId="77777777" w:rsidR="00347285" w:rsidRDefault="00347285" w:rsidP="00347285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Yes</w:t>
            </w:r>
          </w:p>
          <w:p w14:paraId="10584BB1" w14:textId="0F0BAAC3" w:rsidR="00347285" w:rsidRDefault="00347285" w:rsidP="00347285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No</w:t>
            </w:r>
          </w:p>
        </w:tc>
      </w:tr>
      <w:tr w:rsidR="00D72CA1" w14:paraId="03479FD2" w14:textId="77777777" w:rsidTr="6B550885">
        <w:tc>
          <w:tcPr>
            <w:tcW w:w="5524" w:type="dxa"/>
          </w:tcPr>
          <w:p w14:paraId="3EEF7308" w14:textId="5A21CD10" w:rsidR="00D72CA1" w:rsidRPr="00542991" w:rsidRDefault="00D72CA1" w:rsidP="000E2A69">
            <w:pPr>
              <w:pStyle w:val="paragraph"/>
              <w:spacing w:beforeAutospacing="0" w:afterAutospacing="0" w:line="276" w:lineRule="auto"/>
              <w:textAlignment w:val="baseline"/>
              <w:rPr>
                <w:rFonts w:ascii="Calibri" w:eastAsia="Calibri" w:hAnsi="Calibri" w:cs="Calibri"/>
                <w:b/>
                <w:bCs/>
              </w:rPr>
            </w:pPr>
            <w:r w:rsidRPr="00673BB4">
              <w:rPr>
                <w:rFonts w:ascii="Calibri" w:eastAsia="Calibri" w:hAnsi="Calibri" w:cs="Calibri"/>
              </w:rPr>
              <w:t xml:space="preserve">Is there anything you would like to note about the implementation of the </w:t>
            </w:r>
            <w:r w:rsidR="00FF2546" w:rsidRPr="00673BB4">
              <w:rPr>
                <w:rFonts w:ascii="Calibri" w:eastAsia="Calibri" w:hAnsi="Calibri" w:cs="Calibri"/>
              </w:rPr>
              <w:t>pharmacist workshop?</w:t>
            </w:r>
            <w:r w:rsidRPr="3FE10B52">
              <w:rPr>
                <w:rFonts w:ascii="Calibri" w:eastAsia="Calibri" w:hAnsi="Calibri" w:cs="Calibri"/>
                <w:b/>
                <w:bCs/>
              </w:rPr>
              <w:t xml:space="preserve"> </w:t>
            </w:r>
            <w:r w:rsidR="00673BB4">
              <w:rPr>
                <w:rFonts w:ascii="Calibri" w:eastAsia="Calibri" w:hAnsi="Calibri" w:cs="Calibri"/>
              </w:rPr>
              <w:t>For example, please note anything you found either particularly challenging or straightforward.</w:t>
            </w:r>
          </w:p>
        </w:tc>
        <w:tc>
          <w:tcPr>
            <w:tcW w:w="3492" w:type="dxa"/>
          </w:tcPr>
          <w:p w14:paraId="031CCF41" w14:textId="77777777" w:rsidR="00D72CA1" w:rsidRDefault="00D72CA1" w:rsidP="000E2A69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 w:rsidRPr="3FE10B52">
              <w:rPr>
                <w:rFonts w:asciiTheme="minorHAnsi" w:hAnsiTheme="minorHAnsi" w:cstheme="minorBidi"/>
              </w:rPr>
              <w:t>Free text box</w:t>
            </w:r>
          </w:p>
        </w:tc>
      </w:tr>
    </w:tbl>
    <w:p w14:paraId="3EC506CF" w14:textId="77777777" w:rsidR="006C1605" w:rsidRDefault="006C1605" w:rsidP="3FE10B52">
      <w:pPr>
        <w:spacing w:after="0" w:line="276" w:lineRule="auto"/>
        <w:rPr>
          <w:b/>
          <w:bCs/>
          <w:sz w:val="28"/>
          <w:szCs w:val="28"/>
        </w:rPr>
      </w:pPr>
    </w:p>
    <w:p w14:paraId="19E9DF34" w14:textId="296032FD" w:rsidR="003220A0" w:rsidRPr="003220A0" w:rsidRDefault="00DD0635" w:rsidP="3FE10B52">
      <w:pPr>
        <w:spacing w:after="0" w:line="276" w:lineRule="auto"/>
        <w:rPr>
          <w:sz w:val="24"/>
          <w:szCs w:val="24"/>
        </w:rPr>
      </w:pPr>
      <w:r w:rsidRPr="003220A0">
        <w:rPr>
          <w:b/>
          <w:bCs/>
          <w:sz w:val="24"/>
          <w:szCs w:val="24"/>
        </w:rPr>
        <w:t>Resources</w:t>
      </w:r>
      <w:r w:rsidR="000A56A2" w:rsidRPr="003220A0">
        <w:rPr>
          <w:b/>
          <w:bCs/>
          <w:sz w:val="24"/>
          <w:szCs w:val="24"/>
        </w:rPr>
        <w:t xml:space="preserve"> </w:t>
      </w:r>
      <w:r w:rsidR="000A56A2" w:rsidRPr="003220A0">
        <w:rPr>
          <w:sz w:val="24"/>
          <w:szCs w:val="24"/>
        </w:rPr>
        <w:t>[</w:t>
      </w:r>
      <w:r w:rsidR="000A56A2" w:rsidRPr="003220A0">
        <w:rPr>
          <w:b/>
          <w:bCs/>
          <w:color w:val="70AD47" w:themeColor="accent6"/>
          <w:sz w:val="24"/>
          <w:szCs w:val="24"/>
        </w:rPr>
        <w:t>hyperlinks</w:t>
      </w:r>
      <w:r w:rsidR="000A56A2" w:rsidRPr="003220A0">
        <w:rPr>
          <w:sz w:val="24"/>
          <w:szCs w:val="24"/>
        </w:rPr>
        <w:t>]</w:t>
      </w:r>
    </w:p>
    <w:p w14:paraId="6D362CE6" w14:textId="7D14E000" w:rsidR="00AE7F0E" w:rsidRPr="003B704A" w:rsidRDefault="00AE7F0E" w:rsidP="00DD0635">
      <w:pPr>
        <w:pStyle w:val="ListParagraph"/>
        <w:numPr>
          <w:ilvl w:val="0"/>
          <w:numId w:val="24"/>
        </w:numPr>
        <w:spacing w:line="276" w:lineRule="auto"/>
      </w:pPr>
      <w:r w:rsidRPr="003B704A">
        <w:t>Facilitator</w:t>
      </w:r>
      <w:r w:rsidR="003220A0" w:rsidRPr="003B704A">
        <w:t>/Project Manager</w:t>
      </w:r>
      <w:r w:rsidR="00073673" w:rsidRPr="003B704A">
        <w:t xml:space="preserve"> </w:t>
      </w:r>
      <w:r w:rsidR="0037194D" w:rsidRPr="003B704A">
        <w:t xml:space="preserve">pharmacist </w:t>
      </w:r>
      <w:r w:rsidRPr="003B704A">
        <w:t>workshop guide</w:t>
      </w:r>
    </w:p>
    <w:p w14:paraId="66DA7D13" w14:textId="71B88F26" w:rsidR="00AE7F0E" w:rsidRPr="003B704A" w:rsidRDefault="003220A0" w:rsidP="00DD0635">
      <w:pPr>
        <w:pStyle w:val="ListParagraph"/>
        <w:numPr>
          <w:ilvl w:val="0"/>
          <w:numId w:val="24"/>
        </w:numPr>
        <w:spacing w:line="276" w:lineRule="auto"/>
      </w:pPr>
      <w:r w:rsidRPr="003B704A">
        <w:t>Pre-recorded pharmacist w</w:t>
      </w:r>
      <w:r w:rsidR="00AE7F0E" w:rsidRPr="003B704A">
        <w:t>orkshop video</w:t>
      </w:r>
    </w:p>
    <w:p w14:paraId="73871BDB" w14:textId="77777777" w:rsidR="003220A0" w:rsidRPr="003B704A" w:rsidRDefault="003220A0" w:rsidP="003220A0">
      <w:pPr>
        <w:pStyle w:val="ListParagraph"/>
        <w:numPr>
          <w:ilvl w:val="0"/>
          <w:numId w:val="24"/>
        </w:numPr>
        <w:spacing w:line="276" w:lineRule="auto"/>
      </w:pPr>
      <w:r w:rsidRPr="003B704A">
        <w:t>Attendance register</w:t>
      </w:r>
    </w:p>
    <w:p w14:paraId="08796E9A" w14:textId="6E828751" w:rsidR="00A62EF8" w:rsidRPr="0098026D" w:rsidRDefault="00A859FA" w:rsidP="0098026D">
      <w:pPr>
        <w:pStyle w:val="ListParagraph"/>
        <w:numPr>
          <w:ilvl w:val="0"/>
          <w:numId w:val="24"/>
        </w:numPr>
        <w:spacing w:line="276" w:lineRule="auto"/>
        <w:rPr>
          <w:u w:val="single"/>
        </w:rPr>
      </w:pPr>
      <w:r w:rsidRPr="003B704A">
        <w:t>Guidance on how to record workshop</w:t>
      </w:r>
      <w:r w:rsidRPr="3CF23EB4">
        <w:rPr>
          <w:rFonts w:ascii="Calibri" w:eastAsia="Calibri" w:hAnsi="Calibri" w:cs="Calibri"/>
          <w:color w:val="000000" w:themeColor="text1"/>
        </w:rPr>
        <w:br w:type="page"/>
      </w:r>
    </w:p>
    <w:p w14:paraId="0CDD5B14" w14:textId="16AD1132" w:rsidR="00AD16D3" w:rsidRPr="00BB1D24" w:rsidRDefault="64D734BD" w:rsidP="3FE10B52">
      <w:pPr>
        <w:pStyle w:val="Heading1"/>
        <w:rPr>
          <w:rFonts w:ascii="Calibri" w:eastAsia="Calibri" w:hAnsi="Calibri" w:cs="Calibri"/>
          <w:color w:val="000000" w:themeColor="text1"/>
        </w:rPr>
      </w:pPr>
      <w:r w:rsidRPr="3FE10B52">
        <w:rPr>
          <w:rFonts w:ascii="Calibri" w:eastAsia="Calibri" w:hAnsi="Calibri" w:cs="Calibri"/>
          <w:color w:val="000000" w:themeColor="text1"/>
        </w:rPr>
        <w:lastRenderedPageBreak/>
        <w:t>5</w:t>
      </w:r>
      <w:r w:rsidR="006B3B5C" w:rsidRPr="3FE10B52">
        <w:rPr>
          <w:rFonts w:ascii="Calibri" w:eastAsia="Calibri" w:hAnsi="Calibri" w:cs="Calibri"/>
          <w:color w:val="000000" w:themeColor="text1"/>
        </w:rPr>
        <w:t>.</w:t>
      </w:r>
      <w:r w:rsidRPr="3FE10B52">
        <w:rPr>
          <w:rFonts w:ascii="Calibri" w:eastAsia="Calibri" w:hAnsi="Calibri" w:cs="Calibri"/>
          <w:color w:val="000000" w:themeColor="text1"/>
        </w:rPr>
        <w:t xml:space="preserve"> </w:t>
      </w:r>
      <w:r w:rsidR="006B3B5C" w:rsidRPr="3FE10B52">
        <w:rPr>
          <w:rFonts w:ascii="Calibri" w:eastAsia="Calibri" w:hAnsi="Calibri" w:cs="Calibri"/>
          <w:color w:val="000000" w:themeColor="text1"/>
        </w:rPr>
        <w:t xml:space="preserve">Workshop for geriatricians </w:t>
      </w:r>
    </w:p>
    <w:p w14:paraId="75A0CAD6" w14:textId="2EF8C795" w:rsidR="00AD16D3" w:rsidRPr="00311EBF" w:rsidRDefault="00AD16D3" w:rsidP="43AD7F69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573D1D15" w14:textId="44E1DAB4" w:rsidR="00AD16D3" w:rsidRPr="00474758" w:rsidRDefault="120FFD3F" w:rsidP="3FE10B52">
      <w:pPr>
        <w:pStyle w:val="paragraph"/>
        <w:spacing w:beforeAutospacing="0" w:after="0" w:afterAutospacing="0" w:line="276" w:lineRule="auto"/>
        <w:rPr>
          <w:rFonts w:asciiTheme="minorHAnsi" w:hAnsiTheme="minorHAnsi" w:cstheme="minorBidi"/>
          <w:b/>
          <w:bCs/>
          <w:color w:val="0F1419"/>
          <w:sz w:val="28"/>
          <w:szCs w:val="28"/>
        </w:rPr>
      </w:pPr>
      <w:r w:rsidRPr="00474758">
        <w:rPr>
          <w:rFonts w:asciiTheme="minorHAnsi" w:hAnsiTheme="minorHAnsi" w:cstheme="minorBidi"/>
          <w:b/>
          <w:bCs/>
          <w:color w:val="0F1419"/>
          <w:sz w:val="28"/>
          <w:szCs w:val="28"/>
        </w:rPr>
        <w:t>Overview of component</w:t>
      </w:r>
    </w:p>
    <w:p w14:paraId="6A9A8957" w14:textId="2DDCCB16" w:rsidR="00E21BAE" w:rsidRDefault="008A19D0" w:rsidP="00597F18">
      <w:pPr>
        <w:spacing w:after="0" w:line="276" w:lineRule="auto"/>
        <w:rPr>
          <w:color w:val="0F1419"/>
          <w:sz w:val="24"/>
          <w:szCs w:val="24"/>
        </w:rPr>
      </w:pPr>
      <w:r w:rsidRPr="1EB2FFC7">
        <w:rPr>
          <w:rFonts w:ascii="Calibri" w:eastAsia="Calibri" w:hAnsi="Calibri" w:cs="Calibri"/>
          <w:sz w:val="24"/>
          <w:szCs w:val="24"/>
        </w:rPr>
        <w:t xml:space="preserve">This intervention component comprises a </w:t>
      </w:r>
      <w:r w:rsidR="00A34BEF" w:rsidRPr="1EB2FFC7">
        <w:rPr>
          <w:rFonts w:ascii="Calibri" w:eastAsia="Calibri" w:hAnsi="Calibri" w:cs="Calibri"/>
          <w:sz w:val="24"/>
          <w:szCs w:val="24"/>
        </w:rPr>
        <w:t xml:space="preserve">one-hour </w:t>
      </w:r>
      <w:r w:rsidR="00550016" w:rsidRPr="1EB2FFC7">
        <w:rPr>
          <w:rFonts w:ascii="Calibri" w:eastAsia="Calibri" w:hAnsi="Calibri" w:cs="Calibri"/>
          <w:sz w:val="24"/>
          <w:szCs w:val="24"/>
        </w:rPr>
        <w:t xml:space="preserve">workshop </w:t>
      </w:r>
      <w:r w:rsidR="00FA2CBD" w:rsidRPr="1EB2FFC7">
        <w:rPr>
          <w:rFonts w:ascii="Calibri" w:eastAsia="Calibri" w:hAnsi="Calibri" w:cs="Calibri"/>
          <w:sz w:val="24"/>
          <w:szCs w:val="24"/>
        </w:rPr>
        <w:t>for</w:t>
      </w:r>
      <w:r w:rsidR="00CD482E" w:rsidRPr="1EB2FFC7">
        <w:rPr>
          <w:rFonts w:ascii="Calibri" w:eastAsia="Calibri" w:hAnsi="Calibri" w:cs="Calibri"/>
          <w:sz w:val="24"/>
          <w:szCs w:val="24"/>
        </w:rPr>
        <w:t xml:space="preserve"> geriatricians</w:t>
      </w:r>
      <w:r w:rsidR="000C79D2" w:rsidRPr="1EB2FFC7">
        <w:rPr>
          <w:rFonts w:ascii="Calibri" w:eastAsia="Calibri" w:hAnsi="Calibri" w:cs="Calibri"/>
          <w:sz w:val="24"/>
          <w:szCs w:val="24"/>
        </w:rPr>
        <w:t xml:space="preserve"> in which </w:t>
      </w:r>
      <w:r w:rsidRPr="1EB2FFC7">
        <w:rPr>
          <w:rFonts w:ascii="Calibri" w:eastAsia="Calibri" w:hAnsi="Calibri" w:cs="Calibri"/>
          <w:sz w:val="24"/>
          <w:szCs w:val="24"/>
        </w:rPr>
        <w:t>a</w:t>
      </w:r>
      <w:r w:rsidR="000C79D2" w:rsidRPr="1EB2FFC7">
        <w:rPr>
          <w:rFonts w:ascii="Calibri" w:eastAsia="Calibri" w:hAnsi="Calibri" w:cs="Calibri"/>
          <w:sz w:val="24"/>
          <w:szCs w:val="24"/>
        </w:rPr>
        <w:t xml:space="preserve"> video</w:t>
      </w:r>
      <w:r w:rsidR="00DC5EB1" w:rsidRPr="1EB2FFC7">
        <w:rPr>
          <w:rFonts w:ascii="Calibri" w:eastAsia="Calibri" w:hAnsi="Calibri" w:cs="Calibri"/>
          <w:sz w:val="24"/>
          <w:szCs w:val="24"/>
        </w:rPr>
        <w:t xml:space="preserve"> </w:t>
      </w:r>
      <w:r w:rsidR="00B71B53">
        <w:rPr>
          <w:rFonts w:ascii="Calibri" w:eastAsia="Calibri" w:hAnsi="Calibri" w:cs="Calibri"/>
          <w:sz w:val="24"/>
          <w:szCs w:val="24"/>
        </w:rPr>
        <w:t xml:space="preserve">file </w:t>
      </w:r>
      <w:r w:rsidR="00DC5EB1" w:rsidRPr="1EB2FFC7">
        <w:rPr>
          <w:rFonts w:ascii="Calibri" w:eastAsia="Calibri" w:hAnsi="Calibri" w:cs="Calibri"/>
          <w:sz w:val="24"/>
          <w:szCs w:val="24"/>
        </w:rPr>
        <w:t>with embedded questions</w:t>
      </w:r>
      <w:r w:rsidR="000C79D2" w:rsidRPr="1EB2FFC7">
        <w:rPr>
          <w:rFonts w:ascii="Calibri" w:eastAsia="Calibri" w:hAnsi="Calibri" w:cs="Calibri"/>
          <w:sz w:val="24"/>
          <w:szCs w:val="24"/>
        </w:rPr>
        <w:t xml:space="preserve"> provided by the CHARMER team will be shown and discussed</w:t>
      </w:r>
      <w:r w:rsidR="120FFD3F" w:rsidRPr="1EB2FFC7">
        <w:rPr>
          <w:rFonts w:ascii="Calibri" w:eastAsia="Calibri" w:hAnsi="Calibri" w:cs="Calibri"/>
          <w:sz w:val="24"/>
          <w:szCs w:val="24"/>
        </w:rPr>
        <w:t xml:space="preserve">. </w:t>
      </w:r>
      <w:r w:rsidR="120FFD3F" w:rsidRPr="1EB2FFC7">
        <w:rPr>
          <w:color w:val="0F1419"/>
          <w:sz w:val="24"/>
          <w:szCs w:val="24"/>
        </w:rPr>
        <w:t xml:space="preserve">The purpose of this intervention component is to </w:t>
      </w:r>
      <w:r w:rsidR="120FFD3F" w:rsidRPr="1EB2FFC7">
        <w:rPr>
          <w:rFonts w:ascii="Calibri" w:eastAsia="Calibri" w:hAnsi="Calibri" w:cs="Calibri"/>
          <w:sz w:val="24"/>
          <w:szCs w:val="24"/>
        </w:rPr>
        <w:t xml:space="preserve">address geriatricians’ </w:t>
      </w:r>
      <w:r w:rsidR="120FFD3F" w:rsidRPr="1EB2FFC7">
        <w:rPr>
          <w:rFonts w:ascii="Calibri" w:eastAsia="Calibri" w:hAnsi="Calibri" w:cs="Calibri"/>
          <w:color w:val="0F1419"/>
          <w:sz w:val="24"/>
          <w:szCs w:val="24"/>
        </w:rPr>
        <w:t>misconception that patients</w:t>
      </w:r>
      <w:r w:rsidR="00070107" w:rsidRPr="1EB2FFC7">
        <w:rPr>
          <w:rFonts w:ascii="Calibri" w:eastAsia="Calibri" w:hAnsi="Calibri" w:cs="Calibri"/>
          <w:color w:val="0F1419"/>
          <w:sz w:val="24"/>
          <w:szCs w:val="24"/>
        </w:rPr>
        <w:t xml:space="preserve"> and </w:t>
      </w:r>
      <w:r w:rsidR="120FFD3F" w:rsidRPr="1EB2FFC7">
        <w:rPr>
          <w:rFonts w:ascii="Calibri" w:eastAsia="Calibri" w:hAnsi="Calibri" w:cs="Calibri"/>
          <w:color w:val="0F1419"/>
          <w:sz w:val="24"/>
          <w:szCs w:val="24"/>
        </w:rPr>
        <w:t xml:space="preserve">carers are </w:t>
      </w:r>
      <w:r w:rsidR="120FFD3F" w:rsidRPr="1EB2FFC7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resistant to proactive </w:t>
      </w:r>
      <w:r w:rsidR="120FFD3F" w:rsidRPr="1EB2FFC7">
        <w:rPr>
          <w:rFonts w:ascii="Calibri" w:eastAsia="Calibri" w:hAnsi="Calibri" w:cs="Calibri"/>
          <w:color w:val="0F1419"/>
          <w:sz w:val="24"/>
          <w:szCs w:val="24"/>
        </w:rPr>
        <w:t xml:space="preserve">deprescribing by </w:t>
      </w:r>
      <w:r w:rsidR="120FFD3F" w:rsidRPr="1EB2FFC7">
        <w:rPr>
          <w:rFonts w:ascii="Calibri" w:eastAsia="Calibri" w:hAnsi="Calibri" w:cs="Calibri"/>
          <w:sz w:val="24"/>
          <w:szCs w:val="24"/>
        </w:rPr>
        <w:t>drawing attention to peers who are engaging in successful deprescribing consultations.</w:t>
      </w:r>
      <w:r w:rsidR="120FFD3F" w:rsidRPr="1EB2FFC7">
        <w:rPr>
          <w:color w:val="0F1419"/>
          <w:sz w:val="24"/>
          <w:szCs w:val="24"/>
        </w:rPr>
        <w:t xml:space="preserve"> </w:t>
      </w:r>
      <w:r w:rsidR="0001692A" w:rsidRPr="1EB2FFC7">
        <w:rPr>
          <w:color w:val="0F1419"/>
          <w:sz w:val="24"/>
          <w:szCs w:val="24"/>
        </w:rPr>
        <w:t xml:space="preserve">It also addresses geriatricians’ concerns that </w:t>
      </w:r>
      <w:r w:rsidR="001E48F9" w:rsidRPr="1EB2FFC7">
        <w:rPr>
          <w:color w:val="0F1419"/>
          <w:sz w:val="24"/>
          <w:szCs w:val="24"/>
        </w:rPr>
        <w:t xml:space="preserve">primary care colleagues </w:t>
      </w:r>
      <w:r w:rsidR="00DB61F8" w:rsidRPr="1EB2FFC7">
        <w:rPr>
          <w:color w:val="0F1419"/>
          <w:sz w:val="24"/>
          <w:szCs w:val="24"/>
        </w:rPr>
        <w:t>may not welcome deprescribing undertaken in hospital.</w:t>
      </w:r>
      <w:r w:rsidR="00EC5518" w:rsidRPr="1EB2FFC7">
        <w:rPr>
          <w:color w:val="0F1419"/>
          <w:sz w:val="24"/>
          <w:szCs w:val="24"/>
        </w:rPr>
        <w:t xml:space="preserve"> </w:t>
      </w:r>
    </w:p>
    <w:p w14:paraId="4D80E5C6" w14:textId="77777777" w:rsidR="00E21BAE" w:rsidRDefault="00E21BAE" w:rsidP="00597F18">
      <w:pPr>
        <w:spacing w:after="0" w:line="276" w:lineRule="auto"/>
        <w:rPr>
          <w:color w:val="0F1419"/>
          <w:sz w:val="24"/>
          <w:szCs w:val="24"/>
        </w:rPr>
      </w:pPr>
    </w:p>
    <w:p w14:paraId="1A635E17" w14:textId="2E68DAA3" w:rsidR="00597F18" w:rsidRDefault="00EE60D8" w:rsidP="00597F18">
      <w:pPr>
        <w:spacing w:after="0" w:line="276" w:lineRule="auto"/>
        <w:rPr>
          <w:sz w:val="24"/>
          <w:szCs w:val="24"/>
        </w:rPr>
      </w:pPr>
      <w:r>
        <w:rPr>
          <w:sz w:val="24"/>
          <w:szCs w:val="24"/>
        </w:rPr>
        <w:t xml:space="preserve">All geriatricians participating in CHARMER must attend the workshop. </w:t>
      </w:r>
      <w:r w:rsidR="00597F18" w:rsidRPr="1EB2FFC7">
        <w:rPr>
          <w:sz w:val="24"/>
          <w:szCs w:val="24"/>
        </w:rPr>
        <w:t>Th</w:t>
      </w:r>
      <w:r w:rsidR="00AF78E2" w:rsidRPr="1EB2FFC7">
        <w:rPr>
          <w:sz w:val="24"/>
          <w:szCs w:val="24"/>
        </w:rPr>
        <w:t xml:space="preserve">is </w:t>
      </w:r>
      <w:r w:rsidR="00597F18" w:rsidRPr="1EB2FFC7">
        <w:rPr>
          <w:sz w:val="24"/>
          <w:szCs w:val="24"/>
        </w:rPr>
        <w:t>workshop</w:t>
      </w:r>
      <w:r w:rsidR="007240E8" w:rsidRPr="1EB2FFC7">
        <w:rPr>
          <w:sz w:val="24"/>
          <w:szCs w:val="24"/>
        </w:rPr>
        <w:t xml:space="preserve"> </w:t>
      </w:r>
      <w:r w:rsidR="00597F18" w:rsidRPr="1EB2FFC7">
        <w:rPr>
          <w:sz w:val="24"/>
          <w:szCs w:val="24"/>
        </w:rPr>
        <w:t>can be delivered online or face-to-face</w:t>
      </w:r>
      <w:r w:rsidR="00221A1A">
        <w:rPr>
          <w:sz w:val="24"/>
          <w:szCs w:val="24"/>
        </w:rPr>
        <w:t xml:space="preserve"> and can be embedded into an existing slot (e.g.</w:t>
      </w:r>
      <w:r w:rsidR="00B54F65">
        <w:rPr>
          <w:sz w:val="24"/>
          <w:szCs w:val="24"/>
        </w:rPr>
        <w:t>,</w:t>
      </w:r>
      <w:r w:rsidR="00221A1A">
        <w:rPr>
          <w:sz w:val="24"/>
          <w:szCs w:val="24"/>
        </w:rPr>
        <w:t xml:space="preserve"> educational meeting)</w:t>
      </w:r>
      <w:r w:rsidR="00AF78E2" w:rsidRPr="1EB2FFC7">
        <w:rPr>
          <w:sz w:val="24"/>
          <w:szCs w:val="24"/>
        </w:rPr>
        <w:t>.</w:t>
      </w:r>
      <w:r w:rsidR="00221A1A">
        <w:rPr>
          <w:sz w:val="24"/>
          <w:szCs w:val="24"/>
        </w:rPr>
        <w:t xml:space="preserve"> </w:t>
      </w:r>
    </w:p>
    <w:p w14:paraId="608709C7" w14:textId="711D5FE9" w:rsidR="00AD16D3" w:rsidRPr="00F35B82" w:rsidRDefault="00AD16D3" w:rsidP="43AD7F69">
      <w:pPr>
        <w:spacing w:after="0" w:line="276" w:lineRule="auto"/>
        <w:rPr>
          <w:sz w:val="24"/>
          <w:szCs w:val="24"/>
        </w:rPr>
      </w:pPr>
    </w:p>
    <w:p w14:paraId="0A85151D" w14:textId="77777777" w:rsidR="008A19D0" w:rsidRPr="00474758" w:rsidRDefault="008A19D0" w:rsidP="008A19D0">
      <w:pPr>
        <w:spacing w:after="0" w:line="276" w:lineRule="auto"/>
        <w:rPr>
          <w:b/>
          <w:bCs/>
          <w:sz w:val="28"/>
          <w:szCs w:val="28"/>
        </w:rPr>
      </w:pPr>
      <w:r w:rsidRPr="00474758">
        <w:rPr>
          <w:b/>
          <w:bCs/>
          <w:sz w:val="28"/>
          <w:szCs w:val="28"/>
        </w:rPr>
        <w:t xml:space="preserve">When this needs to happen </w:t>
      </w:r>
    </w:p>
    <w:p w14:paraId="2B6D7646" w14:textId="0BEEA367" w:rsidR="000874A6" w:rsidRDefault="000874A6" w:rsidP="000874A6">
      <w:pPr>
        <w:spacing w:after="0" w:line="276" w:lineRule="auto"/>
        <w:rPr>
          <w:sz w:val="24"/>
          <w:szCs w:val="24"/>
        </w:rPr>
      </w:pPr>
      <w:r>
        <w:rPr>
          <w:sz w:val="24"/>
          <w:szCs w:val="24"/>
        </w:rPr>
        <w:t>The workshop</w:t>
      </w:r>
      <w:r w:rsidRPr="3FE10B52">
        <w:rPr>
          <w:sz w:val="24"/>
          <w:szCs w:val="24"/>
        </w:rPr>
        <w:t xml:space="preserve"> need</w:t>
      </w:r>
      <w:r>
        <w:rPr>
          <w:sz w:val="24"/>
          <w:szCs w:val="24"/>
        </w:rPr>
        <w:t>s</w:t>
      </w:r>
      <w:r w:rsidRPr="3FE10B52">
        <w:rPr>
          <w:sz w:val="24"/>
          <w:szCs w:val="24"/>
        </w:rPr>
        <w:t xml:space="preserve"> to </w:t>
      </w:r>
      <w:r>
        <w:rPr>
          <w:sz w:val="24"/>
          <w:szCs w:val="24"/>
        </w:rPr>
        <w:t>take place</w:t>
      </w:r>
      <w:r w:rsidR="00EC449D">
        <w:rPr>
          <w:sz w:val="24"/>
          <w:szCs w:val="24"/>
        </w:rPr>
        <w:t xml:space="preserve"> </w:t>
      </w:r>
      <w:r w:rsidR="00B54F65" w:rsidRPr="003E1606">
        <w:rPr>
          <w:sz w:val="24"/>
          <w:szCs w:val="24"/>
        </w:rPr>
        <w:t>b</w:t>
      </w:r>
      <w:r w:rsidR="00B54F65">
        <w:rPr>
          <w:sz w:val="24"/>
          <w:szCs w:val="24"/>
        </w:rPr>
        <w:t>etween</w:t>
      </w:r>
      <w:r w:rsidR="00B54F65" w:rsidRPr="00872457">
        <w:rPr>
          <w:b/>
          <w:bCs/>
          <w:color w:val="00B050"/>
          <w:sz w:val="24"/>
          <w:szCs w:val="24"/>
        </w:rPr>
        <w:t xml:space="preserve"> 1</w:t>
      </w:r>
      <w:r w:rsidR="00B54F65">
        <w:rPr>
          <w:b/>
          <w:bCs/>
          <w:color w:val="00B050"/>
          <w:sz w:val="24"/>
          <w:szCs w:val="24"/>
        </w:rPr>
        <w:t>-1</w:t>
      </w:r>
      <w:r w:rsidR="00B54F65" w:rsidRPr="00872457">
        <w:rPr>
          <w:b/>
          <w:bCs/>
          <w:color w:val="00B050"/>
          <w:sz w:val="24"/>
          <w:szCs w:val="24"/>
        </w:rPr>
        <w:t>2 July 2024.</w:t>
      </w:r>
      <w:r w:rsidR="00B54F65" w:rsidRPr="00FF1231">
        <w:rPr>
          <w:color w:val="FF0000"/>
          <w:sz w:val="24"/>
          <w:szCs w:val="24"/>
        </w:rPr>
        <w:t xml:space="preserve"> </w:t>
      </w:r>
      <w:r w:rsidR="007F611D">
        <w:rPr>
          <w:sz w:val="24"/>
          <w:szCs w:val="24"/>
        </w:rPr>
        <w:t>We recommend you</w:t>
      </w:r>
      <w:r w:rsidRPr="006E115F">
        <w:rPr>
          <w:sz w:val="24"/>
          <w:szCs w:val="24"/>
        </w:rPr>
        <w:t xml:space="preserve"> begin organising the workshop as soon as possible </w:t>
      </w:r>
      <w:r>
        <w:rPr>
          <w:sz w:val="24"/>
          <w:szCs w:val="24"/>
        </w:rPr>
        <w:t xml:space="preserve">during </w:t>
      </w:r>
      <w:r w:rsidRPr="006E115F">
        <w:rPr>
          <w:sz w:val="24"/>
          <w:szCs w:val="24"/>
        </w:rPr>
        <w:t>the implementation phase</w:t>
      </w:r>
      <w:r>
        <w:rPr>
          <w:sz w:val="24"/>
          <w:szCs w:val="24"/>
        </w:rPr>
        <w:t xml:space="preserve">. </w:t>
      </w:r>
    </w:p>
    <w:p w14:paraId="215F3532" w14:textId="77777777" w:rsidR="000874A6" w:rsidRDefault="000874A6" w:rsidP="000874A6">
      <w:pPr>
        <w:spacing w:after="0" w:line="276" w:lineRule="auto"/>
        <w:rPr>
          <w:sz w:val="24"/>
          <w:szCs w:val="24"/>
        </w:rPr>
      </w:pPr>
    </w:p>
    <w:p w14:paraId="5C8889DE" w14:textId="77793F98" w:rsidR="000874A6" w:rsidRPr="006E115F" w:rsidRDefault="000874A6" w:rsidP="000874A6">
      <w:pPr>
        <w:spacing w:after="0" w:line="276" w:lineRule="auto"/>
        <w:rPr>
          <w:color w:val="FF0000"/>
          <w:sz w:val="24"/>
          <w:szCs w:val="24"/>
        </w:rPr>
      </w:pPr>
      <w:r w:rsidRPr="009409F8">
        <w:rPr>
          <w:sz w:val="24"/>
          <w:szCs w:val="24"/>
        </w:rPr>
        <w:t xml:space="preserve">The workshop </w:t>
      </w:r>
      <w:r w:rsidRPr="009409F8">
        <w:rPr>
          <w:b/>
          <w:bCs/>
          <w:sz w:val="24"/>
          <w:szCs w:val="24"/>
        </w:rPr>
        <w:t>must</w:t>
      </w:r>
      <w:r w:rsidRPr="009409F8">
        <w:rPr>
          <w:sz w:val="24"/>
          <w:szCs w:val="24"/>
        </w:rPr>
        <w:t xml:space="preserve"> be recorded – </w:t>
      </w:r>
      <w:r w:rsidR="00947756" w:rsidRPr="009409F8">
        <w:rPr>
          <w:sz w:val="24"/>
          <w:szCs w:val="24"/>
        </w:rPr>
        <w:t xml:space="preserve">refer to our </w:t>
      </w:r>
      <w:r w:rsidR="00947756" w:rsidRPr="009409F8">
        <w:rPr>
          <w:sz w:val="24"/>
          <w:szCs w:val="24"/>
          <w:u w:val="single"/>
        </w:rPr>
        <w:t>guidance</w:t>
      </w:r>
      <w:r w:rsidR="00947756" w:rsidRPr="009409F8">
        <w:rPr>
          <w:sz w:val="24"/>
          <w:szCs w:val="24"/>
        </w:rPr>
        <w:t xml:space="preserve"> </w:t>
      </w:r>
      <w:r w:rsidR="00947756">
        <w:rPr>
          <w:sz w:val="24"/>
          <w:szCs w:val="24"/>
        </w:rPr>
        <w:t>[</w:t>
      </w:r>
      <w:r w:rsidR="00947756" w:rsidRPr="00336E32">
        <w:rPr>
          <w:b/>
          <w:bCs/>
          <w:color w:val="00B050"/>
          <w:sz w:val="24"/>
          <w:szCs w:val="24"/>
        </w:rPr>
        <w:t>hyperlink</w:t>
      </w:r>
      <w:r w:rsidR="00947756">
        <w:rPr>
          <w:sz w:val="24"/>
          <w:szCs w:val="24"/>
        </w:rPr>
        <w:t>] and please arrange how you will do this with the CHARMER team or Health Innovation East when you get to this stage.</w:t>
      </w:r>
    </w:p>
    <w:p w14:paraId="63C22E0C" w14:textId="77777777" w:rsidR="000874A6" w:rsidRDefault="000874A6" w:rsidP="008A19D0">
      <w:pPr>
        <w:spacing w:after="0" w:line="276" w:lineRule="auto"/>
        <w:rPr>
          <w:color w:val="FF0000"/>
          <w:sz w:val="24"/>
          <w:szCs w:val="24"/>
        </w:rPr>
      </w:pPr>
    </w:p>
    <w:p w14:paraId="197C98A0" w14:textId="19BD60FA" w:rsidR="00AD16D3" w:rsidRDefault="120FFD3F" w:rsidP="43AD7F69">
      <w:pPr>
        <w:spacing w:after="0" w:line="276" w:lineRule="auto"/>
        <w:rPr>
          <w:b/>
          <w:bCs/>
          <w:sz w:val="28"/>
          <w:szCs w:val="28"/>
        </w:rPr>
      </w:pPr>
      <w:r w:rsidRPr="00474758">
        <w:rPr>
          <w:b/>
          <w:bCs/>
          <w:sz w:val="28"/>
          <w:szCs w:val="28"/>
        </w:rPr>
        <w:t>What you need to do</w:t>
      </w:r>
    </w:p>
    <w:p w14:paraId="179BCF10" w14:textId="77777777" w:rsidR="00474758" w:rsidRPr="00CD482E" w:rsidRDefault="00474758" w:rsidP="43AD7F69">
      <w:pPr>
        <w:spacing w:after="0" w:line="276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3492"/>
      </w:tblGrid>
      <w:tr w:rsidR="00474758" w:rsidRPr="00C01A6D" w14:paraId="3416A848" w14:textId="77777777" w:rsidTr="1F5389CA">
        <w:tc>
          <w:tcPr>
            <w:tcW w:w="9016" w:type="dxa"/>
            <w:gridSpan w:val="2"/>
            <w:shd w:val="clear" w:color="auto" w:fill="D9E2F3" w:themeFill="accent1" w:themeFillTint="33"/>
          </w:tcPr>
          <w:p w14:paraId="579CC3F6" w14:textId="230D6D21" w:rsidR="00474758" w:rsidRPr="00C01A6D" w:rsidRDefault="00474758" w:rsidP="000E2A69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C01A6D">
              <w:rPr>
                <w:rFonts w:cstheme="minorHAnsi"/>
                <w:b/>
                <w:bCs/>
                <w:sz w:val="24"/>
                <w:szCs w:val="24"/>
              </w:rPr>
              <w:t xml:space="preserve">Implementation phase </w:t>
            </w:r>
            <w:r w:rsidR="002056E6" w:rsidRPr="00A45521">
              <w:rPr>
                <w:b/>
                <w:bCs/>
                <w:color w:val="00B050"/>
                <w:sz w:val="24"/>
                <w:szCs w:val="24"/>
              </w:rPr>
              <w:t>(1 May 2024 – 31 July 2024)</w:t>
            </w:r>
          </w:p>
        </w:tc>
      </w:tr>
      <w:tr w:rsidR="00CD482E" w:rsidRPr="00C01A6D" w14:paraId="2B2C639F" w14:textId="77777777" w:rsidTr="1F5389CA">
        <w:tc>
          <w:tcPr>
            <w:tcW w:w="5524" w:type="dxa"/>
          </w:tcPr>
          <w:p w14:paraId="05510BAA" w14:textId="065CAE3C" w:rsidR="00CD482E" w:rsidRPr="005D5D17" w:rsidRDefault="00CD482E" w:rsidP="1F5389CA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Bidi"/>
                <w:color w:val="231F20"/>
                <w:bdr w:val="none" w:sz="0" w:space="0" w:color="auto" w:frame="1"/>
              </w:rPr>
            </w:pPr>
            <w:r w:rsidRPr="1F5389CA">
              <w:rPr>
                <w:rStyle w:val="normaltextrun"/>
                <w:rFonts w:asciiTheme="minorHAnsi" w:eastAsiaTheme="minorEastAsia" w:hAnsiTheme="minorHAnsi" w:cstheme="minorBidi"/>
                <w:color w:val="231F20"/>
                <w:bdr w:val="none" w:sz="0" w:space="0" w:color="auto" w:frame="1"/>
              </w:rPr>
              <w:t>Organise a</w:t>
            </w:r>
            <w:r w:rsidR="3FD38821" w:rsidRPr="1F5389CA">
              <w:rPr>
                <w:rStyle w:val="normaltextrun"/>
                <w:rFonts w:asciiTheme="minorHAnsi" w:eastAsiaTheme="minorEastAsia" w:hAnsiTheme="minorHAnsi" w:cstheme="minorBidi"/>
                <w:color w:val="231F20"/>
                <w:bdr w:val="none" w:sz="0" w:space="0" w:color="auto" w:frame="1"/>
              </w:rPr>
              <w:t xml:space="preserve"> </w:t>
            </w:r>
            <w:r w:rsidR="1A71DAA9" w:rsidRPr="1F5389CA">
              <w:rPr>
                <w:rStyle w:val="normaltextrun"/>
                <w:rFonts w:asciiTheme="minorHAnsi" w:eastAsiaTheme="minorEastAsia" w:hAnsiTheme="minorHAnsi" w:cstheme="minorBidi"/>
                <w:color w:val="231F20"/>
                <w:bdr w:val="none" w:sz="0" w:space="0" w:color="auto" w:frame="1"/>
              </w:rPr>
              <w:t>facilitat</w:t>
            </w:r>
            <w:r w:rsidR="0AFD19D4" w:rsidRPr="1F5389CA">
              <w:rPr>
                <w:rStyle w:val="normaltextrun"/>
                <w:rFonts w:asciiTheme="minorHAnsi" w:eastAsiaTheme="minorEastAsia" w:hAnsiTheme="minorHAnsi" w:cstheme="minorBidi"/>
                <w:color w:val="231F20"/>
                <w:bdr w:val="none" w:sz="0" w:space="0" w:color="auto" w:frame="1"/>
              </w:rPr>
              <w:t>o</w:t>
            </w:r>
            <w:r w:rsidR="0AFD19D4" w:rsidRPr="00B42EDB">
              <w:rPr>
                <w:rStyle w:val="normaltextrun"/>
                <w:rFonts w:asciiTheme="minorHAnsi" w:eastAsiaTheme="minorEastAsia" w:hAnsiTheme="minorHAnsi" w:cstheme="minorBidi"/>
                <w:color w:val="231F20"/>
                <w:bdr w:val="none" w:sz="0" w:space="0" w:color="auto" w:frame="1"/>
              </w:rPr>
              <w:t>r to facilitate the workshop, e.g., a geriatrician</w:t>
            </w:r>
            <w:r w:rsidR="0AFD19D4" w:rsidRPr="1F5389CA">
              <w:rPr>
                <w:rStyle w:val="normaltextrun"/>
                <w:rFonts w:asciiTheme="minorHAnsi" w:eastAsiaTheme="minorEastAsia" w:hAnsiTheme="minorHAnsi" w:cstheme="minorBidi"/>
                <w:color w:val="231F20"/>
                <w:bdr w:val="none" w:sz="0" w:space="0" w:color="auto" w:frame="1"/>
              </w:rPr>
              <w:t xml:space="preserve">. </w:t>
            </w:r>
            <w:r w:rsidRPr="1F5389CA">
              <w:rPr>
                <w:rStyle w:val="normaltextrun"/>
                <w:rFonts w:asciiTheme="minorHAnsi" w:eastAsiaTheme="minorEastAsia" w:hAnsiTheme="minorHAnsi" w:cstheme="minorBidi"/>
                <w:color w:val="231F20"/>
                <w:bdr w:val="none" w:sz="0" w:space="0" w:color="auto" w:frame="1"/>
              </w:rPr>
              <w:t xml:space="preserve"> </w:t>
            </w:r>
          </w:p>
          <w:p w14:paraId="11393CDF" w14:textId="77777777" w:rsidR="00CD482E" w:rsidRPr="005D5D17" w:rsidRDefault="00CD482E" w:rsidP="00CD482E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HAnsi"/>
                <w:color w:val="231F20"/>
                <w:bdr w:val="none" w:sz="0" w:space="0" w:color="auto" w:frame="1"/>
                <w:lang w:val="en-US"/>
              </w:rPr>
            </w:pPr>
          </w:p>
          <w:p w14:paraId="5BE0EEC2" w14:textId="32FD1DAE" w:rsidR="00CD482E" w:rsidRPr="000C5B8E" w:rsidRDefault="00CD482E" w:rsidP="00CD482E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eastAsiaTheme="minorEastAsia" w:hAnsiTheme="minorHAnsi" w:cstheme="minorHAnsi"/>
              </w:rPr>
            </w:pPr>
            <w:r w:rsidRPr="000C5B8E">
              <w:rPr>
                <w:rFonts w:asciiTheme="minorHAnsi" w:eastAsiaTheme="minorEastAsia" w:hAnsiTheme="minorHAnsi" w:cstheme="minorHAnsi"/>
              </w:rPr>
              <w:t>Note: Make sure</w:t>
            </w:r>
            <w:r w:rsidR="00E91155">
              <w:rPr>
                <w:rFonts w:asciiTheme="minorHAnsi" w:eastAsiaTheme="minorEastAsia" w:hAnsiTheme="minorHAnsi" w:cstheme="minorHAnsi"/>
              </w:rPr>
              <w:t xml:space="preserve"> you familiarise yourself</w:t>
            </w:r>
            <w:r w:rsidR="00E217C2">
              <w:rPr>
                <w:rFonts w:asciiTheme="minorHAnsi" w:eastAsiaTheme="minorEastAsia" w:hAnsiTheme="minorHAnsi" w:cstheme="minorHAnsi"/>
              </w:rPr>
              <w:t xml:space="preserve"> with the following</w:t>
            </w:r>
            <w:r w:rsidR="00D4004C">
              <w:rPr>
                <w:rFonts w:asciiTheme="minorHAnsi" w:eastAsiaTheme="minorEastAsia" w:hAnsiTheme="minorHAnsi" w:cstheme="minorHAnsi"/>
              </w:rPr>
              <w:t xml:space="preserve"> </w:t>
            </w:r>
            <w:r w:rsidRPr="000C5B8E">
              <w:rPr>
                <w:rFonts w:asciiTheme="minorHAnsi" w:eastAsiaTheme="minorEastAsia" w:hAnsiTheme="minorHAnsi" w:cstheme="minorHAnsi"/>
              </w:rPr>
              <w:t xml:space="preserve">resources </w:t>
            </w:r>
            <w:r w:rsidR="00DE40D8">
              <w:rPr>
                <w:rFonts w:asciiTheme="minorHAnsi" w:eastAsiaTheme="minorEastAsia" w:hAnsiTheme="minorHAnsi" w:cstheme="minorHAnsi"/>
              </w:rPr>
              <w:t>to deliver the workshop:</w:t>
            </w:r>
          </w:p>
          <w:p w14:paraId="5F3467B5" w14:textId="77777777" w:rsidR="00CD482E" w:rsidRPr="005D5D17" w:rsidRDefault="00CD482E" w:rsidP="00CD482E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HAnsi"/>
                <w:color w:val="231F20"/>
                <w:bdr w:val="none" w:sz="0" w:space="0" w:color="auto" w:frame="1"/>
                <w:lang w:val="en-US"/>
              </w:rPr>
            </w:pPr>
          </w:p>
          <w:p w14:paraId="787B85C8" w14:textId="44A9E9C9" w:rsidR="00CD482E" w:rsidRPr="005D5D17" w:rsidRDefault="0037194D" w:rsidP="00CD482E">
            <w:pPr>
              <w:pStyle w:val="paragraph"/>
              <w:numPr>
                <w:ilvl w:val="0"/>
                <w:numId w:val="12"/>
              </w:numPr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HAnsi"/>
                <w:color w:val="231F20"/>
                <w:bdr w:val="none" w:sz="0" w:space="0" w:color="auto" w:frame="1"/>
                <w:lang w:val="en-US"/>
              </w:rPr>
            </w:pPr>
            <w:r>
              <w:rPr>
                <w:rStyle w:val="normaltextrun"/>
                <w:rFonts w:asciiTheme="minorHAnsi" w:eastAsiaTheme="minorEastAsia" w:hAnsiTheme="minorHAnsi" w:cstheme="minorHAnsi"/>
                <w:color w:val="231F20"/>
                <w:u w:val="single"/>
                <w:bdr w:val="none" w:sz="0" w:space="0" w:color="auto" w:frame="1"/>
                <w:lang w:val="en-US"/>
              </w:rPr>
              <w:t>F</w:t>
            </w:r>
            <w:r w:rsidR="004B3AB3">
              <w:rPr>
                <w:rStyle w:val="normaltextrun"/>
                <w:rFonts w:asciiTheme="minorHAnsi" w:eastAsiaTheme="minorEastAsia" w:hAnsiTheme="minorHAnsi" w:cstheme="minorHAnsi"/>
                <w:color w:val="231F20"/>
                <w:u w:val="single"/>
                <w:bdr w:val="none" w:sz="0" w:space="0" w:color="auto" w:frame="1"/>
                <w:lang w:val="en-US"/>
              </w:rPr>
              <w:t>acilitator</w:t>
            </w:r>
            <w:r>
              <w:rPr>
                <w:rStyle w:val="normaltextrun"/>
                <w:rFonts w:asciiTheme="minorHAnsi" w:eastAsiaTheme="minorEastAsia" w:hAnsiTheme="minorHAnsi" w:cstheme="minorHAnsi"/>
                <w:color w:val="231F20"/>
                <w:u w:val="single"/>
                <w:bdr w:val="none" w:sz="0" w:space="0" w:color="auto" w:frame="1"/>
                <w:lang w:val="en-US"/>
              </w:rPr>
              <w:t>/Project Manager workshop guide</w:t>
            </w:r>
            <w:r w:rsidR="00CD482E" w:rsidRPr="005D5D17">
              <w:rPr>
                <w:rStyle w:val="normaltextrun"/>
                <w:rFonts w:asciiTheme="minorHAnsi" w:eastAsiaTheme="minorEastAsia" w:hAnsiTheme="minorHAnsi" w:cstheme="minorHAnsi"/>
                <w:color w:val="231F20"/>
                <w:bdr w:val="none" w:sz="0" w:space="0" w:color="auto" w:frame="1"/>
                <w:lang w:val="en-US"/>
              </w:rPr>
              <w:t xml:space="preserve"> </w:t>
            </w:r>
            <w:r w:rsidR="00CD482E" w:rsidRPr="00D8248A">
              <w:rPr>
                <w:rFonts w:ascii="Calibri" w:eastAsia="Calibri" w:hAnsi="Calibri" w:cs="Calibri"/>
              </w:rPr>
              <w:t>[</w:t>
            </w:r>
            <w:r w:rsidR="00CD482E" w:rsidRPr="002878FD">
              <w:rPr>
                <w:rFonts w:ascii="Calibri" w:eastAsia="Calibri" w:hAnsi="Calibri" w:cs="Calibri"/>
                <w:b/>
                <w:bCs/>
                <w:color w:val="00B050"/>
              </w:rPr>
              <w:t>hyperlink</w:t>
            </w:r>
            <w:r w:rsidR="00CD482E" w:rsidRPr="00D8248A">
              <w:rPr>
                <w:rFonts w:ascii="Calibri" w:eastAsia="Calibri" w:hAnsi="Calibri" w:cs="Calibri"/>
              </w:rPr>
              <w:t>]</w:t>
            </w:r>
          </w:p>
          <w:p w14:paraId="35C8539A" w14:textId="1051A1D3" w:rsidR="00CD482E" w:rsidRDefault="00486B3C" w:rsidP="00CD482E">
            <w:pPr>
              <w:pStyle w:val="paragraph"/>
              <w:numPr>
                <w:ilvl w:val="0"/>
                <w:numId w:val="12"/>
              </w:numPr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HAnsi"/>
                <w:color w:val="231F20"/>
                <w:u w:val="single"/>
                <w:bdr w:val="none" w:sz="0" w:space="0" w:color="auto" w:frame="1"/>
                <w:lang w:val="en-US"/>
              </w:rPr>
            </w:pPr>
            <w:r w:rsidRPr="00486B3C">
              <w:rPr>
                <w:rStyle w:val="normaltextrun"/>
                <w:rFonts w:asciiTheme="minorHAnsi" w:eastAsiaTheme="minorEastAsia" w:hAnsiTheme="minorHAnsi" w:cstheme="minorHAnsi"/>
                <w:color w:val="231F20"/>
                <w:u w:val="single"/>
                <w:bdr w:val="none" w:sz="0" w:space="0" w:color="auto" w:frame="1"/>
                <w:lang w:val="en-US"/>
              </w:rPr>
              <w:t>P</w:t>
            </w:r>
            <w:r w:rsidRPr="00486B3C">
              <w:rPr>
                <w:rStyle w:val="normaltextrun"/>
                <w:rFonts w:asciiTheme="minorHAnsi" w:eastAsiaTheme="minorEastAsia" w:hAnsiTheme="minorHAnsi" w:cstheme="minorHAnsi"/>
                <w:color w:val="231F20"/>
                <w:u w:val="single"/>
                <w:bdr w:val="none" w:sz="0" w:space="0" w:color="auto" w:frame="1"/>
              </w:rPr>
              <w:t xml:space="preserve">re-recorded </w:t>
            </w:r>
            <w:r w:rsidR="0037194D">
              <w:rPr>
                <w:rStyle w:val="normaltextrun"/>
                <w:rFonts w:asciiTheme="minorHAnsi" w:eastAsiaTheme="minorEastAsia" w:hAnsiTheme="minorHAnsi" w:cstheme="minorHAnsi"/>
                <w:color w:val="231F20"/>
                <w:u w:val="single"/>
                <w:bdr w:val="none" w:sz="0" w:space="0" w:color="auto" w:frame="1"/>
              </w:rPr>
              <w:t xml:space="preserve">geriatrician </w:t>
            </w:r>
            <w:r w:rsidRPr="00486B3C">
              <w:rPr>
                <w:rStyle w:val="normaltextrun"/>
                <w:rFonts w:asciiTheme="minorHAnsi" w:eastAsiaTheme="minorEastAsia" w:hAnsiTheme="minorHAnsi" w:cstheme="minorHAnsi"/>
                <w:color w:val="231F20"/>
                <w:u w:val="single"/>
                <w:bdr w:val="none" w:sz="0" w:space="0" w:color="auto" w:frame="1"/>
                <w:lang w:val="en-US"/>
              </w:rPr>
              <w:t>workshop</w:t>
            </w:r>
            <w:r w:rsidR="00CD482E" w:rsidRPr="00486B3C">
              <w:rPr>
                <w:rStyle w:val="normaltextrun"/>
                <w:rFonts w:asciiTheme="minorHAnsi" w:eastAsiaTheme="minorEastAsia" w:hAnsiTheme="minorHAnsi" w:cstheme="minorHAnsi"/>
                <w:color w:val="231F20"/>
                <w:u w:val="single"/>
                <w:bdr w:val="none" w:sz="0" w:space="0" w:color="auto" w:frame="1"/>
                <w:lang w:val="en-US"/>
              </w:rPr>
              <w:t xml:space="preserve"> video</w:t>
            </w:r>
            <w:r w:rsidR="00CD482E" w:rsidRPr="00486B3C">
              <w:rPr>
                <w:rStyle w:val="normaltextrun"/>
                <w:rFonts w:asciiTheme="minorHAnsi" w:eastAsiaTheme="minorEastAsia" w:hAnsiTheme="minorHAnsi" w:cstheme="minorHAnsi"/>
                <w:color w:val="231F20"/>
                <w:bdr w:val="none" w:sz="0" w:space="0" w:color="auto" w:frame="1"/>
                <w:lang w:val="en-US"/>
              </w:rPr>
              <w:t xml:space="preserve"> </w:t>
            </w:r>
            <w:r w:rsidR="00CD482E" w:rsidRPr="00486B3C">
              <w:rPr>
                <w:rFonts w:asciiTheme="minorHAnsi" w:eastAsia="Calibri" w:hAnsiTheme="minorHAnsi" w:cstheme="minorHAnsi"/>
              </w:rPr>
              <w:t>[</w:t>
            </w:r>
            <w:r w:rsidR="00CD482E" w:rsidRPr="002878FD">
              <w:rPr>
                <w:rFonts w:ascii="Calibri" w:eastAsia="Calibri" w:hAnsi="Calibri" w:cs="Calibri"/>
                <w:b/>
                <w:bCs/>
                <w:color w:val="00B050"/>
              </w:rPr>
              <w:t>hyperlink</w:t>
            </w:r>
            <w:r w:rsidR="00CD482E" w:rsidRPr="00D8248A">
              <w:rPr>
                <w:rFonts w:ascii="Calibri" w:eastAsia="Calibri" w:hAnsi="Calibri" w:cs="Calibri"/>
              </w:rPr>
              <w:t>]</w:t>
            </w:r>
          </w:p>
          <w:p w14:paraId="24D472F6" w14:textId="0568E15C" w:rsidR="002B1EEB" w:rsidRPr="008C486A" w:rsidRDefault="002B1EEB" w:rsidP="00CD482E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HAnsi"/>
                <w:color w:val="FF0000"/>
                <w:bdr w:val="none" w:sz="0" w:space="0" w:color="auto" w:frame="1"/>
                <w:lang w:val="en-US"/>
              </w:rPr>
            </w:pPr>
          </w:p>
        </w:tc>
        <w:tc>
          <w:tcPr>
            <w:tcW w:w="3492" w:type="dxa"/>
          </w:tcPr>
          <w:p w14:paraId="613BFDDB" w14:textId="5BA12AA3" w:rsidR="00CD482E" w:rsidRPr="000C15B6" w:rsidRDefault="00C36504" w:rsidP="00CD482E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Who will be facilitating the workshop</w:t>
            </w:r>
            <w:r w:rsidR="00CD482E" w:rsidRPr="000C15B6">
              <w:rPr>
                <w:rFonts w:cstheme="minorHAnsi"/>
                <w:b/>
                <w:bCs/>
                <w:sz w:val="24"/>
                <w:szCs w:val="24"/>
              </w:rPr>
              <w:t>?</w:t>
            </w:r>
          </w:p>
          <w:p w14:paraId="165D3F19" w14:textId="41375598" w:rsidR="00CD482E" w:rsidRDefault="00C36504" w:rsidP="00CD48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rincipal Investigator</w:t>
            </w:r>
          </w:p>
          <w:p w14:paraId="3819A224" w14:textId="3E1426E8" w:rsidR="00C36504" w:rsidRDefault="00C36504" w:rsidP="00CD48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ther (please specif</w:t>
            </w:r>
            <w:r w:rsidR="00F84703">
              <w:rPr>
                <w:rFonts w:cstheme="minorHAnsi"/>
                <w:sz w:val="24"/>
                <w:szCs w:val="24"/>
              </w:rPr>
              <w:t>y</w:t>
            </w:r>
            <w:r>
              <w:rPr>
                <w:rFonts w:cstheme="minorHAnsi"/>
                <w:sz w:val="24"/>
                <w:szCs w:val="24"/>
              </w:rPr>
              <w:t xml:space="preserve"> their role</w:t>
            </w:r>
            <w:r w:rsidR="00F84703">
              <w:rPr>
                <w:rFonts w:cstheme="minorHAnsi"/>
                <w:sz w:val="24"/>
                <w:szCs w:val="24"/>
              </w:rPr>
              <w:t>, e.g., Geriatrician, Pharmacist</w:t>
            </w:r>
            <w:r>
              <w:rPr>
                <w:rFonts w:cstheme="minorHAnsi"/>
                <w:sz w:val="24"/>
                <w:szCs w:val="24"/>
              </w:rPr>
              <w:t xml:space="preserve">): </w:t>
            </w:r>
          </w:p>
          <w:p w14:paraId="4909CD7B" w14:textId="77777777" w:rsidR="00CD482E" w:rsidRDefault="00CD482E" w:rsidP="00CD482E">
            <w:pPr>
              <w:rPr>
                <w:rFonts w:cstheme="minorHAnsi"/>
                <w:sz w:val="24"/>
                <w:szCs w:val="24"/>
              </w:rPr>
            </w:pPr>
          </w:p>
          <w:p w14:paraId="156DEF8D" w14:textId="604D572F" w:rsidR="00106BEB" w:rsidRPr="004B38FE" w:rsidRDefault="00106BEB" w:rsidP="00106BEB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4B38FE">
              <w:rPr>
                <w:rFonts w:cstheme="minorHAnsi"/>
                <w:b/>
                <w:bCs/>
                <w:sz w:val="24"/>
                <w:szCs w:val="24"/>
              </w:rPr>
              <w:t>Have you sent the facilitator the resources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(workshop guide and</w:t>
            </w:r>
            <w:r w:rsidR="009139A0">
              <w:rPr>
                <w:rFonts w:cstheme="minorHAnsi"/>
                <w:b/>
                <w:bCs/>
                <w:sz w:val="24"/>
                <w:szCs w:val="24"/>
              </w:rPr>
              <w:t xml:space="preserve"> pre-recorded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video)</w:t>
            </w:r>
            <w:r w:rsidRPr="004B38FE">
              <w:rPr>
                <w:rFonts w:cstheme="minorHAnsi"/>
                <w:b/>
                <w:bCs/>
                <w:sz w:val="24"/>
                <w:szCs w:val="24"/>
              </w:rPr>
              <w:t xml:space="preserve"> to deliver the workshop?</w:t>
            </w:r>
          </w:p>
          <w:p w14:paraId="358BB599" w14:textId="77777777" w:rsidR="00106BEB" w:rsidRPr="004B38FE" w:rsidRDefault="00106BEB" w:rsidP="00106BEB">
            <w:pPr>
              <w:rPr>
                <w:rFonts w:cstheme="minorHAnsi"/>
                <w:sz w:val="24"/>
                <w:szCs w:val="24"/>
              </w:rPr>
            </w:pPr>
            <w:r w:rsidRPr="004B38FE">
              <w:rPr>
                <w:rFonts w:cstheme="minorHAnsi"/>
                <w:sz w:val="24"/>
                <w:szCs w:val="24"/>
              </w:rPr>
              <w:t>Yes</w:t>
            </w:r>
          </w:p>
          <w:p w14:paraId="4BC287B5" w14:textId="77777777" w:rsidR="00106BEB" w:rsidRPr="004B38FE" w:rsidRDefault="00106BEB" w:rsidP="00106BEB">
            <w:pPr>
              <w:rPr>
                <w:rFonts w:cstheme="minorHAnsi"/>
                <w:sz w:val="24"/>
                <w:szCs w:val="24"/>
              </w:rPr>
            </w:pPr>
            <w:r w:rsidRPr="004B38FE">
              <w:rPr>
                <w:rFonts w:cstheme="minorHAnsi"/>
                <w:sz w:val="24"/>
                <w:szCs w:val="24"/>
              </w:rPr>
              <w:t>No</w:t>
            </w:r>
          </w:p>
          <w:p w14:paraId="00DD1A1A" w14:textId="77777777" w:rsidR="00106BEB" w:rsidRDefault="00106BEB" w:rsidP="00106BEB">
            <w:pPr>
              <w:rPr>
                <w:rFonts w:cstheme="minorHAnsi"/>
                <w:b/>
                <w:bCs/>
                <w:color w:val="FF0000"/>
                <w:sz w:val="24"/>
                <w:szCs w:val="24"/>
              </w:rPr>
            </w:pPr>
          </w:p>
          <w:p w14:paraId="3D3F07C6" w14:textId="77777777" w:rsidR="00106BEB" w:rsidRPr="004B38FE" w:rsidRDefault="1F3538AC" w:rsidP="3CF23EB4">
            <w:pPr>
              <w:rPr>
                <w:b/>
                <w:bCs/>
                <w:sz w:val="24"/>
                <w:szCs w:val="24"/>
              </w:rPr>
            </w:pPr>
            <w:r w:rsidRPr="3CF23EB4">
              <w:rPr>
                <w:b/>
                <w:bCs/>
                <w:sz w:val="24"/>
                <w:szCs w:val="24"/>
              </w:rPr>
              <w:t xml:space="preserve">Does the facilitator have any questions at this stage about their role in facilitating the </w:t>
            </w:r>
            <w:r w:rsidRPr="3CF23EB4">
              <w:rPr>
                <w:b/>
                <w:bCs/>
                <w:sz w:val="24"/>
                <w:szCs w:val="24"/>
              </w:rPr>
              <w:lastRenderedPageBreak/>
              <w:t>workshop? If yes, please detail below.</w:t>
            </w:r>
          </w:p>
          <w:p w14:paraId="054B0C88" w14:textId="361A16D7" w:rsidR="00CD482E" w:rsidRPr="00C01A6D" w:rsidRDefault="00106BEB" w:rsidP="00106BEB">
            <w:pPr>
              <w:rPr>
                <w:rFonts w:cstheme="minorHAnsi"/>
                <w:sz w:val="24"/>
                <w:szCs w:val="24"/>
              </w:rPr>
            </w:pPr>
            <w:r w:rsidRPr="004B38FE">
              <w:rPr>
                <w:rFonts w:cstheme="minorHAnsi"/>
                <w:sz w:val="24"/>
                <w:szCs w:val="24"/>
              </w:rPr>
              <w:t>Free text</w:t>
            </w:r>
          </w:p>
        </w:tc>
      </w:tr>
      <w:tr w:rsidR="00474758" w:rsidRPr="00C01A6D" w14:paraId="5B84AD55" w14:textId="77777777" w:rsidTr="1F5389CA">
        <w:tc>
          <w:tcPr>
            <w:tcW w:w="5524" w:type="dxa"/>
          </w:tcPr>
          <w:p w14:paraId="45CEC5EB" w14:textId="0B02E990" w:rsidR="00A1491A" w:rsidRPr="00C01A6D" w:rsidRDefault="00A1491A" w:rsidP="00A1491A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HAnsi"/>
                <w:color w:val="231F20"/>
                <w:bdr w:val="none" w:sz="0" w:space="0" w:color="auto" w:frame="1"/>
                <w:lang w:val="en-US"/>
              </w:rPr>
            </w:pPr>
            <w:r w:rsidRPr="00C01A6D">
              <w:rPr>
                <w:rStyle w:val="normaltextrun"/>
                <w:rFonts w:asciiTheme="minorHAnsi" w:eastAsiaTheme="minorEastAsia" w:hAnsiTheme="minorHAnsi" w:cstheme="minorHAnsi"/>
                <w:color w:val="231F20"/>
                <w:bdr w:val="none" w:sz="0" w:space="0" w:color="auto" w:frame="1"/>
                <w:lang w:val="en-US"/>
              </w:rPr>
              <w:lastRenderedPageBreak/>
              <w:t>Identify and invite eligible participants to workshop</w:t>
            </w:r>
            <w:r w:rsidR="0032506E">
              <w:rPr>
                <w:rStyle w:val="normaltextrun"/>
                <w:rFonts w:asciiTheme="minorHAnsi" w:eastAsiaTheme="minorEastAsia" w:hAnsiTheme="minorHAnsi" w:cstheme="minorHAnsi"/>
                <w:color w:val="231F20"/>
                <w:bdr w:val="none" w:sz="0" w:space="0" w:color="auto" w:frame="1"/>
                <w:lang w:val="en-US"/>
              </w:rPr>
              <w:t>.</w:t>
            </w:r>
          </w:p>
          <w:p w14:paraId="602458B2" w14:textId="77777777" w:rsidR="00A1491A" w:rsidRPr="00C01A6D" w:rsidRDefault="00A1491A" w:rsidP="003A3A0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1FB8DFE7" w14:textId="3C9464E0" w:rsidR="003A3A07" w:rsidRPr="00C01A6D" w:rsidRDefault="003A3A07" w:rsidP="003A3A0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C01A6D">
              <w:rPr>
                <w:rFonts w:cstheme="minorHAnsi"/>
                <w:b/>
                <w:bCs/>
                <w:sz w:val="24"/>
                <w:szCs w:val="24"/>
              </w:rPr>
              <w:t>Eligible</w:t>
            </w:r>
            <w:r w:rsidR="00A1491A" w:rsidRPr="00C01A6D">
              <w:rPr>
                <w:rFonts w:cstheme="minorHAnsi"/>
                <w:b/>
                <w:bCs/>
                <w:sz w:val="24"/>
                <w:szCs w:val="24"/>
              </w:rPr>
              <w:t xml:space="preserve"> workshop</w:t>
            </w:r>
            <w:r w:rsidRPr="00C01A6D">
              <w:rPr>
                <w:rFonts w:cstheme="minorHAnsi"/>
                <w:b/>
                <w:bCs/>
                <w:sz w:val="24"/>
                <w:szCs w:val="24"/>
              </w:rPr>
              <w:t xml:space="preserve"> participants to invite</w:t>
            </w:r>
            <w:r w:rsidR="001E03DE">
              <w:rPr>
                <w:rFonts w:cstheme="minorHAnsi"/>
                <w:b/>
                <w:bCs/>
                <w:sz w:val="24"/>
                <w:szCs w:val="24"/>
              </w:rPr>
              <w:t>:</w:t>
            </w:r>
          </w:p>
          <w:p w14:paraId="2EA89519" w14:textId="77777777" w:rsidR="005545DE" w:rsidRPr="00C01A6D" w:rsidRDefault="005545DE" w:rsidP="003A3A0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4A55E86B" w14:textId="63F5141F" w:rsidR="005545DE" w:rsidRPr="00C01A6D" w:rsidRDefault="005545DE" w:rsidP="005545DE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theme="minorHAnsi"/>
              </w:rPr>
            </w:pPr>
            <w:r w:rsidRPr="00C01A6D">
              <w:rPr>
                <w:rFonts w:cstheme="minorHAnsi"/>
                <w:b/>
                <w:bCs/>
              </w:rPr>
              <w:t>Mandatory:</w:t>
            </w:r>
            <w:r w:rsidRPr="00C01A6D">
              <w:rPr>
                <w:rFonts w:cstheme="minorHAnsi"/>
              </w:rPr>
              <w:t xml:space="preserve"> All geriatricians participating in the CHARMER trial</w:t>
            </w:r>
          </w:p>
          <w:p w14:paraId="2953C7DF" w14:textId="4F57406A" w:rsidR="007B3CF4" w:rsidRDefault="20CD110C" w:rsidP="1EB2FFC7">
            <w:pPr>
              <w:pStyle w:val="ListParagraph"/>
              <w:numPr>
                <w:ilvl w:val="0"/>
                <w:numId w:val="11"/>
              </w:numPr>
              <w:spacing w:line="276" w:lineRule="auto"/>
            </w:pPr>
            <w:r w:rsidRPr="1EB2FFC7">
              <w:rPr>
                <w:b/>
                <w:bCs/>
              </w:rPr>
              <w:t>Optional:</w:t>
            </w:r>
            <w:r w:rsidRPr="1EB2FFC7">
              <w:t xml:space="preserve"> Non-CHARMER </w:t>
            </w:r>
            <w:r w:rsidR="3AF04E29" w:rsidRPr="1EB2FFC7">
              <w:t>geriatricians</w:t>
            </w:r>
            <w:r w:rsidR="178B83A2" w:rsidRPr="1EB2FFC7">
              <w:t xml:space="preserve">, </w:t>
            </w:r>
            <w:r w:rsidR="4A7D9BB0" w:rsidRPr="1EB2FFC7">
              <w:t>junior doctors, pharmacists</w:t>
            </w:r>
            <w:r w:rsidR="0EFDE3E3" w:rsidRPr="1EB2FFC7">
              <w:t xml:space="preserve"> (including participating CHARMER pharmacists)</w:t>
            </w:r>
            <w:r w:rsidR="4A7D9BB0" w:rsidRPr="1EB2FFC7">
              <w:t xml:space="preserve">, </w:t>
            </w:r>
            <w:r w:rsidR="53AD1842" w:rsidRPr="1EB2FFC7">
              <w:t>nurses, allied health professionals</w:t>
            </w:r>
          </w:p>
          <w:p w14:paraId="1CCB49B0" w14:textId="098AB523" w:rsidR="008454C0" w:rsidRPr="008454C0" w:rsidRDefault="008454C0" w:rsidP="008454C0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3492" w:type="dxa"/>
          </w:tcPr>
          <w:p w14:paraId="21C20DBA" w14:textId="236F5D7C" w:rsidR="00106BEB" w:rsidRPr="00BF7893" w:rsidRDefault="00106BEB" w:rsidP="00106BEB">
            <w:pPr>
              <w:rPr>
                <w:b/>
                <w:sz w:val="24"/>
                <w:szCs w:val="24"/>
              </w:rPr>
            </w:pPr>
            <w:r w:rsidRPr="367CEFED">
              <w:rPr>
                <w:b/>
                <w:sz w:val="24"/>
                <w:szCs w:val="24"/>
              </w:rPr>
              <w:t xml:space="preserve">Have you invited all </w:t>
            </w:r>
            <w:r w:rsidR="463304CF" w:rsidRPr="367CEFED">
              <w:rPr>
                <w:b/>
                <w:bCs/>
                <w:sz w:val="24"/>
                <w:szCs w:val="24"/>
              </w:rPr>
              <w:t>geriatrician</w:t>
            </w:r>
            <w:r w:rsidR="18078EFB" w:rsidRPr="367CEFED">
              <w:rPr>
                <w:b/>
                <w:bCs/>
                <w:sz w:val="24"/>
                <w:szCs w:val="24"/>
              </w:rPr>
              <w:t>s</w:t>
            </w:r>
            <w:r w:rsidRPr="367CEFED">
              <w:rPr>
                <w:b/>
                <w:sz w:val="24"/>
                <w:szCs w:val="24"/>
              </w:rPr>
              <w:t xml:space="preserve"> participating in the CHARMER trial </w:t>
            </w:r>
            <w:r w:rsidRPr="00BF7893">
              <w:rPr>
                <w:b/>
                <w:bCs/>
                <w:sz w:val="24"/>
                <w:szCs w:val="24"/>
              </w:rPr>
              <w:t>to the workshop</w:t>
            </w:r>
            <w:r w:rsidRPr="367CEFED">
              <w:rPr>
                <w:b/>
                <w:sz w:val="24"/>
                <w:szCs w:val="24"/>
              </w:rPr>
              <w:t>?</w:t>
            </w:r>
          </w:p>
          <w:p w14:paraId="2C956B25" w14:textId="77777777" w:rsidR="00106BEB" w:rsidRPr="000C15B6" w:rsidRDefault="00106BEB" w:rsidP="00106BEB">
            <w:pPr>
              <w:rPr>
                <w:rFonts w:cstheme="minorHAnsi"/>
                <w:sz w:val="24"/>
                <w:szCs w:val="24"/>
              </w:rPr>
            </w:pPr>
            <w:r w:rsidRPr="000C15B6">
              <w:rPr>
                <w:rFonts w:cstheme="minorHAnsi"/>
                <w:sz w:val="24"/>
                <w:szCs w:val="24"/>
              </w:rPr>
              <w:t>Yes</w:t>
            </w:r>
          </w:p>
          <w:p w14:paraId="7B3C245C" w14:textId="77777777" w:rsidR="00106BEB" w:rsidRDefault="1F3538AC" w:rsidP="3CF23EB4">
            <w:pPr>
              <w:spacing w:line="259" w:lineRule="auto"/>
              <w:rPr>
                <w:sz w:val="24"/>
                <w:szCs w:val="24"/>
              </w:rPr>
            </w:pPr>
            <w:r w:rsidRPr="3CF23EB4">
              <w:rPr>
                <w:sz w:val="24"/>
                <w:szCs w:val="24"/>
              </w:rPr>
              <w:t>No</w:t>
            </w:r>
          </w:p>
          <w:p w14:paraId="47BD4884" w14:textId="77777777" w:rsidR="00106BEB" w:rsidRDefault="00106BEB" w:rsidP="6B550885">
            <w:pPr>
              <w:rPr>
                <w:b/>
                <w:bCs/>
                <w:color w:val="FF0000"/>
                <w:sz w:val="24"/>
                <w:szCs w:val="24"/>
              </w:rPr>
            </w:pPr>
          </w:p>
          <w:p w14:paraId="6E0B830A" w14:textId="10D5A498" w:rsidR="00C84C39" w:rsidRDefault="04DF03B7" w:rsidP="6B550885">
            <w:pPr>
              <w:rPr>
                <w:b/>
                <w:bCs/>
                <w:sz w:val="24"/>
                <w:szCs w:val="24"/>
              </w:rPr>
            </w:pPr>
            <w:r w:rsidRPr="6B550885">
              <w:rPr>
                <w:b/>
                <w:bCs/>
                <w:sz w:val="24"/>
                <w:szCs w:val="24"/>
              </w:rPr>
              <w:t>If no, please explain why:</w:t>
            </w:r>
          </w:p>
          <w:p w14:paraId="0BFAF1AE" w14:textId="5FD4F110" w:rsidR="00C84C39" w:rsidRPr="00C84C39" w:rsidRDefault="04DF03B7" w:rsidP="6B550885">
            <w:pPr>
              <w:rPr>
                <w:sz w:val="24"/>
                <w:szCs w:val="24"/>
              </w:rPr>
            </w:pPr>
            <w:r w:rsidRPr="6B550885">
              <w:rPr>
                <w:sz w:val="24"/>
                <w:szCs w:val="24"/>
              </w:rPr>
              <w:t>Free text box</w:t>
            </w:r>
          </w:p>
          <w:p w14:paraId="57E5D192" w14:textId="77777777" w:rsidR="00C61E11" w:rsidRPr="00417234" w:rsidRDefault="00C61E11" w:rsidP="00106BEB">
            <w:pPr>
              <w:rPr>
                <w:rFonts w:cstheme="minorHAnsi"/>
                <w:sz w:val="24"/>
                <w:szCs w:val="24"/>
              </w:rPr>
            </w:pPr>
          </w:p>
          <w:p w14:paraId="50154854" w14:textId="14CE2F41" w:rsidR="00EB5253" w:rsidRPr="00B0445B" w:rsidRDefault="00EB5253" w:rsidP="00B0445B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</w:rPr>
            </w:pPr>
          </w:p>
        </w:tc>
      </w:tr>
      <w:tr w:rsidR="00CD482E" w:rsidRPr="00C01A6D" w14:paraId="21890462" w14:textId="77777777" w:rsidTr="1F5389CA">
        <w:tc>
          <w:tcPr>
            <w:tcW w:w="5524" w:type="dxa"/>
          </w:tcPr>
          <w:p w14:paraId="7F6B9463" w14:textId="264BEC3B" w:rsidR="00CD482E" w:rsidRPr="000C15B6" w:rsidRDefault="00CD482E" w:rsidP="00CD482E">
            <w:pPr>
              <w:rPr>
                <w:rStyle w:val="normaltextrun"/>
                <w:rFonts w:eastAsiaTheme="minorEastAsia" w:cstheme="minorHAnsi"/>
                <w:color w:val="231F20"/>
                <w:sz w:val="24"/>
                <w:szCs w:val="24"/>
                <w:bdr w:val="none" w:sz="0" w:space="0" w:color="auto" w:frame="1"/>
                <w:lang w:val="en-US"/>
              </w:rPr>
            </w:pPr>
            <w:r w:rsidRPr="000C15B6">
              <w:rPr>
                <w:rStyle w:val="normaltextrun"/>
                <w:rFonts w:eastAsiaTheme="minorEastAsia" w:cstheme="minorHAnsi"/>
                <w:color w:val="231F20"/>
                <w:sz w:val="24"/>
                <w:szCs w:val="24"/>
                <w:bdr w:val="none" w:sz="0" w:space="0" w:color="auto" w:frame="1"/>
                <w:lang w:val="en-US"/>
              </w:rPr>
              <w:t>Agree a suitable date for the workshop</w:t>
            </w:r>
            <w:r w:rsidR="0032506E">
              <w:rPr>
                <w:rStyle w:val="normaltextrun"/>
                <w:rFonts w:eastAsiaTheme="minorEastAsia" w:cstheme="minorHAnsi"/>
                <w:color w:val="231F20"/>
                <w:sz w:val="24"/>
                <w:szCs w:val="24"/>
                <w:bdr w:val="none" w:sz="0" w:space="0" w:color="auto" w:frame="1"/>
                <w:lang w:val="en-US"/>
              </w:rPr>
              <w:t>.</w:t>
            </w:r>
          </w:p>
          <w:p w14:paraId="5D28931F" w14:textId="77777777" w:rsidR="00CD482E" w:rsidRPr="000C15B6" w:rsidRDefault="00CD482E" w:rsidP="00CD482E">
            <w:pPr>
              <w:rPr>
                <w:rStyle w:val="normaltextrun"/>
                <w:rFonts w:eastAsiaTheme="minorEastAsia" w:cstheme="minorHAnsi"/>
                <w:color w:val="231F20"/>
                <w:sz w:val="24"/>
                <w:szCs w:val="24"/>
                <w:bdr w:val="none" w:sz="0" w:space="0" w:color="auto" w:frame="1"/>
                <w:lang w:val="en-US"/>
              </w:rPr>
            </w:pPr>
          </w:p>
          <w:p w14:paraId="29440627" w14:textId="6D3759BA" w:rsidR="00CD482E" w:rsidRPr="008C486A" w:rsidRDefault="00CD482E" w:rsidP="00CD482E">
            <w:pPr>
              <w:rPr>
                <w:rFonts w:cstheme="minorHAnsi"/>
                <w:color w:val="FF0000"/>
                <w:sz w:val="24"/>
                <w:szCs w:val="24"/>
              </w:rPr>
            </w:pPr>
            <w:r w:rsidRPr="000C15B6">
              <w:rPr>
                <w:rStyle w:val="normaltextrun"/>
                <w:rFonts w:eastAsiaTheme="minorEastAsia" w:cstheme="minorHAnsi"/>
                <w:color w:val="231F20"/>
                <w:sz w:val="24"/>
                <w:szCs w:val="24"/>
                <w:bdr w:val="none" w:sz="0" w:space="0" w:color="auto" w:frame="1"/>
                <w:lang w:val="en-US"/>
              </w:rPr>
              <w:t>Note: You must run the workshop</w:t>
            </w:r>
            <w:r>
              <w:rPr>
                <w:rFonts w:cstheme="minorHAnsi"/>
                <w:color w:val="FF0000"/>
                <w:sz w:val="24"/>
                <w:szCs w:val="24"/>
              </w:rPr>
              <w:t xml:space="preserve"> </w:t>
            </w:r>
            <w:r w:rsidR="00D54483" w:rsidRPr="003E1606">
              <w:rPr>
                <w:sz w:val="24"/>
                <w:szCs w:val="24"/>
              </w:rPr>
              <w:t>b</w:t>
            </w:r>
            <w:r w:rsidR="00D54483">
              <w:rPr>
                <w:sz w:val="24"/>
                <w:szCs w:val="24"/>
              </w:rPr>
              <w:t>etween</w:t>
            </w:r>
            <w:r w:rsidR="00D54483" w:rsidRPr="00872457">
              <w:rPr>
                <w:b/>
                <w:bCs/>
                <w:color w:val="00B050"/>
                <w:sz w:val="24"/>
                <w:szCs w:val="24"/>
              </w:rPr>
              <w:t xml:space="preserve"> 1</w:t>
            </w:r>
            <w:r w:rsidR="00D54483">
              <w:rPr>
                <w:b/>
                <w:bCs/>
                <w:color w:val="00B050"/>
                <w:sz w:val="24"/>
                <w:szCs w:val="24"/>
              </w:rPr>
              <w:t>-1</w:t>
            </w:r>
            <w:r w:rsidR="00D54483" w:rsidRPr="00872457">
              <w:rPr>
                <w:b/>
                <w:bCs/>
                <w:color w:val="00B050"/>
                <w:sz w:val="24"/>
                <w:szCs w:val="24"/>
              </w:rPr>
              <w:t>2 July 2024.</w:t>
            </w:r>
          </w:p>
        </w:tc>
        <w:tc>
          <w:tcPr>
            <w:tcW w:w="3492" w:type="dxa"/>
          </w:tcPr>
          <w:p w14:paraId="53C455C8" w14:textId="77777777" w:rsidR="00CD482E" w:rsidRPr="000C15B6" w:rsidRDefault="00CD482E" w:rsidP="57259B56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b/>
                <w:bCs/>
              </w:rPr>
            </w:pPr>
            <w:r w:rsidRPr="57259B56">
              <w:rPr>
                <w:rFonts w:asciiTheme="minorHAnsi" w:hAnsiTheme="minorHAnsi" w:cstheme="minorBidi"/>
                <w:b/>
                <w:bCs/>
              </w:rPr>
              <w:t>What date will the workshop take place?</w:t>
            </w:r>
          </w:p>
          <w:p w14:paraId="0CC27628" w14:textId="77777777" w:rsidR="00CD482E" w:rsidRDefault="00CD482E" w:rsidP="00CD482E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</w:rPr>
            </w:pPr>
            <w:r w:rsidRPr="000C15B6">
              <w:rPr>
                <w:rFonts w:asciiTheme="minorHAnsi" w:hAnsiTheme="minorHAnsi" w:cstheme="minorHAnsi"/>
              </w:rPr>
              <w:t xml:space="preserve">Date/calendar </w:t>
            </w:r>
          </w:p>
          <w:p w14:paraId="54EE46F8" w14:textId="77777777" w:rsidR="00445619" w:rsidRDefault="00445619" w:rsidP="00CD482E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</w:rPr>
            </w:pPr>
          </w:p>
          <w:p w14:paraId="773E5DCE" w14:textId="01A6D2B0" w:rsidR="00445619" w:rsidRPr="00445619" w:rsidRDefault="00445619" w:rsidP="00CD482E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 w:rsidRPr="00445619">
              <w:rPr>
                <w:rFonts w:asciiTheme="minorHAnsi" w:hAnsiTheme="minorHAnsi" w:cstheme="minorHAnsi"/>
                <w:b/>
                <w:bCs/>
              </w:rPr>
              <w:t xml:space="preserve">What time </w:t>
            </w:r>
            <w:r>
              <w:rPr>
                <w:rFonts w:asciiTheme="minorHAnsi" w:hAnsiTheme="minorHAnsi" w:cstheme="minorHAnsi"/>
                <w:b/>
                <w:bCs/>
              </w:rPr>
              <w:t>is the</w:t>
            </w:r>
            <w:r w:rsidRPr="00445619">
              <w:rPr>
                <w:rFonts w:asciiTheme="minorHAnsi" w:hAnsiTheme="minorHAnsi" w:cstheme="minorHAnsi"/>
                <w:b/>
                <w:bCs/>
              </w:rPr>
              <w:t xml:space="preserve"> worksho</w:t>
            </w:r>
            <w:r w:rsidR="00D54483">
              <w:rPr>
                <w:rFonts w:asciiTheme="minorHAnsi" w:hAnsiTheme="minorHAnsi" w:cstheme="minorHAnsi"/>
                <w:b/>
                <w:bCs/>
              </w:rPr>
              <w:t>p scheduled</w:t>
            </w:r>
            <w:r w:rsidRPr="00445619">
              <w:rPr>
                <w:rFonts w:asciiTheme="minorHAnsi" w:hAnsiTheme="minorHAnsi" w:cstheme="minorHAnsi"/>
                <w:b/>
                <w:bCs/>
              </w:rPr>
              <w:t>?</w:t>
            </w:r>
          </w:p>
          <w:p w14:paraId="4FB3030E" w14:textId="24A6511E" w:rsidR="00445619" w:rsidRPr="00C01A6D" w:rsidRDefault="00445619" w:rsidP="57259B56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 w:rsidRPr="57259B56">
              <w:rPr>
                <w:rFonts w:asciiTheme="minorHAnsi" w:hAnsiTheme="minorHAnsi" w:cstheme="minorBidi"/>
              </w:rPr>
              <w:t>Time</w:t>
            </w:r>
          </w:p>
        </w:tc>
      </w:tr>
      <w:tr w:rsidR="00CD482E" w:rsidRPr="00C01A6D" w14:paraId="442AA79C" w14:textId="77777777" w:rsidTr="1F5389CA">
        <w:tc>
          <w:tcPr>
            <w:tcW w:w="5524" w:type="dxa"/>
          </w:tcPr>
          <w:p w14:paraId="7B9EB451" w14:textId="1CEF4F10" w:rsidR="00CD482E" w:rsidRPr="000C15B6" w:rsidRDefault="00CD482E" w:rsidP="00CD482E">
            <w:pPr>
              <w:spacing w:line="276" w:lineRule="auto"/>
              <w:rPr>
                <w:rStyle w:val="normaltextrun"/>
                <w:rFonts w:eastAsiaTheme="minorEastAsia" w:cstheme="minorHAnsi"/>
                <w:sz w:val="24"/>
                <w:szCs w:val="24"/>
                <w:shd w:val="clear" w:color="auto" w:fill="FFFFFF"/>
                <w:lang w:val="en-US"/>
              </w:rPr>
            </w:pPr>
            <w:r w:rsidRPr="000C15B6">
              <w:rPr>
                <w:rStyle w:val="normaltextrun"/>
                <w:rFonts w:eastAsiaTheme="minorEastAsia" w:cstheme="minorHAnsi"/>
                <w:sz w:val="24"/>
                <w:szCs w:val="24"/>
                <w:shd w:val="clear" w:color="auto" w:fill="FFFFFF"/>
                <w:lang w:val="en-US"/>
              </w:rPr>
              <w:t>If t</w:t>
            </w:r>
            <w:r w:rsidRPr="000C15B6"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  <w:lang w:val="en-US"/>
              </w:rPr>
              <w:t xml:space="preserve">he workshop will be </w:t>
            </w:r>
            <w:r w:rsidRPr="000C15B6">
              <w:rPr>
                <w:rStyle w:val="normaltextrun"/>
                <w:rFonts w:eastAsiaTheme="minorEastAsia" w:cstheme="minorHAnsi"/>
                <w:sz w:val="24"/>
                <w:szCs w:val="24"/>
                <w:shd w:val="clear" w:color="auto" w:fill="FFFFFF"/>
                <w:lang w:val="en-US"/>
              </w:rPr>
              <w:t>face-to-face/</w:t>
            </w:r>
            <w:r w:rsidRPr="000C15B6"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  <w:lang w:val="en-US"/>
              </w:rPr>
              <w:t>hybrid</w:t>
            </w:r>
            <w:r w:rsidRPr="000C15B6">
              <w:rPr>
                <w:rStyle w:val="normaltextrun"/>
                <w:rFonts w:eastAsiaTheme="minorEastAsia" w:cstheme="minorHAnsi"/>
                <w:sz w:val="24"/>
                <w:szCs w:val="24"/>
                <w:shd w:val="clear" w:color="auto" w:fill="FFFFFF"/>
                <w:lang w:val="en-US"/>
              </w:rPr>
              <w:t xml:space="preserve">, book a suitable room. </w:t>
            </w:r>
          </w:p>
          <w:p w14:paraId="127888FB" w14:textId="77777777" w:rsidR="00CD482E" w:rsidRPr="000C15B6" w:rsidRDefault="00CD482E" w:rsidP="00CD482E">
            <w:pPr>
              <w:spacing w:line="276" w:lineRule="auto"/>
              <w:rPr>
                <w:rStyle w:val="normaltextrun"/>
                <w:rFonts w:eastAsiaTheme="minorEastAsia" w:cstheme="minorHAnsi"/>
                <w:sz w:val="24"/>
                <w:szCs w:val="24"/>
                <w:shd w:val="clear" w:color="auto" w:fill="FFFFFF"/>
                <w:lang w:val="en-US"/>
              </w:rPr>
            </w:pPr>
          </w:p>
          <w:p w14:paraId="16F3D8BF" w14:textId="25DD906C" w:rsidR="0052667E" w:rsidRPr="0052667E" w:rsidRDefault="00083D39" w:rsidP="00CD482E">
            <w:pPr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  <w:lang w:val="en-US"/>
              </w:rPr>
            </w:pPr>
            <w:r w:rsidRPr="00083D39">
              <w:rPr>
                <w:rStyle w:val="normaltextrun"/>
                <w:rFonts w:eastAsiaTheme="minorEastAsia" w:cstheme="minorHAnsi"/>
                <w:sz w:val="24"/>
                <w:szCs w:val="24"/>
                <w:shd w:val="clear" w:color="auto" w:fill="FFFFFF"/>
                <w:lang w:val="en-US"/>
              </w:rPr>
              <w:t>Note re technology requirements: If running the workshop face-to-face/hybrid, the room will need to have a large computer screen/</w:t>
            </w:r>
            <w:r w:rsidRPr="00083D39"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  <w:lang w:val="en-US"/>
              </w:rPr>
              <w:t xml:space="preserve">projector for </w:t>
            </w:r>
            <w:r w:rsidR="0052667E"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  <w:lang w:val="en-US"/>
              </w:rPr>
              <w:t xml:space="preserve">you </w:t>
            </w:r>
            <w:r w:rsidRPr="00083D39"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  <w:lang w:val="en-US"/>
              </w:rPr>
              <w:t>to play the workshop video.</w:t>
            </w:r>
          </w:p>
        </w:tc>
        <w:tc>
          <w:tcPr>
            <w:tcW w:w="3492" w:type="dxa"/>
          </w:tcPr>
          <w:p w14:paraId="69AE392F" w14:textId="12986808" w:rsidR="00CD482E" w:rsidRPr="000C15B6" w:rsidRDefault="00CD482E" w:rsidP="00CD482E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eastAsiaTheme="minorEastAsia" w:hAnsiTheme="minorHAnsi" w:cstheme="minorHAnsi"/>
                <w:b/>
                <w:bCs/>
              </w:rPr>
            </w:pPr>
            <w:r w:rsidRPr="000C15B6">
              <w:rPr>
                <w:rStyle w:val="normaltextrun"/>
                <w:rFonts w:asciiTheme="minorHAnsi" w:eastAsiaTheme="minorEastAsia" w:hAnsiTheme="minorHAnsi" w:cstheme="minorHAnsi"/>
                <w:b/>
                <w:bCs/>
                <w:shd w:val="clear" w:color="auto" w:fill="FFFFFF"/>
                <w:lang w:val="en-US"/>
              </w:rPr>
              <w:t>How will</w:t>
            </w:r>
            <w:r>
              <w:rPr>
                <w:rStyle w:val="normaltextrun"/>
                <w:rFonts w:asciiTheme="minorHAnsi" w:eastAsiaTheme="minorEastAsia" w:hAnsiTheme="minorHAnsi" w:cstheme="minorHAnsi"/>
                <w:b/>
                <w:bCs/>
                <w:shd w:val="clear" w:color="auto" w:fill="FFFFFF"/>
                <w:lang w:val="en-US"/>
              </w:rPr>
              <w:t xml:space="preserve"> you run the</w:t>
            </w:r>
            <w:r w:rsidRPr="000C15B6">
              <w:rPr>
                <w:rFonts w:asciiTheme="minorHAnsi" w:eastAsiaTheme="minorEastAsia" w:hAnsiTheme="minorHAnsi" w:cstheme="minorHAnsi"/>
                <w:b/>
                <w:bCs/>
              </w:rPr>
              <w:t xml:space="preserve"> workshop?</w:t>
            </w:r>
          </w:p>
          <w:p w14:paraId="5BD4B749" w14:textId="77777777" w:rsidR="00CD482E" w:rsidRPr="000C15B6" w:rsidRDefault="00CD482E" w:rsidP="00CD482E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eastAsiaTheme="minorEastAsia" w:hAnsiTheme="minorHAnsi" w:cstheme="minorHAnsi"/>
              </w:rPr>
            </w:pPr>
            <w:r w:rsidRPr="000C15B6">
              <w:rPr>
                <w:rFonts w:asciiTheme="minorHAnsi" w:eastAsiaTheme="minorEastAsia" w:hAnsiTheme="minorHAnsi" w:cstheme="minorHAnsi"/>
              </w:rPr>
              <w:t>Face-to-face</w:t>
            </w:r>
          </w:p>
          <w:p w14:paraId="0A8844FD" w14:textId="77777777" w:rsidR="00CD482E" w:rsidRPr="000C15B6" w:rsidRDefault="00CD482E" w:rsidP="00CD482E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eastAsiaTheme="minorEastAsia" w:hAnsiTheme="minorHAnsi" w:cstheme="minorHAnsi"/>
              </w:rPr>
            </w:pPr>
            <w:r w:rsidRPr="000C15B6">
              <w:rPr>
                <w:rFonts w:asciiTheme="minorHAnsi" w:eastAsiaTheme="minorEastAsia" w:hAnsiTheme="minorHAnsi" w:cstheme="minorHAnsi"/>
              </w:rPr>
              <w:t>Online</w:t>
            </w:r>
          </w:p>
          <w:p w14:paraId="28CB4CBE" w14:textId="77777777" w:rsidR="00CD482E" w:rsidRPr="000C15B6" w:rsidRDefault="00CD482E" w:rsidP="00CD482E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eastAsia="Calibri" w:hAnsiTheme="minorHAnsi" w:cstheme="minorHAnsi"/>
              </w:rPr>
            </w:pPr>
            <w:r w:rsidRPr="000C15B6">
              <w:rPr>
                <w:rFonts w:asciiTheme="minorHAnsi" w:eastAsia="Calibri" w:hAnsiTheme="minorHAnsi" w:cstheme="minorHAnsi"/>
              </w:rPr>
              <w:t>Hybrid</w:t>
            </w:r>
          </w:p>
          <w:p w14:paraId="1A4BDCA8" w14:textId="77777777" w:rsidR="00CD482E" w:rsidRDefault="00CD482E" w:rsidP="00CD482E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eastAsia="Calibri" w:hAnsiTheme="minorHAnsi" w:cstheme="minorHAnsi"/>
              </w:rPr>
            </w:pPr>
          </w:p>
          <w:p w14:paraId="6B5CE562" w14:textId="77777777" w:rsidR="00CD482E" w:rsidRPr="004653C8" w:rsidRDefault="00CD482E" w:rsidP="00CD482E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eastAsia="Calibri" w:hAnsiTheme="minorHAnsi" w:cstheme="minorHAnsi"/>
                <w:b/>
                <w:bCs/>
              </w:rPr>
            </w:pPr>
            <w:r w:rsidRPr="004653C8">
              <w:rPr>
                <w:rFonts w:asciiTheme="minorHAnsi" w:eastAsia="Calibri" w:hAnsiTheme="minorHAnsi" w:cstheme="minorHAnsi"/>
                <w:b/>
                <w:bCs/>
              </w:rPr>
              <w:t>Have you booked a suitable room for the workshop?</w:t>
            </w:r>
          </w:p>
          <w:p w14:paraId="65D8BDF6" w14:textId="77777777" w:rsidR="00CD482E" w:rsidRDefault="00CD482E" w:rsidP="00CD482E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Yes</w:t>
            </w:r>
          </w:p>
          <w:p w14:paraId="46FC6CCB" w14:textId="77777777" w:rsidR="00CD482E" w:rsidRDefault="00CD482E" w:rsidP="00CD482E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eastAsia="Calibri" w:hAnsiTheme="minorHAnsi" w:cstheme="minorHAnsi"/>
              </w:rPr>
            </w:pPr>
            <w:r>
              <w:rPr>
                <w:rFonts w:asciiTheme="minorHAnsi" w:eastAsia="Calibri" w:hAnsiTheme="minorHAnsi" w:cstheme="minorHAnsi"/>
              </w:rPr>
              <w:t>No</w:t>
            </w:r>
          </w:p>
          <w:p w14:paraId="35421BA0" w14:textId="5CE68D33" w:rsidR="00CD482E" w:rsidRPr="00C01A6D" w:rsidRDefault="00CD482E" w:rsidP="00CD482E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eastAsia="Calibri" w:hAnsiTheme="minorHAnsi" w:cstheme="minorHAnsi"/>
              </w:rPr>
              <w:t>Not applicable (online)</w:t>
            </w:r>
          </w:p>
        </w:tc>
      </w:tr>
      <w:tr w:rsidR="00BE5EC1" w:rsidRPr="00C01A6D" w14:paraId="58DF4282" w14:textId="77777777" w:rsidTr="1F5389CA">
        <w:tc>
          <w:tcPr>
            <w:tcW w:w="5524" w:type="dxa"/>
          </w:tcPr>
          <w:p w14:paraId="1D2ADF33" w14:textId="29FCE35E" w:rsidR="00BE5EC1" w:rsidRPr="00DB4783" w:rsidRDefault="00BE5EC1" w:rsidP="00BE5EC1">
            <w:pPr>
              <w:pStyle w:val="CommentText"/>
              <w:rPr>
                <w:sz w:val="24"/>
                <w:szCs w:val="24"/>
              </w:rPr>
            </w:pPr>
            <w:r w:rsidRPr="00DB4783">
              <w:rPr>
                <w:sz w:val="24"/>
                <w:szCs w:val="24"/>
              </w:rPr>
              <w:t xml:space="preserve">If one participating </w:t>
            </w:r>
            <w:r>
              <w:rPr>
                <w:sz w:val="24"/>
                <w:szCs w:val="24"/>
              </w:rPr>
              <w:t xml:space="preserve">geriatrician </w:t>
            </w:r>
            <w:r w:rsidRPr="00DB4783">
              <w:rPr>
                <w:sz w:val="24"/>
                <w:szCs w:val="24"/>
              </w:rPr>
              <w:t xml:space="preserve">cannot attend the organised workshop for any reason, organise a one-to-one meeting between the Principal Investigator and that team member to </w:t>
            </w:r>
            <w:r w:rsidR="00615FBC">
              <w:rPr>
                <w:sz w:val="24"/>
                <w:szCs w:val="24"/>
              </w:rPr>
              <w:t>run through</w:t>
            </w:r>
            <w:r w:rsidRPr="00DB4783">
              <w:rPr>
                <w:sz w:val="24"/>
                <w:szCs w:val="24"/>
              </w:rPr>
              <w:t xml:space="preserve"> the content of the workshop</w:t>
            </w:r>
            <w:r w:rsidR="00203D50">
              <w:rPr>
                <w:sz w:val="24"/>
                <w:szCs w:val="24"/>
              </w:rPr>
              <w:t xml:space="preserve">, </w:t>
            </w:r>
            <w:r w:rsidR="00203D50" w:rsidRPr="6335C0A3">
              <w:rPr>
                <w:sz w:val="24"/>
                <w:szCs w:val="24"/>
              </w:rPr>
              <w:t>including the activities</w:t>
            </w:r>
            <w:r w:rsidR="00203D50" w:rsidRPr="00DB4783">
              <w:rPr>
                <w:sz w:val="24"/>
                <w:szCs w:val="24"/>
              </w:rPr>
              <w:t>.</w:t>
            </w:r>
          </w:p>
          <w:p w14:paraId="10C1699E" w14:textId="77777777" w:rsidR="00BE5EC1" w:rsidRPr="00DB4783" w:rsidRDefault="00BE5EC1" w:rsidP="00BE5EC1">
            <w:pPr>
              <w:pStyle w:val="CommentText"/>
              <w:rPr>
                <w:sz w:val="24"/>
                <w:szCs w:val="24"/>
              </w:rPr>
            </w:pPr>
          </w:p>
          <w:p w14:paraId="28366657" w14:textId="050C808C" w:rsidR="00BE5EC1" w:rsidRPr="00DB4783" w:rsidRDefault="00BE5EC1" w:rsidP="00BE5EC1">
            <w:pPr>
              <w:spacing w:line="276" w:lineRule="auto"/>
              <w:rPr>
                <w:sz w:val="24"/>
                <w:szCs w:val="24"/>
              </w:rPr>
            </w:pPr>
            <w:r w:rsidRPr="00DB4783">
              <w:rPr>
                <w:sz w:val="24"/>
                <w:szCs w:val="24"/>
              </w:rPr>
              <w:t xml:space="preserve">If two or more participating </w:t>
            </w:r>
            <w:r>
              <w:rPr>
                <w:sz w:val="24"/>
                <w:szCs w:val="24"/>
              </w:rPr>
              <w:t>geriatricians</w:t>
            </w:r>
            <w:r w:rsidRPr="00DB4783">
              <w:rPr>
                <w:sz w:val="24"/>
                <w:szCs w:val="24"/>
              </w:rPr>
              <w:t xml:space="preserve"> cannot attend the organised workshop, we recommend you either: </w:t>
            </w:r>
          </w:p>
          <w:p w14:paraId="5AC69DF9" w14:textId="77777777" w:rsidR="00BE5EC1" w:rsidRPr="00BE5EC1" w:rsidRDefault="00BE5EC1" w:rsidP="00BE5EC1">
            <w:pPr>
              <w:pStyle w:val="ListParagraph"/>
              <w:numPr>
                <w:ilvl w:val="0"/>
                <w:numId w:val="36"/>
              </w:numPr>
              <w:spacing w:line="276" w:lineRule="auto"/>
              <w:rPr>
                <w:rFonts w:eastAsiaTheme="minorEastAsia"/>
                <w:shd w:val="clear" w:color="auto" w:fill="FFFFFF"/>
              </w:rPr>
            </w:pPr>
            <w:r w:rsidRPr="00DB4783">
              <w:t>Reschedule the workshop</w:t>
            </w:r>
          </w:p>
          <w:p w14:paraId="542D0363" w14:textId="77777777" w:rsidR="00A930E6" w:rsidRPr="00BD4117" w:rsidRDefault="00BE5EC1" w:rsidP="00A930E6">
            <w:pPr>
              <w:pStyle w:val="ListParagraph"/>
              <w:numPr>
                <w:ilvl w:val="0"/>
                <w:numId w:val="36"/>
              </w:numPr>
              <w:spacing w:line="276" w:lineRule="auto"/>
              <w:rPr>
                <w:rFonts w:eastAsiaTheme="minorEastAsia"/>
                <w:shd w:val="clear" w:color="auto" w:fill="FFFFFF"/>
              </w:rPr>
            </w:pPr>
            <w:r w:rsidRPr="00A930E6">
              <w:lastRenderedPageBreak/>
              <w:t>O</w:t>
            </w:r>
            <w:r>
              <w:t>R</w:t>
            </w:r>
            <w:r w:rsidRPr="00A930E6">
              <w:t xml:space="preserve"> re-run the workshop a second time with the participating </w:t>
            </w:r>
            <w:r w:rsidR="00A930E6">
              <w:t>geriatricians</w:t>
            </w:r>
            <w:r w:rsidRPr="00A930E6">
              <w:t xml:space="preserve"> and any other</w:t>
            </w:r>
            <w:r w:rsidR="00A930E6">
              <w:t xml:space="preserve"> team members</w:t>
            </w:r>
            <w:r w:rsidRPr="00A930E6">
              <w:t xml:space="preserve"> who could not attend, e.g.</w:t>
            </w:r>
            <w:r w:rsidR="00A930E6">
              <w:t>,</w:t>
            </w:r>
            <w:r w:rsidRPr="00A930E6">
              <w:t xml:space="preserve"> </w:t>
            </w:r>
            <w:r w:rsidR="00A930E6">
              <w:t>n</w:t>
            </w:r>
            <w:r w:rsidR="00A930E6" w:rsidRPr="1EB2FFC7">
              <w:t>on-CHARMER geriatricians, junior doctors, pharmacists (including participating CHARMER pharmacists), nurses, allied health professionals</w:t>
            </w:r>
            <w:r w:rsidR="00A930E6">
              <w:t>.</w:t>
            </w:r>
          </w:p>
          <w:p w14:paraId="1123F6D1" w14:textId="77777777" w:rsidR="00BD4117" w:rsidRDefault="00BD4117" w:rsidP="00BD4117">
            <w:pPr>
              <w:spacing w:line="276" w:lineRule="auto"/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</w:rPr>
            </w:pPr>
          </w:p>
          <w:p w14:paraId="0C74CAED" w14:textId="2F2B48AD" w:rsidR="00BD4117" w:rsidRPr="00BD4117" w:rsidRDefault="00BD4117" w:rsidP="00BD4117">
            <w:pPr>
              <w:spacing w:line="276" w:lineRule="auto"/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</w:rPr>
            </w:pPr>
            <w:r w:rsidRPr="00BD4117"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  <w:lang w:val="en-US"/>
              </w:rPr>
              <w:t>Speak to the CHARMER team/Health Innovation East if anything is unclear.</w:t>
            </w:r>
          </w:p>
        </w:tc>
        <w:tc>
          <w:tcPr>
            <w:tcW w:w="3492" w:type="dxa"/>
          </w:tcPr>
          <w:p w14:paraId="55AB6732" w14:textId="77777777" w:rsidR="009E1682" w:rsidRDefault="009E1682" w:rsidP="009E1682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</w:pPr>
            <w:r w:rsidRPr="00A367CF"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lastRenderedPageBreak/>
              <w:t>Please detail here</w:t>
            </w:r>
            <w:r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 xml:space="preserve"> any</w:t>
            </w:r>
            <w:r w:rsidRPr="00A367CF"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 xml:space="preserve"> plans if you need to</w:t>
            </w:r>
            <w:r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 xml:space="preserve"> reschedule the workshop,</w:t>
            </w:r>
            <w:r w:rsidRPr="00A367CF"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 xml:space="preserve"> </w:t>
            </w:r>
            <w:r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>arrange</w:t>
            </w:r>
            <w:r w:rsidRPr="00A367CF"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 xml:space="preserve"> a one-to-one meeting or re-run the workshop</w:t>
            </w:r>
            <w:r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 xml:space="preserve"> a second time:</w:t>
            </w:r>
          </w:p>
          <w:p w14:paraId="2BA2DB95" w14:textId="77777777" w:rsidR="009E1682" w:rsidRDefault="70057CC5" w:rsidP="3CF23EB4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Bidi"/>
                <w:shd w:val="clear" w:color="auto" w:fill="FFFFFF"/>
                <w:lang w:val="en-US"/>
              </w:rPr>
            </w:pPr>
            <w:r w:rsidRPr="3CF23EB4">
              <w:rPr>
                <w:rStyle w:val="normaltextrun"/>
                <w:rFonts w:asciiTheme="minorHAnsi" w:eastAsiaTheme="minorEastAsia" w:hAnsiTheme="minorHAnsi" w:cstheme="minorBidi"/>
                <w:shd w:val="clear" w:color="auto" w:fill="FFFFFF"/>
                <w:lang w:val="en-US"/>
              </w:rPr>
              <w:t>Rescheduled workshop details:</w:t>
            </w:r>
          </w:p>
          <w:p w14:paraId="21CEA49E" w14:textId="0E804B1F" w:rsidR="009E1682" w:rsidRDefault="009E1682" w:rsidP="009E1682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Bidi"/>
                <w:shd w:val="clear" w:color="auto" w:fill="FFFFFF"/>
                <w:lang w:val="en-US"/>
              </w:rPr>
            </w:pPr>
          </w:p>
          <w:p w14:paraId="0F8E11CD" w14:textId="77777777" w:rsidR="009E1682" w:rsidRDefault="009E1682" w:rsidP="009E1682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Bidi"/>
                <w:shd w:val="clear" w:color="auto" w:fill="FFFFFF"/>
                <w:lang w:val="en-US"/>
              </w:rPr>
            </w:pPr>
            <w:r w:rsidRPr="00257009">
              <w:rPr>
                <w:rStyle w:val="normaltextrun"/>
                <w:rFonts w:asciiTheme="minorHAnsi" w:eastAsiaTheme="minorEastAsia" w:hAnsiTheme="minorHAnsi" w:cstheme="minorBidi"/>
                <w:shd w:val="clear" w:color="auto" w:fill="FFFFFF"/>
                <w:lang w:val="en-US"/>
              </w:rPr>
              <w:t>One-to-one meeting</w:t>
            </w:r>
            <w:r>
              <w:rPr>
                <w:rStyle w:val="normaltextrun"/>
                <w:rFonts w:asciiTheme="minorHAnsi" w:eastAsiaTheme="minorEastAsia" w:hAnsiTheme="minorHAnsi" w:cstheme="minorBidi"/>
                <w:shd w:val="clear" w:color="auto" w:fill="FFFFFF"/>
                <w:lang w:val="en-US"/>
              </w:rPr>
              <w:t xml:space="preserve"> details:</w:t>
            </w:r>
          </w:p>
          <w:p w14:paraId="584D9520" w14:textId="77777777" w:rsidR="009E1682" w:rsidRPr="00257009" w:rsidRDefault="009E1682" w:rsidP="009E1682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Bidi"/>
                <w:shd w:val="clear" w:color="auto" w:fill="FFFFFF"/>
                <w:lang w:val="en-US"/>
              </w:rPr>
            </w:pPr>
          </w:p>
          <w:p w14:paraId="335EDA8C" w14:textId="77777777" w:rsidR="009E1682" w:rsidRDefault="009E1682" w:rsidP="009E1682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Bidi"/>
                <w:shd w:val="clear" w:color="auto" w:fill="FFFFFF"/>
                <w:lang w:val="en-US"/>
              </w:rPr>
            </w:pPr>
            <w:r>
              <w:rPr>
                <w:rStyle w:val="normaltextrun"/>
                <w:rFonts w:asciiTheme="minorHAnsi" w:eastAsiaTheme="minorEastAsia" w:hAnsiTheme="minorHAnsi" w:cstheme="minorBidi"/>
                <w:shd w:val="clear" w:color="auto" w:fill="FFFFFF"/>
                <w:lang w:val="en-US"/>
              </w:rPr>
              <w:t>S</w:t>
            </w:r>
            <w:r w:rsidRPr="00257009">
              <w:rPr>
                <w:rStyle w:val="normaltextrun"/>
                <w:rFonts w:asciiTheme="minorHAnsi" w:eastAsiaTheme="minorEastAsia" w:hAnsiTheme="minorHAnsi" w:cstheme="minorBidi"/>
                <w:shd w:val="clear" w:color="auto" w:fill="FFFFFF"/>
                <w:lang w:val="en-US"/>
              </w:rPr>
              <w:t>econd workshop</w:t>
            </w:r>
            <w:r>
              <w:rPr>
                <w:rStyle w:val="normaltextrun"/>
                <w:rFonts w:asciiTheme="minorHAnsi" w:eastAsiaTheme="minorEastAsia" w:hAnsiTheme="minorHAnsi" w:cstheme="minorBidi"/>
                <w:shd w:val="clear" w:color="auto" w:fill="FFFFFF"/>
                <w:lang w:val="en-US"/>
              </w:rPr>
              <w:t xml:space="preserve"> details:</w:t>
            </w:r>
          </w:p>
          <w:p w14:paraId="77998DBB" w14:textId="32A4BC95" w:rsidR="00BE5EC1" w:rsidRPr="1EB2FFC7" w:rsidRDefault="00BE5EC1" w:rsidP="00BE5EC1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</w:pPr>
          </w:p>
        </w:tc>
      </w:tr>
      <w:tr w:rsidR="00C1431B" w:rsidRPr="00C01A6D" w14:paraId="2749718D" w14:textId="77777777" w:rsidTr="1F5389CA">
        <w:tc>
          <w:tcPr>
            <w:tcW w:w="5524" w:type="dxa"/>
          </w:tcPr>
          <w:p w14:paraId="4B50C1AA" w14:textId="5095D7F7" w:rsidR="00C1431B" w:rsidRPr="00A904AE" w:rsidRDefault="373AEE42" w:rsidP="6B550885">
            <w:pPr>
              <w:spacing w:line="276" w:lineRule="auto"/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</w:rPr>
            </w:pPr>
            <w:r w:rsidRPr="6B550885"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</w:rPr>
              <w:lastRenderedPageBreak/>
              <w:t>The geriatrician workshop must be</w:t>
            </w:r>
            <w:r w:rsidR="79E3A3CC" w:rsidRPr="6B550885"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</w:rPr>
              <w:t xml:space="preserve"> audio-visually</w:t>
            </w:r>
            <w:r w:rsidRPr="6B550885"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</w:rPr>
              <w:t xml:space="preserve"> recorded so that we can review attendee engagement with the content. The recording needs to capture </w:t>
            </w:r>
            <w:r w:rsidRPr="6B550885">
              <w:rPr>
                <w:rStyle w:val="normaltextrun"/>
                <w:rFonts w:eastAsiaTheme="minorEastAsia"/>
                <w:b/>
                <w:bCs/>
                <w:i/>
                <w:iCs/>
                <w:sz w:val="24"/>
                <w:szCs w:val="24"/>
                <w:shd w:val="clear" w:color="auto" w:fill="FFFFFF"/>
              </w:rPr>
              <w:t>the majority of the workshop attendees.</w:t>
            </w:r>
          </w:p>
          <w:p w14:paraId="742276E3" w14:textId="77777777" w:rsidR="00C1431B" w:rsidRDefault="00C1431B" w:rsidP="00C1431B">
            <w:pPr>
              <w:spacing w:line="276" w:lineRule="auto"/>
              <w:rPr>
                <w:rStyle w:val="normaltextrun"/>
                <w:rFonts w:eastAsiaTheme="minorEastAsia"/>
                <w:shd w:val="clear" w:color="auto" w:fill="FFFFFF"/>
              </w:rPr>
            </w:pPr>
          </w:p>
          <w:p w14:paraId="487B4C17" w14:textId="6937E463" w:rsidR="00C1431B" w:rsidRPr="00197DAB" w:rsidRDefault="00C1431B" w:rsidP="00C1431B">
            <w:pPr>
              <w:spacing w:line="276" w:lineRule="auto"/>
              <w:rPr>
                <w:rStyle w:val="normaltextrun"/>
                <w:rFonts w:ascii="Calibri" w:eastAsia="Calibri" w:hAnsi="Calibri" w:cs="Calibri"/>
              </w:rPr>
            </w:pPr>
            <w:r w:rsidRPr="00466B35"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</w:rPr>
              <w:t xml:space="preserve">Look over the </w:t>
            </w:r>
            <w:r w:rsidRPr="00466B35">
              <w:rPr>
                <w:rStyle w:val="normaltextrun"/>
                <w:rFonts w:eastAsiaTheme="minorEastAsia"/>
                <w:sz w:val="24"/>
                <w:szCs w:val="24"/>
                <w:u w:val="single"/>
                <w:shd w:val="clear" w:color="auto" w:fill="FFFFFF"/>
              </w:rPr>
              <w:t>recording guidance</w:t>
            </w:r>
            <w:r w:rsidRPr="00466B35">
              <w:rPr>
                <w:rStyle w:val="normaltextrun"/>
                <w:rFonts w:eastAsiaTheme="minorEastAsia"/>
                <w:sz w:val="24"/>
                <w:szCs w:val="24"/>
                <w:shd w:val="clear" w:color="auto" w:fill="FFFFFF"/>
              </w:rPr>
              <w:t xml:space="preserve"> and discuss this with a CHARMER/HIE team member to ensure you have a plan in place of how you will record attendees and how you will send the recording to CHARMER for review.</w:t>
            </w:r>
          </w:p>
        </w:tc>
        <w:tc>
          <w:tcPr>
            <w:tcW w:w="3492" w:type="dxa"/>
          </w:tcPr>
          <w:p w14:paraId="2041A8F8" w14:textId="5989C22D" w:rsidR="00C1431B" w:rsidRDefault="00C1431B" w:rsidP="00C1431B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</w:pPr>
            <w:r w:rsidRPr="1EB2FFC7"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 xml:space="preserve">Have </w:t>
            </w:r>
            <w:r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 xml:space="preserve">you discussed your plans for recording the </w:t>
            </w:r>
            <w:r w:rsidRPr="1EB2FFC7"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 xml:space="preserve">workshop </w:t>
            </w:r>
            <w:r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>with H</w:t>
            </w:r>
            <w:r w:rsidR="006D785F"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 xml:space="preserve">ealth </w:t>
            </w:r>
            <w:r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>I</w:t>
            </w:r>
            <w:r w:rsidR="006D785F"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 xml:space="preserve">nnovation </w:t>
            </w:r>
            <w:r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>E</w:t>
            </w:r>
            <w:r w:rsidR="006D785F"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>ast</w:t>
            </w:r>
            <w:r>
              <w:rPr>
                <w:rStyle w:val="normaltextrun"/>
                <w:rFonts w:asciiTheme="minorHAnsi" w:eastAsiaTheme="minorEastAsia" w:hAnsiTheme="minorHAnsi" w:cstheme="minorBidi"/>
                <w:b/>
                <w:bCs/>
                <w:shd w:val="clear" w:color="auto" w:fill="FFFFFF"/>
                <w:lang w:val="en-US"/>
              </w:rPr>
              <w:t>/the CHARMER team?</w:t>
            </w:r>
          </w:p>
          <w:p w14:paraId="11FC075E" w14:textId="77777777" w:rsidR="00C1431B" w:rsidRPr="00BB32D9" w:rsidRDefault="00C1431B" w:rsidP="00C1431B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HAnsi"/>
                <w:shd w:val="clear" w:color="auto" w:fill="FFFFFF"/>
                <w:lang w:val="en-US"/>
              </w:rPr>
            </w:pPr>
            <w:r w:rsidRPr="00BB32D9">
              <w:rPr>
                <w:rStyle w:val="normaltextrun"/>
                <w:rFonts w:asciiTheme="minorHAnsi" w:eastAsiaTheme="minorEastAsia" w:hAnsiTheme="minorHAnsi" w:cstheme="minorHAnsi"/>
                <w:shd w:val="clear" w:color="auto" w:fill="FFFFFF"/>
                <w:lang w:val="en-US"/>
              </w:rPr>
              <w:t>Yes</w:t>
            </w:r>
          </w:p>
          <w:p w14:paraId="0CB34963" w14:textId="77777777" w:rsidR="00C1431B" w:rsidRDefault="00C1431B" w:rsidP="00C1431B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HAnsi"/>
                <w:shd w:val="clear" w:color="auto" w:fill="FFFFFF"/>
                <w:lang w:val="en-US"/>
              </w:rPr>
            </w:pPr>
            <w:r w:rsidRPr="00BB32D9">
              <w:rPr>
                <w:rStyle w:val="normaltextrun"/>
                <w:rFonts w:asciiTheme="minorHAnsi" w:eastAsiaTheme="minorEastAsia" w:hAnsiTheme="minorHAnsi" w:cstheme="minorHAnsi"/>
                <w:shd w:val="clear" w:color="auto" w:fill="FFFFFF"/>
                <w:lang w:val="en-US"/>
              </w:rPr>
              <w:t>No</w:t>
            </w:r>
          </w:p>
          <w:p w14:paraId="55132332" w14:textId="77777777" w:rsidR="00C1431B" w:rsidRDefault="00C1431B" w:rsidP="00C1431B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HAnsi"/>
                <w:shd w:val="clear" w:color="auto" w:fill="FFFFFF"/>
                <w:lang w:val="en-US"/>
              </w:rPr>
            </w:pPr>
          </w:p>
          <w:p w14:paraId="5A3A12E6" w14:textId="77777777" w:rsidR="00C1431B" w:rsidRPr="00EC424A" w:rsidRDefault="00C1431B" w:rsidP="00C1431B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HAnsi"/>
                <w:b/>
                <w:bCs/>
                <w:shd w:val="clear" w:color="auto" w:fill="FFFFFF"/>
                <w:lang w:val="en-US"/>
              </w:rPr>
            </w:pPr>
            <w:r w:rsidRPr="00EC424A">
              <w:rPr>
                <w:rStyle w:val="normaltextrun"/>
                <w:rFonts w:asciiTheme="minorHAnsi" w:eastAsiaTheme="minorEastAsia" w:hAnsiTheme="minorHAnsi" w:cstheme="minorHAnsi"/>
                <w:b/>
                <w:bCs/>
                <w:shd w:val="clear" w:color="auto" w:fill="FFFFFF"/>
                <w:lang w:val="en-US"/>
              </w:rPr>
              <w:t>What are you plans for recording the workshop?</w:t>
            </w:r>
          </w:p>
          <w:p w14:paraId="4044B7BC" w14:textId="00F3E450" w:rsidR="00C1431B" w:rsidRPr="00A6583C" w:rsidRDefault="00C1431B" w:rsidP="00C1431B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HAnsi"/>
                <w:shd w:val="clear" w:color="auto" w:fill="FFFFFF"/>
                <w:lang w:val="en-US"/>
              </w:rPr>
            </w:pPr>
            <w:r w:rsidRPr="00EC424A">
              <w:rPr>
                <w:rStyle w:val="normaltextrun"/>
                <w:rFonts w:asciiTheme="minorHAnsi" w:eastAsiaTheme="minorEastAsia" w:hAnsiTheme="minorHAnsi" w:cstheme="minorHAnsi"/>
                <w:shd w:val="clear" w:color="auto" w:fill="FFFFFF"/>
                <w:lang w:val="en-US"/>
              </w:rPr>
              <w:t>Free text</w:t>
            </w:r>
          </w:p>
        </w:tc>
      </w:tr>
      <w:tr w:rsidR="00A6603E" w:rsidRPr="00C01A6D" w14:paraId="177ADF41" w14:textId="77777777" w:rsidTr="1F5389CA">
        <w:tc>
          <w:tcPr>
            <w:tcW w:w="5524" w:type="dxa"/>
          </w:tcPr>
          <w:p w14:paraId="5FDB7C29" w14:textId="1852F7E3" w:rsidR="00A6603E" w:rsidRPr="00C01A6D" w:rsidRDefault="00A6603E" w:rsidP="00A6603E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HAnsi"/>
                <w:color w:val="FF0000"/>
                <w:u w:val="single"/>
                <w:bdr w:val="none" w:sz="0" w:space="0" w:color="auto" w:frame="1"/>
                <w:lang w:val="en-US"/>
              </w:rPr>
            </w:pPr>
            <w:r w:rsidRPr="00970423">
              <w:rPr>
                <w:rFonts w:asciiTheme="minorHAnsi" w:hAnsiTheme="minorHAnsi" w:cstheme="minorHAnsi"/>
              </w:rPr>
              <w:t xml:space="preserve">Familiarise yourself with the reporting information </w:t>
            </w:r>
            <w:r w:rsidR="00477FE3">
              <w:rPr>
                <w:rFonts w:asciiTheme="minorHAnsi" w:hAnsiTheme="minorHAnsi" w:cstheme="minorHAnsi"/>
              </w:rPr>
              <w:t xml:space="preserve">(see below) </w:t>
            </w:r>
            <w:r w:rsidRPr="00970423">
              <w:rPr>
                <w:rFonts w:asciiTheme="minorHAnsi" w:hAnsiTheme="minorHAnsi" w:cstheme="minorHAnsi"/>
              </w:rPr>
              <w:t>you need to capture and submit for this intervention component.</w:t>
            </w:r>
          </w:p>
        </w:tc>
        <w:tc>
          <w:tcPr>
            <w:tcW w:w="3492" w:type="dxa"/>
          </w:tcPr>
          <w:p w14:paraId="2C67FE7E" w14:textId="77777777" w:rsidR="00A6603E" w:rsidRPr="002878FD" w:rsidRDefault="00A6603E" w:rsidP="00A6603E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b/>
                <w:bCs/>
              </w:rPr>
            </w:pPr>
            <w:r w:rsidRPr="002878FD">
              <w:rPr>
                <w:rFonts w:asciiTheme="minorHAnsi" w:hAnsiTheme="minorHAnsi" w:cstheme="minorBidi"/>
                <w:b/>
                <w:bCs/>
              </w:rPr>
              <w:t xml:space="preserve">Are you clear on what reporting information </w:t>
            </w:r>
            <w:r>
              <w:rPr>
                <w:rFonts w:asciiTheme="minorHAnsi" w:hAnsiTheme="minorHAnsi" w:cstheme="minorBidi"/>
                <w:b/>
                <w:bCs/>
              </w:rPr>
              <w:t>must be collected and submitted</w:t>
            </w:r>
            <w:r w:rsidRPr="002878FD">
              <w:rPr>
                <w:rFonts w:asciiTheme="minorHAnsi" w:hAnsiTheme="minorHAnsi" w:cstheme="minorBidi"/>
                <w:b/>
                <w:bCs/>
              </w:rPr>
              <w:t xml:space="preserve"> for this component?</w:t>
            </w:r>
          </w:p>
          <w:p w14:paraId="2C9AEF55" w14:textId="77777777" w:rsidR="00A6603E" w:rsidRDefault="00A6603E" w:rsidP="00A6603E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Yes</w:t>
            </w:r>
          </w:p>
          <w:p w14:paraId="02371DB2" w14:textId="4EDC5543" w:rsidR="00A6603E" w:rsidRPr="00C01A6D" w:rsidRDefault="00A6603E" w:rsidP="00A6603E">
            <w:pPr>
              <w:pStyle w:val="paragraph"/>
              <w:spacing w:beforeAutospacing="0" w:afterAutospacing="0" w:line="276" w:lineRule="auto"/>
              <w:textAlignment w:val="baseline"/>
              <w:rPr>
                <w:rStyle w:val="normaltextrun"/>
                <w:rFonts w:asciiTheme="minorHAnsi" w:eastAsiaTheme="minorEastAsia" w:hAnsiTheme="minorHAnsi" w:cstheme="minorHAnsi"/>
                <w:b/>
                <w:bCs/>
                <w:shd w:val="clear" w:color="auto" w:fill="FFFFFF"/>
                <w:lang w:val="en-US"/>
              </w:rPr>
            </w:pPr>
            <w:r>
              <w:rPr>
                <w:rFonts w:asciiTheme="minorHAnsi" w:hAnsiTheme="minorHAnsi" w:cstheme="minorBidi"/>
              </w:rPr>
              <w:t>No</w:t>
            </w:r>
          </w:p>
        </w:tc>
      </w:tr>
    </w:tbl>
    <w:p w14:paraId="32C83E25" w14:textId="77777777" w:rsidR="00474758" w:rsidRDefault="00474758" w:rsidP="43AD7F69">
      <w:pPr>
        <w:spacing w:after="0" w:line="276" w:lineRule="auto"/>
        <w:rPr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3492"/>
      </w:tblGrid>
      <w:tr w:rsidR="003A3A07" w14:paraId="57E9B4E6" w14:textId="77777777" w:rsidTr="6B550885">
        <w:tc>
          <w:tcPr>
            <w:tcW w:w="9016" w:type="dxa"/>
            <w:gridSpan w:val="2"/>
            <w:shd w:val="clear" w:color="auto" w:fill="D9E2F3" w:themeFill="accent1" w:themeFillTint="33"/>
          </w:tcPr>
          <w:p w14:paraId="546F9666" w14:textId="65ED29F9" w:rsidR="003A3A07" w:rsidRPr="009740CE" w:rsidRDefault="003A3A07" w:rsidP="000E2A69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3FE10B52">
              <w:rPr>
                <w:b/>
                <w:bCs/>
                <w:sz w:val="24"/>
                <w:szCs w:val="24"/>
              </w:rPr>
              <w:t xml:space="preserve">Reporting information (to be submitted after </w:t>
            </w:r>
            <w:r>
              <w:rPr>
                <w:b/>
                <w:bCs/>
                <w:sz w:val="24"/>
                <w:szCs w:val="24"/>
              </w:rPr>
              <w:t>the workshop</w:t>
            </w:r>
            <w:r w:rsidR="00FA7410">
              <w:rPr>
                <w:b/>
                <w:bCs/>
                <w:sz w:val="24"/>
                <w:szCs w:val="24"/>
              </w:rPr>
              <w:t xml:space="preserve"> and </w:t>
            </w:r>
            <w:r w:rsidR="00FA7410" w:rsidRPr="00EF0FBF">
              <w:rPr>
                <w:b/>
                <w:bCs/>
                <w:color w:val="00B050"/>
                <w:sz w:val="24"/>
                <w:szCs w:val="24"/>
              </w:rPr>
              <w:t xml:space="preserve">by no later than </w:t>
            </w:r>
            <w:r w:rsidR="00EF0FBF" w:rsidRPr="00EF0FBF">
              <w:rPr>
                <w:b/>
                <w:bCs/>
                <w:color w:val="00B050"/>
                <w:sz w:val="24"/>
                <w:szCs w:val="24"/>
              </w:rPr>
              <w:t>9</w:t>
            </w:r>
            <w:r w:rsidR="00FA7410" w:rsidRPr="00EF0FBF">
              <w:rPr>
                <w:b/>
                <w:bCs/>
                <w:color w:val="00B050"/>
                <w:sz w:val="24"/>
                <w:szCs w:val="24"/>
              </w:rPr>
              <w:t xml:space="preserve"> </w:t>
            </w:r>
            <w:r w:rsidR="00EF0FBF" w:rsidRPr="00EF0FBF">
              <w:rPr>
                <w:b/>
                <w:bCs/>
                <w:color w:val="00B050"/>
                <w:sz w:val="24"/>
                <w:szCs w:val="24"/>
              </w:rPr>
              <w:t>August</w:t>
            </w:r>
            <w:r w:rsidR="00FA7410" w:rsidRPr="00EF0FBF">
              <w:rPr>
                <w:b/>
                <w:bCs/>
                <w:color w:val="00B050"/>
                <w:sz w:val="24"/>
                <w:szCs w:val="24"/>
              </w:rPr>
              <w:t xml:space="preserve"> 2024</w:t>
            </w:r>
            <w:r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1B1C62" w14:paraId="1AAF980D" w14:textId="77777777" w:rsidTr="6B550885">
        <w:tc>
          <w:tcPr>
            <w:tcW w:w="5524" w:type="dxa"/>
          </w:tcPr>
          <w:p w14:paraId="4121024F" w14:textId="691FB291" w:rsidR="001B1C62" w:rsidRPr="00C57924" w:rsidRDefault="001B1C62" w:rsidP="000E2A69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C57924">
              <w:rPr>
                <w:rFonts w:asciiTheme="minorHAnsi" w:hAnsiTheme="minorHAnsi" w:cstheme="minorHAnsi"/>
                <w:lang w:val="en-US"/>
              </w:rPr>
              <w:t xml:space="preserve">Date </w:t>
            </w:r>
            <w:r w:rsidR="00486B3C" w:rsidRPr="00C57924">
              <w:rPr>
                <w:rFonts w:asciiTheme="minorHAnsi" w:hAnsiTheme="minorHAnsi" w:cstheme="minorHAnsi"/>
                <w:lang w:val="en-US"/>
              </w:rPr>
              <w:t>of</w:t>
            </w:r>
            <w:r w:rsidRPr="00C57924">
              <w:rPr>
                <w:rFonts w:asciiTheme="minorHAnsi" w:hAnsiTheme="minorHAnsi" w:cstheme="minorHAnsi"/>
                <w:lang w:val="en-US"/>
              </w:rPr>
              <w:t xml:space="preserve"> geriatrician </w:t>
            </w:r>
            <w:r w:rsidR="00486B3C" w:rsidRPr="00C57924">
              <w:rPr>
                <w:rFonts w:asciiTheme="minorHAnsi" w:hAnsiTheme="minorHAnsi" w:cstheme="minorHAnsi"/>
                <w:lang w:val="en-US"/>
              </w:rPr>
              <w:t>workshop:</w:t>
            </w:r>
          </w:p>
        </w:tc>
        <w:tc>
          <w:tcPr>
            <w:tcW w:w="3492" w:type="dxa"/>
          </w:tcPr>
          <w:p w14:paraId="2A625DA7" w14:textId="5C5CC1A5" w:rsidR="001B1C62" w:rsidRPr="00C57924" w:rsidRDefault="00486B3C" w:rsidP="000E2A69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</w:rPr>
            </w:pPr>
            <w:r w:rsidRPr="00C57924">
              <w:rPr>
                <w:rFonts w:asciiTheme="minorHAnsi" w:hAnsiTheme="minorHAnsi" w:cstheme="minorHAnsi"/>
              </w:rPr>
              <w:t>Calendar</w:t>
            </w:r>
            <w:r w:rsidR="00F27213">
              <w:rPr>
                <w:rFonts w:asciiTheme="minorHAnsi" w:hAnsiTheme="minorHAnsi" w:cstheme="minorHAnsi"/>
              </w:rPr>
              <w:t xml:space="preserve"> box</w:t>
            </w:r>
          </w:p>
        </w:tc>
      </w:tr>
      <w:tr w:rsidR="001B1C62" w14:paraId="590A62EB" w14:textId="77777777" w:rsidTr="6B550885">
        <w:trPr>
          <w:trHeight w:val="300"/>
        </w:trPr>
        <w:tc>
          <w:tcPr>
            <w:tcW w:w="5524" w:type="dxa"/>
          </w:tcPr>
          <w:p w14:paraId="5F37096B" w14:textId="493D867C" w:rsidR="001B1C62" w:rsidRPr="00C57924" w:rsidRDefault="001B1C62" w:rsidP="367CEFED">
            <w:pPr>
              <w:pStyle w:val="paragraph"/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C57924">
              <w:rPr>
                <w:rFonts w:asciiTheme="minorHAnsi" w:hAnsiTheme="minorHAnsi" w:cstheme="minorHAnsi"/>
                <w:lang w:val="en-US"/>
              </w:rPr>
              <w:t>How m</w:t>
            </w:r>
            <w:r w:rsidR="00030588">
              <w:rPr>
                <w:rFonts w:asciiTheme="minorHAnsi" w:hAnsiTheme="minorHAnsi" w:cstheme="minorHAnsi"/>
                <w:lang w:val="en-US"/>
              </w:rPr>
              <w:t>any hours</w:t>
            </w:r>
            <w:r w:rsidRPr="00C57924">
              <w:rPr>
                <w:rFonts w:asciiTheme="minorHAnsi" w:hAnsiTheme="minorHAnsi" w:cstheme="minorHAnsi"/>
                <w:lang w:val="en-US"/>
              </w:rPr>
              <w:t xml:space="preserve"> did you (project manager) spend </w:t>
            </w:r>
            <w:proofErr w:type="spellStart"/>
            <w:r w:rsidRPr="00C57924">
              <w:rPr>
                <w:rFonts w:asciiTheme="minorHAnsi" w:hAnsiTheme="minorHAnsi" w:cstheme="minorHAnsi"/>
                <w:lang w:val="en-US"/>
              </w:rPr>
              <w:t>organi</w:t>
            </w:r>
            <w:r w:rsidR="00A35EB0" w:rsidRPr="00C57924">
              <w:rPr>
                <w:rFonts w:asciiTheme="minorHAnsi" w:hAnsiTheme="minorHAnsi" w:cstheme="minorHAnsi"/>
                <w:lang w:val="en-US"/>
              </w:rPr>
              <w:t>s</w:t>
            </w:r>
            <w:r w:rsidRPr="00C57924">
              <w:rPr>
                <w:rFonts w:asciiTheme="minorHAnsi" w:hAnsiTheme="minorHAnsi" w:cstheme="minorHAnsi"/>
                <w:lang w:val="en-US"/>
              </w:rPr>
              <w:t>ing</w:t>
            </w:r>
            <w:proofErr w:type="spellEnd"/>
            <w:r w:rsidRPr="00C57924">
              <w:rPr>
                <w:rFonts w:asciiTheme="minorHAnsi" w:hAnsiTheme="minorHAnsi" w:cstheme="minorHAnsi"/>
                <w:lang w:val="en-US"/>
              </w:rPr>
              <w:t xml:space="preserve"> the </w:t>
            </w:r>
            <w:r w:rsidR="00486B3C" w:rsidRPr="00C57924">
              <w:rPr>
                <w:rFonts w:asciiTheme="minorHAnsi" w:hAnsiTheme="minorHAnsi" w:cstheme="minorHAnsi"/>
                <w:lang w:val="en-US"/>
              </w:rPr>
              <w:t>geriatrician workshop</w:t>
            </w:r>
            <w:r w:rsidRPr="00C57924">
              <w:rPr>
                <w:rFonts w:asciiTheme="minorHAnsi" w:hAnsiTheme="minorHAnsi" w:cstheme="minorHAnsi"/>
                <w:lang w:val="en-US"/>
              </w:rPr>
              <w:t>?</w:t>
            </w:r>
          </w:p>
        </w:tc>
        <w:tc>
          <w:tcPr>
            <w:tcW w:w="3492" w:type="dxa"/>
          </w:tcPr>
          <w:p w14:paraId="5D7127A2" w14:textId="1944B28B" w:rsidR="001B1C62" w:rsidRDefault="00C57924" w:rsidP="367CEFED">
            <w:pPr>
              <w:pStyle w:val="paragraph"/>
              <w:spacing w:line="276" w:lineRule="auto"/>
              <w:rPr>
                <w:rFonts w:asciiTheme="minorHAnsi" w:hAnsiTheme="minorHAnsi" w:cstheme="minorBidi"/>
              </w:rPr>
            </w:pPr>
            <w:r w:rsidRPr="3FE10B52">
              <w:rPr>
                <w:rFonts w:asciiTheme="minorHAnsi" w:hAnsiTheme="minorHAnsi" w:cstheme="minorBidi"/>
              </w:rPr>
              <w:t>Free text box</w:t>
            </w:r>
          </w:p>
        </w:tc>
      </w:tr>
      <w:tr w:rsidR="001B1C62" w14:paraId="6E8834A8" w14:textId="77777777" w:rsidTr="6B550885">
        <w:trPr>
          <w:trHeight w:val="300"/>
        </w:trPr>
        <w:tc>
          <w:tcPr>
            <w:tcW w:w="5524" w:type="dxa"/>
          </w:tcPr>
          <w:p w14:paraId="5E8177C9" w14:textId="59D80D1D" w:rsidR="001B1C62" w:rsidRPr="00C57924" w:rsidRDefault="00C57924" w:rsidP="367CEFED">
            <w:pPr>
              <w:pStyle w:val="paragraph"/>
              <w:spacing w:line="276" w:lineRule="auto"/>
              <w:rPr>
                <w:rFonts w:asciiTheme="minorHAnsi" w:hAnsiTheme="minorHAnsi" w:cstheme="minorHAnsi"/>
                <w:color w:val="FF0000"/>
                <w:lang w:val="en-US"/>
              </w:rPr>
            </w:pPr>
            <w:r w:rsidRPr="006703DA">
              <w:rPr>
                <w:rFonts w:asciiTheme="minorHAnsi" w:hAnsiTheme="minorHAnsi" w:cstheme="minorBidi"/>
                <w:lang w:val="en-US"/>
              </w:rPr>
              <w:t>How m</w:t>
            </w:r>
            <w:r w:rsidR="00030588">
              <w:rPr>
                <w:rFonts w:asciiTheme="minorHAnsi" w:hAnsiTheme="minorHAnsi" w:cstheme="minorBidi"/>
                <w:lang w:val="en-US"/>
              </w:rPr>
              <w:t>any hours</w:t>
            </w:r>
            <w:r w:rsidRPr="006703DA">
              <w:rPr>
                <w:rFonts w:asciiTheme="minorHAnsi" w:hAnsiTheme="minorHAnsi" w:cstheme="minorBidi"/>
                <w:lang w:val="en-US"/>
              </w:rPr>
              <w:t xml:space="preserve"> did the facilitator spend preparing to deliver the workshop?</w:t>
            </w:r>
          </w:p>
        </w:tc>
        <w:tc>
          <w:tcPr>
            <w:tcW w:w="3492" w:type="dxa"/>
          </w:tcPr>
          <w:p w14:paraId="27DD440B" w14:textId="44B97184" w:rsidR="001B1C62" w:rsidRDefault="00C57924" w:rsidP="367CEFED">
            <w:pPr>
              <w:pStyle w:val="paragraph"/>
              <w:spacing w:line="276" w:lineRule="auto"/>
              <w:rPr>
                <w:rFonts w:asciiTheme="minorHAnsi" w:hAnsiTheme="minorHAnsi" w:cstheme="minorBidi"/>
              </w:rPr>
            </w:pPr>
            <w:r w:rsidRPr="3FE10B52">
              <w:rPr>
                <w:rFonts w:asciiTheme="minorHAnsi" w:hAnsiTheme="minorHAnsi" w:cstheme="minorBidi"/>
              </w:rPr>
              <w:t>Free text box</w:t>
            </w:r>
          </w:p>
        </w:tc>
      </w:tr>
      <w:tr w:rsidR="367CEFED" w14:paraId="14D7A644" w14:textId="77777777" w:rsidTr="6B550885">
        <w:trPr>
          <w:trHeight w:val="300"/>
        </w:trPr>
        <w:tc>
          <w:tcPr>
            <w:tcW w:w="5524" w:type="dxa"/>
          </w:tcPr>
          <w:p w14:paraId="5F231FA6" w14:textId="315614B9" w:rsidR="00463E23" w:rsidRPr="001A62EB" w:rsidRDefault="001A62EB" w:rsidP="001A2DAD">
            <w:pPr>
              <w:pStyle w:val="paragraph"/>
              <w:spacing w:line="276" w:lineRule="auto"/>
              <w:rPr>
                <w:rFonts w:asciiTheme="minorHAnsi" w:hAnsiTheme="minorHAnsi" w:cstheme="minorBidi"/>
                <w:lang w:val="en-US"/>
              </w:rPr>
            </w:pPr>
            <w:r>
              <w:rPr>
                <w:rFonts w:asciiTheme="minorHAnsi" w:hAnsiTheme="minorHAnsi" w:cstheme="minorBidi"/>
                <w:lang w:val="en-US"/>
              </w:rPr>
              <w:t>Names of</w:t>
            </w:r>
            <w:r w:rsidR="001A2DAD" w:rsidRPr="003550C2">
              <w:rPr>
                <w:rFonts w:asciiTheme="minorHAnsi" w:hAnsiTheme="minorHAnsi" w:cstheme="minorBidi"/>
                <w:lang w:val="en-US"/>
              </w:rPr>
              <w:t xml:space="preserve"> participating geriatricians</w:t>
            </w:r>
            <w:r>
              <w:rPr>
                <w:rFonts w:asciiTheme="minorHAnsi" w:hAnsiTheme="minorHAnsi" w:cstheme="minorBidi"/>
                <w:lang w:val="en-US"/>
              </w:rPr>
              <w:t xml:space="preserve"> </w:t>
            </w:r>
            <w:r w:rsidR="00347285">
              <w:rPr>
                <w:rFonts w:asciiTheme="minorHAnsi" w:hAnsiTheme="minorHAnsi" w:cstheme="minorBidi"/>
                <w:lang w:val="en-US"/>
              </w:rPr>
              <w:t>who</w:t>
            </w:r>
            <w:r w:rsidR="001A2DAD" w:rsidRPr="003550C2">
              <w:rPr>
                <w:rFonts w:asciiTheme="minorHAnsi" w:hAnsiTheme="minorHAnsi" w:cstheme="minorBidi"/>
                <w:lang w:val="en-US"/>
              </w:rPr>
              <w:t xml:space="preserve"> attended the workshop</w:t>
            </w:r>
            <w:r>
              <w:rPr>
                <w:rFonts w:asciiTheme="minorHAnsi" w:hAnsiTheme="minorHAnsi" w:cstheme="minorBidi"/>
                <w:lang w:val="en-US"/>
              </w:rPr>
              <w:t>:</w:t>
            </w:r>
          </w:p>
        </w:tc>
        <w:tc>
          <w:tcPr>
            <w:tcW w:w="3492" w:type="dxa"/>
          </w:tcPr>
          <w:p w14:paraId="25234F1D" w14:textId="062AA573" w:rsidR="367CEFED" w:rsidRDefault="00A8074C" w:rsidP="367CEFED">
            <w:pPr>
              <w:pStyle w:val="paragraph"/>
              <w:spacing w:line="276" w:lineRule="auto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Free text box</w:t>
            </w:r>
          </w:p>
        </w:tc>
      </w:tr>
      <w:tr w:rsidR="00B0445B" w14:paraId="2D52DBFD" w14:textId="77777777" w:rsidTr="6B550885">
        <w:tc>
          <w:tcPr>
            <w:tcW w:w="5524" w:type="dxa"/>
          </w:tcPr>
          <w:p w14:paraId="2CCDC565" w14:textId="05C9EBF6" w:rsidR="00B0445B" w:rsidRPr="001A62EB" w:rsidRDefault="001A62EB" w:rsidP="001A62EB">
            <w:pPr>
              <w:pStyle w:val="paragraph"/>
              <w:spacing w:line="276" w:lineRule="auto"/>
              <w:rPr>
                <w:rFonts w:asciiTheme="minorHAnsi" w:hAnsiTheme="minorHAnsi" w:cstheme="minorBidi"/>
                <w:lang w:val="en-US"/>
              </w:rPr>
            </w:pPr>
            <w:r>
              <w:rPr>
                <w:rFonts w:asciiTheme="minorHAnsi" w:hAnsiTheme="minorHAnsi" w:cstheme="minorBidi"/>
                <w:lang w:val="en-US"/>
              </w:rPr>
              <w:t>Names of</w:t>
            </w:r>
            <w:r w:rsidRPr="003550C2">
              <w:rPr>
                <w:rFonts w:asciiTheme="minorHAnsi" w:hAnsiTheme="minorHAnsi" w:cstheme="minorBidi"/>
                <w:lang w:val="en-US"/>
              </w:rPr>
              <w:t xml:space="preserve"> participating </w:t>
            </w:r>
            <w:r>
              <w:rPr>
                <w:rFonts w:asciiTheme="minorHAnsi" w:hAnsiTheme="minorHAnsi" w:cstheme="minorBidi"/>
                <w:lang w:val="en-US"/>
              </w:rPr>
              <w:t xml:space="preserve">pharmacists </w:t>
            </w:r>
            <w:r w:rsidR="00347285">
              <w:rPr>
                <w:rFonts w:asciiTheme="minorHAnsi" w:hAnsiTheme="minorHAnsi" w:cstheme="minorBidi"/>
                <w:lang w:val="en-US"/>
              </w:rPr>
              <w:t>who</w:t>
            </w:r>
            <w:r w:rsidRPr="003550C2">
              <w:rPr>
                <w:rFonts w:asciiTheme="minorHAnsi" w:hAnsiTheme="minorHAnsi" w:cstheme="minorBidi"/>
                <w:lang w:val="en-US"/>
              </w:rPr>
              <w:t xml:space="preserve"> attended the workshop</w:t>
            </w:r>
            <w:r>
              <w:rPr>
                <w:rFonts w:asciiTheme="minorHAnsi" w:hAnsiTheme="minorHAnsi" w:cstheme="minorBidi"/>
                <w:lang w:val="en-US"/>
              </w:rPr>
              <w:t>:</w:t>
            </w:r>
          </w:p>
        </w:tc>
        <w:tc>
          <w:tcPr>
            <w:tcW w:w="3492" w:type="dxa"/>
          </w:tcPr>
          <w:p w14:paraId="6D1A8450" w14:textId="143B5AEA" w:rsidR="00B0445B" w:rsidRDefault="00B0445B" w:rsidP="000E2A69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Free text box</w:t>
            </w:r>
          </w:p>
        </w:tc>
      </w:tr>
      <w:tr w:rsidR="00703D0F" w14:paraId="0654D743" w14:textId="77777777" w:rsidTr="6B550885">
        <w:tc>
          <w:tcPr>
            <w:tcW w:w="5524" w:type="dxa"/>
          </w:tcPr>
          <w:p w14:paraId="70543BEB" w14:textId="543945F2" w:rsidR="00703D0F" w:rsidRPr="00703D0F" w:rsidRDefault="005855B9" w:rsidP="57259B56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lang w:val="en-US"/>
              </w:rPr>
            </w:pPr>
            <w:r>
              <w:rPr>
                <w:rFonts w:asciiTheme="minorHAnsi" w:hAnsiTheme="minorHAnsi" w:cstheme="minorBidi"/>
                <w:lang w:val="en-US"/>
              </w:rPr>
              <w:t>Did</w:t>
            </w:r>
            <w:r w:rsidR="66FA576D" w:rsidRPr="57259B56">
              <w:rPr>
                <w:rFonts w:asciiTheme="minorHAnsi" w:hAnsiTheme="minorHAnsi" w:cstheme="minorBidi"/>
                <w:lang w:val="en-US"/>
              </w:rPr>
              <w:t xml:space="preserve"> all participating </w:t>
            </w:r>
            <w:r w:rsidR="001F5216">
              <w:rPr>
                <w:rFonts w:asciiTheme="minorHAnsi" w:hAnsiTheme="minorHAnsi" w:cstheme="minorBidi"/>
                <w:lang w:val="en-US"/>
              </w:rPr>
              <w:t>geriatricians</w:t>
            </w:r>
            <w:r w:rsidR="66FA576D" w:rsidRPr="57259B56">
              <w:rPr>
                <w:rFonts w:asciiTheme="minorHAnsi" w:hAnsiTheme="minorHAnsi" w:cstheme="minorBidi"/>
                <w:lang w:val="en-US"/>
              </w:rPr>
              <w:t xml:space="preserve"> attend the workshop?</w:t>
            </w:r>
          </w:p>
        </w:tc>
        <w:tc>
          <w:tcPr>
            <w:tcW w:w="3492" w:type="dxa"/>
          </w:tcPr>
          <w:p w14:paraId="6FE5FD80" w14:textId="77777777" w:rsidR="00703D0F" w:rsidRPr="00703D0F" w:rsidRDefault="00703D0F" w:rsidP="00703D0F">
            <w:pPr>
              <w:rPr>
                <w:rFonts w:cstheme="minorHAnsi"/>
                <w:sz w:val="24"/>
                <w:szCs w:val="24"/>
              </w:rPr>
            </w:pPr>
            <w:r w:rsidRPr="00703D0F">
              <w:rPr>
                <w:rFonts w:cstheme="minorHAnsi"/>
                <w:sz w:val="24"/>
                <w:szCs w:val="24"/>
              </w:rPr>
              <w:t>Yes</w:t>
            </w:r>
          </w:p>
          <w:p w14:paraId="6A8B8AB3" w14:textId="73DA4D42" w:rsidR="00703D0F" w:rsidRPr="00703D0F" w:rsidRDefault="00703D0F" w:rsidP="00703D0F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HAnsi"/>
              </w:rPr>
            </w:pPr>
            <w:r w:rsidRPr="00703D0F">
              <w:rPr>
                <w:rFonts w:asciiTheme="minorHAnsi" w:hAnsiTheme="minorHAnsi" w:cstheme="minorHAnsi"/>
              </w:rPr>
              <w:t>No</w:t>
            </w:r>
            <w:r w:rsidR="005855B9">
              <w:rPr>
                <w:rFonts w:asciiTheme="minorHAnsi" w:hAnsiTheme="minorHAnsi" w:cstheme="minorHAnsi"/>
              </w:rPr>
              <w:t xml:space="preserve"> (free text box to explain)</w:t>
            </w:r>
          </w:p>
        </w:tc>
      </w:tr>
      <w:tr w:rsidR="00C82469" w14:paraId="1A60F206" w14:textId="77777777" w:rsidTr="6B550885">
        <w:tc>
          <w:tcPr>
            <w:tcW w:w="5524" w:type="dxa"/>
          </w:tcPr>
          <w:p w14:paraId="7C77BFA1" w14:textId="7BA358CA" w:rsidR="00C82469" w:rsidRDefault="00C82469" w:rsidP="00C82469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lang w:val="en-US"/>
              </w:rPr>
            </w:pPr>
            <w:r w:rsidRPr="003550C2">
              <w:rPr>
                <w:rFonts w:asciiTheme="minorHAnsi" w:hAnsiTheme="minorHAnsi" w:cstheme="minorBidi"/>
                <w:lang w:val="en-US"/>
              </w:rPr>
              <w:lastRenderedPageBreak/>
              <w:t>Please upload the attendance register here (please provide roles only):</w:t>
            </w:r>
          </w:p>
        </w:tc>
        <w:tc>
          <w:tcPr>
            <w:tcW w:w="3492" w:type="dxa"/>
          </w:tcPr>
          <w:p w14:paraId="18FF6F63" w14:textId="449244DA" w:rsidR="00C82469" w:rsidRDefault="00C82469" w:rsidP="00C82469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Upload</w:t>
            </w:r>
          </w:p>
        </w:tc>
      </w:tr>
      <w:tr w:rsidR="00C82469" w14:paraId="1AF4DB53" w14:textId="77777777" w:rsidTr="6B550885">
        <w:tc>
          <w:tcPr>
            <w:tcW w:w="5524" w:type="dxa"/>
          </w:tcPr>
          <w:p w14:paraId="7D4A33FC" w14:textId="1CFBA389" w:rsidR="00C82469" w:rsidRPr="1EB2FFC7" w:rsidRDefault="1CF3F73F" w:rsidP="6B550885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lang w:val="en-US"/>
              </w:rPr>
            </w:pPr>
            <w:r w:rsidRPr="6B550885">
              <w:rPr>
                <w:rFonts w:asciiTheme="minorHAnsi" w:hAnsiTheme="minorHAnsi" w:cstheme="minorBidi"/>
                <w:lang w:val="en-US"/>
              </w:rPr>
              <w:t xml:space="preserve"> How long did the workshop(s) last? List each duration if the workshop ran more than once</w:t>
            </w:r>
            <w:r w:rsidR="546AC4CD" w:rsidRPr="6B550885">
              <w:rPr>
                <w:rFonts w:asciiTheme="minorHAnsi" w:hAnsiTheme="minorHAnsi" w:cstheme="minorBidi"/>
                <w:lang w:val="en-US"/>
              </w:rPr>
              <w:t>.</w:t>
            </w:r>
          </w:p>
          <w:p w14:paraId="42FEC3E3" w14:textId="1A9D4690" w:rsidR="00C82469" w:rsidRPr="1EB2FFC7" w:rsidRDefault="00C82469" w:rsidP="3CF23EB4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lang w:val="en-US"/>
              </w:rPr>
            </w:pPr>
          </w:p>
        </w:tc>
        <w:tc>
          <w:tcPr>
            <w:tcW w:w="3492" w:type="dxa"/>
          </w:tcPr>
          <w:p w14:paraId="42ADA738" w14:textId="0428D87E" w:rsidR="00C82469" w:rsidRDefault="00C82469" w:rsidP="00C82469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Free text box</w:t>
            </w:r>
          </w:p>
        </w:tc>
      </w:tr>
      <w:tr w:rsidR="00C82469" w14:paraId="65FB0BC4" w14:textId="77777777" w:rsidTr="6B550885">
        <w:tc>
          <w:tcPr>
            <w:tcW w:w="5524" w:type="dxa"/>
          </w:tcPr>
          <w:p w14:paraId="43524ABD" w14:textId="3799348C" w:rsidR="00C82469" w:rsidRPr="008306AF" w:rsidRDefault="00C82469" w:rsidP="00C82469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  <w:lang w:val="en-US"/>
              </w:rPr>
            </w:pPr>
            <w:r w:rsidRPr="1EB2FFC7">
              <w:rPr>
                <w:rFonts w:asciiTheme="minorHAnsi" w:hAnsiTheme="minorHAnsi" w:cstheme="minorBidi"/>
                <w:lang w:val="en-US"/>
              </w:rPr>
              <w:t>T</w:t>
            </w:r>
            <w:r w:rsidRPr="1EB2FFC7">
              <w:rPr>
                <w:rFonts w:asciiTheme="minorHAnsi" w:hAnsiTheme="minorHAnsi" w:cstheme="minorBidi"/>
              </w:rPr>
              <w:t xml:space="preserve">o the best of your knowledge, </w:t>
            </w:r>
            <w:r>
              <w:rPr>
                <w:rFonts w:asciiTheme="minorHAnsi" w:hAnsiTheme="minorHAnsi" w:cstheme="minorBidi"/>
              </w:rPr>
              <w:t xml:space="preserve">was </w:t>
            </w:r>
            <w:r w:rsidRPr="1EB2FFC7">
              <w:rPr>
                <w:rFonts w:asciiTheme="minorHAnsi" w:hAnsiTheme="minorHAnsi" w:cstheme="minorBidi"/>
              </w:rPr>
              <w:t>the workshop</w:t>
            </w:r>
            <w:r>
              <w:rPr>
                <w:rFonts w:asciiTheme="minorHAnsi" w:hAnsiTheme="minorHAnsi" w:cstheme="minorBidi"/>
              </w:rPr>
              <w:t xml:space="preserve"> recorded</w:t>
            </w:r>
            <w:r w:rsidRPr="1EB2FFC7">
              <w:rPr>
                <w:rFonts w:asciiTheme="minorHAnsi" w:hAnsiTheme="minorHAnsi" w:cstheme="minorBidi"/>
              </w:rPr>
              <w:t>?</w:t>
            </w:r>
          </w:p>
        </w:tc>
        <w:tc>
          <w:tcPr>
            <w:tcW w:w="3492" w:type="dxa"/>
          </w:tcPr>
          <w:p w14:paraId="077860A8" w14:textId="77777777" w:rsidR="00C82469" w:rsidRDefault="00C82469" w:rsidP="00C82469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Yes</w:t>
            </w:r>
          </w:p>
          <w:p w14:paraId="470A01FC" w14:textId="3020BAD0" w:rsidR="00C82469" w:rsidRDefault="00C82469" w:rsidP="00C82469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No</w:t>
            </w:r>
          </w:p>
        </w:tc>
      </w:tr>
      <w:tr w:rsidR="00C82469" w14:paraId="50338429" w14:textId="77777777" w:rsidTr="6B550885">
        <w:tc>
          <w:tcPr>
            <w:tcW w:w="5524" w:type="dxa"/>
          </w:tcPr>
          <w:p w14:paraId="4CB57C7A" w14:textId="54C0115A" w:rsidR="00C82469" w:rsidRPr="00542991" w:rsidRDefault="00C82469" w:rsidP="00C82469">
            <w:pPr>
              <w:pStyle w:val="paragraph"/>
              <w:spacing w:beforeAutospacing="0" w:afterAutospacing="0" w:line="276" w:lineRule="auto"/>
              <w:textAlignment w:val="baseline"/>
              <w:rPr>
                <w:rFonts w:ascii="Calibri" w:eastAsia="Calibri" w:hAnsi="Calibri" w:cs="Calibri"/>
                <w:b/>
                <w:bCs/>
              </w:rPr>
            </w:pPr>
            <w:r w:rsidRPr="00673BB4">
              <w:rPr>
                <w:rFonts w:ascii="Calibri" w:eastAsia="Calibri" w:hAnsi="Calibri" w:cs="Calibri"/>
              </w:rPr>
              <w:t xml:space="preserve">Is there anything you would like to note about the implementation of the </w:t>
            </w:r>
            <w:r>
              <w:rPr>
                <w:rFonts w:ascii="Calibri" w:eastAsia="Calibri" w:hAnsi="Calibri" w:cs="Calibri"/>
              </w:rPr>
              <w:t>geriatrician</w:t>
            </w:r>
            <w:r w:rsidRPr="00673BB4">
              <w:rPr>
                <w:rFonts w:ascii="Calibri" w:eastAsia="Calibri" w:hAnsi="Calibri" w:cs="Calibri"/>
              </w:rPr>
              <w:t xml:space="preserve"> workshop?</w:t>
            </w:r>
            <w:r w:rsidRPr="3FE10B52">
              <w:rPr>
                <w:rFonts w:ascii="Calibri" w:eastAsia="Calibri" w:hAnsi="Calibri" w:cs="Calibri"/>
                <w:b/>
                <w:bCs/>
              </w:rPr>
              <w:t xml:space="preserve"> </w:t>
            </w:r>
            <w:r>
              <w:rPr>
                <w:rFonts w:ascii="Calibri" w:eastAsia="Calibri" w:hAnsi="Calibri" w:cs="Calibri"/>
              </w:rPr>
              <w:t>For example, please note anything you found either particularly challenging or straightforward.</w:t>
            </w:r>
          </w:p>
        </w:tc>
        <w:tc>
          <w:tcPr>
            <w:tcW w:w="3492" w:type="dxa"/>
          </w:tcPr>
          <w:p w14:paraId="69753307" w14:textId="77777777" w:rsidR="00C82469" w:rsidRDefault="00C82469" w:rsidP="00C82469">
            <w:pPr>
              <w:pStyle w:val="paragraph"/>
              <w:spacing w:beforeAutospacing="0" w:afterAutospacing="0" w:line="276" w:lineRule="auto"/>
              <w:textAlignment w:val="baseline"/>
              <w:rPr>
                <w:rFonts w:asciiTheme="minorHAnsi" w:hAnsiTheme="minorHAnsi" w:cstheme="minorBidi"/>
              </w:rPr>
            </w:pPr>
            <w:r w:rsidRPr="3FE10B52">
              <w:rPr>
                <w:rFonts w:asciiTheme="minorHAnsi" w:hAnsiTheme="minorHAnsi" w:cstheme="minorBidi"/>
              </w:rPr>
              <w:t>Free text box</w:t>
            </w:r>
          </w:p>
        </w:tc>
      </w:tr>
    </w:tbl>
    <w:p w14:paraId="233E9545" w14:textId="77777777" w:rsidR="00474758" w:rsidRDefault="00474758" w:rsidP="43AD7F69">
      <w:pPr>
        <w:spacing w:after="0" w:line="276" w:lineRule="auto"/>
        <w:rPr>
          <w:b/>
          <w:bCs/>
          <w:sz w:val="28"/>
          <w:szCs w:val="28"/>
        </w:rPr>
      </w:pPr>
    </w:p>
    <w:p w14:paraId="44531996" w14:textId="28D2EE57" w:rsidR="00B83A94" w:rsidRPr="00592FAD" w:rsidRDefault="00B83A94" w:rsidP="00B83A94">
      <w:pPr>
        <w:spacing w:after="0" w:line="276" w:lineRule="auto"/>
        <w:rPr>
          <w:b/>
          <w:bCs/>
          <w:sz w:val="24"/>
          <w:szCs w:val="24"/>
        </w:rPr>
      </w:pPr>
      <w:r w:rsidRPr="00592FAD">
        <w:rPr>
          <w:b/>
          <w:bCs/>
          <w:sz w:val="24"/>
          <w:szCs w:val="24"/>
        </w:rPr>
        <w:t>Resources</w:t>
      </w:r>
      <w:r w:rsidR="000A56A2" w:rsidRPr="00592FAD">
        <w:rPr>
          <w:b/>
          <w:bCs/>
          <w:sz w:val="24"/>
          <w:szCs w:val="24"/>
        </w:rPr>
        <w:t xml:space="preserve"> </w:t>
      </w:r>
      <w:r w:rsidR="000A56A2" w:rsidRPr="00592FAD">
        <w:rPr>
          <w:sz w:val="24"/>
          <w:szCs w:val="24"/>
        </w:rPr>
        <w:t>[</w:t>
      </w:r>
      <w:r w:rsidR="000A56A2" w:rsidRPr="00592FAD">
        <w:rPr>
          <w:b/>
          <w:bCs/>
          <w:color w:val="70AD47" w:themeColor="accent6"/>
          <w:sz w:val="24"/>
          <w:szCs w:val="24"/>
        </w:rPr>
        <w:t>hyperlinks</w:t>
      </w:r>
      <w:r w:rsidR="000A56A2" w:rsidRPr="00592FAD">
        <w:rPr>
          <w:sz w:val="24"/>
          <w:szCs w:val="24"/>
        </w:rPr>
        <w:t>]</w:t>
      </w:r>
    </w:p>
    <w:p w14:paraId="4309697B" w14:textId="699EDE9D" w:rsidR="00B83A94" w:rsidRPr="00783CAB" w:rsidRDefault="00B83A94" w:rsidP="00B83A94">
      <w:pPr>
        <w:pStyle w:val="ListParagraph"/>
        <w:numPr>
          <w:ilvl w:val="0"/>
          <w:numId w:val="24"/>
        </w:numPr>
        <w:spacing w:line="276" w:lineRule="auto"/>
      </w:pPr>
      <w:r w:rsidRPr="00783CAB">
        <w:t>Facilitator</w:t>
      </w:r>
      <w:r w:rsidR="0094243B" w:rsidRPr="00783CAB">
        <w:t>/P</w:t>
      </w:r>
      <w:r w:rsidR="00F56A38" w:rsidRPr="00783CAB">
        <w:t xml:space="preserve">roject </w:t>
      </w:r>
      <w:r w:rsidR="0094243B" w:rsidRPr="00783CAB">
        <w:t>M</w:t>
      </w:r>
      <w:r w:rsidR="00F56A38" w:rsidRPr="00783CAB">
        <w:t>anager</w:t>
      </w:r>
      <w:r w:rsidRPr="00783CAB">
        <w:t xml:space="preserve"> </w:t>
      </w:r>
      <w:r w:rsidR="00F56A38" w:rsidRPr="00783CAB">
        <w:t xml:space="preserve">geriatrician </w:t>
      </w:r>
      <w:r w:rsidRPr="00783CAB">
        <w:t>workshop guide</w:t>
      </w:r>
    </w:p>
    <w:p w14:paraId="5B20734A" w14:textId="4A867F6C" w:rsidR="00B83A94" w:rsidRPr="00783CAB" w:rsidRDefault="00E828F0" w:rsidP="00B83A94">
      <w:pPr>
        <w:pStyle w:val="ListParagraph"/>
        <w:numPr>
          <w:ilvl w:val="0"/>
          <w:numId w:val="24"/>
        </w:numPr>
        <w:spacing w:line="276" w:lineRule="auto"/>
      </w:pPr>
      <w:r w:rsidRPr="00783CAB">
        <w:t>Pre-recorded geriatrician w</w:t>
      </w:r>
      <w:r w:rsidR="00B83A94" w:rsidRPr="00783CAB">
        <w:t>orkshop video</w:t>
      </w:r>
    </w:p>
    <w:p w14:paraId="406CE24F" w14:textId="77777777" w:rsidR="00E828F0" w:rsidRPr="00783CAB" w:rsidRDefault="00E828F0" w:rsidP="00E828F0">
      <w:pPr>
        <w:pStyle w:val="ListParagraph"/>
        <w:numPr>
          <w:ilvl w:val="0"/>
          <w:numId w:val="24"/>
        </w:numPr>
        <w:spacing w:line="276" w:lineRule="auto"/>
      </w:pPr>
      <w:r w:rsidRPr="00783CAB">
        <w:t>Attendance register</w:t>
      </w:r>
    </w:p>
    <w:p w14:paraId="7C9D54A7" w14:textId="093B871E" w:rsidR="43AD7F69" w:rsidRPr="00E828F0" w:rsidRDefault="00B83A94" w:rsidP="43AD7F69">
      <w:pPr>
        <w:pStyle w:val="ListParagraph"/>
        <w:numPr>
          <w:ilvl w:val="0"/>
          <w:numId w:val="24"/>
        </w:numPr>
        <w:spacing w:line="276" w:lineRule="auto"/>
        <w:rPr>
          <w:u w:val="single"/>
        </w:rPr>
      </w:pPr>
      <w:r w:rsidRPr="00783CAB">
        <w:t>G</w:t>
      </w:r>
      <w:r w:rsidR="00A859FA" w:rsidRPr="00783CAB">
        <w:t>uidance on how to record workshop</w:t>
      </w:r>
    </w:p>
    <w:sectPr w:rsidR="43AD7F69" w:rsidRPr="00E828F0" w:rsidSect="00BA308E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538978" w14:textId="77777777" w:rsidR="00E741F4" w:rsidRDefault="00E741F4" w:rsidP="007C7A33">
      <w:pPr>
        <w:spacing w:after="0" w:line="240" w:lineRule="auto"/>
      </w:pPr>
      <w:r>
        <w:separator/>
      </w:r>
    </w:p>
  </w:endnote>
  <w:endnote w:type="continuationSeparator" w:id="0">
    <w:p w14:paraId="222E748A" w14:textId="77777777" w:rsidR="00E741F4" w:rsidRDefault="00E741F4" w:rsidP="007C7A33">
      <w:pPr>
        <w:spacing w:after="0" w:line="240" w:lineRule="auto"/>
      </w:pPr>
      <w:r>
        <w:continuationSeparator/>
      </w:r>
    </w:p>
  </w:endnote>
  <w:endnote w:type="continuationNotice" w:id="1">
    <w:p w14:paraId="1B934325" w14:textId="77777777" w:rsidR="00E741F4" w:rsidRDefault="00E741F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80773492"/>
      <w:docPartObj>
        <w:docPartGallery w:val="Page Numbers (Bottom of Page)"/>
        <w:docPartUnique/>
      </w:docPartObj>
    </w:sdtPr>
    <w:sdtContent>
      <w:p w14:paraId="00A11EDC" w14:textId="1490D52E" w:rsidR="0028144A" w:rsidRDefault="0028144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F6390A8" w14:textId="77777777" w:rsidR="0028144A" w:rsidRDefault="002814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14F5C5" w14:textId="77777777" w:rsidR="00E741F4" w:rsidRDefault="00E741F4" w:rsidP="007C7A33">
      <w:pPr>
        <w:spacing w:after="0" w:line="240" w:lineRule="auto"/>
      </w:pPr>
      <w:r>
        <w:separator/>
      </w:r>
    </w:p>
  </w:footnote>
  <w:footnote w:type="continuationSeparator" w:id="0">
    <w:p w14:paraId="24758692" w14:textId="77777777" w:rsidR="00E741F4" w:rsidRDefault="00E741F4" w:rsidP="007C7A33">
      <w:pPr>
        <w:spacing w:after="0" w:line="240" w:lineRule="auto"/>
      </w:pPr>
      <w:r>
        <w:continuationSeparator/>
      </w:r>
    </w:p>
  </w:footnote>
  <w:footnote w:type="continuationNotice" w:id="1">
    <w:p w14:paraId="76EDD2D9" w14:textId="77777777" w:rsidR="00E741F4" w:rsidRDefault="00E741F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696024" w14:textId="5A3F99E8" w:rsidR="00E45613" w:rsidRDefault="00E45613">
    <w:pPr>
      <w:pStyle w:val="Header"/>
    </w:pPr>
    <w:r>
      <w:t>Supplementary file 1. CHARMER Implementation Manu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C2710"/>
    <w:multiLevelType w:val="hybridMultilevel"/>
    <w:tmpl w:val="A9D6E0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D22919"/>
    <w:multiLevelType w:val="hybridMultilevel"/>
    <w:tmpl w:val="C5D61A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89319B0"/>
    <w:multiLevelType w:val="hybridMultilevel"/>
    <w:tmpl w:val="E67CC6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9A202A"/>
    <w:multiLevelType w:val="hybridMultilevel"/>
    <w:tmpl w:val="CFF0CE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692BFA"/>
    <w:multiLevelType w:val="hybridMultilevel"/>
    <w:tmpl w:val="89341A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382CE7"/>
    <w:multiLevelType w:val="hybridMultilevel"/>
    <w:tmpl w:val="C94AA4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A904C7"/>
    <w:multiLevelType w:val="hybridMultilevel"/>
    <w:tmpl w:val="FA1485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7B5C93"/>
    <w:multiLevelType w:val="hybridMultilevel"/>
    <w:tmpl w:val="895ACC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31461E"/>
    <w:multiLevelType w:val="hybridMultilevel"/>
    <w:tmpl w:val="7764B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E06E99"/>
    <w:multiLevelType w:val="hybridMultilevel"/>
    <w:tmpl w:val="5AB2F4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E9529D"/>
    <w:multiLevelType w:val="hybridMultilevel"/>
    <w:tmpl w:val="3F6216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42363B"/>
    <w:multiLevelType w:val="hybridMultilevel"/>
    <w:tmpl w:val="584E14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1C2F97"/>
    <w:multiLevelType w:val="hybridMultilevel"/>
    <w:tmpl w:val="F2380D0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A35FD1"/>
    <w:multiLevelType w:val="hybridMultilevel"/>
    <w:tmpl w:val="9AB69E2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376085"/>
    <w:multiLevelType w:val="hybridMultilevel"/>
    <w:tmpl w:val="8EE0C37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386BA9"/>
    <w:multiLevelType w:val="hybridMultilevel"/>
    <w:tmpl w:val="FF7849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D724DA"/>
    <w:multiLevelType w:val="hybridMultilevel"/>
    <w:tmpl w:val="3F6216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A7CF0"/>
    <w:multiLevelType w:val="hybridMultilevel"/>
    <w:tmpl w:val="F0601F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B66697"/>
    <w:multiLevelType w:val="hybridMultilevel"/>
    <w:tmpl w:val="79B0F5F4"/>
    <w:lvl w:ilvl="0" w:tplc="493E4E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DC0CD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BAA55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1AC6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401C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F102D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B063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C88D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34A1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EB4C42"/>
    <w:multiLevelType w:val="hybridMultilevel"/>
    <w:tmpl w:val="8EE0C3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0A08368"/>
    <w:multiLevelType w:val="hybridMultilevel"/>
    <w:tmpl w:val="A00C9910"/>
    <w:lvl w:ilvl="0" w:tplc="931AFAE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D207C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9A7D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5CA8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F4DA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7E065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E863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AA19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78681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0C7756"/>
    <w:multiLevelType w:val="hybridMultilevel"/>
    <w:tmpl w:val="E14E1B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A543DD"/>
    <w:multiLevelType w:val="hybridMultilevel"/>
    <w:tmpl w:val="9AB69E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7CDF5BA"/>
    <w:multiLevelType w:val="hybridMultilevel"/>
    <w:tmpl w:val="B406F4DC"/>
    <w:lvl w:ilvl="0" w:tplc="35E4D6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1B61C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3087C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8EA2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F237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E0DD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8C18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78D8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B0608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5462CF"/>
    <w:multiLevelType w:val="hybridMultilevel"/>
    <w:tmpl w:val="F3C6A7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AE32AD2"/>
    <w:multiLevelType w:val="hybridMultilevel"/>
    <w:tmpl w:val="F94692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C38419A"/>
    <w:multiLevelType w:val="hybridMultilevel"/>
    <w:tmpl w:val="CD38831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CF17E69"/>
    <w:multiLevelType w:val="hybridMultilevel"/>
    <w:tmpl w:val="9AFACD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D433ECB"/>
    <w:multiLevelType w:val="hybridMultilevel"/>
    <w:tmpl w:val="41A0F9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F8141CD"/>
    <w:multiLevelType w:val="hybridMultilevel"/>
    <w:tmpl w:val="2A44ED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3F0673E"/>
    <w:multiLevelType w:val="hybridMultilevel"/>
    <w:tmpl w:val="0E5C4DD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9D2D6CD"/>
    <w:multiLevelType w:val="hybridMultilevel"/>
    <w:tmpl w:val="8D20749E"/>
    <w:lvl w:ilvl="0" w:tplc="34E2259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10087B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E47E472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28C15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7A2146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7C8775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3D626E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DBB082D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E6FAA75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BB15AE5"/>
    <w:multiLevelType w:val="hybridMultilevel"/>
    <w:tmpl w:val="86F4A4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6E2352"/>
    <w:multiLevelType w:val="hybridMultilevel"/>
    <w:tmpl w:val="591AC59E"/>
    <w:lvl w:ilvl="0" w:tplc="FFFFFFFF">
      <w:start w:val="1"/>
      <w:numFmt w:val="decimal"/>
      <w:lvlText w:val="%1)"/>
      <w:lvlJc w:val="left"/>
      <w:pPr>
        <w:ind w:left="410" w:hanging="360"/>
      </w:pPr>
    </w:lvl>
    <w:lvl w:ilvl="1" w:tplc="08090019" w:tentative="1">
      <w:start w:val="1"/>
      <w:numFmt w:val="lowerLetter"/>
      <w:lvlText w:val="%2."/>
      <w:lvlJc w:val="left"/>
      <w:pPr>
        <w:ind w:left="1130" w:hanging="360"/>
      </w:pPr>
    </w:lvl>
    <w:lvl w:ilvl="2" w:tplc="0809001B" w:tentative="1">
      <w:start w:val="1"/>
      <w:numFmt w:val="lowerRoman"/>
      <w:lvlText w:val="%3."/>
      <w:lvlJc w:val="right"/>
      <w:pPr>
        <w:ind w:left="1850" w:hanging="180"/>
      </w:pPr>
    </w:lvl>
    <w:lvl w:ilvl="3" w:tplc="0809000F" w:tentative="1">
      <w:start w:val="1"/>
      <w:numFmt w:val="decimal"/>
      <w:lvlText w:val="%4."/>
      <w:lvlJc w:val="left"/>
      <w:pPr>
        <w:ind w:left="2570" w:hanging="360"/>
      </w:pPr>
    </w:lvl>
    <w:lvl w:ilvl="4" w:tplc="08090019" w:tentative="1">
      <w:start w:val="1"/>
      <w:numFmt w:val="lowerLetter"/>
      <w:lvlText w:val="%5."/>
      <w:lvlJc w:val="left"/>
      <w:pPr>
        <w:ind w:left="3290" w:hanging="360"/>
      </w:pPr>
    </w:lvl>
    <w:lvl w:ilvl="5" w:tplc="0809001B" w:tentative="1">
      <w:start w:val="1"/>
      <w:numFmt w:val="lowerRoman"/>
      <w:lvlText w:val="%6."/>
      <w:lvlJc w:val="right"/>
      <w:pPr>
        <w:ind w:left="4010" w:hanging="180"/>
      </w:pPr>
    </w:lvl>
    <w:lvl w:ilvl="6" w:tplc="0809000F" w:tentative="1">
      <w:start w:val="1"/>
      <w:numFmt w:val="decimal"/>
      <w:lvlText w:val="%7."/>
      <w:lvlJc w:val="left"/>
      <w:pPr>
        <w:ind w:left="4730" w:hanging="360"/>
      </w:pPr>
    </w:lvl>
    <w:lvl w:ilvl="7" w:tplc="08090019" w:tentative="1">
      <w:start w:val="1"/>
      <w:numFmt w:val="lowerLetter"/>
      <w:lvlText w:val="%8."/>
      <w:lvlJc w:val="left"/>
      <w:pPr>
        <w:ind w:left="5450" w:hanging="360"/>
      </w:pPr>
    </w:lvl>
    <w:lvl w:ilvl="8" w:tplc="08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34" w15:restartNumberingAfterBreak="0">
    <w:nsid w:val="69C910BA"/>
    <w:multiLevelType w:val="hybridMultilevel"/>
    <w:tmpl w:val="3454F1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3611C3A"/>
    <w:multiLevelType w:val="hybridMultilevel"/>
    <w:tmpl w:val="F4D89B1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746017F"/>
    <w:multiLevelType w:val="hybridMultilevel"/>
    <w:tmpl w:val="0D12D9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9FD36FC"/>
    <w:multiLevelType w:val="hybridMultilevel"/>
    <w:tmpl w:val="28D27CC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1461339">
    <w:abstractNumId w:val="18"/>
  </w:num>
  <w:num w:numId="2" w16cid:durableId="1661304287">
    <w:abstractNumId w:val="23"/>
  </w:num>
  <w:num w:numId="3" w16cid:durableId="1252929882">
    <w:abstractNumId w:val="31"/>
  </w:num>
  <w:num w:numId="4" w16cid:durableId="1516309820">
    <w:abstractNumId w:val="20"/>
  </w:num>
  <w:num w:numId="5" w16cid:durableId="1008866375">
    <w:abstractNumId w:val="34"/>
  </w:num>
  <w:num w:numId="6" w16cid:durableId="1363050073">
    <w:abstractNumId w:val="22"/>
  </w:num>
  <w:num w:numId="7" w16cid:durableId="962153461">
    <w:abstractNumId w:val="17"/>
  </w:num>
  <w:num w:numId="8" w16cid:durableId="2140370678">
    <w:abstractNumId w:val="3"/>
  </w:num>
  <w:num w:numId="9" w16cid:durableId="628977594">
    <w:abstractNumId w:val="30"/>
  </w:num>
  <w:num w:numId="10" w16cid:durableId="874000163">
    <w:abstractNumId w:val="8"/>
  </w:num>
  <w:num w:numId="11" w16cid:durableId="836917192">
    <w:abstractNumId w:val="35"/>
  </w:num>
  <w:num w:numId="12" w16cid:durableId="1396275660">
    <w:abstractNumId w:val="26"/>
  </w:num>
  <w:num w:numId="13" w16cid:durableId="463084061">
    <w:abstractNumId w:val="12"/>
  </w:num>
  <w:num w:numId="14" w16cid:durableId="1368407508">
    <w:abstractNumId w:val="37"/>
  </w:num>
  <w:num w:numId="15" w16cid:durableId="1749113529">
    <w:abstractNumId w:val="27"/>
  </w:num>
  <w:num w:numId="16" w16cid:durableId="1076777935">
    <w:abstractNumId w:val="25"/>
  </w:num>
  <w:num w:numId="17" w16cid:durableId="96102900">
    <w:abstractNumId w:val="1"/>
  </w:num>
  <w:num w:numId="18" w16cid:durableId="1884293521">
    <w:abstractNumId w:val="28"/>
  </w:num>
  <w:num w:numId="19" w16cid:durableId="1372417275">
    <w:abstractNumId w:val="11"/>
  </w:num>
  <w:num w:numId="20" w16cid:durableId="1490945781">
    <w:abstractNumId w:val="4"/>
  </w:num>
  <w:num w:numId="21" w16cid:durableId="1674379427">
    <w:abstractNumId w:val="29"/>
  </w:num>
  <w:num w:numId="22" w16cid:durableId="1024013145">
    <w:abstractNumId w:val="7"/>
  </w:num>
  <w:num w:numId="23" w16cid:durableId="1594165639">
    <w:abstractNumId w:val="33"/>
  </w:num>
  <w:num w:numId="24" w16cid:durableId="800348480">
    <w:abstractNumId w:val="24"/>
  </w:num>
  <w:num w:numId="25" w16cid:durableId="28916159">
    <w:abstractNumId w:val="0"/>
  </w:num>
  <w:num w:numId="26" w16cid:durableId="171989426">
    <w:abstractNumId w:val="16"/>
  </w:num>
  <w:num w:numId="27" w16cid:durableId="1741755086">
    <w:abstractNumId w:val="19"/>
  </w:num>
  <w:num w:numId="28" w16cid:durableId="136412993">
    <w:abstractNumId w:val="9"/>
  </w:num>
  <w:num w:numId="29" w16cid:durableId="222570539">
    <w:abstractNumId w:val="6"/>
  </w:num>
  <w:num w:numId="30" w16cid:durableId="747847526">
    <w:abstractNumId w:val="10"/>
  </w:num>
  <w:num w:numId="31" w16cid:durableId="645476035">
    <w:abstractNumId w:val="5"/>
  </w:num>
  <w:num w:numId="32" w16cid:durableId="971406733">
    <w:abstractNumId w:val="36"/>
  </w:num>
  <w:num w:numId="33" w16cid:durableId="1175152250">
    <w:abstractNumId w:val="14"/>
  </w:num>
  <w:num w:numId="34" w16cid:durableId="2006544947">
    <w:abstractNumId w:val="13"/>
  </w:num>
  <w:num w:numId="35" w16cid:durableId="1969050679">
    <w:abstractNumId w:val="32"/>
  </w:num>
  <w:num w:numId="36" w16cid:durableId="972903589">
    <w:abstractNumId w:val="15"/>
  </w:num>
  <w:num w:numId="37" w16cid:durableId="1169714472">
    <w:abstractNumId w:val="21"/>
  </w:num>
  <w:num w:numId="38" w16cid:durableId="460266124">
    <w:abstractNumId w:val="2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9FA"/>
    <w:rsid w:val="000000FF"/>
    <w:rsid w:val="0000105B"/>
    <w:rsid w:val="00001708"/>
    <w:rsid w:val="0000254F"/>
    <w:rsid w:val="00002673"/>
    <w:rsid w:val="0000291D"/>
    <w:rsid w:val="00003BF2"/>
    <w:rsid w:val="0000411B"/>
    <w:rsid w:val="00004358"/>
    <w:rsid w:val="000054F7"/>
    <w:rsid w:val="00005512"/>
    <w:rsid w:val="00005B78"/>
    <w:rsid w:val="000073D1"/>
    <w:rsid w:val="00007B88"/>
    <w:rsid w:val="000112CD"/>
    <w:rsid w:val="0001187D"/>
    <w:rsid w:val="00011E08"/>
    <w:rsid w:val="00011E19"/>
    <w:rsid w:val="00012F1D"/>
    <w:rsid w:val="000132D0"/>
    <w:rsid w:val="00013DA4"/>
    <w:rsid w:val="000145B5"/>
    <w:rsid w:val="0001579F"/>
    <w:rsid w:val="00015942"/>
    <w:rsid w:val="0001692A"/>
    <w:rsid w:val="00017159"/>
    <w:rsid w:val="000207D0"/>
    <w:rsid w:val="00021632"/>
    <w:rsid w:val="000216A8"/>
    <w:rsid w:val="000222E4"/>
    <w:rsid w:val="000226B6"/>
    <w:rsid w:val="00022994"/>
    <w:rsid w:val="00023D91"/>
    <w:rsid w:val="00023F5C"/>
    <w:rsid w:val="0002751F"/>
    <w:rsid w:val="00027C90"/>
    <w:rsid w:val="00030588"/>
    <w:rsid w:val="00031E46"/>
    <w:rsid w:val="000320E5"/>
    <w:rsid w:val="0003227F"/>
    <w:rsid w:val="000326BF"/>
    <w:rsid w:val="000338AC"/>
    <w:rsid w:val="00033B79"/>
    <w:rsid w:val="0003491D"/>
    <w:rsid w:val="0003597C"/>
    <w:rsid w:val="00035BE2"/>
    <w:rsid w:val="00036945"/>
    <w:rsid w:val="00036C31"/>
    <w:rsid w:val="00037934"/>
    <w:rsid w:val="00037BBF"/>
    <w:rsid w:val="00040E5C"/>
    <w:rsid w:val="00041EEF"/>
    <w:rsid w:val="00044F8D"/>
    <w:rsid w:val="00044FFE"/>
    <w:rsid w:val="0004515C"/>
    <w:rsid w:val="00045624"/>
    <w:rsid w:val="00045C28"/>
    <w:rsid w:val="00045DDD"/>
    <w:rsid w:val="00045F6C"/>
    <w:rsid w:val="000513A7"/>
    <w:rsid w:val="00052B2B"/>
    <w:rsid w:val="00053008"/>
    <w:rsid w:val="000553A5"/>
    <w:rsid w:val="00055590"/>
    <w:rsid w:val="00055B8E"/>
    <w:rsid w:val="00055DB6"/>
    <w:rsid w:val="00055FD0"/>
    <w:rsid w:val="00056268"/>
    <w:rsid w:val="00056818"/>
    <w:rsid w:val="00056DCB"/>
    <w:rsid w:val="0005764C"/>
    <w:rsid w:val="00057F4B"/>
    <w:rsid w:val="00060156"/>
    <w:rsid w:val="0006096A"/>
    <w:rsid w:val="0006189B"/>
    <w:rsid w:val="00061C6E"/>
    <w:rsid w:val="0006348C"/>
    <w:rsid w:val="00063491"/>
    <w:rsid w:val="00064862"/>
    <w:rsid w:val="00065C20"/>
    <w:rsid w:val="00066755"/>
    <w:rsid w:val="00067D9D"/>
    <w:rsid w:val="00070107"/>
    <w:rsid w:val="00070E2C"/>
    <w:rsid w:val="00072AFD"/>
    <w:rsid w:val="00073673"/>
    <w:rsid w:val="0007595B"/>
    <w:rsid w:val="000761C4"/>
    <w:rsid w:val="00077851"/>
    <w:rsid w:val="00080002"/>
    <w:rsid w:val="00080F2F"/>
    <w:rsid w:val="00080FFD"/>
    <w:rsid w:val="000811D3"/>
    <w:rsid w:val="00081307"/>
    <w:rsid w:val="00081457"/>
    <w:rsid w:val="00081801"/>
    <w:rsid w:val="000819A7"/>
    <w:rsid w:val="00081B7F"/>
    <w:rsid w:val="0008383A"/>
    <w:rsid w:val="00083D39"/>
    <w:rsid w:val="00083FD8"/>
    <w:rsid w:val="00085B9F"/>
    <w:rsid w:val="00085BB7"/>
    <w:rsid w:val="000864F1"/>
    <w:rsid w:val="00087064"/>
    <w:rsid w:val="000871CA"/>
    <w:rsid w:val="000873E2"/>
    <w:rsid w:val="000874A6"/>
    <w:rsid w:val="0009014C"/>
    <w:rsid w:val="00092601"/>
    <w:rsid w:val="00094A32"/>
    <w:rsid w:val="00095569"/>
    <w:rsid w:val="00095AE4"/>
    <w:rsid w:val="00096A51"/>
    <w:rsid w:val="0009725A"/>
    <w:rsid w:val="00097662"/>
    <w:rsid w:val="00097844"/>
    <w:rsid w:val="00097B70"/>
    <w:rsid w:val="00097BC0"/>
    <w:rsid w:val="000A09DC"/>
    <w:rsid w:val="000A0C73"/>
    <w:rsid w:val="000A0F58"/>
    <w:rsid w:val="000A1C0E"/>
    <w:rsid w:val="000A3057"/>
    <w:rsid w:val="000A30E9"/>
    <w:rsid w:val="000A3AE3"/>
    <w:rsid w:val="000A3DFD"/>
    <w:rsid w:val="000A56A2"/>
    <w:rsid w:val="000A5D24"/>
    <w:rsid w:val="000A6D01"/>
    <w:rsid w:val="000A7406"/>
    <w:rsid w:val="000A7616"/>
    <w:rsid w:val="000B0271"/>
    <w:rsid w:val="000B0A8B"/>
    <w:rsid w:val="000B1563"/>
    <w:rsid w:val="000B1C06"/>
    <w:rsid w:val="000B1CB5"/>
    <w:rsid w:val="000B2002"/>
    <w:rsid w:val="000B2F6D"/>
    <w:rsid w:val="000B31F8"/>
    <w:rsid w:val="000B3C8D"/>
    <w:rsid w:val="000B3D89"/>
    <w:rsid w:val="000B490B"/>
    <w:rsid w:val="000B5B88"/>
    <w:rsid w:val="000B6EF1"/>
    <w:rsid w:val="000B7D4C"/>
    <w:rsid w:val="000C0BC9"/>
    <w:rsid w:val="000C119A"/>
    <w:rsid w:val="000C15B6"/>
    <w:rsid w:val="000C1A81"/>
    <w:rsid w:val="000C34CD"/>
    <w:rsid w:val="000C3C0E"/>
    <w:rsid w:val="000C4325"/>
    <w:rsid w:val="000C48C6"/>
    <w:rsid w:val="000C5901"/>
    <w:rsid w:val="000C5B03"/>
    <w:rsid w:val="000C5B8E"/>
    <w:rsid w:val="000C661C"/>
    <w:rsid w:val="000C6F7E"/>
    <w:rsid w:val="000C79D2"/>
    <w:rsid w:val="000C7B06"/>
    <w:rsid w:val="000C7FD4"/>
    <w:rsid w:val="000D02AD"/>
    <w:rsid w:val="000D1122"/>
    <w:rsid w:val="000D1449"/>
    <w:rsid w:val="000D3A99"/>
    <w:rsid w:val="000D3F89"/>
    <w:rsid w:val="000D41AF"/>
    <w:rsid w:val="000E0A1B"/>
    <w:rsid w:val="000E1B56"/>
    <w:rsid w:val="000E3701"/>
    <w:rsid w:val="000E3F3C"/>
    <w:rsid w:val="000E4493"/>
    <w:rsid w:val="000E52B9"/>
    <w:rsid w:val="000E53E6"/>
    <w:rsid w:val="000E5E21"/>
    <w:rsid w:val="000E70C5"/>
    <w:rsid w:val="000E8B5B"/>
    <w:rsid w:val="000F0355"/>
    <w:rsid w:val="000F068A"/>
    <w:rsid w:val="000F13C7"/>
    <w:rsid w:val="000F171F"/>
    <w:rsid w:val="000F1AE1"/>
    <w:rsid w:val="000F1EC3"/>
    <w:rsid w:val="000F22B5"/>
    <w:rsid w:val="000F31C3"/>
    <w:rsid w:val="000F3FA5"/>
    <w:rsid w:val="000F424C"/>
    <w:rsid w:val="000F4B19"/>
    <w:rsid w:val="000F51DD"/>
    <w:rsid w:val="000F5456"/>
    <w:rsid w:val="000F5604"/>
    <w:rsid w:val="000F6137"/>
    <w:rsid w:val="000F672D"/>
    <w:rsid w:val="000F7695"/>
    <w:rsid w:val="001015A6"/>
    <w:rsid w:val="00101992"/>
    <w:rsid w:val="00101B9F"/>
    <w:rsid w:val="00104881"/>
    <w:rsid w:val="00105DA0"/>
    <w:rsid w:val="00106BEB"/>
    <w:rsid w:val="00106F35"/>
    <w:rsid w:val="001109B6"/>
    <w:rsid w:val="00111105"/>
    <w:rsid w:val="00111522"/>
    <w:rsid w:val="00111D7C"/>
    <w:rsid w:val="00112A37"/>
    <w:rsid w:val="00113D37"/>
    <w:rsid w:val="0011407E"/>
    <w:rsid w:val="00114DE4"/>
    <w:rsid w:val="00115641"/>
    <w:rsid w:val="00115930"/>
    <w:rsid w:val="00116772"/>
    <w:rsid w:val="00116BB5"/>
    <w:rsid w:val="00117765"/>
    <w:rsid w:val="00117979"/>
    <w:rsid w:val="00117E44"/>
    <w:rsid w:val="00117E6C"/>
    <w:rsid w:val="0012012A"/>
    <w:rsid w:val="00120C9C"/>
    <w:rsid w:val="001215AD"/>
    <w:rsid w:val="00122117"/>
    <w:rsid w:val="00122652"/>
    <w:rsid w:val="00122B5E"/>
    <w:rsid w:val="00122FFE"/>
    <w:rsid w:val="00123ED8"/>
    <w:rsid w:val="00124559"/>
    <w:rsid w:val="0012507E"/>
    <w:rsid w:val="00125509"/>
    <w:rsid w:val="00126DCF"/>
    <w:rsid w:val="00126DEA"/>
    <w:rsid w:val="00130581"/>
    <w:rsid w:val="00130A13"/>
    <w:rsid w:val="0013135B"/>
    <w:rsid w:val="0013309F"/>
    <w:rsid w:val="001356AB"/>
    <w:rsid w:val="00135AE4"/>
    <w:rsid w:val="00137363"/>
    <w:rsid w:val="00137687"/>
    <w:rsid w:val="0013773E"/>
    <w:rsid w:val="00137FE2"/>
    <w:rsid w:val="001417A5"/>
    <w:rsid w:val="00141A76"/>
    <w:rsid w:val="00141EED"/>
    <w:rsid w:val="00142F37"/>
    <w:rsid w:val="001462CE"/>
    <w:rsid w:val="00147D23"/>
    <w:rsid w:val="001502E9"/>
    <w:rsid w:val="001513FD"/>
    <w:rsid w:val="00151890"/>
    <w:rsid w:val="00152CB2"/>
    <w:rsid w:val="00152F70"/>
    <w:rsid w:val="00154EAA"/>
    <w:rsid w:val="00155D0D"/>
    <w:rsid w:val="0015667A"/>
    <w:rsid w:val="0015737B"/>
    <w:rsid w:val="00157C50"/>
    <w:rsid w:val="00161D7E"/>
    <w:rsid w:val="00164EE0"/>
    <w:rsid w:val="00165054"/>
    <w:rsid w:val="0016573F"/>
    <w:rsid w:val="00167718"/>
    <w:rsid w:val="00167D2E"/>
    <w:rsid w:val="001702AD"/>
    <w:rsid w:val="0017364A"/>
    <w:rsid w:val="00173C31"/>
    <w:rsid w:val="001741DC"/>
    <w:rsid w:val="00174D0B"/>
    <w:rsid w:val="001766A8"/>
    <w:rsid w:val="001779B1"/>
    <w:rsid w:val="001811C9"/>
    <w:rsid w:val="00181C00"/>
    <w:rsid w:val="00181E17"/>
    <w:rsid w:val="001821B6"/>
    <w:rsid w:val="00182824"/>
    <w:rsid w:val="001842A2"/>
    <w:rsid w:val="00184820"/>
    <w:rsid w:val="00184B64"/>
    <w:rsid w:val="001852A5"/>
    <w:rsid w:val="00186BF9"/>
    <w:rsid w:val="001870EA"/>
    <w:rsid w:val="0018777A"/>
    <w:rsid w:val="00190214"/>
    <w:rsid w:val="0019178A"/>
    <w:rsid w:val="00191CDD"/>
    <w:rsid w:val="0019281A"/>
    <w:rsid w:val="00192927"/>
    <w:rsid w:val="001929BA"/>
    <w:rsid w:val="001931BA"/>
    <w:rsid w:val="0019367D"/>
    <w:rsid w:val="0019512F"/>
    <w:rsid w:val="001976BD"/>
    <w:rsid w:val="00197DAB"/>
    <w:rsid w:val="001A187F"/>
    <w:rsid w:val="001A2C99"/>
    <w:rsid w:val="001A2DAD"/>
    <w:rsid w:val="001A4B72"/>
    <w:rsid w:val="001A5275"/>
    <w:rsid w:val="001A58CB"/>
    <w:rsid w:val="001A5C21"/>
    <w:rsid w:val="001A62EB"/>
    <w:rsid w:val="001A7100"/>
    <w:rsid w:val="001B0D3C"/>
    <w:rsid w:val="001B145B"/>
    <w:rsid w:val="001B1C62"/>
    <w:rsid w:val="001B2129"/>
    <w:rsid w:val="001B30EC"/>
    <w:rsid w:val="001B3C25"/>
    <w:rsid w:val="001B519A"/>
    <w:rsid w:val="001B57A8"/>
    <w:rsid w:val="001B61F9"/>
    <w:rsid w:val="001C094C"/>
    <w:rsid w:val="001C0A10"/>
    <w:rsid w:val="001C3B33"/>
    <w:rsid w:val="001C3F80"/>
    <w:rsid w:val="001C4650"/>
    <w:rsid w:val="001C5BC3"/>
    <w:rsid w:val="001D11A3"/>
    <w:rsid w:val="001D11AF"/>
    <w:rsid w:val="001D161A"/>
    <w:rsid w:val="001D180F"/>
    <w:rsid w:val="001D1FEB"/>
    <w:rsid w:val="001D1FFC"/>
    <w:rsid w:val="001D3083"/>
    <w:rsid w:val="001D47FF"/>
    <w:rsid w:val="001D4818"/>
    <w:rsid w:val="001D4AE0"/>
    <w:rsid w:val="001D5BB5"/>
    <w:rsid w:val="001D65B6"/>
    <w:rsid w:val="001D673F"/>
    <w:rsid w:val="001D7BAF"/>
    <w:rsid w:val="001E03DE"/>
    <w:rsid w:val="001E08DB"/>
    <w:rsid w:val="001E1839"/>
    <w:rsid w:val="001E3DDD"/>
    <w:rsid w:val="001E421B"/>
    <w:rsid w:val="001E48F9"/>
    <w:rsid w:val="001E5592"/>
    <w:rsid w:val="001E572D"/>
    <w:rsid w:val="001E682B"/>
    <w:rsid w:val="001F049C"/>
    <w:rsid w:val="001F233C"/>
    <w:rsid w:val="001F5216"/>
    <w:rsid w:val="001F6CBF"/>
    <w:rsid w:val="002000CE"/>
    <w:rsid w:val="00200ACE"/>
    <w:rsid w:val="00200B9E"/>
    <w:rsid w:val="002018E6"/>
    <w:rsid w:val="002020EA"/>
    <w:rsid w:val="00202C12"/>
    <w:rsid w:val="00203237"/>
    <w:rsid w:val="00203435"/>
    <w:rsid w:val="002038E1"/>
    <w:rsid w:val="00203D50"/>
    <w:rsid w:val="002053A0"/>
    <w:rsid w:val="00205625"/>
    <w:rsid w:val="002056E6"/>
    <w:rsid w:val="00206424"/>
    <w:rsid w:val="00206F57"/>
    <w:rsid w:val="00207591"/>
    <w:rsid w:val="0021243E"/>
    <w:rsid w:val="00212C5F"/>
    <w:rsid w:val="00212D69"/>
    <w:rsid w:val="00213B5A"/>
    <w:rsid w:val="002144B9"/>
    <w:rsid w:val="0021477D"/>
    <w:rsid w:val="002151E1"/>
    <w:rsid w:val="00215E81"/>
    <w:rsid w:val="00216402"/>
    <w:rsid w:val="002175F9"/>
    <w:rsid w:val="002179D2"/>
    <w:rsid w:val="002179F3"/>
    <w:rsid w:val="002209D0"/>
    <w:rsid w:val="00220B2F"/>
    <w:rsid w:val="00221119"/>
    <w:rsid w:val="00221A1A"/>
    <w:rsid w:val="00222823"/>
    <w:rsid w:val="002231C8"/>
    <w:rsid w:val="00223B47"/>
    <w:rsid w:val="002242CB"/>
    <w:rsid w:val="002244A4"/>
    <w:rsid w:val="00225BE6"/>
    <w:rsid w:val="002266CB"/>
    <w:rsid w:val="002273AE"/>
    <w:rsid w:val="00230679"/>
    <w:rsid w:val="00230EF9"/>
    <w:rsid w:val="00232C0E"/>
    <w:rsid w:val="0023304B"/>
    <w:rsid w:val="0023388E"/>
    <w:rsid w:val="00234656"/>
    <w:rsid w:val="00235DEA"/>
    <w:rsid w:val="00236029"/>
    <w:rsid w:val="00236C6B"/>
    <w:rsid w:val="00236D78"/>
    <w:rsid w:val="002375F5"/>
    <w:rsid w:val="00237DD9"/>
    <w:rsid w:val="0024001B"/>
    <w:rsid w:val="002402A9"/>
    <w:rsid w:val="00240FAB"/>
    <w:rsid w:val="00243AAC"/>
    <w:rsid w:val="00244229"/>
    <w:rsid w:val="00244F68"/>
    <w:rsid w:val="002461DA"/>
    <w:rsid w:val="00246AB3"/>
    <w:rsid w:val="0025058D"/>
    <w:rsid w:val="002506CB"/>
    <w:rsid w:val="00250D29"/>
    <w:rsid w:val="00250FAE"/>
    <w:rsid w:val="002535E8"/>
    <w:rsid w:val="0025372B"/>
    <w:rsid w:val="00255EC1"/>
    <w:rsid w:val="00256868"/>
    <w:rsid w:val="00256934"/>
    <w:rsid w:val="00257009"/>
    <w:rsid w:val="002600BB"/>
    <w:rsid w:val="0026023D"/>
    <w:rsid w:val="002602E1"/>
    <w:rsid w:val="00260A83"/>
    <w:rsid w:val="00262761"/>
    <w:rsid w:val="002627A0"/>
    <w:rsid w:val="002648F9"/>
    <w:rsid w:val="00264CF8"/>
    <w:rsid w:val="0026501D"/>
    <w:rsid w:val="00267624"/>
    <w:rsid w:val="002712E4"/>
    <w:rsid w:val="00271BF0"/>
    <w:rsid w:val="0027247D"/>
    <w:rsid w:val="00273C1D"/>
    <w:rsid w:val="00274288"/>
    <w:rsid w:val="00274724"/>
    <w:rsid w:val="00274E05"/>
    <w:rsid w:val="0027500E"/>
    <w:rsid w:val="0027513D"/>
    <w:rsid w:val="00275378"/>
    <w:rsid w:val="00275D03"/>
    <w:rsid w:val="0027645C"/>
    <w:rsid w:val="002767B6"/>
    <w:rsid w:val="00277381"/>
    <w:rsid w:val="0027744F"/>
    <w:rsid w:val="0028144A"/>
    <w:rsid w:val="002818A2"/>
    <w:rsid w:val="00282892"/>
    <w:rsid w:val="00283602"/>
    <w:rsid w:val="00284356"/>
    <w:rsid w:val="00284A08"/>
    <w:rsid w:val="00287876"/>
    <w:rsid w:val="002878FD"/>
    <w:rsid w:val="00287B1C"/>
    <w:rsid w:val="00288CB6"/>
    <w:rsid w:val="002902C2"/>
    <w:rsid w:val="00290718"/>
    <w:rsid w:val="002911FA"/>
    <w:rsid w:val="00291F69"/>
    <w:rsid w:val="00292C7F"/>
    <w:rsid w:val="00292D76"/>
    <w:rsid w:val="00292F51"/>
    <w:rsid w:val="00293A9B"/>
    <w:rsid w:val="00294326"/>
    <w:rsid w:val="00294953"/>
    <w:rsid w:val="00295475"/>
    <w:rsid w:val="00296254"/>
    <w:rsid w:val="002974F4"/>
    <w:rsid w:val="00297FD7"/>
    <w:rsid w:val="002A190B"/>
    <w:rsid w:val="002A1FD9"/>
    <w:rsid w:val="002A2613"/>
    <w:rsid w:val="002A4223"/>
    <w:rsid w:val="002A4F69"/>
    <w:rsid w:val="002A5335"/>
    <w:rsid w:val="002A5DDB"/>
    <w:rsid w:val="002A6A15"/>
    <w:rsid w:val="002A6F95"/>
    <w:rsid w:val="002A77B9"/>
    <w:rsid w:val="002B0D41"/>
    <w:rsid w:val="002B1826"/>
    <w:rsid w:val="002B1EEB"/>
    <w:rsid w:val="002B23F3"/>
    <w:rsid w:val="002B2B95"/>
    <w:rsid w:val="002B31E1"/>
    <w:rsid w:val="002B3C49"/>
    <w:rsid w:val="002B3E91"/>
    <w:rsid w:val="002B476A"/>
    <w:rsid w:val="002B5AF5"/>
    <w:rsid w:val="002B6A9C"/>
    <w:rsid w:val="002B7823"/>
    <w:rsid w:val="002C095B"/>
    <w:rsid w:val="002C0B92"/>
    <w:rsid w:val="002C0D5A"/>
    <w:rsid w:val="002C1A30"/>
    <w:rsid w:val="002C1CCF"/>
    <w:rsid w:val="002C1D6B"/>
    <w:rsid w:val="002C289F"/>
    <w:rsid w:val="002C2A9E"/>
    <w:rsid w:val="002C367A"/>
    <w:rsid w:val="002C4D9A"/>
    <w:rsid w:val="002C617E"/>
    <w:rsid w:val="002C6C07"/>
    <w:rsid w:val="002C7873"/>
    <w:rsid w:val="002C7958"/>
    <w:rsid w:val="002C7BD4"/>
    <w:rsid w:val="002D04AB"/>
    <w:rsid w:val="002D0509"/>
    <w:rsid w:val="002D1858"/>
    <w:rsid w:val="002D23B6"/>
    <w:rsid w:val="002D2BBD"/>
    <w:rsid w:val="002D2EF7"/>
    <w:rsid w:val="002D36F5"/>
    <w:rsid w:val="002D3B84"/>
    <w:rsid w:val="002D43DC"/>
    <w:rsid w:val="002D4901"/>
    <w:rsid w:val="002D543C"/>
    <w:rsid w:val="002D5C12"/>
    <w:rsid w:val="002D629C"/>
    <w:rsid w:val="002D75A4"/>
    <w:rsid w:val="002E0920"/>
    <w:rsid w:val="002E19F0"/>
    <w:rsid w:val="002E21E2"/>
    <w:rsid w:val="002E2853"/>
    <w:rsid w:val="002E2BF9"/>
    <w:rsid w:val="002E3888"/>
    <w:rsid w:val="002E3DDC"/>
    <w:rsid w:val="002E4301"/>
    <w:rsid w:val="002E49B7"/>
    <w:rsid w:val="002E600B"/>
    <w:rsid w:val="002E6064"/>
    <w:rsid w:val="002E6DD5"/>
    <w:rsid w:val="002E7450"/>
    <w:rsid w:val="002F0EFA"/>
    <w:rsid w:val="002F1AB3"/>
    <w:rsid w:val="002F2746"/>
    <w:rsid w:val="002F3045"/>
    <w:rsid w:val="002F36C4"/>
    <w:rsid w:val="002F3E4D"/>
    <w:rsid w:val="002F4137"/>
    <w:rsid w:val="002F421F"/>
    <w:rsid w:val="002F6A06"/>
    <w:rsid w:val="002F6D63"/>
    <w:rsid w:val="00301B21"/>
    <w:rsid w:val="00302F2F"/>
    <w:rsid w:val="0030358C"/>
    <w:rsid w:val="0030365F"/>
    <w:rsid w:val="00304792"/>
    <w:rsid w:val="00304D30"/>
    <w:rsid w:val="00304DE2"/>
    <w:rsid w:val="00305F99"/>
    <w:rsid w:val="00306E28"/>
    <w:rsid w:val="003079B4"/>
    <w:rsid w:val="003104ED"/>
    <w:rsid w:val="00311BF1"/>
    <w:rsid w:val="00311E6B"/>
    <w:rsid w:val="00311EBF"/>
    <w:rsid w:val="003136CD"/>
    <w:rsid w:val="00315FDE"/>
    <w:rsid w:val="00316552"/>
    <w:rsid w:val="00316B82"/>
    <w:rsid w:val="003176F3"/>
    <w:rsid w:val="00317CD6"/>
    <w:rsid w:val="00320C1D"/>
    <w:rsid w:val="00321201"/>
    <w:rsid w:val="003218C7"/>
    <w:rsid w:val="00321AFB"/>
    <w:rsid w:val="003220A0"/>
    <w:rsid w:val="0032324F"/>
    <w:rsid w:val="00323548"/>
    <w:rsid w:val="00323F64"/>
    <w:rsid w:val="0032506E"/>
    <w:rsid w:val="00325070"/>
    <w:rsid w:val="003262B9"/>
    <w:rsid w:val="0032711C"/>
    <w:rsid w:val="00330D6C"/>
    <w:rsid w:val="00331097"/>
    <w:rsid w:val="003316D0"/>
    <w:rsid w:val="00333112"/>
    <w:rsid w:val="003337D7"/>
    <w:rsid w:val="0033390F"/>
    <w:rsid w:val="00336A4D"/>
    <w:rsid w:val="00336E32"/>
    <w:rsid w:val="00337239"/>
    <w:rsid w:val="00340142"/>
    <w:rsid w:val="00341C68"/>
    <w:rsid w:val="00341F43"/>
    <w:rsid w:val="003443C2"/>
    <w:rsid w:val="003443CC"/>
    <w:rsid w:val="003447F6"/>
    <w:rsid w:val="00346C7C"/>
    <w:rsid w:val="00346D12"/>
    <w:rsid w:val="00347285"/>
    <w:rsid w:val="00347DB7"/>
    <w:rsid w:val="0035066E"/>
    <w:rsid w:val="003509DA"/>
    <w:rsid w:val="00352C08"/>
    <w:rsid w:val="00352C99"/>
    <w:rsid w:val="003533AF"/>
    <w:rsid w:val="003533DB"/>
    <w:rsid w:val="003550C2"/>
    <w:rsid w:val="003550C4"/>
    <w:rsid w:val="003558D8"/>
    <w:rsid w:val="003608FA"/>
    <w:rsid w:val="00360D98"/>
    <w:rsid w:val="00363735"/>
    <w:rsid w:val="003639D1"/>
    <w:rsid w:val="00363A85"/>
    <w:rsid w:val="0036413D"/>
    <w:rsid w:val="00364A21"/>
    <w:rsid w:val="0036506E"/>
    <w:rsid w:val="00365B4D"/>
    <w:rsid w:val="00366329"/>
    <w:rsid w:val="00366837"/>
    <w:rsid w:val="00366BFD"/>
    <w:rsid w:val="003670AB"/>
    <w:rsid w:val="0036795D"/>
    <w:rsid w:val="00367E61"/>
    <w:rsid w:val="00367F49"/>
    <w:rsid w:val="003703A9"/>
    <w:rsid w:val="0037194D"/>
    <w:rsid w:val="003719DB"/>
    <w:rsid w:val="00372740"/>
    <w:rsid w:val="0037278C"/>
    <w:rsid w:val="00372A4F"/>
    <w:rsid w:val="00373FD5"/>
    <w:rsid w:val="0037739A"/>
    <w:rsid w:val="00377475"/>
    <w:rsid w:val="003776CF"/>
    <w:rsid w:val="00377A41"/>
    <w:rsid w:val="003800F8"/>
    <w:rsid w:val="00383464"/>
    <w:rsid w:val="0038383F"/>
    <w:rsid w:val="00384197"/>
    <w:rsid w:val="00384F58"/>
    <w:rsid w:val="00386832"/>
    <w:rsid w:val="0038700A"/>
    <w:rsid w:val="00387248"/>
    <w:rsid w:val="0038725D"/>
    <w:rsid w:val="003874C1"/>
    <w:rsid w:val="0038754F"/>
    <w:rsid w:val="00390F50"/>
    <w:rsid w:val="0039341A"/>
    <w:rsid w:val="00393AC0"/>
    <w:rsid w:val="00393B0E"/>
    <w:rsid w:val="00393D45"/>
    <w:rsid w:val="003956B6"/>
    <w:rsid w:val="003956E1"/>
    <w:rsid w:val="00396608"/>
    <w:rsid w:val="00396B57"/>
    <w:rsid w:val="00396E2F"/>
    <w:rsid w:val="0039735C"/>
    <w:rsid w:val="00397B0F"/>
    <w:rsid w:val="00397DB6"/>
    <w:rsid w:val="003A27CF"/>
    <w:rsid w:val="003A35F3"/>
    <w:rsid w:val="003A3626"/>
    <w:rsid w:val="003A3A07"/>
    <w:rsid w:val="003A3F3A"/>
    <w:rsid w:val="003A3FBD"/>
    <w:rsid w:val="003B05D0"/>
    <w:rsid w:val="003B1636"/>
    <w:rsid w:val="003B1BFE"/>
    <w:rsid w:val="003B22BA"/>
    <w:rsid w:val="003B3092"/>
    <w:rsid w:val="003B3555"/>
    <w:rsid w:val="003B4739"/>
    <w:rsid w:val="003B542F"/>
    <w:rsid w:val="003B704A"/>
    <w:rsid w:val="003C00B7"/>
    <w:rsid w:val="003C0A01"/>
    <w:rsid w:val="003C2A56"/>
    <w:rsid w:val="003C2C54"/>
    <w:rsid w:val="003C3D5C"/>
    <w:rsid w:val="003C4919"/>
    <w:rsid w:val="003C7F8A"/>
    <w:rsid w:val="003D0576"/>
    <w:rsid w:val="003D14F0"/>
    <w:rsid w:val="003D1D57"/>
    <w:rsid w:val="003D22C6"/>
    <w:rsid w:val="003D2710"/>
    <w:rsid w:val="003D2960"/>
    <w:rsid w:val="003D3689"/>
    <w:rsid w:val="003D3A3D"/>
    <w:rsid w:val="003D41EC"/>
    <w:rsid w:val="003D42BB"/>
    <w:rsid w:val="003D4F3C"/>
    <w:rsid w:val="003D557A"/>
    <w:rsid w:val="003D5A89"/>
    <w:rsid w:val="003D6C7F"/>
    <w:rsid w:val="003D6DD5"/>
    <w:rsid w:val="003E019D"/>
    <w:rsid w:val="003E1606"/>
    <w:rsid w:val="003E1DCB"/>
    <w:rsid w:val="003E3457"/>
    <w:rsid w:val="003E3AEB"/>
    <w:rsid w:val="003E4FBE"/>
    <w:rsid w:val="003E5094"/>
    <w:rsid w:val="003E5563"/>
    <w:rsid w:val="003E5985"/>
    <w:rsid w:val="003E5FA4"/>
    <w:rsid w:val="003E6B5E"/>
    <w:rsid w:val="003E6C71"/>
    <w:rsid w:val="003E6DBA"/>
    <w:rsid w:val="003E749D"/>
    <w:rsid w:val="003E76DC"/>
    <w:rsid w:val="003E76E3"/>
    <w:rsid w:val="003E77B1"/>
    <w:rsid w:val="003F0C01"/>
    <w:rsid w:val="003F1842"/>
    <w:rsid w:val="003F2184"/>
    <w:rsid w:val="003F598D"/>
    <w:rsid w:val="00401332"/>
    <w:rsid w:val="00401385"/>
    <w:rsid w:val="00401A95"/>
    <w:rsid w:val="004025A7"/>
    <w:rsid w:val="004031EE"/>
    <w:rsid w:val="004038EB"/>
    <w:rsid w:val="00404077"/>
    <w:rsid w:val="0040519A"/>
    <w:rsid w:val="0040550A"/>
    <w:rsid w:val="0040774B"/>
    <w:rsid w:val="00410CCA"/>
    <w:rsid w:val="004111E5"/>
    <w:rsid w:val="00411A69"/>
    <w:rsid w:val="004127D2"/>
    <w:rsid w:val="0041346D"/>
    <w:rsid w:val="00413573"/>
    <w:rsid w:val="004144D0"/>
    <w:rsid w:val="00416875"/>
    <w:rsid w:val="00417234"/>
    <w:rsid w:val="00420D31"/>
    <w:rsid w:val="00421A45"/>
    <w:rsid w:val="00421CEB"/>
    <w:rsid w:val="00422429"/>
    <w:rsid w:val="00424605"/>
    <w:rsid w:val="00424FED"/>
    <w:rsid w:val="00426713"/>
    <w:rsid w:val="004284B7"/>
    <w:rsid w:val="00430598"/>
    <w:rsid w:val="0043069A"/>
    <w:rsid w:val="0043161F"/>
    <w:rsid w:val="00431838"/>
    <w:rsid w:val="00432B3B"/>
    <w:rsid w:val="00433F07"/>
    <w:rsid w:val="00433F3A"/>
    <w:rsid w:val="00434624"/>
    <w:rsid w:val="00434E76"/>
    <w:rsid w:val="004354FD"/>
    <w:rsid w:val="00435CD7"/>
    <w:rsid w:val="0043749E"/>
    <w:rsid w:val="00441A56"/>
    <w:rsid w:val="00442318"/>
    <w:rsid w:val="00442FDD"/>
    <w:rsid w:val="0044426F"/>
    <w:rsid w:val="004442E2"/>
    <w:rsid w:val="00444B6A"/>
    <w:rsid w:val="00444C3D"/>
    <w:rsid w:val="00445619"/>
    <w:rsid w:val="00445C8B"/>
    <w:rsid w:val="00445E98"/>
    <w:rsid w:val="00446310"/>
    <w:rsid w:val="004511D3"/>
    <w:rsid w:val="0045181B"/>
    <w:rsid w:val="00452703"/>
    <w:rsid w:val="004528C2"/>
    <w:rsid w:val="0045389C"/>
    <w:rsid w:val="0045434F"/>
    <w:rsid w:val="00456450"/>
    <w:rsid w:val="00457166"/>
    <w:rsid w:val="004611A4"/>
    <w:rsid w:val="0046298C"/>
    <w:rsid w:val="004629A8"/>
    <w:rsid w:val="004634F2"/>
    <w:rsid w:val="00463AED"/>
    <w:rsid w:val="00463E23"/>
    <w:rsid w:val="004653C8"/>
    <w:rsid w:val="0046574D"/>
    <w:rsid w:val="004658D2"/>
    <w:rsid w:val="00465A0A"/>
    <w:rsid w:val="00466A5B"/>
    <w:rsid w:val="00466B35"/>
    <w:rsid w:val="00466CBE"/>
    <w:rsid w:val="004679DE"/>
    <w:rsid w:val="00467BCC"/>
    <w:rsid w:val="00467DFD"/>
    <w:rsid w:val="00470B7B"/>
    <w:rsid w:val="00470CC5"/>
    <w:rsid w:val="00472D4E"/>
    <w:rsid w:val="00473818"/>
    <w:rsid w:val="00473EF4"/>
    <w:rsid w:val="00474444"/>
    <w:rsid w:val="00474758"/>
    <w:rsid w:val="004754B7"/>
    <w:rsid w:val="004764CF"/>
    <w:rsid w:val="00476622"/>
    <w:rsid w:val="00477599"/>
    <w:rsid w:val="00477FE3"/>
    <w:rsid w:val="00480850"/>
    <w:rsid w:val="00483267"/>
    <w:rsid w:val="004836C5"/>
    <w:rsid w:val="00483916"/>
    <w:rsid w:val="004839D5"/>
    <w:rsid w:val="00483DDD"/>
    <w:rsid w:val="00484C7D"/>
    <w:rsid w:val="00485338"/>
    <w:rsid w:val="00485D5E"/>
    <w:rsid w:val="00486B3C"/>
    <w:rsid w:val="00486C35"/>
    <w:rsid w:val="00487209"/>
    <w:rsid w:val="00487521"/>
    <w:rsid w:val="0048757A"/>
    <w:rsid w:val="00487A08"/>
    <w:rsid w:val="0048E616"/>
    <w:rsid w:val="00491C64"/>
    <w:rsid w:val="00492511"/>
    <w:rsid w:val="004935AF"/>
    <w:rsid w:val="00495E2B"/>
    <w:rsid w:val="00495E65"/>
    <w:rsid w:val="00496A1B"/>
    <w:rsid w:val="00496EB4"/>
    <w:rsid w:val="00497485"/>
    <w:rsid w:val="004A01F0"/>
    <w:rsid w:val="004A34EF"/>
    <w:rsid w:val="004A4D62"/>
    <w:rsid w:val="004A671B"/>
    <w:rsid w:val="004A6D22"/>
    <w:rsid w:val="004A7BA6"/>
    <w:rsid w:val="004B034E"/>
    <w:rsid w:val="004B0689"/>
    <w:rsid w:val="004B12BE"/>
    <w:rsid w:val="004B23EB"/>
    <w:rsid w:val="004B38FE"/>
    <w:rsid w:val="004B3AB3"/>
    <w:rsid w:val="004B5EE7"/>
    <w:rsid w:val="004B6964"/>
    <w:rsid w:val="004B6A4C"/>
    <w:rsid w:val="004B7878"/>
    <w:rsid w:val="004B7AB0"/>
    <w:rsid w:val="004B7B28"/>
    <w:rsid w:val="004C032E"/>
    <w:rsid w:val="004C0FB4"/>
    <w:rsid w:val="004C2544"/>
    <w:rsid w:val="004C29AD"/>
    <w:rsid w:val="004C55E5"/>
    <w:rsid w:val="004C6D40"/>
    <w:rsid w:val="004C6E05"/>
    <w:rsid w:val="004C6FD9"/>
    <w:rsid w:val="004D1E45"/>
    <w:rsid w:val="004D1FAF"/>
    <w:rsid w:val="004D3402"/>
    <w:rsid w:val="004D3A26"/>
    <w:rsid w:val="004D3DA4"/>
    <w:rsid w:val="004D66B4"/>
    <w:rsid w:val="004D67E2"/>
    <w:rsid w:val="004D7F8A"/>
    <w:rsid w:val="004DBE7E"/>
    <w:rsid w:val="004E26D2"/>
    <w:rsid w:val="004E2926"/>
    <w:rsid w:val="004E2C8A"/>
    <w:rsid w:val="004E3F88"/>
    <w:rsid w:val="004E45E9"/>
    <w:rsid w:val="004E56EF"/>
    <w:rsid w:val="004E69E8"/>
    <w:rsid w:val="004F0EA8"/>
    <w:rsid w:val="004F1386"/>
    <w:rsid w:val="004F16EB"/>
    <w:rsid w:val="004F20C8"/>
    <w:rsid w:val="004F3349"/>
    <w:rsid w:val="004F3D74"/>
    <w:rsid w:val="004F5970"/>
    <w:rsid w:val="004F6A4F"/>
    <w:rsid w:val="004F6A64"/>
    <w:rsid w:val="004F6D28"/>
    <w:rsid w:val="004F7178"/>
    <w:rsid w:val="004F7381"/>
    <w:rsid w:val="004F75B4"/>
    <w:rsid w:val="004F78A8"/>
    <w:rsid w:val="004F7C2F"/>
    <w:rsid w:val="00501D60"/>
    <w:rsid w:val="005026DF"/>
    <w:rsid w:val="00503262"/>
    <w:rsid w:val="0050336E"/>
    <w:rsid w:val="0050625F"/>
    <w:rsid w:val="005067EE"/>
    <w:rsid w:val="00511078"/>
    <w:rsid w:val="0051284E"/>
    <w:rsid w:val="00512E0A"/>
    <w:rsid w:val="00513A44"/>
    <w:rsid w:val="005149BA"/>
    <w:rsid w:val="00514AD9"/>
    <w:rsid w:val="005150AC"/>
    <w:rsid w:val="00515123"/>
    <w:rsid w:val="00515872"/>
    <w:rsid w:val="00516A1E"/>
    <w:rsid w:val="005177B5"/>
    <w:rsid w:val="005179D5"/>
    <w:rsid w:val="0052082F"/>
    <w:rsid w:val="005209FF"/>
    <w:rsid w:val="00521791"/>
    <w:rsid w:val="00521A0E"/>
    <w:rsid w:val="00521C44"/>
    <w:rsid w:val="00524C98"/>
    <w:rsid w:val="0052509D"/>
    <w:rsid w:val="00525884"/>
    <w:rsid w:val="0052667E"/>
    <w:rsid w:val="00527DA1"/>
    <w:rsid w:val="00530382"/>
    <w:rsid w:val="0053099A"/>
    <w:rsid w:val="00531306"/>
    <w:rsid w:val="00532388"/>
    <w:rsid w:val="00532552"/>
    <w:rsid w:val="00532E12"/>
    <w:rsid w:val="00533186"/>
    <w:rsid w:val="00533CB5"/>
    <w:rsid w:val="005346CB"/>
    <w:rsid w:val="00535CBC"/>
    <w:rsid w:val="00535DCD"/>
    <w:rsid w:val="00536142"/>
    <w:rsid w:val="0053730D"/>
    <w:rsid w:val="00537CA9"/>
    <w:rsid w:val="0054059E"/>
    <w:rsid w:val="00540EBC"/>
    <w:rsid w:val="00542991"/>
    <w:rsid w:val="00543265"/>
    <w:rsid w:val="00544986"/>
    <w:rsid w:val="00545ABA"/>
    <w:rsid w:val="00546B86"/>
    <w:rsid w:val="00550016"/>
    <w:rsid w:val="005505E2"/>
    <w:rsid w:val="00550998"/>
    <w:rsid w:val="005515BC"/>
    <w:rsid w:val="0055210D"/>
    <w:rsid w:val="00552E99"/>
    <w:rsid w:val="005545DE"/>
    <w:rsid w:val="00554C1F"/>
    <w:rsid w:val="005558E1"/>
    <w:rsid w:val="00555B55"/>
    <w:rsid w:val="00556C9A"/>
    <w:rsid w:val="00557465"/>
    <w:rsid w:val="005579BD"/>
    <w:rsid w:val="00560E8D"/>
    <w:rsid w:val="005616FA"/>
    <w:rsid w:val="00562B39"/>
    <w:rsid w:val="005630D3"/>
    <w:rsid w:val="0056351B"/>
    <w:rsid w:val="005636BD"/>
    <w:rsid w:val="00565130"/>
    <w:rsid w:val="00566D02"/>
    <w:rsid w:val="005674BE"/>
    <w:rsid w:val="00570CD3"/>
    <w:rsid w:val="00570FA9"/>
    <w:rsid w:val="00571347"/>
    <w:rsid w:val="005714D1"/>
    <w:rsid w:val="00572105"/>
    <w:rsid w:val="00572BE2"/>
    <w:rsid w:val="00575313"/>
    <w:rsid w:val="00575359"/>
    <w:rsid w:val="00575D6A"/>
    <w:rsid w:val="005762FE"/>
    <w:rsid w:val="00577B29"/>
    <w:rsid w:val="00580162"/>
    <w:rsid w:val="00580723"/>
    <w:rsid w:val="00581198"/>
    <w:rsid w:val="005825FF"/>
    <w:rsid w:val="00584C3D"/>
    <w:rsid w:val="00585020"/>
    <w:rsid w:val="0058527D"/>
    <w:rsid w:val="005854CE"/>
    <w:rsid w:val="005855B9"/>
    <w:rsid w:val="00585AB7"/>
    <w:rsid w:val="00586640"/>
    <w:rsid w:val="0058692C"/>
    <w:rsid w:val="00586963"/>
    <w:rsid w:val="00586EC6"/>
    <w:rsid w:val="005879E9"/>
    <w:rsid w:val="00587F68"/>
    <w:rsid w:val="00591883"/>
    <w:rsid w:val="0059272C"/>
    <w:rsid w:val="00592A74"/>
    <w:rsid w:val="00592FAD"/>
    <w:rsid w:val="00593EC2"/>
    <w:rsid w:val="00593FBB"/>
    <w:rsid w:val="0059459B"/>
    <w:rsid w:val="005949D5"/>
    <w:rsid w:val="00596B19"/>
    <w:rsid w:val="00597649"/>
    <w:rsid w:val="00597C96"/>
    <w:rsid w:val="00597F18"/>
    <w:rsid w:val="005A2F03"/>
    <w:rsid w:val="005A2FAA"/>
    <w:rsid w:val="005A30C3"/>
    <w:rsid w:val="005A3D65"/>
    <w:rsid w:val="005A42E3"/>
    <w:rsid w:val="005A6E4E"/>
    <w:rsid w:val="005A7495"/>
    <w:rsid w:val="005A7BC6"/>
    <w:rsid w:val="005B06A8"/>
    <w:rsid w:val="005B16CD"/>
    <w:rsid w:val="005B20A3"/>
    <w:rsid w:val="005B23D8"/>
    <w:rsid w:val="005B57B3"/>
    <w:rsid w:val="005B5C0A"/>
    <w:rsid w:val="005B6274"/>
    <w:rsid w:val="005B727B"/>
    <w:rsid w:val="005C17EF"/>
    <w:rsid w:val="005C197B"/>
    <w:rsid w:val="005C2175"/>
    <w:rsid w:val="005C2BC3"/>
    <w:rsid w:val="005C30FE"/>
    <w:rsid w:val="005C37FC"/>
    <w:rsid w:val="005C3DDB"/>
    <w:rsid w:val="005C41E8"/>
    <w:rsid w:val="005C4A42"/>
    <w:rsid w:val="005C4B5C"/>
    <w:rsid w:val="005C6451"/>
    <w:rsid w:val="005C7C97"/>
    <w:rsid w:val="005D0203"/>
    <w:rsid w:val="005D0F30"/>
    <w:rsid w:val="005D1A16"/>
    <w:rsid w:val="005D219C"/>
    <w:rsid w:val="005D2A39"/>
    <w:rsid w:val="005D3092"/>
    <w:rsid w:val="005D36B6"/>
    <w:rsid w:val="005D3731"/>
    <w:rsid w:val="005D413F"/>
    <w:rsid w:val="005D5D17"/>
    <w:rsid w:val="005D6F7B"/>
    <w:rsid w:val="005E0DF7"/>
    <w:rsid w:val="005E0E4A"/>
    <w:rsid w:val="005E1DE7"/>
    <w:rsid w:val="005E1EAC"/>
    <w:rsid w:val="005E22A9"/>
    <w:rsid w:val="005E2524"/>
    <w:rsid w:val="005E324C"/>
    <w:rsid w:val="005E3AFD"/>
    <w:rsid w:val="005E3FD4"/>
    <w:rsid w:val="005E5539"/>
    <w:rsid w:val="005E58F8"/>
    <w:rsid w:val="005E603B"/>
    <w:rsid w:val="005E686F"/>
    <w:rsid w:val="005F0F56"/>
    <w:rsid w:val="005F1002"/>
    <w:rsid w:val="005F12C8"/>
    <w:rsid w:val="005F1BD4"/>
    <w:rsid w:val="005F1C9F"/>
    <w:rsid w:val="005F51EF"/>
    <w:rsid w:val="005F6952"/>
    <w:rsid w:val="005F6E04"/>
    <w:rsid w:val="006001E3"/>
    <w:rsid w:val="006014F1"/>
    <w:rsid w:val="006023C9"/>
    <w:rsid w:val="00602D8B"/>
    <w:rsid w:val="006032F3"/>
    <w:rsid w:val="00603942"/>
    <w:rsid w:val="00603BC6"/>
    <w:rsid w:val="00603D3D"/>
    <w:rsid w:val="00604972"/>
    <w:rsid w:val="00605412"/>
    <w:rsid w:val="00605F4F"/>
    <w:rsid w:val="00606784"/>
    <w:rsid w:val="00606CE1"/>
    <w:rsid w:val="00611407"/>
    <w:rsid w:val="006133B6"/>
    <w:rsid w:val="00613ABE"/>
    <w:rsid w:val="00614B56"/>
    <w:rsid w:val="00614B61"/>
    <w:rsid w:val="00615FBC"/>
    <w:rsid w:val="00616487"/>
    <w:rsid w:val="00616E43"/>
    <w:rsid w:val="00616F01"/>
    <w:rsid w:val="00617562"/>
    <w:rsid w:val="00617707"/>
    <w:rsid w:val="00620BF2"/>
    <w:rsid w:val="00620DF9"/>
    <w:rsid w:val="00621744"/>
    <w:rsid w:val="0062205C"/>
    <w:rsid w:val="00622CBD"/>
    <w:rsid w:val="00622F31"/>
    <w:rsid w:val="00623445"/>
    <w:rsid w:val="006241A9"/>
    <w:rsid w:val="0062667E"/>
    <w:rsid w:val="00627439"/>
    <w:rsid w:val="00631436"/>
    <w:rsid w:val="00631AF2"/>
    <w:rsid w:val="00631B63"/>
    <w:rsid w:val="00632109"/>
    <w:rsid w:val="00632C18"/>
    <w:rsid w:val="006334A3"/>
    <w:rsid w:val="00635BDD"/>
    <w:rsid w:val="00636B38"/>
    <w:rsid w:val="0063707A"/>
    <w:rsid w:val="006434EA"/>
    <w:rsid w:val="00645F8C"/>
    <w:rsid w:val="00650172"/>
    <w:rsid w:val="00650648"/>
    <w:rsid w:val="00650AC1"/>
    <w:rsid w:val="00650EB5"/>
    <w:rsid w:val="00651936"/>
    <w:rsid w:val="00651A9A"/>
    <w:rsid w:val="006524BA"/>
    <w:rsid w:val="00653CDA"/>
    <w:rsid w:val="006544A9"/>
    <w:rsid w:val="006549FD"/>
    <w:rsid w:val="00656D29"/>
    <w:rsid w:val="00656F41"/>
    <w:rsid w:val="00657EBC"/>
    <w:rsid w:val="006605A1"/>
    <w:rsid w:val="00660E52"/>
    <w:rsid w:val="006616ED"/>
    <w:rsid w:val="00661A07"/>
    <w:rsid w:val="00663329"/>
    <w:rsid w:val="006633A5"/>
    <w:rsid w:val="00663582"/>
    <w:rsid w:val="006643F5"/>
    <w:rsid w:val="00664AC3"/>
    <w:rsid w:val="006652F2"/>
    <w:rsid w:val="0066666D"/>
    <w:rsid w:val="00666D94"/>
    <w:rsid w:val="00667CA1"/>
    <w:rsid w:val="006703DA"/>
    <w:rsid w:val="0067198F"/>
    <w:rsid w:val="006721CB"/>
    <w:rsid w:val="0067301D"/>
    <w:rsid w:val="00673111"/>
    <w:rsid w:val="00673753"/>
    <w:rsid w:val="0067378D"/>
    <w:rsid w:val="00673BB4"/>
    <w:rsid w:val="00673F5C"/>
    <w:rsid w:val="006744B4"/>
    <w:rsid w:val="00674B39"/>
    <w:rsid w:val="00674EF6"/>
    <w:rsid w:val="00675953"/>
    <w:rsid w:val="0067622A"/>
    <w:rsid w:val="00676AF1"/>
    <w:rsid w:val="0067773B"/>
    <w:rsid w:val="0068108E"/>
    <w:rsid w:val="0068369D"/>
    <w:rsid w:val="0068438E"/>
    <w:rsid w:val="00684A45"/>
    <w:rsid w:val="00685718"/>
    <w:rsid w:val="006857FC"/>
    <w:rsid w:val="0068731C"/>
    <w:rsid w:val="006874BF"/>
    <w:rsid w:val="00687AF1"/>
    <w:rsid w:val="00692283"/>
    <w:rsid w:val="00692CF7"/>
    <w:rsid w:val="00693851"/>
    <w:rsid w:val="00694F0A"/>
    <w:rsid w:val="00695E22"/>
    <w:rsid w:val="006975A2"/>
    <w:rsid w:val="006A00CE"/>
    <w:rsid w:val="006A03E1"/>
    <w:rsid w:val="006A2054"/>
    <w:rsid w:val="006A2617"/>
    <w:rsid w:val="006A2B0A"/>
    <w:rsid w:val="006A3732"/>
    <w:rsid w:val="006A3BEB"/>
    <w:rsid w:val="006A3E40"/>
    <w:rsid w:val="006A7CA5"/>
    <w:rsid w:val="006B17CB"/>
    <w:rsid w:val="006B3015"/>
    <w:rsid w:val="006B3B5C"/>
    <w:rsid w:val="006B4FE6"/>
    <w:rsid w:val="006B64E9"/>
    <w:rsid w:val="006B6722"/>
    <w:rsid w:val="006B7AB4"/>
    <w:rsid w:val="006C0076"/>
    <w:rsid w:val="006C12BC"/>
    <w:rsid w:val="006C1605"/>
    <w:rsid w:val="006C1BCF"/>
    <w:rsid w:val="006C1D48"/>
    <w:rsid w:val="006C1D60"/>
    <w:rsid w:val="006C2532"/>
    <w:rsid w:val="006C5007"/>
    <w:rsid w:val="006C5422"/>
    <w:rsid w:val="006C5961"/>
    <w:rsid w:val="006C5A26"/>
    <w:rsid w:val="006C5CD9"/>
    <w:rsid w:val="006C6380"/>
    <w:rsid w:val="006C6E67"/>
    <w:rsid w:val="006D0072"/>
    <w:rsid w:val="006D0944"/>
    <w:rsid w:val="006D1ADD"/>
    <w:rsid w:val="006D26FE"/>
    <w:rsid w:val="006D2B80"/>
    <w:rsid w:val="006D3AD4"/>
    <w:rsid w:val="006D3FC0"/>
    <w:rsid w:val="006D4670"/>
    <w:rsid w:val="006D48BC"/>
    <w:rsid w:val="006D5123"/>
    <w:rsid w:val="006D587D"/>
    <w:rsid w:val="006D6332"/>
    <w:rsid w:val="006D6586"/>
    <w:rsid w:val="006D762A"/>
    <w:rsid w:val="006D785F"/>
    <w:rsid w:val="006D790F"/>
    <w:rsid w:val="006E0325"/>
    <w:rsid w:val="006E0DBD"/>
    <w:rsid w:val="006E115F"/>
    <w:rsid w:val="006E11FD"/>
    <w:rsid w:val="006E1C9C"/>
    <w:rsid w:val="006E25A5"/>
    <w:rsid w:val="006E3607"/>
    <w:rsid w:val="006E3962"/>
    <w:rsid w:val="006E42E4"/>
    <w:rsid w:val="006E4B4D"/>
    <w:rsid w:val="006E4C35"/>
    <w:rsid w:val="006E6A3D"/>
    <w:rsid w:val="006E6E87"/>
    <w:rsid w:val="006E7E9A"/>
    <w:rsid w:val="006F117A"/>
    <w:rsid w:val="006F12AA"/>
    <w:rsid w:val="006F1C28"/>
    <w:rsid w:val="006F20E3"/>
    <w:rsid w:val="006F2A0F"/>
    <w:rsid w:val="006F3DE9"/>
    <w:rsid w:val="006F6283"/>
    <w:rsid w:val="006F6590"/>
    <w:rsid w:val="006F68B2"/>
    <w:rsid w:val="006F6A56"/>
    <w:rsid w:val="006F79ED"/>
    <w:rsid w:val="007022B2"/>
    <w:rsid w:val="007029F0"/>
    <w:rsid w:val="00703847"/>
    <w:rsid w:val="00703D0F"/>
    <w:rsid w:val="00704360"/>
    <w:rsid w:val="00705257"/>
    <w:rsid w:val="00705293"/>
    <w:rsid w:val="00705C08"/>
    <w:rsid w:val="00705EDE"/>
    <w:rsid w:val="0070681C"/>
    <w:rsid w:val="00707D81"/>
    <w:rsid w:val="00712DC5"/>
    <w:rsid w:val="00713393"/>
    <w:rsid w:val="007138E1"/>
    <w:rsid w:val="00713A45"/>
    <w:rsid w:val="007148CC"/>
    <w:rsid w:val="00714CB6"/>
    <w:rsid w:val="00715C8A"/>
    <w:rsid w:val="0071658D"/>
    <w:rsid w:val="00717F3F"/>
    <w:rsid w:val="00722BF4"/>
    <w:rsid w:val="007231CA"/>
    <w:rsid w:val="007238B6"/>
    <w:rsid w:val="007240D6"/>
    <w:rsid w:val="007240E8"/>
    <w:rsid w:val="00724349"/>
    <w:rsid w:val="0072643B"/>
    <w:rsid w:val="007267B5"/>
    <w:rsid w:val="00730D87"/>
    <w:rsid w:val="0073131B"/>
    <w:rsid w:val="00731724"/>
    <w:rsid w:val="00731CAE"/>
    <w:rsid w:val="00732AC2"/>
    <w:rsid w:val="00734946"/>
    <w:rsid w:val="007360A5"/>
    <w:rsid w:val="00736119"/>
    <w:rsid w:val="0073744A"/>
    <w:rsid w:val="007402DE"/>
    <w:rsid w:val="007409C0"/>
    <w:rsid w:val="00741086"/>
    <w:rsid w:val="00741C39"/>
    <w:rsid w:val="00742910"/>
    <w:rsid w:val="00742CD5"/>
    <w:rsid w:val="00744426"/>
    <w:rsid w:val="00744877"/>
    <w:rsid w:val="00744E40"/>
    <w:rsid w:val="00746E28"/>
    <w:rsid w:val="00750B2C"/>
    <w:rsid w:val="00753D77"/>
    <w:rsid w:val="00753F0C"/>
    <w:rsid w:val="007546C5"/>
    <w:rsid w:val="00755E38"/>
    <w:rsid w:val="0075609C"/>
    <w:rsid w:val="007563D0"/>
    <w:rsid w:val="007569B5"/>
    <w:rsid w:val="00756D29"/>
    <w:rsid w:val="007577D4"/>
    <w:rsid w:val="007603FE"/>
    <w:rsid w:val="0076084E"/>
    <w:rsid w:val="0076089E"/>
    <w:rsid w:val="0076174E"/>
    <w:rsid w:val="0076203D"/>
    <w:rsid w:val="0076339B"/>
    <w:rsid w:val="00763D41"/>
    <w:rsid w:val="007640B2"/>
    <w:rsid w:val="007645CC"/>
    <w:rsid w:val="00764DFD"/>
    <w:rsid w:val="00765A3D"/>
    <w:rsid w:val="00765ED7"/>
    <w:rsid w:val="0076760C"/>
    <w:rsid w:val="00767E3C"/>
    <w:rsid w:val="00770D12"/>
    <w:rsid w:val="0077140E"/>
    <w:rsid w:val="00771485"/>
    <w:rsid w:val="0077200B"/>
    <w:rsid w:val="00772323"/>
    <w:rsid w:val="00773185"/>
    <w:rsid w:val="00773679"/>
    <w:rsid w:val="00773902"/>
    <w:rsid w:val="00774FF8"/>
    <w:rsid w:val="00775D4B"/>
    <w:rsid w:val="00776220"/>
    <w:rsid w:val="00776DE0"/>
    <w:rsid w:val="00777B34"/>
    <w:rsid w:val="007805A7"/>
    <w:rsid w:val="00780FFF"/>
    <w:rsid w:val="007810CB"/>
    <w:rsid w:val="00781F5F"/>
    <w:rsid w:val="00782A23"/>
    <w:rsid w:val="007838B7"/>
    <w:rsid w:val="00783CAB"/>
    <w:rsid w:val="00784E07"/>
    <w:rsid w:val="00787A51"/>
    <w:rsid w:val="00787DA1"/>
    <w:rsid w:val="007900DF"/>
    <w:rsid w:val="00790B86"/>
    <w:rsid w:val="007917CF"/>
    <w:rsid w:val="00791818"/>
    <w:rsid w:val="00792C25"/>
    <w:rsid w:val="00793800"/>
    <w:rsid w:val="00795531"/>
    <w:rsid w:val="007959FB"/>
    <w:rsid w:val="00795C7E"/>
    <w:rsid w:val="00796D02"/>
    <w:rsid w:val="0079724F"/>
    <w:rsid w:val="007974F5"/>
    <w:rsid w:val="007A054F"/>
    <w:rsid w:val="007A0B02"/>
    <w:rsid w:val="007A0C0E"/>
    <w:rsid w:val="007A1026"/>
    <w:rsid w:val="007A13D0"/>
    <w:rsid w:val="007A1E5F"/>
    <w:rsid w:val="007A288D"/>
    <w:rsid w:val="007A35BB"/>
    <w:rsid w:val="007A3B1B"/>
    <w:rsid w:val="007A4D6D"/>
    <w:rsid w:val="007A57AE"/>
    <w:rsid w:val="007A581A"/>
    <w:rsid w:val="007A58D4"/>
    <w:rsid w:val="007A5BCD"/>
    <w:rsid w:val="007A7000"/>
    <w:rsid w:val="007A7CDE"/>
    <w:rsid w:val="007B02D5"/>
    <w:rsid w:val="007B0313"/>
    <w:rsid w:val="007B03E2"/>
    <w:rsid w:val="007B0F44"/>
    <w:rsid w:val="007B22B8"/>
    <w:rsid w:val="007B3CF4"/>
    <w:rsid w:val="007B50EE"/>
    <w:rsid w:val="007B5D2E"/>
    <w:rsid w:val="007B6269"/>
    <w:rsid w:val="007C0CE3"/>
    <w:rsid w:val="007C201F"/>
    <w:rsid w:val="007C239E"/>
    <w:rsid w:val="007C39B6"/>
    <w:rsid w:val="007C416F"/>
    <w:rsid w:val="007C4875"/>
    <w:rsid w:val="007C61C6"/>
    <w:rsid w:val="007C7193"/>
    <w:rsid w:val="007C71AA"/>
    <w:rsid w:val="007C7A33"/>
    <w:rsid w:val="007D1EDB"/>
    <w:rsid w:val="007D2D71"/>
    <w:rsid w:val="007D371B"/>
    <w:rsid w:val="007D43A5"/>
    <w:rsid w:val="007D456C"/>
    <w:rsid w:val="007D4E9E"/>
    <w:rsid w:val="007D55C6"/>
    <w:rsid w:val="007D5884"/>
    <w:rsid w:val="007D670F"/>
    <w:rsid w:val="007D7753"/>
    <w:rsid w:val="007E0ECE"/>
    <w:rsid w:val="007E14AB"/>
    <w:rsid w:val="007E1CA8"/>
    <w:rsid w:val="007E3A54"/>
    <w:rsid w:val="007E44D9"/>
    <w:rsid w:val="007E5907"/>
    <w:rsid w:val="007E6ADE"/>
    <w:rsid w:val="007F0CEF"/>
    <w:rsid w:val="007F10A7"/>
    <w:rsid w:val="007F212F"/>
    <w:rsid w:val="007F3CEA"/>
    <w:rsid w:val="007F4923"/>
    <w:rsid w:val="007F4E1F"/>
    <w:rsid w:val="007F500C"/>
    <w:rsid w:val="007F5B27"/>
    <w:rsid w:val="007F5DA4"/>
    <w:rsid w:val="007F5FE9"/>
    <w:rsid w:val="007F611D"/>
    <w:rsid w:val="007F67D6"/>
    <w:rsid w:val="008020BD"/>
    <w:rsid w:val="00802B32"/>
    <w:rsid w:val="00802F95"/>
    <w:rsid w:val="00803E65"/>
    <w:rsid w:val="00804AE2"/>
    <w:rsid w:val="00805172"/>
    <w:rsid w:val="008058B8"/>
    <w:rsid w:val="00807113"/>
    <w:rsid w:val="00807CEC"/>
    <w:rsid w:val="00810C55"/>
    <w:rsid w:val="00811978"/>
    <w:rsid w:val="008119EF"/>
    <w:rsid w:val="00811AED"/>
    <w:rsid w:val="00812223"/>
    <w:rsid w:val="00812A33"/>
    <w:rsid w:val="008135F5"/>
    <w:rsid w:val="00813CA1"/>
    <w:rsid w:val="00815324"/>
    <w:rsid w:val="008153A2"/>
    <w:rsid w:val="008153FE"/>
    <w:rsid w:val="00816B1D"/>
    <w:rsid w:val="00816C53"/>
    <w:rsid w:val="0081719E"/>
    <w:rsid w:val="008174E6"/>
    <w:rsid w:val="00817CBB"/>
    <w:rsid w:val="0081AAB7"/>
    <w:rsid w:val="00820CF7"/>
    <w:rsid w:val="00821097"/>
    <w:rsid w:val="00821C94"/>
    <w:rsid w:val="00821CBE"/>
    <w:rsid w:val="0082298C"/>
    <w:rsid w:val="00826202"/>
    <w:rsid w:val="00826C24"/>
    <w:rsid w:val="00826F9B"/>
    <w:rsid w:val="00827510"/>
    <w:rsid w:val="008279AC"/>
    <w:rsid w:val="008306AF"/>
    <w:rsid w:val="00831215"/>
    <w:rsid w:val="00831A26"/>
    <w:rsid w:val="00832B4D"/>
    <w:rsid w:val="008344F5"/>
    <w:rsid w:val="00834B31"/>
    <w:rsid w:val="008355B8"/>
    <w:rsid w:val="00835608"/>
    <w:rsid w:val="00837051"/>
    <w:rsid w:val="008370D8"/>
    <w:rsid w:val="008411FB"/>
    <w:rsid w:val="00841631"/>
    <w:rsid w:val="00841676"/>
    <w:rsid w:val="00841F06"/>
    <w:rsid w:val="00842087"/>
    <w:rsid w:val="00842A09"/>
    <w:rsid w:val="00842B27"/>
    <w:rsid w:val="00842F44"/>
    <w:rsid w:val="008448E1"/>
    <w:rsid w:val="008454C0"/>
    <w:rsid w:val="0084621B"/>
    <w:rsid w:val="00846322"/>
    <w:rsid w:val="0084FA44"/>
    <w:rsid w:val="00851B5A"/>
    <w:rsid w:val="008528B2"/>
    <w:rsid w:val="008532B0"/>
    <w:rsid w:val="00853DE0"/>
    <w:rsid w:val="008564EB"/>
    <w:rsid w:val="00856925"/>
    <w:rsid w:val="00860410"/>
    <w:rsid w:val="00860DD5"/>
    <w:rsid w:val="00862B1E"/>
    <w:rsid w:val="00862DA0"/>
    <w:rsid w:val="008648FB"/>
    <w:rsid w:val="00865595"/>
    <w:rsid w:val="0086725E"/>
    <w:rsid w:val="00870991"/>
    <w:rsid w:val="0087217C"/>
    <w:rsid w:val="00872457"/>
    <w:rsid w:val="008725AE"/>
    <w:rsid w:val="008726AA"/>
    <w:rsid w:val="00872990"/>
    <w:rsid w:val="00872A96"/>
    <w:rsid w:val="00872F1C"/>
    <w:rsid w:val="0087362D"/>
    <w:rsid w:val="00875274"/>
    <w:rsid w:val="0087547A"/>
    <w:rsid w:val="00875AE7"/>
    <w:rsid w:val="008762AB"/>
    <w:rsid w:val="00876A73"/>
    <w:rsid w:val="00876DD7"/>
    <w:rsid w:val="0087743F"/>
    <w:rsid w:val="0087754E"/>
    <w:rsid w:val="008801D8"/>
    <w:rsid w:val="008805FF"/>
    <w:rsid w:val="008811C1"/>
    <w:rsid w:val="00881906"/>
    <w:rsid w:val="00881D80"/>
    <w:rsid w:val="00882135"/>
    <w:rsid w:val="008826B3"/>
    <w:rsid w:val="0088374F"/>
    <w:rsid w:val="00883A17"/>
    <w:rsid w:val="0088482E"/>
    <w:rsid w:val="00886185"/>
    <w:rsid w:val="00886D3A"/>
    <w:rsid w:val="00887F5C"/>
    <w:rsid w:val="0089032A"/>
    <w:rsid w:val="008911D3"/>
    <w:rsid w:val="0089264A"/>
    <w:rsid w:val="0089400E"/>
    <w:rsid w:val="00894675"/>
    <w:rsid w:val="00895106"/>
    <w:rsid w:val="008960DB"/>
    <w:rsid w:val="008A04AE"/>
    <w:rsid w:val="008A05E0"/>
    <w:rsid w:val="008A063C"/>
    <w:rsid w:val="008A0E89"/>
    <w:rsid w:val="008A19D0"/>
    <w:rsid w:val="008A29B3"/>
    <w:rsid w:val="008A3065"/>
    <w:rsid w:val="008A3DCE"/>
    <w:rsid w:val="008A42B7"/>
    <w:rsid w:val="008A4314"/>
    <w:rsid w:val="008A4750"/>
    <w:rsid w:val="008A5BF3"/>
    <w:rsid w:val="008A5E33"/>
    <w:rsid w:val="008A6EE6"/>
    <w:rsid w:val="008A776C"/>
    <w:rsid w:val="008B0144"/>
    <w:rsid w:val="008B064F"/>
    <w:rsid w:val="008B1953"/>
    <w:rsid w:val="008B20D4"/>
    <w:rsid w:val="008B2341"/>
    <w:rsid w:val="008B4078"/>
    <w:rsid w:val="008B43EB"/>
    <w:rsid w:val="008B4E4E"/>
    <w:rsid w:val="008B548A"/>
    <w:rsid w:val="008B5BE7"/>
    <w:rsid w:val="008B5F71"/>
    <w:rsid w:val="008B6646"/>
    <w:rsid w:val="008B6ECD"/>
    <w:rsid w:val="008B7C71"/>
    <w:rsid w:val="008B7D1F"/>
    <w:rsid w:val="008C0334"/>
    <w:rsid w:val="008C1150"/>
    <w:rsid w:val="008C1B8B"/>
    <w:rsid w:val="008C1D18"/>
    <w:rsid w:val="008C1EC9"/>
    <w:rsid w:val="008C213B"/>
    <w:rsid w:val="008C30F6"/>
    <w:rsid w:val="008C33B7"/>
    <w:rsid w:val="008C486A"/>
    <w:rsid w:val="008C60E1"/>
    <w:rsid w:val="008C635B"/>
    <w:rsid w:val="008D0254"/>
    <w:rsid w:val="008D0371"/>
    <w:rsid w:val="008D0993"/>
    <w:rsid w:val="008D290C"/>
    <w:rsid w:val="008D46B5"/>
    <w:rsid w:val="008D4EDF"/>
    <w:rsid w:val="008D7538"/>
    <w:rsid w:val="008D787A"/>
    <w:rsid w:val="008E0F00"/>
    <w:rsid w:val="008E1206"/>
    <w:rsid w:val="008E1544"/>
    <w:rsid w:val="008E1DC6"/>
    <w:rsid w:val="008E229E"/>
    <w:rsid w:val="008E409B"/>
    <w:rsid w:val="008E4230"/>
    <w:rsid w:val="008E4C66"/>
    <w:rsid w:val="008E6683"/>
    <w:rsid w:val="008E72E3"/>
    <w:rsid w:val="008E77A6"/>
    <w:rsid w:val="008E7F32"/>
    <w:rsid w:val="008F08D3"/>
    <w:rsid w:val="008F08D4"/>
    <w:rsid w:val="008F09DC"/>
    <w:rsid w:val="008F0D93"/>
    <w:rsid w:val="008F1386"/>
    <w:rsid w:val="008F2FDF"/>
    <w:rsid w:val="008F3733"/>
    <w:rsid w:val="008F388E"/>
    <w:rsid w:val="008F434D"/>
    <w:rsid w:val="008F47A9"/>
    <w:rsid w:val="008F495D"/>
    <w:rsid w:val="008F496B"/>
    <w:rsid w:val="008F5D04"/>
    <w:rsid w:val="008F6391"/>
    <w:rsid w:val="00902B50"/>
    <w:rsid w:val="0090531D"/>
    <w:rsid w:val="009055B1"/>
    <w:rsid w:val="00905A56"/>
    <w:rsid w:val="00905E1F"/>
    <w:rsid w:val="00905EEC"/>
    <w:rsid w:val="00906A30"/>
    <w:rsid w:val="00906B2E"/>
    <w:rsid w:val="00907391"/>
    <w:rsid w:val="00910A3C"/>
    <w:rsid w:val="009119E2"/>
    <w:rsid w:val="00911B40"/>
    <w:rsid w:val="009125A1"/>
    <w:rsid w:val="00912A0C"/>
    <w:rsid w:val="00913122"/>
    <w:rsid w:val="00913136"/>
    <w:rsid w:val="009139A0"/>
    <w:rsid w:val="00913F23"/>
    <w:rsid w:val="00915055"/>
    <w:rsid w:val="00915C2B"/>
    <w:rsid w:val="00920966"/>
    <w:rsid w:val="00920E6C"/>
    <w:rsid w:val="00921706"/>
    <w:rsid w:val="0092208D"/>
    <w:rsid w:val="00922AC8"/>
    <w:rsid w:val="00923152"/>
    <w:rsid w:val="009232E0"/>
    <w:rsid w:val="00926097"/>
    <w:rsid w:val="009263F8"/>
    <w:rsid w:val="00926510"/>
    <w:rsid w:val="00927528"/>
    <w:rsid w:val="00927BF5"/>
    <w:rsid w:val="009309B0"/>
    <w:rsid w:val="00932A8F"/>
    <w:rsid w:val="00932E62"/>
    <w:rsid w:val="00933305"/>
    <w:rsid w:val="0093342F"/>
    <w:rsid w:val="009334D5"/>
    <w:rsid w:val="009335CC"/>
    <w:rsid w:val="00933C35"/>
    <w:rsid w:val="009343E2"/>
    <w:rsid w:val="00934DBA"/>
    <w:rsid w:val="009362D5"/>
    <w:rsid w:val="00936713"/>
    <w:rsid w:val="0093741F"/>
    <w:rsid w:val="00937E0C"/>
    <w:rsid w:val="009409F8"/>
    <w:rsid w:val="00940EF3"/>
    <w:rsid w:val="00940F42"/>
    <w:rsid w:val="0094130C"/>
    <w:rsid w:val="009415E3"/>
    <w:rsid w:val="00941BFF"/>
    <w:rsid w:val="0094243B"/>
    <w:rsid w:val="0094293E"/>
    <w:rsid w:val="00942B55"/>
    <w:rsid w:val="00942E2A"/>
    <w:rsid w:val="00943553"/>
    <w:rsid w:val="009452D5"/>
    <w:rsid w:val="00945E0C"/>
    <w:rsid w:val="00946693"/>
    <w:rsid w:val="009473E6"/>
    <w:rsid w:val="00947756"/>
    <w:rsid w:val="00947BBD"/>
    <w:rsid w:val="00951C10"/>
    <w:rsid w:val="009523A3"/>
    <w:rsid w:val="00952A11"/>
    <w:rsid w:val="0095304E"/>
    <w:rsid w:val="00953D65"/>
    <w:rsid w:val="00953FD2"/>
    <w:rsid w:val="0095485B"/>
    <w:rsid w:val="00954B27"/>
    <w:rsid w:val="00954D69"/>
    <w:rsid w:val="00956F8E"/>
    <w:rsid w:val="0095799A"/>
    <w:rsid w:val="00957FC3"/>
    <w:rsid w:val="00960052"/>
    <w:rsid w:val="00960FAA"/>
    <w:rsid w:val="00961277"/>
    <w:rsid w:val="0096193F"/>
    <w:rsid w:val="00961C28"/>
    <w:rsid w:val="00961E7D"/>
    <w:rsid w:val="00963277"/>
    <w:rsid w:val="00963567"/>
    <w:rsid w:val="00963B1A"/>
    <w:rsid w:val="009643E9"/>
    <w:rsid w:val="00964502"/>
    <w:rsid w:val="00964713"/>
    <w:rsid w:val="00965BE4"/>
    <w:rsid w:val="00966478"/>
    <w:rsid w:val="00966FEB"/>
    <w:rsid w:val="00967DBC"/>
    <w:rsid w:val="00967ED8"/>
    <w:rsid w:val="00970423"/>
    <w:rsid w:val="00970A0B"/>
    <w:rsid w:val="00970D4E"/>
    <w:rsid w:val="00971064"/>
    <w:rsid w:val="009724F4"/>
    <w:rsid w:val="00973D7F"/>
    <w:rsid w:val="009740CE"/>
    <w:rsid w:val="009743AC"/>
    <w:rsid w:val="00977962"/>
    <w:rsid w:val="0098026D"/>
    <w:rsid w:val="009805F9"/>
    <w:rsid w:val="009808E7"/>
    <w:rsid w:val="00981DE5"/>
    <w:rsid w:val="0098267A"/>
    <w:rsid w:val="009836C9"/>
    <w:rsid w:val="00983A57"/>
    <w:rsid w:val="009847E8"/>
    <w:rsid w:val="00984A61"/>
    <w:rsid w:val="00985634"/>
    <w:rsid w:val="00985DFF"/>
    <w:rsid w:val="009862B3"/>
    <w:rsid w:val="00986D51"/>
    <w:rsid w:val="00987FD9"/>
    <w:rsid w:val="009905C6"/>
    <w:rsid w:val="009908FD"/>
    <w:rsid w:val="00990F9D"/>
    <w:rsid w:val="009912EB"/>
    <w:rsid w:val="00991AA1"/>
    <w:rsid w:val="00991E28"/>
    <w:rsid w:val="009937DE"/>
    <w:rsid w:val="00994DE0"/>
    <w:rsid w:val="009953EE"/>
    <w:rsid w:val="009962AA"/>
    <w:rsid w:val="009969F9"/>
    <w:rsid w:val="009A16CC"/>
    <w:rsid w:val="009A3D83"/>
    <w:rsid w:val="009A4064"/>
    <w:rsid w:val="009A6530"/>
    <w:rsid w:val="009A711E"/>
    <w:rsid w:val="009A75A6"/>
    <w:rsid w:val="009B046A"/>
    <w:rsid w:val="009B047C"/>
    <w:rsid w:val="009B165C"/>
    <w:rsid w:val="009B226A"/>
    <w:rsid w:val="009B2774"/>
    <w:rsid w:val="009B297A"/>
    <w:rsid w:val="009B2FDC"/>
    <w:rsid w:val="009B353E"/>
    <w:rsid w:val="009B4C68"/>
    <w:rsid w:val="009B4E9C"/>
    <w:rsid w:val="009B5211"/>
    <w:rsid w:val="009B7045"/>
    <w:rsid w:val="009C1164"/>
    <w:rsid w:val="009C1471"/>
    <w:rsid w:val="009C1944"/>
    <w:rsid w:val="009C1CA6"/>
    <w:rsid w:val="009C23AA"/>
    <w:rsid w:val="009C2FA7"/>
    <w:rsid w:val="009C4B51"/>
    <w:rsid w:val="009C549A"/>
    <w:rsid w:val="009C6338"/>
    <w:rsid w:val="009C68A9"/>
    <w:rsid w:val="009C711C"/>
    <w:rsid w:val="009C78BA"/>
    <w:rsid w:val="009D00F5"/>
    <w:rsid w:val="009D0439"/>
    <w:rsid w:val="009D0AFC"/>
    <w:rsid w:val="009D0C75"/>
    <w:rsid w:val="009D10C2"/>
    <w:rsid w:val="009D1410"/>
    <w:rsid w:val="009D14C8"/>
    <w:rsid w:val="009D17C3"/>
    <w:rsid w:val="009D1D16"/>
    <w:rsid w:val="009D28FF"/>
    <w:rsid w:val="009D4082"/>
    <w:rsid w:val="009D42D8"/>
    <w:rsid w:val="009D43A2"/>
    <w:rsid w:val="009D61CB"/>
    <w:rsid w:val="009D6253"/>
    <w:rsid w:val="009D6B24"/>
    <w:rsid w:val="009D6B7B"/>
    <w:rsid w:val="009D6D2E"/>
    <w:rsid w:val="009D71ED"/>
    <w:rsid w:val="009D74FB"/>
    <w:rsid w:val="009D7582"/>
    <w:rsid w:val="009E020E"/>
    <w:rsid w:val="009E0B72"/>
    <w:rsid w:val="009E1682"/>
    <w:rsid w:val="009E18BF"/>
    <w:rsid w:val="009E35E8"/>
    <w:rsid w:val="009E4D14"/>
    <w:rsid w:val="009E6245"/>
    <w:rsid w:val="009E6DCA"/>
    <w:rsid w:val="009E7E32"/>
    <w:rsid w:val="009F4249"/>
    <w:rsid w:val="009F4760"/>
    <w:rsid w:val="009F56CB"/>
    <w:rsid w:val="009F5A99"/>
    <w:rsid w:val="009F6590"/>
    <w:rsid w:val="009F6F22"/>
    <w:rsid w:val="009F72F4"/>
    <w:rsid w:val="009F75C7"/>
    <w:rsid w:val="00A0139A"/>
    <w:rsid w:val="00A01AAE"/>
    <w:rsid w:val="00A01D91"/>
    <w:rsid w:val="00A034AA"/>
    <w:rsid w:val="00A045FE"/>
    <w:rsid w:val="00A0493A"/>
    <w:rsid w:val="00A050AA"/>
    <w:rsid w:val="00A06592"/>
    <w:rsid w:val="00A100CB"/>
    <w:rsid w:val="00A137B3"/>
    <w:rsid w:val="00A13F98"/>
    <w:rsid w:val="00A1491A"/>
    <w:rsid w:val="00A20883"/>
    <w:rsid w:val="00A21038"/>
    <w:rsid w:val="00A216BE"/>
    <w:rsid w:val="00A249ED"/>
    <w:rsid w:val="00A2553A"/>
    <w:rsid w:val="00A25AD5"/>
    <w:rsid w:val="00A2642F"/>
    <w:rsid w:val="00A264AB"/>
    <w:rsid w:val="00A29C41"/>
    <w:rsid w:val="00A30A7D"/>
    <w:rsid w:val="00A3159E"/>
    <w:rsid w:val="00A328E0"/>
    <w:rsid w:val="00A33B90"/>
    <w:rsid w:val="00A34305"/>
    <w:rsid w:val="00A34BEF"/>
    <w:rsid w:val="00A357A4"/>
    <w:rsid w:val="00A35EB0"/>
    <w:rsid w:val="00A367CF"/>
    <w:rsid w:val="00A374DE"/>
    <w:rsid w:val="00A42046"/>
    <w:rsid w:val="00A4443D"/>
    <w:rsid w:val="00A447DF"/>
    <w:rsid w:val="00A454CC"/>
    <w:rsid w:val="00A45521"/>
    <w:rsid w:val="00A46040"/>
    <w:rsid w:val="00A468E7"/>
    <w:rsid w:val="00A4696A"/>
    <w:rsid w:val="00A46E14"/>
    <w:rsid w:val="00A472F6"/>
    <w:rsid w:val="00A47C38"/>
    <w:rsid w:val="00A51245"/>
    <w:rsid w:val="00A5235A"/>
    <w:rsid w:val="00A534D1"/>
    <w:rsid w:val="00A53AA9"/>
    <w:rsid w:val="00A55CC4"/>
    <w:rsid w:val="00A55F9F"/>
    <w:rsid w:val="00A567E2"/>
    <w:rsid w:val="00A571D3"/>
    <w:rsid w:val="00A57367"/>
    <w:rsid w:val="00A6036C"/>
    <w:rsid w:val="00A60787"/>
    <w:rsid w:val="00A60A07"/>
    <w:rsid w:val="00A62010"/>
    <w:rsid w:val="00A62795"/>
    <w:rsid w:val="00A62D99"/>
    <w:rsid w:val="00A62EF8"/>
    <w:rsid w:val="00A6414C"/>
    <w:rsid w:val="00A64602"/>
    <w:rsid w:val="00A6583C"/>
    <w:rsid w:val="00A6603E"/>
    <w:rsid w:val="00A67678"/>
    <w:rsid w:val="00A70B72"/>
    <w:rsid w:val="00A70FFF"/>
    <w:rsid w:val="00A74F6E"/>
    <w:rsid w:val="00A75D46"/>
    <w:rsid w:val="00A75FB1"/>
    <w:rsid w:val="00A75FD5"/>
    <w:rsid w:val="00A76390"/>
    <w:rsid w:val="00A76B5C"/>
    <w:rsid w:val="00A8074C"/>
    <w:rsid w:val="00A81DC2"/>
    <w:rsid w:val="00A821BA"/>
    <w:rsid w:val="00A82EF1"/>
    <w:rsid w:val="00A85264"/>
    <w:rsid w:val="00A85543"/>
    <w:rsid w:val="00A859A3"/>
    <w:rsid w:val="00A859FA"/>
    <w:rsid w:val="00A86824"/>
    <w:rsid w:val="00A904AE"/>
    <w:rsid w:val="00A930E6"/>
    <w:rsid w:val="00A930EB"/>
    <w:rsid w:val="00A9334F"/>
    <w:rsid w:val="00A94266"/>
    <w:rsid w:val="00A94450"/>
    <w:rsid w:val="00A948E8"/>
    <w:rsid w:val="00A9519E"/>
    <w:rsid w:val="00A95214"/>
    <w:rsid w:val="00A95B9C"/>
    <w:rsid w:val="00A95CD4"/>
    <w:rsid w:val="00A96963"/>
    <w:rsid w:val="00A974D5"/>
    <w:rsid w:val="00AA0145"/>
    <w:rsid w:val="00AA03EE"/>
    <w:rsid w:val="00AA154F"/>
    <w:rsid w:val="00AA3434"/>
    <w:rsid w:val="00AA3A89"/>
    <w:rsid w:val="00AA4AE3"/>
    <w:rsid w:val="00AA4C4A"/>
    <w:rsid w:val="00AA4C57"/>
    <w:rsid w:val="00AA534E"/>
    <w:rsid w:val="00AA53F0"/>
    <w:rsid w:val="00AA55DF"/>
    <w:rsid w:val="00AA5710"/>
    <w:rsid w:val="00AA78CF"/>
    <w:rsid w:val="00AA7B18"/>
    <w:rsid w:val="00AB0B95"/>
    <w:rsid w:val="00AB2572"/>
    <w:rsid w:val="00AB2661"/>
    <w:rsid w:val="00AB2C3F"/>
    <w:rsid w:val="00AB37B6"/>
    <w:rsid w:val="00AB4643"/>
    <w:rsid w:val="00AB57C4"/>
    <w:rsid w:val="00AB5BBE"/>
    <w:rsid w:val="00AB61BA"/>
    <w:rsid w:val="00AB65B0"/>
    <w:rsid w:val="00AB65E4"/>
    <w:rsid w:val="00AB6ABB"/>
    <w:rsid w:val="00AC0093"/>
    <w:rsid w:val="00AC0681"/>
    <w:rsid w:val="00AC0725"/>
    <w:rsid w:val="00AC2165"/>
    <w:rsid w:val="00AC23C6"/>
    <w:rsid w:val="00AC26B3"/>
    <w:rsid w:val="00AC27D7"/>
    <w:rsid w:val="00AC2E87"/>
    <w:rsid w:val="00AC2EF3"/>
    <w:rsid w:val="00AC361E"/>
    <w:rsid w:val="00AC3F86"/>
    <w:rsid w:val="00AC5593"/>
    <w:rsid w:val="00AC69F7"/>
    <w:rsid w:val="00AC6EEA"/>
    <w:rsid w:val="00AC7692"/>
    <w:rsid w:val="00AD16D3"/>
    <w:rsid w:val="00AD34AC"/>
    <w:rsid w:val="00AD42CE"/>
    <w:rsid w:val="00AD432E"/>
    <w:rsid w:val="00AD4EBF"/>
    <w:rsid w:val="00AD7C51"/>
    <w:rsid w:val="00AE010F"/>
    <w:rsid w:val="00AE0563"/>
    <w:rsid w:val="00AE2652"/>
    <w:rsid w:val="00AE3D21"/>
    <w:rsid w:val="00AE4CB9"/>
    <w:rsid w:val="00AE55EE"/>
    <w:rsid w:val="00AE75AF"/>
    <w:rsid w:val="00AE79CE"/>
    <w:rsid w:val="00AE7F0E"/>
    <w:rsid w:val="00AF04E5"/>
    <w:rsid w:val="00AF0694"/>
    <w:rsid w:val="00AF0FE8"/>
    <w:rsid w:val="00AF10DD"/>
    <w:rsid w:val="00AF2CA5"/>
    <w:rsid w:val="00AF3B00"/>
    <w:rsid w:val="00AF4BB6"/>
    <w:rsid w:val="00AF4EEA"/>
    <w:rsid w:val="00AF5281"/>
    <w:rsid w:val="00AF6DBF"/>
    <w:rsid w:val="00AF740D"/>
    <w:rsid w:val="00AF78E2"/>
    <w:rsid w:val="00B00122"/>
    <w:rsid w:val="00B00536"/>
    <w:rsid w:val="00B0112D"/>
    <w:rsid w:val="00B016B2"/>
    <w:rsid w:val="00B020DC"/>
    <w:rsid w:val="00B023A2"/>
    <w:rsid w:val="00B027C6"/>
    <w:rsid w:val="00B02B1F"/>
    <w:rsid w:val="00B02DE5"/>
    <w:rsid w:val="00B0445B"/>
    <w:rsid w:val="00B0555B"/>
    <w:rsid w:val="00B05A2D"/>
    <w:rsid w:val="00B0670C"/>
    <w:rsid w:val="00B11D86"/>
    <w:rsid w:val="00B12244"/>
    <w:rsid w:val="00B13964"/>
    <w:rsid w:val="00B13B45"/>
    <w:rsid w:val="00B13D80"/>
    <w:rsid w:val="00B1499A"/>
    <w:rsid w:val="00B16144"/>
    <w:rsid w:val="00B16DF7"/>
    <w:rsid w:val="00B17134"/>
    <w:rsid w:val="00B1778B"/>
    <w:rsid w:val="00B20BE5"/>
    <w:rsid w:val="00B21170"/>
    <w:rsid w:val="00B21570"/>
    <w:rsid w:val="00B21797"/>
    <w:rsid w:val="00B22129"/>
    <w:rsid w:val="00B23B2E"/>
    <w:rsid w:val="00B23EDC"/>
    <w:rsid w:val="00B242CA"/>
    <w:rsid w:val="00B243FA"/>
    <w:rsid w:val="00B25D7B"/>
    <w:rsid w:val="00B27576"/>
    <w:rsid w:val="00B30C29"/>
    <w:rsid w:val="00B314EF"/>
    <w:rsid w:val="00B32CD8"/>
    <w:rsid w:val="00B33056"/>
    <w:rsid w:val="00B333B1"/>
    <w:rsid w:val="00B33EC8"/>
    <w:rsid w:val="00B34059"/>
    <w:rsid w:val="00B35354"/>
    <w:rsid w:val="00B36E0B"/>
    <w:rsid w:val="00B37286"/>
    <w:rsid w:val="00B40DC7"/>
    <w:rsid w:val="00B426AC"/>
    <w:rsid w:val="00B42EDB"/>
    <w:rsid w:val="00B440A7"/>
    <w:rsid w:val="00B4410D"/>
    <w:rsid w:val="00B457EC"/>
    <w:rsid w:val="00B45B96"/>
    <w:rsid w:val="00B45DC3"/>
    <w:rsid w:val="00B461F3"/>
    <w:rsid w:val="00B47C93"/>
    <w:rsid w:val="00B47E52"/>
    <w:rsid w:val="00B516FF"/>
    <w:rsid w:val="00B5177C"/>
    <w:rsid w:val="00B539F3"/>
    <w:rsid w:val="00B53FF2"/>
    <w:rsid w:val="00B54F31"/>
    <w:rsid w:val="00B54F65"/>
    <w:rsid w:val="00B56680"/>
    <w:rsid w:val="00B56A8C"/>
    <w:rsid w:val="00B573A3"/>
    <w:rsid w:val="00B57A05"/>
    <w:rsid w:val="00B601B0"/>
    <w:rsid w:val="00B605A1"/>
    <w:rsid w:val="00B60BA0"/>
    <w:rsid w:val="00B61881"/>
    <w:rsid w:val="00B621CE"/>
    <w:rsid w:val="00B6331E"/>
    <w:rsid w:val="00B64324"/>
    <w:rsid w:val="00B650FE"/>
    <w:rsid w:val="00B65BE6"/>
    <w:rsid w:val="00B65DF1"/>
    <w:rsid w:val="00B6622D"/>
    <w:rsid w:val="00B66578"/>
    <w:rsid w:val="00B66D16"/>
    <w:rsid w:val="00B67090"/>
    <w:rsid w:val="00B6C9FA"/>
    <w:rsid w:val="00B704C1"/>
    <w:rsid w:val="00B706AF"/>
    <w:rsid w:val="00B71B53"/>
    <w:rsid w:val="00B73072"/>
    <w:rsid w:val="00B7317B"/>
    <w:rsid w:val="00B744AC"/>
    <w:rsid w:val="00B74CD8"/>
    <w:rsid w:val="00B75431"/>
    <w:rsid w:val="00B75C1A"/>
    <w:rsid w:val="00B75D09"/>
    <w:rsid w:val="00B769CB"/>
    <w:rsid w:val="00B76AE6"/>
    <w:rsid w:val="00B775D4"/>
    <w:rsid w:val="00B77BC7"/>
    <w:rsid w:val="00B819D6"/>
    <w:rsid w:val="00B82C46"/>
    <w:rsid w:val="00B83A94"/>
    <w:rsid w:val="00B86707"/>
    <w:rsid w:val="00B86DFE"/>
    <w:rsid w:val="00B86E8E"/>
    <w:rsid w:val="00B87206"/>
    <w:rsid w:val="00B8795E"/>
    <w:rsid w:val="00B90502"/>
    <w:rsid w:val="00B9104B"/>
    <w:rsid w:val="00B923E2"/>
    <w:rsid w:val="00B93A57"/>
    <w:rsid w:val="00B94C5F"/>
    <w:rsid w:val="00B94EB6"/>
    <w:rsid w:val="00B94FEE"/>
    <w:rsid w:val="00B95E13"/>
    <w:rsid w:val="00B9774F"/>
    <w:rsid w:val="00B97D95"/>
    <w:rsid w:val="00B97EF8"/>
    <w:rsid w:val="00BA202F"/>
    <w:rsid w:val="00BA277A"/>
    <w:rsid w:val="00BA308E"/>
    <w:rsid w:val="00BA3163"/>
    <w:rsid w:val="00BA3E1F"/>
    <w:rsid w:val="00BA4069"/>
    <w:rsid w:val="00BA53F6"/>
    <w:rsid w:val="00BA5EEA"/>
    <w:rsid w:val="00BA77B9"/>
    <w:rsid w:val="00BB007C"/>
    <w:rsid w:val="00BB1AA0"/>
    <w:rsid w:val="00BB1D24"/>
    <w:rsid w:val="00BB1DFA"/>
    <w:rsid w:val="00BB24C5"/>
    <w:rsid w:val="00BB32D9"/>
    <w:rsid w:val="00BB345F"/>
    <w:rsid w:val="00BB35A0"/>
    <w:rsid w:val="00BB3BA5"/>
    <w:rsid w:val="00BB3F58"/>
    <w:rsid w:val="00BB4181"/>
    <w:rsid w:val="00BB442D"/>
    <w:rsid w:val="00BB5F5A"/>
    <w:rsid w:val="00BB5F72"/>
    <w:rsid w:val="00BB6AB1"/>
    <w:rsid w:val="00BB6EEB"/>
    <w:rsid w:val="00BB724E"/>
    <w:rsid w:val="00BC06B0"/>
    <w:rsid w:val="00BC1EE2"/>
    <w:rsid w:val="00BC3204"/>
    <w:rsid w:val="00BC3EAF"/>
    <w:rsid w:val="00BC5611"/>
    <w:rsid w:val="00BC6A4D"/>
    <w:rsid w:val="00BD01BD"/>
    <w:rsid w:val="00BD0EEC"/>
    <w:rsid w:val="00BD3257"/>
    <w:rsid w:val="00BD3BC3"/>
    <w:rsid w:val="00BD4117"/>
    <w:rsid w:val="00BD4B66"/>
    <w:rsid w:val="00BD5126"/>
    <w:rsid w:val="00BD61B8"/>
    <w:rsid w:val="00BD65FC"/>
    <w:rsid w:val="00BD6A63"/>
    <w:rsid w:val="00BD6DFF"/>
    <w:rsid w:val="00BD7817"/>
    <w:rsid w:val="00BD7C38"/>
    <w:rsid w:val="00BE0910"/>
    <w:rsid w:val="00BE4135"/>
    <w:rsid w:val="00BE49A1"/>
    <w:rsid w:val="00BE5EC1"/>
    <w:rsid w:val="00BE65C0"/>
    <w:rsid w:val="00BE6B76"/>
    <w:rsid w:val="00BE6F11"/>
    <w:rsid w:val="00BF0D30"/>
    <w:rsid w:val="00BF1033"/>
    <w:rsid w:val="00BF1502"/>
    <w:rsid w:val="00BF3E54"/>
    <w:rsid w:val="00BF51EE"/>
    <w:rsid w:val="00BF7893"/>
    <w:rsid w:val="00C004FF"/>
    <w:rsid w:val="00C00715"/>
    <w:rsid w:val="00C01A6D"/>
    <w:rsid w:val="00C04935"/>
    <w:rsid w:val="00C04C8A"/>
    <w:rsid w:val="00C05185"/>
    <w:rsid w:val="00C05793"/>
    <w:rsid w:val="00C05E69"/>
    <w:rsid w:val="00C068D4"/>
    <w:rsid w:val="00C0715E"/>
    <w:rsid w:val="00C076AF"/>
    <w:rsid w:val="00C1070F"/>
    <w:rsid w:val="00C1097C"/>
    <w:rsid w:val="00C10A97"/>
    <w:rsid w:val="00C11AA8"/>
    <w:rsid w:val="00C136EB"/>
    <w:rsid w:val="00C13A5F"/>
    <w:rsid w:val="00C1431B"/>
    <w:rsid w:val="00C14565"/>
    <w:rsid w:val="00C16426"/>
    <w:rsid w:val="00C21337"/>
    <w:rsid w:val="00C21516"/>
    <w:rsid w:val="00C236C6"/>
    <w:rsid w:val="00C23E79"/>
    <w:rsid w:val="00C2429F"/>
    <w:rsid w:val="00C25411"/>
    <w:rsid w:val="00C25EF2"/>
    <w:rsid w:val="00C26368"/>
    <w:rsid w:val="00C266AA"/>
    <w:rsid w:val="00C27900"/>
    <w:rsid w:val="00C32912"/>
    <w:rsid w:val="00C32937"/>
    <w:rsid w:val="00C32AB0"/>
    <w:rsid w:val="00C32B42"/>
    <w:rsid w:val="00C347B1"/>
    <w:rsid w:val="00C3487D"/>
    <w:rsid w:val="00C35CEB"/>
    <w:rsid w:val="00C36504"/>
    <w:rsid w:val="00C36912"/>
    <w:rsid w:val="00C374C7"/>
    <w:rsid w:val="00C37E74"/>
    <w:rsid w:val="00C40225"/>
    <w:rsid w:val="00C4044C"/>
    <w:rsid w:val="00C430AB"/>
    <w:rsid w:val="00C438CD"/>
    <w:rsid w:val="00C43F73"/>
    <w:rsid w:val="00C44208"/>
    <w:rsid w:val="00C44593"/>
    <w:rsid w:val="00C44E02"/>
    <w:rsid w:val="00C45618"/>
    <w:rsid w:val="00C45CF2"/>
    <w:rsid w:val="00C47273"/>
    <w:rsid w:val="00C51519"/>
    <w:rsid w:val="00C51661"/>
    <w:rsid w:val="00C54721"/>
    <w:rsid w:val="00C55C9E"/>
    <w:rsid w:val="00C55F95"/>
    <w:rsid w:val="00C57924"/>
    <w:rsid w:val="00C60FA0"/>
    <w:rsid w:val="00C610D3"/>
    <w:rsid w:val="00C615FA"/>
    <w:rsid w:val="00C61B4B"/>
    <w:rsid w:val="00C61DDE"/>
    <w:rsid w:val="00C61E11"/>
    <w:rsid w:val="00C62C2B"/>
    <w:rsid w:val="00C63469"/>
    <w:rsid w:val="00C6480D"/>
    <w:rsid w:val="00C64C73"/>
    <w:rsid w:val="00C655AF"/>
    <w:rsid w:val="00C659CA"/>
    <w:rsid w:val="00C65E61"/>
    <w:rsid w:val="00C7010B"/>
    <w:rsid w:val="00C7047D"/>
    <w:rsid w:val="00C704D4"/>
    <w:rsid w:val="00C72756"/>
    <w:rsid w:val="00C73507"/>
    <w:rsid w:val="00C743D6"/>
    <w:rsid w:val="00C74E96"/>
    <w:rsid w:val="00C75ADF"/>
    <w:rsid w:val="00C75BBA"/>
    <w:rsid w:val="00C76973"/>
    <w:rsid w:val="00C774C0"/>
    <w:rsid w:val="00C803D9"/>
    <w:rsid w:val="00C80A99"/>
    <w:rsid w:val="00C80CC9"/>
    <w:rsid w:val="00C81250"/>
    <w:rsid w:val="00C815FE"/>
    <w:rsid w:val="00C82469"/>
    <w:rsid w:val="00C82C12"/>
    <w:rsid w:val="00C84C39"/>
    <w:rsid w:val="00C84E38"/>
    <w:rsid w:val="00C8596F"/>
    <w:rsid w:val="00C85CA7"/>
    <w:rsid w:val="00C85F3C"/>
    <w:rsid w:val="00C862FF"/>
    <w:rsid w:val="00C864BC"/>
    <w:rsid w:val="00C86D8D"/>
    <w:rsid w:val="00C87390"/>
    <w:rsid w:val="00C87451"/>
    <w:rsid w:val="00C8776F"/>
    <w:rsid w:val="00C87EE7"/>
    <w:rsid w:val="00C9049F"/>
    <w:rsid w:val="00C909E2"/>
    <w:rsid w:val="00C9282E"/>
    <w:rsid w:val="00C94C19"/>
    <w:rsid w:val="00C951B0"/>
    <w:rsid w:val="00C95EDD"/>
    <w:rsid w:val="00C963B5"/>
    <w:rsid w:val="00C969FF"/>
    <w:rsid w:val="00C979B9"/>
    <w:rsid w:val="00CA0362"/>
    <w:rsid w:val="00CA0E87"/>
    <w:rsid w:val="00CA13AD"/>
    <w:rsid w:val="00CA1927"/>
    <w:rsid w:val="00CA2DE8"/>
    <w:rsid w:val="00CA324B"/>
    <w:rsid w:val="00CA3AA7"/>
    <w:rsid w:val="00CA40B7"/>
    <w:rsid w:val="00CA45E0"/>
    <w:rsid w:val="00CA50BD"/>
    <w:rsid w:val="00CA6C27"/>
    <w:rsid w:val="00CA712B"/>
    <w:rsid w:val="00CA732F"/>
    <w:rsid w:val="00CA797C"/>
    <w:rsid w:val="00CA7BD0"/>
    <w:rsid w:val="00CB04AD"/>
    <w:rsid w:val="00CB05BE"/>
    <w:rsid w:val="00CB2582"/>
    <w:rsid w:val="00CB29FA"/>
    <w:rsid w:val="00CB2E34"/>
    <w:rsid w:val="00CB401F"/>
    <w:rsid w:val="00CB4988"/>
    <w:rsid w:val="00CB4E42"/>
    <w:rsid w:val="00CB552F"/>
    <w:rsid w:val="00CB6820"/>
    <w:rsid w:val="00CB6966"/>
    <w:rsid w:val="00CB7267"/>
    <w:rsid w:val="00CC01E3"/>
    <w:rsid w:val="00CC227D"/>
    <w:rsid w:val="00CC2646"/>
    <w:rsid w:val="00CC26E9"/>
    <w:rsid w:val="00CC34C5"/>
    <w:rsid w:val="00CC5D48"/>
    <w:rsid w:val="00CC63C4"/>
    <w:rsid w:val="00CC7880"/>
    <w:rsid w:val="00CC7A98"/>
    <w:rsid w:val="00CD0AD9"/>
    <w:rsid w:val="00CD2795"/>
    <w:rsid w:val="00CD2A1D"/>
    <w:rsid w:val="00CD2D1D"/>
    <w:rsid w:val="00CD2DB1"/>
    <w:rsid w:val="00CD3800"/>
    <w:rsid w:val="00CD3AA3"/>
    <w:rsid w:val="00CD3F41"/>
    <w:rsid w:val="00CD482E"/>
    <w:rsid w:val="00CD4DA8"/>
    <w:rsid w:val="00CD5020"/>
    <w:rsid w:val="00CD5E58"/>
    <w:rsid w:val="00CD6768"/>
    <w:rsid w:val="00CD6BD2"/>
    <w:rsid w:val="00CD6C5C"/>
    <w:rsid w:val="00CD7BFC"/>
    <w:rsid w:val="00CD7D44"/>
    <w:rsid w:val="00CE04B7"/>
    <w:rsid w:val="00CE0A44"/>
    <w:rsid w:val="00CE377A"/>
    <w:rsid w:val="00CE581A"/>
    <w:rsid w:val="00CE7568"/>
    <w:rsid w:val="00CF05A2"/>
    <w:rsid w:val="00CF1469"/>
    <w:rsid w:val="00CF164C"/>
    <w:rsid w:val="00CF1923"/>
    <w:rsid w:val="00CF285A"/>
    <w:rsid w:val="00CF5344"/>
    <w:rsid w:val="00CF6455"/>
    <w:rsid w:val="00CF6B54"/>
    <w:rsid w:val="00CF7E9B"/>
    <w:rsid w:val="00D00BC6"/>
    <w:rsid w:val="00D00DD5"/>
    <w:rsid w:val="00D00DDD"/>
    <w:rsid w:val="00D02B8B"/>
    <w:rsid w:val="00D02C19"/>
    <w:rsid w:val="00D03494"/>
    <w:rsid w:val="00D03507"/>
    <w:rsid w:val="00D03626"/>
    <w:rsid w:val="00D04AFA"/>
    <w:rsid w:val="00D10198"/>
    <w:rsid w:val="00D1042E"/>
    <w:rsid w:val="00D10B94"/>
    <w:rsid w:val="00D10FC5"/>
    <w:rsid w:val="00D11C01"/>
    <w:rsid w:val="00D11C88"/>
    <w:rsid w:val="00D14D54"/>
    <w:rsid w:val="00D15F35"/>
    <w:rsid w:val="00D16981"/>
    <w:rsid w:val="00D16E0F"/>
    <w:rsid w:val="00D208F4"/>
    <w:rsid w:val="00D2142C"/>
    <w:rsid w:val="00D214A1"/>
    <w:rsid w:val="00D23218"/>
    <w:rsid w:val="00D24067"/>
    <w:rsid w:val="00D26218"/>
    <w:rsid w:val="00D2661E"/>
    <w:rsid w:val="00D26FA8"/>
    <w:rsid w:val="00D27508"/>
    <w:rsid w:val="00D27885"/>
    <w:rsid w:val="00D27AC8"/>
    <w:rsid w:val="00D322CC"/>
    <w:rsid w:val="00D32509"/>
    <w:rsid w:val="00D32E55"/>
    <w:rsid w:val="00D343C3"/>
    <w:rsid w:val="00D3465E"/>
    <w:rsid w:val="00D35B73"/>
    <w:rsid w:val="00D35E66"/>
    <w:rsid w:val="00D363E7"/>
    <w:rsid w:val="00D365AA"/>
    <w:rsid w:val="00D377CC"/>
    <w:rsid w:val="00D4004C"/>
    <w:rsid w:val="00D409C7"/>
    <w:rsid w:val="00D41832"/>
    <w:rsid w:val="00D430B7"/>
    <w:rsid w:val="00D435FC"/>
    <w:rsid w:val="00D43D1A"/>
    <w:rsid w:val="00D462F1"/>
    <w:rsid w:val="00D4767E"/>
    <w:rsid w:val="00D47B88"/>
    <w:rsid w:val="00D5073C"/>
    <w:rsid w:val="00D50E24"/>
    <w:rsid w:val="00D51291"/>
    <w:rsid w:val="00D521F5"/>
    <w:rsid w:val="00D528F3"/>
    <w:rsid w:val="00D52C74"/>
    <w:rsid w:val="00D53C44"/>
    <w:rsid w:val="00D53F84"/>
    <w:rsid w:val="00D54483"/>
    <w:rsid w:val="00D550D5"/>
    <w:rsid w:val="00D5743A"/>
    <w:rsid w:val="00D5793E"/>
    <w:rsid w:val="00D57DD0"/>
    <w:rsid w:val="00D604B9"/>
    <w:rsid w:val="00D60A2D"/>
    <w:rsid w:val="00D62C7F"/>
    <w:rsid w:val="00D646FE"/>
    <w:rsid w:val="00D64997"/>
    <w:rsid w:val="00D65214"/>
    <w:rsid w:val="00D65C80"/>
    <w:rsid w:val="00D6673A"/>
    <w:rsid w:val="00D67F5D"/>
    <w:rsid w:val="00D708B7"/>
    <w:rsid w:val="00D7108C"/>
    <w:rsid w:val="00D72CA1"/>
    <w:rsid w:val="00D72D47"/>
    <w:rsid w:val="00D73093"/>
    <w:rsid w:val="00D74CE7"/>
    <w:rsid w:val="00D77F24"/>
    <w:rsid w:val="00D8248A"/>
    <w:rsid w:val="00D82E30"/>
    <w:rsid w:val="00D83243"/>
    <w:rsid w:val="00D83C35"/>
    <w:rsid w:val="00D863E6"/>
    <w:rsid w:val="00D86698"/>
    <w:rsid w:val="00D9075D"/>
    <w:rsid w:val="00D9190E"/>
    <w:rsid w:val="00D92387"/>
    <w:rsid w:val="00D92F41"/>
    <w:rsid w:val="00D932DE"/>
    <w:rsid w:val="00D95811"/>
    <w:rsid w:val="00D95B1D"/>
    <w:rsid w:val="00D95B4B"/>
    <w:rsid w:val="00D95CB2"/>
    <w:rsid w:val="00D9623C"/>
    <w:rsid w:val="00D96393"/>
    <w:rsid w:val="00D96F9A"/>
    <w:rsid w:val="00DA08DB"/>
    <w:rsid w:val="00DA0D34"/>
    <w:rsid w:val="00DA1149"/>
    <w:rsid w:val="00DA1160"/>
    <w:rsid w:val="00DA142C"/>
    <w:rsid w:val="00DA1CB6"/>
    <w:rsid w:val="00DA2615"/>
    <w:rsid w:val="00DA2A50"/>
    <w:rsid w:val="00DA3497"/>
    <w:rsid w:val="00DA4DCA"/>
    <w:rsid w:val="00DA5614"/>
    <w:rsid w:val="00DA5898"/>
    <w:rsid w:val="00DA59F5"/>
    <w:rsid w:val="00DA5D16"/>
    <w:rsid w:val="00DB0FE4"/>
    <w:rsid w:val="00DB1C44"/>
    <w:rsid w:val="00DB1F7E"/>
    <w:rsid w:val="00DB46DC"/>
    <w:rsid w:val="00DB4783"/>
    <w:rsid w:val="00DB573C"/>
    <w:rsid w:val="00DB61F8"/>
    <w:rsid w:val="00DB6DA7"/>
    <w:rsid w:val="00DB7107"/>
    <w:rsid w:val="00DB7A59"/>
    <w:rsid w:val="00DB7CDE"/>
    <w:rsid w:val="00DC051A"/>
    <w:rsid w:val="00DC144D"/>
    <w:rsid w:val="00DC1844"/>
    <w:rsid w:val="00DC18BF"/>
    <w:rsid w:val="00DC1DD2"/>
    <w:rsid w:val="00DC1EFD"/>
    <w:rsid w:val="00DC1FB7"/>
    <w:rsid w:val="00DC31BB"/>
    <w:rsid w:val="00DC434A"/>
    <w:rsid w:val="00DC5448"/>
    <w:rsid w:val="00DC5EB1"/>
    <w:rsid w:val="00DC6438"/>
    <w:rsid w:val="00DC70DF"/>
    <w:rsid w:val="00DC768E"/>
    <w:rsid w:val="00DC7F6A"/>
    <w:rsid w:val="00DD01B1"/>
    <w:rsid w:val="00DD0635"/>
    <w:rsid w:val="00DD10B8"/>
    <w:rsid w:val="00DD1AC9"/>
    <w:rsid w:val="00DD3057"/>
    <w:rsid w:val="00DD3A0E"/>
    <w:rsid w:val="00DD42E2"/>
    <w:rsid w:val="00DD4B81"/>
    <w:rsid w:val="00DD4B87"/>
    <w:rsid w:val="00DD4DF2"/>
    <w:rsid w:val="00DD5C24"/>
    <w:rsid w:val="00DD5F7C"/>
    <w:rsid w:val="00DD61D7"/>
    <w:rsid w:val="00DD6413"/>
    <w:rsid w:val="00DD65AA"/>
    <w:rsid w:val="00DD69C9"/>
    <w:rsid w:val="00DD6B96"/>
    <w:rsid w:val="00DD6F62"/>
    <w:rsid w:val="00DD7427"/>
    <w:rsid w:val="00DE00AD"/>
    <w:rsid w:val="00DE0B0C"/>
    <w:rsid w:val="00DE2245"/>
    <w:rsid w:val="00DE2722"/>
    <w:rsid w:val="00DE2CE2"/>
    <w:rsid w:val="00DE33C3"/>
    <w:rsid w:val="00DE399F"/>
    <w:rsid w:val="00DE3DFE"/>
    <w:rsid w:val="00DE40D8"/>
    <w:rsid w:val="00DE4B3A"/>
    <w:rsid w:val="00DE52F9"/>
    <w:rsid w:val="00DE56F2"/>
    <w:rsid w:val="00DE5AAC"/>
    <w:rsid w:val="00DE60E9"/>
    <w:rsid w:val="00DE6594"/>
    <w:rsid w:val="00DE68B5"/>
    <w:rsid w:val="00DE7464"/>
    <w:rsid w:val="00DE76FB"/>
    <w:rsid w:val="00DE7B3C"/>
    <w:rsid w:val="00DF0100"/>
    <w:rsid w:val="00DF23CC"/>
    <w:rsid w:val="00DF2CBD"/>
    <w:rsid w:val="00DF3D0F"/>
    <w:rsid w:val="00DF46C8"/>
    <w:rsid w:val="00DF5165"/>
    <w:rsid w:val="00DF5179"/>
    <w:rsid w:val="00DF5DC0"/>
    <w:rsid w:val="00DF6D14"/>
    <w:rsid w:val="00DF6D45"/>
    <w:rsid w:val="00DF6F54"/>
    <w:rsid w:val="00DF746E"/>
    <w:rsid w:val="00DF7BAB"/>
    <w:rsid w:val="00E007D6"/>
    <w:rsid w:val="00E01BB4"/>
    <w:rsid w:val="00E02B2F"/>
    <w:rsid w:val="00E04A10"/>
    <w:rsid w:val="00E05114"/>
    <w:rsid w:val="00E05C21"/>
    <w:rsid w:val="00E105FC"/>
    <w:rsid w:val="00E10C3C"/>
    <w:rsid w:val="00E113BB"/>
    <w:rsid w:val="00E1173A"/>
    <w:rsid w:val="00E11EDE"/>
    <w:rsid w:val="00E13007"/>
    <w:rsid w:val="00E1319E"/>
    <w:rsid w:val="00E15BD6"/>
    <w:rsid w:val="00E16A58"/>
    <w:rsid w:val="00E2018F"/>
    <w:rsid w:val="00E20B11"/>
    <w:rsid w:val="00E214B7"/>
    <w:rsid w:val="00E217C2"/>
    <w:rsid w:val="00E21BAE"/>
    <w:rsid w:val="00E21DF8"/>
    <w:rsid w:val="00E222D9"/>
    <w:rsid w:val="00E224DC"/>
    <w:rsid w:val="00E25957"/>
    <w:rsid w:val="00E25CEF"/>
    <w:rsid w:val="00E278D6"/>
    <w:rsid w:val="00E308B9"/>
    <w:rsid w:val="00E308C0"/>
    <w:rsid w:val="00E309B3"/>
    <w:rsid w:val="00E32FC7"/>
    <w:rsid w:val="00E337D5"/>
    <w:rsid w:val="00E33E08"/>
    <w:rsid w:val="00E346BC"/>
    <w:rsid w:val="00E34DB8"/>
    <w:rsid w:val="00E34EC7"/>
    <w:rsid w:val="00E3522C"/>
    <w:rsid w:val="00E370B7"/>
    <w:rsid w:val="00E406F3"/>
    <w:rsid w:val="00E4091C"/>
    <w:rsid w:val="00E40B1A"/>
    <w:rsid w:val="00E40F9B"/>
    <w:rsid w:val="00E41025"/>
    <w:rsid w:val="00E41367"/>
    <w:rsid w:val="00E414E2"/>
    <w:rsid w:val="00E42DE6"/>
    <w:rsid w:val="00E445FC"/>
    <w:rsid w:val="00E44BFE"/>
    <w:rsid w:val="00E45456"/>
    <w:rsid w:val="00E45613"/>
    <w:rsid w:val="00E45CB5"/>
    <w:rsid w:val="00E4627E"/>
    <w:rsid w:val="00E462C8"/>
    <w:rsid w:val="00E47AD8"/>
    <w:rsid w:val="00E47CD4"/>
    <w:rsid w:val="00E47FEE"/>
    <w:rsid w:val="00E51D7C"/>
    <w:rsid w:val="00E53089"/>
    <w:rsid w:val="00E53B15"/>
    <w:rsid w:val="00E54155"/>
    <w:rsid w:val="00E54510"/>
    <w:rsid w:val="00E547FF"/>
    <w:rsid w:val="00E54E7C"/>
    <w:rsid w:val="00E54FB9"/>
    <w:rsid w:val="00E607B6"/>
    <w:rsid w:val="00E615E7"/>
    <w:rsid w:val="00E62FEB"/>
    <w:rsid w:val="00E635F3"/>
    <w:rsid w:val="00E63EB9"/>
    <w:rsid w:val="00E6574A"/>
    <w:rsid w:val="00E66027"/>
    <w:rsid w:val="00E664AF"/>
    <w:rsid w:val="00E66616"/>
    <w:rsid w:val="00E670C9"/>
    <w:rsid w:val="00E67C77"/>
    <w:rsid w:val="00E7358D"/>
    <w:rsid w:val="00E741F4"/>
    <w:rsid w:val="00E7528F"/>
    <w:rsid w:val="00E80213"/>
    <w:rsid w:val="00E80F9D"/>
    <w:rsid w:val="00E81BC9"/>
    <w:rsid w:val="00E821DC"/>
    <w:rsid w:val="00E828F0"/>
    <w:rsid w:val="00E82E23"/>
    <w:rsid w:val="00E8317A"/>
    <w:rsid w:val="00E831A7"/>
    <w:rsid w:val="00E83249"/>
    <w:rsid w:val="00E842FB"/>
    <w:rsid w:val="00E86A15"/>
    <w:rsid w:val="00E87909"/>
    <w:rsid w:val="00E90662"/>
    <w:rsid w:val="00E91155"/>
    <w:rsid w:val="00E92395"/>
    <w:rsid w:val="00E943ED"/>
    <w:rsid w:val="00E94EE8"/>
    <w:rsid w:val="00E94F2D"/>
    <w:rsid w:val="00E95535"/>
    <w:rsid w:val="00EA026D"/>
    <w:rsid w:val="00EA2FFB"/>
    <w:rsid w:val="00EA395F"/>
    <w:rsid w:val="00EA4AE1"/>
    <w:rsid w:val="00EA4E15"/>
    <w:rsid w:val="00EA5E9A"/>
    <w:rsid w:val="00EA716F"/>
    <w:rsid w:val="00EA75D0"/>
    <w:rsid w:val="00EB0595"/>
    <w:rsid w:val="00EB0D3D"/>
    <w:rsid w:val="00EB0FA1"/>
    <w:rsid w:val="00EB1C59"/>
    <w:rsid w:val="00EB5253"/>
    <w:rsid w:val="00EB54B4"/>
    <w:rsid w:val="00EB64E6"/>
    <w:rsid w:val="00EB7692"/>
    <w:rsid w:val="00EB7C82"/>
    <w:rsid w:val="00EC117D"/>
    <w:rsid w:val="00EC2A61"/>
    <w:rsid w:val="00EC2D79"/>
    <w:rsid w:val="00EC34C0"/>
    <w:rsid w:val="00EC3DDD"/>
    <w:rsid w:val="00EC424A"/>
    <w:rsid w:val="00EC449D"/>
    <w:rsid w:val="00EC4572"/>
    <w:rsid w:val="00EC49E3"/>
    <w:rsid w:val="00EC5497"/>
    <w:rsid w:val="00EC5518"/>
    <w:rsid w:val="00EC5E49"/>
    <w:rsid w:val="00EC5F5E"/>
    <w:rsid w:val="00EC7425"/>
    <w:rsid w:val="00EC7A11"/>
    <w:rsid w:val="00ED0E11"/>
    <w:rsid w:val="00ED14A6"/>
    <w:rsid w:val="00ED1AC9"/>
    <w:rsid w:val="00ED1AE3"/>
    <w:rsid w:val="00ED22D7"/>
    <w:rsid w:val="00ED30B1"/>
    <w:rsid w:val="00ED337C"/>
    <w:rsid w:val="00ED4601"/>
    <w:rsid w:val="00ED569A"/>
    <w:rsid w:val="00ED5C19"/>
    <w:rsid w:val="00ED631C"/>
    <w:rsid w:val="00ED6AF0"/>
    <w:rsid w:val="00ED73A0"/>
    <w:rsid w:val="00ED774D"/>
    <w:rsid w:val="00EE090B"/>
    <w:rsid w:val="00EE14BF"/>
    <w:rsid w:val="00EE2405"/>
    <w:rsid w:val="00EE3071"/>
    <w:rsid w:val="00EE5EBC"/>
    <w:rsid w:val="00EE60D8"/>
    <w:rsid w:val="00EE6D51"/>
    <w:rsid w:val="00EF0E5F"/>
    <w:rsid w:val="00EF0F5D"/>
    <w:rsid w:val="00EF0FBF"/>
    <w:rsid w:val="00EF16FA"/>
    <w:rsid w:val="00EF3ACE"/>
    <w:rsid w:val="00EF3DDC"/>
    <w:rsid w:val="00EF3E8F"/>
    <w:rsid w:val="00EF48B9"/>
    <w:rsid w:val="00EF4A71"/>
    <w:rsid w:val="00EF699C"/>
    <w:rsid w:val="00EF6F3C"/>
    <w:rsid w:val="00EF79AF"/>
    <w:rsid w:val="00F00C1C"/>
    <w:rsid w:val="00F00E76"/>
    <w:rsid w:val="00F01077"/>
    <w:rsid w:val="00F016C9"/>
    <w:rsid w:val="00F01ABA"/>
    <w:rsid w:val="00F027D3"/>
    <w:rsid w:val="00F04329"/>
    <w:rsid w:val="00F046A3"/>
    <w:rsid w:val="00F07AFE"/>
    <w:rsid w:val="00F07D92"/>
    <w:rsid w:val="00F10824"/>
    <w:rsid w:val="00F136AA"/>
    <w:rsid w:val="00F1438D"/>
    <w:rsid w:val="00F14591"/>
    <w:rsid w:val="00F16423"/>
    <w:rsid w:val="00F1706F"/>
    <w:rsid w:val="00F17AF3"/>
    <w:rsid w:val="00F17F73"/>
    <w:rsid w:val="00F20520"/>
    <w:rsid w:val="00F20B5E"/>
    <w:rsid w:val="00F2148E"/>
    <w:rsid w:val="00F2172A"/>
    <w:rsid w:val="00F21C49"/>
    <w:rsid w:val="00F22075"/>
    <w:rsid w:val="00F2345D"/>
    <w:rsid w:val="00F24948"/>
    <w:rsid w:val="00F24BE1"/>
    <w:rsid w:val="00F24F43"/>
    <w:rsid w:val="00F261B8"/>
    <w:rsid w:val="00F27213"/>
    <w:rsid w:val="00F27231"/>
    <w:rsid w:val="00F27CAF"/>
    <w:rsid w:val="00F27F19"/>
    <w:rsid w:val="00F30465"/>
    <w:rsid w:val="00F3054C"/>
    <w:rsid w:val="00F31B51"/>
    <w:rsid w:val="00F3248E"/>
    <w:rsid w:val="00F333EB"/>
    <w:rsid w:val="00F33403"/>
    <w:rsid w:val="00F337B1"/>
    <w:rsid w:val="00F33CC0"/>
    <w:rsid w:val="00F34BE1"/>
    <w:rsid w:val="00F358E1"/>
    <w:rsid w:val="00F35B82"/>
    <w:rsid w:val="00F362D4"/>
    <w:rsid w:val="00F36550"/>
    <w:rsid w:val="00F3677A"/>
    <w:rsid w:val="00F36C39"/>
    <w:rsid w:val="00F36FB8"/>
    <w:rsid w:val="00F374A8"/>
    <w:rsid w:val="00F3779B"/>
    <w:rsid w:val="00F37DA4"/>
    <w:rsid w:val="00F37F9D"/>
    <w:rsid w:val="00F40CD2"/>
    <w:rsid w:val="00F41688"/>
    <w:rsid w:val="00F41C81"/>
    <w:rsid w:val="00F42E74"/>
    <w:rsid w:val="00F452FC"/>
    <w:rsid w:val="00F4584F"/>
    <w:rsid w:val="00F45A13"/>
    <w:rsid w:val="00F4628B"/>
    <w:rsid w:val="00F46D9E"/>
    <w:rsid w:val="00F5060A"/>
    <w:rsid w:val="00F52D14"/>
    <w:rsid w:val="00F53AE2"/>
    <w:rsid w:val="00F553C8"/>
    <w:rsid w:val="00F554C8"/>
    <w:rsid w:val="00F55EDA"/>
    <w:rsid w:val="00F55EF1"/>
    <w:rsid w:val="00F56A38"/>
    <w:rsid w:val="00F56BF0"/>
    <w:rsid w:val="00F5736F"/>
    <w:rsid w:val="00F5780D"/>
    <w:rsid w:val="00F57C68"/>
    <w:rsid w:val="00F57DC6"/>
    <w:rsid w:val="00F60AF0"/>
    <w:rsid w:val="00F629C1"/>
    <w:rsid w:val="00F62B1B"/>
    <w:rsid w:val="00F63C47"/>
    <w:rsid w:val="00F666FC"/>
    <w:rsid w:val="00F66A60"/>
    <w:rsid w:val="00F66C90"/>
    <w:rsid w:val="00F6728C"/>
    <w:rsid w:val="00F67A7E"/>
    <w:rsid w:val="00F67DEB"/>
    <w:rsid w:val="00F70323"/>
    <w:rsid w:val="00F70564"/>
    <w:rsid w:val="00F70C2B"/>
    <w:rsid w:val="00F70E9F"/>
    <w:rsid w:val="00F71919"/>
    <w:rsid w:val="00F71A72"/>
    <w:rsid w:val="00F72C55"/>
    <w:rsid w:val="00F72C78"/>
    <w:rsid w:val="00F739A2"/>
    <w:rsid w:val="00F73D23"/>
    <w:rsid w:val="00F745C0"/>
    <w:rsid w:val="00F7482B"/>
    <w:rsid w:val="00F74FE7"/>
    <w:rsid w:val="00F75070"/>
    <w:rsid w:val="00F76462"/>
    <w:rsid w:val="00F76FA4"/>
    <w:rsid w:val="00F80125"/>
    <w:rsid w:val="00F84703"/>
    <w:rsid w:val="00F8483F"/>
    <w:rsid w:val="00F84E4E"/>
    <w:rsid w:val="00F85B4D"/>
    <w:rsid w:val="00F85B6A"/>
    <w:rsid w:val="00F85B7B"/>
    <w:rsid w:val="00F864DB"/>
    <w:rsid w:val="00F87411"/>
    <w:rsid w:val="00F9013E"/>
    <w:rsid w:val="00F93A61"/>
    <w:rsid w:val="00F94994"/>
    <w:rsid w:val="00F950AC"/>
    <w:rsid w:val="00F966CB"/>
    <w:rsid w:val="00F96875"/>
    <w:rsid w:val="00F9732F"/>
    <w:rsid w:val="00F9786B"/>
    <w:rsid w:val="00F979D6"/>
    <w:rsid w:val="00FA1F82"/>
    <w:rsid w:val="00FA21E5"/>
    <w:rsid w:val="00FA2CBD"/>
    <w:rsid w:val="00FA364E"/>
    <w:rsid w:val="00FA3714"/>
    <w:rsid w:val="00FA3B7F"/>
    <w:rsid w:val="00FA488B"/>
    <w:rsid w:val="00FA4C15"/>
    <w:rsid w:val="00FA55FA"/>
    <w:rsid w:val="00FA61B2"/>
    <w:rsid w:val="00FA64CD"/>
    <w:rsid w:val="00FA6760"/>
    <w:rsid w:val="00FA6DCA"/>
    <w:rsid w:val="00FA7051"/>
    <w:rsid w:val="00FA7410"/>
    <w:rsid w:val="00FB0A5E"/>
    <w:rsid w:val="00FB218F"/>
    <w:rsid w:val="00FB28F2"/>
    <w:rsid w:val="00FB2E12"/>
    <w:rsid w:val="00FB3C1A"/>
    <w:rsid w:val="00FB4D36"/>
    <w:rsid w:val="00FB520E"/>
    <w:rsid w:val="00FB659C"/>
    <w:rsid w:val="00FB7835"/>
    <w:rsid w:val="00FC1675"/>
    <w:rsid w:val="00FC1BAB"/>
    <w:rsid w:val="00FC3903"/>
    <w:rsid w:val="00FC40D7"/>
    <w:rsid w:val="00FC50A0"/>
    <w:rsid w:val="00FC582C"/>
    <w:rsid w:val="00FC6319"/>
    <w:rsid w:val="00FC6373"/>
    <w:rsid w:val="00FD0160"/>
    <w:rsid w:val="00FD10C9"/>
    <w:rsid w:val="00FD1D5E"/>
    <w:rsid w:val="00FD262F"/>
    <w:rsid w:val="00FD275C"/>
    <w:rsid w:val="00FD4CC3"/>
    <w:rsid w:val="00FD5A77"/>
    <w:rsid w:val="00FD711C"/>
    <w:rsid w:val="00FD73F9"/>
    <w:rsid w:val="00FD75F0"/>
    <w:rsid w:val="00FD785B"/>
    <w:rsid w:val="00FE1639"/>
    <w:rsid w:val="00FE2F99"/>
    <w:rsid w:val="00FE5168"/>
    <w:rsid w:val="00FE52C6"/>
    <w:rsid w:val="00FE5E41"/>
    <w:rsid w:val="00FE728A"/>
    <w:rsid w:val="00FF0DE4"/>
    <w:rsid w:val="00FF1231"/>
    <w:rsid w:val="00FF15C2"/>
    <w:rsid w:val="00FF19D8"/>
    <w:rsid w:val="00FF2546"/>
    <w:rsid w:val="00FF30E9"/>
    <w:rsid w:val="00FF3787"/>
    <w:rsid w:val="00FF3C0E"/>
    <w:rsid w:val="00FF44DB"/>
    <w:rsid w:val="00FF5C69"/>
    <w:rsid w:val="00FF6C02"/>
    <w:rsid w:val="00FF6FA6"/>
    <w:rsid w:val="00FF738D"/>
    <w:rsid w:val="00FF7DDB"/>
    <w:rsid w:val="01024E29"/>
    <w:rsid w:val="0108B685"/>
    <w:rsid w:val="0125AE4E"/>
    <w:rsid w:val="012F65BD"/>
    <w:rsid w:val="0135840A"/>
    <w:rsid w:val="013EE436"/>
    <w:rsid w:val="015624B0"/>
    <w:rsid w:val="016F3524"/>
    <w:rsid w:val="0185C8CB"/>
    <w:rsid w:val="019AF6A1"/>
    <w:rsid w:val="01B1B827"/>
    <w:rsid w:val="01B4FD00"/>
    <w:rsid w:val="01EFA832"/>
    <w:rsid w:val="01F179BE"/>
    <w:rsid w:val="02086711"/>
    <w:rsid w:val="02104BDD"/>
    <w:rsid w:val="022AB9A3"/>
    <w:rsid w:val="023770A3"/>
    <w:rsid w:val="02396B93"/>
    <w:rsid w:val="023F9151"/>
    <w:rsid w:val="025BBD97"/>
    <w:rsid w:val="0272B700"/>
    <w:rsid w:val="02792394"/>
    <w:rsid w:val="0286F5F2"/>
    <w:rsid w:val="029E1E8A"/>
    <w:rsid w:val="0321992C"/>
    <w:rsid w:val="03334B17"/>
    <w:rsid w:val="033684B8"/>
    <w:rsid w:val="034569B7"/>
    <w:rsid w:val="034FF09D"/>
    <w:rsid w:val="036A8AF4"/>
    <w:rsid w:val="0375703D"/>
    <w:rsid w:val="039DCBA9"/>
    <w:rsid w:val="03D4A9E5"/>
    <w:rsid w:val="03EE36DE"/>
    <w:rsid w:val="040E8761"/>
    <w:rsid w:val="0419E5A2"/>
    <w:rsid w:val="042A206D"/>
    <w:rsid w:val="0446C912"/>
    <w:rsid w:val="0486C86B"/>
    <w:rsid w:val="048C03DF"/>
    <w:rsid w:val="04A3F6D1"/>
    <w:rsid w:val="04A85949"/>
    <w:rsid w:val="04B72D98"/>
    <w:rsid w:val="04DF03B7"/>
    <w:rsid w:val="04DFC684"/>
    <w:rsid w:val="04EA1BB5"/>
    <w:rsid w:val="04EA7967"/>
    <w:rsid w:val="0513B05B"/>
    <w:rsid w:val="0539DE5C"/>
    <w:rsid w:val="056DE275"/>
    <w:rsid w:val="0584C225"/>
    <w:rsid w:val="058BDBC2"/>
    <w:rsid w:val="05B23F64"/>
    <w:rsid w:val="05BACD09"/>
    <w:rsid w:val="05C4F413"/>
    <w:rsid w:val="05C59EC8"/>
    <w:rsid w:val="05C9A3E1"/>
    <w:rsid w:val="05DD4730"/>
    <w:rsid w:val="05DF7D3D"/>
    <w:rsid w:val="0613C58F"/>
    <w:rsid w:val="062723DA"/>
    <w:rsid w:val="066D4BC1"/>
    <w:rsid w:val="066FD420"/>
    <w:rsid w:val="0674A28A"/>
    <w:rsid w:val="0674C18B"/>
    <w:rsid w:val="067AB630"/>
    <w:rsid w:val="0694F7C1"/>
    <w:rsid w:val="06C4EAE1"/>
    <w:rsid w:val="07042EC3"/>
    <w:rsid w:val="072CCB55"/>
    <w:rsid w:val="07328889"/>
    <w:rsid w:val="0752717E"/>
    <w:rsid w:val="077BC48C"/>
    <w:rsid w:val="077BC7AC"/>
    <w:rsid w:val="07883D49"/>
    <w:rsid w:val="078F09D9"/>
    <w:rsid w:val="07A9758D"/>
    <w:rsid w:val="07BDB054"/>
    <w:rsid w:val="07EE9C7A"/>
    <w:rsid w:val="08792EDF"/>
    <w:rsid w:val="087ED631"/>
    <w:rsid w:val="08942086"/>
    <w:rsid w:val="08B9F0CF"/>
    <w:rsid w:val="08CB7461"/>
    <w:rsid w:val="08F3DE9D"/>
    <w:rsid w:val="091E2CF8"/>
    <w:rsid w:val="0927CDF9"/>
    <w:rsid w:val="093A0A2A"/>
    <w:rsid w:val="094E0749"/>
    <w:rsid w:val="095293C1"/>
    <w:rsid w:val="097A1FB1"/>
    <w:rsid w:val="097D6BDB"/>
    <w:rsid w:val="098C172F"/>
    <w:rsid w:val="099AF86C"/>
    <w:rsid w:val="09A607CC"/>
    <w:rsid w:val="09BBDCCB"/>
    <w:rsid w:val="09BD8CD8"/>
    <w:rsid w:val="09EF2FAF"/>
    <w:rsid w:val="0A339080"/>
    <w:rsid w:val="0A35AC83"/>
    <w:rsid w:val="0A3DB90E"/>
    <w:rsid w:val="0A68599F"/>
    <w:rsid w:val="0A7D2379"/>
    <w:rsid w:val="0AA5DE4B"/>
    <w:rsid w:val="0AB17709"/>
    <w:rsid w:val="0ABF60EC"/>
    <w:rsid w:val="0AD3A806"/>
    <w:rsid w:val="0AFD19D4"/>
    <w:rsid w:val="0B14D23A"/>
    <w:rsid w:val="0B1B5DD0"/>
    <w:rsid w:val="0B1DDD98"/>
    <w:rsid w:val="0B365EE8"/>
    <w:rsid w:val="0BA94E38"/>
    <w:rsid w:val="0BC63FD3"/>
    <w:rsid w:val="0BC83CFC"/>
    <w:rsid w:val="0BDE0396"/>
    <w:rsid w:val="0BF19191"/>
    <w:rsid w:val="0C3B215A"/>
    <w:rsid w:val="0C523862"/>
    <w:rsid w:val="0C63D836"/>
    <w:rsid w:val="0C753E09"/>
    <w:rsid w:val="0C886F08"/>
    <w:rsid w:val="0C9A1458"/>
    <w:rsid w:val="0CA090BD"/>
    <w:rsid w:val="0CA3F997"/>
    <w:rsid w:val="0CC32FD8"/>
    <w:rsid w:val="0CD66A84"/>
    <w:rsid w:val="0CDD04B8"/>
    <w:rsid w:val="0CF9DFD9"/>
    <w:rsid w:val="0D051FD8"/>
    <w:rsid w:val="0D2325E5"/>
    <w:rsid w:val="0D500920"/>
    <w:rsid w:val="0D5C797D"/>
    <w:rsid w:val="0D67F6EC"/>
    <w:rsid w:val="0D6F2C20"/>
    <w:rsid w:val="0D7A234A"/>
    <w:rsid w:val="0DFB928F"/>
    <w:rsid w:val="0E00803B"/>
    <w:rsid w:val="0E0370DB"/>
    <w:rsid w:val="0E088634"/>
    <w:rsid w:val="0E110E6A"/>
    <w:rsid w:val="0E1189C3"/>
    <w:rsid w:val="0E3AC0D7"/>
    <w:rsid w:val="0E40B808"/>
    <w:rsid w:val="0E4C3202"/>
    <w:rsid w:val="0E6A0B97"/>
    <w:rsid w:val="0E863121"/>
    <w:rsid w:val="0E8A67E4"/>
    <w:rsid w:val="0EB67CAF"/>
    <w:rsid w:val="0EC88404"/>
    <w:rsid w:val="0ECA5411"/>
    <w:rsid w:val="0EE59269"/>
    <w:rsid w:val="0EF28322"/>
    <w:rsid w:val="0EFDE3E3"/>
    <w:rsid w:val="0F0BDBD1"/>
    <w:rsid w:val="0F3FE0CB"/>
    <w:rsid w:val="0F41B5D0"/>
    <w:rsid w:val="0F4D9C22"/>
    <w:rsid w:val="0F5A48A5"/>
    <w:rsid w:val="0F8CA021"/>
    <w:rsid w:val="0F91EDC0"/>
    <w:rsid w:val="0F95FCB7"/>
    <w:rsid w:val="0FB578F9"/>
    <w:rsid w:val="0FF0B67A"/>
    <w:rsid w:val="100F7F0D"/>
    <w:rsid w:val="101038EE"/>
    <w:rsid w:val="10122868"/>
    <w:rsid w:val="104115AC"/>
    <w:rsid w:val="10855654"/>
    <w:rsid w:val="1091E8AC"/>
    <w:rsid w:val="10B1C40C"/>
    <w:rsid w:val="10B4FFFC"/>
    <w:rsid w:val="10C502B4"/>
    <w:rsid w:val="10D396BD"/>
    <w:rsid w:val="1115F732"/>
    <w:rsid w:val="111C59F5"/>
    <w:rsid w:val="1127CE12"/>
    <w:rsid w:val="112C9272"/>
    <w:rsid w:val="112F967F"/>
    <w:rsid w:val="11466B94"/>
    <w:rsid w:val="116E355E"/>
    <w:rsid w:val="117D3B8D"/>
    <w:rsid w:val="118E720D"/>
    <w:rsid w:val="119C0A22"/>
    <w:rsid w:val="11A34CDF"/>
    <w:rsid w:val="11C87B16"/>
    <w:rsid w:val="11E12FA2"/>
    <w:rsid w:val="11ED52E1"/>
    <w:rsid w:val="120FFD3F"/>
    <w:rsid w:val="12211E3E"/>
    <w:rsid w:val="12213FC5"/>
    <w:rsid w:val="12586A06"/>
    <w:rsid w:val="126A8C92"/>
    <w:rsid w:val="1275B2CC"/>
    <w:rsid w:val="127FA84C"/>
    <w:rsid w:val="12928B5C"/>
    <w:rsid w:val="129AE9D5"/>
    <w:rsid w:val="12A4407A"/>
    <w:rsid w:val="12B713A9"/>
    <w:rsid w:val="12CCBC25"/>
    <w:rsid w:val="12E252F4"/>
    <w:rsid w:val="12E47BE7"/>
    <w:rsid w:val="12F01D36"/>
    <w:rsid w:val="12FB607B"/>
    <w:rsid w:val="12FCCE0A"/>
    <w:rsid w:val="12FE816B"/>
    <w:rsid w:val="1300AABC"/>
    <w:rsid w:val="1321AF84"/>
    <w:rsid w:val="1324DB6A"/>
    <w:rsid w:val="136C83E2"/>
    <w:rsid w:val="1372D3CF"/>
    <w:rsid w:val="139910FD"/>
    <w:rsid w:val="13B5712D"/>
    <w:rsid w:val="13DBD665"/>
    <w:rsid w:val="13E9ABE9"/>
    <w:rsid w:val="13F425EE"/>
    <w:rsid w:val="142B34ED"/>
    <w:rsid w:val="1430403C"/>
    <w:rsid w:val="14672791"/>
    <w:rsid w:val="1477D584"/>
    <w:rsid w:val="1483ADAE"/>
    <w:rsid w:val="14B260E2"/>
    <w:rsid w:val="14BC36FD"/>
    <w:rsid w:val="14BDDF60"/>
    <w:rsid w:val="14CA2682"/>
    <w:rsid w:val="152E2E88"/>
    <w:rsid w:val="1531272E"/>
    <w:rsid w:val="1550277B"/>
    <w:rsid w:val="155D8D29"/>
    <w:rsid w:val="158A977F"/>
    <w:rsid w:val="15B93948"/>
    <w:rsid w:val="15D3EC0A"/>
    <w:rsid w:val="15D4A95A"/>
    <w:rsid w:val="15EAB8D2"/>
    <w:rsid w:val="15F1921F"/>
    <w:rsid w:val="1602F7F2"/>
    <w:rsid w:val="160B9220"/>
    <w:rsid w:val="1636BF84"/>
    <w:rsid w:val="163A87B0"/>
    <w:rsid w:val="163B1E79"/>
    <w:rsid w:val="16B30911"/>
    <w:rsid w:val="16C2EAA9"/>
    <w:rsid w:val="16E7F88D"/>
    <w:rsid w:val="1703B2FC"/>
    <w:rsid w:val="17060370"/>
    <w:rsid w:val="17178BE9"/>
    <w:rsid w:val="17189878"/>
    <w:rsid w:val="1720C79E"/>
    <w:rsid w:val="173968BF"/>
    <w:rsid w:val="175A3CC0"/>
    <w:rsid w:val="178B83A2"/>
    <w:rsid w:val="1796401D"/>
    <w:rsid w:val="179728E1"/>
    <w:rsid w:val="17A84739"/>
    <w:rsid w:val="17AD6F87"/>
    <w:rsid w:val="17C00006"/>
    <w:rsid w:val="17E1B5F1"/>
    <w:rsid w:val="17FB7F1E"/>
    <w:rsid w:val="17FF9BF5"/>
    <w:rsid w:val="18078EFB"/>
    <w:rsid w:val="180FA9C8"/>
    <w:rsid w:val="1842A161"/>
    <w:rsid w:val="184326CB"/>
    <w:rsid w:val="188F906E"/>
    <w:rsid w:val="189CFA91"/>
    <w:rsid w:val="189EE41A"/>
    <w:rsid w:val="18E5C8AF"/>
    <w:rsid w:val="18EB5276"/>
    <w:rsid w:val="191DCCF4"/>
    <w:rsid w:val="19548510"/>
    <w:rsid w:val="197DCDF7"/>
    <w:rsid w:val="198033C3"/>
    <w:rsid w:val="19B4A11B"/>
    <w:rsid w:val="19BEE66E"/>
    <w:rsid w:val="19C14E51"/>
    <w:rsid w:val="19C6AC56"/>
    <w:rsid w:val="19C718EC"/>
    <w:rsid w:val="19CEDEF9"/>
    <w:rsid w:val="1A15D4F8"/>
    <w:rsid w:val="1A18F6AC"/>
    <w:rsid w:val="1A54EFAE"/>
    <w:rsid w:val="1A616843"/>
    <w:rsid w:val="1A6F02B3"/>
    <w:rsid w:val="1A71DAA9"/>
    <w:rsid w:val="1A8CAA6B"/>
    <w:rsid w:val="1A91CB51"/>
    <w:rsid w:val="1A9F8C35"/>
    <w:rsid w:val="1ABA80E5"/>
    <w:rsid w:val="1AC4EE37"/>
    <w:rsid w:val="1AE3ACD3"/>
    <w:rsid w:val="1AE84489"/>
    <w:rsid w:val="1AE9E97E"/>
    <w:rsid w:val="1AF49168"/>
    <w:rsid w:val="1AF66A50"/>
    <w:rsid w:val="1AFCDD99"/>
    <w:rsid w:val="1B0DB574"/>
    <w:rsid w:val="1B176494"/>
    <w:rsid w:val="1B7908C7"/>
    <w:rsid w:val="1B79F9C6"/>
    <w:rsid w:val="1B8ECCFB"/>
    <w:rsid w:val="1B9F9DD8"/>
    <w:rsid w:val="1BB341BD"/>
    <w:rsid w:val="1BCCAF4C"/>
    <w:rsid w:val="1BDC88D9"/>
    <w:rsid w:val="1BFE5C77"/>
    <w:rsid w:val="1C287ACC"/>
    <w:rsid w:val="1C2D4638"/>
    <w:rsid w:val="1C543B6F"/>
    <w:rsid w:val="1C56212E"/>
    <w:rsid w:val="1C5D0DC7"/>
    <w:rsid w:val="1C609839"/>
    <w:rsid w:val="1C7AD3A4"/>
    <w:rsid w:val="1C891A64"/>
    <w:rsid w:val="1CDBA95E"/>
    <w:rsid w:val="1CE8B691"/>
    <w:rsid w:val="1CF3F73F"/>
    <w:rsid w:val="1D3309CE"/>
    <w:rsid w:val="1D4C292E"/>
    <w:rsid w:val="1D9A2CD8"/>
    <w:rsid w:val="1DBED7ED"/>
    <w:rsid w:val="1DCFFE7E"/>
    <w:rsid w:val="1DECC7D5"/>
    <w:rsid w:val="1E0138DA"/>
    <w:rsid w:val="1E17269A"/>
    <w:rsid w:val="1E17A53C"/>
    <w:rsid w:val="1E3B58A4"/>
    <w:rsid w:val="1E4DD775"/>
    <w:rsid w:val="1E658AD9"/>
    <w:rsid w:val="1E7E2052"/>
    <w:rsid w:val="1E8A1547"/>
    <w:rsid w:val="1EAEF497"/>
    <w:rsid w:val="1EB2FFC7"/>
    <w:rsid w:val="1EC15287"/>
    <w:rsid w:val="1EC68FEB"/>
    <w:rsid w:val="1ED73E9A"/>
    <w:rsid w:val="1EE404DD"/>
    <w:rsid w:val="1F0681B3"/>
    <w:rsid w:val="1F0E259E"/>
    <w:rsid w:val="1F105176"/>
    <w:rsid w:val="1F24B76E"/>
    <w:rsid w:val="1F3538AC"/>
    <w:rsid w:val="1F5389CA"/>
    <w:rsid w:val="1F71CB45"/>
    <w:rsid w:val="1FA35A4B"/>
    <w:rsid w:val="1FAF81FC"/>
    <w:rsid w:val="1FB36011"/>
    <w:rsid w:val="1FD74EDC"/>
    <w:rsid w:val="1FE6E416"/>
    <w:rsid w:val="1FEB926B"/>
    <w:rsid w:val="1FEC1BA1"/>
    <w:rsid w:val="1FF19B17"/>
    <w:rsid w:val="20429657"/>
    <w:rsid w:val="2044A97D"/>
    <w:rsid w:val="2048B3CD"/>
    <w:rsid w:val="204E9ED8"/>
    <w:rsid w:val="2070B61A"/>
    <w:rsid w:val="209AA253"/>
    <w:rsid w:val="20A25214"/>
    <w:rsid w:val="20A9F5FF"/>
    <w:rsid w:val="20BF74E6"/>
    <w:rsid w:val="20CAD00D"/>
    <w:rsid w:val="20CD110C"/>
    <w:rsid w:val="20E96422"/>
    <w:rsid w:val="20F0DA94"/>
    <w:rsid w:val="2138C829"/>
    <w:rsid w:val="216088E4"/>
    <w:rsid w:val="216B63A0"/>
    <w:rsid w:val="219BCF69"/>
    <w:rsid w:val="21F961D5"/>
    <w:rsid w:val="22020121"/>
    <w:rsid w:val="223672B4"/>
    <w:rsid w:val="224BCA5D"/>
    <w:rsid w:val="225550FA"/>
    <w:rsid w:val="22598A72"/>
    <w:rsid w:val="226BC55B"/>
    <w:rsid w:val="227DDD7C"/>
    <w:rsid w:val="22A322C9"/>
    <w:rsid w:val="22A60B6C"/>
    <w:rsid w:val="22D32228"/>
    <w:rsid w:val="22FF1FC1"/>
    <w:rsid w:val="2323332D"/>
    <w:rsid w:val="23424404"/>
    <w:rsid w:val="23695811"/>
    <w:rsid w:val="239A75D7"/>
    <w:rsid w:val="239D6E97"/>
    <w:rsid w:val="239D9698"/>
    <w:rsid w:val="23B83327"/>
    <w:rsid w:val="23BD6788"/>
    <w:rsid w:val="23C36F16"/>
    <w:rsid w:val="23D6DCAE"/>
    <w:rsid w:val="23DA1576"/>
    <w:rsid w:val="23DB2FCC"/>
    <w:rsid w:val="23F31EC1"/>
    <w:rsid w:val="23FA2403"/>
    <w:rsid w:val="2407761E"/>
    <w:rsid w:val="240E9DBF"/>
    <w:rsid w:val="2410EDCE"/>
    <w:rsid w:val="24153C8E"/>
    <w:rsid w:val="24265D40"/>
    <w:rsid w:val="243EE0E8"/>
    <w:rsid w:val="244B5910"/>
    <w:rsid w:val="245D94A0"/>
    <w:rsid w:val="24639DA5"/>
    <w:rsid w:val="247C2F3A"/>
    <w:rsid w:val="247FED76"/>
    <w:rsid w:val="24957713"/>
    <w:rsid w:val="24B0D59D"/>
    <w:rsid w:val="24C77309"/>
    <w:rsid w:val="24C9C0CF"/>
    <w:rsid w:val="24F6ED8B"/>
    <w:rsid w:val="24F86095"/>
    <w:rsid w:val="24FF010D"/>
    <w:rsid w:val="253906C5"/>
    <w:rsid w:val="25B57E3E"/>
    <w:rsid w:val="25DCF5A0"/>
    <w:rsid w:val="25DF7BA6"/>
    <w:rsid w:val="266295F9"/>
    <w:rsid w:val="26776196"/>
    <w:rsid w:val="26A64B10"/>
    <w:rsid w:val="26B87973"/>
    <w:rsid w:val="26CB722B"/>
    <w:rsid w:val="26D96D28"/>
    <w:rsid w:val="26E77534"/>
    <w:rsid w:val="26E85F56"/>
    <w:rsid w:val="26F2D1F3"/>
    <w:rsid w:val="26F97684"/>
    <w:rsid w:val="271BAF0B"/>
    <w:rsid w:val="271D93DC"/>
    <w:rsid w:val="271F530E"/>
    <w:rsid w:val="271FFE87"/>
    <w:rsid w:val="2733D6D4"/>
    <w:rsid w:val="27529FE7"/>
    <w:rsid w:val="27545EA6"/>
    <w:rsid w:val="27869212"/>
    <w:rsid w:val="278B701D"/>
    <w:rsid w:val="27907542"/>
    <w:rsid w:val="27BD9A5E"/>
    <w:rsid w:val="27CB37BF"/>
    <w:rsid w:val="27E82CFD"/>
    <w:rsid w:val="27F30243"/>
    <w:rsid w:val="28064A6D"/>
    <w:rsid w:val="2812FE73"/>
    <w:rsid w:val="2814A3BC"/>
    <w:rsid w:val="2818585D"/>
    <w:rsid w:val="281A03EE"/>
    <w:rsid w:val="283CBA7F"/>
    <w:rsid w:val="284FBB62"/>
    <w:rsid w:val="28758E63"/>
    <w:rsid w:val="2890C224"/>
    <w:rsid w:val="28C4B337"/>
    <w:rsid w:val="28F38E7A"/>
    <w:rsid w:val="29139760"/>
    <w:rsid w:val="2919A217"/>
    <w:rsid w:val="2925E07F"/>
    <w:rsid w:val="2938DE14"/>
    <w:rsid w:val="293E9D48"/>
    <w:rsid w:val="29437E55"/>
    <w:rsid w:val="294D84C6"/>
    <w:rsid w:val="2964C7A7"/>
    <w:rsid w:val="29A7AA3F"/>
    <w:rsid w:val="29BA19C1"/>
    <w:rsid w:val="29BC6CFE"/>
    <w:rsid w:val="29EB8BC3"/>
    <w:rsid w:val="29FA6250"/>
    <w:rsid w:val="2A152969"/>
    <w:rsid w:val="2A19F141"/>
    <w:rsid w:val="2A587E4E"/>
    <w:rsid w:val="2A7FC6D2"/>
    <w:rsid w:val="2B02821B"/>
    <w:rsid w:val="2B13244A"/>
    <w:rsid w:val="2B18E626"/>
    <w:rsid w:val="2B536BB2"/>
    <w:rsid w:val="2B944977"/>
    <w:rsid w:val="2BAF19BF"/>
    <w:rsid w:val="2BBBB188"/>
    <w:rsid w:val="2BC9FC4A"/>
    <w:rsid w:val="2BCFE771"/>
    <w:rsid w:val="2BD4DBF5"/>
    <w:rsid w:val="2BF5B556"/>
    <w:rsid w:val="2C301C61"/>
    <w:rsid w:val="2C4ACD05"/>
    <w:rsid w:val="2C773894"/>
    <w:rsid w:val="2C87609B"/>
    <w:rsid w:val="2C9F2F66"/>
    <w:rsid w:val="2CB3CDE6"/>
    <w:rsid w:val="2CB7EF90"/>
    <w:rsid w:val="2CC61189"/>
    <w:rsid w:val="2CC66847"/>
    <w:rsid w:val="2CC8D5F8"/>
    <w:rsid w:val="2CD108EE"/>
    <w:rsid w:val="2CDCACF3"/>
    <w:rsid w:val="2D38EECA"/>
    <w:rsid w:val="2D688F85"/>
    <w:rsid w:val="2D934423"/>
    <w:rsid w:val="2DB784C5"/>
    <w:rsid w:val="2DB9A4D6"/>
    <w:rsid w:val="2DC88260"/>
    <w:rsid w:val="2DE02C29"/>
    <w:rsid w:val="2E067F57"/>
    <w:rsid w:val="2E0F4CC6"/>
    <w:rsid w:val="2E1AA049"/>
    <w:rsid w:val="2E25EDCA"/>
    <w:rsid w:val="2E4DF0D9"/>
    <w:rsid w:val="2E787D54"/>
    <w:rsid w:val="2EAE5667"/>
    <w:rsid w:val="2EBF7A55"/>
    <w:rsid w:val="2ED22FA3"/>
    <w:rsid w:val="2ED92C67"/>
    <w:rsid w:val="2EDEF1E7"/>
    <w:rsid w:val="2EE0CF27"/>
    <w:rsid w:val="2F287848"/>
    <w:rsid w:val="2F311126"/>
    <w:rsid w:val="2F3ABDDE"/>
    <w:rsid w:val="2F6BDF56"/>
    <w:rsid w:val="2F934614"/>
    <w:rsid w:val="2FA17B74"/>
    <w:rsid w:val="2FABBBF4"/>
    <w:rsid w:val="2FBA6433"/>
    <w:rsid w:val="2FC7EB88"/>
    <w:rsid w:val="2FFBBBC4"/>
    <w:rsid w:val="2FFCC53E"/>
    <w:rsid w:val="3050ED25"/>
    <w:rsid w:val="305706D6"/>
    <w:rsid w:val="3058681A"/>
    <w:rsid w:val="306A93E3"/>
    <w:rsid w:val="306C55EA"/>
    <w:rsid w:val="30712AA7"/>
    <w:rsid w:val="30C2B8EF"/>
    <w:rsid w:val="30D1BB43"/>
    <w:rsid w:val="30F0F0EC"/>
    <w:rsid w:val="31047940"/>
    <w:rsid w:val="311B324E"/>
    <w:rsid w:val="314AA9B7"/>
    <w:rsid w:val="3154C1A3"/>
    <w:rsid w:val="3156AFE9"/>
    <w:rsid w:val="315F92BC"/>
    <w:rsid w:val="31708914"/>
    <w:rsid w:val="31A0B85C"/>
    <w:rsid w:val="31C093BC"/>
    <w:rsid w:val="321A98AC"/>
    <w:rsid w:val="322EC987"/>
    <w:rsid w:val="32308FEF"/>
    <w:rsid w:val="3257904E"/>
    <w:rsid w:val="3273624A"/>
    <w:rsid w:val="3280A3BD"/>
    <w:rsid w:val="32AAD160"/>
    <w:rsid w:val="32DF1047"/>
    <w:rsid w:val="32E67A18"/>
    <w:rsid w:val="32F62A78"/>
    <w:rsid w:val="33186706"/>
    <w:rsid w:val="335459F0"/>
    <w:rsid w:val="340062A0"/>
    <w:rsid w:val="34142A7D"/>
    <w:rsid w:val="341526F8"/>
    <w:rsid w:val="341888F1"/>
    <w:rsid w:val="3436D315"/>
    <w:rsid w:val="34437D77"/>
    <w:rsid w:val="34733ECE"/>
    <w:rsid w:val="34826372"/>
    <w:rsid w:val="34B29C65"/>
    <w:rsid w:val="34C30175"/>
    <w:rsid w:val="34DA0507"/>
    <w:rsid w:val="34F8347E"/>
    <w:rsid w:val="350B7326"/>
    <w:rsid w:val="352562EB"/>
    <w:rsid w:val="352834CA"/>
    <w:rsid w:val="35298ADB"/>
    <w:rsid w:val="355CA3E8"/>
    <w:rsid w:val="3563C264"/>
    <w:rsid w:val="3579B69D"/>
    <w:rsid w:val="35E85CB5"/>
    <w:rsid w:val="35EC7AC3"/>
    <w:rsid w:val="3613533F"/>
    <w:rsid w:val="36181F3B"/>
    <w:rsid w:val="361E5606"/>
    <w:rsid w:val="36268FCF"/>
    <w:rsid w:val="364F6ED8"/>
    <w:rsid w:val="367CEFED"/>
    <w:rsid w:val="368D5AAA"/>
    <w:rsid w:val="3696E36D"/>
    <w:rsid w:val="36A0D931"/>
    <w:rsid w:val="36F87449"/>
    <w:rsid w:val="373AEE42"/>
    <w:rsid w:val="373D645E"/>
    <w:rsid w:val="37917A1C"/>
    <w:rsid w:val="3795C943"/>
    <w:rsid w:val="37A4A961"/>
    <w:rsid w:val="37AB9C71"/>
    <w:rsid w:val="37BD9158"/>
    <w:rsid w:val="37C25A6E"/>
    <w:rsid w:val="37E3A4BF"/>
    <w:rsid w:val="37FAD08F"/>
    <w:rsid w:val="3806236E"/>
    <w:rsid w:val="381595A7"/>
    <w:rsid w:val="3824C067"/>
    <w:rsid w:val="38761B00"/>
    <w:rsid w:val="3891B5CE"/>
    <w:rsid w:val="38943493"/>
    <w:rsid w:val="38989368"/>
    <w:rsid w:val="38AFEBD1"/>
    <w:rsid w:val="38B3C1E7"/>
    <w:rsid w:val="39187A0C"/>
    <w:rsid w:val="39269989"/>
    <w:rsid w:val="392C4A8E"/>
    <w:rsid w:val="3941D3D5"/>
    <w:rsid w:val="395E3091"/>
    <w:rsid w:val="39724E6F"/>
    <w:rsid w:val="397F9D3E"/>
    <w:rsid w:val="3980FAAE"/>
    <w:rsid w:val="39909C65"/>
    <w:rsid w:val="39A1DD8C"/>
    <w:rsid w:val="39EB523E"/>
    <w:rsid w:val="3A18EE54"/>
    <w:rsid w:val="3A1E45DF"/>
    <w:rsid w:val="3A253289"/>
    <w:rsid w:val="3A30150B"/>
    <w:rsid w:val="3A3D1E9C"/>
    <w:rsid w:val="3A488405"/>
    <w:rsid w:val="3A6A3968"/>
    <w:rsid w:val="3A91476D"/>
    <w:rsid w:val="3A97D332"/>
    <w:rsid w:val="3ABB1D0E"/>
    <w:rsid w:val="3ACDF2AD"/>
    <w:rsid w:val="3AD0F70A"/>
    <w:rsid w:val="3ADFD495"/>
    <w:rsid w:val="3AF04E29"/>
    <w:rsid w:val="3B0184F2"/>
    <w:rsid w:val="3B133ECD"/>
    <w:rsid w:val="3B55AE0B"/>
    <w:rsid w:val="3B6B1802"/>
    <w:rsid w:val="3B863950"/>
    <w:rsid w:val="3BCBE56C"/>
    <w:rsid w:val="3C0F7F19"/>
    <w:rsid w:val="3C12F679"/>
    <w:rsid w:val="3C6105B2"/>
    <w:rsid w:val="3C6C9433"/>
    <w:rsid w:val="3C7A6CF6"/>
    <w:rsid w:val="3C841599"/>
    <w:rsid w:val="3C91027B"/>
    <w:rsid w:val="3CA4E836"/>
    <w:rsid w:val="3CC01DCE"/>
    <w:rsid w:val="3CCE135A"/>
    <w:rsid w:val="3CE9576F"/>
    <w:rsid w:val="3CF02FF4"/>
    <w:rsid w:val="3CF23EB4"/>
    <w:rsid w:val="3D06E863"/>
    <w:rsid w:val="3D20579C"/>
    <w:rsid w:val="3D2E4BA7"/>
    <w:rsid w:val="3D4C8558"/>
    <w:rsid w:val="3D6F98F6"/>
    <w:rsid w:val="3D75A5F9"/>
    <w:rsid w:val="3D8024C7"/>
    <w:rsid w:val="3D8118D6"/>
    <w:rsid w:val="3DBC6DB8"/>
    <w:rsid w:val="3DFFCC84"/>
    <w:rsid w:val="3E1139D0"/>
    <w:rsid w:val="3E367769"/>
    <w:rsid w:val="3E73BE08"/>
    <w:rsid w:val="3E9EAF66"/>
    <w:rsid w:val="3ED31ADD"/>
    <w:rsid w:val="3EDA0E46"/>
    <w:rsid w:val="3EEC542C"/>
    <w:rsid w:val="3EF73DB7"/>
    <w:rsid w:val="3F2F4DE6"/>
    <w:rsid w:val="3F42C1ED"/>
    <w:rsid w:val="3F4BFF8D"/>
    <w:rsid w:val="3F7884F9"/>
    <w:rsid w:val="3F8263B5"/>
    <w:rsid w:val="3F95B014"/>
    <w:rsid w:val="3FAFBB46"/>
    <w:rsid w:val="3FB69F60"/>
    <w:rsid w:val="3FCA38C5"/>
    <w:rsid w:val="3FD38821"/>
    <w:rsid w:val="3FDD12AD"/>
    <w:rsid w:val="3FE10B52"/>
    <w:rsid w:val="40149872"/>
    <w:rsid w:val="403AE725"/>
    <w:rsid w:val="405972F3"/>
    <w:rsid w:val="40694016"/>
    <w:rsid w:val="40930E18"/>
    <w:rsid w:val="40A74415"/>
    <w:rsid w:val="40B6EE4B"/>
    <w:rsid w:val="40CF87D1"/>
    <w:rsid w:val="40D6CADA"/>
    <w:rsid w:val="410CFEC6"/>
    <w:rsid w:val="412D5F8F"/>
    <w:rsid w:val="414FA7BC"/>
    <w:rsid w:val="415AFCFC"/>
    <w:rsid w:val="4174ED43"/>
    <w:rsid w:val="41874414"/>
    <w:rsid w:val="41BA7DF4"/>
    <w:rsid w:val="41DC5FBF"/>
    <w:rsid w:val="41E45699"/>
    <w:rsid w:val="41F060D4"/>
    <w:rsid w:val="42111C44"/>
    <w:rsid w:val="422EDE79"/>
    <w:rsid w:val="4237C8A4"/>
    <w:rsid w:val="423B12E0"/>
    <w:rsid w:val="424B83BE"/>
    <w:rsid w:val="424E27EF"/>
    <w:rsid w:val="425D1477"/>
    <w:rsid w:val="425D474E"/>
    <w:rsid w:val="426C4D31"/>
    <w:rsid w:val="42765C31"/>
    <w:rsid w:val="4295F2CB"/>
    <w:rsid w:val="42B17BF5"/>
    <w:rsid w:val="42BF08F2"/>
    <w:rsid w:val="42EFB85F"/>
    <w:rsid w:val="4301D987"/>
    <w:rsid w:val="43034A9D"/>
    <w:rsid w:val="4314B36F"/>
    <w:rsid w:val="433B11E0"/>
    <w:rsid w:val="4340F6A2"/>
    <w:rsid w:val="4352AC87"/>
    <w:rsid w:val="43AD7F69"/>
    <w:rsid w:val="43B35214"/>
    <w:rsid w:val="43E2696F"/>
    <w:rsid w:val="43F2161B"/>
    <w:rsid w:val="43F768CC"/>
    <w:rsid w:val="43F82968"/>
    <w:rsid w:val="4402F97F"/>
    <w:rsid w:val="441C16D3"/>
    <w:rsid w:val="447422CD"/>
    <w:rsid w:val="44A88C4B"/>
    <w:rsid w:val="44B8E44B"/>
    <w:rsid w:val="44D1BB51"/>
    <w:rsid w:val="44D5BD68"/>
    <w:rsid w:val="44F2072B"/>
    <w:rsid w:val="4510F9B0"/>
    <w:rsid w:val="451F0DB5"/>
    <w:rsid w:val="45203690"/>
    <w:rsid w:val="454E9F1B"/>
    <w:rsid w:val="455C9547"/>
    <w:rsid w:val="4582144E"/>
    <w:rsid w:val="459E8F6A"/>
    <w:rsid w:val="45A70637"/>
    <w:rsid w:val="45B86F48"/>
    <w:rsid w:val="45BBEDD4"/>
    <w:rsid w:val="45CCE832"/>
    <w:rsid w:val="45E5A6D4"/>
    <w:rsid w:val="46027FE2"/>
    <w:rsid w:val="46217834"/>
    <w:rsid w:val="46279B4E"/>
    <w:rsid w:val="4628D683"/>
    <w:rsid w:val="462DEB98"/>
    <w:rsid w:val="463304CF"/>
    <w:rsid w:val="463B66F4"/>
    <w:rsid w:val="46412775"/>
    <w:rsid w:val="46447EF1"/>
    <w:rsid w:val="46488509"/>
    <w:rsid w:val="46554FCE"/>
    <w:rsid w:val="4667CBC8"/>
    <w:rsid w:val="466E1398"/>
    <w:rsid w:val="467903A6"/>
    <w:rsid w:val="4691004C"/>
    <w:rsid w:val="46979F4A"/>
    <w:rsid w:val="46A4D6DF"/>
    <w:rsid w:val="46C37447"/>
    <w:rsid w:val="46C3E5CC"/>
    <w:rsid w:val="4728281F"/>
    <w:rsid w:val="474F9036"/>
    <w:rsid w:val="4765DAB8"/>
    <w:rsid w:val="477FD400"/>
    <w:rsid w:val="47A2F16A"/>
    <w:rsid w:val="47AB7AE8"/>
    <w:rsid w:val="47CAEEEE"/>
    <w:rsid w:val="47D03C8D"/>
    <w:rsid w:val="480EE8FE"/>
    <w:rsid w:val="48347032"/>
    <w:rsid w:val="48546EAF"/>
    <w:rsid w:val="4894AFE5"/>
    <w:rsid w:val="48B100A4"/>
    <w:rsid w:val="48D6C88C"/>
    <w:rsid w:val="496909FB"/>
    <w:rsid w:val="496B2526"/>
    <w:rsid w:val="4972AECA"/>
    <w:rsid w:val="49939C5D"/>
    <w:rsid w:val="49A3CE63"/>
    <w:rsid w:val="49C675AE"/>
    <w:rsid w:val="4A234B8D"/>
    <w:rsid w:val="4A3FED1D"/>
    <w:rsid w:val="4A77DAAB"/>
    <w:rsid w:val="4A7D9BB0"/>
    <w:rsid w:val="4A82AD37"/>
    <w:rsid w:val="4A82E8C7"/>
    <w:rsid w:val="4A8D3D8C"/>
    <w:rsid w:val="4AB5B0FE"/>
    <w:rsid w:val="4B0F263C"/>
    <w:rsid w:val="4B2DEF02"/>
    <w:rsid w:val="4B2F63BB"/>
    <w:rsid w:val="4B64DF71"/>
    <w:rsid w:val="4B742A61"/>
    <w:rsid w:val="4BA689BF"/>
    <w:rsid w:val="4BB44A6E"/>
    <w:rsid w:val="4BB8D94F"/>
    <w:rsid w:val="4BC32BAB"/>
    <w:rsid w:val="4C00F919"/>
    <w:rsid w:val="4C18E472"/>
    <w:rsid w:val="4C583462"/>
    <w:rsid w:val="4C5FAB1A"/>
    <w:rsid w:val="4C77DC42"/>
    <w:rsid w:val="4C9BFE79"/>
    <w:rsid w:val="4CAAF69D"/>
    <w:rsid w:val="4CF6C829"/>
    <w:rsid w:val="4D0B137D"/>
    <w:rsid w:val="4D1E4A79"/>
    <w:rsid w:val="4D4CBCCD"/>
    <w:rsid w:val="4D4D6E46"/>
    <w:rsid w:val="4D5B2F50"/>
    <w:rsid w:val="4D7A1DCE"/>
    <w:rsid w:val="4DB58F01"/>
    <w:rsid w:val="4DDA968A"/>
    <w:rsid w:val="4DE389D6"/>
    <w:rsid w:val="4DEAFBAC"/>
    <w:rsid w:val="4E008F26"/>
    <w:rsid w:val="4E01C81B"/>
    <w:rsid w:val="4E066D45"/>
    <w:rsid w:val="4E094606"/>
    <w:rsid w:val="4E0CC5C2"/>
    <w:rsid w:val="4E280463"/>
    <w:rsid w:val="4E366879"/>
    <w:rsid w:val="4E4D1DEE"/>
    <w:rsid w:val="4E61EBAD"/>
    <w:rsid w:val="4E803E73"/>
    <w:rsid w:val="4ECA59EF"/>
    <w:rsid w:val="4EFA64A5"/>
    <w:rsid w:val="4EFB5C1E"/>
    <w:rsid w:val="4F05656A"/>
    <w:rsid w:val="4F4FE1CA"/>
    <w:rsid w:val="4F5AD073"/>
    <w:rsid w:val="4F6E5026"/>
    <w:rsid w:val="4F6FF9C4"/>
    <w:rsid w:val="4F801858"/>
    <w:rsid w:val="4F8E2C01"/>
    <w:rsid w:val="4F8FD524"/>
    <w:rsid w:val="4FC3859F"/>
    <w:rsid w:val="4FD238DA"/>
    <w:rsid w:val="50062B0C"/>
    <w:rsid w:val="500FFA83"/>
    <w:rsid w:val="50163215"/>
    <w:rsid w:val="506E57D1"/>
    <w:rsid w:val="507D044B"/>
    <w:rsid w:val="507D1898"/>
    <w:rsid w:val="50972C7F"/>
    <w:rsid w:val="50B93F05"/>
    <w:rsid w:val="510BCA25"/>
    <w:rsid w:val="511E9A41"/>
    <w:rsid w:val="51351B37"/>
    <w:rsid w:val="513E7728"/>
    <w:rsid w:val="513F514D"/>
    <w:rsid w:val="51AC00F6"/>
    <w:rsid w:val="51AF5E74"/>
    <w:rsid w:val="51FFCC32"/>
    <w:rsid w:val="5217B900"/>
    <w:rsid w:val="52180E4D"/>
    <w:rsid w:val="52240C62"/>
    <w:rsid w:val="524714A3"/>
    <w:rsid w:val="5266306A"/>
    <w:rsid w:val="528210DB"/>
    <w:rsid w:val="52A79A86"/>
    <w:rsid w:val="52C775E6"/>
    <w:rsid w:val="53056D58"/>
    <w:rsid w:val="530C6767"/>
    <w:rsid w:val="5339B1EC"/>
    <w:rsid w:val="5339BD35"/>
    <w:rsid w:val="534F016D"/>
    <w:rsid w:val="53578AE2"/>
    <w:rsid w:val="536B8653"/>
    <w:rsid w:val="537A4474"/>
    <w:rsid w:val="537BD5D2"/>
    <w:rsid w:val="53952BC3"/>
    <w:rsid w:val="53AD1842"/>
    <w:rsid w:val="53DBE044"/>
    <w:rsid w:val="53E754A3"/>
    <w:rsid w:val="53F37DEA"/>
    <w:rsid w:val="5406B8EC"/>
    <w:rsid w:val="540D4A85"/>
    <w:rsid w:val="544A203A"/>
    <w:rsid w:val="545C4873"/>
    <w:rsid w:val="546AC4CD"/>
    <w:rsid w:val="548010A4"/>
    <w:rsid w:val="54879048"/>
    <w:rsid w:val="54A8EDB4"/>
    <w:rsid w:val="54C7064C"/>
    <w:rsid w:val="54EA29BB"/>
    <w:rsid w:val="5503DCB7"/>
    <w:rsid w:val="55305A26"/>
    <w:rsid w:val="55597464"/>
    <w:rsid w:val="556AEF3D"/>
    <w:rsid w:val="557262AC"/>
    <w:rsid w:val="559251DF"/>
    <w:rsid w:val="5598152D"/>
    <w:rsid w:val="55981F43"/>
    <w:rsid w:val="55C5E524"/>
    <w:rsid w:val="55E77EBC"/>
    <w:rsid w:val="55F92CF3"/>
    <w:rsid w:val="56306D05"/>
    <w:rsid w:val="56350542"/>
    <w:rsid w:val="5638E4BE"/>
    <w:rsid w:val="566B7398"/>
    <w:rsid w:val="56857399"/>
    <w:rsid w:val="56EB7F70"/>
    <w:rsid w:val="5707388F"/>
    <w:rsid w:val="5714E791"/>
    <w:rsid w:val="57259B56"/>
    <w:rsid w:val="5731C023"/>
    <w:rsid w:val="574C8E6E"/>
    <w:rsid w:val="574FA80C"/>
    <w:rsid w:val="57592332"/>
    <w:rsid w:val="57725156"/>
    <w:rsid w:val="57AB86EA"/>
    <w:rsid w:val="57D62D66"/>
    <w:rsid w:val="57FA1D42"/>
    <w:rsid w:val="5846B40D"/>
    <w:rsid w:val="58540E5E"/>
    <w:rsid w:val="585CB06E"/>
    <w:rsid w:val="586BE735"/>
    <w:rsid w:val="58882A7D"/>
    <w:rsid w:val="58CEEACA"/>
    <w:rsid w:val="5910F67F"/>
    <w:rsid w:val="594482B6"/>
    <w:rsid w:val="5958D56A"/>
    <w:rsid w:val="598F6DFD"/>
    <w:rsid w:val="59D0078D"/>
    <w:rsid w:val="5A2E44ED"/>
    <w:rsid w:val="5A2F13D6"/>
    <w:rsid w:val="5A7004C8"/>
    <w:rsid w:val="5A7DAEF0"/>
    <w:rsid w:val="5AAC05D4"/>
    <w:rsid w:val="5AC0329D"/>
    <w:rsid w:val="5AC747BF"/>
    <w:rsid w:val="5B101C3F"/>
    <w:rsid w:val="5B283804"/>
    <w:rsid w:val="5B29E740"/>
    <w:rsid w:val="5B352730"/>
    <w:rsid w:val="5B509ED9"/>
    <w:rsid w:val="5B57470F"/>
    <w:rsid w:val="5B8BAF20"/>
    <w:rsid w:val="5BA387F7"/>
    <w:rsid w:val="5BAA91F2"/>
    <w:rsid w:val="5BC9F8F1"/>
    <w:rsid w:val="5C0978BD"/>
    <w:rsid w:val="5C0ED578"/>
    <w:rsid w:val="5C1FBD14"/>
    <w:rsid w:val="5C206552"/>
    <w:rsid w:val="5CABECA0"/>
    <w:rsid w:val="5CF1712F"/>
    <w:rsid w:val="5D0D8979"/>
    <w:rsid w:val="5D427343"/>
    <w:rsid w:val="5D4ACC55"/>
    <w:rsid w:val="5D68E7E4"/>
    <w:rsid w:val="5DA6AE9D"/>
    <w:rsid w:val="5DD816AF"/>
    <w:rsid w:val="5DDCE30A"/>
    <w:rsid w:val="5DE073DE"/>
    <w:rsid w:val="5DE14364"/>
    <w:rsid w:val="5E237151"/>
    <w:rsid w:val="5E32100E"/>
    <w:rsid w:val="5E401402"/>
    <w:rsid w:val="5E427365"/>
    <w:rsid w:val="5E4FC14C"/>
    <w:rsid w:val="5E61F188"/>
    <w:rsid w:val="5E624F80"/>
    <w:rsid w:val="5E686CF9"/>
    <w:rsid w:val="5E6FCD41"/>
    <w:rsid w:val="5E90857E"/>
    <w:rsid w:val="5E915645"/>
    <w:rsid w:val="5EB12A9D"/>
    <w:rsid w:val="5EE77B88"/>
    <w:rsid w:val="5F06C3BB"/>
    <w:rsid w:val="5F9D46E6"/>
    <w:rsid w:val="5FA00F39"/>
    <w:rsid w:val="5FB0BA0E"/>
    <w:rsid w:val="5FC6C907"/>
    <w:rsid w:val="5FC7C813"/>
    <w:rsid w:val="5FCB960C"/>
    <w:rsid w:val="5FD9FD07"/>
    <w:rsid w:val="5FDE2FFA"/>
    <w:rsid w:val="5FE38D62"/>
    <w:rsid w:val="604927DC"/>
    <w:rsid w:val="607A1405"/>
    <w:rsid w:val="607EF0DC"/>
    <w:rsid w:val="607F0CF6"/>
    <w:rsid w:val="6081D855"/>
    <w:rsid w:val="6082EFAA"/>
    <w:rsid w:val="60877B76"/>
    <w:rsid w:val="608E6ACB"/>
    <w:rsid w:val="6099D9DA"/>
    <w:rsid w:val="60A4AABD"/>
    <w:rsid w:val="60C8F36D"/>
    <w:rsid w:val="6132A1E3"/>
    <w:rsid w:val="613BDF9A"/>
    <w:rsid w:val="6198CD47"/>
    <w:rsid w:val="61CF78D7"/>
    <w:rsid w:val="61F40011"/>
    <w:rsid w:val="6215E466"/>
    <w:rsid w:val="623DFD1A"/>
    <w:rsid w:val="623EE6E8"/>
    <w:rsid w:val="6273434E"/>
    <w:rsid w:val="62834B7D"/>
    <w:rsid w:val="62C069B9"/>
    <w:rsid w:val="62C67E6E"/>
    <w:rsid w:val="62E45846"/>
    <w:rsid w:val="62E6B81C"/>
    <w:rsid w:val="62F93EBC"/>
    <w:rsid w:val="63033422"/>
    <w:rsid w:val="63234A30"/>
    <w:rsid w:val="632F137C"/>
    <w:rsid w:val="6335C0A3"/>
    <w:rsid w:val="6344F78A"/>
    <w:rsid w:val="63861E72"/>
    <w:rsid w:val="6390360C"/>
    <w:rsid w:val="63B44CE9"/>
    <w:rsid w:val="63BA6103"/>
    <w:rsid w:val="63C36544"/>
    <w:rsid w:val="63CAA9A0"/>
    <w:rsid w:val="63F24535"/>
    <w:rsid w:val="63F83459"/>
    <w:rsid w:val="640B6D92"/>
    <w:rsid w:val="6456C80D"/>
    <w:rsid w:val="647A3EB2"/>
    <w:rsid w:val="648A12FB"/>
    <w:rsid w:val="64957A5C"/>
    <w:rsid w:val="64AD6E2A"/>
    <w:rsid w:val="64C7722C"/>
    <w:rsid w:val="64D734BD"/>
    <w:rsid w:val="64DC1BFB"/>
    <w:rsid w:val="6514DEAE"/>
    <w:rsid w:val="652060CB"/>
    <w:rsid w:val="652E2555"/>
    <w:rsid w:val="654BA44E"/>
    <w:rsid w:val="654D8528"/>
    <w:rsid w:val="6561C7FF"/>
    <w:rsid w:val="657F2ABE"/>
    <w:rsid w:val="65B2154F"/>
    <w:rsid w:val="65C0885F"/>
    <w:rsid w:val="65C837E2"/>
    <w:rsid w:val="65D35BFE"/>
    <w:rsid w:val="660C6FFD"/>
    <w:rsid w:val="66442CDE"/>
    <w:rsid w:val="664AD175"/>
    <w:rsid w:val="665A8D8E"/>
    <w:rsid w:val="665B1A55"/>
    <w:rsid w:val="665B5C02"/>
    <w:rsid w:val="665C9C3A"/>
    <w:rsid w:val="666448FB"/>
    <w:rsid w:val="66BCC276"/>
    <w:rsid w:val="66E95589"/>
    <w:rsid w:val="66F9E2D3"/>
    <w:rsid w:val="66FA576D"/>
    <w:rsid w:val="67247F53"/>
    <w:rsid w:val="6727917C"/>
    <w:rsid w:val="672C492E"/>
    <w:rsid w:val="6733F655"/>
    <w:rsid w:val="6743F4E7"/>
    <w:rsid w:val="676261C0"/>
    <w:rsid w:val="676AC1CA"/>
    <w:rsid w:val="676FFA67"/>
    <w:rsid w:val="6770588A"/>
    <w:rsid w:val="67873F17"/>
    <w:rsid w:val="67A6DD0E"/>
    <w:rsid w:val="67A882B3"/>
    <w:rsid w:val="67D72F0A"/>
    <w:rsid w:val="67D74D3A"/>
    <w:rsid w:val="68044789"/>
    <w:rsid w:val="6815B4E9"/>
    <w:rsid w:val="681FD7D6"/>
    <w:rsid w:val="68341F66"/>
    <w:rsid w:val="684574BA"/>
    <w:rsid w:val="68598EC9"/>
    <w:rsid w:val="68618D09"/>
    <w:rsid w:val="68696809"/>
    <w:rsid w:val="687085C9"/>
    <w:rsid w:val="6876C9D9"/>
    <w:rsid w:val="688A45F5"/>
    <w:rsid w:val="68909B0F"/>
    <w:rsid w:val="68C99CDB"/>
    <w:rsid w:val="68E753AA"/>
    <w:rsid w:val="691138D7"/>
    <w:rsid w:val="69378C13"/>
    <w:rsid w:val="6943CDFD"/>
    <w:rsid w:val="69459001"/>
    <w:rsid w:val="694969D8"/>
    <w:rsid w:val="6977F51E"/>
    <w:rsid w:val="6989E094"/>
    <w:rsid w:val="69C52BB5"/>
    <w:rsid w:val="69C7C8EC"/>
    <w:rsid w:val="69D1FE79"/>
    <w:rsid w:val="69DA8A75"/>
    <w:rsid w:val="69E9646B"/>
    <w:rsid w:val="69EBC54C"/>
    <w:rsid w:val="6A07C249"/>
    <w:rsid w:val="6A0A7CA2"/>
    <w:rsid w:val="6A169762"/>
    <w:rsid w:val="6A203C31"/>
    <w:rsid w:val="6A20F767"/>
    <w:rsid w:val="6A231883"/>
    <w:rsid w:val="6A2775CA"/>
    <w:rsid w:val="6A444027"/>
    <w:rsid w:val="6A4853C4"/>
    <w:rsid w:val="6A832E82"/>
    <w:rsid w:val="6A9CF8FC"/>
    <w:rsid w:val="6AA59A7D"/>
    <w:rsid w:val="6B186951"/>
    <w:rsid w:val="6B21724E"/>
    <w:rsid w:val="6B2E0890"/>
    <w:rsid w:val="6B31658A"/>
    <w:rsid w:val="6B32FCD1"/>
    <w:rsid w:val="6B4BF634"/>
    <w:rsid w:val="6B550885"/>
    <w:rsid w:val="6B5EAC66"/>
    <w:rsid w:val="6B603883"/>
    <w:rsid w:val="6B62BC72"/>
    <w:rsid w:val="6BC6E82B"/>
    <w:rsid w:val="6BCD2331"/>
    <w:rsid w:val="6BDAE1A0"/>
    <w:rsid w:val="6BDC2998"/>
    <w:rsid w:val="6BF7D483"/>
    <w:rsid w:val="6C2697ED"/>
    <w:rsid w:val="6C573673"/>
    <w:rsid w:val="6C70EC77"/>
    <w:rsid w:val="6C74CB81"/>
    <w:rsid w:val="6C82FA15"/>
    <w:rsid w:val="6C89243B"/>
    <w:rsid w:val="6C8C3821"/>
    <w:rsid w:val="6CA4977C"/>
    <w:rsid w:val="6CAFAEF3"/>
    <w:rsid w:val="6CDFDD63"/>
    <w:rsid w:val="6CFAC1B3"/>
    <w:rsid w:val="6CFEDF36"/>
    <w:rsid w:val="6D5073C1"/>
    <w:rsid w:val="6D55BEFA"/>
    <w:rsid w:val="6D80A606"/>
    <w:rsid w:val="6D86C8A3"/>
    <w:rsid w:val="6D9A5CE9"/>
    <w:rsid w:val="6D9B4343"/>
    <w:rsid w:val="6DDB72AD"/>
    <w:rsid w:val="6DE93223"/>
    <w:rsid w:val="6DF306D4"/>
    <w:rsid w:val="6DF7FC8E"/>
    <w:rsid w:val="6E01A89F"/>
    <w:rsid w:val="6E0AE3F5"/>
    <w:rsid w:val="6E10CFD4"/>
    <w:rsid w:val="6E193551"/>
    <w:rsid w:val="6E4B7F54"/>
    <w:rsid w:val="6E8F592A"/>
    <w:rsid w:val="6E90D122"/>
    <w:rsid w:val="6EB870FF"/>
    <w:rsid w:val="6EC1F09B"/>
    <w:rsid w:val="6EF593F8"/>
    <w:rsid w:val="6F081F10"/>
    <w:rsid w:val="6F0B86CE"/>
    <w:rsid w:val="6F103FD0"/>
    <w:rsid w:val="6F160FD8"/>
    <w:rsid w:val="6F1FB602"/>
    <w:rsid w:val="6F21D87E"/>
    <w:rsid w:val="6F24C55E"/>
    <w:rsid w:val="6F385A9B"/>
    <w:rsid w:val="6F4246FF"/>
    <w:rsid w:val="6F4C2046"/>
    <w:rsid w:val="6F743F2C"/>
    <w:rsid w:val="6F771413"/>
    <w:rsid w:val="6F850284"/>
    <w:rsid w:val="6F8C08E0"/>
    <w:rsid w:val="6FAD67CB"/>
    <w:rsid w:val="6FCBE719"/>
    <w:rsid w:val="6FF1CCA8"/>
    <w:rsid w:val="700477ED"/>
    <w:rsid w:val="7004D46B"/>
    <w:rsid w:val="70057CC5"/>
    <w:rsid w:val="700686C0"/>
    <w:rsid w:val="7028BACF"/>
    <w:rsid w:val="703199ED"/>
    <w:rsid w:val="703CD11F"/>
    <w:rsid w:val="70545943"/>
    <w:rsid w:val="7061FCE1"/>
    <w:rsid w:val="70711306"/>
    <w:rsid w:val="70878DCB"/>
    <w:rsid w:val="709261F4"/>
    <w:rsid w:val="70D15A03"/>
    <w:rsid w:val="7135B398"/>
    <w:rsid w:val="7157D1FE"/>
    <w:rsid w:val="71657590"/>
    <w:rsid w:val="71EB7723"/>
    <w:rsid w:val="71F011C1"/>
    <w:rsid w:val="71F8888E"/>
    <w:rsid w:val="71FAFA52"/>
    <w:rsid w:val="72089BCF"/>
    <w:rsid w:val="723629AF"/>
    <w:rsid w:val="7250F403"/>
    <w:rsid w:val="725A9F46"/>
    <w:rsid w:val="72701C23"/>
    <w:rsid w:val="72762033"/>
    <w:rsid w:val="727E0FED"/>
    <w:rsid w:val="728AE7F3"/>
    <w:rsid w:val="728D89EE"/>
    <w:rsid w:val="72AD5615"/>
    <w:rsid w:val="72B0190D"/>
    <w:rsid w:val="72B3FC1A"/>
    <w:rsid w:val="72BECF1E"/>
    <w:rsid w:val="72DBCFA0"/>
    <w:rsid w:val="72DD71AC"/>
    <w:rsid w:val="72DD8C31"/>
    <w:rsid w:val="72E7958B"/>
    <w:rsid w:val="72EA9A24"/>
    <w:rsid w:val="72EE35E4"/>
    <w:rsid w:val="72F69A09"/>
    <w:rsid w:val="730145F1"/>
    <w:rsid w:val="73146C39"/>
    <w:rsid w:val="732FAF19"/>
    <w:rsid w:val="7367F2E5"/>
    <w:rsid w:val="73A11148"/>
    <w:rsid w:val="73B6B68B"/>
    <w:rsid w:val="73B920EA"/>
    <w:rsid w:val="73F70A77"/>
    <w:rsid w:val="74404124"/>
    <w:rsid w:val="74564D70"/>
    <w:rsid w:val="7482558E"/>
    <w:rsid w:val="74C199EA"/>
    <w:rsid w:val="74E95C0B"/>
    <w:rsid w:val="74F95F21"/>
    <w:rsid w:val="74FC2BF2"/>
    <w:rsid w:val="75414348"/>
    <w:rsid w:val="754DA2F6"/>
    <w:rsid w:val="75E51EB4"/>
    <w:rsid w:val="762AD8D2"/>
    <w:rsid w:val="762FB86E"/>
    <w:rsid w:val="76340B98"/>
    <w:rsid w:val="76551AE7"/>
    <w:rsid w:val="76A282E6"/>
    <w:rsid w:val="76ABB7D2"/>
    <w:rsid w:val="76CB0D25"/>
    <w:rsid w:val="76E18E92"/>
    <w:rsid w:val="76EB1E3D"/>
    <w:rsid w:val="76F265A8"/>
    <w:rsid w:val="76F35E2B"/>
    <w:rsid w:val="76FE82A0"/>
    <w:rsid w:val="77090BF7"/>
    <w:rsid w:val="770C43B0"/>
    <w:rsid w:val="772D938D"/>
    <w:rsid w:val="7730DA6F"/>
    <w:rsid w:val="77438D46"/>
    <w:rsid w:val="7781A12B"/>
    <w:rsid w:val="782321B8"/>
    <w:rsid w:val="784B471C"/>
    <w:rsid w:val="78535874"/>
    <w:rsid w:val="78617968"/>
    <w:rsid w:val="786DBA26"/>
    <w:rsid w:val="787E88FC"/>
    <w:rsid w:val="78854070"/>
    <w:rsid w:val="788B5267"/>
    <w:rsid w:val="78937FE2"/>
    <w:rsid w:val="78A81411"/>
    <w:rsid w:val="78ADE4DF"/>
    <w:rsid w:val="78DA649C"/>
    <w:rsid w:val="78DBF901"/>
    <w:rsid w:val="78E6D8A8"/>
    <w:rsid w:val="78F2F1C8"/>
    <w:rsid w:val="78F48FE8"/>
    <w:rsid w:val="7909ACE5"/>
    <w:rsid w:val="790FB969"/>
    <w:rsid w:val="791AA13F"/>
    <w:rsid w:val="7963FBE6"/>
    <w:rsid w:val="797FC6BA"/>
    <w:rsid w:val="7985C840"/>
    <w:rsid w:val="79AC6EA6"/>
    <w:rsid w:val="79C072EF"/>
    <w:rsid w:val="79CF969A"/>
    <w:rsid w:val="79E3A3CC"/>
    <w:rsid w:val="7A06B137"/>
    <w:rsid w:val="7A1A7FF5"/>
    <w:rsid w:val="7A289DB5"/>
    <w:rsid w:val="7A297679"/>
    <w:rsid w:val="7A2EF9C6"/>
    <w:rsid w:val="7A30DE80"/>
    <w:rsid w:val="7A334762"/>
    <w:rsid w:val="7A413B94"/>
    <w:rsid w:val="7A4CE40E"/>
    <w:rsid w:val="7A830F49"/>
    <w:rsid w:val="7A87EAD0"/>
    <w:rsid w:val="7AB43B23"/>
    <w:rsid w:val="7ADC79AE"/>
    <w:rsid w:val="7AFB5FD4"/>
    <w:rsid w:val="7AFE6FBD"/>
    <w:rsid w:val="7B1F21E4"/>
    <w:rsid w:val="7B282684"/>
    <w:rsid w:val="7B328B77"/>
    <w:rsid w:val="7B60A5DB"/>
    <w:rsid w:val="7B69FE1B"/>
    <w:rsid w:val="7B76D322"/>
    <w:rsid w:val="7B8D19D6"/>
    <w:rsid w:val="7BCC3CDF"/>
    <w:rsid w:val="7BFD233A"/>
    <w:rsid w:val="7C10E19F"/>
    <w:rsid w:val="7C13AEF0"/>
    <w:rsid w:val="7C67B46C"/>
    <w:rsid w:val="7C6E9369"/>
    <w:rsid w:val="7C7DBCF6"/>
    <w:rsid w:val="7C8F330A"/>
    <w:rsid w:val="7C973035"/>
    <w:rsid w:val="7C9B9CA8"/>
    <w:rsid w:val="7CA81968"/>
    <w:rsid w:val="7CB12231"/>
    <w:rsid w:val="7CCD5DA3"/>
    <w:rsid w:val="7CCEFDA8"/>
    <w:rsid w:val="7CFB2092"/>
    <w:rsid w:val="7D2ECC76"/>
    <w:rsid w:val="7D47F4D3"/>
    <w:rsid w:val="7D77A461"/>
    <w:rsid w:val="7DA49365"/>
    <w:rsid w:val="7DAFAFBB"/>
    <w:rsid w:val="7DC097F7"/>
    <w:rsid w:val="7DD12B10"/>
    <w:rsid w:val="7DE6C5A9"/>
    <w:rsid w:val="7DE6EA9C"/>
    <w:rsid w:val="7E037EC8"/>
    <w:rsid w:val="7E074373"/>
    <w:rsid w:val="7E3006F7"/>
    <w:rsid w:val="7E59F76B"/>
    <w:rsid w:val="7E5C32F9"/>
    <w:rsid w:val="7E98469D"/>
    <w:rsid w:val="7EBF59B6"/>
    <w:rsid w:val="7F29C174"/>
    <w:rsid w:val="7F38F0EB"/>
    <w:rsid w:val="7F85552D"/>
    <w:rsid w:val="7F9F552E"/>
    <w:rsid w:val="7FA6C338"/>
    <w:rsid w:val="7FB78C04"/>
    <w:rsid w:val="7FB7E255"/>
    <w:rsid w:val="7FC3A713"/>
    <w:rsid w:val="7FC58779"/>
    <w:rsid w:val="7FDE9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8D007"/>
  <w15:chartTrackingRefBased/>
  <w15:docId w15:val="{EF210A56-F154-4424-9334-1A2A5AA6A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3FE10B52"/>
  </w:style>
  <w:style w:type="paragraph" w:styleId="Heading1">
    <w:name w:val="heading 1"/>
    <w:basedOn w:val="Normal"/>
    <w:next w:val="Normal"/>
    <w:link w:val="Heading1Char"/>
    <w:uiPriority w:val="9"/>
    <w:qFormat/>
    <w:rsid w:val="3FE10B52"/>
    <w:pPr>
      <w:keepNext/>
      <w:keepLines/>
      <w:spacing w:before="240" w:after="0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3FE10B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3FE10B5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3FE10B5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3FE10B5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3FE10B5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3FE10B5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3FE10B5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3FE10B5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uiPriority w:val="1"/>
    <w:rsid w:val="3FE10B52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CB29FA"/>
  </w:style>
  <w:style w:type="character" w:customStyle="1" w:styleId="eop">
    <w:name w:val="eop"/>
    <w:basedOn w:val="DefaultParagraphFont"/>
    <w:rsid w:val="00CB29FA"/>
  </w:style>
  <w:style w:type="table" w:styleId="TableGrid">
    <w:name w:val="Table Grid"/>
    <w:basedOn w:val="TableNormal"/>
    <w:uiPriority w:val="39"/>
    <w:rsid w:val="00CB29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3FE10B52"/>
    <w:pPr>
      <w:spacing w:after="0"/>
      <w:ind w:left="720"/>
      <w:contextualSpacing/>
    </w:pPr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3FE10B52"/>
    <w:rPr>
      <w:rFonts w:asciiTheme="minorHAnsi" w:eastAsiaTheme="majorEastAsia" w:hAnsiTheme="minorHAnsi" w:cstheme="majorBidi"/>
      <w:b/>
      <w:bCs/>
      <w:noProof w:val="0"/>
      <w:sz w:val="32"/>
      <w:szCs w:val="3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82E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3FE10B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3FE10B52"/>
    <w:rPr>
      <w:noProof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3FE10B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3FE10B52"/>
    <w:rPr>
      <w:b/>
      <w:bCs/>
      <w:noProof w:val="0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83705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3FE10B52"/>
    <w:pPr>
      <w:spacing w:after="0"/>
    </w:pPr>
    <w:rPr>
      <w:rFonts w:ascii="Times New Roman" w:eastAsiaTheme="minorEastAsia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3FE10B52"/>
    <w:rPr>
      <w:rFonts w:ascii="Times New Roman" w:eastAsiaTheme="minorEastAsia" w:hAnsi="Times New Roman" w:cs="Times New Roman"/>
      <w:noProof w:val="0"/>
      <w:sz w:val="18"/>
      <w:szCs w:val="1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3FE10B52"/>
    <w:rPr>
      <w:rFonts w:asciiTheme="majorHAnsi" w:eastAsiaTheme="majorEastAsia" w:hAnsiTheme="majorHAnsi" w:cstheme="majorBidi"/>
      <w:noProof w:val="0"/>
      <w:color w:val="2F5496" w:themeColor="accent1" w:themeShade="BF"/>
      <w:sz w:val="26"/>
      <w:szCs w:val="2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3FE10B52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3FE10B52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3FE10B52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3FE10B52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Heading3Char">
    <w:name w:val="Heading 3 Char"/>
    <w:basedOn w:val="DefaultParagraphFont"/>
    <w:link w:val="Heading3"/>
    <w:uiPriority w:val="9"/>
    <w:rsid w:val="3FE10B52"/>
    <w:rPr>
      <w:rFonts w:asciiTheme="majorHAnsi" w:eastAsiaTheme="majorEastAsia" w:hAnsiTheme="majorHAnsi" w:cstheme="majorBidi"/>
      <w:noProof w:val="0"/>
      <w:color w:val="1F3763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3FE10B52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3FE10B52"/>
    <w:rPr>
      <w:rFonts w:asciiTheme="majorHAnsi" w:eastAsiaTheme="majorEastAsia" w:hAnsiTheme="majorHAnsi" w:cstheme="majorBidi"/>
      <w:noProof w:val="0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3FE10B52"/>
    <w:rPr>
      <w:rFonts w:asciiTheme="majorHAnsi" w:eastAsiaTheme="majorEastAsia" w:hAnsiTheme="majorHAnsi" w:cstheme="majorBidi"/>
      <w:noProof w:val="0"/>
      <w:color w:val="1F3763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3FE10B52"/>
    <w:rPr>
      <w:rFonts w:asciiTheme="majorHAnsi" w:eastAsiaTheme="majorEastAsia" w:hAnsiTheme="majorHAnsi" w:cstheme="majorBidi"/>
      <w:i/>
      <w:iCs/>
      <w:noProof w:val="0"/>
      <w:color w:val="1F3763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3FE10B52"/>
    <w:rPr>
      <w:rFonts w:asciiTheme="majorHAnsi" w:eastAsiaTheme="majorEastAsia" w:hAnsiTheme="majorHAnsi" w:cstheme="majorBidi"/>
      <w:noProof w:val="0"/>
      <w:color w:val="272727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3FE10B52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3FE10B52"/>
    <w:rPr>
      <w:rFonts w:asciiTheme="majorHAnsi" w:eastAsiaTheme="majorEastAsia" w:hAnsiTheme="majorHAnsi" w:cstheme="majorBidi"/>
      <w:noProof w:val="0"/>
      <w:sz w:val="56"/>
      <w:szCs w:val="56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3FE10B52"/>
    <w:rPr>
      <w:rFonts w:asciiTheme="minorHAnsi" w:eastAsiaTheme="minorEastAsia" w:hAnsiTheme="minorHAnsi" w:cstheme="minorBidi"/>
      <w:noProof w:val="0"/>
      <w:color w:val="5A5A5A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3FE10B52"/>
    <w:rPr>
      <w:i/>
      <w:iCs/>
      <w:noProof w:val="0"/>
      <w:color w:val="404040" w:themeColor="text1" w:themeTint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3FE10B52"/>
    <w:rPr>
      <w:i/>
      <w:iCs/>
      <w:noProof w:val="0"/>
      <w:color w:val="4472C4" w:themeColor="accent1"/>
      <w:lang w:val="en-GB"/>
    </w:rPr>
  </w:style>
  <w:style w:type="paragraph" w:styleId="TOC1">
    <w:name w:val="toc 1"/>
    <w:basedOn w:val="Normal"/>
    <w:next w:val="Normal"/>
    <w:uiPriority w:val="39"/>
    <w:unhideWhenUsed/>
    <w:rsid w:val="3FE10B52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3FE10B52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3FE10B52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3FE10B52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3FE10B52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3FE10B52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3FE10B52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3FE10B52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3FE10B52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3FE10B52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3FE10B52"/>
    <w:rPr>
      <w:noProof w:val="0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3FE10B52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3FE10B52"/>
    <w:rPr>
      <w:noProof w:val="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3FE10B52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3FE10B52"/>
    <w:rPr>
      <w:noProof w:val="0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3FE10B52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3FE10B52"/>
    <w:rPr>
      <w:noProof w:val="0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365B4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C7A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36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1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43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7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28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9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4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93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53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395b77-baaa-4003-8918-804374bd641c">
      <Terms xmlns="http://schemas.microsoft.com/office/infopath/2007/PartnerControls"/>
    </lcf76f155ced4ddcb4097134ff3c332f>
    <TaxCatchAll xmlns="d3b95675-5231-4931-b498-54812d3591f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C347DFCB43824D845A76ED2004C7A8" ma:contentTypeVersion="19" ma:contentTypeDescription="Create a new document." ma:contentTypeScope="" ma:versionID="8710f36edd6af62dae070109bef2b17e">
  <xsd:schema xmlns:xsd="http://www.w3.org/2001/XMLSchema" xmlns:xs="http://www.w3.org/2001/XMLSchema" xmlns:p="http://schemas.microsoft.com/office/2006/metadata/properties" xmlns:ns2="f6395b77-baaa-4003-8918-804374bd641c" xmlns:ns3="d3b95675-5231-4931-b498-54812d3591f0" targetNamespace="http://schemas.microsoft.com/office/2006/metadata/properties" ma:root="true" ma:fieldsID="d17497a547b372e4bce23de68d1ae9ed" ns2:_="" ns3:_="">
    <xsd:import namespace="f6395b77-baaa-4003-8918-804374bd641c"/>
    <xsd:import namespace="d3b95675-5231-4931-b498-54812d3591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395b77-baaa-4003-8918-804374bd64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b527b111-6301-4708-b04d-ee8721e22ca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b95675-5231-4931-b498-54812d3591f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f3ee57c7-7670-41ff-8f38-aa8fb31edf39}" ma:internalName="TaxCatchAll" ma:showField="CatchAllData" ma:web="d3b95675-5231-4931-b498-54812d3591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21E8AE-1C9F-476B-BB1A-98D375F6304A}">
  <ds:schemaRefs>
    <ds:schemaRef ds:uri="http://schemas.microsoft.com/office/2006/metadata/properties"/>
    <ds:schemaRef ds:uri="http://schemas.microsoft.com/office/infopath/2007/PartnerControls"/>
    <ds:schemaRef ds:uri="f6395b77-baaa-4003-8918-804374bd641c"/>
    <ds:schemaRef ds:uri="d3b95675-5231-4931-b498-54812d3591f0"/>
  </ds:schemaRefs>
</ds:datastoreItem>
</file>

<file path=customXml/itemProps2.xml><?xml version="1.0" encoding="utf-8"?>
<ds:datastoreItem xmlns:ds="http://schemas.openxmlformats.org/officeDocument/2006/customXml" ds:itemID="{FEA9E3F3-2793-4455-899E-1088D4D3069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A80860-7EEE-43C8-BC45-59F6D460C5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395b77-baaa-4003-8918-804374bd641c"/>
    <ds:schemaRef ds:uri="d3b95675-5231-4931-b498-54812d3591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EA1828E-E7A0-4E49-981C-CE7CB4E190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5086</Words>
  <Characters>28995</Characters>
  <Application>Microsoft Office Word</Application>
  <DocSecurity>0</DocSecurity>
  <Lines>241</Lines>
  <Paragraphs>68</Paragraphs>
  <ScaleCrop>false</ScaleCrop>
  <Company/>
  <LinksUpToDate>false</LinksUpToDate>
  <CharactersWithSpaces>34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vaney, Caroline (Dr.)</dc:creator>
  <cp:keywords/>
  <dc:description/>
  <cp:lastModifiedBy>Dianne Cartwright</cp:lastModifiedBy>
  <cp:revision>2</cp:revision>
  <dcterms:created xsi:type="dcterms:W3CDTF">2026-05-07T14:18:00Z</dcterms:created>
  <dcterms:modified xsi:type="dcterms:W3CDTF">2026-05-07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C347DFCB43824D845A76ED2004C7A8</vt:lpwstr>
  </property>
  <property fmtid="{D5CDD505-2E9C-101B-9397-08002B2CF9AE}" pid="3" name="MediaServiceImageTags">
    <vt:lpwstr/>
  </property>
</Properties>
</file>